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header4.xml" ContentType="application/vnd.openxmlformats-officedocument.wordprocessingml.header+xml"/>
  <Override PartName="/word/header5.xml" ContentType="application/vnd.openxmlformats-officedocument.wordprocessingml.header+xml"/>
  <Override PartName="/word/header6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5AB1DA5" w14:textId="77777777" w:rsidR="002647CE" w:rsidRPr="00150EBA" w:rsidRDefault="002647CE" w:rsidP="002647CE">
      <w:pPr>
        <w:spacing w:after="0" w:line="480" w:lineRule="auto"/>
        <w:jc w:val="both"/>
        <w:rPr>
          <w:highlight w:val="yellow"/>
          <w:lang w:val="en-US"/>
        </w:rPr>
      </w:pPr>
    </w:p>
    <w:p w14:paraId="309D0A33" w14:textId="77777777" w:rsidR="002647CE" w:rsidRPr="00150EBA" w:rsidRDefault="002647CE" w:rsidP="002647CE">
      <w:pPr>
        <w:spacing w:after="0" w:line="480" w:lineRule="auto"/>
        <w:jc w:val="both"/>
        <w:rPr>
          <w:highlight w:val="yellow"/>
          <w:lang w:val="en-US"/>
        </w:rPr>
      </w:pPr>
    </w:p>
    <w:p w14:paraId="139D1667" w14:textId="77777777" w:rsidR="002647CE" w:rsidRPr="00150EBA" w:rsidRDefault="002647CE" w:rsidP="002647CE">
      <w:pPr>
        <w:spacing w:after="0" w:line="480" w:lineRule="auto"/>
        <w:jc w:val="both"/>
        <w:rPr>
          <w:lang w:val="en-US"/>
        </w:rPr>
      </w:pPr>
    </w:p>
    <w:p w14:paraId="0C713906" w14:textId="77777777" w:rsidR="002647CE" w:rsidRPr="00150EBA" w:rsidRDefault="002647CE" w:rsidP="002647CE">
      <w:pPr>
        <w:spacing w:after="0" w:line="480" w:lineRule="auto"/>
        <w:jc w:val="both"/>
        <w:rPr>
          <w:lang w:val="en-US"/>
        </w:rPr>
      </w:pPr>
    </w:p>
    <w:p w14:paraId="6EA55938" w14:textId="77777777" w:rsidR="002647CE" w:rsidRPr="00150EBA" w:rsidRDefault="002647CE" w:rsidP="002647CE">
      <w:pPr>
        <w:spacing w:after="0" w:line="480" w:lineRule="auto"/>
        <w:jc w:val="both"/>
        <w:rPr>
          <w:lang w:val="en-US"/>
        </w:rPr>
      </w:pPr>
    </w:p>
    <w:p w14:paraId="585CA278" w14:textId="77777777" w:rsidR="002647CE" w:rsidRPr="00150EBA" w:rsidRDefault="002647CE" w:rsidP="002647CE">
      <w:pPr>
        <w:spacing w:after="0" w:line="480" w:lineRule="auto"/>
        <w:jc w:val="both"/>
        <w:rPr>
          <w:lang w:val="en-US"/>
        </w:rPr>
      </w:pPr>
    </w:p>
    <w:p w14:paraId="74D1A970" w14:textId="77777777" w:rsidR="002647CE" w:rsidRPr="00150EBA" w:rsidRDefault="002647CE" w:rsidP="002647CE">
      <w:pPr>
        <w:spacing w:after="0" w:line="480" w:lineRule="auto"/>
        <w:jc w:val="both"/>
        <w:rPr>
          <w:lang w:val="en-US"/>
        </w:rPr>
      </w:pPr>
    </w:p>
    <w:p w14:paraId="2A5E1158" w14:textId="77777777" w:rsidR="002647CE" w:rsidRPr="00150EBA" w:rsidRDefault="002647CE" w:rsidP="002647CE">
      <w:pPr>
        <w:spacing w:after="0" w:line="480" w:lineRule="auto"/>
        <w:jc w:val="both"/>
        <w:rPr>
          <w:lang w:val="en-US"/>
        </w:rPr>
      </w:pPr>
    </w:p>
    <w:p w14:paraId="75CC26EC" w14:textId="77777777" w:rsidR="002647CE" w:rsidRPr="00150EBA" w:rsidRDefault="002647CE" w:rsidP="002647CE">
      <w:pPr>
        <w:spacing w:after="0" w:line="480" w:lineRule="auto"/>
        <w:jc w:val="both"/>
        <w:rPr>
          <w:lang w:val="en-US"/>
        </w:rPr>
      </w:pPr>
    </w:p>
    <w:p w14:paraId="33FE104A" w14:textId="77777777" w:rsidR="002647CE" w:rsidRPr="00150EBA" w:rsidRDefault="002647CE" w:rsidP="002647CE">
      <w:pPr>
        <w:spacing w:after="0" w:line="480" w:lineRule="auto"/>
        <w:jc w:val="both"/>
        <w:rPr>
          <w:lang w:val="en-US"/>
        </w:rPr>
      </w:pPr>
    </w:p>
    <w:p w14:paraId="34C3B7BB" w14:textId="77777777" w:rsidR="002647CE" w:rsidRPr="00150EBA" w:rsidRDefault="002647CE" w:rsidP="002647CE">
      <w:pPr>
        <w:spacing w:after="0" w:line="480" w:lineRule="auto"/>
        <w:jc w:val="both"/>
        <w:rPr>
          <w:lang w:val="en-US"/>
        </w:rPr>
      </w:pPr>
    </w:p>
    <w:p w14:paraId="536C5A66" w14:textId="77777777" w:rsidR="002647CE" w:rsidRPr="007502CA" w:rsidRDefault="002647CE" w:rsidP="002647CE">
      <w:pPr>
        <w:spacing w:after="0" w:line="480" w:lineRule="auto"/>
        <w:jc w:val="center"/>
        <w:rPr>
          <w:sz w:val="40"/>
          <w:szCs w:val="40"/>
          <w:lang w:val="en-GB"/>
        </w:rPr>
      </w:pPr>
      <w:r w:rsidRPr="007502CA">
        <w:rPr>
          <w:sz w:val="40"/>
          <w:szCs w:val="40"/>
          <w:lang w:val="en-GB"/>
        </w:rPr>
        <w:t>SUPPLEMENTARY MATERIAL</w:t>
      </w:r>
    </w:p>
    <w:p w14:paraId="7ED4D03F" w14:textId="77777777" w:rsidR="002647CE" w:rsidRPr="007502CA" w:rsidRDefault="002647CE" w:rsidP="002647CE">
      <w:pPr>
        <w:spacing w:after="0" w:line="480" w:lineRule="auto"/>
        <w:jc w:val="both"/>
        <w:rPr>
          <w:lang w:val="en-GB"/>
        </w:rPr>
      </w:pPr>
    </w:p>
    <w:p w14:paraId="316CF799" w14:textId="77777777" w:rsidR="00616035" w:rsidRDefault="00616035" w:rsidP="005D4A99">
      <w:pPr>
        <w:keepNext/>
        <w:keepLines/>
        <w:spacing w:after="0" w:line="480" w:lineRule="auto"/>
        <w:rPr>
          <w:rFonts w:ascii="Times New Roman" w:hAnsi="Times New Roman" w:cs="Times New Roman"/>
          <w:b/>
          <w:bCs/>
          <w:iCs/>
          <w:lang w:val="en-US"/>
        </w:rPr>
      </w:pPr>
    </w:p>
    <w:p w14:paraId="4E3675EF" w14:textId="77777777" w:rsidR="002647CE" w:rsidRDefault="002647CE" w:rsidP="005D4A99">
      <w:pPr>
        <w:keepNext/>
        <w:keepLines/>
        <w:spacing w:after="0" w:line="480" w:lineRule="auto"/>
        <w:rPr>
          <w:rFonts w:ascii="Times New Roman" w:hAnsi="Times New Roman" w:cs="Times New Roman"/>
          <w:b/>
          <w:bCs/>
          <w:iCs/>
          <w:lang w:val="en-US"/>
        </w:rPr>
      </w:pPr>
    </w:p>
    <w:p w14:paraId="5A4D23D8" w14:textId="3C6372C3" w:rsidR="002647CE" w:rsidRPr="00161BD7" w:rsidRDefault="002647CE" w:rsidP="005D4A99">
      <w:pPr>
        <w:keepNext/>
        <w:keepLines/>
        <w:spacing w:after="0" w:line="480" w:lineRule="auto"/>
        <w:rPr>
          <w:rFonts w:ascii="Times New Roman" w:hAnsi="Times New Roman" w:cs="Times New Roman"/>
          <w:b/>
          <w:bCs/>
          <w:iCs/>
          <w:lang w:val="en-US"/>
        </w:rPr>
        <w:sectPr w:rsidR="002647CE" w:rsidRPr="00161BD7" w:rsidSect="002647CE">
          <w:headerReference w:type="default" r:id="rId8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59BF1462" w14:textId="53E8E985" w:rsidR="000C2F93" w:rsidRPr="00606ABC" w:rsidRDefault="009767CA" w:rsidP="000C2F93">
      <w:pPr>
        <w:spacing w:after="0" w:line="480" w:lineRule="auto"/>
        <w:rPr>
          <w:rFonts w:ascii="Arial" w:hAnsi="Arial" w:cs="Arial"/>
          <w:sz w:val="16"/>
          <w:szCs w:val="16"/>
          <w:lang w:val="en-US"/>
        </w:rPr>
      </w:pPr>
      <w:r>
        <w:rPr>
          <w:rFonts w:ascii="Arial" w:hAnsi="Arial" w:cs="Arial"/>
          <w:b/>
          <w:sz w:val="16"/>
          <w:szCs w:val="16"/>
          <w:lang w:val="en-US"/>
        </w:rPr>
        <w:lastRenderedPageBreak/>
        <w:t>T</w:t>
      </w:r>
      <w:r w:rsidR="000F464F" w:rsidRPr="00606ABC">
        <w:rPr>
          <w:rFonts w:ascii="Arial" w:hAnsi="Arial" w:cs="Arial"/>
          <w:b/>
          <w:sz w:val="16"/>
          <w:szCs w:val="16"/>
          <w:lang w:val="en-US"/>
        </w:rPr>
        <w:t xml:space="preserve">able </w:t>
      </w:r>
      <w:r>
        <w:rPr>
          <w:rFonts w:ascii="Arial" w:hAnsi="Arial" w:cs="Arial"/>
          <w:b/>
          <w:sz w:val="16"/>
          <w:szCs w:val="16"/>
          <w:lang w:val="en-US"/>
        </w:rPr>
        <w:t>S</w:t>
      </w:r>
      <w:r w:rsidR="000F464F" w:rsidRPr="00606ABC">
        <w:rPr>
          <w:rFonts w:ascii="Arial" w:hAnsi="Arial" w:cs="Arial"/>
          <w:b/>
          <w:sz w:val="16"/>
          <w:szCs w:val="16"/>
          <w:lang w:val="en-US"/>
        </w:rPr>
        <w:t xml:space="preserve">1: </w:t>
      </w:r>
      <w:r w:rsidR="000C2F93" w:rsidRPr="00606ABC">
        <w:rPr>
          <w:rFonts w:ascii="Arial" w:hAnsi="Arial" w:cs="Arial"/>
          <w:sz w:val="16"/>
          <w:szCs w:val="16"/>
          <w:lang w:val="en-US"/>
        </w:rPr>
        <w:t xml:space="preserve">Demographic and </w:t>
      </w:r>
      <w:r w:rsidR="003E5E08">
        <w:rPr>
          <w:rFonts w:ascii="Arial" w:hAnsi="Arial" w:cs="Arial"/>
          <w:sz w:val="16"/>
          <w:szCs w:val="16"/>
          <w:lang w:val="en-US"/>
        </w:rPr>
        <w:t xml:space="preserve">clinical </w:t>
      </w:r>
      <w:r w:rsidR="000C2F93" w:rsidRPr="00606ABC">
        <w:rPr>
          <w:rFonts w:ascii="Arial" w:hAnsi="Arial" w:cs="Arial"/>
          <w:sz w:val="16"/>
          <w:szCs w:val="16"/>
          <w:lang w:val="en-US"/>
        </w:rPr>
        <w:t>background variables for adults with congenital heart disease in different countri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98"/>
        <w:gridCol w:w="1376"/>
        <w:gridCol w:w="1351"/>
        <w:gridCol w:w="1352"/>
        <w:gridCol w:w="1218"/>
        <w:gridCol w:w="1351"/>
        <w:gridCol w:w="1352"/>
        <w:gridCol w:w="1352"/>
        <w:gridCol w:w="1352"/>
      </w:tblGrid>
      <w:tr w:rsidR="00885CAD" w:rsidRPr="00606ABC" w14:paraId="3107CFA8" w14:textId="17543206" w:rsidTr="00C931D3">
        <w:tc>
          <w:tcPr>
            <w:tcW w:w="3298" w:type="dxa"/>
            <w:tcBorders>
              <w:top w:val="single" w:sz="4" w:space="0" w:color="auto"/>
              <w:bottom w:val="single" w:sz="4" w:space="0" w:color="auto"/>
            </w:tcBorders>
          </w:tcPr>
          <w:p w14:paraId="127DE772" w14:textId="77777777" w:rsidR="00885CAD" w:rsidRPr="00606ABC" w:rsidRDefault="00885CAD" w:rsidP="00885CAD">
            <w:pPr>
              <w:jc w:val="both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606ABC">
              <w:rPr>
                <w:rFonts w:ascii="Arial" w:hAnsi="Arial" w:cs="Arial"/>
                <w:b/>
                <w:sz w:val="16"/>
                <w:szCs w:val="16"/>
                <w:lang w:val="en-US"/>
              </w:rPr>
              <w:t>Variables</w:t>
            </w:r>
          </w:p>
        </w:tc>
        <w:tc>
          <w:tcPr>
            <w:tcW w:w="1376" w:type="dxa"/>
            <w:tcBorders>
              <w:top w:val="single" w:sz="4" w:space="0" w:color="auto"/>
              <w:bottom w:val="single" w:sz="4" w:space="0" w:color="auto"/>
            </w:tcBorders>
          </w:tcPr>
          <w:p w14:paraId="0324ACDA" w14:textId="42162AEC" w:rsidR="00885CAD" w:rsidRPr="00606ABC" w:rsidRDefault="00885CAD" w:rsidP="00885CAD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Argentina</w:t>
            </w:r>
          </w:p>
        </w:tc>
        <w:tc>
          <w:tcPr>
            <w:tcW w:w="1351" w:type="dxa"/>
            <w:tcBorders>
              <w:top w:val="single" w:sz="4" w:space="0" w:color="auto"/>
              <w:bottom w:val="single" w:sz="4" w:space="0" w:color="auto"/>
            </w:tcBorders>
          </w:tcPr>
          <w:p w14:paraId="7E071CAA" w14:textId="6779839D" w:rsidR="00885CAD" w:rsidRPr="00606ABC" w:rsidRDefault="00885CAD" w:rsidP="00885CAD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Australia</w:t>
            </w:r>
          </w:p>
        </w:tc>
        <w:tc>
          <w:tcPr>
            <w:tcW w:w="1352" w:type="dxa"/>
            <w:tcBorders>
              <w:top w:val="single" w:sz="4" w:space="0" w:color="auto"/>
              <w:bottom w:val="single" w:sz="4" w:space="0" w:color="auto"/>
            </w:tcBorders>
          </w:tcPr>
          <w:p w14:paraId="6AC5C4D9" w14:textId="3BBAFCBF" w:rsidR="00885CAD" w:rsidRPr="00606ABC" w:rsidRDefault="00885CAD" w:rsidP="00885CAD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Austria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</w:tcPr>
          <w:p w14:paraId="0F588A26" w14:textId="0F7EF5A5" w:rsidR="00885CAD" w:rsidRPr="00606ABC" w:rsidRDefault="00885CAD" w:rsidP="00885CAD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Belgium</w:t>
            </w:r>
          </w:p>
        </w:tc>
        <w:tc>
          <w:tcPr>
            <w:tcW w:w="1351" w:type="dxa"/>
            <w:tcBorders>
              <w:top w:val="single" w:sz="4" w:space="0" w:color="auto"/>
              <w:bottom w:val="single" w:sz="4" w:space="0" w:color="auto"/>
            </w:tcBorders>
          </w:tcPr>
          <w:p w14:paraId="01B047C9" w14:textId="656723F8" w:rsidR="00885CAD" w:rsidRPr="00606ABC" w:rsidRDefault="00885CAD" w:rsidP="00885CAD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Bot</w:t>
            </w:r>
            <w:r w:rsidR="00FC56E2">
              <w:rPr>
                <w:rFonts w:ascii="Arial" w:hAnsi="Arial" w:cs="Arial"/>
                <w:b/>
                <w:sz w:val="16"/>
                <w:szCs w:val="16"/>
                <w:lang w:val="en-US"/>
              </w:rPr>
              <w:t>s</w:t>
            </w: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wana</w:t>
            </w:r>
          </w:p>
        </w:tc>
        <w:tc>
          <w:tcPr>
            <w:tcW w:w="1352" w:type="dxa"/>
            <w:tcBorders>
              <w:top w:val="single" w:sz="4" w:space="0" w:color="auto"/>
              <w:bottom w:val="single" w:sz="4" w:space="0" w:color="auto"/>
            </w:tcBorders>
          </w:tcPr>
          <w:p w14:paraId="4039573E" w14:textId="367B7028" w:rsidR="00885CAD" w:rsidRPr="00606ABC" w:rsidRDefault="00885CAD" w:rsidP="00885CAD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Brazil</w:t>
            </w:r>
          </w:p>
        </w:tc>
        <w:tc>
          <w:tcPr>
            <w:tcW w:w="1352" w:type="dxa"/>
            <w:tcBorders>
              <w:top w:val="single" w:sz="4" w:space="0" w:color="auto"/>
              <w:bottom w:val="single" w:sz="4" w:space="0" w:color="auto"/>
            </w:tcBorders>
          </w:tcPr>
          <w:p w14:paraId="161C55CB" w14:textId="388A7B8F" w:rsidR="00885CAD" w:rsidRPr="00606ABC" w:rsidRDefault="00885CAD" w:rsidP="00885CAD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Bulgaria</w:t>
            </w:r>
          </w:p>
        </w:tc>
        <w:tc>
          <w:tcPr>
            <w:tcW w:w="1352" w:type="dxa"/>
            <w:tcBorders>
              <w:top w:val="single" w:sz="4" w:space="0" w:color="auto"/>
              <w:bottom w:val="single" w:sz="4" w:space="0" w:color="auto"/>
            </w:tcBorders>
          </w:tcPr>
          <w:p w14:paraId="140FBBDE" w14:textId="10759FE6" w:rsidR="00885CAD" w:rsidRPr="00606ABC" w:rsidRDefault="00885CAD" w:rsidP="00885CAD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Cameroon</w:t>
            </w:r>
          </w:p>
        </w:tc>
      </w:tr>
      <w:tr w:rsidR="00885CAD" w:rsidRPr="00606ABC" w14:paraId="588F4B73" w14:textId="57CEB8CB" w:rsidTr="00C931D3">
        <w:tc>
          <w:tcPr>
            <w:tcW w:w="3298" w:type="dxa"/>
            <w:tcBorders>
              <w:top w:val="single" w:sz="4" w:space="0" w:color="auto"/>
            </w:tcBorders>
          </w:tcPr>
          <w:p w14:paraId="13B63D2C" w14:textId="0C8CFACD" w:rsidR="00885CAD" w:rsidRPr="00606ABC" w:rsidRDefault="00885CAD" w:rsidP="00885CAD">
            <w:pPr>
              <w:tabs>
                <w:tab w:val="center" w:pos="2072"/>
              </w:tabs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06ABC">
              <w:rPr>
                <w:rFonts w:ascii="Arial" w:hAnsi="Arial" w:cs="Arial"/>
                <w:sz w:val="16"/>
                <w:szCs w:val="16"/>
                <w:lang w:val="en-US"/>
              </w:rPr>
              <w:t>Sex</w:t>
            </w:r>
          </w:p>
        </w:tc>
        <w:tc>
          <w:tcPr>
            <w:tcW w:w="1376" w:type="dxa"/>
            <w:tcBorders>
              <w:top w:val="single" w:sz="4" w:space="0" w:color="auto"/>
            </w:tcBorders>
          </w:tcPr>
          <w:p w14:paraId="515582FF" w14:textId="77777777" w:rsidR="00885CAD" w:rsidRPr="00606ABC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51" w:type="dxa"/>
            <w:tcBorders>
              <w:top w:val="single" w:sz="4" w:space="0" w:color="auto"/>
            </w:tcBorders>
          </w:tcPr>
          <w:p w14:paraId="2175783A" w14:textId="77777777" w:rsidR="00885CAD" w:rsidRPr="00606ABC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52" w:type="dxa"/>
            <w:tcBorders>
              <w:top w:val="single" w:sz="4" w:space="0" w:color="auto"/>
            </w:tcBorders>
          </w:tcPr>
          <w:p w14:paraId="5E42038F" w14:textId="77777777" w:rsidR="00885CAD" w:rsidRPr="00606ABC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18" w:type="dxa"/>
            <w:tcBorders>
              <w:top w:val="single" w:sz="4" w:space="0" w:color="auto"/>
            </w:tcBorders>
          </w:tcPr>
          <w:p w14:paraId="675A267E" w14:textId="77777777" w:rsidR="00885CAD" w:rsidRPr="00606ABC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51" w:type="dxa"/>
            <w:tcBorders>
              <w:top w:val="single" w:sz="4" w:space="0" w:color="auto"/>
            </w:tcBorders>
          </w:tcPr>
          <w:p w14:paraId="24689AE2" w14:textId="77777777" w:rsidR="00885CAD" w:rsidRPr="00606ABC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52" w:type="dxa"/>
            <w:tcBorders>
              <w:top w:val="single" w:sz="4" w:space="0" w:color="auto"/>
            </w:tcBorders>
          </w:tcPr>
          <w:p w14:paraId="6D7C31AB" w14:textId="77777777" w:rsidR="00885CAD" w:rsidRPr="00606ABC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52" w:type="dxa"/>
            <w:tcBorders>
              <w:top w:val="single" w:sz="4" w:space="0" w:color="auto"/>
            </w:tcBorders>
          </w:tcPr>
          <w:p w14:paraId="6E5F99DB" w14:textId="77777777" w:rsidR="00885CAD" w:rsidRPr="00606ABC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52" w:type="dxa"/>
            <w:tcBorders>
              <w:top w:val="single" w:sz="4" w:space="0" w:color="auto"/>
            </w:tcBorders>
          </w:tcPr>
          <w:p w14:paraId="3094247B" w14:textId="77777777" w:rsidR="00885CAD" w:rsidRPr="00606ABC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885CAD" w:rsidRPr="00606ABC" w14:paraId="4897129E" w14:textId="1A3DD230" w:rsidTr="00C931D3">
        <w:tc>
          <w:tcPr>
            <w:tcW w:w="3298" w:type="dxa"/>
          </w:tcPr>
          <w:p w14:paraId="0C4E5A50" w14:textId="77777777" w:rsidR="00885CAD" w:rsidRPr="00606ABC" w:rsidRDefault="00885CAD" w:rsidP="00885CAD">
            <w:pPr>
              <w:ind w:left="321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06ABC">
              <w:rPr>
                <w:rFonts w:ascii="Arial" w:hAnsi="Arial" w:cs="Arial"/>
                <w:sz w:val="16"/>
                <w:szCs w:val="16"/>
                <w:lang w:val="en-US"/>
              </w:rPr>
              <w:t>Men</w:t>
            </w:r>
          </w:p>
        </w:tc>
        <w:tc>
          <w:tcPr>
            <w:tcW w:w="1376" w:type="dxa"/>
          </w:tcPr>
          <w:p w14:paraId="34EB793E" w14:textId="315CB047" w:rsidR="00885CAD" w:rsidRPr="00606ABC" w:rsidRDefault="00182219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66 (45.5)</w:t>
            </w:r>
          </w:p>
        </w:tc>
        <w:tc>
          <w:tcPr>
            <w:tcW w:w="1351" w:type="dxa"/>
          </w:tcPr>
          <w:p w14:paraId="503EDD07" w14:textId="25A964A9" w:rsidR="00885CAD" w:rsidRPr="00606ABC" w:rsidRDefault="003A5916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86 (47.3)</w:t>
            </w:r>
          </w:p>
        </w:tc>
        <w:tc>
          <w:tcPr>
            <w:tcW w:w="1352" w:type="dxa"/>
          </w:tcPr>
          <w:p w14:paraId="5B52804A" w14:textId="25D6EE71" w:rsidR="00885CAD" w:rsidRPr="00606ABC" w:rsidRDefault="00DD7C47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60 (51.0)</w:t>
            </w:r>
          </w:p>
        </w:tc>
        <w:tc>
          <w:tcPr>
            <w:tcW w:w="1218" w:type="dxa"/>
          </w:tcPr>
          <w:p w14:paraId="22C81BDA" w14:textId="198057AB" w:rsidR="00885CAD" w:rsidRPr="00606ABC" w:rsidRDefault="005E06D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68 (52.6)</w:t>
            </w:r>
          </w:p>
        </w:tc>
        <w:tc>
          <w:tcPr>
            <w:tcW w:w="1351" w:type="dxa"/>
          </w:tcPr>
          <w:p w14:paraId="6849EFF1" w14:textId="749B693B" w:rsidR="00885CAD" w:rsidRPr="00606ABC" w:rsidRDefault="000F66D7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 (17.6)</w:t>
            </w:r>
          </w:p>
        </w:tc>
        <w:tc>
          <w:tcPr>
            <w:tcW w:w="1352" w:type="dxa"/>
          </w:tcPr>
          <w:p w14:paraId="705F4071" w14:textId="04AEFB20" w:rsidR="00885CAD" w:rsidRPr="00606ABC" w:rsidRDefault="00FB56E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76 (38.0)</w:t>
            </w:r>
          </w:p>
        </w:tc>
        <w:tc>
          <w:tcPr>
            <w:tcW w:w="1352" w:type="dxa"/>
          </w:tcPr>
          <w:p w14:paraId="6A99D9F3" w14:textId="7A958592" w:rsidR="00885CAD" w:rsidRPr="00606ABC" w:rsidRDefault="00CB4045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91 (45.5)</w:t>
            </w:r>
          </w:p>
        </w:tc>
        <w:tc>
          <w:tcPr>
            <w:tcW w:w="1352" w:type="dxa"/>
          </w:tcPr>
          <w:p w14:paraId="50B5361B" w14:textId="53DCE59F" w:rsidR="00885CAD" w:rsidRPr="00606ABC" w:rsidRDefault="00B1759C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8 (38.3)</w:t>
            </w:r>
          </w:p>
        </w:tc>
      </w:tr>
      <w:tr w:rsidR="00885CAD" w:rsidRPr="00606ABC" w14:paraId="67C4302A" w14:textId="55DA09A3" w:rsidTr="00C931D3">
        <w:tc>
          <w:tcPr>
            <w:tcW w:w="3298" w:type="dxa"/>
          </w:tcPr>
          <w:p w14:paraId="66B22218" w14:textId="77777777" w:rsidR="00885CAD" w:rsidRPr="00606ABC" w:rsidRDefault="00885CAD" w:rsidP="00885CAD">
            <w:pPr>
              <w:ind w:left="321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06ABC">
              <w:rPr>
                <w:rFonts w:ascii="Arial" w:hAnsi="Arial" w:cs="Arial"/>
                <w:sz w:val="16"/>
                <w:szCs w:val="16"/>
                <w:lang w:val="en-US"/>
              </w:rPr>
              <w:t>Women</w:t>
            </w:r>
          </w:p>
        </w:tc>
        <w:tc>
          <w:tcPr>
            <w:tcW w:w="1376" w:type="dxa"/>
          </w:tcPr>
          <w:p w14:paraId="5AD2E5BB" w14:textId="7F167713" w:rsidR="00885CAD" w:rsidRPr="00606ABC" w:rsidRDefault="00182219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79 (54.5)</w:t>
            </w:r>
          </w:p>
        </w:tc>
        <w:tc>
          <w:tcPr>
            <w:tcW w:w="1351" w:type="dxa"/>
          </w:tcPr>
          <w:p w14:paraId="0C27F7AB" w14:textId="5AE19104" w:rsidR="00885CAD" w:rsidRPr="00606ABC" w:rsidRDefault="003A5916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96 (52.7)</w:t>
            </w:r>
          </w:p>
        </w:tc>
        <w:tc>
          <w:tcPr>
            <w:tcW w:w="1352" w:type="dxa"/>
          </w:tcPr>
          <w:p w14:paraId="763216E6" w14:textId="24D33955" w:rsidR="00885CAD" w:rsidRPr="00606ABC" w:rsidRDefault="00DD7C47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54 (49.0)</w:t>
            </w:r>
          </w:p>
        </w:tc>
        <w:tc>
          <w:tcPr>
            <w:tcW w:w="1218" w:type="dxa"/>
          </w:tcPr>
          <w:p w14:paraId="798422B9" w14:textId="57EC6114" w:rsidR="00885CAD" w:rsidRPr="00606ABC" w:rsidRDefault="005E06D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32 (47.4)</w:t>
            </w:r>
          </w:p>
        </w:tc>
        <w:tc>
          <w:tcPr>
            <w:tcW w:w="1351" w:type="dxa"/>
          </w:tcPr>
          <w:p w14:paraId="51FCFC6B" w14:textId="51445D30" w:rsidR="00885CAD" w:rsidRPr="00606ABC" w:rsidRDefault="000F66D7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4 (82.4)</w:t>
            </w:r>
          </w:p>
        </w:tc>
        <w:tc>
          <w:tcPr>
            <w:tcW w:w="1352" w:type="dxa"/>
          </w:tcPr>
          <w:p w14:paraId="67EF3C4B" w14:textId="0B667344" w:rsidR="00885CAD" w:rsidRPr="00606ABC" w:rsidRDefault="00FB56E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24 (62.0)</w:t>
            </w:r>
          </w:p>
        </w:tc>
        <w:tc>
          <w:tcPr>
            <w:tcW w:w="1352" w:type="dxa"/>
          </w:tcPr>
          <w:p w14:paraId="5094D50F" w14:textId="2C012AD1" w:rsidR="00885CAD" w:rsidRPr="00606ABC" w:rsidRDefault="00CB4045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08 (54.0)</w:t>
            </w:r>
          </w:p>
        </w:tc>
        <w:tc>
          <w:tcPr>
            <w:tcW w:w="1352" w:type="dxa"/>
          </w:tcPr>
          <w:p w14:paraId="28B0852A" w14:textId="31B3DF8B" w:rsidR="00885CAD" w:rsidRPr="00606ABC" w:rsidRDefault="00B1759C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9 (61.7)</w:t>
            </w:r>
          </w:p>
        </w:tc>
      </w:tr>
      <w:tr w:rsidR="00885CAD" w:rsidRPr="00606ABC" w14:paraId="0B35846E" w14:textId="77281537" w:rsidTr="00C931D3">
        <w:tc>
          <w:tcPr>
            <w:tcW w:w="3298" w:type="dxa"/>
          </w:tcPr>
          <w:p w14:paraId="6C78B769" w14:textId="77777777" w:rsidR="00885CAD" w:rsidRPr="00606ABC" w:rsidRDefault="00885CAD" w:rsidP="00885CAD">
            <w:pPr>
              <w:ind w:left="321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06ABC">
              <w:rPr>
                <w:rFonts w:ascii="Arial" w:hAnsi="Arial" w:cs="Arial"/>
                <w:sz w:val="16"/>
                <w:szCs w:val="16"/>
                <w:lang w:val="en-US"/>
              </w:rPr>
              <w:t>Other</w:t>
            </w:r>
          </w:p>
        </w:tc>
        <w:tc>
          <w:tcPr>
            <w:tcW w:w="1376" w:type="dxa"/>
          </w:tcPr>
          <w:p w14:paraId="6E213685" w14:textId="2C07A5A5" w:rsidR="00885CAD" w:rsidRPr="00606ABC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51" w:type="dxa"/>
          </w:tcPr>
          <w:p w14:paraId="1641E0E8" w14:textId="77777777" w:rsidR="00885CAD" w:rsidRPr="00606ABC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52" w:type="dxa"/>
          </w:tcPr>
          <w:p w14:paraId="39A5DA3C" w14:textId="77777777" w:rsidR="00885CAD" w:rsidRPr="00606ABC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18" w:type="dxa"/>
          </w:tcPr>
          <w:p w14:paraId="1A5CD3F5" w14:textId="77777777" w:rsidR="00885CAD" w:rsidRPr="00606ABC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51" w:type="dxa"/>
          </w:tcPr>
          <w:p w14:paraId="2CA13E43" w14:textId="77777777" w:rsidR="00885CAD" w:rsidRPr="00606ABC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52" w:type="dxa"/>
          </w:tcPr>
          <w:p w14:paraId="0E13350B" w14:textId="77777777" w:rsidR="00885CAD" w:rsidRPr="00606ABC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52" w:type="dxa"/>
          </w:tcPr>
          <w:p w14:paraId="660BA8DA" w14:textId="3C41B94D" w:rsidR="00885CAD" w:rsidRPr="00606ABC" w:rsidRDefault="008B4328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 (0.5)</w:t>
            </w:r>
          </w:p>
        </w:tc>
        <w:tc>
          <w:tcPr>
            <w:tcW w:w="1352" w:type="dxa"/>
          </w:tcPr>
          <w:p w14:paraId="57C2E22E" w14:textId="77777777" w:rsidR="00885CAD" w:rsidRPr="00606ABC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885CAD" w:rsidRPr="00606ABC" w14:paraId="7BB47630" w14:textId="65484184" w:rsidTr="00C931D3">
        <w:tc>
          <w:tcPr>
            <w:tcW w:w="3298" w:type="dxa"/>
          </w:tcPr>
          <w:p w14:paraId="1F262A08" w14:textId="75858EE1" w:rsidR="00885CAD" w:rsidRPr="00606ABC" w:rsidRDefault="00885CAD" w:rsidP="00885CA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06ABC">
              <w:rPr>
                <w:rFonts w:ascii="Arial" w:hAnsi="Arial" w:cs="Arial"/>
                <w:sz w:val="16"/>
                <w:szCs w:val="16"/>
                <w:lang w:val="en-US"/>
              </w:rPr>
              <w:t>Median age in years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(IQR)</w:t>
            </w:r>
          </w:p>
        </w:tc>
        <w:tc>
          <w:tcPr>
            <w:tcW w:w="1376" w:type="dxa"/>
          </w:tcPr>
          <w:p w14:paraId="162745FB" w14:textId="3F1E9267" w:rsidR="00885CAD" w:rsidRPr="00606ABC" w:rsidRDefault="00182219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4 (25.25-43.75)</w:t>
            </w:r>
          </w:p>
        </w:tc>
        <w:tc>
          <w:tcPr>
            <w:tcW w:w="1351" w:type="dxa"/>
          </w:tcPr>
          <w:p w14:paraId="13A5DC16" w14:textId="61B8F053" w:rsidR="00885CAD" w:rsidRPr="00606ABC" w:rsidRDefault="003A5916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8 (22-35)</w:t>
            </w:r>
          </w:p>
        </w:tc>
        <w:tc>
          <w:tcPr>
            <w:tcW w:w="1352" w:type="dxa"/>
          </w:tcPr>
          <w:p w14:paraId="2559A1AF" w14:textId="3900198E" w:rsidR="00885CAD" w:rsidRPr="00606ABC" w:rsidRDefault="008F39B0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5</w:t>
            </w:r>
            <w:r w:rsidR="00F55F93">
              <w:rPr>
                <w:rFonts w:ascii="Arial" w:hAnsi="Arial" w:cs="Arial"/>
                <w:sz w:val="16"/>
                <w:szCs w:val="16"/>
                <w:lang w:val="en-US"/>
              </w:rPr>
              <w:t xml:space="preserve"> (28-45)</w:t>
            </w:r>
          </w:p>
        </w:tc>
        <w:tc>
          <w:tcPr>
            <w:tcW w:w="1218" w:type="dxa"/>
          </w:tcPr>
          <w:p w14:paraId="3EC5530A" w14:textId="644A8171" w:rsidR="00885CAD" w:rsidRPr="00606ABC" w:rsidRDefault="008F39B0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8</w:t>
            </w:r>
            <w:r w:rsidR="005E06DD">
              <w:rPr>
                <w:rFonts w:ascii="Arial" w:hAnsi="Arial" w:cs="Arial"/>
                <w:sz w:val="16"/>
                <w:szCs w:val="16"/>
                <w:lang w:val="en-US"/>
              </w:rPr>
              <w:t xml:space="preserve"> (26-38)</w:t>
            </w:r>
          </w:p>
        </w:tc>
        <w:tc>
          <w:tcPr>
            <w:tcW w:w="1351" w:type="dxa"/>
          </w:tcPr>
          <w:p w14:paraId="06E25EDF" w14:textId="13C7951B" w:rsidR="00885CAD" w:rsidRPr="00606ABC" w:rsidRDefault="008F39B0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4</w:t>
            </w:r>
            <w:r w:rsidR="000F66D7">
              <w:rPr>
                <w:rFonts w:ascii="Arial" w:hAnsi="Arial" w:cs="Arial"/>
                <w:sz w:val="16"/>
                <w:szCs w:val="16"/>
                <w:lang w:val="en-US"/>
              </w:rPr>
              <w:t xml:space="preserve"> (23.5-41)</w:t>
            </w:r>
          </w:p>
        </w:tc>
        <w:tc>
          <w:tcPr>
            <w:tcW w:w="1352" w:type="dxa"/>
          </w:tcPr>
          <w:p w14:paraId="2C782525" w14:textId="5B99D44D" w:rsidR="00885CAD" w:rsidRPr="00606ABC" w:rsidRDefault="00FB56E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0 (23-47)</w:t>
            </w:r>
          </w:p>
        </w:tc>
        <w:tc>
          <w:tcPr>
            <w:tcW w:w="1352" w:type="dxa"/>
          </w:tcPr>
          <w:p w14:paraId="2EB3679E" w14:textId="7B979C5D" w:rsidR="00885CAD" w:rsidRPr="00606ABC" w:rsidRDefault="008F39B0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4</w:t>
            </w:r>
            <w:r w:rsidR="00CB4045">
              <w:rPr>
                <w:rFonts w:ascii="Arial" w:hAnsi="Arial" w:cs="Arial"/>
                <w:sz w:val="16"/>
                <w:szCs w:val="16"/>
                <w:lang w:val="en-US"/>
              </w:rPr>
              <w:t xml:space="preserve"> (21-32)</w:t>
            </w:r>
          </w:p>
        </w:tc>
        <w:tc>
          <w:tcPr>
            <w:tcW w:w="1352" w:type="dxa"/>
          </w:tcPr>
          <w:p w14:paraId="20066409" w14:textId="6A89BBFB" w:rsidR="00885CAD" w:rsidRPr="00606ABC" w:rsidRDefault="008F39B0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1</w:t>
            </w:r>
            <w:r w:rsidR="00B1759C">
              <w:rPr>
                <w:rFonts w:ascii="Arial" w:hAnsi="Arial" w:cs="Arial"/>
                <w:sz w:val="16"/>
                <w:szCs w:val="16"/>
                <w:lang w:val="en-US"/>
              </w:rPr>
              <w:t xml:space="preserve"> (20-34)</w:t>
            </w:r>
          </w:p>
        </w:tc>
      </w:tr>
      <w:tr w:rsidR="00885CAD" w:rsidRPr="00606ABC" w14:paraId="1EF80376" w14:textId="03D3C258" w:rsidTr="00C931D3">
        <w:tc>
          <w:tcPr>
            <w:tcW w:w="3298" w:type="dxa"/>
          </w:tcPr>
          <w:p w14:paraId="5526FEA1" w14:textId="76FBE3E9" w:rsidR="00885CAD" w:rsidRPr="00606ABC" w:rsidRDefault="00885CAD" w:rsidP="00885CA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06ABC">
              <w:rPr>
                <w:rFonts w:ascii="Arial" w:hAnsi="Arial" w:cs="Arial"/>
                <w:sz w:val="16"/>
                <w:szCs w:val="16"/>
                <w:lang w:val="en-US"/>
              </w:rPr>
              <w:t>Background</w:t>
            </w:r>
          </w:p>
        </w:tc>
        <w:tc>
          <w:tcPr>
            <w:tcW w:w="1376" w:type="dxa"/>
          </w:tcPr>
          <w:p w14:paraId="5403559B" w14:textId="77777777" w:rsidR="00885CAD" w:rsidRPr="00606ABC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51" w:type="dxa"/>
          </w:tcPr>
          <w:p w14:paraId="3ADABA4A" w14:textId="77777777" w:rsidR="00885CAD" w:rsidRPr="00606ABC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52" w:type="dxa"/>
          </w:tcPr>
          <w:p w14:paraId="220E0FD9" w14:textId="77777777" w:rsidR="00885CAD" w:rsidRPr="00606ABC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18" w:type="dxa"/>
          </w:tcPr>
          <w:p w14:paraId="666653C5" w14:textId="77777777" w:rsidR="00885CAD" w:rsidRPr="00606ABC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51" w:type="dxa"/>
          </w:tcPr>
          <w:p w14:paraId="0665B541" w14:textId="77777777" w:rsidR="00885CAD" w:rsidRPr="00606ABC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52" w:type="dxa"/>
          </w:tcPr>
          <w:p w14:paraId="28011856" w14:textId="77777777" w:rsidR="00885CAD" w:rsidRPr="00606ABC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52" w:type="dxa"/>
          </w:tcPr>
          <w:p w14:paraId="1C29FB12" w14:textId="77777777" w:rsidR="00885CAD" w:rsidRPr="00606ABC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52" w:type="dxa"/>
          </w:tcPr>
          <w:p w14:paraId="6DD35DE4" w14:textId="77777777" w:rsidR="00885CAD" w:rsidRPr="00606ABC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885CAD" w:rsidRPr="00606ABC" w14:paraId="74CC8C11" w14:textId="0D0F000C" w:rsidTr="00C931D3">
        <w:tc>
          <w:tcPr>
            <w:tcW w:w="3298" w:type="dxa"/>
          </w:tcPr>
          <w:p w14:paraId="2BA98BC7" w14:textId="77777777" w:rsidR="00885CAD" w:rsidRPr="00606ABC" w:rsidRDefault="00885CAD" w:rsidP="00885CAD">
            <w:pPr>
              <w:pStyle w:val="ListParagraph"/>
              <w:ind w:left="36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06ABC">
              <w:rPr>
                <w:rFonts w:ascii="Arial" w:hAnsi="Arial" w:cs="Arial"/>
                <w:sz w:val="16"/>
                <w:szCs w:val="16"/>
                <w:lang w:val="en-US"/>
              </w:rPr>
              <w:t>White or Caucasian</w:t>
            </w:r>
          </w:p>
        </w:tc>
        <w:tc>
          <w:tcPr>
            <w:tcW w:w="1376" w:type="dxa"/>
          </w:tcPr>
          <w:p w14:paraId="226416D4" w14:textId="4E459B79" w:rsidR="00885CAD" w:rsidRPr="00606ABC" w:rsidRDefault="00182219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58 (40.0)</w:t>
            </w:r>
          </w:p>
        </w:tc>
        <w:tc>
          <w:tcPr>
            <w:tcW w:w="1351" w:type="dxa"/>
          </w:tcPr>
          <w:p w14:paraId="0C94EA2D" w14:textId="06197DC6" w:rsidR="00885CAD" w:rsidRPr="00606ABC" w:rsidRDefault="003A5916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41 (76.6)</w:t>
            </w:r>
          </w:p>
        </w:tc>
        <w:tc>
          <w:tcPr>
            <w:tcW w:w="1352" w:type="dxa"/>
          </w:tcPr>
          <w:p w14:paraId="2482137C" w14:textId="4256CE77" w:rsidR="00885CAD" w:rsidRPr="00606ABC" w:rsidRDefault="005E06D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99 (94.9)</w:t>
            </w:r>
          </w:p>
        </w:tc>
        <w:tc>
          <w:tcPr>
            <w:tcW w:w="1218" w:type="dxa"/>
          </w:tcPr>
          <w:p w14:paraId="0A5E39E7" w14:textId="1F313BE2" w:rsidR="00885CAD" w:rsidRPr="00606ABC" w:rsidRDefault="0027239B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681 (96.9)</w:t>
            </w:r>
          </w:p>
        </w:tc>
        <w:tc>
          <w:tcPr>
            <w:tcW w:w="1351" w:type="dxa"/>
          </w:tcPr>
          <w:p w14:paraId="12770007" w14:textId="77777777" w:rsidR="00885CAD" w:rsidRPr="00606ABC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52" w:type="dxa"/>
          </w:tcPr>
          <w:p w14:paraId="7C027775" w14:textId="2E407549" w:rsidR="00885CAD" w:rsidRPr="00606ABC" w:rsidRDefault="00C373BC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73 (86.5)</w:t>
            </w:r>
          </w:p>
        </w:tc>
        <w:tc>
          <w:tcPr>
            <w:tcW w:w="1352" w:type="dxa"/>
          </w:tcPr>
          <w:p w14:paraId="5B734318" w14:textId="1FD83DA0" w:rsidR="00885CAD" w:rsidRPr="00606ABC" w:rsidRDefault="00A33D2E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86 (93.0)</w:t>
            </w:r>
          </w:p>
        </w:tc>
        <w:tc>
          <w:tcPr>
            <w:tcW w:w="1352" w:type="dxa"/>
          </w:tcPr>
          <w:p w14:paraId="138182FC" w14:textId="77777777" w:rsidR="00885CAD" w:rsidRPr="00606ABC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885CAD" w:rsidRPr="00606ABC" w14:paraId="2277F634" w14:textId="537B134C" w:rsidTr="00C931D3">
        <w:tc>
          <w:tcPr>
            <w:tcW w:w="3298" w:type="dxa"/>
          </w:tcPr>
          <w:p w14:paraId="66266C33" w14:textId="77777777" w:rsidR="00885CAD" w:rsidRPr="00606ABC" w:rsidRDefault="00885CAD" w:rsidP="00885CAD">
            <w:pPr>
              <w:pStyle w:val="ListParagraph"/>
              <w:ind w:left="36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06ABC">
              <w:rPr>
                <w:rFonts w:ascii="Arial" w:hAnsi="Arial" w:cs="Arial"/>
                <w:sz w:val="16"/>
                <w:szCs w:val="16"/>
                <w:lang w:val="en-US"/>
              </w:rPr>
              <w:t>Asian</w:t>
            </w:r>
          </w:p>
        </w:tc>
        <w:tc>
          <w:tcPr>
            <w:tcW w:w="1376" w:type="dxa"/>
          </w:tcPr>
          <w:p w14:paraId="6B11BC76" w14:textId="41A6A22E" w:rsidR="00885CAD" w:rsidRPr="00606ABC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51" w:type="dxa"/>
          </w:tcPr>
          <w:p w14:paraId="21341D3B" w14:textId="34FF6EDA" w:rsidR="00885CAD" w:rsidRPr="00606ABC" w:rsidRDefault="003A5916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6 (8.7)</w:t>
            </w:r>
          </w:p>
        </w:tc>
        <w:tc>
          <w:tcPr>
            <w:tcW w:w="1352" w:type="dxa"/>
          </w:tcPr>
          <w:p w14:paraId="2C6AD55E" w14:textId="4EF166E5" w:rsidR="00885CAD" w:rsidRPr="00606ABC" w:rsidRDefault="005E06D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4 (1.3)</w:t>
            </w:r>
          </w:p>
        </w:tc>
        <w:tc>
          <w:tcPr>
            <w:tcW w:w="1218" w:type="dxa"/>
          </w:tcPr>
          <w:p w14:paraId="34FC8463" w14:textId="2E450559" w:rsidR="00885CAD" w:rsidRPr="00606ABC" w:rsidRDefault="0027239B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9 (1.3)</w:t>
            </w:r>
          </w:p>
        </w:tc>
        <w:tc>
          <w:tcPr>
            <w:tcW w:w="1351" w:type="dxa"/>
          </w:tcPr>
          <w:p w14:paraId="2EAE0536" w14:textId="77777777" w:rsidR="00885CAD" w:rsidRPr="00606ABC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52" w:type="dxa"/>
          </w:tcPr>
          <w:p w14:paraId="46D592A7" w14:textId="77777777" w:rsidR="00885CAD" w:rsidRPr="00606ABC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52" w:type="dxa"/>
          </w:tcPr>
          <w:p w14:paraId="5FAB5558" w14:textId="77777777" w:rsidR="00885CAD" w:rsidRPr="00606ABC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52" w:type="dxa"/>
          </w:tcPr>
          <w:p w14:paraId="33A01BE8" w14:textId="77777777" w:rsidR="00885CAD" w:rsidRPr="00606ABC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885CAD" w:rsidRPr="00606ABC" w14:paraId="0CADA9B5" w14:textId="6B9512BB" w:rsidTr="00C931D3">
        <w:tc>
          <w:tcPr>
            <w:tcW w:w="3298" w:type="dxa"/>
          </w:tcPr>
          <w:p w14:paraId="6F2CDBC4" w14:textId="77777777" w:rsidR="00885CAD" w:rsidRPr="00606ABC" w:rsidRDefault="00885CAD" w:rsidP="00885CAD">
            <w:pPr>
              <w:pStyle w:val="ListParagraph"/>
              <w:ind w:left="36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06ABC">
              <w:rPr>
                <w:rFonts w:ascii="Arial" w:hAnsi="Arial" w:cs="Arial"/>
                <w:sz w:val="16"/>
                <w:szCs w:val="16"/>
                <w:lang w:val="en-US"/>
              </w:rPr>
              <w:t>Hispanic or Latino</w:t>
            </w:r>
          </w:p>
        </w:tc>
        <w:tc>
          <w:tcPr>
            <w:tcW w:w="1376" w:type="dxa"/>
          </w:tcPr>
          <w:p w14:paraId="26F7D4DB" w14:textId="1EE85F58" w:rsidR="00885CAD" w:rsidRPr="00606ABC" w:rsidRDefault="00182219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84 (57.9)</w:t>
            </w:r>
          </w:p>
        </w:tc>
        <w:tc>
          <w:tcPr>
            <w:tcW w:w="1351" w:type="dxa"/>
          </w:tcPr>
          <w:p w14:paraId="3C0BC52E" w14:textId="02668A5A" w:rsidR="00885CAD" w:rsidRPr="00606ABC" w:rsidRDefault="003A5916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 (0.5)</w:t>
            </w:r>
          </w:p>
        </w:tc>
        <w:tc>
          <w:tcPr>
            <w:tcW w:w="1352" w:type="dxa"/>
          </w:tcPr>
          <w:p w14:paraId="759000A6" w14:textId="66EC542B" w:rsidR="00885CAD" w:rsidRPr="00606ABC" w:rsidRDefault="005E06D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 (0.3)</w:t>
            </w:r>
          </w:p>
        </w:tc>
        <w:tc>
          <w:tcPr>
            <w:tcW w:w="1218" w:type="dxa"/>
          </w:tcPr>
          <w:p w14:paraId="11089263" w14:textId="77777777" w:rsidR="00885CAD" w:rsidRPr="00606ABC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51" w:type="dxa"/>
          </w:tcPr>
          <w:p w14:paraId="6F638008" w14:textId="77777777" w:rsidR="00885CAD" w:rsidRPr="00606ABC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52" w:type="dxa"/>
          </w:tcPr>
          <w:p w14:paraId="3813F94D" w14:textId="7D92A010" w:rsidR="00885CAD" w:rsidRPr="00606ABC" w:rsidRDefault="00C373BC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 (1.0)</w:t>
            </w:r>
          </w:p>
        </w:tc>
        <w:tc>
          <w:tcPr>
            <w:tcW w:w="1352" w:type="dxa"/>
          </w:tcPr>
          <w:p w14:paraId="03CB6E2F" w14:textId="3B6E475D" w:rsidR="00885CAD" w:rsidRPr="00606ABC" w:rsidRDefault="00A33D2E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 (0.5)</w:t>
            </w:r>
          </w:p>
        </w:tc>
        <w:tc>
          <w:tcPr>
            <w:tcW w:w="1352" w:type="dxa"/>
          </w:tcPr>
          <w:p w14:paraId="50FC6DAB" w14:textId="77777777" w:rsidR="00885CAD" w:rsidRPr="00606ABC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885CAD" w:rsidRPr="00606ABC" w14:paraId="25038942" w14:textId="2DB6B10E" w:rsidTr="00C931D3">
        <w:tc>
          <w:tcPr>
            <w:tcW w:w="3298" w:type="dxa"/>
          </w:tcPr>
          <w:p w14:paraId="7D54378D" w14:textId="77777777" w:rsidR="00885CAD" w:rsidRPr="00606ABC" w:rsidRDefault="00885CAD" w:rsidP="00885CAD">
            <w:pPr>
              <w:pStyle w:val="ListParagraph"/>
              <w:ind w:left="36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06ABC">
              <w:rPr>
                <w:rFonts w:ascii="Arial" w:hAnsi="Arial" w:cs="Arial"/>
                <w:sz w:val="16"/>
                <w:szCs w:val="16"/>
                <w:lang w:val="en-US"/>
              </w:rPr>
              <w:t xml:space="preserve">Black or </w:t>
            </w:r>
            <w:proofErr w:type="gramStart"/>
            <w:r w:rsidRPr="00606ABC">
              <w:rPr>
                <w:rFonts w:ascii="Arial" w:hAnsi="Arial" w:cs="Arial"/>
                <w:sz w:val="16"/>
                <w:szCs w:val="16"/>
                <w:lang w:val="en-US"/>
              </w:rPr>
              <w:t>African-American</w:t>
            </w:r>
            <w:proofErr w:type="gramEnd"/>
          </w:p>
        </w:tc>
        <w:tc>
          <w:tcPr>
            <w:tcW w:w="1376" w:type="dxa"/>
          </w:tcPr>
          <w:p w14:paraId="22E42245" w14:textId="4C3C6A10" w:rsidR="00885CAD" w:rsidRPr="00606ABC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51" w:type="dxa"/>
          </w:tcPr>
          <w:p w14:paraId="7C370C0F" w14:textId="13143A85" w:rsidR="00885CAD" w:rsidRPr="00606ABC" w:rsidRDefault="003A5916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 (0.5)</w:t>
            </w:r>
          </w:p>
        </w:tc>
        <w:tc>
          <w:tcPr>
            <w:tcW w:w="1352" w:type="dxa"/>
          </w:tcPr>
          <w:p w14:paraId="2F5653FA" w14:textId="7397EDA5" w:rsidR="00885CAD" w:rsidRPr="00606ABC" w:rsidRDefault="005E06D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 (0.3)</w:t>
            </w:r>
          </w:p>
        </w:tc>
        <w:tc>
          <w:tcPr>
            <w:tcW w:w="1218" w:type="dxa"/>
          </w:tcPr>
          <w:p w14:paraId="0A9F3439" w14:textId="77777777" w:rsidR="00885CAD" w:rsidRPr="00606ABC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51" w:type="dxa"/>
          </w:tcPr>
          <w:p w14:paraId="29273C31" w14:textId="43C775C1" w:rsidR="00885CAD" w:rsidRPr="00606ABC" w:rsidRDefault="000F66D7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7 (100.0)</w:t>
            </w:r>
          </w:p>
        </w:tc>
        <w:tc>
          <w:tcPr>
            <w:tcW w:w="1352" w:type="dxa"/>
          </w:tcPr>
          <w:p w14:paraId="5E458754" w14:textId="6CB787D8" w:rsidR="00885CAD" w:rsidRPr="00606ABC" w:rsidRDefault="00C373BC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5 (12.5)</w:t>
            </w:r>
          </w:p>
        </w:tc>
        <w:tc>
          <w:tcPr>
            <w:tcW w:w="1352" w:type="dxa"/>
          </w:tcPr>
          <w:p w14:paraId="0CC4A166" w14:textId="77777777" w:rsidR="00885CAD" w:rsidRPr="00606ABC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52" w:type="dxa"/>
          </w:tcPr>
          <w:p w14:paraId="54B3228D" w14:textId="4DBC04FA" w:rsidR="00885CAD" w:rsidRPr="00606ABC" w:rsidRDefault="00B1759C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6 (76.6)</w:t>
            </w:r>
          </w:p>
        </w:tc>
      </w:tr>
      <w:tr w:rsidR="00885CAD" w:rsidRPr="00606ABC" w14:paraId="686D4DAB" w14:textId="471AD3D2" w:rsidTr="00C931D3">
        <w:tc>
          <w:tcPr>
            <w:tcW w:w="3298" w:type="dxa"/>
          </w:tcPr>
          <w:p w14:paraId="13B57ACD" w14:textId="77777777" w:rsidR="00885CAD" w:rsidRPr="00606ABC" w:rsidRDefault="00885CAD" w:rsidP="00885CAD">
            <w:pPr>
              <w:pStyle w:val="ListParagraph"/>
              <w:ind w:left="360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gramStart"/>
            <w:r w:rsidRPr="00606ABC">
              <w:rPr>
                <w:rFonts w:ascii="Arial" w:hAnsi="Arial" w:cs="Arial"/>
                <w:sz w:val="16"/>
                <w:szCs w:val="16"/>
                <w:lang w:val="en-US"/>
              </w:rPr>
              <w:t>Middle-Eastern</w:t>
            </w:r>
            <w:proofErr w:type="gramEnd"/>
            <w:r w:rsidRPr="00606ABC">
              <w:rPr>
                <w:rFonts w:ascii="Arial" w:hAnsi="Arial" w:cs="Arial"/>
                <w:sz w:val="16"/>
                <w:szCs w:val="16"/>
                <w:lang w:val="en-US"/>
              </w:rPr>
              <w:t xml:space="preserve"> or Arabic</w:t>
            </w:r>
          </w:p>
        </w:tc>
        <w:tc>
          <w:tcPr>
            <w:tcW w:w="1376" w:type="dxa"/>
          </w:tcPr>
          <w:p w14:paraId="3434CB70" w14:textId="44BDBCEE" w:rsidR="00885CAD" w:rsidRPr="00606ABC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51" w:type="dxa"/>
          </w:tcPr>
          <w:p w14:paraId="479A1DD4" w14:textId="78B980BE" w:rsidR="00885CAD" w:rsidRPr="00606ABC" w:rsidRDefault="003A5916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4 (2.2)</w:t>
            </w:r>
          </w:p>
        </w:tc>
        <w:tc>
          <w:tcPr>
            <w:tcW w:w="1352" w:type="dxa"/>
          </w:tcPr>
          <w:p w14:paraId="64BEF3C3" w14:textId="63A1F07B" w:rsidR="00885CAD" w:rsidRPr="00606ABC" w:rsidRDefault="005E06D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4 (1.3)</w:t>
            </w:r>
          </w:p>
        </w:tc>
        <w:tc>
          <w:tcPr>
            <w:tcW w:w="1218" w:type="dxa"/>
          </w:tcPr>
          <w:p w14:paraId="60577AD4" w14:textId="2D60EA27" w:rsidR="00885CAD" w:rsidRPr="00606ABC" w:rsidRDefault="0027239B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4 (0.6)</w:t>
            </w:r>
          </w:p>
        </w:tc>
        <w:tc>
          <w:tcPr>
            <w:tcW w:w="1351" w:type="dxa"/>
          </w:tcPr>
          <w:p w14:paraId="79BEC546" w14:textId="77777777" w:rsidR="00885CAD" w:rsidRPr="00606ABC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52" w:type="dxa"/>
          </w:tcPr>
          <w:p w14:paraId="5420014E" w14:textId="77777777" w:rsidR="00885CAD" w:rsidRPr="00606ABC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52" w:type="dxa"/>
          </w:tcPr>
          <w:p w14:paraId="113E0D95" w14:textId="77777777" w:rsidR="00885CAD" w:rsidRPr="00606ABC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52" w:type="dxa"/>
          </w:tcPr>
          <w:p w14:paraId="6B3CF168" w14:textId="77777777" w:rsidR="00885CAD" w:rsidRPr="00606ABC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885CAD" w:rsidRPr="00606ABC" w14:paraId="20C79582" w14:textId="1F817C3C" w:rsidTr="00C931D3">
        <w:tc>
          <w:tcPr>
            <w:tcW w:w="3298" w:type="dxa"/>
          </w:tcPr>
          <w:p w14:paraId="44498BFC" w14:textId="77777777" w:rsidR="00885CAD" w:rsidRPr="00606ABC" w:rsidRDefault="00885CAD" w:rsidP="00885CAD">
            <w:pPr>
              <w:pStyle w:val="ListParagraph"/>
              <w:ind w:left="36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06ABC">
              <w:rPr>
                <w:rFonts w:ascii="Arial" w:hAnsi="Arial" w:cs="Arial"/>
                <w:sz w:val="16"/>
                <w:szCs w:val="16"/>
                <w:lang w:val="en-US"/>
              </w:rPr>
              <w:t>Other</w:t>
            </w:r>
          </w:p>
        </w:tc>
        <w:tc>
          <w:tcPr>
            <w:tcW w:w="1376" w:type="dxa"/>
          </w:tcPr>
          <w:p w14:paraId="548C2DD8" w14:textId="55C89E30" w:rsidR="00885CAD" w:rsidRPr="00606ABC" w:rsidRDefault="00182219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 (2.1)</w:t>
            </w:r>
          </w:p>
        </w:tc>
        <w:tc>
          <w:tcPr>
            <w:tcW w:w="1351" w:type="dxa"/>
          </w:tcPr>
          <w:p w14:paraId="4DC2BF98" w14:textId="55CBE895" w:rsidR="00885CAD" w:rsidRPr="00606ABC" w:rsidRDefault="003A5916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1 (11.4)</w:t>
            </w:r>
          </w:p>
        </w:tc>
        <w:tc>
          <w:tcPr>
            <w:tcW w:w="1352" w:type="dxa"/>
          </w:tcPr>
          <w:p w14:paraId="2E6DCACD" w14:textId="358AC30A" w:rsidR="00885CAD" w:rsidRPr="00606ABC" w:rsidRDefault="005E06D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6 (1.9)</w:t>
            </w:r>
          </w:p>
        </w:tc>
        <w:tc>
          <w:tcPr>
            <w:tcW w:w="1218" w:type="dxa"/>
          </w:tcPr>
          <w:p w14:paraId="3A9799CC" w14:textId="31D7BC7B" w:rsidR="00885CAD" w:rsidRPr="00606ABC" w:rsidRDefault="0027239B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9 (1.3)</w:t>
            </w:r>
          </w:p>
        </w:tc>
        <w:tc>
          <w:tcPr>
            <w:tcW w:w="1351" w:type="dxa"/>
          </w:tcPr>
          <w:p w14:paraId="036AA891" w14:textId="77777777" w:rsidR="00885CAD" w:rsidRPr="00606ABC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52" w:type="dxa"/>
          </w:tcPr>
          <w:p w14:paraId="25CB6CF9" w14:textId="77777777" w:rsidR="00885CAD" w:rsidRPr="00606ABC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52" w:type="dxa"/>
          </w:tcPr>
          <w:p w14:paraId="14CEC003" w14:textId="5333CE83" w:rsidR="00885CAD" w:rsidRPr="00606ABC" w:rsidRDefault="00A33D2E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3 (6.5)</w:t>
            </w:r>
          </w:p>
        </w:tc>
        <w:tc>
          <w:tcPr>
            <w:tcW w:w="1352" w:type="dxa"/>
          </w:tcPr>
          <w:p w14:paraId="4587BC86" w14:textId="68CCFB15" w:rsidR="00885CAD" w:rsidRPr="00606ABC" w:rsidRDefault="00B1759C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1 (23.4)</w:t>
            </w:r>
          </w:p>
        </w:tc>
      </w:tr>
      <w:tr w:rsidR="00885CAD" w:rsidRPr="00606ABC" w14:paraId="14675580" w14:textId="65697BF0" w:rsidTr="00C931D3">
        <w:tc>
          <w:tcPr>
            <w:tcW w:w="3298" w:type="dxa"/>
          </w:tcPr>
          <w:p w14:paraId="23BF4E22" w14:textId="12229EE6" w:rsidR="00885CAD" w:rsidRPr="00606ABC" w:rsidRDefault="00885CAD" w:rsidP="00885CA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06ABC">
              <w:rPr>
                <w:rFonts w:ascii="Arial" w:hAnsi="Arial" w:cs="Arial"/>
                <w:sz w:val="16"/>
                <w:szCs w:val="16"/>
                <w:lang w:val="en-US"/>
              </w:rPr>
              <w:t>Educational level</w:t>
            </w:r>
          </w:p>
        </w:tc>
        <w:tc>
          <w:tcPr>
            <w:tcW w:w="1376" w:type="dxa"/>
          </w:tcPr>
          <w:p w14:paraId="7D2520C6" w14:textId="77777777" w:rsidR="00885CAD" w:rsidRPr="00606ABC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51" w:type="dxa"/>
          </w:tcPr>
          <w:p w14:paraId="2E23C3EA" w14:textId="77777777" w:rsidR="00885CAD" w:rsidRPr="00606ABC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52" w:type="dxa"/>
          </w:tcPr>
          <w:p w14:paraId="240ADA45" w14:textId="77777777" w:rsidR="00885CAD" w:rsidRPr="00606ABC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18" w:type="dxa"/>
          </w:tcPr>
          <w:p w14:paraId="1ECF6962" w14:textId="77777777" w:rsidR="00885CAD" w:rsidRPr="00606ABC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51" w:type="dxa"/>
          </w:tcPr>
          <w:p w14:paraId="39D43BEE" w14:textId="77777777" w:rsidR="00885CAD" w:rsidRPr="00606ABC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52" w:type="dxa"/>
          </w:tcPr>
          <w:p w14:paraId="20ECEA76" w14:textId="77777777" w:rsidR="00885CAD" w:rsidRPr="00606ABC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52" w:type="dxa"/>
          </w:tcPr>
          <w:p w14:paraId="35FAF85C" w14:textId="77777777" w:rsidR="00885CAD" w:rsidRPr="00606ABC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52" w:type="dxa"/>
          </w:tcPr>
          <w:p w14:paraId="1AC49529" w14:textId="77777777" w:rsidR="00885CAD" w:rsidRPr="00606ABC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885CAD" w:rsidRPr="00606ABC" w14:paraId="63F5719C" w14:textId="5BDE8CEB" w:rsidTr="00C931D3">
        <w:tc>
          <w:tcPr>
            <w:tcW w:w="3298" w:type="dxa"/>
          </w:tcPr>
          <w:p w14:paraId="5B47D5DB" w14:textId="77777777" w:rsidR="00885CAD" w:rsidRPr="00606ABC" w:rsidRDefault="00885CAD" w:rsidP="00885CAD">
            <w:pPr>
              <w:pStyle w:val="ListParagraph"/>
              <w:ind w:left="36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06ABC">
              <w:rPr>
                <w:rFonts w:ascii="Arial" w:hAnsi="Arial" w:cs="Arial"/>
                <w:sz w:val="16"/>
                <w:szCs w:val="16"/>
                <w:lang w:val="en-US"/>
              </w:rPr>
              <w:t>Less than high school</w:t>
            </w:r>
          </w:p>
        </w:tc>
        <w:tc>
          <w:tcPr>
            <w:tcW w:w="1376" w:type="dxa"/>
          </w:tcPr>
          <w:p w14:paraId="6DE421E6" w14:textId="7F8DB6F4" w:rsidR="00885CAD" w:rsidRPr="00606ABC" w:rsidRDefault="00182219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3 (22.8)</w:t>
            </w:r>
          </w:p>
        </w:tc>
        <w:tc>
          <w:tcPr>
            <w:tcW w:w="1351" w:type="dxa"/>
          </w:tcPr>
          <w:p w14:paraId="1FA17FE2" w14:textId="5BFB8640" w:rsidR="00885CAD" w:rsidRPr="00606ABC" w:rsidRDefault="003A5916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8 (21.0)</w:t>
            </w:r>
          </w:p>
        </w:tc>
        <w:tc>
          <w:tcPr>
            <w:tcW w:w="1352" w:type="dxa"/>
          </w:tcPr>
          <w:p w14:paraId="1610F096" w14:textId="0564E34C" w:rsidR="00885CAD" w:rsidRPr="00606ABC" w:rsidRDefault="005E06D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57 (51.1)</w:t>
            </w:r>
          </w:p>
        </w:tc>
        <w:tc>
          <w:tcPr>
            <w:tcW w:w="1218" w:type="dxa"/>
          </w:tcPr>
          <w:p w14:paraId="532B5F8C" w14:textId="44758630" w:rsidR="00885CAD" w:rsidRPr="00606ABC" w:rsidRDefault="0027239B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9 (5.6)</w:t>
            </w:r>
          </w:p>
        </w:tc>
        <w:tc>
          <w:tcPr>
            <w:tcW w:w="1351" w:type="dxa"/>
          </w:tcPr>
          <w:p w14:paraId="2DA260D8" w14:textId="0227C34B" w:rsidR="00885CAD" w:rsidRPr="00606ABC" w:rsidRDefault="000F66D7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8 (47.1)</w:t>
            </w:r>
          </w:p>
        </w:tc>
        <w:tc>
          <w:tcPr>
            <w:tcW w:w="1352" w:type="dxa"/>
          </w:tcPr>
          <w:p w14:paraId="4B24A1F2" w14:textId="02DA1AE0" w:rsidR="00885CAD" w:rsidRPr="00606ABC" w:rsidRDefault="00FB56E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48 (24.1)</w:t>
            </w:r>
          </w:p>
        </w:tc>
        <w:tc>
          <w:tcPr>
            <w:tcW w:w="1352" w:type="dxa"/>
          </w:tcPr>
          <w:p w14:paraId="23F7FF6A" w14:textId="22E2E1A0" w:rsidR="00885CAD" w:rsidRPr="00606ABC" w:rsidRDefault="00CB4045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4 (7.0)</w:t>
            </w:r>
          </w:p>
        </w:tc>
        <w:tc>
          <w:tcPr>
            <w:tcW w:w="1352" w:type="dxa"/>
          </w:tcPr>
          <w:p w14:paraId="03D0FA7A" w14:textId="440543A1" w:rsidR="00885CAD" w:rsidRPr="00606ABC" w:rsidRDefault="00B1759C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2 (25.5)</w:t>
            </w:r>
          </w:p>
        </w:tc>
      </w:tr>
      <w:tr w:rsidR="00885CAD" w:rsidRPr="00606ABC" w14:paraId="44D754C4" w14:textId="75D9818B" w:rsidTr="00C931D3">
        <w:tc>
          <w:tcPr>
            <w:tcW w:w="3298" w:type="dxa"/>
          </w:tcPr>
          <w:p w14:paraId="5A144DA7" w14:textId="77777777" w:rsidR="00885CAD" w:rsidRPr="00606ABC" w:rsidRDefault="00885CAD" w:rsidP="00885CAD">
            <w:pPr>
              <w:pStyle w:val="ListParagraph"/>
              <w:ind w:left="36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06ABC">
              <w:rPr>
                <w:rFonts w:ascii="Arial" w:hAnsi="Arial" w:cs="Arial"/>
                <w:sz w:val="16"/>
                <w:szCs w:val="16"/>
                <w:lang w:val="en-US"/>
              </w:rPr>
              <w:t>High school</w:t>
            </w:r>
          </w:p>
        </w:tc>
        <w:tc>
          <w:tcPr>
            <w:tcW w:w="1376" w:type="dxa"/>
          </w:tcPr>
          <w:p w14:paraId="57F3F3A8" w14:textId="5909F5D6" w:rsidR="00885CAD" w:rsidRPr="00606ABC" w:rsidRDefault="00182219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47 (32.4)</w:t>
            </w:r>
          </w:p>
        </w:tc>
        <w:tc>
          <w:tcPr>
            <w:tcW w:w="1351" w:type="dxa"/>
          </w:tcPr>
          <w:p w14:paraId="6A86BA15" w14:textId="5526C17B" w:rsidR="00885CAD" w:rsidRPr="00606ABC" w:rsidRDefault="003A5916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83 (45.9)</w:t>
            </w:r>
          </w:p>
        </w:tc>
        <w:tc>
          <w:tcPr>
            <w:tcW w:w="1352" w:type="dxa"/>
          </w:tcPr>
          <w:p w14:paraId="01FAC621" w14:textId="004E1509" w:rsidR="00885CAD" w:rsidRPr="00606ABC" w:rsidRDefault="005E06D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53 (17.3)</w:t>
            </w:r>
          </w:p>
        </w:tc>
        <w:tc>
          <w:tcPr>
            <w:tcW w:w="1218" w:type="dxa"/>
          </w:tcPr>
          <w:p w14:paraId="5D4903A9" w14:textId="6B366253" w:rsidR="00885CAD" w:rsidRPr="00606ABC" w:rsidRDefault="0027239B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99 (43.1)</w:t>
            </w:r>
          </w:p>
        </w:tc>
        <w:tc>
          <w:tcPr>
            <w:tcW w:w="1351" w:type="dxa"/>
          </w:tcPr>
          <w:p w14:paraId="21AEBA08" w14:textId="17B2401C" w:rsidR="00885CAD" w:rsidRPr="00606ABC" w:rsidRDefault="000F66D7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8 (47.1)</w:t>
            </w:r>
          </w:p>
        </w:tc>
        <w:tc>
          <w:tcPr>
            <w:tcW w:w="1352" w:type="dxa"/>
          </w:tcPr>
          <w:p w14:paraId="373BF465" w14:textId="38533A7F" w:rsidR="00885CAD" w:rsidRPr="00606ABC" w:rsidRDefault="00FB56E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25 (62.5)</w:t>
            </w:r>
          </w:p>
        </w:tc>
        <w:tc>
          <w:tcPr>
            <w:tcW w:w="1352" w:type="dxa"/>
          </w:tcPr>
          <w:p w14:paraId="79C7053D" w14:textId="2EC5E987" w:rsidR="00885CAD" w:rsidRPr="00606ABC" w:rsidRDefault="00CB4045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14 (57.0)</w:t>
            </w:r>
          </w:p>
        </w:tc>
        <w:tc>
          <w:tcPr>
            <w:tcW w:w="1352" w:type="dxa"/>
          </w:tcPr>
          <w:p w14:paraId="344BB11A" w14:textId="4AB85BF3" w:rsidR="00885CAD" w:rsidRPr="00606ABC" w:rsidRDefault="00B1759C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2 (25.5)</w:t>
            </w:r>
          </w:p>
        </w:tc>
      </w:tr>
      <w:tr w:rsidR="00885CAD" w:rsidRPr="00606ABC" w14:paraId="3571CB9C" w14:textId="2CE8745E" w:rsidTr="00C931D3">
        <w:tc>
          <w:tcPr>
            <w:tcW w:w="3298" w:type="dxa"/>
          </w:tcPr>
          <w:p w14:paraId="13DBA9CA" w14:textId="77777777" w:rsidR="00885CAD" w:rsidRPr="00606ABC" w:rsidRDefault="00885CAD" w:rsidP="00885CAD">
            <w:pPr>
              <w:pStyle w:val="ListParagraph"/>
              <w:ind w:left="36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06ABC">
              <w:rPr>
                <w:rFonts w:ascii="Arial" w:hAnsi="Arial" w:cs="Arial"/>
                <w:sz w:val="16"/>
                <w:szCs w:val="16"/>
                <w:lang w:val="en-US"/>
              </w:rPr>
              <w:t>Bachelor or College degree</w:t>
            </w:r>
          </w:p>
        </w:tc>
        <w:tc>
          <w:tcPr>
            <w:tcW w:w="1376" w:type="dxa"/>
          </w:tcPr>
          <w:p w14:paraId="6D0D61E7" w14:textId="65FE6C70" w:rsidR="00885CAD" w:rsidRPr="00606ABC" w:rsidRDefault="00182219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5 (24.1)</w:t>
            </w:r>
          </w:p>
        </w:tc>
        <w:tc>
          <w:tcPr>
            <w:tcW w:w="1351" w:type="dxa"/>
          </w:tcPr>
          <w:p w14:paraId="6ADB7853" w14:textId="7A9636D2" w:rsidR="00885CAD" w:rsidRPr="00606ABC" w:rsidRDefault="003A5916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56 (30.9)</w:t>
            </w:r>
          </w:p>
        </w:tc>
        <w:tc>
          <w:tcPr>
            <w:tcW w:w="1352" w:type="dxa"/>
          </w:tcPr>
          <w:p w14:paraId="29DA6D58" w14:textId="5A204065" w:rsidR="00885CAD" w:rsidRPr="00606ABC" w:rsidRDefault="005E06D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42 (13.7)</w:t>
            </w:r>
          </w:p>
        </w:tc>
        <w:tc>
          <w:tcPr>
            <w:tcW w:w="1218" w:type="dxa"/>
          </w:tcPr>
          <w:p w14:paraId="15226588" w14:textId="096F4D45" w:rsidR="00885CAD" w:rsidRPr="00606ABC" w:rsidRDefault="0027239B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23 (32.2)</w:t>
            </w:r>
          </w:p>
        </w:tc>
        <w:tc>
          <w:tcPr>
            <w:tcW w:w="1351" w:type="dxa"/>
          </w:tcPr>
          <w:p w14:paraId="52E42596" w14:textId="20CE4557" w:rsidR="00885CAD" w:rsidRPr="00606ABC" w:rsidRDefault="000F66D7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 (5.9)</w:t>
            </w:r>
          </w:p>
        </w:tc>
        <w:tc>
          <w:tcPr>
            <w:tcW w:w="1352" w:type="dxa"/>
          </w:tcPr>
          <w:p w14:paraId="08C30FA9" w14:textId="780157C1" w:rsidR="00885CAD" w:rsidRPr="00606ABC" w:rsidRDefault="00FB56E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6 (13.0)</w:t>
            </w:r>
          </w:p>
        </w:tc>
        <w:tc>
          <w:tcPr>
            <w:tcW w:w="1352" w:type="dxa"/>
          </w:tcPr>
          <w:p w14:paraId="07AEC8DD" w14:textId="4E74647C" w:rsidR="00885CAD" w:rsidRPr="00606ABC" w:rsidRDefault="00CB4045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2 (16.0)</w:t>
            </w:r>
          </w:p>
        </w:tc>
        <w:tc>
          <w:tcPr>
            <w:tcW w:w="1352" w:type="dxa"/>
          </w:tcPr>
          <w:p w14:paraId="6CC4FC15" w14:textId="2A5B9FC2" w:rsidR="00885CAD" w:rsidRPr="00606ABC" w:rsidRDefault="00B1759C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6 (34.0)</w:t>
            </w:r>
          </w:p>
        </w:tc>
      </w:tr>
      <w:tr w:rsidR="00885CAD" w:rsidRPr="00606ABC" w14:paraId="386EE13C" w14:textId="271636BB" w:rsidTr="00C931D3">
        <w:tc>
          <w:tcPr>
            <w:tcW w:w="3298" w:type="dxa"/>
          </w:tcPr>
          <w:p w14:paraId="699D00B4" w14:textId="77777777" w:rsidR="00885CAD" w:rsidRPr="00606ABC" w:rsidRDefault="00885CAD" w:rsidP="00885CAD">
            <w:pPr>
              <w:pStyle w:val="ListParagraph"/>
              <w:ind w:left="360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gramStart"/>
            <w:r w:rsidRPr="00606ABC">
              <w:rPr>
                <w:rFonts w:ascii="Arial" w:hAnsi="Arial" w:cs="Arial"/>
                <w:sz w:val="16"/>
                <w:szCs w:val="16"/>
                <w:lang w:val="en-US"/>
              </w:rPr>
              <w:t>Master</w:t>
            </w:r>
            <w:proofErr w:type="gramEnd"/>
            <w:r w:rsidRPr="00606ABC">
              <w:rPr>
                <w:rFonts w:ascii="Arial" w:hAnsi="Arial" w:cs="Arial"/>
                <w:sz w:val="16"/>
                <w:szCs w:val="16"/>
                <w:lang w:val="en-US"/>
              </w:rPr>
              <w:t xml:space="preserve"> degree or higher</w:t>
            </w:r>
          </w:p>
        </w:tc>
        <w:tc>
          <w:tcPr>
            <w:tcW w:w="1376" w:type="dxa"/>
          </w:tcPr>
          <w:p w14:paraId="4730DBD9" w14:textId="13EF78D2" w:rsidR="00885CAD" w:rsidRPr="00606ABC" w:rsidRDefault="00182219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0 (20.7)</w:t>
            </w:r>
          </w:p>
        </w:tc>
        <w:tc>
          <w:tcPr>
            <w:tcW w:w="1351" w:type="dxa"/>
          </w:tcPr>
          <w:p w14:paraId="54A55731" w14:textId="1B30417E" w:rsidR="00885CAD" w:rsidRPr="00606ABC" w:rsidRDefault="003A5916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4 (2.2)</w:t>
            </w:r>
          </w:p>
        </w:tc>
        <w:tc>
          <w:tcPr>
            <w:tcW w:w="1352" w:type="dxa"/>
          </w:tcPr>
          <w:p w14:paraId="08D358A7" w14:textId="6E1D0908" w:rsidR="00885CAD" w:rsidRPr="00606ABC" w:rsidRDefault="005E06D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55 (17.9)</w:t>
            </w:r>
          </w:p>
        </w:tc>
        <w:tc>
          <w:tcPr>
            <w:tcW w:w="1218" w:type="dxa"/>
          </w:tcPr>
          <w:p w14:paraId="7612A42F" w14:textId="1F044C6D" w:rsidR="00885CAD" w:rsidRPr="00606ABC" w:rsidRDefault="0027239B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32 (19.0)</w:t>
            </w:r>
          </w:p>
        </w:tc>
        <w:tc>
          <w:tcPr>
            <w:tcW w:w="1351" w:type="dxa"/>
          </w:tcPr>
          <w:p w14:paraId="2C58BF26" w14:textId="77777777" w:rsidR="00885CAD" w:rsidRPr="00606ABC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52" w:type="dxa"/>
          </w:tcPr>
          <w:p w14:paraId="4C55AE19" w14:textId="77777777" w:rsidR="00885CAD" w:rsidRPr="00606ABC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52" w:type="dxa"/>
          </w:tcPr>
          <w:p w14:paraId="199CB130" w14:textId="2B06F1C8" w:rsidR="00885CAD" w:rsidRPr="00606ABC" w:rsidRDefault="00CB4045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40 (20.0)</w:t>
            </w:r>
          </w:p>
        </w:tc>
        <w:tc>
          <w:tcPr>
            <w:tcW w:w="1352" w:type="dxa"/>
          </w:tcPr>
          <w:p w14:paraId="1A3E766F" w14:textId="7FF70309" w:rsidR="00885CAD" w:rsidRPr="00606ABC" w:rsidRDefault="00B1759C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7 (14.9)</w:t>
            </w:r>
          </w:p>
        </w:tc>
      </w:tr>
      <w:tr w:rsidR="00885CAD" w:rsidRPr="00606ABC" w14:paraId="6B4E3E4C" w14:textId="5AA3AC98" w:rsidTr="000F66D7">
        <w:trPr>
          <w:trHeight w:val="123"/>
        </w:trPr>
        <w:tc>
          <w:tcPr>
            <w:tcW w:w="3298" w:type="dxa"/>
          </w:tcPr>
          <w:p w14:paraId="10C386A1" w14:textId="06BD8E2D" w:rsidR="00885CAD" w:rsidRPr="00606ABC" w:rsidRDefault="00885CAD" w:rsidP="00885CA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06ABC">
              <w:rPr>
                <w:rFonts w:ascii="Arial" w:hAnsi="Arial" w:cs="Arial"/>
                <w:sz w:val="16"/>
                <w:szCs w:val="16"/>
                <w:lang w:val="en-US"/>
              </w:rPr>
              <w:t>Employment status</w:t>
            </w:r>
          </w:p>
        </w:tc>
        <w:tc>
          <w:tcPr>
            <w:tcW w:w="1376" w:type="dxa"/>
          </w:tcPr>
          <w:p w14:paraId="38107B12" w14:textId="77777777" w:rsidR="00885CAD" w:rsidRPr="00606ABC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51" w:type="dxa"/>
          </w:tcPr>
          <w:p w14:paraId="1C511FBA" w14:textId="77777777" w:rsidR="00885CAD" w:rsidRPr="00606ABC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52" w:type="dxa"/>
          </w:tcPr>
          <w:p w14:paraId="1FE53D12" w14:textId="77777777" w:rsidR="00885CAD" w:rsidRPr="00606ABC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18" w:type="dxa"/>
          </w:tcPr>
          <w:p w14:paraId="116D1489" w14:textId="77777777" w:rsidR="00885CAD" w:rsidRPr="00606ABC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51" w:type="dxa"/>
          </w:tcPr>
          <w:p w14:paraId="32DECE0E" w14:textId="77777777" w:rsidR="00885CAD" w:rsidRPr="00606ABC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52" w:type="dxa"/>
          </w:tcPr>
          <w:p w14:paraId="2099C03E" w14:textId="77777777" w:rsidR="00885CAD" w:rsidRPr="00606ABC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52" w:type="dxa"/>
          </w:tcPr>
          <w:p w14:paraId="26C135C3" w14:textId="77777777" w:rsidR="00885CAD" w:rsidRPr="00606ABC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52" w:type="dxa"/>
          </w:tcPr>
          <w:p w14:paraId="5421352F" w14:textId="77777777" w:rsidR="00885CAD" w:rsidRPr="00606ABC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885CAD" w:rsidRPr="000F66D7" w14:paraId="0AAE4447" w14:textId="26E06630" w:rsidTr="00C931D3">
        <w:tc>
          <w:tcPr>
            <w:tcW w:w="3298" w:type="dxa"/>
          </w:tcPr>
          <w:p w14:paraId="33B8E4DE" w14:textId="77777777" w:rsidR="00885CAD" w:rsidRPr="00606ABC" w:rsidRDefault="00885CAD" w:rsidP="00885CAD">
            <w:pPr>
              <w:pStyle w:val="ListParagraph"/>
              <w:ind w:left="36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06ABC">
              <w:rPr>
                <w:rFonts w:ascii="Arial" w:hAnsi="Arial" w:cs="Arial"/>
                <w:sz w:val="16"/>
                <w:szCs w:val="16"/>
                <w:lang w:val="en-US"/>
              </w:rPr>
              <w:t>Part-time or full-time work</w:t>
            </w:r>
          </w:p>
        </w:tc>
        <w:tc>
          <w:tcPr>
            <w:tcW w:w="1376" w:type="dxa"/>
          </w:tcPr>
          <w:p w14:paraId="5730EAD8" w14:textId="60DA662B" w:rsidR="00885CAD" w:rsidRPr="00606ABC" w:rsidRDefault="00182219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68 (47.2)</w:t>
            </w:r>
          </w:p>
        </w:tc>
        <w:tc>
          <w:tcPr>
            <w:tcW w:w="1351" w:type="dxa"/>
          </w:tcPr>
          <w:p w14:paraId="674BBFA8" w14:textId="6A3BB050" w:rsidR="00885CAD" w:rsidRPr="00606ABC" w:rsidRDefault="003A5916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23 (67.2)</w:t>
            </w:r>
          </w:p>
        </w:tc>
        <w:tc>
          <w:tcPr>
            <w:tcW w:w="1352" w:type="dxa"/>
          </w:tcPr>
          <w:p w14:paraId="19196E0E" w14:textId="5DF198C4" w:rsidR="00885CAD" w:rsidRPr="00606ABC" w:rsidRDefault="005E06D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11 (67.4)</w:t>
            </w:r>
          </w:p>
        </w:tc>
        <w:tc>
          <w:tcPr>
            <w:tcW w:w="1218" w:type="dxa"/>
          </w:tcPr>
          <w:p w14:paraId="78CCE3AE" w14:textId="46BF9AAB" w:rsidR="00885CAD" w:rsidRPr="00606ABC" w:rsidRDefault="005E06D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497 (71.4)</w:t>
            </w:r>
          </w:p>
        </w:tc>
        <w:tc>
          <w:tcPr>
            <w:tcW w:w="1351" w:type="dxa"/>
          </w:tcPr>
          <w:p w14:paraId="747F136A" w14:textId="547062B1" w:rsidR="00885CAD" w:rsidRPr="00606ABC" w:rsidRDefault="000F66D7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5 (29.4)</w:t>
            </w:r>
          </w:p>
        </w:tc>
        <w:tc>
          <w:tcPr>
            <w:tcW w:w="1352" w:type="dxa"/>
          </w:tcPr>
          <w:p w14:paraId="4CA7484A" w14:textId="5B91CF76" w:rsidR="00885CAD" w:rsidRPr="00606ABC" w:rsidRDefault="00FB56E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05 (52.5)</w:t>
            </w:r>
          </w:p>
        </w:tc>
        <w:tc>
          <w:tcPr>
            <w:tcW w:w="1352" w:type="dxa"/>
          </w:tcPr>
          <w:p w14:paraId="36722572" w14:textId="7BAD8151" w:rsidR="00885CAD" w:rsidRPr="00606ABC" w:rsidRDefault="00CB4045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97 (48.5)</w:t>
            </w:r>
          </w:p>
        </w:tc>
        <w:tc>
          <w:tcPr>
            <w:tcW w:w="1352" w:type="dxa"/>
          </w:tcPr>
          <w:p w14:paraId="09BCF5C4" w14:textId="21F5C60E" w:rsidR="00885CAD" w:rsidRPr="00606ABC" w:rsidRDefault="00B1759C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8 (38.3)</w:t>
            </w:r>
          </w:p>
        </w:tc>
      </w:tr>
      <w:tr w:rsidR="00885CAD" w:rsidRPr="00606ABC" w14:paraId="22E4C21D" w14:textId="50D6B1E0" w:rsidTr="00C931D3">
        <w:tc>
          <w:tcPr>
            <w:tcW w:w="3298" w:type="dxa"/>
          </w:tcPr>
          <w:p w14:paraId="5A7E092B" w14:textId="77777777" w:rsidR="00885CAD" w:rsidRPr="00606ABC" w:rsidRDefault="00885CAD" w:rsidP="00885CAD">
            <w:pPr>
              <w:pStyle w:val="ListParagraph"/>
              <w:ind w:left="36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06ABC">
              <w:rPr>
                <w:rFonts w:ascii="Arial" w:hAnsi="Arial" w:cs="Arial"/>
                <w:sz w:val="16"/>
                <w:szCs w:val="16"/>
                <w:lang w:val="en-US"/>
              </w:rPr>
              <w:t>Job seeking, unemployed, or disability</w:t>
            </w:r>
          </w:p>
        </w:tc>
        <w:tc>
          <w:tcPr>
            <w:tcW w:w="1376" w:type="dxa"/>
          </w:tcPr>
          <w:p w14:paraId="3032AB5C" w14:textId="63E22B5A" w:rsidR="00885CAD" w:rsidRPr="00606ABC" w:rsidRDefault="00182219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8 (19.4)</w:t>
            </w:r>
          </w:p>
        </w:tc>
        <w:tc>
          <w:tcPr>
            <w:tcW w:w="1351" w:type="dxa"/>
          </w:tcPr>
          <w:p w14:paraId="0457BDC5" w14:textId="523A11B2" w:rsidR="00885CAD" w:rsidRPr="00606ABC" w:rsidRDefault="003A5916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0 (10.9)</w:t>
            </w:r>
          </w:p>
        </w:tc>
        <w:tc>
          <w:tcPr>
            <w:tcW w:w="1352" w:type="dxa"/>
          </w:tcPr>
          <w:p w14:paraId="5DE5A968" w14:textId="2CB7A0EF" w:rsidR="00885CAD" w:rsidRPr="00606ABC" w:rsidRDefault="005E06D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8 (8.9)</w:t>
            </w:r>
          </w:p>
        </w:tc>
        <w:tc>
          <w:tcPr>
            <w:tcW w:w="1218" w:type="dxa"/>
          </w:tcPr>
          <w:p w14:paraId="6CA2B7E4" w14:textId="76912A74" w:rsidR="00885CAD" w:rsidRPr="00606ABC" w:rsidRDefault="005E06D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55 (7.9)</w:t>
            </w:r>
          </w:p>
        </w:tc>
        <w:tc>
          <w:tcPr>
            <w:tcW w:w="1351" w:type="dxa"/>
          </w:tcPr>
          <w:p w14:paraId="4495579F" w14:textId="2E8D889C" w:rsidR="00885CAD" w:rsidRPr="00606ABC" w:rsidRDefault="000F66D7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9 (52.9)</w:t>
            </w:r>
          </w:p>
        </w:tc>
        <w:tc>
          <w:tcPr>
            <w:tcW w:w="1352" w:type="dxa"/>
          </w:tcPr>
          <w:p w14:paraId="03D70E06" w14:textId="7DB9BD3E" w:rsidR="00885CAD" w:rsidRPr="00606ABC" w:rsidRDefault="00FB56E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5 (17.5)</w:t>
            </w:r>
          </w:p>
        </w:tc>
        <w:tc>
          <w:tcPr>
            <w:tcW w:w="1352" w:type="dxa"/>
          </w:tcPr>
          <w:p w14:paraId="7222A40E" w14:textId="767A2A0E" w:rsidR="00885CAD" w:rsidRPr="00606ABC" w:rsidRDefault="00CB4045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2 (16.0)</w:t>
            </w:r>
          </w:p>
        </w:tc>
        <w:tc>
          <w:tcPr>
            <w:tcW w:w="1352" w:type="dxa"/>
          </w:tcPr>
          <w:p w14:paraId="5772BDC2" w14:textId="14FC43DE" w:rsidR="00885CAD" w:rsidRPr="00606ABC" w:rsidRDefault="00B1759C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7 (14.9)</w:t>
            </w:r>
          </w:p>
        </w:tc>
      </w:tr>
      <w:tr w:rsidR="00885CAD" w:rsidRPr="00606ABC" w14:paraId="7709BE80" w14:textId="08B9FBAF" w:rsidTr="00C931D3">
        <w:tc>
          <w:tcPr>
            <w:tcW w:w="3298" w:type="dxa"/>
          </w:tcPr>
          <w:p w14:paraId="3CF79645" w14:textId="77777777" w:rsidR="00885CAD" w:rsidRPr="00606ABC" w:rsidRDefault="00885CAD" w:rsidP="00885CAD">
            <w:pPr>
              <w:pStyle w:val="ListParagraph"/>
              <w:ind w:left="36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06ABC">
              <w:rPr>
                <w:rFonts w:ascii="Arial" w:hAnsi="Arial" w:cs="Arial"/>
                <w:sz w:val="16"/>
                <w:szCs w:val="16"/>
                <w:lang w:val="en-US"/>
              </w:rPr>
              <w:t>Homemaker or retired</w:t>
            </w:r>
          </w:p>
        </w:tc>
        <w:tc>
          <w:tcPr>
            <w:tcW w:w="1376" w:type="dxa"/>
          </w:tcPr>
          <w:p w14:paraId="014CB6B4" w14:textId="02EFCC3A" w:rsidR="00885CAD" w:rsidRPr="00606ABC" w:rsidRDefault="00182219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4 (16.7)</w:t>
            </w:r>
          </w:p>
        </w:tc>
        <w:tc>
          <w:tcPr>
            <w:tcW w:w="1351" w:type="dxa"/>
          </w:tcPr>
          <w:p w14:paraId="4A6C9337" w14:textId="7CFD66B8" w:rsidR="00885CAD" w:rsidRPr="00606ABC" w:rsidRDefault="003A5916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 (1.6)</w:t>
            </w:r>
          </w:p>
        </w:tc>
        <w:tc>
          <w:tcPr>
            <w:tcW w:w="1352" w:type="dxa"/>
          </w:tcPr>
          <w:p w14:paraId="1DECE06C" w14:textId="21867E6C" w:rsidR="00885CAD" w:rsidRPr="00606ABC" w:rsidRDefault="005E06D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8 (8.9)</w:t>
            </w:r>
          </w:p>
        </w:tc>
        <w:tc>
          <w:tcPr>
            <w:tcW w:w="1218" w:type="dxa"/>
          </w:tcPr>
          <w:p w14:paraId="55313DF1" w14:textId="630FC6EF" w:rsidR="00885CAD" w:rsidRPr="00606ABC" w:rsidRDefault="005E06D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50 (7.2)</w:t>
            </w:r>
          </w:p>
        </w:tc>
        <w:tc>
          <w:tcPr>
            <w:tcW w:w="1351" w:type="dxa"/>
          </w:tcPr>
          <w:p w14:paraId="05DEB1F3" w14:textId="77777777" w:rsidR="00885CAD" w:rsidRPr="00606ABC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52" w:type="dxa"/>
          </w:tcPr>
          <w:p w14:paraId="7CD4936D" w14:textId="7E295DCF" w:rsidR="00885CAD" w:rsidRPr="00606ABC" w:rsidRDefault="00FB56E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53 (26.5)</w:t>
            </w:r>
          </w:p>
        </w:tc>
        <w:tc>
          <w:tcPr>
            <w:tcW w:w="1352" w:type="dxa"/>
          </w:tcPr>
          <w:p w14:paraId="05C2D7F1" w14:textId="7FB1D5A8" w:rsidR="00885CAD" w:rsidRPr="00606ABC" w:rsidRDefault="00CB4045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8 (4.0)</w:t>
            </w:r>
          </w:p>
        </w:tc>
        <w:tc>
          <w:tcPr>
            <w:tcW w:w="1352" w:type="dxa"/>
          </w:tcPr>
          <w:p w14:paraId="61F915E7" w14:textId="64561170" w:rsidR="00885CAD" w:rsidRPr="00606ABC" w:rsidRDefault="00B1759C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 (2.1)</w:t>
            </w:r>
          </w:p>
        </w:tc>
      </w:tr>
      <w:tr w:rsidR="00885CAD" w:rsidRPr="00606ABC" w14:paraId="4E637C6F" w14:textId="0A3A3F3B" w:rsidTr="00C931D3">
        <w:tc>
          <w:tcPr>
            <w:tcW w:w="3298" w:type="dxa"/>
          </w:tcPr>
          <w:p w14:paraId="4BDE2DA9" w14:textId="77777777" w:rsidR="00885CAD" w:rsidRPr="00606ABC" w:rsidRDefault="00885CAD" w:rsidP="00885CAD">
            <w:pPr>
              <w:pStyle w:val="ListParagraph"/>
              <w:ind w:left="36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06ABC">
              <w:rPr>
                <w:rFonts w:ascii="Arial" w:hAnsi="Arial" w:cs="Arial"/>
                <w:sz w:val="16"/>
                <w:szCs w:val="16"/>
                <w:lang w:val="en-US"/>
              </w:rPr>
              <w:t>Full-time student</w:t>
            </w:r>
          </w:p>
        </w:tc>
        <w:tc>
          <w:tcPr>
            <w:tcW w:w="1376" w:type="dxa"/>
          </w:tcPr>
          <w:p w14:paraId="258A86D6" w14:textId="5164A0BE" w:rsidR="00885CAD" w:rsidRPr="00606ABC" w:rsidRDefault="00182219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5 (10.4)</w:t>
            </w:r>
          </w:p>
        </w:tc>
        <w:tc>
          <w:tcPr>
            <w:tcW w:w="1351" w:type="dxa"/>
          </w:tcPr>
          <w:p w14:paraId="5212EFE0" w14:textId="10DCB3FA" w:rsidR="00885CAD" w:rsidRPr="00606ABC" w:rsidRDefault="003A5916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3 (18.0)</w:t>
            </w:r>
          </w:p>
        </w:tc>
        <w:tc>
          <w:tcPr>
            <w:tcW w:w="1352" w:type="dxa"/>
          </w:tcPr>
          <w:p w14:paraId="3EA25325" w14:textId="5A886E56" w:rsidR="00885CAD" w:rsidRPr="00606ABC" w:rsidRDefault="005E06D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3 (4.2)</w:t>
            </w:r>
          </w:p>
        </w:tc>
        <w:tc>
          <w:tcPr>
            <w:tcW w:w="1218" w:type="dxa"/>
          </w:tcPr>
          <w:p w14:paraId="6EC4688A" w14:textId="2FE69E83" w:rsidR="00885CAD" w:rsidRPr="00606ABC" w:rsidRDefault="005E06D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40 (5.7)</w:t>
            </w:r>
          </w:p>
        </w:tc>
        <w:tc>
          <w:tcPr>
            <w:tcW w:w="1351" w:type="dxa"/>
          </w:tcPr>
          <w:p w14:paraId="40253766" w14:textId="58B6F19B" w:rsidR="00885CAD" w:rsidRPr="00606ABC" w:rsidRDefault="000F66D7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 (17.6)</w:t>
            </w:r>
          </w:p>
        </w:tc>
        <w:tc>
          <w:tcPr>
            <w:tcW w:w="1352" w:type="dxa"/>
          </w:tcPr>
          <w:p w14:paraId="08A28799" w14:textId="17BDD873" w:rsidR="00885CAD" w:rsidRPr="00606ABC" w:rsidRDefault="00FB56E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6 (3.0)</w:t>
            </w:r>
          </w:p>
        </w:tc>
        <w:tc>
          <w:tcPr>
            <w:tcW w:w="1352" w:type="dxa"/>
          </w:tcPr>
          <w:p w14:paraId="538C8841" w14:textId="29716BA4" w:rsidR="00885CAD" w:rsidRPr="00606ABC" w:rsidRDefault="00CB4045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8 (19.0)</w:t>
            </w:r>
          </w:p>
        </w:tc>
        <w:tc>
          <w:tcPr>
            <w:tcW w:w="1352" w:type="dxa"/>
          </w:tcPr>
          <w:p w14:paraId="7798740D" w14:textId="357B54CC" w:rsidR="00885CAD" w:rsidRPr="00606ABC" w:rsidRDefault="00B1759C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8 (17.0)</w:t>
            </w:r>
          </w:p>
        </w:tc>
      </w:tr>
      <w:tr w:rsidR="00885CAD" w:rsidRPr="00606ABC" w14:paraId="3CF4C4A2" w14:textId="538219C7" w:rsidTr="00C931D3">
        <w:tc>
          <w:tcPr>
            <w:tcW w:w="3298" w:type="dxa"/>
          </w:tcPr>
          <w:p w14:paraId="59A98D1B" w14:textId="77777777" w:rsidR="00885CAD" w:rsidRPr="00606ABC" w:rsidRDefault="00885CAD" w:rsidP="00885CAD">
            <w:pPr>
              <w:pStyle w:val="ListParagraph"/>
              <w:ind w:left="36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06ABC">
              <w:rPr>
                <w:rFonts w:ascii="Arial" w:hAnsi="Arial" w:cs="Arial"/>
                <w:sz w:val="16"/>
                <w:szCs w:val="16"/>
                <w:lang w:val="en-US"/>
              </w:rPr>
              <w:t>Other</w:t>
            </w:r>
          </w:p>
        </w:tc>
        <w:tc>
          <w:tcPr>
            <w:tcW w:w="1376" w:type="dxa"/>
          </w:tcPr>
          <w:p w14:paraId="58973C65" w14:textId="494F43C8" w:rsidR="00885CAD" w:rsidRPr="00606ABC" w:rsidRDefault="00182219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9 (6.3)</w:t>
            </w:r>
          </w:p>
        </w:tc>
        <w:tc>
          <w:tcPr>
            <w:tcW w:w="1351" w:type="dxa"/>
          </w:tcPr>
          <w:p w14:paraId="2211E2A4" w14:textId="0CC44C5A" w:rsidR="00885CAD" w:rsidRPr="00606ABC" w:rsidRDefault="003A5916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4 (2.2)</w:t>
            </w:r>
          </w:p>
        </w:tc>
        <w:tc>
          <w:tcPr>
            <w:tcW w:w="1352" w:type="dxa"/>
          </w:tcPr>
          <w:p w14:paraId="68C10057" w14:textId="564FFF2C" w:rsidR="00885CAD" w:rsidRPr="00606ABC" w:rsidRDefault="005E06D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3 (10.5)</w:t>
            </w:r>
          </w:p>
        </w:tc>
        <w:tc>
          <w:tcPr>
            <w:tcW w:w="1218" w:type="dxa"/>
          </w:tcPr>
          <w:p w14:paraId="53002F12" w14:textId="03FF7131" w:rsidR="00885CAD" w:rsidRPr="00606ABC" w:rsidRDefault="005E06D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54 (7.8)</w:t>
            </w:r>
          </w:p>
        </w:tc>
        <w:tc>
          <w:tcPr>
            <w:tcW w:w="1351" w:type="dxa"/>
          </w:tcPr>
          <w:p w14:paraId="34F4B3A8" w14:textId="77777777" w:rsidR="00885CAD" w:rsidRPr="00606ABC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52" w:type="dxa"/>
          </w:tcPr>
          <w:p w14:paraId="05B78FF4" w14:textId="6D3E93F8" w:rsidR="00885CAD" w:rsidRPr="00606ABC" w:rsidRDefault="00FB56E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 (0.5)</w:t>
            </w:r>
          </w:p>
        </w:tc>
        <w:tc>
          <w:tcPr>
            <w:tcW w:w="1352" w:type="dxa"/>
          </w:tcPr>
          <w:p w14:paraId="459DEC55" w14:textId="46F72D69" w:rsidR="00885CAD" w:rsidRPr="00606ABC" w:rsidRDefault="00CB4045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5 (12.5)</w:t>
            </w:r>
          </w:p>
        </w:tc>
        <w:tc>
          <w:tcPr>
            <w:tcW w:w="1352" w:type="dxa"/>
          </w:tcPr>
          <w:p w14:paraId="4123C52E" w14:textId="77777777" w:rsidR="00885CAD" w:rsidRPr="00606ABC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885CAD" w:rsidRPr="00606ABC" w14:paraId="40371BB6" w14:textId="03E17C38" w:rsidTr="00C931D3">
        <w:tc>
          <w:tcPr>
            <w:tcW w:w="3298" w:type="dxa"/>
          </w:tcPr>
          <w:p w14:paraId="152861CE" w14:textId="55B9D90A" w:rsidR="00885CAD" w:rsidRPr="00606ABC" w:rsidRDefault="00885CAD" w:rsidP="00885CA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06ABC">
              <w:rPr>
                <w:rFonts w:ascii="Arial" w:hAnsi="Arial" w:cs="Arial"/>
                <w:sz w:val="16"/>
                <w:szCs w:val="16"/>
                <w:lang w:val="en-US"/>
              </w:rPr>
              <w:t>Marital status</w:t>
            </w:r>
          </w:p>
        </w:tc>
        <w:tc>
          <w:tcPr>
            <w:tcW w:w="1376" w:type="dxa"/>
          </w:tcPr>
          <w:p w14:paraId="493CE557" w14:textId="77777777" w:rsidR="00885CAD" w:rsidRPr="00606ABC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51" w:type="dxa"/>
          </w:tcPr>
          <w:p w14:paraId="6DCBAFB1" w14:textId="77777777" w:rsidR="00885CAD" w:rsidRPr="00606ABC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52" w:type="dxa"/>
          </w:tcPr>
          <w:p w14:paraId="02B2F266" w14:textId="77777777" w:rsidR="00885CAD" w:rsidRPr="00606ABC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18" w:type="dxa"/>
          </w:tcPr>
          <w:p w14:paraId="5C1A8694" w14:textId="77777777" w:rsidR="00885CAD" w:rsidRPr="00606ABC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51" w:type="dxa"/>
          </w:tcPr>
          <w:p w14:paraId="158CA714" w14:textId="77777777" w:rsidR="00885CAD" w:rsidRPr="00606ABC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52" w:type="dxa"/>
          </w:tcPr>
          <w:p w14:paraId="7DB4E25B" w14:textId="77777777" w:rsidR="00885CAD" w:rsidRPr="00606ABC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52" w:type="dxa"/>
          </w:tcPr>
          <w:p w14:paraId="6589C68A" w14:textId="77777777" w:rsidR="00885CAD" w:rsidRPr="00606ABC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52" w:type="dxa"/>
          </w:tcPr>
          <w:p w14:paraId="7C671761" w14:textId="77777777" w:rsidR="00885CAD" w:rsidRPr="00606ABC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885CAD" w:rsidRPr="00606ABC" w14:paraId="111A1580" w14:textId="0CB9DC57" w:rsidTr="00C931D3">
        <w:tc>
          <w:tcPr>
            <w:tcW w:w="3298" w:type="dxa"/>
          </w:tcPr>
          <w:p w14:paraId="1D2EFE8B" w14:textId="77777777" w:rsidR="00885CAD" w:rsidRPr="00606ABC" w:rsidRDefault="00885CAD" w:rsidP="00885CAD">
            <w:pPr>
              <w:pStyle w:val="ListParagraph"/>
              <w:ind w:left="36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06ABC">
              <w:rPr>
                <w:rFonts w:ascii="Arial" w:hAnsi="Arial" w:cs="Arial"/>
                <w:sz w:val="16"/>
                <w:szCs w:val="16"/>
                <w:lang w:val="en-US"/>
              </w:rPr>
              <w:t>Married or living with partner</w:t>
            </w:r>
          </w:p>
        </w:tc>
        <w:tc>
          <w:tcPr>
            <w:tcW w:w="1376" w:type="dxa"/>
          </w:tcPr>
          <w:p w14:paraId="2EE7E3C7" w14:textId="546F2EEA" w:rsidR="00885CAD" w:rsidRPr="00606ABC" w:rsidRDefault="00182219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64 (44.1)</w:t>
            </w:r>
          </w:p>
        </w:tc>
        <w:tc>
          <w:tcPr>
            <w:tcW w:w="1351" w:type="dxa"/>
          </w:tcPr>
          <w:p w14:paraId="6F708BE7" w14:textId="2871F80B" w:rsidR="00885CAD" w:rsidRPr="00606ABC" w:rsidRDefault="003A5916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74 (40.4)</w:t>
            </w:r>
          </w:p>
        </w:tc>
        <w:tc>
          <w:tcPr>
            <w:tcW w:w="1352" w:type="dxa"/>
          </w:tcPr>
          <w:p w14:paraId="03EA899C" w14:textId="0B505A52" w:rsidR="00885CAD" w:rsidRPr="00606ABC" w:rsidRDefault="005E06D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83 (58.5)</w:t>
            </w:r>
          </w:p>
        </w:tc>
        <w:tc>
          <w:tcPr>
            <w:tcW w:w="1218" w:type="dxa"/>
          </w:tcPr>
          <w:p w14:paraId="15A47E8F" w14:textId="4086BEF1" w:rsidR="00885CAD" w:rsidRPr="00606ABC" w:rsidRDefault="0027239B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59 (51.7)</w:t>
            </w:r>
          </w:p>
        </w:tc>
        <w:tc>
          <w:tcPr>
            <w:tcW w:w="1351" w:type="dxa"/>
          </w:tcPr>
          <w:p w14:paraId="5C229705" w14:textId="1B8C8E2A" w:rsidR="00885CAD" w:rsidRPr="00606ABC" w:rsidRDefault="000F66D7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5 (29.4)</w:t>
            </w:r>
          </w:p>
        </w:tc>
        <w:tc>
          <w:tcPr>
            <w:tcW w:w="1352" w:type="dxa"/>
          </w:tcPr>
          <w:p w14:paraId="08D154C6" w14:textId="7AE1A64B" w:rsidR="00885CAD" w:rsidRPr="00606ABC" w:rsidRDefault="00FB56E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86 (43.0)</w:t>
            </w:r>
          </w:p>
        </w:tc>
        <w:tc>
          <w:tcPr>
            <w:tcW w:w="1352" w:type="dxa"/>
          </w:tcPr>
          <w:p w14:paraId="66615950" w14:textId="425BDD59" w:rsidR="00885CAD" w:rsidRPr="00606ABC" w:rsidRDefault="00F10276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68 (34.0)</w:t>
            </w:r>
          </w:p>
        </w:tc>
        <w:tc>
          <w:tcPr>
            <w:tcW w:w="1352" w:type="dxa"/>
          </w:tcPr>
          <w:p w14:paraId="5146BA77" w14:textId="2B7C85F9" w:rsidR="00885CAD" w:rsidRPr="00606ABC" w:rsidRDefault="00B1759C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6 (34.0)</w:t>
            </w:r>
          </w:p>
        </w:tc>
      </w:tr>
      <w:tr w:rsidR="00885CAD" w:rsidRPr="00606ABC" w14:paraId="4BE7765C" w14:textId="761EA00D" w:rsidTr="00C931D3">
        <w:tc>
          <w:tcPr>
            <w:tcW w:w="3298" w:type="dxa"/>
          </w:tcPr>
          <w:p w14:paraId="30B77890" w14:textId="77777777" w:rsidR="00885CAD" w:rsidRPr="00606ABC" w:rsidRDefault="00885CAD" w:rsidP="00885CAD">
            <w:pPr>
              <w:pStyle w:val="ListParagraph"/>
              <w:ind w:left="36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06ABC">
              <w:rPr>
                <w:rFonts w:ascii="Arial" w:hAnsi="Arial" w:cs="Arial"/>
                <w:sz w:val="16"/>
                <w:szCs w:val="16"/>
                <w:lang w:val="en-US"/>
              </w:rPr>
              <w:t>Never married</w:t>
            </w:r>
          </w:p>
        </w:tc>
        <w:tc>
          <w:tcPr>
            <w:tcW w:w="1376" w:type="dxa"/>
          </w:tcPr>
          <w:p w14:paraId="0998F479" w14:textId="32644574" w:rsidR="00885CAD" w:rsidRPr="00606ABC" w:rsidRDefault="00182219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74 (51.0)</w:t>
            </w:r>
          </w:p>
        </w:tc>
        <w:tc>
          <w:tcPr>
            <w:tcW w:w="1351" w:type="dxa"/>
          </w:tcPr>
          <w:p w14:paraId="3EC98F46" w14:textId="7E04D735" w:rsidR="00885CAD" w:rsidRPr="00606ABC" w:rsidRDefault="003A5916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03 (56.3)</w:t>
            </w:r>
          </w:p>
        </w:tc>
        <w:tc>
          <w:tcPr>
            <w:tcW w:w="1352" w:type="dxa"/>
          </w:tcPr>
          <w:p w14:paraId="1037D0FF" w14:textId="7F22E749" w:rsidR="00885CAD" w:rsidRPr="00606ABC" w:rsidRDefault="005E06D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15 (36.7)</w:t>
            </w:r>
          </w:p>
        </w:tc>
        <w:tc>
          <w:tcPr>
            <w:tcW w:w="1218" w:type="dxa"/>
          </w:tcPr>
          <w:p w14:paraId="74B25234" w14:textId="379F6102" w:rsidR="00885CAD" w:rsidRPr="00606ABC" w:rsidRDefault="0027239B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07 (44.2)</w:t>
            </w:r>
          </w:p>
        </w:tc>
        <w:tc>
          <w:tcPr>
            <w:tcW w:w="1351" w:type="dxa"/>
          </w:tcPr>
          <w:p w14:paraId="579B2774" w14:textId="5F04F445" w:rsidR="00885CAD" w:rsidRPr="00606ABC" w:rsidRDefault="000F66D7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2 (70.6)</w:t>
            </w:r>
          </w:p>
        </w:tc>
        <w:tc>
          <w:tcPr>
            <w:tcW w:w="1352" w:type="dxa"/>
          </w:tcPr>
          <w:p w14:paraId="56A19448" w14:textId="4DD3BF66" w:rsidR="00885CAD" w:rsidRPr="00606ABC" w:rsidRDefault="00FB56E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89 (44.5)</w:t>
            </w:r>
          </w:p>
        </w:tc>
        <w:tc>
          <w:tcPr>
            <w:tcW w:w="1352" w:type="dxa"/>
          </w:tcPr>
          <w:p w14:paraId="061B3C93" w14:textId="214CB9C3" w:rsidR="00885CAD" w:rsidRPr="00606ABC" w:rsidRDefault="00CB4045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25 (62.5)</w:t>
            </w:r>
          </w:p>
        </w:tc>
        <w:tc>
          <w:tcPr>
            <w:tcW w:w="1352" w:type="dxa"/>
          </w:tcPr>
          <w:p w14:paraId="0FEEF974" w14:textId="6553243E" w:rsidR="00885CAD" w:rsidRPr="00606ABC" w:rsidRDefault="00B1759C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7 (57.4)</w:t>
            </w:r>
          </w:p>
        </w:tc>
      </w:tr>
      <w:tr w:rsidR="00885CAD" w:rsidRPr="00606ABC" w14:paraId="6BD57A74" w14:textId="2EE4A72E" w:rsidTr="00C931D3">
        <w:tc>
          <w:tcPr>
            <w:tcW w:w="3298" w:type="dxa"/>
          </w:tcPr>
          <w:p w14:paraId="09B48E4D" w14:textId="77777777" w:rsidR="00885CAD" w:rsidRPr="00606ABC" w:rsidRDefault="00885CAD" w:rsidP="00885CAD">
            <w:pPr>
              <w:pStyle w:val="ListParagraph"/>
              <w:ind w:left="36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06ABC">
              <w:rPr>
                <w:rFonts w:ascii="Arial" w:hAnsi="Arial" w:cs="Arial"/>
                <w:sz w:val="16"/>
                <w:szCs w:val="16"/>
                <w:lang w:val="en-US"/>
              </w:rPr>
              <w:t>Divorced or widowed</w:t>
            </w:r>
          </w:p>
        </w:tc>
        <w:tc>
          <w:tcPr>
            <w:tcW w:w="1376" w:type="dxa"/>
          </w:tcPr>
          <w:p w14:paraId="6EC3E282" w14:textId="416C5AE0" w:rsidR="00885CAD" w:rsidRPr="00606ABC" w:rsidRDefault="00182219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7 (4.8)</w:t>
            </w:r>
          </w:p>
        </w:tc>
        <w:tc>
          <w:tcPr>
            <w:tcW w:w="1351" w:type="dxa"/>
          </w:tcPr>
          <w:p w14:paraId="3B8EE314" w14:textId="424D3E4E" w:rsidR="00885CAD" w:rsidRPr="00606ABC" w:rsidRDefault="003A5916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5 (2.7)</w:t>
            </w:r>
          </w:p>
        </w:tc>
        <w:tc>
          <w:tcPr>
            <w:tcW w:w="1352" w:type="dxa"/>
          </w:tcPr>
          <w:p w14:paraId="01064BD4" w14:textId="07AEBDDE" w:rsidR="00885CAD" w:rsidRPr="00606ABC" w:rsidRDefault="005E06D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4 (4.5)</w:t>
            </w:r>
          </w:p>
        </w:tc>
        <w:tc>
          <w:tcPr>
            <w:tcW w:w="1218" w:type="dxa"/>
          </w:tcPr>
          <w:p w14:paraId="03ABDD9C" w14:textId="34251C73" w:rsidR="00885CAD" w:rsidRPr="00606ABC" w:rsidRDefault="0027239B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7 (3.9)</w:t>
            </w:r>
          </w:p>
        </w:tc>
        <w:tc>
          <w:tcPr>
            <w:tcW w:w="1351" w:type="dxa"/>
          </w:tcPr>
          <w:p w14:paraId="6E4AE495" w14:textId="77777777" w:rsidR="00885CAD" w:rsidRPr="00606ABC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52" w:type="dxa"/>
          </w:tcPr>
          <w:p w14:paraId="0931813E" w14:textId="3B8D3631" w:rsidR="00885CAD" w:rsidRPr="00606ABC" w:rsidRDefault="00C373BC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5 (12.5)</w:t>
            </w:r>
          </w:p>
        </w:tc>
        <w:tc>
          <w:tcPr>
            <w:tcW w:w="1352" w:type="dxa"/>
          </w:tcPr>
          <w:p w14:paraId="288018FB" w14:textId="159EE368" w:rsidR="00885CAD" w:rsidRPr="00606ABC" w:rsidRDefault="00F10276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7 (3.5)</w:t>
            </w:r>
          </w:p>
        </w:tc>
        <w:tc>
          <w:tcPr>
            <w:tcW w:w="1352" w:type="dxa"/>
          </w:tcPr>
          <w:p w14:paraId="14EE63EF" w14:textId="588944C4" w:rsidR="00885CAD" w:rsidRPr="00606ABC" w:rsidRDefault="00B1759C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 (4.3)</w:t>
            </w:r>
          </w:p>
        </w:tc>
      </w:tr>
      <w:tr w:rsidR="00885CAD" w:rsidRPr="00606ABC" w14:paraId="6AB99796" w14:textId="2526F426" w:rsidTr="00C931D3">
        <w:tc>
          <w:tcPr>
            <w:tcW w:w="3298" w:type="dxa"/>
          </w:tcPr>
          <w:p w14:paraId="77C79D43" w14:textId="77777777" w:rsidR="00885CAD" w:rsidRPr="00606ABC" w:rsidRDefault="00885CAD" w:rsidP="00885CAD">
            <w:pPr>
              <w:pStyle w:val="ListParagraph"/>
              <w:ind w:left="36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06ABC">
              <w:rPr>
                <w:rFonts w:ascii="Arial" w:hAnsi="Arial" w:cs="Arial"/>
                <w:sz w:val="16"/>
                <w:szCs w:val="16"/>
                <w:lang w:val="en-US"/>
              </w:rPr>
              <w:t>Other</w:t>
            </w:r>
          </w:p>
        </w:tc>
        <w:tc>
          <w:tcPr>
            <w:tcW w:w="1376" w:type="dxa"/>
          </w:tcPr>
          <w:p w14:paraId="3FE90D8C" w14:textId="1498DD76" w:rsidR="00885CAD" w:rsidRPr="00606ABC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51" w:type="dxa"/>
          </w:tcPr>
          <w:p w14:paraId="7EB35D99" w14:textId="52AFF8F9" w:rsidR="00885CAD" w:rsidRPr="00606ABC" w:rsidRDefault="003A5916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 (0.5)</w:t>
            </w:r>
          </w:p>
        </w:tc>
        <w:tc>
          <w:tcPr>
            <w:tcW w:w="1352" w:type="dxa"/>
          </w:tcPr>
          <w:p w14:paraId="270E7DFF" w14:textId="4699276F" w:rsidR="00885CAD" w:rsidRPr="00606ABC" w:rsidRDefault="005E06D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 (0.3)</w:t>
            </w:r>
          </w:p>
        </w:tc>
        <w:tc>
          <w:tcPr>
            <w:tcW w:w="1218" w:type="dxa"/>
          </w:tcPr>
          <w:p w14:paraId="0DCF6A49" w14:textId="3E80CBE2" w:rsidR="00885CAD" w:rsidRPr="00606ABC" w:rsidRDefault="0027239B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 (0.1)</w:t>
            </w:r>
          </w:p>
        </w:tc>
        <w:tc>
          <w:tcPr>
            <w:tcW w:w="1351" w:type="dxa"/>
          </w:tcPr>
          <w:p w14:paraId="0FB56757" w14:textId="77777777" w:rsidR="00885CAD" w:rsidRPr="00606ABC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52" w:type="dxa"/>
          </w:tcPr>
          <w:p w14:paraId="055AF340" w14:textId="77777777" w:rsidR="00885CAD" w:rsidRPr="00606ABC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52" w:type="dxa"/>
          </w:tcPr>
          <w:p w14:paraId="5B1DB7EF" w14:textId="63760FB9" w:rsidR="00885CAD" w:rsidRPr="00606ABC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52" w:type="dxa"/>
          </w:tcPr>
          <w:p w14:paraId="62711D36" w14:textId="76632BE9" w:rsidR="00885CAD" w:rsidRPr="00606ABC" w:rsidRDefault="00B1759C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 (4.3)</w:t>
            </w:r>
          </w:p>
        </w:tc>
      </w:tr>
      <w:tr w:rsidR="00885CAD" w:rsidRPr="00C81D1B" w14:paraId="446332F0" w14:textId="0545FFF2" w:rsidTr="00C931D3">
        <w:tc>
          <w:tcPr>
            <w:tcW w:w="3298" w:type="dxa"/>
          </w:tcPr>
          <w:p w14:paraId="6CF94CA0" w14:textId="07C7893A" w:rsidR="00885CAD" w:rsidRPr="00606ABC" w:rsidRDefault="00885CAD" w:rsidP="00885CA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06ABC">
              <w:rPr>
                <w:rFonts w:ascii="Arial" w:hAnsi="Arial" w:cs="Arial"/>
                <w:bCs/>
                <w:sz w:val="16"/>
                <w:szCs w:val="16"/>
                <w:lang w:val="en-US"/>
              </w:rPr>
              <w:t>Anatomical complexity of ACHD AP</w:t>
            </w:r>
          </w:p>
        </w:tc>
        <w:tc>
          <w:tcPr>
            <w:tcW w:w="1376" w:type="dxa"/>
          </w:tcPr>
          <w:p w14:paraId="32FD8EFC" w14:textId="77777777" w:rsidR="00885CAD" w:rsidRPr="00606ABC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51" w:type="dxa"/>
          </w:tcPr>
          <w:p w14:paraId="7EC5271E" w14:textId="77777777" w:rsidR="00885CAD" w:rsidRPr="00606ABC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52" w:type="dxa"/>
          </w:tcPr>
          <w:p w14:paraId="45EEC15C" w14:textId="77777777" w:rsidR="00885CAD" w:rsidRPr="00606ABC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18" w:type="dxa"/>
          </w:tcPr>
          <w:p w14:paraId="42743DCD" w14:textId="77777777" w:rsidR="00885CAD" w:rsidRPr="00606ABC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51" w:type="dxa"/>
          </w:tcPr>
          <w:p w14:paraId="3023C788" w14:textId="77777777" w:rsidR="00885CAD" w:rsidRPr="00606ABC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52" w:type="dxa"/>
          </w:tcPr>
          <w:p w14:paraId="76F5E506" w14:textId="77777777" w:rsidR="00885CAD" w:rsidRPr="00606ABC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52" w:type="dxa"/>
          </w:tcPr>
          <w:p w14:paraId="47FBF070" w14:textId="77777777" w:rsidR="00885CAD" w:rsidRPr="00606ABC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52" w:type="dxa"/>
          </w:tcPr>
          <w:p w14:paraId="6978A2C8" w14:textId="77777777" w:rsidR="00885CAD" w:rsidRPr="00606ABC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885CAD" w:rsidRPr="00606ABC" w14:paraId="1711B352" w14:textId="7FF57642" w:rsidTr="00C931D3">
        <w:tc>
          <w:tcPr>
            <w:tcW w:w="3298" w:type="dxa"/>
          </w:tcPr>
          <w:p w14:paraId="2CA5EF6A" w14:textId="77777777" w:rsidR="00885CAD" w:rsidRPr="00606ABC" w:rsidRDefault="00885CAD" w:rsidP="00885CAD">
            <w:pPr>
              <w:ind w:left="321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06ABC">
              <w:rPr>
                <w:rFonts w:ascii="Arial" w:hAnsi="Arial" w:cs="Arial"/>
                <w:bCs/>
                <w:sz w:val="16"/>
                <w:szCs w:val="16"/>
                <w:lang w:val="en-US"/>
              </w:rPr>
              <w:t>Simple</w:t>
            </w:r>
          </w:p>
        </w:tc>
        <w:tc>
          <w:tcPr>
            <w:tcW w:w="1376" w:type="dxa"/>
          </w:tcPr>
          <w:p w14:paraId="74DE8142" w14:textId="78368AF2" w:rsidR="00885CAD" w:rsidRPr="00606ABC" w:rsidRDefault="007E7881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2 (12.4)</w:t>
            </w:r>
          </w:p>
        </w:tc>
        <w:tc>
          <w:tcPr>
            <w:tcW w:w="1351" w:type="dxa"/>
          </w:tcPr>
          <w:p w14:paraId="160151C8" w14:textId="283754E3" w:rsidR="00885CAD" w:rsidRPr="00606ABC" w:rsidRDefault="007E7881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1 (16.8)</w:t>
            </w:r>
          </w:p>
        </w:tc>
        <w:tc>
          <w:tcPr>
            <w:tcW w:w="1352" w:type="dxa"/>
          </w:tcPr>
          <w:p w14:paraId="1D1983EA" w14:textId="20B94ADD" w:rsidR="00885CAD" w:rsidRPr="00606ABC" w:rsidRDefault="00CE6D7F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8 (2.5)</w:t>
            </w:r>
          </w:p>
        </w:tc>
        <w:tc>
          <w:tcPr>
            <w:tcW w:w="1218" w:type="dxa"/>
          </w:tcPr>
          <w:p w14:paraId="137EA289" w14:textId="0F5296FA" w:rsidR="00885CAD" w:rsidRPr="00606ABC" w:rsidRDefault="003A25F4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12 (16.0)</w:t>
            </w:r>
          </w:p>
        </w:tc>
        <w:tc>
          <w:tcPr>
            <w:tcW w:w="1351" w:type="dxa"/>
          </w:tcPr>
          <w:p w14:paraId="0DB4B8E6" w14:textId="21BCE2E4" w:rsidR="00885CAD" w:rsidRPr="00606ABC" w:rsidRDefault="002A55F0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6 (37.5)</w:t>
            </w:r>
          </w:p>
        </w:tc>
        <w:tc>
          <w:tcPr>
            <w:tcW w:w="1352" w:type="dxa"/>
          </w:tcPr>
          <w:p w14:paraId="3376DE6F" w14:textId="3E72D9E4" w:rsidR="00885CAD" w:rsidRPr="00606ABC" w:rsidRDefault="007E7881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66 (33.0)</w:t>
            </w:r>
          </w:p>
        </w:tc>
        <w:tc>
          <w:tcPr>
            <w:tcW w:w="1352" w:type="dxa"/>
          </w:tcPr>
          <w:p w14:paraId="78431931" w14:textId="655D614A" w:rsidR="00885CAD" w:rsidRPr="00606ABC" w:rsidRDefault="00F716B7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8 (9.0)</w:t>
            </w:r>
          </w:p>
        </w:tc>
        <w:tc>
          <w:tcPr>
            <w:tcW w:w="1352" w:type="dxa"/>
          </w:tcPr>
          <w:p w14:paraId="06C6CFAB" w14:textId="40660FB9" w:rsidR="00885CAD" w:rsidRPr="00606ABC" w:rsidRDefault="002A55F0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5 (54.3)</w:t>
            </w:r>
          </w:p>
        </w:tc>
      </w:tr>
      <w:tr w:rsidR="00885CAD" w:rsidRPr="00606ABC" w14:paraId="03C2CFC6" w14:textId="339BC4E3" w:rsidTr="00C931D3">
        <w:tc>
          <w:tcPr>
            <w:tcW w:w="3298" w:type="dxa"/>
          </w:tcPr>
          <w:p w14:paraId="1D190B76" w14:textId="77777777" w:rsidR="00885CAD" w:rsidRPr="00606ABC" w:rsidRDefault="00885CAD" w:rsidP="00885CAD">
            <w:pPr>
              <w:ind w:left="321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06ABC">
              <w:rPr>
                <w:rFonts w:ascii="Arial" w:hAnsi="Arial" w:cs="Arial"/>
                <w:bCs/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1376" w:type="dxa"/>
          </w:tcPr>
          <w:p w14:paraId="64D969F5" w14:textId="158B483B" w:rsidR="00885CAD" w:rsidRPr="00606ABC" w:rsidRDefault="007E7881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70 (72.2)</w:t>
            </w:r>
          </w:p>
        </w:tc>
        <w:tc>
          <w:tcPr>
            <w:tcW w:w="1351" w:type="dxa"/>
          </w:tcPr>
          <w:p w14:paraId="39E447C1" w14:textId="5C79C1EF" w:rsidR="00885CAD" w:rsidRPr="00606ABC" w:rsidRDefault="007E7881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13 (61.4)</w:t>
            </w:r>
          </w:p>
        </w:tc>
        <w:tc>
          <w:tcPr>
            <w:tcW w:w="1352" w:type="dxa"/>
          </w:tcPr>
          <w:p w14:paraId="61889C36" w14:textId="3F42E023" w:rsidR="00885CAD" w:rsidRPr="00606ABC" w:rsidRDefault="00CE6D7F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11 (67.0)</w:t>
            </w:r>
          </w:p>
        </w:tc>
        <w:tc>
          <w:tcPr>
            <w:tcW w:w="1218" w:type="dxa"/>
          </w:tcPr>
          <w:p w14:paraId="1A169AEC" w14:textId="40598B10" w:rsidR="00885CAD" w:rsidRPr="00606ABC" w:rsidRDefault="003A25F4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439 (62.7)</w:t>
            </w:r>
          </w:p>
        </w:tc>
        <w:tc>
          <w:tcPr>
            <w:tcW w:w="1351" w:type="dxa"/>
          </w:tcPr>
          <w:p w14:paraId="52DA8857" w14:textId="4019918E" w:rsidR="00885CAD" w:rsidRPr="00606ABC" w:rsidRDefault="002A55F0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0 (62.5)</w:t>
            </w:r>
          </w:p>
        </w:tc>
        <w:tc>
          <w:tcPr>
            <w:tcW w:w="1352" w:type="dxa"/>
          </w:tcPr>
          <w:p w14:paraId="39EC5E4F" w14:textId="556BA490" w:rsidR="00885CAD" w:rsidRPr="00606ABC" w:rsidRDefault="007E7881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04 (52.0)</w:t>
            </w:r>
          </w:p>
        </w:tc>
        <w:tc>
          <w:tcPr>
            <w:tcW w:w="1352" w:type="dxa"/>
          </w:tcPr>
          <w:p w14:paraId="592AC565" w14:textId="6F7BDB99" w:rsidR="00885CAD" w:rsidRPr="00606ABC" w:rsidRDefault="00F716B7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27 (63.8)</w:t>
            </w:r>
          </w:p>
        </w:tc>
        <w:tc>
          <w:tcPr>
            <w:tcW w:w="1352" w:type="dxa"/>
          </w:tcPr>
          <w:p w14:paraId="79DD16DF" w14:textId="5A943C0E" w:rsidR="00885CAD" w:rsidRPr="00606ABC" w:rsidRDefault="002A55F0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9 (41.3)</w:t>
            </w:r>
          </w:p>
        </w:tc>
      </w:tr>
      <w:tr w:rsidR="00885CAD" w:rsidRPr="00606ABC" w14:paraId="7D37EEF9" w14:textId="7547835C" w:rsidTr="00C931D3">
        <w:tc>
          <w:tcPr>
            <w:tcW w:w="3298" w:type="dxa"/>
          </w:tcPr>
          <w:p w14:paraId="63A98464" w14:textId="77777777" w:rsidR="00885CAD" w:rsidRPr="00606ABC" w:rsidRDefault="00885CAD" w:rsidP="00885CAD">
            <w:pPr>
              <w:ind w:left="321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06ABC">
              <w:rPr>
                <w:rFonts w:ascii="Arial" w:hAnsi="Arial" w:cs="Arial"/>
                <w:bCs/>
                <w:sz w:val="16"/>
                <w:szCs w:val="16"/>
                <w:lang w:val="en-US"/>
              </w:rPr>
              <w:t>Complex</w:t>
            </w:r>
          </w:p>
        </w:tc>
        <w:tc>
          <w:tcPr>
            <w:tcW w:w="1376" w:type="dxa"/>
          </w:tcPr>
          <w:p w14:paraId="7948E9A2" w14:textId="56A151FB" w:rsidR="00885CAD" w:rsidRPr="00606ABC" w:rsidRDefault="007E7881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5 (15.5)</w:t>
            </w:r>
          </w:p>
        </w:tc>
        <w:tc>
          <w:tcPr>
            <w:tcW w:w="1351" w:type="dxa"/>
          </w:tcPr>
          <w:p w14:paraId="608AE507" w14:textId="7BFF47E1" w:rsidR="00885CAD" w:rsidRPr="00606ABC" w:rsidRDefault="007E7881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40 (21.7)</w:t>
            </w:r>
          </w:p>
        </w:tc>
        <w:tc>
          <w:tcPr>
            <w:tcW w:w="1352" w:type="dxa"/>
          </w:tcPr>
          <w:p w14:paraId="53E995C3" w14:textId="2F35241D" w:rsidR="00885CAD" w:rsidRPr="00606ABC" w:rsidRDefault="00CE6D7F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96 (30.5)</w:t>
            </w:r>
          </w:p>
        </w:tc>
        <w:tc>
          <w:tcPr>
            <w:tcW w:w="1218" w:type="dxa"/>
          </w:tcPr>
          <w:p w14:paraId="25774BD0" w14:textId="4C6E8BB2" w:rsidR="00885CAD" w:rsidRPr="00606ABC" w:rsidRDefault="003A25F4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49 (21.3)</w:t>
            </w:r>
          </w:p>
        </w:tc>
        <w:tc>
          <w:tcPr>
            <w:tcW w:w="1351" w:type="dxa"/>
          </w:tcPr>
          <w:p w14:paraId="261826E9" w14:textId="77777777" w:rsidR="00885CAD" w:rsidRPr="00606ABC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52" w:type="dxa"/>
          </w:tcPr>
          <w:p w14:paraId="0467680F" w14:textId="5857D3DD" w:rsidR="00885CAD" w:rsidRPr="00606ABC" w:rsidRDefault="007E7881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0 (15.0)</w:t>
            </w:r>
          </w:p>
        </w:tc>
        <w:tc>
          <w:tcPr>
            <w:tcW w:w="1352" w:type="dxa"/>
          </w:tcPr>
          <w:p w14:paraId="577985CD" w14:textId="38071943" w:rsidR="00885CAD" w:rsidRPr="00606ABC" w:rsidRDefault="00F716B7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54 (27.1)</w:t>
            </w:r>
          </w:p>
        </w:tc>
        <w:tc>
          <w:tcPr>
            <w:tcW w:w="1352" w:type="dxa"/>
          </w:tcPr>
          <w:p w14:paraId="53875DC7" w14:textId="682B2B15" w:rsidR="00885CAD" w:rsidRPr="00606ABC" w:rsidRDefault="002A55F0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 (4.3)</w:t>
            </w:r>
          </w:p>
        </w:tc>
      </w:tr>
      <w:tr w:rsidR="00885CAD" w:rsidRPr="00C81D1B" w14:paraId="0D69B370" w14:textId="5021A0E9" w:rsidTr="00C931D3">
        <w:tc>
          <w:tcPr>
            <w:tcW w:w="3298" w:type="dxa"/>
          </w:tcPr>
          <w:p w14:paraId="65D7C1DD" w14:textId="46A5F7A4" w:rsidR="00885CAD" w:rsidRPr="00606ABC" w:rsidRDefault="00885CAD" w:rsidP="00885CA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06ABC">
              <w:rPr>
                <w:rFonts w:ascii="Arial" w:hAnsi="Arial" w:cs="Arial"/>
                <w:sz w:val="16"/>
                <w:szCs w:val="16"/>
                <w:lang w:val="en-US"/>
              </w:rPr>
              <w:t>Physiological stage of ACHD AP</w:t>
            </w:r>
          </w:p>
        </w:tc>
        <w:tc>
          <w:tcPr>
            <w:tcW w:w="1376" w:type="dxa"/>
          </w:tcPr>
          <w:p w14:paraId="21351B6C" w14:textId="77777777" w:rsidR="00885CAD" w:rsidRPr="00606ABC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51" w:type="dxa"/>
          </w:tcPr>
          <w:p w14:paraId="7854E6A6" w14:textId="77777777" w:rsidR="00885CAD" w:rsidRPr="00606ABC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52" w:type="dxa"/>
          </w:tcPr>
          <w:p w14:paraId="6606F617" w14:textId="77777777" w:rsidR="00885CAD" w:rsidRPr="00606ABC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18" w:type="dxa"/>
          </w:tcPr>
          <w:p w14:paraId="7AE18315" w14:textId="77777777" w:rsidR="00885CAD" w:rsidRPr="00606ABC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51" w:type="dxa"/>
          </w:tcPr>
          <w:p w14:paraId="40DBB3F8" w14:textId="77777777" w:rsidR="00885CAD" w:rsidRPr="00606ABC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52" w:type="dxa"/>
          </w:tcPr>
          <w:p w14:paraId="3549CFDC" w14:textId="77777777" w:rsidR="00885CAD" w:rsidRPr="00606ABC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52" w:type="dxa"/>
          </w:tcPr>
          <w:p w14:paraId="48C355BF" w14:textId="77777777" w:rsidR="00885CAD" w:rsidRPr="00606ABC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52" w:type="dxa"/>
          </w:tcPr>
          <w:p w14:paraId="3526E981" w14:textId="77777777" w:rsidR="00885CAD" w:rsidRPr="00606ABC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885CAD" w:rsidRPr="00606ABC" w14:paraId="78F118D1" w14:textId="419D8F9C" w:rsidTr="00C931D3">
        <w:tc>
          <w:tcPr>
            <w:tcW w:w="3298" w:type="dxa"/>
          </w:tcPr>
          <w:p w14:paraId="2B1581D1" w14:textId="77777777" w:rsidR="00885CAD" w:rsidRPr="00606ABC" w:rsidRDefault="00885CAD" w:rsidP="00885CAD">
            <w:pPr>
              <w:ind w:left="321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06ABC">
              <w:rPr>
                <w:rFonts w:ascii="Arial" w:hAnsi="Arial" w:cs="Arial"/>
                <w:sz w:val="16"/>
                <w:szCs w:val="16"/>
                <w:lang w:val="en-US"/>
              </w:rPr>
              <w:t>Stage A</w:t>
            </w:r>
          </w:p>
        </w:tc>
        <w:tc>
          <w:tcPr>
            <w:tcW w:w="1376" w:type="dxa"/>
          </w:tcPr>
          <w:p w14:paraId="7321F641" w14:textId="4BC0A51C" w:rsidR="00885CAD" w:rsidRPr="00606ABC" w:rsidRDefault="007E7881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9 (9.3)</w:t>
            </w:r>
          </w:p>
        </w:tc>
        <w:tc>
          <w:tcPr>
            <w:tcW w:w="1351" w:type="dxa"/>
          </w:tcPr>
          <w:p w14:paraId="6AA76490" w14:textId="60CD7FFE" w:rsidR="00885CAD" w:rsidRPr="00606ABC" w:rsidRDefault="007E7881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1 (11.4)</w:t>
            </w:r>
          </w:p>
        </w:tc>
        <w:tc>
          <w:tcPr>
            <w:tcW w:w="1352" w:type="dxa"/>
          </w:tcPr>
          <w:p w14:paraId="7E62C4AD" w14:textId="0EA0FF98" w:rsidR="00885CAD" w:rsidRPr="00606ABC" w:rsidRDefault="00CE6D7F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6 (8.7)</w:t>
            </w:r>
          </w:p>
        </w:tc>
        <w:tc>
          <w:tcPr>
            <w:tcW w:w="1218" w:type="dxa"/>
          </w:tcPr>
          <w:p w14:paraId="423D593A" w14:textId="5AD7953D" w:rsidR="00885CAD" w:rsidRPr="00606ABC" w:rsidRDefault="003A25F4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85 (12.2)</w:t>
            </w:r>
          </w:p>
        </w:tc>
        <w:tc>
          <w:tcPr>
            <w:tcW w:w="1351" w:type="dxa"/>
          </w:tcPr>
          <w:p w14:paraId="1A83F31E" w14:textId="02771661" w:rsidR="00885CAD" w:rsidRPr="00606ABC" w:rsidRDefault="002A55F0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4 (26.7)</w:t>
            </w:r>
          </w:p>
        </w:tc>
        <w:tc>
          <w:tcPr>
            <w:tcW w:w="1352" w:type="dxa"/>
          </w:tcPr>
          <w:p w14:paraId="35AFC3A1" w14:textId="785F9FC5" w:rsidR="00885CAD" w:rsidRPr="00606ABC" w:rsidRDefault="007E7881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1 (15.7)</w:t>
            </w:r>
          </w:p>
        </w:tc>
        <w:tc>
          <w:tcPr>
            <w:tcW w:w="1352" w:type="dxa"/>
          </w:tcPr>
          <w:p w14:paraId="7F6775A9" w14:textId="0F796714" w:rsidR="00885CAD" w:rsidRPr="00606ABC" w:rsidRDefault="00F716B7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3 (6.6)</w:t>
            </w:r>
          </w:p>
        </w:tc>
        <w:tc>
          <w:tcPr>
            <w:tcW w:w="1352" w:type="dxa"/>
          </w:tcPr>
          <w:p w14:paraId="549B19A7" w14:textId="72E22B34" w:rsidR="00885CAD" w:rsidRPr="00606ABC" w:rsidRDefault="002A55F0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0 (22.7)</w:t>
            </w:r>
          </w:p>
        </w:tc>
      </w:tr>
      <w:tr w:rsidR="00885CAD" w:rsidRPr="00606ABC" w14:paraId="343DD055" w14:textId="75BD716C" w:rsidTr="00C931D3">
        <w:tc>
          <w:tcPr>
            <w:tcW w:w="3298" w:type="dxa"/>
          </w:tcPr>
          <w:p w14:paraId="5451F7D8" w14:textId="77777777" w:rsidR="00885CAD" w:rsidRPr="00606ABC" w:rsidRDefault="00885CAD" w:rsidP="00885CAD">
            <w:pPr>
              <w:ind w:left="321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06ABC">
              <w:rPr>
                <w:rFonts w:ascii="Arial" w:hAnsi="Arial" w:cs="Arial"/>
                <w:sz w:val="16"/>
                <w:szCs w:val="16"/>
                <w:lang w:val="en-US"/>
              </w:rPr>
              <w:t>Stage B</w:t>
            </w:r>
          </w:p>
        </w:tc>
        <w:tc>
          <w:tcPr>
            <w:tcW w:w="1376" w:type="dxa"/>
          </w:tcPr>
          <w:p w14:paraId="679E054A" w14:textId="766F8EEB" w:rsidR="00885CAD" w:rsidRPr="00606ABC" w:rsidRDefault="007E7881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7 (27.8)</w:t>
            </w:r>
          </w:p>
        </w:tc>
        <w:tc>
          <w:tcPr>
            <w:tcW w:w="1351" w:type="dxa"/>
          </w:tcPr>
          <w:p w14:paraId="5433AD71" w14:textId="7EBE7EDA" w:rsidR="00885CAD" w:rsidRPr="00606ABC" w:rsidRDefault="007E7881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84 (45.7)</w:t>
            </w:r>
          </w:p>
        </w:tc>
        <w:tc>
          <w:tcPr>
            <w:tcW w:w="1352" w:type="dxa"/>
          </w:tcPr>
          <w:p w14:paraId="3A673220" w14:textId="52E072FC" w:rsidR="00885CAD" w:rsidRPr="00606ABC" w:rsidRDefault="00CE6D7F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96 (32.0)</w:t>
            </w:r>
          </w:p>
        </w:tc>
        <w:tc>
          <w:tcPr>
            <w:tcW w:w="1218" w:type="dxa"/>
          </w:tcPr>
          <w:p w14:paraId="0A340394" w14:textId="0730ECCE" w:rsidR="00885CAD" w:rsidRPr="00606ABC" w:rsidRDefault="003A25F4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28 (32.8)</w:t>
            </w:r>
          </w:p>
        </w:tc>
        <w:tc>
          <w:tcPr>
            <w:tcW w:w="1351" w:type="dxa"/>
          </w:tcPr>
          <w:p w14:paraId="664D18ED" w14:textId="2279EB39" w:rsidR="00885CAD" w:rsidRPr="00606ABC" w:rsidRDefault="002A55F0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8 (53.3)</w:t>
            </w:r>
          </w:p>
        </w:tc>
        <w:tc>
          <w:tcPr>
            <w:tcW w:w="1352" w:type="dxa"/>
          </w:tcPr>
          <w:p w14:paraId="4A539F9F" w14:textId="5DC93FD0" w:rsidR="00885CAD" w:rsidRPr="00606ABC" w:rsidRDefault="007E7881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91 (46.2)</w:t>
            </w:r>
          </w:p>
        </w:tc>
        <w:tc>
          <w:tcPr>
            <w:tcW w:w="1352" w:type="dxa"/>
          </w:tcPr>
          <w:p w14:paraId="2158954B" w14:textId="40B77A1D" w:rsidR="00885CAD" w:rsidRPr="00606ABC" w:rsidRDefault="00F716B7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10 (56.1)</w:t>
            </w:r>
          </w:p>
        </w:tc>
        <w:tc>
          <w:tcPr>
            <w:tcW w:w="1352" w:type="dxa"/>
          </w:tcPr>
          <w:p w14:paraId="7FB53ADC" w14:textId="6725391B" w:rsidR="00885CAD" w:rsidRPr="00606ABC" w:rsidRDefault="002A55F0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3 (29.5)</w:t>
            </w:r>
          </w:p>
        </w:tc>
      </w:tr>
      <w:tr w:rsidR="00885CAD" w:rsidRPr="00606ABC" w14:paraId="7556A3C0" w14:textId="138C092F" w:rsidTr="00C931D3">
        <w:tc>
          <w:tcPr>
            <w:tcW w:w="3298" w:type="dxa"/>
          </w:tcPr>
          <w:p w14:paraId="426E2EA9" w14:textId="77777777" w:rsidR="00885CAD" w:rsidRPr="00606ABC" w:rsidRDefault="00885CAD" w:rsidP="00885CAD">
            <w:pPr>
              <w:ind w:left="321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06ABC">
              <w:rPr>
                <w:rFonts w:ascii="Arial" w:hAnsi="Arial" w:cs="Arial"/>
                <w:sz w:val="16"/>
                <w:szCs w:val="16"/>
                <w:lang w:val="en-US"/>
              </w:rPr>
              <w:t>Stage C</w:t>
            </w:r>
          </w:p>
        </w:tc>
        <w:tc>
          <w:tcPr>
            <w:tcW w:w="1376" w:type="dxa"/>
          </w:tcPr>
          <w:p w14:paraId="1800E4CF" w14:textId="7A3F319A" w:rsidR="00885CAD" w:rsidRPr="00606ABC" w:rsidRDefault="007E7881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55 (56.7)</w:t>
            </w:r>
          </w:p>
        </w:tc>
        <w:tc>
          <w:tcPr>
            <w:tcW w:w="1351" w:type="dxa"/>
          </w:tcPr>
          <w:p w14:paraId="73C8939D" w14:textId="4ABEC946" w:rsidR="00885CAD" w:rsidRPr="00606ABC" w:rsidRDefault="007E7881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76 (41.3)</w:t>
            </w:r>
          </w:p>
        </w:tc>
        <w:tc>
          <w:tcPr>
            <w:tcW w:w="1352" w:type="dxa"/>
          </w:tcPr>
          <w:p w14:paraId="2793E229" w14:textId="121D7D2F" w:rsidR="00885CAD" w:rsidRPr="00606ABC" w:rsidRDefault="00CE6D7F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53 (51.0)</w:t>
            </w:r>
          </w:p>
        </w:tc>
        <w:tc>
          <w:tcPr>
            <w:tcW w:w="1218" w:type="dxa"/>
          </w:tcPr>
          <w:p w14:paraId="1AB5294B" w14:textId="045063C9" w:rsidR="00885CAD" w:rsidRPr="00606ABC" w:rsidRDefault="003A25F4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40 (48.9)</w:t>
            </w:r>
          </w:p>
        </w:tc>
        <w:tc>
          <w:tcPr>
            <w:tcW w:w="1351" w:type="dxa"/>
          </w:tcPr>
          <w:p w14:paraId="3CC4CE99" w14:textId="77CD07D3" w:rsidR="00885CAD" w:rsidRPr="00606ABC" w:rsidRDefault="002A55F0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 (20.0)</w:t>
            </w:r>
          </w:p>
        </w:tc>
        <w:tc>
          <w:tcPr>
            <w:tcW w:w="1352" w:type="dxa"/>
          </w:tcPr>
          <w:p w14:paraId="5054DA38" w14:textId="68C66E4A" w:rsidR="00885CAD" w:rsidRPr="00606ABC" w:rsidRDefault="007E7881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62 (31.5)</w:t>
            </w:r>
          </w:p>
        </w:tc>
        <w:tc>
          <w:tcPr>
            <w:tcW w:w="1352" w:type="dxa"/>
          </w:tcPr>
          <w:p w14:paraId="747D48CD" w14:textId="4F95A203" w:rsidR="00885CAD" w:rsidRPr="00606ABC" w:rsidRDefault="00F716B7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49 (25.0)</w:t>
            </w:r>
          </w:p>
        </w:tc>
        <w:tc>
          <w:tcPr>
            <w:tcW w:w="1352" w:type="dxa"/>
          </w:tcPr>
          <w:p w14:paraId="7E4915AE" w14:textId="460ECA46" w:rsidR="00885CAD" w:rsidRPr="00606ABC" w:rsidRDefault="002A55F0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9 (43.2)</w:t>
            </w:r>
          </w:p>
        </w:tc>
      </w:tr>
      <w:tr w:rsidR="00885CAD" w:rsidRPr="00606ABC" w14:paraId="4532612C" w14:textId="7FBB466C" w:rsidTr="00C931D3">
        <w:tc>
          <w:tcPr>
            <w:tcW w:w="3298" w:type="dxa"/>
          </w:tcPr>
          <w:p w14:paraId="17D4F2B1" w14:textId="77777777" w:rsidR="00885CAD" w:rsidRPr="00606ABC" w:rsidRDefault="00885CAD" w:rsidP="00885CAD">
            <w:pPr>
              <w:ind w:left="321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606ABC">
              <w:rPr>
                <w:rFonts w:ascii="Arial" w:hAnsi="Arial" w:cs="Arial"/>
                <w:bCs/>
                <w:sz w:val="16"/>
                <w:szCs w:val="16"/>
                <w:lang w:val="en-US"/>
              </w:rPr>
              <w:t>Stage D</w:t>
            </w:r>
          </w:p>
        </w:tc>
        <w:tc>
          <w:tcPr>
            <w:tcW w:w="1376" w:type="dxa"/>
          </w:tcPr>
          <w:p w14:paraId="5F6F202E" w14:textId="5710249C" w:rsidR="00885CAD" w:rsidRPr="00606ABC" w:rsidRDefault="007E7881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6 (6.2)</w:t>
            </w:r>
          </w:p>
        </w:tc>
        <w:tc>
          <w:tcPr>
            <w:tcW w:w="1351" w:type="dxa"/>
          </w:tcPr>
          <w:p w14:paraId="75079606" w14:textId="5E6A65A5" w:rsidR="00885CAD" w:rsidRPr="00606ABC" w:rsidRDefault="007E7881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 (1.6)</w:t>
            </w:r>
          </w:p>
        </w:tc>
        <w:tc>
          <w:tcPr>
            <w:tcW w:w="1352" w:type="dxa"/>
          </w:tcPr>
          <w:p w14:paraId="6D89A5D5" w14:textId="10ABB6FA" w:rsidR="00885CAD" w:rsidRPr="00606ABC" w:rsidRDefault="00CE6D7F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5 (8.3)</w:t>
            </w:r>
          </w:p>
        </w:tc>
        <w:tc>
          <w:tcPr>
            <w:tcW w:w="1218" w:type="dxa"/>
          </w:tcPr>
          <w:p w14:paraId="5D0835ED" w14:textId="6E7F617C" w:rsidR="00885CAD" w:rsidRPr="00606ABC" w:rsidRDefault="003A25F4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42 (6.0)</w:t>
            </w:r>
          </w:p>
        </w:tc>
        <w:tc>
          <w:tcPr>
            <w:tcW w:w="1351" w:type="dxa"/>
          </w:tcPr>
          <w:p w14:paraId="17E55406" w14:textId="77777777" w:rsidR="00885CAD" w:rsidRPr="00606ABC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52" w:type="dxa"/>
          </w:tcPr>
          <w:p w14:paraId="24448782" w14:textId="01804CAD" w:rsidR="00885CAD" w:rsidRPr="00606ABC" w:rsidRDefault="007E7881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3 (6.6)</w:t>
            </w:r>
          </w:p>
        </w:tc>
        <w:tc>
          <w:tcPr>
            <w:tcW w:w="1352" w:type="dxa"/>
          </w:tcPr>
          <w:p w14:paraId="4EBFF6BD" w14:textId="6F6C220A" w:rsidR="00885CAD" w:rsidRPr="00606ABC" w:rsidRDefault="00F716B7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4 (12.2)</w:t>
            </w:r>
          </w:p>
        </w:tc>
        <w:tc>
          <w:tcPr>
            <w:tcW w:w="1352" w:type="dxa"/>
          </w:tcPr>
          <w:p w14:paraId="4E89871C" w14:textId="79F04B5F" w:rsidR="00885CAD" w:rsidRPr="00606ABC" w:rsidRDefault="002A55F0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 (4.5)</w:t>
            </w:r>
          </w:p>
        </w:tc>
      </w:tr>
      <w:tr w:rsidR="00885CAD" w:rsidRPr="00C81D1B" w14:paraId="07AD3374" w14:textId="7C9DDC40" w:rsidTr="00C931D3">
        <w:tc>
          <w:tcPr>
            <w:tcW w:w="3298" w:type="dxa"/>
          </w:tcPr>
          <w:p w14:paraId="38C6B45E" w14:textId="4B45D37E" w:rsidR="00885CAD" w:rsidRPr="00606ABC" w:rsidRDefault="00885CAD" w:rsidP="00885CAD">
            <w:pPr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606ABC">
              <w:rPr>
                <w:rFonts w:ascii="Arial" w:hAnsi="Arial" w:cs="Arial"/>
                <w:bCs/>
                <w:sz w:val="16"/>
                <w:szCs w:val="16"/>
                <w:lang w:val="en-US"/>
              </w:rPr>
              <w:t>New York Heart Association assessment</w:t>
            </w:r>
          </w:p>
        </w:tc>
        <w:tc>
          <w:tcPr>
            <w:tcW w:w="1376" w:type="dxa"/>
          </w:tcPr>
          <w:p w14:paraId="3A025CC1" w14:textId="77777777" w:rsidR="00885CAD" w:rsidRPr="00606ABC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51" w:type="dxa"/>
          </w:tcPr>
          <w:p w14:paraId="4115303C" w14:textId="77777777" w:rsidR="00885CAD" w:rsidRPr="00606ABC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52" w:type="dxa"/>
          </w:tcPr>
          <w:p w14:paraId="5CCE8B54" w14:textId="77777777" w:rsidR="00885CAD" w:rsidRPr="00606ABC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18" w:type="dxa"/>
          </w:tcPr>
          <w:p w14:paraId="6B3310AF" w14:textId="77777777" w:rsidR="00885CAD" w:rsidRPr="00606ABC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51" w:type="dxa"/>
          </w:tcPr>
          <w:p w14:paraId="568B18C9" w14:textId="77777777" w:rsidR="00885CAD" w:rsidRPr="00606ABC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52" w:type="dxa"/>
          </w:tcPr>
          <w:p w14:paraId="6F84821F" w14:textId="77777777" w:rsidR="00885CAD" w:rsidRPr="00606ABC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52" w:type="dxa"/>
          </w:tcPr>
          <w:p w14:paraId="7ED197D2" w14:textId="77777777" w:rsidR="00885CAD" w:rsidRPr="00606ABC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52" w:type="dxa"/>
          </w:tcPr>
          <w:p w14:paraId="4F178360" w14:textId="77777777" w:rsidR="00885CAD" w:rsidRPr="00606ABC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885CAD" w:rsidRPr="00606ABC" w14:paraId="29A8196C" w14:textId="6231F071" w:rsidTr="00C931D3">
        <w:tc>
          <w:tcPr>
            <w:tcW w:w="3298" w:type="dxa"/>
          </w:tcPr>
          <w:p w14:paraId="1A9BACBB" w14:textId="77777777" w:rsidR="00885CAD" w:rsidRPr="00606ABC" w:rsidRDefault="00885CAD" w:rsidP="00885CAD">
            <w:pPr>
              <w:pStyle w:val="ListParagraph"/>
              <w:ind w:left="36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606ABC">
              <w:rPr>
                <w:rFonts w:ascii="Arial" w:hAnsi="Arial" w:cs="Arial"/>
                <w:bCs/>
                <w:sz w:val="16"/>
                <w:szCs w:val="16"/>
                <w:lang w:val="en-US"/>
              </w:rPr>
              <w:t>Class I</w:t>
            </w:r>
          </w:p>
        </w:tc>
        <w:tc>
          <w:tcPr>
            <w:tcW w:w="1376" w:type="dxa"/>
          </w:tcPr>
          <w:p w14:paraId="613E2F43" w14:textId="6AD0C68A" w:rsidR="00885CAD" w:rsidRPr="00606ABC" w:rsidRDefault="007E7881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54 (55.7)</w:t>
            </w:r>
          </w:p>
        </w:tc>
        <w:tc>
          <w:tcPr>
            <w:tcW w:w="1351" w:type="dxa"/>
          </w:tcPr>
          <w:p w14:paraId="1661E3E8" w14:textId="775FFE38" w:rsidR="00885CAD" w:rsidRPr="00606ABC" w:rsidRDefault="007E7881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56 (84.8)</w:t>
            </w:r>
          </w:p>
        </w:tc>
        <w:tc>
          <w:tcPr>
            <w:tcW w:w="1352" w:type="dxa"/>
          </w:tcPr>
          <w:p w14:paraId="06309957" w14:textId="4A38B555" w:rsidR="00885CAD" w:rsidRPr="00606ABC" w:rsidRDefault="00CE6D7F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90 (60.5)</w:t>
            </w:r>
          </w:p>
        </w:tc>
        <w:tc>
          <w:tcPr>
            <w:tcW w:w="1218" w:type="dxa"/>
          </w:tcPr>
          <w:p w14:paraId="25AF3AD7" w14:textId="23690A73" w:rsidR="00885CAD" w:rsidRPr="00606ABC" w:rsidRDefault="003A25F4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597 (85.9)</w:t>
            </w:r>
          </w:p>
        </w:tc>
        <w:tc>
          <w:tcPr>
            <w:tcW w:w="1351" w:type="dxa"/>
          </w:tcPr>
          <w:p w14:paraId="776DCFE0" w14:textId="69EE3784" w:rsidR="00885CAD" w:rsidRPr="00606ABC" w:rsidRDefault="002A55F0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7 (43.8)</w:t>
            </w:r>
          </w:p>
        </w:tc>
        <w:tc>
          <w:tcPr>
            <w:tcW w:w="1352" w:type="dxa"/>
          </w:tcPr>
          <w:p w14:paraId="40047C96" w14:textId="27A29404" w:rsidR="00885CAD" w:rsidRPr="00606ABC" w:rsidRDefault="007E7881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57 (78.5)</w:t>
            </w:r>
          </w:p>
        </w:tc>
        <w:tc>
          <w:tcPr>
            <w:tcW w:w="1352" w:type="dxa"/>
          </w:tcPr>
          <w:p w14:paraId="4D12CC00" w14:textId="67E2E13E" w:rsidR="00885CAD" w:rsidRPr="00606ABC" w:rsidRDefault="00F716B7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58 (29.1)</w:t>
            </w:r>
          </w:p>
        </w:tc>
        <w:tc>
          <w:tcPr>
            <w:tcW w:w="1352" w:type="dxa"/>
          </w:tcPr>
          <w:p w14:paraId="30E21570" w14:textId="01B8C105" w:rsidR="00885CAD" w:rsidRPr="00606ABC" w:rsidRDefault="002A55F0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4 (53.3)</w:t>
            </w:r>
          </w:p>
        </w:tc>
      </w:tr>
      <w:tr w:rsidR="00885CAD" w:rsidRPr="00606ABC" w14:paraId="25B62C2A" w14:textId="11889576" w:rsidTr="00C931D3">
        <w:tc>
          <w:tcPr>
            <w:tcW w:w="3298" w:type="dxa"/>
          </w:tcPr>
          <w:p w14:paraId="30E41648" w14:textId="77777777" w:rsidR="00885CAD" w:rsidRPr="00606ABC" w:rsidRDefault="00885CAD" w:rsidP="00885CAD">
            <w:pPr>
              <w:pStyle w:val="ListParagraph"/>
              <w:ind w:left="36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606ABC">
              <w:rPr>
                <w:rFonts w:ascii="Arial" w:hAnsi="Arial" w:cs="Arial"/>
                <w:bCs/>
                <w:sz w:val="16"/>
                <w:szCs w:val="16"/>
                <w:lang w:val="en-US"/>
              </w:rPr>
              <w:t>Class II</w:t>
            </w:r>
          </w:p>
        </w:tc>
        <w:tc>
          <w:tcPr>
            <w:tcW w:w="1376" w:type="dxa"/>
          </w:tcPr>
          <w:p w14:paraId="39379E06" w14:textId="476A9543" w:rsidR="00885CAD" w:rsidRPr="00606ABC" w:rsidRDefault="007E7881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5 (36.1)</w:t>
            </w:r>
          </w:p>
        </w:tc>
        <w:tc>
          <w:tcPr>
            <w:tcW w:w="1351" w:type="dxa"/>
          </w:tcPr>
          <w:p w14:paraId="3AD2C402" w14:textId="10D5E0FE" w:rsidR="00885CAD" w:rsidRPr="00606ABC" w:rsidRDefault="007E7881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5 (13.6)</w:t>
            </w:r>
          </w:p>
        </w:tc>
        <w:tc>
          <w:tcPr>
            <w:tcW w:w="1352" w:type="dxa"/>
          </w:tcPr>
          <w:p w14:paraId="46D5B15F" w14:textId="0901D4D7" w:rsidR="00885CAD" w:rsidRPr="00606ABC" w:rsidRDefault="00CE6D7F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94 (29.9)</w:t>
            </w:r>
          </w:p>
        </w:tc>
        <w:tc>
          <w:tcPr>
            <w:tcW w:w="1218" w:type="dxa"/>
          </w:tcPr>
          <w:p w14:paraId="2FF3D791" w14:textId="68C2579F" w:rsidR="00885CAD" w:rsidRPr="00606ABC" w:rsidRDefault="003A25F4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86 (12.4)</w:t>
            </w:r>
          </w:p>
        </w:tc>
        <w:tc>
          <w:tcPr>
            <w:tcW w:w="1351" w:type="dxa"/>
          </w:tcPr>
          <w:p w14:paraId="6AB8F09E" w14:textId="7880816D" w:rsidR="00885CAD" w:rsidRPr="00606ABC" w:rsidRDefault="002A55F0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8 (50.0)</w:t>
            </w:r>
          </w:p>
        </w:tc>
        <w:tc>
          <w:tcPr>
            <w:tcW w:w="1352" w:type="dxa"/>
          </w:tcPr>
          <w:p w14:paraId="51CC1172" w14:textId="639933F3" w:rsidR="00885CAD" w:rsidRPr="00606ABC" w:rsidRDefault="007E7881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4 (17.0)</w:t>
            </w:r>
          </w:p>
        </w:tc>
        <w:tc>
          <w:tcPr>
            <w:tcW w:w="1352" w:type="dxa"/>
          </w:tcPr>
          <w:p w14:paraId="78C32F0C" w14:textId="21A1DF25" w:rsidR="00885CAD" w:rsidRPr="00606ABC" w:rsidRDefault="00F716B7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10 (55.3)</w:t>
            </w:r>
          </w:p>
        </w:tc>
        <w:tc>
          <w:tcPr>
            <w:tcW w:w="1352" w:type="dxa"/>
          </w:tcPr>
          <w:p w14:paraId="3FDA842B" w14:textId="6289CBDB" w:rsidR="00885CAD" w:rsidRPr="00606ABC" w:rsidRDefault="002A55F0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8 (40.0)</w:t>
            </w:r>
          </w:p>
        </w:tc>
      </w:tr>
      <w:tr w:rsidR="00885CAD" w:rsidRPr="00606ABC" w14:paraId="01009254" w14:textId="51DDFE8C" w:rsidTr="00C931D3">
        <w:tc>
          <w:tcPr>
            <w:tcW w:w="3298" w:type="dxa"/>
          </w:tcPr>
          <w:p w14:paraId="58C914E2" w14:textId="77777777" w:rsidR="00885CAD" w:rsidRPr="00606ABC" w:rsidRDefault="00885CAD" w:rsidP="00885CAD">
            <w:pPr>
              <w:pStyle w:val="ListParagraph"/>
              <w:ind w:left="36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606ABC">
              <w:rPr>
                <w:rFonts w:ascii="Arial" w:hAnsi="Arial" w:cs="Arial"/>
                <w:bCs/>
                <w:sz w:val="16"/>
                <w:szCs w:val="16"/>
                <w:lang w:val="en-US"/>
              </w:rPr>
              <w:t>Class III</w:t>
            </w:r>
          </w:p>
        </w:tc>
        <w:tc>
          <w:tcPr>
            <w:tcW w:w="1376" w:type="dxa"/>
          </w:tcPr>
          <w:p w14:paraId="353302D6" w14:textId="103C0C57" w:rsidR="00885CAD" w:rsidRPr="00606ABC" w:rsidRDefault="007E7881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8 (8.2)</w:t>
            </w:r>
          </w:p>
        </w:tc>
        <w:tc>
          <w:tcPr>
            <w:tcW w:w="1351" w:type="dxa"/>
          </w:tcPr>
          <w:p w14:paraId="0D6CF0EA" w14:textId="5C49438F" w:rsidR="00885CAD" w:rsidRPr="00606ABC" w:rsidRDefault="007E7881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 (1.6)</w:t>
            </w:r>
          </w:p>
        </w:tc>
        <w:tc>
          <w:tcPr>
            <w:tcW w:w="1352" w:type="dxa"/>
          </w:tcPr>
          <w:p w14:paraId="4B093028" w14:textId="5BE3648D" w:rsidR="00885CAD" w:rsidRPr="00606ABC" w:rsidRDefault="00CE6D7F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5 (8.0)</w:t>
            </w:r>
          </w:p>
        </w:tc>
        <w:tc>
          <w:tcPr>
            <w:tcW w:w="1218" w:type="dxa"/>
          </w:tcPr>
          <w:p w14:paraId="4C790C67" w14:textId="07E92BDF" w:rsidR="00885CAD" w:rsidRPr="00606ABC" w:rsidRDefault="003A25F4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2 (1.7)</w:t>
            </w:r>
          </w:p>
        </w:tc>
        <w:tc>
          <w:tcPr>
            <w:tcW w:w="1351" w:type="dxa"/>
          </w:tcPr>
          <w:p w14:paraId="24ED8C2A" w14:textId="1734973F" w:rsidR="00885CAD" w:rsidRPr="00606ABC" w:rsidRDefault="002A55F0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 (6.3)</w:t>
            </w:r>
          </w:p>
        </w:tc>
        <w:tc>
          <w:tcPr>
            <w:tcW w:w="1352" w:type="dxa"/>
          </w:tcPr>
          <w:p w14:paraId="2B5133B1" w14:textId="199FDA4A" w:rsidR="00885CAD" w:rsidRPr="00606ABC" w:rsidRDefault="007E7881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9 (4.5)</w:t>
            </w:r>
          </w:p>
        </w:tc>
        <w:tc>
          <w:tcPr>
            <w:tcW w:w="1352" w:type="dxa"/>
          </w:tcPr>
          <w:p w14:paraId="0505C417" w14:textId="3BF7DB69" w:rsidR="00885CAD" w:rsidRPr="00606ABC" w:rsidRDefault="00F716B7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0 (15.1)</w:t>
            </w:r>
          </w:p>
        </w:tc>
        <w:tc>
          <w:tcPr>
            <w:tcW w:w="1352" w:type="dxa"/>
          </w:tcPr>
          <w:p w14:paraId="4C7B329A" w14:textId="1FB47F85" w:rsidR="00885CAD" w:rsidRPr="00606ABC" w:rsidRDefault="002A55F0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 (6.7)</w:t>
            </w:r>
          </w:p>
        </w:tc>
      </w:tr>
      <w:tr w:rsidR="00885CAD" w:rsidRPr="00606ABC" w14:paraId="02BF66E8" w14:textId="031189C8" w:rsidTr="007F3D0B">
        <w:tc>
          <w:tcPr>
            <w:tcW w:w="3298" w:type="dxa"/>
          </w:tcPr>
          <w:p w14:paraId="0DFA580A" w14:textId="77777777" w:rsidR="00885CAD" w:rsidRPr="00606ABC" w:rsidRDefault="00885CAD" w:rsidP="00885CAD">
            <w:pPr>
              <w:pStyle w:val="ListParagraph"/>
              <w:ind w:left="36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606ABC">
              <w:rPr>
                <w:rFonts w:ascii="Arial" w:hAnsi="Arial" w:cs="Arial"/>
                <w:bCs/>
                <w:sz w:val="16"/>
                <w:szCs w:val="16"/>
                <w:lang w:val="en-US"/>
              </w:rPr>
              <w:t>Class IV</w:t>
            </w:r>
          </w:p>
        </w:tc>
        <w:tc>
          <w:tcPr>
            <w:tcW w:w="1376" w:type="dxa"/>
          </w:tcPr>
          <w:p w14:paraId="581041F6" w14:textId="68EE7495" w:rsidR="00885CAD" w:rsidRPr="00606ABC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51" w:type="dxa"/>
          </w:tcPr>
          <w:p w14:paraId="173DFF39" w14:textId="77777777" w:rsidR="00885CAD" w:rsidRPr="00606ABC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52" w:type="dxa"/>
          </w:tcPr>
          <w:p w14:paraId="7D71D88C" w14:textId="71DDF43C" w:rsidR="00885CAD" w:rsidRPr="00606ABC" w:rsidRDefault="00CE6D7F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5 (1.6)</w:t>
            </w:r>
          </w:p>
        </w:tc>
        <w:tc>
          <w:tcPr>
            <w:tcW w:w="1218" w:type="dxa"/>
          </w:tcPr>
          <w:p w14:paraId="5181C114" w14:textId="77777777" w:rsidR="00885CAD" w:rsidRPr="00606ABC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51" w:type="dxa"/>
          </w:tcPr>
          <w:p w14:paraId="79496558" w14:textId="77777777" w:rsidR="00885CAD" w:rsidRPr="00606ABC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52" w:type="dxa"/>
          </w:tcPr>
          <w:p w14:paraId="536DA5BC" w14:textId="77777777" w:rsidR="00885CAD" w:rsidRPr="00606ABC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52" w:type="dxa"/>
          </w:tcPr>
          <w:p w14:paraId="55A38872" w14:textId="2A05CFCE" w:rsidR="00885CAD" w:rsidRPr="00606ABC" w:rsidRDefault="00F716B7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 (0.5)</w:t>
            </w:r>
          </w:p>
        </w:tc>
        <w:tc>
          <w:tcPr>
            <w:tcW w:w="1352" w:type="dxa"/>
          </w:tcPr>
          <w:p w14:paraId="52DF7E8B" w14:textId="6413C726" w:rsidR="00373DAA" w:rsidRPr="00606ABC" w:rsidRDefault="00373DAA" w:rsidP="007F3D0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7F3D0B" w:rsidRPr="00606ABC" w14:paraId="039F5A41" w14:textId="77777777" w:rsidTr="007F3D0B">
        <w:tc>
          <w:tcPr>
            <w:tcW w:w="3298" w:type="dxa"/>
          </w:tcPr>
          <w:p w14:paraId="7ED4A5AE" w14:textId="40985598" w:rsidR="007F3D0B" w:rsidRPr="007F3D0B" w:rsidRDefault="007F3D0B" w:rsidP="007F3D0B">
            <w:pPr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proofErr w:type="spellStart"/>
            <w:r w:rsidRPr="00373DAA">
              <w:rPr>
                <w:rFonts w:ascii="Arial" w:hAnsi="Arial" w:cs="Arial"/>
                <w:sz w:val="16"/>
                <w:szCs w:val="16"/>
              </w:rPr>
              <w:t>Cardiac</w:t>
            </w:r>
            <w:proofErr w:type="spellEnd"/>
            <w:r w:rsidRPr="00373DAA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373DAA">
              <w:rPr>
                <w:rFonts w:ascii="Arial" w:hAnsi="Arial" w:cs="Arial"/>
                <w:sz w:val="16"/>
                <w:szCs w:val="16"/>
              </w:rPr>
              <w:t>surgery</w:t>
            </w:r>
            <w:proofErr w:type="spellEnd"/>
          </w:p>
        </w:tc>
        <w:tc>
          <w:tcPr>
            <w:tcW w:w="1376" w:type="dxa"/>
          </w:tcPr>
          <w:p w14:paraId="3EE5113A" w14:textId="1AC6007D" w:rsidR="007F3D0B" w:rsidRPr="00606ABC" w:rsidRDefault="000D4553" w:rsidP="007F3D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65 (45.8)</w:t>
            </w:r>
          </w:p>
        </w:tc>
        <w:tc>
          <w:tcPr>
            <w:tcW w:w="1351" w:type="dxa"/>
          </w:tcPr>
          <w:p w14:paraId="74D2B236" w14:textId="494F2A33" w:rsidR="007F3D0B" w:rsidRPr="00606ABC" w:rsidRDefault="006F03B4" w:rsidP="007F3D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28 (69.9)</w:t>
            </w:r>
          </w:p>
        </w:tc>
        <w:tc>
          <w:tcPr>
            <w:tcW w:w="1352" w:type="dxa"/>
          </w:tcPr>
          <w:p w14:paraId="520BC125" w14:textId="060562FD" w:rsidR="007F3D0B" w:rsidRDefault="00AF54E6" w:rsidP="007F3D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39 (76.4)</w:t>
            </w:r>
          </w:p>
        </w:tc>
        <w:tc>
          <w:tcPr>
            <w:tcW w:w="1218" w:type="dxa"/>
          </w:tcPr>
          <w:p w14:paraId="27FD8847" w14:textId="5F1EA0CD" w:rsidR="007F3D0B" w:rsidRPr="00606ABC" w:rsidRDefault="000F0067" w:rsidP="007F3D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494 (70.3)</w:t>
            </w:r>
          </w:p>
        </w:tc>
        <w:tc>
          <w:tcPr>
            <w:tcW w:w="1351" w:type="dxa"/>
          </w:tcPr>
          <w:p w14:paraId="4461CB7B" w14:textId="09C671A3" w:rsidR="007F3D0B" w:rsidRPr="00606ABC" w:rsidRDefault="00807E4E" w:rsidP="007F3D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6 (35.3)</w:t>
            </w:r>
          </w:p>
        </w:tc>
        <w:tc>
          <w:tcPr>
            <w:tcW w:w="1352" w:type="dxa"/>
          </w:tcPr>
          <w:p w14:paraId="76C816A8" w14:textId="1E95DFBC" w:rsidR="007F3D0B" w:rsidRPr="00606ABC" w:rsidRDefault="000D4553" w:rsidP="007F3D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98 (49.0)</w:t>
            </w:r>
          </w:p>
        </w:tc>
        <w:tc>
          <w:tcPr>
            <w:tcW w:w="1352" w:type="dxa"/>
          </w:tcPr>
          <w:p w14:paraId="751A173A" w14:textId="5E738AA8" w:rsidR="007F3D0B" w:rsidRDefault="000F0067" w:rsidP="007F3D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62 (81.0)</w:t>
            </w:r>
          </w:p>
        </w:tc>
        <w:tc>
          <w:tcPr>
            <w:tcW w:w="1352" w:type="dxa"/>
          </w:tcPr>
          <w:p w14:paraId="04F9F101" w14:textId="5A94E875" w:rsidR="007F3D0B" w:rsidRDefault="002D0958" w:rsidP="007F3D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8 (59.6)</w:t>
            </w:r>
          </w:p>
        </w:tc>
      </w:tr>
      <w:tr w:rsidR="007F3D0B" w:rsidRPr="00606ABC" w14:paraId="19BDD73E" w14:textId="77777777" w:rsidTr="00C931D3">
        <w:tc>
          <w:tcPr>
            <w:tcW w:w="3298" w:type="dxa"/>
            <w:tcBorders>
              <w:bottom w:val="single" w:sz="4" w:space="0" w:color="auto"/>
            </w:tcBorders>
          </w:tcPr>
          <w:p w14:paraId="2E9B04DD" w14:textId="2F188E0C" w:rsidR="007F3D0B" w:rsidRPr="007F3D0B" w:rsidRDefault="007F3D0B" w:rsidP="007F3D0B">
            <w:pPr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proofErr w:type="spellStart"/>
            <w:r w:rsidRPr="00373DAA">
              <w:rPr>
                <w:rFonts w:ascii="Arial" w:hAnsi="Arial" w:cs="Arial"/>
                <w:sz w:val="16"/>
                <w:szCs w:val="16"/>
              </w:rPr>
              <w:t>Catheter</w:t>
            </w:r>
            <w:proofErr w:type="spellEnd"/>
            <w:r w:rsidRPr="00373DAA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373DAA">
              <w:rPr>
                <w:rFonts w:ascii="Arial" w:hAnsi="Arial" w:cs="Arial"/>
                <w:sz w:val="16"/>
                <w:szCs w:val="16"/>
              </w:rPr>
              <w:t>interventions</w:t>
            </w:r>
            <w:proofErr w:type="spellEnd"/>
          </w:p>
        </w:tc>
        <w:tc>
          <w:tcPr>
            <w:tcW w:w="1376" w:type="dxa"/>
            <w:tcBorders>
              <w:bottom w:val="single" w:sz="4" w:space="0" w:color="auto"/>
            </w:tcBorders>
          </w:tcPr>
          <w:p w14:paraId="0C164D8F" w14:textId="15BACEE4" w:rsidR="007F3D0B" w:rsidRPr="00606ABC" w:rsidRDefault="000D4553" w:rsidP="007F3D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8 (26.4)</w:t>
            </w:r>
          </w:p>
        </w:tc>
        <w:tc>
          <w:tcPr>
            <w:tcW w:w="1351" w:type="dxa"/>
            <w:tcBorders>
              <w:bottom w:val="single" w:sz="4" w:space="0" w:color="auto"/>
            </w:tcBorders>
          </w:tcPr>
          <w:p w14:paraId="4EAA0E10" w14:textId="38503811" w:rsidR="007F3D0B" w:rsidRPr="00606ABC" w:rsidRDefault="00305EDF" w:rsidP="007F3D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62 (33.7)</w:t>
            </w:r>
          </w:p>
        </w:tc>
        <w:tc>
          <w:tcPr>
            <w:tcW w:w="1352" w:type="dxa"/>
            <w:tcBorders>
              <w:bottom w:val="single" w:sz="4" w:space="0" w:color="auto"/>
            </w:tcBorders>
          </w:tcPr>
          <w:p w14:paraId="6CEA4E9B" w14:textId="7DC4B35E" w:rsidR="007F3D0B" w:rsidRDefault="00AF54E6" w:rsidP="007F3D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3 (10.5)</w:t>
            </w:r>
          </w:p>
        </w:tc>
        <w:tc>
          <w:tcPr>
            <w:tcW w:w="1218" w:type="dxa"/>
            <w:tcBorders>
              <w:bottom w:val="single" w:sz="4" w:space="0" w:color="auto"/>
            </w:tcBorders>
          </w:tcPr>
          <w:p w14:paraId="73D6857E" w14:textId="25AE78E1" w:rsidR="007F3D0B" w:rsidRPr="00606ABC" w:rsidRDefault="000F0067" w:rsidP="007F3D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52 (35.8)</w:t>
            </w:r>
          </w:p>
        </w:tc>
        <w:tc>
          <w:tcPr>
            <w:tcW w:w="1351" w:type="dxa"/>
            <w:tcBorders>
              <w:bottom w:val="single" w:sz="4" w:space="0" w:color="auto"/>
            </w:tcBorders>
          </w:tcPr>
          <w:p w14:paraId="07CC3647" w14:textId="5826701A" w:rsidR="007F3D0B" w:rsidRPr="00606ABC" w:rsidRDefault="00807E4E" w:rsidP="007F3D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1352" w:type="dxa"/>
            <w:tcBorders>
              <w:bottom w:val="single" w:sz="4" w:space="0" w:color="auto"/>
            </w:tcBorders>
          </w:tcPr>
          <w:p w14:paraId="404AECE1" w14:textId="0F32836C" w:rsidR="007F3D0B" w:rsidRPr="00606ABC" w:rsidRDefault="00261ED7" w:rsidP="007F3D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6 (18.0)</w:t>
            </w:r>
          </w:p>
        </w:tc>
        <w:tc>
          <w:tcPr>
            <w:tcW w:w="1352" w:type="dxa"/>
            <w:tcBorders>
              <w:bottom w:val="single" w:sz="4" w:space="0" w:color="auto"/>
            </w:tcBorders>
          </w:tcPr>
          <w:p w14:paraId="156E383A" w14:textId="16A97955" w:rsidR="007F3D0B" w:rsidRDefault="000F0067" w:rsidP="007F3D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53 (26.6)</w:t>
            </w:r>
          </w:p>
        </w:tc>
        <w:tc>
          <w:tcPr>
            <w:tcW w:w="1352" w:type="dxa"/>
            <w:tcBorders>
              <w:bottom w:val="single" w:sz="4" w:space="0" w:color="auto"/>
            </w:tcBorders>
          </w:tcPr>
          <w:p w14:paraId="406FBD4C" w14:textId="2D4D580F" w:rsidR="007F3D0B" w:rsidRDefault="002D0958" w:rsidP="007F3D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6 (34.0)</w:t>
            </w:r>
          </w:p>
        </w:tc>
      </w:tr>
    </w:tbl>
    <w:p w14:paraId="3FB86212" w14:textId="77777777" w:rsidR="004F66BB" w:rsidRDefault="004F66BB" w:rsidP="005D4A99">
      <w:pPr>
        <w:spacing w:after="0" w:line="480" w:lineRule="auto"/>
        <w:rPr>
          <w:rFonts w:ascii="Arial" w:hAnsi="Arial" w:cs="Arial"/>
          <w:sz w:val="16"/>
          <w:szCs w:val="16"/>
          <w:lang w:val="en-US"/>
        </w:rPr>
        <w:sectPr w:rsidR="004F66BB" w:rsidSect="000C2F93">
          <w:headerReference w:type="default" r:id="rId9"/>
          <w:pgSz w:w="16838" w:h="11906" w:orient="landscape"/>
          <w:pgMar w:top="993" w:right="1418" w:bottom="1135" w:left="1418" w:header="709" w:footer="709" w:gutter="0"/>
          <w:cols w:space="708"/>
          <w:docGrid w:linePitch="360"/>
        </w:sectPr>
      </w:pPr>
    </w:p>
    <w:p w14:paraId="45ADE3A9" w14:textId="1AE8E78F" w:rsidR="004F66BB" w:rsidRPr="00606ABC" w:rsidRDefault="009767CA" w:rsidP="004F66BB">
      <w:pPr>
        <w:spacing w:after="0" w:line="480" w:lineRule="auto"/>
        <w:rPr>
          <w:rFonts w:ascii="Arial" w:hAnsi="Arial" w:cs="Arial"/>
          <w:sz w:val="16"/>
          <w:szCs w:val="16"/>
          <w:lang w:val="en-US"/>
        </w:rPr>
      </w:pPr>
      <w:r>
        <w:rPr>
          <w:rFonts w:ascii="Arial" w:hAnsi="Arial" w:cs="Arial"/>
          <w:b/>
          <w:sz w:val="16"/>
          <w:szCs w:val="16"/>
          <w:lang w:val="en-US"/>
        </w:rPr>
        <w:lastRenderedPageBreak/>
        <w:t>T</w:t>
      </w:r>
      <w:r w:rsidRPr="00606ABC">
        <w:rPr>
          <w:rFonts w:ascii="Arial" w:hAnsi="Arial" w:cs="Arial"/>
          <w:b/>
          <w:sz w:val="16"/>
          <w:szCs w:val="16"/>
          <w:lang w:val="en-US"/>
        </w:rPr>
        <w:t xml:space="preserve">able </w:t>
      </w:r>
      <w:r>
        <w:rPr>
          <w:rFonts w:ascii="Arial" w:hAnsi="Arial" w:cs="Arial"/>
          <w:b/>
          <w:sz w:val="16"/>
          <w:szCs w:val="16"/>
          <w:lang w:val="en-US"/>
        </w:rPr>
        <w:t>S</w:t>
      </w:r>
      <w:r w:rsidRPr="00606ABC">
        <w:rPr>
          <w:rFonts w:ascii="Arial" w:hAnsi="Arial" w:cs="Arial"/>
          <w:b/>
          <w:sz w:val="16"/>
          <w:szCs w:val="16"/>
          <w:lang w:val="en-US"/>
        </w:rPr>
        <w:t xml:space="preserve">1: </w:t>
      </w:r>
      <w:r w:rsidR="004F66BB" w:rsidRPr="00606ABC">
        <w:rPr>
          <w:rFonts w:ascii="Arial" w:hAnsi="Arial" w:cs="Arial"/>
          <w:sz w:val="16"/>
          <w:szCs w:val="16"/>
          <w:lang w:val="en-US"/>
        </w:rPr>
        <w:t xml:space="preserve">Demographic and </w:t>
      </w:r>
      <w:r w:rsidR="003E5E08">
        <w:rPr>
          <w:rFonts w:ascii="Arial" w:hAnsi="Arial" w:cs="Arial"/>
          <w:sz w:val="16"/>
          <w:szCs w:val="16"/>
          <w:lang w:val="en-US"/>
        </w:rPr>
        <w:t>clinical</w:t>
      </w:r>
      <w:r w:rsidR="003E5E08" w:rsidRPr="00606ABC">
        <w:rPr>
          <w:rFonts w:ascii="Arial" w:hAnsi="Arial" w:cs="Arial"/>
          <w:sz w:val="16"/>
          <w:szCs w:val="16"/>
          <w:lang w:val="en-US"/>
        </w:rPr>
        <w:t xml:space="preserve"> </w:t>
      </w:r>
      <w:r w:rsidR="004F66BB" w:rsidRPr="00606ABC">
        <w:rPr>
          <w:rFonts w:ascii="Arial" w:hAnsi="Arial" w:cs="Arial"/>
          <w:sz w:val="16"/>
          <w:szCs w:val="16"/>
          <w:lang w:val="en-US"/>
        </w:rPr>
        <w:t>background variables for adults with congenital heart disease in different countries</w:t>
      </w:r>
      <w:r w:rsidR="004F66BB">
        <w:rPr>
          <w:rFonts w:ascii="Arial" w:hAnsi="Arial" w:cs="Arial"/>
          <w:sz w:val="16"/>
          <w:szCs w:val="16"/>
          <w:lang w:val="en-US"/>
        </w:rPr>
        <w:t xml:space="preserve"> (cont.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98"/>
        <w:gridCol w:w="1376"/>
        <w:gridCol w:w="1351"/>
        <w:gridCol w:w="1352"/>
        <w:gridCol w:w="1218"/>
        <w:gridCol w:w="1351"/>
        <w:gridCol w:w="1352"/>
        <w:gridCol w:w="1352"/>
        <w:gridCol w:w="1352"/>
      </w:tblGrid>
      <w:tr w:rsidR="00885CAD" w:rsidRPr="00606ABC" w14:paraId="43026BAB" w14:textId="77777777" w:rsidTr="4F9A5D81">
        <w:tc>
          <w:tcPr>
            <w:tcW w:w="3298" w:type="dxa"/>
            <w:tcBorders>
              <w:top w:val="single" w:sz="4" w:space="0" w:color="auto"/>
              <w:bottom w:val="single" w:sz="4" w:space="0" w:color="auto"/>
            </w:tcBorders>
          </w:tcPr>
          <w:p w14:paraId="6FBC13E3" w14:textId="77777777" w:rsidR="00885CAD" w:rsidRPr="00606ABC" w:rsidRDefault="00885CAD" w:rsidP="00885CAD">
            <w:pPr>
              <w:jc w:val="both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606ABC">
              <w:rPr>
                <w:rFonts w:ascii="Arial" w:hAnsi="Arial" w:cs="Arial"/>
                <w:b/>
                <w:sz w:val="16"/>
                <w:szCs w:val="16"/>
                <w:lang w:val="en-US"/>
              </w:rPr>
              <w:t>Variables</w:t>
            </w:r>
          </w:p>
        </w:tc>
        <w:tc>
          <w:tcPr>
            <w:tcW w:w="1376" w:type="dxa"/>
            <w:tcBorders>
              <w:top w:val="single" w:sz="4" w:space="0" w:color="auto"/>
              <w:bottom w:val="single" w:sz="4" w:space="0" w:color="auto"/>
            </w:tcBorders>
          </w:tcPr>
          <w:p w14:paraId="1D53D51E" w14:textId="2BBE10BC" w:rsidR="00885CAD" w:rsidRPr="00606ABC" w:rsidRDefault="00885CAD" w:rsidP="00885CAD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Canada</w:t>
            </w:r>
          </w:p>
        </w:tc>
        <w:tc>
          <w:tcPr>
            <w:tcW w:w="1351" w:type="dxa"/>
            <w:tcBorders>
              <w:top w:val="single" w:sz="4" w:space="0" w:color="auto"/>
              <w:bottom w:val="single" w:sz="4" w:space="0" w:color="auto"/>
            </w:tcBorders>
          </w:tcPr>
          <w:p w14:paraId="342397DF" w14:textId="3594BFBC" w:rsidR="00885CAD" w:rsidRPr="00606ABC" w:rsidRDefault="00885CAD" w:rsidP="00885CAD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Chile</w:t>
            </w:r>
          </w:p>
        </w:tc>
        <w:tc>
          <w:tcPr>
            <w:tcW w:w="1352" w:type="dxa"/>
            <w:tcBorders>
              <w:top w:val="single" w:sz="4" w:space="0" w:color="auto"/>
              <w:bottom w:val="single" w:sz="4" w:space="0" w:color="auto"/>
            </w:tcBorders>
          </w:tcPr>
          <w:p w14:paraId="548613C9" w14:textId="268C550F" w:rsidR="00885CAD" w:rsidRPr="00606ABC" w:rsidRDefault="00885CAD" w:rsidP="00885CAD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Colombia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</w:tcPr>
          <w:p w14:paraId="36B1F4B1" w14:textId="70A7D80B" w:rsidR="00885CAD" w:rsidRPr="00606ABC" w:rsidRDefault="00885CAD" w:rsidP="00885CAD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Denmark</w:t>
            </w:r>
          </w:p>
        </w:tc>
        <w:tc>
          <w:tcPr>
            <w:tcW w:w="1351" w:type="dxa"/>
            <w:tcBorders>
              <w:top w:val="single" w:sz="4" w:space="0" w:color="auto"/>
              <w:bottom w:val="single" w:sz="4" w:space="0" w:color="auto"/>
            </w:tcBorders>
          </w:tcPr>
          <w:p w14:paraId="6404E8A4" w14:textId="721815A7" w:rsidR="00885CAD" w:rsidRPr="00606ABC" w:rsidRDefault="00885CAD" w:rsidP="00885CAD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Ethiopia</w:t>
            </w:r>
          </w:p>
        </w:tc>
        <w:tc>
          <w:tcPr>
            <w:tcW w:w="1352" w:type="dxa"/>
            <w:tcBorders>
              <w:top w:val="single" w:sz="4" w:space="0" w:color="auto"/>
              <w:bottom w:val="single" w:sz="4" w:space="0" w:color="auto"/>
            </w:tcBorders>
          </w:tcPr>
          <w:p w14:paraId="2B5DBA37" w14:textId="2103AB05" w:rsidR="00885CAD" w:rsidRPr="00606ABC" w:rsidRDefault="00885CAD" w:rsidP="00885CAD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France</w:t>
            </w:r>
          </w:p>
        </w:tc>
        <w:tc>
          <w:tcPr>
            <w:tcW w:w="1352" w:type="dxa"/>
            <w:tcBorders>
              <w:top w:val="single" w:sz="4" w:space="0" w:color="auto"/>
              <w:bottom w:val="single" w:sz="4" w:space="0" w:color="auto"/>
            </w:tcBorders>
          </w:tcPr>
          <w:p w14:paraId="45BD9344" w14:textId="24C4A254" w:rsidR="00885CAD" w:rsidRPr="00606ABC" w:rsidRDefault="00885CAD" w:rsidP="00885CAD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Greece</w:t>
            </w:r>
          </w:p>
        </w:tc>
        <w:tc>
          <w:tcPr>
            <w:tcW w:w="1352" w:type="dxa"/>
            <w:tcBorders>
              <w:top w:val="single" w:sz="4" w:space="0" w:color="auto"/>
              <w:bottom w:val="single" w:sz="4" w:space="0" w:color="auto"/>
            </w:tcBorders>
          </w:tcPr>
          <w:p w14:paraId="14C775E4" w14:textId="4ADAC84C" w:rsidR="00885CAD" w:rsidRPr="00606ABC" w:rsidRDefault="00885CAD" w:rsidP="00885CAD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India</w:t>
            </w:r>
          </w:p>
        </w:tc>
      </w:tr>
      <w:tr w:rsidR="00885CAD" w:rsidRPr="00606ABC" w14:paraId="3C1CA136" w14:textId="77777777" w:rsidTr="4F9A5D81">
        <w:tc>
          <w:tcPr>
            <w:tcW w:w="3298" w:type="dxa"/>
            <w:tcBorders>
              <w:top w:val="single" w:sz="4" w:space="0" w:color="auto"/>
            </w:tcBorders>
          </w:tcPr>
          <w:p w14:paraId="4EE94FAB" w14:textId="77777777" w:rsidR="00885CAD" w:rsidRPr="00606ABC" w:rsidRDefault="00885CAD" w:rsidP="00885CAD">
            <w:pPr>
              <w:tabs>
                <w:tab w:val="center" w:pos="2072"/>
              </w:tabs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06ABC">
              <w:rPr>
                <w:rFonts w:ascii="Arial" w:hAnsi="Arial" w:cs="Arial"/>
                <w:sz w:val="16"/>
                <w:szCs w:val="16"/>
                <w:lang w:val="en-US"/>
              </w:rPr>
              <w:t>Sex</w:t>
            </w:r>
          </w:p>
        </w:tc>
        <w:tc>
          <w:tcPr>
            <w:tcW w:w="1376" w:type="dxa"/>
            <w:tcBorders>
              <w:top w:val="single" w:sz="4" w:space="0" w:color="auto"/>
            </w:tcBorders>
          </w:tcPr>
          <w:p w14:paraId="67A23713" w14:textId="77777777" w:rsidR="00885CAD" w:rsidRPr="00606ABC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51" w:type="dxa"/>
            <w:tcBorders>
              <w:top w:val="single" w:sz="4" w:space="0" w:color="auto"/>
            </w:tcBorders>
          </w:tcPr>
          <w:p w14:paraId="5527B994" w14:textId="77777777" w:rsidR="00885CAD" w:rsidRPr="00606ABC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52" w:type="dxa"/>
            <w:tcBorders>
              <w:top w:val="single" w:sz="4" w:space="0" w:color="auto"/>
            </w:tcBorders>
          </w:tcPr>
          <w:p w14:paraId="70074F42" w14:textId="77777777" w:rsidR="00885CAD" w:rsidRPr="00606ABC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18" w:type="dxa"/>
            <w:tcBorders>
              <w:top w:val="single" w:sz="4" w:space="0" w:color="auto"/>
            </w:tcBorders>
          </w:tcPr>
          <w:p w14:paraId="637897C7" w14:textId="77777777" w:rsidR="00885CAD" w:rsidRPr="00606ABC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51" w:type="dxa"/>
            <w:tcBorders>
              <w:top w:val="single" w:sz="4" w:space="0" w:color="auto"/>
            </w:tcBorders>
          </w:tcPr>
          <w:p w14:paraId="2463906D" w14:textId="77777777" w:rsidR="00885CAD" w:rsidRPr="00606ABC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52" w:type="dxa"/>
            <w:tcBorders>
              <w:top w:val="single" w:sz="4" w:space="0" w:color="auto"/>
            </w:tcBorders>
          </w:tcPr>
          <w:p w14:paraId="1AA864FD" w14:textId="77777777" w:rsidR="00885CAD" w:rsidRPr="00606ABC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52" w:type="dxa"/>
            <w:tcBorders>
              <w:top w:val="single" w:sz="4" w:space="0" w:color="auto"/>
            </w:tcBorders>
          </w:tcPr>
          <w:p w14:paraId="49370B03" w14:textId="77777777" w:rsidR="00885CAD" w:rsidRPr="00606ABC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52" w:type="dxa"/>
            <w:tcBorders>
              <w:top w:val="single" w:sz="4" w:space="0" w:color="auto"/>
            </w:tcBorders>
          </w:tcPr>
          <w:p w14:paraId="5FAE4868" w14:textId="77777777" w:rsidR="00885CAD" w:rsidRPr="00606ABC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885CAD" w:rsidRPr="00606ABC" w14:paraId="44002531" w14:textId="77777777" w:rsidTr="4F9A5D81">
        <w:tc>
          <w:tcPr>
            <w:tcW w:w="3298" w:type="dxa"/>
          </w:tcPr>
          <w:p w14:paraId="31616FE2" w14:textId="77777777" w:rsidR="00885CAD" w:rsidRPr="00606ABC" w:rsidRDefault="00885CAD" w:rsidP="00885CAD">
            <w:pPr>
              <w:ind w:left="321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06ABC">
              <w:rPr>
                <w:rFonts w:ascii="Arial" w:hAnsi="Arial" w:cs="Arial"/>
                <w:sz w:val="16"/>
                <w:szCs w:val="16"/>
                <w:lang w:val="en-US"/>
              </w:rPr>
              <w:t>Men</w:t>
            </w:r>
          </w:p>
        </w:tc>
        <w:tc>
          <w:tcPr>
            <w:tcW w:w="1376" w:type="dxa"/>
          </w:tcPr>
          <w:p w14:paraId="020DEDB9" w14:textId="6C62AF33" w:rsidR="00885CAD" w:rsidRPr="00606ABC" w:rsidRDefault="007D4D13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80 (52.3)</w:t>
            </w:r>
          </w:p>
        </w:tc>
        <w:tc>
          <w:tcPr>
            <w:tcW w:w="1351" w:type="dxa"/>
          </w:tcPr>
          <w:p w14:paraId="6B6583A8" w14:textId="3F955031" w:rsidR="00885CAD" w:rsidRPr="00606ABC" w:rsidRDefault="00FA7719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91 (46.9)</w:t>
            </w:r>
          </w:p>
        </w:tc>
        <w:tc>
          <w:tcPr>
            <w:tcW w:w="1352" w:type="dxa"/>
          </w:tcPr>
          <w:p w14:paraId="3078BFBE" w14:textId="7021461D" w:rsidR="00885CAD" w:rsidRPr="00606ABC" w:rsidRDefault="00FA7719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81 (40.5)</w:t>
            </w:r>
          </w:p>
        </w:tc>
        <w:tc>
          <w:tcPr>
            <w:tcW w:w="1218" w:type="dxa"/>
          </w:tcPr>
          <w:p w14:paraId="2360A23C" w14:textId="47468C33" w:rsidR="00885CAD" w:rsidRPr="00606ABC" w:rsidRDefault="0044546F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95 (47.5)</w:t>
            </w:r>
          </w:p>
        </w:tc>
        <w:tc>
          <w:tcPr>
            <w:tcW w:w="1351" w:type="dxa"/>
          </w:tcPr>
          <w:p w14:paraId="4D3C92D7" w14:textId="4EE364B6" w:rsidR="00885CAD" w:rsidRPr="00606ABC" w:rsidRDefault="00CB60D6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4 (31.2)</w:t>
            </w:r>
          </w:p>
        </w:tc>
        <w:tc>
          <w:tcPr>
            <w:tcW w:w="1352" w:type="dxa"/>
          </w:tcPr>
          <w:p w14:paraId="27DA210B" w14:textId="5FEDC14D" w:rsidR="00885CAD" w:rsidRPr="00606ABC" w:rsidRDefault="0012138F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51 (46.9)</w:t>
            </w:r>
          </w:p>
        </w:tc>
        <w:tc>
          <w:tcPr>
            <w:tcW w:w="1352" w:type="dxa"/>
          </w:tcPr>
          <w:p w14:paraId="76325BCA" w14:textId="6531A7E4" w:rsidR="00885CAD" w:rsidRPr="00606ABC" w:rsidRDefault="00106CFA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23 (54.2)</w:t>
            </w:r>
          </w:p>
        </w:tc>
        <w:tc>
          <w:tcPr>
            <w:tcW w:w="1352" w:type="dxa"/>
          </w:tcPr>
          <w:p w14:paraId="04F84873" w14:textId="6F1C67AD" w:rsidR="00885CAD" w:rsidRPr="00606ABC" w:rsidRDefault="00F55F93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61 (48.8)</w:t>
            </w:r>
          </w:p>
        </w:tc>
      </w:tr>
      <w:tr w:rsidR="00885CAD" w:rsidRPr="00606ABC" w14:paraId="17A632A4" w14:textId="77777777" w:rsidTr="4F9A5D81">
        <w:tc>
          <w:tcPr>
            <w:tcW w:w="3298" w:type="dxa"/>
          </w:tcPr>
          <w:p w14:paraId="549F923B" w14:textId="77777777" w:rsidR="00885CAD" w:rsidRPr="00606ABC" w:rsidRDefault="00885CAD" w:rsidP="00885CAD">
            <w:pPr>
              <w:ind w:left="321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06ABC">
              <w:rPr>
                <w:rFonts w:ascii="Arial" w:hAnsi="Arial" w:cs="Arial"/>
                <w:sz w:val="16"/>
                <w:szCs w:val="16"/>
                <w:lang w:val="en-US"/>
              </w:rPr>
              <w:t>Women</w:t>
            </w:r>
          </w:p>
        </w:tc>
        <w:tc>
          <w:tcPr>
            <w:tcW w:w="1376" w:type="dxa"/>
          </w:tcPr>
          <w:p w14:paraId="08B9BB93" w14:textId="61752B6D" w:rsidR="00885CAD" w:rsidRPr="00606ABC" w:rsidRDefault="007D4D13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73 (47.7)</w:t>
            </w:r>
          </w:p>
        </w:tc>
        <w:tc>
          <w:tcPr>
            <w:tcW w:w="1351" w:type="dxa"/>
          </w:tcPr>
          <w:p w14:paraId="585DBD95" w14:textId="4DE41893" w:rsidR="00885CAD" w:rsidRPr="00606ABC" w:rsidRDefault="00FA7719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03 (53.1)</w:t>
            </w:r>
          </w:p>
        </w:tc>
        <w:tc>
          <w:tcPr>
            <w:tcW w:w="1352" w:type="dxa"/>
          </w:tcPr>
          <w:p w14:paraId="1F3EEC66" w14:textId="6F70D1C2" w:rsidR="00885CAD" w:rsidRPr="00606ABC" w:rsidRDefault="00FA7719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19 (59.5)</w:t>
            </w:r>
          </w:p>
        </w:tc>
        <w:tc>
          <w:tcPr>
            <w:tcW w:w="1218" w:type="dxa"/>
          </w:tcPr>
          <w:p w14:paraId="4BFFD4C7" w14:textId="6EBBAED0" w:rsidR="00885CAD" w:rsidRPr="00606ABC" w:rsidRDefault="0044546F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05 (52.5)</w:t>
            </w:r>
          </w:p>
        </w:tc>
        <w:tc>
          <w:tcPr>
            <w:tcW w:w="1351" w:type="dxa"/>
          </w:tcPr>
          <w:p w14:paraId="3092BA53" w14:textId="17BFF890" w:rsidR="00885CAD" w:rsidRPr="00606ABC" w:rsidRDefault="00CB60D6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53 (68.8)</w:t>
            </w:r>
          </w:p>
        </w:tc>
        <w:tc>
          <w:tcPr>
            <w:tcW w:w="1352" w:type="dxa"/>
          </w:tcPr>
          <w:p w14:paraId="0802C870" w14:textId="6DC36821" w:rsidR="00885CAD" w:rsidRPr="00606ABC" w:rsidRDefault="0012138F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82 (52.7)</w:t>
            </w:r>
          </w:p>
        </w:tc>
        <w:tc>
          <w:tcPr>
            <w:tcW w:w="1352" w:type="dxa"/>
          </w:tcPr>
          <w:p w14:paraId="6DD032B2" w14:textId="7C4A921F" w:rsidR="00885CAD" w:rsidRPr="00606ABC" w:rsidRDefault="00106CFA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04 (45.8)</w:t>
            </w:r>
          </w:p>
        </w:tc>
        <w:tc>
          <w:tcPr>
            <w:tcW w:w="1352" w:type="dxa"/>
          </w:tcPr>
          <w:p w14:paraId="6735D7D7" w14:textId="1D9FE19D" w:rsidR="00885CAD" w:rsidRPr="00606ABC" w:rsidRDefault="00F55F93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64 (51.2)</w:t>
            </w:r>
          </w:p>
        </w:tc>
      </w:tr>
      <w:tr w:rsidR="00885CAD" w:rsidRPr="00606ABC" w14:paraId="65CA1F77" w14:textId="77777777" w:rsidTr="4F9A5D81">
        <w:tc>
          <w:tcPr>
            <w:tcW w:w="3298" w:type="dxa"/>
          </w:tcPr>
          <w:p w14:paraId="5DF187C1" w14:textId="77777777" w:rsidR="00885CAD" w:rsidRPr="00606ABC" w:rsidRDefault="00885CAD" w:rsidP="00885CAD">
            <w:pPr>
              <w:ind w:left="321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06ABC">
              <w:rPr>
                <w:rFonts w:ascii="Arial" w:hAnsi="Arial" w:cs="Arial"/>
                <w:sz w:val="16"/>
                <w:szCs w:val="16"/>
                <w:lang w:val="en-US"/>
              </w:rPr>
              <w:t>Other</w:t>
            </w:r>
          </w:p>
        </w:tc>
        <w:tc>
          <w:tcPr>
            <w:tcW w:w="1376" w:type="dxa"/>
          </w:tcPr>
          <w:p w14:paraId="15F1F093" w14:textId="0D06AE93" w:rsidR="00885CAD" w:rsidRPr="00606ABC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51" w:type="dxa"/>
          </w:tcPr>
          <w:p w14:paraId="7DA6FBBC" w14:textId="77777777" w:rsidR="00885CAD" w:rsidRPr="00606ABC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52" w:type="dxa"/>
          </w:tcPr>
          <w:p w14:paraId="0A144E51" w14:textId="77777777" w:rsidR="00885CAD" w:rsidRPr="00606ABC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18" w:type="dxa"/>
          </w:tcPr>
          <w:p w14:paraId="480D2602" w14:textId="77777777" w:rsidR="00885CAD" w:rsidRPr="00606ABC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51" w:type="dxa"/>
          </w:tcPr>
          <w:p w14:paraId="3B77F77D" w14:textId="77777777" w:rsidR="00885CAD" w:rsidRPr="00606ABC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52" w:type="dxa"/>
          </w:tcPr>
          <w:p w14:paraId="045E4B4F" w14:textId="1DE1719C" w:rsidR="00885CAD" w:rsidRPr="00606ABC" w:rsidRDefault="008B4328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 (0.4)</w:t>
            </w:r>
          </w:p>
        </w:tc>
        <w:tc>
          <w:tcPr>
            <w:tcW w:w="1352" w:type="dxa"/>
          </w:tcPr>
          <w:p w14:paraId="307BC175" w14:textId="77777777" w:rsidR="00885CAD" w:rsidRPr="00606ABC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52" w:type="dxa"/>
          </w:tcPr>
          <w:p w14:paraId="16B98258" w14:textId="77777777" w:rsidR="00885CAD" w:rsidRPr="00606ABC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885CAD" w:rsidRPr="00885CAD" w14:paraId="00E04187" w14:textId="77777777" w:rsidTr="4F9A5D81">
        <w:tc>
          <w:tcPr>
            <w:tcW w:w="3298" w:type="dxa"/>
          </w:tcPr>
          <w:p w14:paraId="16260C99" w14:textId="3DE2F12E" w:rsidR="00885CAD" w:rsidRPr="00606ABC" w:rsidRDefault="00885CAD" w:rsidP="00885CA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06ABC">
              <w:rPr>
                <w:rFonts w:ascii="Arial" w:hAnsi="Arial" w:cs="Arial"/>
                <w:sz w:val="16"/>
                <w:szCs w:val="16"/>
                <w:lang w:val="en-US"/>
              </w:rPr>
              <w:t>Median age in years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(IQR)</w:t>
            </w:r>
          </w:p>
        </w:tc>
        <w:tc>
          <w:tcPr>
            <w:tcW w:w="1376" w:type="dxa"/>
          </w:tcPr>
          <w:p w14:paraId="4CBE006E" w14:textId="3B134E4F" w:rsidR="00885CAD" w:rsidRPr="00606ABC" w:rsidRDefault="007D4D13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42 (34-53.75)</w:t>
            </w:r>
          </w:p>
        </w:tc>
        <w:tc>
          <w:tcPr>
            <w:tcW w:w="1351" w:type="dxa"/>
          </w:tcPr>
          <w:p w14:paraId="3023544D" w14:textId="75BA5568" w:rsidR="00885CAD" w:rsidRPr="00606ABC" w:rsidRDefault="00FA7719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7 (23-36)</w:t>
            </w:r>
          </w:p>
        </w:tc>
        <w:tc>
          <w:tcPr>
            <w:tcW w:w="1352" w:type="dxa"/>
          </w:tcPr>
          <w:p w14:paraId="5665EDBB" w14:textId="664B10D2" w:rsidR="00885CAD" w:rsidRPr="00606ABC" w:rsidRDefault="00FA7719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5 (22-30)</w:t>
            </w:r>
          </w:p>
        </w:tc>
        <w:tc>
          <w:tcPr>
            <w:tcW w:w="1218" w:type="dxa"/>
          </w:tcPr>
          <w:p w14:paraId="1F5DFE05" w14:textId="6E2210D7" w:rsidR="00885CAD" w:rsidRPr="00606ABC" w:rsidRDefault="008F39B0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6</w:t>
            </w:r>
            <w:r w:rsidR="00F138FD">
              <w:rPr>
                <w:rFonts w:ascii="Arial" w:hAnsi="Arial" w:cs="Arial"/>
                <w:sz w:val="16"/>
                <w:szCs w:val="16"/>
                <w:lang w:val="en-US"/>
              </w:rPr>
              <w:t xml:space="preserve"> (25-47.7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  <w:r w:rsidR="00F138F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1351" w:type="dxa"/>
          </w:tcPr>
          <w:p w14:paraId="73E6CC8C" w14:textId="4468C65A" w:rsidR="00885CAD" w:rsidRPr="00606ABC" w:rsidRDefault="008F39B0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8</w:t>
            </w:r>
            <w:r w:rsidR="00CB60D6">
              <w:rPr>
                <w:rFonts w:ascii="Arial" w:hAnsi="Arial" w:cs="Arial"/>
                <w:sz w:val="16"/>
                <w:szCs w:val="16"/>
                <w:lang w:val="en-US"/>
              </w:rPr>
              <w:t xml:space="preserve"> (22-35)</w:t>
            </w:r>
          </w:p>
        </w:tc>
        <w:tc>
          <w:tcPr>
            <w:tcW w:w="1352" w:type="dxa"/>
          </w:tcPr>
          <w:p w14:paraId="784202AE" w14:textId="1E8DA54A" w:rsidR="00885CAD" w:rsidRPr="00606ABC" w:rsidRDefault="008F39B0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3</w:t>
            </w:r>
            <w:r w:rsidR="0012138F">
              <w:rPr>
                <w:rFonts w:ascii="Arial" w:hAnsi="Arial" w:cs="Arial"/>
                <w:sz w:val="16"/>
                <w:szCs w:val="16"/>
                <w:lang w:val="en-US"/>
              </w:rPr>
              <w:t xml:space="preserve"> (26-42)</w:t>
            </w:r>
          </w:p>
        </w:tc>
        <w:tc>
          <w:tcPr>
            <w:tcW w:w="1352" w:type="dxa"/>
          </w:tcPr>
          <w:p w14:paraId="176DB5BD" w14:textId="463D7CBF" w:rsidR="00885CAD" w:rsidRPr="00606ABC" w:rsidRDefault="008F39B0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8</w:t>
            </w:r>
            <w:r w:rsidR="00106CFA">
              <w:rPr>
                <w:rFonts w:ascii="Arial" w:hAnsi="Arial" w:cs="Arial"/>
                <w:sz w:val="16"/>
                <w:szCs w:val="16"/>
                <w:lang w:val="en-US"/>
              </w:rPr>
              <w:t xml:space="preserve"> (23-39)</w:t>
            </w:r>
          </w:p>
        </w:tc>
        <w:tc>
          <w:tcPr>
            <w:tcW w:w="1352" w:type="dxa"/>
          </w:tcPr>
          <w:p w14:paraId="66E1D61F" w14:textId="28C7C34C" w:rsidR="00885CAD" w:rsidRPr="00606ABC" w:rsidRDefault="008F39B0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3</w:t>
            </w:r>
            <w:r w:rsidR="00F55F93">
              <w:rPr>
                <w:rFonts w:ascii="Arial" w:hAnsi="Arial" w:cs="Arial"/>
                <w:sz w:val="16"/>
                <w:szCs w:val="16"/>
                <w:lang w:val="en-US"/>
              </w:rPr>
              <w:t xml:space="preserve"> (20-28)</w:t>
            </w:r>
          </w:p>
        </w:tc>
      </w:tr>
      <w:tr w:rsidR="00885CAD" w:rsidRPr="00606ABC" w14:paraId="553FE53F" w14:textId="77777777" w:rsidTr="4F9A5D81">
        <w:tc>
          <w:tcPr>
            <w:tcW w:w="3298" w:type="dxa"/>
          </w:tcPr>
          <w:p w14:paraId="363E787D" w14:textId="77777777" w:rsidR="00885CAD" w:rsidRPr="00606ABC" w:rsidRDefault="00885CAD" w:rsidP="00885CA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06ABC">
              <w:rPr>
                <w:rFonts w:ascii="Arial" w:hAnsi="Arial" w:cs="Arial"/>
                <w:sz w:val="16"/>
                <w:szCs w:val="16"/>
                <w:lang w:val="en-US"/>
              </w:rPr>
              <w:t>Background</w:t>
            </w:r>
          </w:p>
        </w:tc>
        <w:tc>
          <w:tcPr>
            <w:tcW w:w="1376" w:type="dxa"/>
          </w:tcPr>
          <w:p w14:paraId="15A11FD7" w14:textId="77777777" w:rsidR="00885CAD" w:rsidRPr="00606ABC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51" w:type="dxa"/>
          </w:tcPr>
          <w:p w14:paraId="614F4489" w14:textId="77777777" w:rsidR="00885CAD" w:rsidRPr="00606ABC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52" w:type="dxa"/>
          </w:tcPr>
          <w:p w14:paraId="390515E9" w14:textId="77777777" w:rsidR="00885CAD" w:rsidRPr="00606ABC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18" w:type="dxa"/>
          </w:tcPr>
          <w:p w14:paraId="132652D4" w14:textId="77777777" w:rsidR="00885CAD" w:rsidRPr="00606ABC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51" w:type="dxa"/>
          </w:tcPr>
          <w:p w14:paraId="404457EC" w14:textId="77777777" w:rsidR="00885CAD" w:rsidRPr="00606ABC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52" w:type="dxa"/>
          </w:tcPr>
          <w:p w14:paraId="18EDC876" w14:textId="77777777" w:rsidR="00885CAD" w:rsidRPr="00606ABC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52" w:type="dxa"/>
          </w:tcPr>
          <w:p w14:paraId="75301488" w14:textId="77777777" w:rsidR="00885CAD" w:rsidRPr="00606ABC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52" w:type="dxa"/>
          </w:tcPr>
          <w:p w14:paraId="5090920D" w14:textId="77777777" w:rsidR="00885CAD" w:rsidRPr="00606ABC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885CAD" w:rsidRPr="00606ABC" w14:paraId="144C046B" w14:textId="77777777" w:rsidTr="4F9A5D81">
        <w:tc>
          <w:tcPr>
            <w:tcW w:w="3298" w:type="dxa"/>
          </w:tcPr>
          <w:p w14:paraId="0F4A8AA4" w14:textId="77777777" w:rsidR="00885CAD" w:rsidRPr="00606ABC" w:rsidRDefault="00885CAD" w:rsidP="00885CAD">
            <w:pPr>
              <w:pStyle w:val="ListParagraph"/>
              <w:ind w:left="36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06ABC">
              <w:rPr>
                <w:rFonts w:ascii="Arial" w:hAnsi="Arial" w:cs="Arial"/>
                <w:sz w:val="16"/>
                <w:szCs w:val="16"/>
                <w:lang w:val="en-US"/>
              </w:rPr>
              <w:t>White or Caucasian</w:t>
            </w:r>
          </w:p>
        </w:tc>
        <w:tc>
          <w:tcPr>
            <w:tcW w:w="1376" w:type="dxa"/>
          </w:tcPr>
          <w:p w14:paraId="39B56682" w14:textId="55AEB73D" w:rsidR="00885CAD" w:rsidRPr="00606ABC" w:rsidRDefault="00443DC9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35 (88.2)</w:t>
            </w:r>
          </w:p>
        </w:tc>
        <w:tc>
          <w:tcPr>
            <w:tcW w:w="1351" w:type="dxa"/>
          </w:tcPr>
          <w:p w14:paraId="7F2A5427" w14:textId="5262C170" w:rsidR="00885CAD" w:rsidRPr="00606ABC" w:rsidRDefault="00FA7719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 (1.0)</w:t>
            </w:r>
          </w:p>
        </w:tc>
        <w:tc>
          <w:tcPr>
            <w:tcW w:w="1352" w:type="dxa"/>
          </w:tcPr>
          <w:p w14:paraId="15EB4E96" w14:textId="77777777" w:rsidR="00885CAD" w:rsidRPr="00606ABC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18" w:type="dxa"/>
          </w:tcPr>
          <w:p w14:paraId="7F32920D" w14:textId="7C62C2F2" w:rsidR="00885CAD" w:rsidRPr="00606ABC" w:rsidRDefault="0012138F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81 (91.0)</w:t>
            </w:r>
          </w:p>
        </w:tc>
        <w:tc>
          <w:tcPr>
            <w:tcW w:w="1351" w:type="dxa"/>
          </w:tcPr>
          <w:p w14:paraId="5219FA74" w14:textId="77777777" w:rsidR="00885CAD" w:rsidRPr="00606ABC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52" w:type="dxa"/>
          </w:tcPr>
          <w:p w14:paraId="49AA0630" w14:textId="3B4A7636" w:rsidR="00885CAD" w:rsidRPr="00606ABC" w:rsidRDefault="0012138F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444 (84.1)</w:t>
            </w:r>
          </w:p>
        </w:tc>
        <w:tc>
          <w:tcPr>
            <w:tcW w:w="1352" w:type="dxa"/>
          </w:tcPr>
          <w:p w14:paraId="1ABC354F" w14:textId="5C5D7B04" w:rsidR="00885CAD" w:rsidRPr="00606ABC" w:rsidRDefault="00106CFA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95 (85.9)</w:t>
            </w:r>
          </w:p>
        </w:tc>
        <w:tc>
          <w:tcPr>
            <w:tcW w:w="1352" w:type="dxa"/>
          </w:tcPr>
          <w:p w14:paraId="4155D152" w14:textId="77777777" w:rsidR="00885CAD" w:rsidRPr="00606ABC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885CAD" w:rsidRPr="00606ABC" w14:paraId="648543DE" w14:textId="77777777" w:rsidTr="4F9A5D81">
        <w:tc>
          <w:tcPr>
            <w:tcW w:w="3298" w:type="dxa"/>
          </w:tcPr>
          <w:p w14:paraId="4352373E" w14:textId="77777777" w:rsidR="00885CAD" w:rsidRPr="00606ABC" w:rsidRDefault="00885CAD" w:rsidP="00885CAD">
            <w:pPr>
              <w:pStyle w:val="ListParagraph"/>
              <w:ind w:left="36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06ABC">
              <w:rPr>
                <w:rFonts w:ascii="Arial" w:hAnsi="Arial" w:cs="Arial"/>
                <w:sz w:val="16"/>
                <w:szCs w:val="16"/>
                <w:lang w:val="en-US"/>
              </w:rPr>
              <w:t>Asian</w:t>
            </w:r>
          </w:p>
        </w:tc>
        <w:tc>
          <w:tcPr>
            <w:tcW w:w="1376" w:type="dxa"/>
          </w:tcPr>
          <w:p w14:paraId="441E0C1B" w14:textId="2E63C106" w:rsidR="00885CAD" w:rsidRPr="00606ABC" w:rsidRDefault="00443DC9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6 (3.9)</w:t>
            </w:r>
          </w:p>
        </w:tc>
        <w:tc>
          <w:tcPr>
            <w:tcW w:w="1351" w:type="dxa"/>
          </w:tcPr>
          <w:p w14:paraId="4FC345B1" w14:textId="77777777" w:rsidR="00885CAD" w:rsidRPr="00606ABC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52" w:type="dxa"/>
          </w:tcPr>
          <w:p w14:paraId="115587FF" w14:textId="77777777" w:rsidR="00885CAD" w:rsidRPr="00606ABC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18" w:type="dxa"/>
          </w:tcPr>
          <w:p w14:paraId="194EFC4F" w14:textId="76CA74C1" w:rsidR="00885CAD" w:rsidRPr="00606ABC" w:rsidRDefault="0012138F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4 (2.0)</w:t>
            </w:r>
          </w:p>
        </w:tc>
        <w:tc>
          <w:tcPr>
            <w:tcW w:w="1351" w:type="dxa"/>
          </w:tcPr>
          <w:p w14:paraId="06321ECC" w14:textId="77777777" w:rsidR="00885CAD" w:rsidRPr="00606ABC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52" w:type="dxa"/>
          </w:tcPr>
          <w:p w14:paraId="4BD41F26" w14:textId="275B22BB" w:rsidR="00885CAD" w:rsidRPr="00606ABC" w:rsidRDefault="0012138F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7 (1.3)</w:t>
            </w:r>
          </w:p>
        </w:tc>
        <w:tc>
          <w:tcPr>
            <w:tcW w:w="1352" w:type="dxa"/>
          </w:tcPr>
          <w:p w14:paraId="23BBC0A2" w14:textId="77777777" w:rsidR="00885CAD" w:rsidRPr="00606ABC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52" w:type="dxa"/>
          </w:tcPr>
          <w:p w14:paraId="74D9D9CB" w14:textId="4D70CB0B" w:rsidR="00885CAD" w:rsidRPr="00606ABC" w:rsidRDefault="00F55F93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25 (100.0)</w:t>
            </w:r>
          </w:p>
        </w:tc>
      </w:tr>
      <w:tr w:rsidR="00885CAD" w:rsidRPr="00606ABC" w14:paraId="080A4098" w14:textId="77777777" w:rsidTr="4F9A5D81">
        <w:tc>
          <w:tcPr>
            <w:tcW w:w="3298" w:type="dxa"/>
          </w:tcPr>
          <w:p w14:paraId="6789970E" w14:textId="77777777" w:rsidR="00885CAD" w:rsidRPr="00606ABC" w:rsidRDefault="00885CAD" w:rsidP="00885CAD">
            <w:pPr>
              <w:pStyle w:val="ListParagraph"/>
              <w:ind w:left="36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06ABC">
              <w:rPr>
                <w:rFonts w:ascii="Arial" w:hAnsi="Arial" w:cs="Arial"/>
                <w:sz w:val="16"/>
                <w:szCs w:val="16"/>
                <w:lang w:val="en-US"/>
              </w:rPr>
              <w:t>Hispanic or Latino</w:t>
            </w:r>
          </w:p>
        </w:tc>
        <w:tc>
          <w:tcPr>
            <w:tcW w:w="1376" w:type="dxa"/>
          </w:tcPr>
          <w:p w14:paraId="2474D425" w14:textId="5A800D4C" w:rsidR="00885CAD" w:rsidRPr="00606ABC" w:rsidRDefault="00443DC9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 (0.7)</w:t>
            </w:r>
          </w:p>
        </w:tc>
        <w:tc>
          <w:tcPr>
            <w:tcW w:w="1351" w:type="dxa"/>
          </w:tcPr>
          <w:p w14:paraId="30FB6409" w14:textId="069174D8" w:rsidR="00885CAD" w:rsidRPr="00606ABC" w:rsidRDefault="00FA7719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86 (95.4)</w:t>
            </w:r>
          </w:p>
        </w:tc>
        <w:tc>
          <w:tcPr>
            <w:tcW w:w="1352" w:type="dxa"/>
          </w:tcPr>
          <w:p w14:paraId="373989E2" w14:textId="3790F7E9" w:rsidR="00885CAD" w:rsidRPr="00606ABC" w:rsidRDefault="00855C87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96 (98.0)</w:t>
            </w:r>
          </w:p>
        </w:tc>
        <w:tc>
          <w:tcPr>
            <w:tcW w:w="1218" w:type="dxa"/>
          </w:tcPr>
          <w:p w14:paraId="356B6A0F" w14:textId="6448ACF4" w:rsidR="00885CAD" w:rsidRPr="00606ABC" w:rsidRDefault="0012138F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 (0.5)</w:t>
            </w:r>
          </w:p>
        </w:tc>
        <w:tc>
          <w:tcPr>
            <w:tcW w:w="1351" w:type="dxa"/>
          </w:tcPr>
          <w:p w14:paraId="74D09BCF" w14:textId="77777777" w:rsidR="00885CAD" w:rsidRPr="00606ABC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52" w:type="dxa"/>
          </w:tcPr>
          <w:p w14:paraId="01F656A7" w14:textId="3A6AEE01" w:rsidR="00885CAD" w:rsidRPr="00606ABC" w:rsidRDefault="0012138F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4 (0.8)</w:t>
            </w:r>
          </w:p>
        </w:tc>
        <w:tc>
          <w:tcPr>
            <w:tcW w:w="1352" w:type="dxa"/>
          </w:tcPr>
          <w:p w14:paraId="62670148" w14:textId="77777777" w:rsidR="00885CAD" w:rsidRPr="00606ABC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52" w:type="dxa"/>
          </w:tcPr>
          <w:p w14:paraId="24A92557" w14:textId="77777777" w:rsidR="00885CAD" w:rsidRPr="00606ABC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885CAD" w:rsidRPr="00606ABC" w14:paraId="0B34B836" w14:textId="77777777" w:rsidTr="4F9A5D81">
        <w:tc>
          <w:tcPr>
            <w:tcW w:w="3298" w:type="dxa"/>
          </w:tcPr>
          <w:p w14:paraId="0C5CAD5C" w14:textId="77777777" w:rsidR="00885CAD" w:rsidRPr="00606ABC" w:rsidRDefault="00885CAD" w:rsidP="00885CAD">
            <w:pPr>
              <w:pStyle w:val="ListParagraph"/>
              <w:ind w:left="36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06ABC">
              <w:rPr>
                <w:rFonts w:ascii="Arial" w:hAnsi="Arial" w:cs="Arial"/>
                <w:sz w:val="16"/>
                <w:szCs w:val="16"/>
                <w:lang w:val="en-US"/>
              </w:rPr>
              <w:t xml:space="preserve">Black or </w:t>
            </w:r>
            <w:proofErr w:type="gramStart"/>
            <w:r w:rsidRPr="00606ABC">
              <w:rPr>
                <w:rFonts w:ascii="Arial" w:hAnsi="Arial" w:cs="Arial"/>
                <w:sz w:val="16"/>
                <w:szCs w:val="16"/>
                <w:lang w:val="en-US"/>
              </w:rPr>
              <w:t>African-American</w:t>
            </w:r>
            <w:proofErr w:type="gramEnd"/>
          </w:p>
        </w:tc>
        <w:tc>
          <w:tcPr>
            <w:tcW w:w="1376" w:type="dxa"/>
          </w:tcPr>
          <w:p w14:paraId="5A73675B" w14:textId="645C7516" w:rsidR="00885CAD" w:rsidRPr="00606ABC" w:rsidRDefault="00443DC9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 (0.7)</w:t>
            </w:r>
          </w:p>
        </w:tc>
        <w:tc>
          <w:tcPr>
            <w:tcW w:w="1351" w:type="dxa"/>
          </w:tcPr>
          <w:p w14:paraId="1850EC19" w14:textId="78A4E251" w:rsidR="00885CAD" w:rsidRPr="00606ABC" w:rsidRDefault="00FA7719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 (0.5)</w:t>
            </w:r>
          </w:p>
        </w:tc>
        <w:tc>
          <w:tcPr>
            <w:tcW w:w="1352" w:type="dxa"/>
          </w:tcPr>
          <w:p w14:paraId="737E2CFB" w14:textId="1A2419F6" w:rsidR="00885CAD" w:rsidRPr="00606ABC" w:rsidRDefault="00855C87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4 (2.0)</w:t>
            </w:r>
          </w:p>
        </w:tc>
        <w:tc>
          <w:tcPr>
            <w:tcW w:w="1218" w:type="dxa"/>
          </w:tcPr>
          <w:p w14:paraId="4A909856" w14:textId="2CA6056B" w:rsidR="00885CAD" w:rsidRPr="00606ABC" w:rsidRDefault="0012138F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 (0.5)</w:t>
            </w:r>
          </w:p>
        </w:tc>
        <w:tc>
          <w:tcPr>
            <w:tcW w:w="1351" w:type="dxa"/>
          </w:tcPr>
          <w:p w14:paraId="2830FE86" w14:textId="68B3555D" w:rsidR="00885CAD" w:rsidRPr="00606ABC" w:rsidRDefault="00F138F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76 (98.7)</w:t>
            </w:r>
          </w:p>
        </w:tc>
        <w:tc>
          <w:tcPr>
            <w:tcW w:w="1352" w:type="dxa"/>
          </w:tcPr>
          <w:p w14:paraId="7AA12801" w14:textId="41F1EA44" w:rsidR="00885CAD" w:rsidRPr="00606ABC" w:rsidRDefault="0012138F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4 (4.5)</w:t>
            </w:r>
          </w:p>
        </w:tc>
        <w:tc>
          <w:tcPr>
            <w:tcW w:w="1352" w:type="dxa"/>
          </w:tcPr>
          <w:p w14:paraId="13889997" w14:textId="77777777" w:rsidR="00885CAD" w:rsidRPr="00606ABC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52" w:type="dxa"/>
          </w:tcPr>
          <w:p w14:paraId="7A78E6A1" w14:textId="77777777" w:rsidR="00885CAD" w:rsidRPr="00606ABC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885CAD" w:rsidRPr="00606ABC" w14:paraId="627E0E67" w14:textId="77777777" w:rsidTr="4F9A5D81">
        <w:tc>
          <w:tcPr>
            <w:tcW w:w="3298" w:type="dxa"/>
          </w:tcPr>
          <w:p w14:paraId="008B9DB4" w14:textId="37279190" w:rsidR="00885CAD" w:rsidRPr="00606ABC" w:rsidRDefault="4A85E840" w:rsidP="00885CAD">
            <w:pPr>
              <w:pStyle w:val="ListParagraph"/>
              <w:ind w:left="36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4F9A5D81">
              <w:rPr>
                <w:rFonts w:ascii="Arial" w:hAnsi="Arial" w:cs="Arial"/>
                <w:sz w:val="16"/>
                <w:szCs w:val="16"/>
                <w:lang w:val="en-US"/>
              </w:rPr>
              <w:t>Middle</w:t>
            </w:r>
            <w:r w:rsidR="2CB73A36" w:rsidRPr="4F9A5D81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4F9A5D81">
              <w:rPr>
                <w:rFonts w:ascii="Arial" w:hAnsi="Arial" w:cs="Arial"/>
                <w:sz w:val="16"/>
                <w:szCs w:val="16"/>
                <w:lang w:val="en-US"/>
              </w:rPr>
              <w:t>Eastern or Arabic</w:t>
            </w:r>
          </w:p>
        </w:tc>
        <w:tc>
          <w:tcPr>
            <w:tcW w:w="1376" w:type="dxa"/>
          </w:tcPr>
          <w:p w14:paraId="072DAAB5" w14:textId="1A4DCB77" w:rsidR="00885CAD" w:rsidRPr="00606ABC" w:rsidRDefault="00443DC9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 (2.0)</w:t>
            </w:r>
          </w:p>
        </w:tc>
        <w:tc>
          <w:tcPr>
            <w:tcW w:w="1351" w:type="dxa"/>
          </w:tcPr>
          <w:p w14:paraId="7DFA8A96" w14:textId="77777777" w:rsidR="00885CAD" w:rsidRPr="00606ABC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52" w:type="dxa"/>
          </w:tcPr>
          <w:p w14:paraId="0FA3A7F9" w14:textId="77777777" w:rsidR="00885CAD" w:rsidRPr="00606ABC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18" w:type="dxa"/>
          </w:tcPr>
          <w:p w14:paraId="146FC6EA" w14:textId="42D3803A" w:rsidR="00885CAD" w:rsidRPr="00606ABC" w:rsidRDefault="0012138F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7 (3.5)</w:t>
            </w:r>
          </w:p>
        </w:tc>
        <w:tc>
          <w:tcPr>
            <w:tcW w:w="1351" w:type="dxa"/>
          </w:tcPr>
          <w:p w14:paraId="1F2EAF1D" w14:textId="77777777" w:rsidR="00885CAD" w:rsidRPr="00606ABC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52" w:type="dxa"/>
          </w:tcPr>
          <w:p w14:paraId="5D00B689" w14:textId="1C6E9BBD" w:rsidR="00885CAD" w:rsidRPr="00606ABC" w:rsidRDefault="0012138F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44 (8.3)</w:t>
            </w:r>
          </w:p>
        </w:tc>
        <w:tc>
          <w:tcPr>
            <w:tcW w:w="1352" w:type="dxa"/>
          </w:tcPr>
          <w:p w14:paraId="7F679F26" w14:textId="77777777" w:rsidR="00885CAD" w:rsidRPr="00606ABC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52" w:type="dxa"/>
          </w:tcPr>
          <w:p w14:paraId="45517EE6" w14:textId="77777777" w:rsidR="00885CAD" w:rsidRPr="00606ABC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885CAD" w:rsidRPr="00606ABC" w14:paraId="29760987" w14:textId="77777777" w:rsidTr="4F9A5D81">
        <w:tc>
          <w:tcPr>
            <w:tcW w:w="3298" w:type="dxa"/>
          </w:tcPr>
          <w:p w14:paraId="18FB5EE3" w14:textId="77777777" w:rsidR="00885CAD" w:rsidRPr="00606ABC" w:rsidRDefault="00885CAD" w:rsidP="00885CAD">
            <w:pPr>
              <w:pStyle w:val="ListParagraph"/>
              <w:ind w:left="36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06ABC">
              <w:rPr>
                <w:rFonts w:ascii="Arial" w:hAnsi="Arial" w:cs="Arial"/>
                <w:sz w:val="16"/>
                <w:szCs w:val="16"/>
                <w:lang w:val="en-US"/>
              </w:rPr>
              <w:t>Other</w:t>
            </w:r>
          </w:p>
        </w:tc>
        <w:tc>
          <w:tcPr>
            <w:tcW w:w="1376" w:type="dxa"/>
          </w:tcPr>
          <w:p w14:paraId="7E73D94B" w14:textId="36035817" w:rsidR="00885CAD" w:rsidRPr="00606ABC" w:rsidRDefault="00443DC9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7 (4.6)</w:t>
            </w:r>
          </w:p>
        </w:tc>
        <w:tc>
          <w:tcPr>
            <w:tcW w:w="1351" w:type="dxa"/>
          </w:tcPr>
          <w:p w14:paraId="3D64003E" w14:textId="49E002B5" w:rsidR="00885CAD" w:rsidRPr="00606ABC" w:rsidRDefault="00FA7719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6 (3.1)</w:t>
            </w:r>
          </w:p>
        </w:tc>
        <w:tc>
          <w:tcPr>
            <w:tcW w:w="1352" w:type="dxa"/>
          </w:tcPr>
          <w:p w14:paraId="406A16E0" w14:textId="77777777" w:rsidR="00885CAD" w:rsidRPr="00606ABC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18" w:type="dxa"/>
          </w:tcPr>
          <w:p w14:paraId="40FC6CBC" w14:textId="7C42E45D" w:rsidR="00885CAD" w:rsidRPr="00606ABC" w:rsidRDefault="0012138F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5 (2.5)</w:t>
            </w:r>
          </w:p>
        </w:tc>
        <w:tc>
          <w:tcPr>
            <w:tcW w:w="1351" w:type="dxa"/>
          </w:tcPr>
          <w:p w14:paraId="2EE44E93" w14:textId="6DA54162" w:rsidR="00885CAD" w:rsidRPr="00606ABC" w:rsidRDefault="00F138F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 (1.3)</w:t>
            </w:r>
          </w:p>
        </w:tc>
        <w:tc>
          <w:tcPr>
            <w:tcW w:w="1352" w:type="dxa"/>
          </w:tcPr>
          <w:p w14:paraId="07A734EC" w14:textId="749246E8" w:rsidR="00885CAD" w:rsidRPr="00606ABC" w:rsidRDefault="0012138F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5 (0.9)</w:t>
            </w:r>
          </w:p>
        </w:tc>
        <w:tc>
          <w:tcPr>
            <w:tcW w:w="1352" w:type="dxa"/>
          </w:tcPr>
          <w:p w14:paraId="34A5FB35" w14:textId="722910C8" w:rsidR="00885CAD" w:rsidRPr="00606ABC" w:rsidRDefault="00106CFA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2 (14.1)</w:t>
            </w:r>
          </w:p>
        </w:tc>
        <w:tc>
          <w:tcPr>
            <w:tcW w:w="1352" w:type="dxa"/>
          </w:tcPr>
          <w:p w14:paraId="5EA2DFF1" w14:textId="77777777" w:rsidR="00885CAD" w:rsidRPr="00606ABC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885CAD" w:rsidRPr="00606ABC" w14:paraId="2744D20B" w14:textId="77777777" w:rsidTr="4F9A5D81">
        <w:tc>
          <w:tcPr>
            <w:tcW w:w="3298" w:type="dxa"/>
          </w:tcPr>
          <w:p w14:paraId="305845E1" w14:textId="77777777" w:rsidR="00885CAD" w:rsidRPr="00606ABC" w:rsidRDefault="00885CAD" w:rsidP="00885CA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06ABC">
              <w:rPr>
                <w:rFonts w:ascii="Arial" w:hAnsi="Arial" w:cs="Arial"/>
                <w:sz w:val="16"/>
                <w:szCs w:val="16"/>
                <w:lang w:val="en-US"/>
              </w:rPr>
              <w:t>Educational level</w:t>
            </w:r>
          </w:p>
        </w:tc>
        <w:tc>
          <w:tcPr>
            <w:tcW w:w="1376" w:type="dxa"/>
          </w:tcPr>
          <w:p w14:paraId="457D874E" w14:textId="77777777" w:rsidR="00885CAD" w:rsidRPr="00606ABC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51" w:type="dxa"/>
          </w:tcPr>
          <w:p w14:paraId="7BBC8882" w14:textId="77777777" w:rsidR="00885CAD" w:rsidRPr="00606ABC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52" w:type="dxa"/>
          </w:tcPr>
          <w:p w14:paraId="0ACDE6E1" w14:textId="77777777" w:rsidR="00885CAD" w:rsidRPr="00606ABC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18" w:type="dxa"/>
          </w:tcPr>
          <w:p w14:paraId="181EFEC3" w14:textId="77777777" w:rsidR="00885CAD" w:rsidRPr="00606ABC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51" w:type="dxa"/>
          </w:tcPr>
          <w:p w14:paraId="78203B14" w14:textId="77777777" w:rsidR="00885CAD" w:rsidRPr="00606ABC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52" w:type="dxa"/>
          </w:tcPr>
          <w:p w14:paraId="07876FF8" w14:textId="77777777" w:rsidR="00885CAD" w:rsidRPr="00606ABC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52" w:type="dxa"/>
          </w:tcPr>
          <w:p w14:paraId="71DF40C0" w14:textId="77777777" w:rsidR="00885CAD" w:rsidRPr="00606ABC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52" w:type="dxa"/>
          </w:tcPr>
          <w:p w14:paraId="1CC406C7" w14:textId="77777777" w:rsidR="00885CAD" w:rsidRPr="00606ABC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885CAD" w:rsidRPr="00606ABC" w14:paraId="1B757C1F" w14:textId="77777777" w:rsidTr="4F9A5D81">
        <w:tc>
          <w:tcPr>
            <w:tcW w:w="3298" w:type="dxa"/>
          </w:tcPr>
          <w:p w14:paraId="163AA9FE" w14:textId="77777777" w:rsidR="00885CAD" w:rsidRPr="00606ABC" w:rsidRDefault="00885CAD" w:rsidP="00885CAD">
            <w:pPr>
              <w:pStyle w:val="ListParagraph"/>
              <w:ind w:left="36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06ABC">
              <w:rPr>
                <w:rFonts w:ascii="Arial" w:hAnsi="Arial" w:cs="Arial"/>
                <w:sz w:val="16"/>
                <w:szCs w:val="16"/>
                <w:lang w:val="en-US"/>
              </w:rPr>
              <w:t>Less than high school</w:t>
            </w:r>
          </w:p>
        </w:tc>
        <w:tc>
          <w:tcPr>
            <w:tcW w:w="1376" w:type="dxa"/>
          </w:tcPr>
          <w:p w14:paraId="63983F60" w14:textId="506F4CEC" w:rsidR="00885CAD" w:rsidRPr="00606ABC" w:rsidRDefault="00443DC9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4 (9.3)</w:t>
            </w:r>
          </w:p>
        </w:tc>
        <w:tc>
          <w:tcPr>
            <w:tcW w:w="1351" w:type="dxa"/>
          </w:tcPr>
          <w:p w14:paraId="62C4385D" w14:textId="63C44E96" w:rsidR="00885CAD" w:rsidRPr="00606ABC" w:rsidRDefault="00FA7719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5 (18.7)</w:t>
            </w:r>
          </w:p>
        </w:tc>
        <w:tc>
          <w:tcPr>
            <w:tcW w:w="1352" w:type="dxa"/>
          </w:tcPr>
          <w:p w14:paraId="1CB3369B" w14:textId="4FCF7AC7" w:rsidR="00885CAD" w:rsidRPr="00606ABC" w:rsidRDefault="00855C87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90 (45.9)</w:t>
            </w:r>
          </w:p>
        </w:tc>
        <w:tc>
          <w:tcPr>
            <w:tcW w:w="1218" w:type="dxa"/>
          </w:tcPr>
          <w:p w14:paraId="2242A496" w14:textId="196AE989" w:rsidR="00885CAD" w:rsidRPr="00606ABC" w:rsidRDefault="0044546F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41 (20.8)</w:t>
            </w:r>
          </w:p>
        </w:tc>
        <w:tc>
          <w:tcPr>
            <w:tcW w:w="1351" w:type="dxa"/>
          </w:tcPr>
          <w:p w14:paraId="71B0E4E2" w14:textId="4B8BA655" w:rsidR="00885CAD" w:rsidRPr="00606ABC" w:rsidRDefault="00CB60D6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44 (61.1)</w:t>
            </w:r>
          </w:p>
        </w:tc>
        <w:tc>
          <w:tcPr>
            <w:tcW w:w="1352" w:type="dxa"/>
          </w:tcPr>
          <w:p w14:paraId="2A499C80" w14:textId="45E29690" w:rsidR="00885CAD" w:rsidRPr="00606ABC" w:rsidRDefault="0012138F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87 (16.9)</w:t>
            </w:r>
          </w:p>
        </w:tc>
        <w:tc>
          <w:tcPr>
            <w:tcW w:w="1352" w:type="dxa"/>
          </w:tcPr>
          <w:p w14:paraId="6505B1A4" w14:textId="5F120827" w:rsidR="00885CAD" w:rsidRPr="00606ABC" w:rsidRDefault="00106CFA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8 (12.3)</w:t>
            </w:r>
          </w:p>
        </w:tc>
        <w:tc>
          <w:tcPr>
            <w:tcW w:w="1352" w:type="dxa"/>
          </w:tcPr>
          <w:p w14:paraId="267CC3EF" w14:textId="642C3346" w:rsidR="00885CAD" w:rsidRPr="00606ABC" w:rsidRDefault="00F55F93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5 (4.0)</w:t>
            </w:r>
          </w:p>
        </w:tc>
      </w:tr>
      <w:tr w:rsidR="00885CAD" w:rsidRPr="00606ABC" w14:paraId="5B4E6D63" w14:textId="77777777" w:rsidTr="4F9A5D81">
        <w:tc>
          <w:tcPr>
            <w:tcW w:w="3298" w:type="dxa"/>
          </w:tcPr>
          <w:p w14:paraId="05277201" w14:textId="77777777" w:rsidR="00885CAD" w:rsidRPr="00606ABC" w:rsidRDefault="00885CAD" w:rsidP="00885CAD">
            <w:pPr>
              <w:pStyle w:val="ListParagraph"/>
              <w:ind w:left="36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06ABC">
              <w:rPr>
                <w:rFonts w:ascii="Arial" w:hAnsi="Arial" w:cs="Arial"/>
                <w:sz w:val="16"/>
                <w:szCs w:val="16"/>
                <w:lang w:val="en-US"/>
              </w:rPr>
              <w:t>High school</w:t>
            </w:r>
          </w:p>
        </w:tc>
        <w:tc>
          <w:tcPr>
            <w:tcW w:w="1376" w:type="dxa"/>
          </w:tcPr>
          <w:p w14:paraId="554D4171" w14:textId="1CDC65C1" w:rsidR="00885CAD" w:rsidRPr="00606ABC" w:rsidRDefault="00443DC9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57 (37.7)</w:t>
            </w:r>
          </w:p>
        </w:tc>
        <w:tc>
          <w:tcPr>
            <w:tcW w:w="1351" w:type="dxa"/>
          </w:tcPr>
          <w:p w14:paraId="0FD464EB" w14:textId="3BD3000C" w:rsidR="00885CAD" w:rsidRPr="00606ABC" w:rsidRDefault="00FA7719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09 (58.3)</w:t>
            </w:r>
          </w:p>
        </w:tc>
        <w:tc>
          <w:tcPr>
            <w:tcW w:w="1352" w:type="dxa"/>
          </w:tcPr>
          <w:p w14:paraId="62304F2E" w14:textId="5FD0B65C" w:rsidR="00885CAD" w:rsidRPr="00606ABC" w:rsidRDefault="00855C87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81 (41.3)</w:t>
            </w:r>
          </w:p>
        </w:tc>
        <w:tc>
          <w:tcPr>
            <w:tcW w:w="1218" w:type="dxa"/>
          </w:tcPr>
          <w:p w14:paraId="725A804F" w14:textId="5653ED7C" w:rsidR="00885CAD" w:rsidRPr="00606ABC" w:rsidRDefault="0044546F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82 (41.6)</w:t>
            </w:r>
          </w:p>
        </w:tc>
        <w:tc>
          <w:tcPr>
            <w:tcW w:w="1351" w:type="dxa"/>
          </w:tcPr>
          <w:p w14:paraId="14F9466C" w14:textId="65B5102F" w:rsidR="00885CAD" w:rsidRPr="00606ABC" w:rsidRDefault="00CB60D6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7 (23.6)</w:t>
            </w:r>
          </w:p>
        </w:tc>
        <w:tc>
          <w:tcPr>
            <w:tcW w:w="1352" w:type="dxa"/>
          </w:tcPr>
          <w:p w14:paraId="3A0F4A1E" w14:textId="58A0E67D" w:rsidR="00885CAD" w:rsidRPr="00606ABC" w:rsidRDefault="0012138F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20 (42.8)</w:t>
            </w:r>
          </w:p>
        </w:tc>
        <w:tc>
          <w:tcPr>
            <w:tcW w:w="1352" w:type="dxa"/>
          </w:tcPr>
          <w:p w14:paraId="779B332B" w14:textId="3B5A9BCD" w:rsidR="00885CAD" w:rsidRPr="00606ABC" w:rsidRDefault="00106CFA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06 (46.7)</w:t>
            </w:r>
          </w:p>
        </w:tc>
        <w:tc>
          <w:tcPr>
            <w:tcW w:w="1352" w:type="dxa"/>
          </w:tcPr>
          <w:p w14:paraId="1806E366" w14:textId="2CBFCC7E" w:rsidR="00885CAD" w:rsidRPr="00606ABC" w:rsidRDefault="00F55F93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51 (40.8)</w:t>
            </w:r>
          </w:p>
        </w:tc>
      </w:tr>
      <w:tr w:rsidR="00885CAD" w:rsidRPr="00606ABC" w14:paraId="1852F31A" w14:textId="77777777" w:rsidTr="4F9A5D81">
        <w:tc>
          <w:tcPr>
            <w:tcW w:w="3298" w:type="dxa"/>
          </w:tcPr>
          <w:p w14:paraId="6AC744AE" w14:textId="77777777" w:rsidR="00885CAD" w:rsidRPr="00606ABC" w:rsidRDefault="00885CAD" w:rsidP="00885CAD">
            <w:pPr>
              <w:pStyle w:val="ListParagraph"/>
              <w:ind w:left="36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06ABC">
              <w:rPr>
                <w:rFonts w:ascii="Arial" w:hAnsi="Arial" w:cs="Arial"/>
                <w:sz w:val="16"/>
                <w:szCs w:val="16"/>
                <w:lang w:val="en-US"/>
              </w:rPr>
              <w:t>Bachelor or College degree</w:t>
            </w:r>
          </w:p>
        </w:tc>
        <w:tc>
          <w:tcPr>
            <w:tcW w:w="1376" w:type="dxa"/>
          </w:tcPr>
          <w:p w14:paraId="79A2BF9E" w14:textId="2E6021C7" w:rsidR="00885CAD" w:rsidRPr="00606ABC" w:rsidRDefault="00443DC9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73 (48.3)</w:t>
            </w:r>
          </w:p>
        </w:tc>
        <w:tc>
          <w:tcPr>
            <w:tcW w:w="1351" w:type="dxa"/>
          </w:tcPr>
          <w:p w14:paraId="739E0CB4" w14:textId="7E57241D" w:rsidR="00885CAD" w:rsidRPr="00606ABC" w:rsidRDefault="00FA7719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9 (20.9)</w:t>
            </w:r>
          </w:p>
        </w:tc>
        <w:tc>
          <w:tcPr>
            <w:tcW w:w="1352" w:type="dxa"/>
          </w:tcPr>
          <w:p w14:paraId="115A3C6C" w14:textId="4ED1BF95" w:rsidR="00885CAD" w:rsidRPr="00606ABC" w:rsidRDefault="00855C87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0 (10.2)</w:t>
            </w:r>
          </w:p>
        </w:tc>
        <w:tc>
          <w:tcPr>
            <w:tcW w:w="1218" w:type="dxa"/>
          </w:tcPr>
          <w:p w14:paraId="4DCCA56B" w14:textId="4F9C7BFE" w:rsidR="00885CAD" w:rsidRPr="00606ABC" w:rsidRDefault="0044546F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42 (21.3)</w:t>
            </w:r>
          </w:p>
        </w:tc>
        <w:tc>
          <w:tcPr>
            <w:tcW w:w="1351" w:type="dxa"/>
          </w:tcPr>
          <w:p w14:paraId="3EF2DDD3" w14:textId="6BA850AA" w:rsidR="00885CAD" w:rsidRPr="00606ABC" w:rsidRDefault="00CB60D6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9 (12.5)</w:t>
            </w:r>
          </w:p>
        </w:tc>
        <w:tc>
          <w:tcPr>
            <w:tcW w:w="1352" w:type="dxa"/>
          </w:tcPr>
          <w:p w14:paraId="0634CD55" w14:textId="026EF4D1" w:rsidR="00885CAD" w:rsidRPr="00606ABC" w:rsidRDefault="0012138F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16 (22.6)</w:t>
            </w:r>
          </w:p>
        </w:tc>
        <w:tc>
          <w:tcPr>
            <w:tcW w:w="1352" w:type="dxa"/>
          </w:tcPr>
          <w:p w14:paraId="32B5FC03" w14:textId="07E0B6F8" w:rsidR="00885CAD" w:rsidRPr="00606ABC" w:rsidRDefault="00106CFA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74 (32.6)</w:t>
            </w:r>
          </w:p>
        </w:tc>
        <w:tc>
          <w:tcPr>
            <w:tcW w:w="1352" w:type="dxa"/>
          </w:tcPr>
          <w:p w14:paraId="0A91D988" w14:textId="55F3E49D" w:rsidR="00885CAD" w:rsidRPr="00606ABC" w:rsidRDefault="00F55F93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54 (43.2)</w:t>
            </w:r>
          </w:p>
        </w:tc>
      </w:tr>
      <w:tr w:rsidR="00885CAD" w:rsidRPr="00606ABC" w14:paraId="4C828249" w14:textId="77777777" w:rsidTr="4F9A5D81">
        <w:tc>
          <w:tcPr>
            <w:tcW w:w="3298" w:type="dxa"/>
          </w:tcPr>
          <w:p w14:paraId="4144E4DE" w14:textId="0371178F" w:rsidR="00885CAD" w:rsidRPr="00606ABC" w:rsidRDefault="4A85E840" w:rsidP="00885CAD">
            <w:pPr>
              <w:pStyle w:val="ListParagraph"/>
              <w:ind w:left="36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4F9A5D81">
              <w:rPr>
                <w:rFonts w:ascii="Arial" w:hAnsi="Arial" w:cs="Arial"/>
                <w:sz w:val="16"/>
                <w:szCs w:val="16"/>
                <w:lang w:val="en-US"/>
              </w:rPr>
              <w:t>Master</w:t>
            </w:r>
            <w:r w:rsidR="623F15B0" w:rsidRPr="4F9A5D81">
              <w:rPr>
                <w:rFonts w:ascii="Arial" w:hAnsi="Arial" w:cs="Arial"/>
                <w:sz w:val="16"/>
                <w:szCs w:val="16"/>
                <w:lang w:val="en-US"/>
              </w:rPr>
              <w:t>’s</w:t>
            </w:r>
            <w:r w:rsidRPr="4F9A5D81">
              <w:rPr>
                <w:rFonts w:ascii="Arial" w:hAnsi="Arial" w:cs="Arial"/>
                <w:sz w:val="16"/>
                <w:szCs w:val="16"/>
                <w:lang w:val="en-US"/>
              </w:rPr>
              <w:t xml:space="preserve"> degree or higher</w:t>
            </w:r>
          </w:p>
        </w:tc>
        <w:tc>
          <w:tcPr>
            <w:tcW w:w="1376" w:type="dxa"/>
          </w:tcPr>
          <w:p w14:paraId="0B0CE9E0" w14:textId="0088C846" w:rsidR="00885CAD" w:rsidRPr="00606ABC" w:rsidRDefault="00443DC9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7 (4.6)</w:t>
            </w:r>
          </w:p>
        </w:tc>
        <w:tc>
          <w:tcPr>
            <w:tcW w:w="1351" w:type="dxa"/>
          </w:tcPr>
          <w:p w14:paraId="0974E5F5" w14:textId="27058CF2" w:rsidR="00885CAD" w:rsidRPr="00606ABC" w:rsidRDefault="00FA7719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4 (2.1)</w:t>
            </w:r>
          </w:p>
        </w:tc>
        <w:tc>
          <w:tcPr>
            <w:tcW w:w="1352" w:type="dxa"/>
          </w:tcPr>
          <w:p w14:paraId="64A6A897" w14:textId="0C0EF8F7" w:rsidR="00885CAD" w:rsidRPr="00606ABC" w:rsidRDefault="00855C87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5 (2.6)</w:t>
            </w:r>
          </w:p>
        </w:tc>
        <w:tc>
          <w:tcPr>
            <w:tcW w:w="1218" w:type="dxa"/>
          </w:tcPr>
          <w:p w14:paraId="689E98B9" w14:textId="7B5ACE3D" w:rsidR="00885CAD" w:rsidRPr="00606ABC" w:rsidRDefault="0044546F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2 (16.0)</w:t>
            </w:r>
          </w:p>
        </w:tc>
        <w:tc>
          <w:tcPr>
            <w:tcW w:w="1351" w:type="dxa"/>
          </w:tcPr>
          <w:p w14:paraId="2755D251" w14:textId="7E4EE305" w:rsidR="00885CAD" w:rsidRPr="00606ABC" w:rsidRDefault="00CB60D6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 (2.8)</w:t>
            </w:r>
          </w:p>
        </w:tc>
        <w:tc>
          <w:tcPr>
            <w:tcW w:w="1352" w:type="dxa"/>
          </w:tcPr>
          <w:p w14:paraId="2272307D" w14:textId="34877DA2" w:rsidR="00885CAD" w:rsidRPr="00606ABC" w:rsidRDefault="0012138F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91 (17.7)</w:t>
            </w:r>
          </w:p>
        </w:tc>
        <w:tc>
          <w:tcPr>
            <w:tcW w:w="1352" w:type="dxa"/>
          </w:tcPr>
          <w:p w14:paraId="11BAF4B1" w14:textId="08AD1D28" w:rsidR="00885CAD" w:rsidRPr="00606ABC" w:rsidRDefault="00106CFA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9 (8.4)</w:t>
            </w:r>
          </w:p>
        </w:tc>
        <w:tc>
          <w:tcPr>
            <w:tcW w:w="1352" w:type="dxa"/>
          </w:tcPr>
          <w:p w14:paraId="4C49F681" w14:textId="0F3386FF" w:rsidR="00885CAD" w:rsidRPr="00606ABC" w:rsidRDefault="00F55F93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5 (12.0)</w:t>
            </w:r>
          </w:p>
        </w:tc>
      </w:tr>
      <w:tr w:rsidR="00885CAD" w:rsidRPr="00606ABC" w14:paraId="0602F2B5" w14:textId="77777777" w:rsidTr="4F9A5D81">
        <w:trPr>
          <w:trHeight w:val="240"/>
        </w:trPr>
        <w:tc>
          <w:tcPr>
            <w:tcW w:w="3298" w:type="dxa"/>
          </w:tcPr>
          <w:p w14:paraId="45CD190A" w14:textId="77777777" w:rsidR="00885CAD" w:rsidRPr="00606ABC" w:rsidRDefault="00885CAD" w:rsidP="00885CA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06ABC">
              <w:rPr>
                <w:rFonts w:ascii="Arial" w:hAnsi="Arial" w:cs="Arial"/>
                <w:sz w:val="16"/>
                <w:szCs w:val="16"/>
                <w:lang w:val="en-US"/>
              </w:rPr>
              <w:t>Employment status</w:t>
            </w:r>
          </w:p>
        </w:tc>
        <w:tc>
          <w:tcPr>
            <w:tcW w:w="1376" w:type="dxa"/>
          </w:tcPr>
          <w:p w14:paraId="68466B66" w14:textId="77777777" w:rsidR="00885CAD" w:rsidRPr="00606ABC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51" w:type="dxa"/>
          </w:tcPr>
          <w:p w14:paraId="70930EEE" w14:textId="77777777" w:rsidR="00885CAD" w:rsidRPr="00606ABC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52" w:type="dxa"/>
          </w:tcPr>
          <w:p w14:paraId="54B0A95C" w14:textId="77777777" w:rsidR="00885CAD" w:rsidRPr="00606ABC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18" w:type="dxa"/>
          </w:tcPr>
          <w:p w14:paraId="185E13A7" w14:textId="77777777" w:rsidR="00885CAD" w:rsidRPr="00606ABC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51" w:type="dxa"/>
          </w:tcPr>
          <w:p w14:paraId="6C24B05A" w14:textId="77777777" w:rsidR="00885CAD" w:rsidRPr="00606ABC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52" w:type="dxa"/>
          </w:tcPr>
          <w:p w14:paraId="568E5FDC" w14:textId="77777777" w:rsidR="00885CAD" w:rsidRPr="00606ABC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52" w:type="dxa"/>
          </w:tcPr>
          <w:p w14:paraId="2F005BCE" w14:textId="77777777" w:rsidR="00885CAD" w:rsidRPr="00606ABC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52" w:type="dxa"/>
          </w:tcPr>
          <w:p w14:paraId="3BCEC25B" w14:textId="77777777" w:rsidR="00885CAD" w:rsidRPr="00606ABC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885CAD" w:rsidRPr="00606ABC" w14:paraId="16D7B909" w14:textId="77777777" w:rsidTr="4F9A5D81">
        <w:tc>
          <w:tcPr>
            <w:tcW w:w="3298" w:type="dxa"/>
          </w:tcPr>
          <w:p w14:paraId="3A25AE78" w14:textId="77777777" w:rsidR="00885CAD" w:rsidRPr="00606ABC" w:rsidRDefault="00885CAD" w:rsidP="00885CAD">
            <w:pPr>
              <w:pStyle w:val="ListParagraph"/>
              <w:ind w:left="36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06ABC">
              <w:rPr>
                <w:rFonts w:ascii="Arial" w:hAnsi="Arial" w:cs="Arial"/>
                <w:sz w:val="16"/>
                <w:szCs w:val="16"/>
                <w:lang w:val="en-US"/>
              </w:rPr>
              <w:t>Part-time or full-time work</w:t>
            </w:r>
          </w:p>
        </w:tc>
        <w:tc>
          <w:tcPr>
            <w:tcW w:w="1376" w:type="dxa"/>
          </w:tcPr>
          <w:p w14:paraId="52A30B95" w14:textId="00589C04" w:rsidR="00885CAD" w:rsidRPr="00606ABC" w:rsidRDefault="007D4D13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07 (69.9)</w:t>
            </w:r>
          </w:p>
        </w:tc>
        <w:tc>
          <w:tcPr>
            <w:tcW w:w="1351" w:type="dxa"/>
          </w:tcPr>
          <w:p w14:paraId="540032BD" w14:textId="4FE6702F" w:rsidR="00885CAD" w:rsidRPr="00606ABC" w:rsidRDefault="00FA7719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72 (37.7)</w:t>
            </w:r>
          </w:p>
        </w:tc>
        <w:tc>
          <w:tcPr>
            <w:tcW w:w="1352" w:type="dxa"/>
          </w:tcPr>
          <w:p w14:paraId="26A74DCF" w14:textId="70093308" w:rsidR="00885CAD" w:rsidRPr="00606ABC" w:rsidRDefault="00855C87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60 (30.2)</w:t>
            </w:r>
          </w:p>
        </w:tc>
        <w:tc>
          <w:tcPr>
            <w:tcW w:w="1218" w:type="dxa"/>
          </w:tcPr>
          <w:p w14:paraId="7B60CD2C" w14:textId="37F12853" w:rsidR="00885CAD" w:rsidRPr="00606ABC" w:rsidRDefault="0044546F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98 (49.2)</w:t>
            </w:r>
          </w:p>
        </w:tc>
        <w:tc>
          <w:tcPr>
            <w:tcW w:w="1351" w:type="dxa"/>
          </w:tcPr>
          <w:p w14:paraId="4BABFC0E" w14:textId="49DBE467" w:rsidR="00885CAD" w:rsidRPr="00606ABC" w:rsidRDefault="00CB60D6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5 (33.8)</w:t>
            </w:r>
          </w:p>
        </w:tc>
        <w:tc>
          <w:tcPr>
            <w:tcW w:w="1352" w:type="dxa"/>
          </w:tcPr>
          <w:p w14:paraId="1FF194A8" w14:textId="4C9D952E" w:rsidR="00885CAD" w:rsidRPr="00606ABC" w:rsidRDefault="0012138F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89 (54.7)</w:t>
            </w:r>
          </w:p>
        </w:tc>
        <w:tc>
          <w:tcPr>
            <w:tcW w:w="1352" w:type="dxa"/>
          </w:tcPr>
          <w:p w14:paraId="11E0B645" w14:textId="0B943FAB" w:rsidR="00885CAD" w:rsidRPr="00606ABC" w:rsidRDefault="00106CFA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85 (37.4)</w:t>
            </w:r>
          </w:p>
        </w:tc>
        <w:tc>
          <w:tcPr>
            <w:tcW w:w="1352" w:type="dxa"/>
          </w:tcPr>
          <w:p w14:paraId="74BD223F" w14:textId="13E15CD5" w:rsidR="00885CAD" w:rsidRPr="00606ABC" w:rsidRDefault="00F55F93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5 (28.0)</w:t>
            </w:r>
          </w:p>
        </w:tc>
      </w:tr>
      <w:tr w:rsidR="00855C87" w:rsidRPr="00606ABC" w14:paraId="14B56BF5" w14:textId="77777777" w:rsidTr="4F9A5D81">
        <w:tc>
          <w:tcPr>
            <w:tcW w:w="3298" w:type="dxa"/>
          </w:tcPr>
          <w:p w14:paraId="6CE24258" w14:textId="77777777" w:rsidR="00855C87" w:rsidRPr="00606ABC" w:rsidRDefault="00855C87" w:rsidP="00855C87">
            <w:pPr>
              <w:pStyle w:val="ListParagraph"/>
              <w:ind w:left="36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06ABC">
              <w:rPr>
                <w:rFonts w:ascii="Arial" w:hAnsi="Arial" w:cs="Arial"/>
                <w:sz w:val="16"/>
                <w:szCs w:val="16"/>
                <w:lang w:val="en-US"/>
              </w:rPr>
              <w:t>Job seeking, unemployed, or disability</w:t>
            </w:r>
          </w:p>
        </w:tc>
        <w:tc>
          <w:tcPr>
            <w:tcW w:w="1376" w:type="dxa"/>
          </w:tcPr>
          <w:p w14:paraId="3F180D06" w14:textId="10A04D59" w:rsidR="00855C87" w:rsidRPr="00606ABC" w:rsidRDefault="00855C87" w:rsidP="00855C8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0 (13.1)</w:t>
            </w:r>
          </w:p>
        </w:tc>
        <w:tc>
          <w:tcPr>
            <w:tcW w:w="1351" w:type="dxa"/>
          </w:tcPr>
          <w:p w14:paraId="18B87E1E" w14:textId="3264DE5A" w:rsidR="00855C87" w:rsidRPr="00606ABC" w:rsidRDefault="00855C87" w:rsidP="00855C8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51 (26.7)</w:t>
            </w:r>
          </w:p>
        </w:tc>
        <w:tc>
          <w:tcPr>
            <w:tcW w:w="1352" w:type="dxa"/>
          </w:tcPr>
          <w:p w14:paraId="78CAFDB1" w14:textId="67666211" w:rsidR="00855C87" w:rsidRPr="00606ABC" w:rsidRDefault="00855C87" w:rsidP="00855C8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72 (36.2)</w:t>
            </w:r>
          </w:p>
        </w:tc>
        <w:tc>
          <w:tcPr>
            <w:tcW w:w="1218" w:type="dxa"/>
          </w:tcPr>
          <w:p w14:paraId="1E73635E" w14:textId="6441961C" w:rsidR="00855C87" w:rsidRPr="00606ABC" w:rsidRDefault="00855C87" w:rsidP="00855C8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7 (13.6)</w:t>
            </w:r>
          </w:p>
        </w:tc>
        <w:tc>
          <w:tcPr>
            <w:tcW w:w="1351" w:type="dxa"/>
          </w:tcPr>
          <w:p w14:paraId="4BB7CE8F" w14:textId="2F63F1D4" w:rsidR="00855C87" w:rsidRPr="00606ABC" w:rsidRDefault="00855C87" w:rsidP="00855C8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5 (20.3)</w:t>
            </w:r>
          </w:p>
        </w:tc>
        <w:tc>
          <w:tcPr>
            <w:tcW w:w="1352" w:type="dxa"/>
          </w:tcPr>
          <w:p w14:paraId="657C33BE" w14:textId="34388E20" w:rsidR="00855C87" w:rsidRPr="00606ABC" w:rsidRDefault="00855C87" w:rsidP="00855C8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05 (19.9)</w:t>
            </w:r>
          </w:p>
        </w:tc>
        <w:tc>
          <w:tcPr>
            <w:tcW w:w="1352" w:type="dxa"/>
          </w:tcPr>
          <w:p w14:paraId="68D9DA29" w14:textId="65AD276D" w:rsidR="00855C87" w:rsidRPr="00606ABC" w:rsidRDefault="00855C87" w:rsidP="00855C8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56 (24.7)</w:t>
            </w:r>
          </w:p>
        </w:tc>
        <w:tc>
          <w:tcPr>
            <w:tcW w:w="1352" w:type="dxa"/>
          </w:tcPr>
          <w:p w14:paraId="08934472" w14:textId="485C5CE4" w:rsidR="00855C87" w:rsidRPr="00606ABC" w:rsidRDefault="00855C87" w:rsidP="00855C8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4 (27.2)</w:t>
            </w:r>
          </w:p>
        </w:tc>
      </w:tr>
      <w:tr w:rsidR="00855C87" w:rsidRPr="00606ABC" w14:paraId="28AB5CF7" w14:textId="77777777" w:rsidTr="4F9A5D81">
        <w:tc>
          <w:tcPr>
            <w:tcW w:w="3298" w:type="dxa"/>
          </w:tcPr>
          <w:p w14:paraId="0EFB65BB" w14:textId="77777777" w:rsidR="00855C87" w:rsidRPr="00606ABC" w:rsidRDefault="00855C87" w:rsidP="00855C87">
            <w:pPr>
              <w:pStyle w:val="ListParagraph"/>
              <w:ind w:left="36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06ABC">
              <w:rPr>
                <w:rFonts w:ascii="Arial" w:hAnsi="Arial" w:cs="Arial"/>
                <w:sz w:val="16"/>
                <w:szCs w:val="16"/>
                <w:lang w:val="en-US"/>
              </w:rPr>
              <w:t>Homemaker or retired</w:t>
            </w:r>
          </w:p>
        </w:tc>
        <w:tc>
          <w:tcPr>
            <w:tcW w:w="1376" w:type="dxa"/>
          </w:tcPr>
          <w:p w14:paraId="5D7A7499" w14:textId="6EB16BAF" w:rsidR="00855C87" w:rsidRPr="00606ABC" w:rsidRDefault="00855C87" w:rsidP="00855C8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8 (11.8)</w:t>
            </w:r>
          </w:p>
        </w:tc>
        <w:tc>
          <w:tcPr>
            <w:tcW w:w="1351" w:type="dxa"/>
          </w:tcPr>
          <w:p w14:paraId="3DD7FE3A" w14:textId="23E46739" w:rsidR="00855C87" w:rsidRPr="00606ABC" w:rsidRDefault="00855C87" w:rsidP="00855C8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0 (10.5)</w:t>
            </w:r>
          </w:p>
        </w:tc>
        <w:tc>
          <w:tcPr>
            <w:tcW w:w="1352" w:type="dxa"/>
          </w:tcPr>
          <w:p w14:paraId="2240DF73" w14:textId="5DCD14EB" w:rsidR="00855C87" w:rsidRPr="00606ABC" w:rsidRDefault="00855C87" w:rsidP="00855C8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6 (18.1)</w:t>
            </w:r>
          </w:p>
        </w:tc>
        <w:tc>
          <w:tcPr>
            <w:tcW w:w="1218" w:type="dxa"/>
          </w:tcPr>
          <w:p w14:paraId="2DC8F33B" w14:textId="30296A65" w:rsidR="00855C87" w:rsidRPr="00606ABC" w:rsidRDefault="00855C87" w:rsidP="00855C8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1 (5.5)</w:t>
            </w:r>
          </w:p>
        </w:tc>
        <w:tc>
          <w:tcPr>
            <w:tcW w:w="1351" w:type="dxa"/>
          </w:tcPr>
          <w:p w14:paraId="1127D79B" w14:textId="2D11554C" w:rsidR="00855C87" w:rsidRPr="00606ABC" w:rsidRDefault="00855C87" w:rsidP="00855C8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3 (17.6)</w:t>
            </w:r>
          </w:p>
        </w:tc>
        <w:tc>
          <w:tcPr>
            <w:tcW w:w="1352" w:type="dxa"/>
          </w:tcPr>
          <w:p w14:paraId="40871F7D" w14:textId="727D54E5" w:rsidR="00855C87" w:rsidRPr="00606ABC" w:rsidRDefault="00855C87" w:rsidP="00855C8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47 (8.9)</w:t>
            </w:r>
          </w:p>
        </w:tc>
        <w:tc>
          <w:tcPr>
            <w:tcW w:w="1352" w:type="dxa"/>
          </w:tcPr>
          <w:p w14:paraId="1ACFD182" w14:textId="696F93B5" w:rsidR="00855C87" w:rsidRPr="00606ABC" w:rsidRDefault="00855C87" w:rsidP="00855C8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4 (6.2)</w:t>
            </w:r>
          </w:p>
        </w:tc>
        <w:tc>
          <w:tcPr>
            <w:tcW w:w="1352" w:type="dxa"/>
          </w:tcPr>
          <w:p w14:paraId="31A52C90" w14:textId="1703515E" w:rsidR="00855C87" w:rsidRPr="00606ABC" w:rsidRDefault="00855C87" w:rsidP="00855C8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 (1.6)</w:t>
            </w:r>
          </w:p>
        </w:tc>
      </w:tr>
      <w:tr w:rsidR="00855C87" w:rsidRPr="00606ABC" w14:paraId="358FA8C1" w14:textId="77777777" w:rsidTr="4F9A5D81">
        <w:tc>
          <w:tcPr>
            <w:tcW w:w="3298" w:type="dxa"/>
          </w:tcPr>
          <w:p w14:paraId="511A429A" w14:textId="77777777" w:rsidR="00855C87" w:rsidRPr="00606ABC" w:rsidRDefault="00855C87" w:rsidP="00855C87">
            <w:pPr>
              <w:pStyle w:val="ListParagraph"/>
              <w:ind w:left="36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06ABC">
              <w:rPr>
                <w:rFonts w:ascii="Arial" w:hAnsi="Arial" w:cs="Arial"/>
                <w:sz w:val="16"/>
                <w:szCs w:val="16"/>
                <w:lang w:val="en-US"/>
              </w:rPr>
              <w:t>Full-time student</w:t>
            </w:r>
          </w:p>
        </w:tc>
        <w:tc>
          <w:tcPr>
            <w:tcW w:w="1376" w:type="dxa"/>
          </w:tcPr>
          <w:p w14:paraId="7779E3BC" w14:textId="10012B11" w:rsidR="00855C87" w:rsidRPr="00606ABC" w:rsidRDefault="00855C87" w:rsidP="00855C8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 (1.3)</w:t>
            </w:r>
          </w:p>
        </w:tc>
        <w:tc>
          <w:tcPr>
            <w:tcW w:w="1351" w:type="dxa"/>
          </w:tcPr>
          <w:p w14:paraId="1A22A2AD" w14:textId="4A75EB65" w:rsidR="00855C87" w:rsidRPr="00606ABC" w:rsidRDefault="00855C87" w:rsidP="00855C8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7 (19.4)</w:t>
            </w:r>
          </w:p>
        </w:tc>
        <w:tc>
          <w:tcPr>
            <w:tcW w:w="1352" w:type="dxa"/>
          </w:tcPr>
          <w:p w14:paraId="3DC79898" w14:textId="0C68AC46" w:rsidR="00855C87" w:rsidRPr="00606ABC" w:rsidRDefault="00855C87" w:rsidP="00855C8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3 (6.5)</w:t>
            </w:r>
          </w:p>
        </w:tc>
        <w:tc>
          <w:tcPr>
            <w:tcW w:w="1218" w:type="dxa"/>
          </w:tcPr>
          <w:p w14:paraId="2D35DF94" w14:textId="28E403C7" w:rsidR="00855C87" w:rsidRPr="00606ABC" w:rsidRDefault="00855C87" w:rsidP="00855C8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3 (16.6)</w:t>
            </w:r>
          </w:p>
        </w:tc>
        <w:tc>
          <w:tcPr>
            <w:tcW w:w="1351" w:type="dxa"/>
          </w:tcPr>
          <w:p w14:paraId="06CEFAE0" w14:textId="057B3899" w:rsidR="00855C87" w:rsidRPr="00606ABC" w:rsidRDefault="00855C87" w:rsidP="00855C8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5 (20.3)</w:t>
            </w:r>
          </w:p>
        </w:tc>
        <w:tc>
          <w:tcPr>
            <w:tcW w:w="1352" w:type="dxa"/>
          </w:tcPr>
          <w:p w14:paraId="4D7B0923" w14:textId="7D629EA1" w:rsidR="00855C87" w:rsidRPr="00606ABC" w:rsidRDefault="00855C87" w:rsidP="00855C8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41 (7.8)</w:t>
            </w:r>
          </w:p>
        </w:tc>
        <w:tc>
          <w:tcPr>
            <w:tcW w:w="1352" w:type="dxa"/>
          </w:tcPr>
          <w:p w14:paraId="041A728A" w14:textId="74FCC84F" w:rsidR="00855C87" w:rsidRPr="00606ABC" w:rsidRDefault="00855C87" w:rsidP="00855C8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50 (22.0)</w:t>
            </w:r>
          </w:p>
        </w:tc>
        <w:tc>
          <w:tcPr>
            <w:tcW w:w="1352" w:type="dxa"/>
          </w:tcPr>
          <w:p w14:paraId="05A8BE0D" w14:textId="2902AD50" w:rsidR="00855C87" w:rsidRPr="00606ABC" w:rsidRDefault="00855C87" w:rsidP="00855C8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53 (42.4)</w:t>
            </w:r>
          </w:p>
        </w:tc>
      </w:tr>
      <w:tr w:rsidR="00855C87" w:rsidRPr="00606ABC" w14:paraId="605FA6AD" w14:textId="77777777" w:rsidTr="4F9A5D81">
        <w:tc>
          <w:tcPr>
            <w:tcW w:w="3298" w:type="dxa"/>
          </w:tcPr>
          <w:p w14:paraId="6349B825" w14:textId="77777777" w:rsidR="00855C87" w:rsidRPr="00606ABC" w:rsidRDefault="00855C87" w:rsidP="00855C87">
            <w:pPr>
              <w:pStyle w:val="ListParagraph"/>
              <w:ind w:left="36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06ABC">
              <w:rPr>
                <w:rFonts w:ascii="Arial" w:hAnsi="Arial" w:cs="Arial"/>
                <w:sz w:val="16"/>
                <w:szCs w:val="16"/>
                <w:lang w:val="en-US"/>
              </w:rPr>
              <w:t>Other</w:t>
            </w:r>
          </w:p>
        </w:tc>
        <w:tc>
          <w:tcPr>
            <w:tcW w:w="1376" w:type="dxa"/>
          </w:tcPr>
          <w:p w14:paraId="1E2A60F3" w14:textId="158F4E30" w:rsidR="00855C87" w:rsidRPr="00606ABC" w:rsidRDefault="00855C87" w:rsidP="00855C8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6 (3.9)</w:t>
            </w:r>
          </w:p>
        </w:tc>
        <w:tc>
          <w:tcPr>
            <w:tcW w:w="1351" w:type="dxa"/>
          </w:tcPr>
          <w:p w14:paraId="5AD60745" w14:textId="1BB6627F" w:rsidR="00855C87" w:rsidRPr="00606ABC" w:rsidRDefault="00855C87" w:rsidP="00855C8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1 (5.8)</w:t>
            </w:r>
          </w:p>
        </w:tc>
        <w:tc>
          <w:tcPr>
            <w:tcW w:w="1352" w:type="dxa"/>
          </w:tcPr>
          <w:p w14:paraId="5FE1B65C" w14:textId="2AFD03F9" w:rsidR="00855C87" w:rsidRPr="00606ABC" w:rsidRDefault="00855C87" w:rsidP="00855C8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8 (9.0)</w:t>
            </w:r>
          </w:p>
        </w:tc>
        <w:tc>
          <w:tcPr>
            <w:tcW w:w="1218" w:type="dxa"/>
          </w:tcPr>
          <w:p w14:paraId="711DCE85" w14:textId="214FF00A" w:rsidR="00855C87" w:rsidRPr="00606ABC" w:rsidRDefault="00855C87" w:rsidP="00855C8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0 (15.1)</w:t>
            </w:r>
          </w:p>
        </w:tc>
        <w:tc>
          <w:tcPr>
            <w:tcW w:w="1351" w:type="dxa"/>
          </w:tcPr>
          <w:p w14:paraId="1F88C220" w14:textId="1018B7AF" w:rsidR="00855C87" w:rsidRPr="00606ABC" w:rsidRDefault="00855C87" w:rsidP="00855C8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6 (8.1)</w:t>
            </w:r>
          </w:p>
        </w:tc>
        <w:tc>
          <w:tcPr>
            <w:tcW w:w="1352" w:type="dxa"/>
          </w:tcPr>
          <w:p w14:paraId="5C8BF833" w14:textId="5BC5B946" w:rsidR="00855C87" w:rsidRPr="00606ABC" w:rsidRDefault="00855C87" w:rsidP="00855C8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46 (8.7)</w:t>
            </w:r>
          </w:p>
        </w:tc>
        <w:tc>
          <w:tcPr>
            <w:tcW w:w="1352" w:type="dxa"/>
          </w:tcPr>
          <w:p w14:paraId="00BDADAC" w14:textId="218A0BD2" w:rsidR="00855C87" w:rsidRPr="00606ABC" w:rsidRDefault="00855C87" w:rsidP="00855C8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2 (9.7)</w:t>
            </w:r>
          </w:p>
        </w:tc>
        <w:tc>
          <w:tcPr>
            <w:tcW w:w="1352" w:type="dxa"/>
          </w:tcPr>
          <w:p w14:paraId="07BC5D9B" w14:textId="69F051B9" w:rsidR="00855C87" w:rsidRPr="00606ABC" w:rsidRDefault="00855C87" w:rsidP="00855C8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 (0.8)</w:t>
            </w:r>
          </w:p>
        </w:tc>
      </w:tr>
      <w:tr w:rsidR="00855C87" w:rsidRPr="00606ABC" w14:paraId="5517DBD5" w14:textId="77777777" w:rsidTr="4F9A5D81">
        <w:tc>
          <w:tcPr>
            <w:tcW w:w="3298" w:type="dxa"/>
          </w:tcPr>
          <w:p w14:paraId="508A15FF" w14:textId="77777777" w:rsidR="00855C87" w:rsidRPr="00606ABC" w:rsidRDefault="00855C87" w:rsidP="00855C8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06ABC">
              <w:rPr>
                <w:rFonts w:ascii="Arial" w:hAnsi="Arial" w:cs="Arial"/>
                <w:sz w:val="16"/>
                <w:szCs w:val="16"/>
                <w:lang w:val="en-US"/>
              </w:rPr>
              <w:t>Marital status</w:t>
            </w:r>
          </w:p>
        </w:tc>
        <w:tc>
          <w:tcPr>
            <w:tcW w:w="1376" w:type="dxa"/>
          </w:tcPr>
          <w:p w14:paraId="5C7AC362" w14:textId="77777777" w:rsidR="00855C87" w:rsidRPr="00606ABC" w:rsidRDefault="00855C87" w:rsidP="00855C8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51" w:type="dxa"/>
          </w:tcPr>
          <w:p w14:paraId="6CA66815" w14:textId="77777777" w:rsidR="00855C87" w:rsidRPr="00606ABC" w:rsidRDefault="00855C87" w:rsidP="00855C8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52" w:type="dxa"/>
          </w:tcPr>
          <w:p w14:paraId="46F3D388" w14:textId="77777777" w:rsidR="00855C87" w:rsidRPr="00606ABC" w:rsidRDefault="00855C87" w:rsidP="00855C8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18" w:type="dxa"/>
          </w:tcPr>
          <w:p w14:paraId="1306E372" w14:textId="77777777" w:rsidR="00855C87" w:rsidRPr="00606ABC" w:rsidRDefault="00855C87" w:rsidP="00855C8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51" w:type="dxa"/>
          </w:tcPr>
          <w:p w14:paraId="0A505A7E" w14:textId="77777777" w:rsidR="00855C87" w:rsidRPr="00606ABC" w:rsidRDefault="00855C87" w:rsidP="00855C8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52" w:type="dxa"/>
          </w:tcPr>
          <w:p w14:paraId="47AC5197" w14:textId="77777777" w:rsidR="00855C87" w:rsidRPr="00606ABC" w:rsidRDefault="00855C87" w:rsidP="00855C8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52" w:type="dxa"/>
          </w:tcPr>
          <w:p w14:paraId="38C2E213" w14:textId="77777777" w:rsidR="00855C87" w:rsidRPr="00606ABC" w:rsidRDefault="00855C87" w:rsidP="00855C8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52" w:type="dxa"/>
          </w:tcPr>
          <w:p w14:paraId="2767D30A" w14:textId="77777777" w:rsidR="00855C87" w:rsidRPr="00606ABC" w:rsidRDefault="00855C87" w:rsidP="00855C8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855C87" w:rsidRPr="00606ABC" w14:paraId="4DEED22D" w14:textId="77777777" w:rsidTr="4F9A5D81">
        <w:tc>
          <w:tcPr>
            <w:tcW w:w="3298" w:type="dxa"/>
          </w:tcPr>
          <w:p w14:paraId="0F5952DF" w14:textId="77777777" w:rsidR="00855C87" w:rsidRPr="00606ABC" w:rsidRDefault="00855C87" w:rsidP="00855C87">
            <w:pPr>
              <w:pStyle w:val="ListParagraph"/>
              <w:ind w:left="36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06ABC">
              <w:rPr>
                <w:rFonts w:ascii="Arial" w:hAnsi="Arial" w:cs="Arial"/>
                <w:sz w:val="16"/>
                <w:szCs w:val="16"/>
                <w:lang w:val="en-US"/>
              </w:rPr>
              <w:t>Married or living with partner</w:t>
            </w:r>
          </w:p>
        </w:tc>
        <w:tc>
          <w:tcPr>
            <w:tcW w:w="1376" w:type="dxa"/>
          </w:tcPr>
          <w:p w14:paraId="70CCFC57" w14:textId="122E4C2B" w:rsidR="00855C87" w:rsidRPr="00606ABC" w:rsidRDefault="00855C87" w:rsidP="00855C8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98 (64.1)</w:t>
            </w:r>
          </w:p>
        </w:tc>
        <w:tc>
          <w:tcPr>
            <w:tcW w:w="1351" w:type="dxa"/>
          </w:tcPr>
          <w:p w14:paraId="02F992D1" w14:textId="18AA4EB2" w:rsidR="00855C87" w:rsidRPr="00606ABC" w:rsidRDefault="00855C87" w:rsidP="00855C8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52 (26.9)</w:t>
            </w:r>
          </w:p>
        </w:tc>
        <w:tc>
          <w:tcPr>
            <w:tcW w:w="1352" w:type="dxa"/>
          </w:tcPr>
          <w:p w14:paraId="3B81FD1F" w14:textId="521E0710" w:rsidR="00855C87" w:rsidRPr="00606ABC" w:rsidRDefault="00855C87" w:rsidP="00855C8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80 (40.8)</w:t>
            </w:r>
          </w:p>
        </w:tc>
        <w:tc>
          <w:tcPr>
            <w:tcW w:w="1218" w:type="dxa"/>
          </w:tcPr>
          <w:p w14:paraId="04D853A7" w14:textId="0AF6559F" w:rsidR="00855C87" w:rsidRPr="00606ABC" w:rsidRDefault="00855C87" w:rsidP="00855C8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09 (54.5)</w:t>
            </w:r>
          </w:p>
        </w:tc>
        <w:tc>
          <w:tcPr>
            <w:tcW w:w="1351" w:type="dxa"/>
          </w:tcPr>
          <w:p w14:paraId="7A0DD96C" w14:textId="5FC54210" w:rsidR="00855C87" w:rsidRPr="00606ABC" w:rsidRDefault="00855C87" w:rsidP="00855C8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6 (33.8)</w:t>
            </w:r>
          </w:p>
        </w:tc>
        <w:tc>
          <w:tcPr>
            <w:tcW w:w="1352" w:type="dxa"/>
          </w:tcPr>
          <w:p w14:paraId="005B0770" w14:textId="09EDC7C1" w:rsidR="00855C87" w:rsidRPr="00606ABC" w:rsidRDefault="00855C87" w:rsidP="00855C8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50 (47.1)</w:t>
            </w:r>
          </w:p>
        </w:tc>
        <w:tc>
          <w:tcPr>
            <w:tcW w:w="1352" w:type="dxa"/>
          </w:tcPr>
          <w:p w14:paraId="3F390943" w14:textId="15273BC0" w:rsidR="00855C87" w:rsidRPr="00606ABC" w:rsidRDefault="00855C87" w:rsidP="00855C8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86 (37.9)</w:t>
            </w:r>
          </w:p>
        </w:tc>
        <w:tc>
          <w:tcPr>
            <w:tcW w:w="1352" w:type="dxa"/>
          </w:tcPr>
          <w:p w14:paraId="0A252450" w14:textId="62474EA1" w:rsidR="00855C87" w:rsidRPr="00606ABC" w:rsidRDefault="00855C87" w:rsidP="00855C8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1 (16.8)</w:t>
            </w:r>
          </w:p>
        </w:tc>
      </w:tr>
      <w:tr w:rsidR="00855C87" w:rsidRPr="00606ABC" w14:paraId="31DE7CC3" w14:textId="77777777" w:rsidTr="4F9A5D81">
        <w:tc>
          <w:tcPr>
            <w:tcW w:w="3298" w:type="dxa"/>
          </w:tcPr>
          <w:p w14:paraId="5E01DC44" w14:textId="77777777" w:rsidR="00855C87" w:rsidRPr="00606ABC" w:rsidRDefault="00855C87" w:rsidP="00855C87">
            <w:pPr>
              <w:pStyle w:val="ListParagraph"/>
              <w:ind w:left="36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06ABC">
              <w:rPr>
                <w:rFonts w:ascii="Arial" w:hAnsi="Arial" w:cs="Arial"/>
                <w:sz w:val="16"/>
                <w:szCs w:val="16"/>
                <w:lang w:val="en-US"/>
              </w:rPr>
              <w:t>Never married</w:t>
            </w:r>
          </w:p>
        </w:tc>
        <w:tc>
          <w:tcPr>
            <w:tcW w:w="1376" w:type="dxa"/>
          </w:tcPr>
          <w:p w14:paraId="086C0754" w14:textId="75F0D1E3" w:rsidR="00855C87" w:rsidRPr="00606ABC" w:rsidRDefault="00855C87" w:rsidP="00855C8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42 (27.5)</w:t>
            </w:r>
          </w:p>
        </w:tc>
        <w:tc>
          <w:tcPr>
            <w:tcW w:w="1351" w:type="dxa"/>
          </w:tcPr>
          <w:p w14:paraId="3361E733" w14:textId="231652FD" w:rsidR="00855C87" w:rsidRPr="00606ABC" w:rsidRDefault="00855C87" w:rsidP="00855C8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31 (67.9)</w:t>
            </w:r>
          </w:p>
        </w:tc>
        <w:tc>
          <w:tcPr>
            <w:tcW w:w="1352" w:type="dxa"/>
          </w:tcPr>
          <w:p w14:paraId="4DEF6685" w14:textId="080F23C9" w:rsidR="00855C87" w:rsidRPr="00606ABC" w:rsidRDefault="00855C87" w:rsidP="00855C8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06 (54.1)</w:t>
            </w:r>
          </w:p>
        </w:tc>
        <w:tc>
          <w:tcPr>
            <w:tcW w:w="1218" w:type="dxa"/>
          </w:tcPr>
          <w:p w14:paraId="743CD1BB" w14:textId="097ECC07" w:rsidR="00855C87" w:rsidRPr="00606ABC" w:rsidRDefault="00855C87" w:rsidP="00855C8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78 (39.0)</w:t>
            </w:r>
          </w:p>
        </w:tc>
        <w:tc>
          <w:tcPr>
            <w:tcW w:w="1351" w:type="dxa"/>
          </w:tcPr>
          <w:p w14:paraId="5C46F5D5" w14:textId="39589C37" w:rsidR="00855C87" w:rsidRPr="00606ABC" w:rsidRDefault="00855C87" w:rsidP="00855C8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48 (62.3)</w:t>
            </w:r>
          </w:p>
        </w:tc>
        <w:tc>
          <w:tcPr>
            <w:tcW w:w="1352" w:type="dxa"/>
          </w:tcPr>
          <w:p w14:paraId="2951D2CF" w14:textId="1E99962C" w:rsidR="00855C87" w:rsidRPr="00606ABC" w:rsidRDefault="00855C87" w:rsidP="00855C8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57 (48.4)</w:t>
            </w:r>
          </w:p>
        </w:tc>
        <w:tc>
          <w:tcPr>
            <w:tcW w:w="1352" w:type="dxa"/>
          </w:tcPr>
          <w:p w14:paraId="43110E4A" w14:textId="01F01FDD" w:rsidR="00855C87" w:rsidRPr="00606ABC" w:rsidRDefault="00855C87" w:rsidP="00855C8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35 (59.5)</w:t>
            </w:r>
          </w:p>
        </w:tc>
        <w:tc>
          <w:tcPr>
            <w:tcW w:w="1352" w:type="dxa"/>
          </w:tcPr>
          <w:p w14:paraId="005E047A" w14:textId="234D1FFD" w:rsidR="00855C87" w:rsidRPr="00606ABC" w:rsidRDefault="00855C87" w:rsidP="00855C8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04 (83.2)</w:t>
            </w:r>
          </w:p>
        </w:tc>
      </w:tr>
      <w:tr w:rsidR="00855C87" w:rsidRPr="00606ABC" w14:paraId="6D7D48C0" w14:textId="77777777" w:rsidTr="4F9A5D81">
        <w:tc>
          <w:tcPr>
            <w:tcW w:w="3298" w:type="dxa"/>
          </w:tcPr>
          <w:p w14:paraId="3F650069" w14:textId="77777777" w:rsidR="00855C87" w:rsidRPr="00606ABC" w:rsidRDefault="00855C87" w:rsidP="00855C87">
            <w:pPr>
              <w:pStyle w:val="ListParagraph"/>
              <w:ind w:left="36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06ABC">
              <w:rPr>
                <w:rFonts w:ascii="Arial" w:hAnsi="Arial" w:cs="Arial"/>
                <w:sz w:val="16"/>
                <w:szCs w:val="16"/>
                <w:lang w:val="en-US"/>
              </w:rPr>
              <w:t>Divorced or widowed</w:t>
            </w:r>
          </w:p>
        </w:tc>
        <w:tc>
          <w:tcPr>
            <w:tcW w:w="1376" w:type="dxa"/>
          </w:tcPr>
          <w:p w14:paraId="20CD8D85" w14:textId="442DA0F6" w:rsidR="00855C87" w:rsidRPr="00606ABC" w:rsidRDefault="00855C87" w:rsidP="00855C8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3 (8.5)</w:t>
            </w:r>
          </w:p>
        </w:tc>
        <w:tc>
          <w:tcPr>
            <w:tcW w:w="1351" w:type="dxa"/>
          </w:tcPr>
          <w:p w14:paraId="08BAE4D6" w14:textId="3E9545ED" w:rsidR="00855C87" w:rsidRPr="00606ABC" w:rsidRDefault="00855C87" w:rsidP="00855C8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0 (5.2)</w:t>
            </w:r>
          </w:p>
        </w:tc>
        <w:tc>
          <w:tcPr>
            <w:tcW w:w="1352" w:type="dxa"/>
          </w:tcPr>
          <w:p w14:paraId="04E99E18" w14:textId="2B5E3C43" w:rsidR="00855C87" w:rsidRPr="00606ABC" w:rsidRDefault="00855C87" w:rsidP="00855C8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0 (5.1)</w:t>
            </w:r>
          </w:p>
        </w:tc>
        <w:tc>
          <w:tcPr>
            <w:tcW w:w="1218" w:type="dxa"/>
          </w:tcPr>
          <w:p w14:paraId="1162A29D" w14:textId="6F4838F8" w:rsidR="00855C87" w:rsidRPr="00606ABC" w:rsidRDefault="00855C87" w:rsidP="00855C8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1 (5.5)</w:t>
            </w:r>
          </w:p>
        </w:tc>
        <w:tc>
          <w:tcPr>
            <w:tcW w:w="1351" w:type="dxa"/>
          </w:tcPr>
          <w:p w14:paraId="100514BD" w14:textId="261FAA86" w:rsidR="00855C87" w:rsidRPr="00606ABC" w:rsidRDefault="00855C87" w:rsidP="00855C8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 (3.9)</w:t>
            </w:r>
          </w:p>
        </w:tc>
        <w:tc>
          <w:tcPr>
            <w:tcW w:w="1352" w:type="dxa"/>
          </w:tcPr>
          <w:p w14:paraId="2DF956E0" w14:textId="3E356001" w:rsidR="00855C87" w:rsidRPr="00606ABC" w:rsidRDefault="00855C87" w:rsidP="00855C8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2 (4.1)</w:t>
            </w:r>
          </w:p>
        </w:tc>
        <w:tc>
          <w:tcPr>
            <w:tcW w:w="1352" w:type="dxa"/>
          </w:tcPr>
          <w:p w14:paraId="51869C67" w14:textId="45B7082A" w:rsidR="00855C87" w:rsidRPr="00606ABC" w:rsidRDefault="00855C87" w:rsidP="00855C8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4 (1.8)</w:t>
            </w:r>
          </w:p>
        </w:tc>
        <w:tc>
          <w:tcPr>
            <w:tcW w:w="1352" w:type="dxa"/>
          </w:tcPr>
          <w:p w14:paraId="342AEAC5" w14:textId="77777777" w:rsidR="00855C87" w:rsidRPr="00606ABC" w:rsidRDefault="00855C87" w:rsidP="00855C8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855C87" w:rsidRPr="00606ABC" w14:paraId="71511537" w14:textId="77777777" w:rsidTr="4F9A5D81">
        <w:tc>
          <w:tcPr>
            <w:tcW w:w="3298" w:type="dxa"/>
          </w:tcPr>
          <w:p w14:paraId="7A5CEF00" w14:textId="77777777" w:rsidR="00855C87" w:rsidRPr="00606ABC" w:rsidRDefault="00855C87" w:rsidP="00855C87">
            <w:pPr>
              <w:pStyle w:val="ListParagraph"/>
              <w:ind w:left="36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06ABC">
              <w:rPr>
                <w:rFonts w:ascii="Arial" w:hAnsi="Arial" w:cs="Arial"/>
                <w:sz w:val="16"/>
                <w:szCs w:val="16"/>
                <w:lang w:val="en-US"/>
              </w:rPr>
              <w:t>Other</w:t>
            </w:r>
          </w:p>
        </w:tc>
        <w:tc>
          <w:tcPr>
            <w:tcW w:w="1376" w:type="dxa"/>
          </w:tcPr>
          <w:p w14:paraId="5A49B993" w14:textId="6F69A492" w:rsidR="00855C87" w:rsidRPr="00606ABC" w:rsidRDefault="00855C87" w:rsidP="00855C8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51" w:type="dxa"/>
          </w:tcPr>
          <w:p w14:paraId="59612FDE" w14:textId="77777777" w:rsidR="00855C87" w:rsidRPr="00606ABC" w:rsidRDefault="00855C87" w:rsidP="00855C8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52" w:type="dxa"/>
          </w:tcPr>
          <w:p w14:paraId="00762DF8" w14:textId="77777777" w:rsidR="00855C87" w:rsidRPr="00606ABC" w:rsidRDefault="00855C87" w:rsidP="00855C8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18" w:type="dxa"/>
          </w:tcPr>
          <w:p w14:paraId="50CE4029" w14:textId="5BCD3C3B" w:rsidR="00855C87" w:rsidRPr="00606ABC" w:rsidRDefault="00855C87" w:rsidP="00855C8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 (1.0)</w:t>
            </w:r>
          </w:p>
        </w:tc>
        <w:tc>
          <w:tcPr>
            <w:tcW w:w="1351" w:type="dxa"/>
          </w:tcPr>
          <w:p w14:paraId="13804029" w14:textId="77777777" w:rsidR="00855C87" w:rsidRPr="00606ABC" w:rsidRDefault="00855C87" w:rsidP="00855C8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52" w:type="dxa"/>
          </w:tcPr>
          <w:p w14:paraId="3A2A2CFA" w14:textId="6FD7F9D5" w:rsidR="00855C87" w:rsidRPr="00606ABC" w:rsidRDefault="00855C87" w:rsidP="00855C8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 (0.4)</w:t>
            </w:r>
          </w:p>
        </w:tc>
        <w:tc>
          <w:tcPr>
            <w:tcW w:w="1352" w:type="dxa"/>
          </w:tcPr>
          <w:p w14:paraId="7F0C429E" w14:textId="1C4F88D4" w:rsidR="00855C87" w:rsidRPr="00606ABC" w:rsidRDefault="00855C87" w:rsidP="00855C8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 (0.9)</w:t>
            </w:r>
          </w:p>
        </w:tc>
        <w:tc>
          <w:tcPr>
            <w:tcW w:w="1352" w:type="dxa"/>
          </w:tcPr>
          <w:p w14:paraId="14649266" w14:textId="77777777" w:rsidR="00855C87" w:rsidRPr="00606ABC" w:rsidRDefault="00855C87" w:rsidP="00855C8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855C87" w:rsidRPr="00C81D1B" w14:paraId="01602FBF" w14:textId="77777777" w:rsidTr="4F9A5D81">
        <w:tc>
          <w:tcPr>
            <w:tcW w:w="3298" w:type="dxa"/>
          </w:tcPr>
          <w:p w14:paraId="4EA7C7BB" w14:textId="77777777" w:rsidR="00855C87" w:rsidRPr="00606ABC" w:rsidRDefault="00855C87" w:rsidP="00855C8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06ABC">
              <w:rPr>
                <w:rFonts w:ascii="Arial" w:hAnsi="Arial" w:cs="Arial"/>
                <w:bCs/>
                <w:sz w:val="16"/>
                <w:szCs w:val="16"/>
                <w:lang w:val="en-US"/>
              </w:rPr>
              <w:t>Anatomical complexity of ACHD AP</w:t>
            </w:r>
          </w:p>
        </w:tc>
        <w:tc>
          <w:tcPr>
            <w:tcW w:w="1376" w:type="dxa"/>
          </w:tcPr>
          <w:p w14:paraId="15A62861" w14:textId="77777777" w:rsidR="00855C87" w:rsidRPr="00606ABC" w:rsidRDefault="00855C87" w:rsidP="00855C8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51" w:type="dxa"/>
          </w:tcPr>
          <w:p w14:paraId="2267C3BE" w14:textId="77777777" w:rsidR="00855C87" w:rsidRPr="00606ABC" w:rsidRDefault="00855C87" w:rsidP="00855C8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52" w:type="dxa"/>
          </w:tcPr>
          <w:p w14:paraId="01CD13D6" w14:textId="77777777" w:rsidR="00855C87" w:rsidRPr="00606ABC" w:rsidRDefault="00855C87" w:rsidP="00855C8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18" w:type="dxa"/>
          </w:tcPr>
          <w:p w14:paraId="337EBAFB" w14:textId="77777777" w:rsidR="00855C87" w:rsidRPr="00606ABC" w:rsidRDefault="00855C87" w:rsidP="00855C8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51" w:type="dxa"/>
          </w:tcPr>
          <w:p w14:paraId="1FD7F88B" w14:textId="77777777" w:rsidR="00855C87" w:rsidRPr="00606ABC" w:rsidRDefault="00855C87" w:rsidP="00855C8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52" w:type="dxa"/>
          </w:tcPr>
          <w:p w14:paraId="3B66B04F" w14:textId="77777777" w:rsidR="00855C87" w:rsidRPr="00606ABC" w:rsidRDefault="00855C87" w:rsidP="00855C8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52" w:type="dxa"/>
          </w:tcPr>
          <w:p w14:paraId="6D8688EF" w14:textId="77777777" w:rsidR="00855C87" w:rsidRPr="00606ABC" w:rsidRDefault="00855C87" w:rsidP="00855C8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52" w:type="dxa"/>
          </w:tcPr>
          <w:p w14:paraId="5D40288A" w14:textId="77777777" w:rsidR="00855C87" w:rsidRPr="00606ABC" w:rsidRDefault="00855C87" w:rsidP="00855C8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855C87" w:rsidRPr="00606ABC" w14:paraId="6074F6CD" w14:textId="77777777" w:rsidTr="4F9A5D81">
        <w:tc>
          <w:tcPr>
            <w:tcW w:w="3298" w:type="dxa"/>
          </w:tcPr>
          <w:p w14:paraId="62145E4B" w14:textId="77777777" w:rsidR="00855C87" w:rsidRPr="00606ABC" w:rsidRDefault="00855C87" w:rsidP="00855C87">
            <w:pPr>
              <w:ind w:left="321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06ABC">
              <w:rPr>
                <w:rFonts w:ascii="Arial" w:hAnsi="Arial" w:cs="Arial"/>
                <w:bCs/>
                <w:sz w:val="16"/>
                <w:szCs w:val="16"/>
                <w:lang w:val="en-US"/>
              </w:rPr>
              <w:t>Simple</w:t>
            </w:r>
          </w:p>
        </w:tc>
        <w:tc>
          <w:tcPr>
            <w:tcW w:w="1376" w:type="dxa"/>
          </w:tcPr>
          <w:p w14:paraId="42724E05" w14:textId="09B4D0FC" w:rsidR="00855C87" w:rsidRPr="00606ABC" w:rsidRDefault="00855C87" w:rsidP="00855C8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2 (7.8)</w:t>
            </w:r>
          </w:p>
        </w:tc>
        <w:tc>
          <w:tcPr>
            <w:tcW w:w="1351" w:type="dxa"/>
          </w:tcPr>
          <w:p w14:paraId="3627F4E7" w14:textId="58CB5782" w:rsidR="00855C87" w:rsidRPr="00606ABC" w:rsidRDefault="00855C87" w:rsidP="00855C8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2 (16.4)</w:t>
            </w:r>
          </w:p>
        </w:tc>
        <w:tc>
          <w:tcPr>
            <w:tcW w:w="1352" w:type="dxa"/>
          </w:tcPr>
          <w:p w14:paraId="35EB08A7" w14:textId="3ADB853F" w:rsidR="00855C87" w:rsidRPr="00606ABC" w:rsidRDefault="00855C87" w:rsidP="00855C8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46 (23.0)</w:t>
            </w:r>
          </w:p>
        </w:tc>
        <w:tc>
          <w:tcPr>
            <w:tcW w:w="1218" w:type="dxa"/>
          </w:tcPr>
          <w:p w14:paraId="14B7B421" w14:textId="4685158A" w:rsidR="00855C87" w:rsidRPr="00606ABC" w:rsidRDefault="00855C87" w:rsidP="00855C8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8 (4.0)</w:t>
            </w:r>
          </w:p>
        </w:tc>
        <w:tc>
          <w:tcPr>
            <w:tcW w:w="1351" w:type="dxa"/>
          </w:tcPr>
          <w:p w14:paraId="66861813" w14:textId="03757B65" w:rsidR="00855C87" w:rsidRPr="00606ABC" w:rsidRDefault="00855C87" w:rsidP="00855C8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4 (35.0)</w:t>
            </w:r>
          </w:p>
        </w:tc>
        <w:tc>
          <w:tcPr>
            <w:tcW w:w="1352" w:type="dxa"/>
          </w:tcPr>
          <w:p w14:paraId="415672AF" w14:textId="6DC72FCE" w:rsidR="00855C87" w:rsidRPr="00606ABC" w:rsidRDefault="00855C87" w:rsidP="00855C8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5 (6.6)</w:t>
            </w:r>
          </w:p>
        </w:tc>
        <w:tc>
          <w:tcPr>
            <w:tcW w:w="1352" w:type="dxa"/>
          </w:tcPr>
          <w:p w14:paraId="2C7A7EFD" w14:textId="6AABE759" w:rsidR="00855C87" w:rsidRPr="00606ABC" w:rsidRDefault="00855C87" w:rsidP="00855C8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3 (14.5)</w:t>
            </w:r>
          </w:p>
        </w:tc>
        <w:tc>
          <w:tcPr>
            <w:tcW w:w="1352" w:type="dxa"/>
          </w:tcPr>
          <w:p w14:paraId="72667A76" w14:textId="7653BA3F" w:rsidR="00855C87" w:rsidRPr="00606ABC" w:rsidRDefault="00855C87" w:rsidP="00855C8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8 (22.4)</w:t>
            </w:r>
          </w:p>
        </w:tc>
      </w:tr>
      <w:tr w:rsidR="00855C87" w:rsidRPr="00606ABC" w14:paraId="1B23C46B" w14:textId="77777777" w:rsidTr="4F9A5D81">
        <w:tc>
          <w:tcPr>
            <w:tcW w:w="3298" w:type="dxa"/>
          </w:tcPr>
          <w:p w14:paraId="022D1315" w14:textId="77777777" w:rsidR="00855C87" w:rsidRPr="00606ABC" w:rsidRDefault="00855C87" w:rsidP="00855C87">
            <w:pPr>
              <w:ind w:left="321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06ABC">
              <w:rPr>
                <w:rFonts w:ascii="Arial" w:hAnsi="Arial" w:cs="Arial"/>
                <w:bCs/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1376" w:type="dxa"/>
          </w:tcPr>
          <w:p w14:paraId="1641C2BB" w14:textId="6B7E674B" w:rsidR="00855C87" w:rsidRPr="00606ABC" w:rsidRDefault="00855C87" w:rsidP="00855C8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01 (66.0)</w:t>
            </w:r>
          </w:p>
        </w:tc>
        <w:tc>
          <w:tcPr>
            <w:tcW w:w="1351" w:type="dxa"/>
          </w:tcPr>
          <w:p w14:paraId="73D838F4" w14:textId="6951F9A7" w:rsidR="00855C87" w:rsidRPr="00606ABC" w:rsidRDefault="00855C87" w:rsidP="00855C8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93 (47.7)</w:t>
            </w:r>
          </w:p>
        </w:tc>
        <w:tc>
          <w:tcPr>
            <w:tcW w:w="1352" w:type="dxa"/>
          </w:tcPr>
          <w:p w14:paraId="490DE240" w14:textId="2B3A3CDC" w:rsidR="00855C87" w:rsidRPr="00606ABC" w:rsidRDefault="00855C87" w:rsidP="00855C8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14 (57.0)</w:t>
            </w:r>
          </w:p>
        </w:tc>
        <w:tc>
          <w:tcPr>
            <w:tcW w:w="1218" w:type="dxa"/>
          </w:tcPr>
          <w:p w14:paraId="34AD8399" w14:textId="782E83DC" w:rsidR="00855C87" w:rsidRPr="00606ABC" w:rsidRDefault="00855C87" w:rsidP="00855C8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26 (63.0)</w:t>
            </w:r>
          </w:p>
        </w:tc>
        <w:tc>
          <w:tcPr>
            <w:tcW w:w="1351" w:type="dxa"/>
          </w:tcPr>
          <w:p w14:paraId="7F9E4FF5" w14:textId="6571CA5A" w:rsidR="00855C87" w:rsidRPr="00606ABC" w:rsidRDefault="00855C87" w:rsidP="00855C8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3 (57.5)</w:t>
            </w:r>
          </w:p>
        </w:tc>
        <w:tc>
          <w:tcPr>
            <w:tcW w:w="1352" w:type="dxa"/>
          </w:tcPr>
          <w:p w14:paraId="776E5FDD" w14:textId="0DD81604" w:rsidR="00855C87" w:rsidRPr="00606ABC" w:rsidRDefault="00855C87" w:rsidP="00855C8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07 (57.8)</w:t>
            </w:r>
          </w:p>
        </w:tc>
        <w:tc>
          <w:tcPr>
            <w:tcW w:w="1352" w:type="dxa"/>
          </w:tcPr>
          <w:p w14:paraId="606096D9" w14:textId="5FD73086" w:rsidR="00855C87" w:rsidRPr="00606ABC" w:rsidRDefault="00855C87" w:rsidP="00855C8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19 (52.4)</w:t>
            </w:r>
          </w:p>
        </w:tc>
        <w:tc>
          <w:tcPr>
            <w:tcW w:w="1352" w:type="dxa"/>
          </w:tcPr>
          <w:p w14:paraId="7487DC85" w14:textId="7C614416" w:rsidR="00855C87" w:rsidRPr="00606ABC" w:rsidRDefault="00855C87" w:rsidP="00855C8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47 (37.6)</w:t>
            </w:r>
          </w:p>
        </w:tc>
      </w:tr>
      <w:tr w:rsidR="00855C87" w:rsidRPr="00606ABC" w14:paraId="2C909994" w14:textId="77777777" w:rsidTr="4F9A5D81">
        <w:tc>
          <w:tcPr>
            <w:tcW w:w="3298" w:type="dxa"/>
          </w:tcPr>
          <w:p w14:paraId="4632F824" w14:textId="77777777" w:rsidR="00855C87" w:rsidRPr="00606ABC" w:rsidRDefault="00855C87" w:rsidP="00855C87">
            <w:pPr>
              <w:ind w:left="321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06ABC">
              <w:rPr>
                <w:rFonts w:ascii="Arial" w:hAnsi="Arial" w:cs="Arial"/>
                <w:bCs/>
                <w:sz w:val="16"/>
                <w:szCs w:val="16"/>
                <w:lang w:val="en-US"/>
              </w:rPr>
              <w:t>Complex</w:t>
            </w:r>
          </w:p>
        </w:tc>
        <w:tc>
          <w:tcPr>
            <w:tcW w:w="1376" w:type="dxa"/>
          </w:tcPr>
          <w:p w14:paraId="2C664A8E" w14:textId="2D97D43A" w:rsidR="00855C87" w:rsidRPr="00606ABC" w:rsidRDefault="00855C87" w:rsidP="00855C8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40 (26.1)</w:t>
            </w:r>
          </w:p>
        </w:tc>
        <w:tc>
          <w:tcPr>
            <w:tcW w:w="1351" w:type="dxa"/>
          </w:tcPr>
          <w:p w14:paraId="6B46FC61" w14:textId="76F23E2B" w:rsidR="00855C87" w:rsidRPr="00606ABC" w:rsidRDefault="00855C87" w:rsidP="00855C8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70 (35.9)</w:t>
            </w:r>
          </w:p>
        </w:tc>
        <w:tc>
          <w:tcPr>
            <w:tcW w:w="1352" w:type="dxa"/>
          </w:tcPr>
          <w:p w14:paraId="1D4D0A6E" w14:textId="34B7F1AD" w:rsidR="00855C87" w:rsidRPr="00606ABC" w:rsidRDefault="00855C87" w:rsidP="00855C8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40 (20.0)</w:t>
            </w:r>
          </w:p>
        </w:tc>
        <w:tc>
          <w:tcPr>
            <w:tcW w:w="1218" w:type="dxa"/>
          </w:tcPr>
          <w:p w14:paraId="2F95D4BC" w14:textId="5C56890D" w:rsidR="00855C87" w:rsidRPr="00606ABC" w:rsidRDefault="00855C87" w:rsidP="00855C8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66 (33.0)</w:t>
            </w:r>
          </w:p>
        </w:tc>
        <w:tc>
          <w:tcPr>
            <w:tcW w:w="1351" w:type="dxa"/>
          </w:tcPr>
          <w:p w14:paraId="220F01AC" w14:textId="5C716509" w:rsidR="00855C87" w:rsidRPr="00606ABC" w:rsidRDefault="00855C87" w:rsidP="00855C8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 (7.5)</w:t>
            </w:r>
          </w:p>
        </w:tc>
        <w:tc>
          <w:tcPr>
            <w:tcW w:w="1352" w:type="dxa"/>
          </w:tcPr>
          <w:p w14:paraId="34BFE100" w14:textId="4E5A6EC2" w:rsidR="00855C87" w:rsidRPr="00606ABC" w:rsidRDefault="00855C87" w:rsidP="00855C8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89 (35.6)</w:t>
            </w:r>
          </w:p>
        </w:tc>
        <w:tc>
          <w:tcPr>
            <w:tcW w:w="1352" w:type="dxa"/>
          </w:tcPr>
          <w:p w14:paraId="40279BB6" w14:textId="5D6D73CC" w:rsidR="00855C87" w:rsidRPr="00606ABC" w:rsidRDefault="00855C87" w:rsidP="00855C8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75 (33.0)</w:t>
            </w:r>
          </w:p>
        </w:tc>
        <w:tc>
          <w:tcPr>
            <w:tcW w:w="1352" w:type="dxa"/>
          </w:tcPr>
          <w:p w14:paraId="4A8D5F5F" w14:textId="138252B8" w:rsidR="00855C87" w:rsidRPr="00606ABC" w:rsidRDefault="00855C87" w:rsidP="00855C8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50 (40.0)</w:t>
            </w:r>
          </w:p>
        </w:tc>
      </w:tr>
      <w:tr w:rsidR="00855C87" w:rsidRPr="00C81D1B" w14:paraId="3E8CA9D8" w14:textId="77777777" w:rsidTr="4F9A5D81">
        <w:tc>
          <w:tcPr>
            <w:tcW w:w="3298" w:type="dxa"/>
          </w:tcPr>
          <w:p w14:paraId="426082FB" w14:textId="77777777" w:rsidR="00855C87" w:rsidRPr="00606ABC" w:rsidRDefault="00855C87" w:rsidP="00855C8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06ABC">
              <w:rPr>
                <w:rFonts w:ascii="Arial" w:hAnsi="Arial" w:cs="Arial"/>
                <w:sz w:val="16"/>
                <w:szCs w:val="16"/>
                <w:lang w:val="en-US"/>
              </w:rPr>
              <w:t>Physiological stage of ACHD AP</w:t>
            </w:r>
          </w:p>
        </w:tc>
        <w:tc>
          <w:tcPr>
            <w:tcW w:w="1376" w:type="dxa"/>
          </w:tcPr>
          <w:p w14:paraId="0B8DA437" w14:textId="77777777" w:rsidR="00855C87" w:rsidRPr="00606ABC" w:rsidRDefault="00855C87" w:rsidP="00855C8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51" w:type="dxa"/>
          </w:tcPr>
          <w:p w14:paraId="53E17AF7" w14:textId="77777777" w:rsidR="00855C87" w:rsidRPr="00606ABC" w:rsidRDefault="00855C87" w:rsidP="00855C8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52" w:type="dxa"/>
          </w:tcPr>
          <w:p w14:paraId="0C373D49" w14:textId="77777777" w:rsidR="00855C87" w:rsidRPr="00606ABC" w:rsidRDefault="00855C87" w:rsidP="00855C8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18" w:type="dxa"/>
          </w:tcPr>
          <w:p w14:paraId="3E36CE0B" w14:textId="77777777" w:rsidR="00855C87" w:rsidRPr="00606ABC" w:rsidRDefault="00855C87" w:rsidP="00855C8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51" w:type="dxa"/>
          </w:tcPr>
          <w:p w14:paraId="578B627F" w14:textId="77777777" w:rsidR="00855C87" w:rsidRPr="00606ABC" w:rsidRDefault="00855C87" w:rsidP="00855C8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52" w:type="dxa"/>
          </w:tcPr>
          <w:p w14:paraId="194E8E90" w14:textId="77777777" w:rsidR="00855C87" w:rsidRPr="00606ABC" w:rsidRDefault="00855C87" w:rsidP="00855C8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52" w:type="dxa"/>
          </w:tcPr>
          <w:p w14:paraId="75BFD76B" w14:textId="77777777" w:rsidR="00855C87" w:rsidRPr="00606ABC" w:rsidRDefault="00855C87" w:rsidP="00855C8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52" w:type="dxa"/>
          </w:tcPr>
          <w:p w14:paraId="5BB80B0C" w14:textId="77777777" w:rsidR="00855C87" w:rsidRPr="00606ABC" w:rsidRDefault="00855C87" w:rsidP="00855C8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855C87" w:rsidRPr="00606ABC" w14:paraId="0EDA0423" w14:textId="77777777" w:rsidTr="4F9A5D81">
        <w:tc>
          <w:tcPr>
            <w:tcW w:w="3298" w:type="dxa"/>
          </w:tcPr>
          <w:p w14:paraId="355C9F2F" w14:textId="77777777" w:rsidR="00855C87" w:rsidRPr="00606ABC" w:rsidRDefault="00855C87" w:rsidP="00855C87">
            <w:pPr>
              <w:ind w:left="321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06ABC">
              <w:rPr>
                <w:rFonts w:ascii="Arial" w:hAnsi="Arial" w:cs="Arial"/>
                <w:sz w:val="16"/>
                <w:szCs w:val="16"/>
                <w:lang w:val="en-US"/>
              </w:rPr>
              <w:t>Stage A</w:t>
            </w:r>
          </w:p>
        </w:tc>
        <w:tc>
          <w:tcPr>
            <w:tcW w:w="1376" w:type="dxa"/>
          </w:tcPr>
          <w:p w14:paraId="3D538E23" w14:textId="6BC6339D" w:rsidR="00855C87" w:rsidRPr="00606ABC" w:rsidRDefault="00855C87" w:rsidP="00855C8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5 (16.7)</w:t>
            </w:r>
          </w:p>
        </w:tc>
        <w:tc>
          <w:tcPr>
            <w:tcW w:w="1351" w:type="dxa"/>
          </w:tcPr>
          <w:p w14:paraId="4980BA2B" w14:textId="07518F9A" w:rsidR="00855C87" w:rsidRPr="00606ABC" w:rsidRDefault="00855C87" w:rsidP="00855C8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2 (6.2)</w:t>
            </w:r>
          </w:p>
        </w:tc>
        <w:tc>
          <w:tcPr>
            <w:tcW w:w="1352" w:type="dxa"/>
          </w:tcPr>
          <w:p w14:paraId="6A72DB36" w14:textId="59E3ACB5" w:rsidR="00855C87" w:rsidRPr="00606ABC" w:rsidRDefault="00855C87" w:rsidP="00855C8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8 (4.0)</w:t>
            </w:r>
          </w:p>
        </w:tc>
        <w:tc>
          <w:tcPr>
            <w:tcW w:w="1218" w:type="dxa"/>
          </w:tcPr>
          <w:p w14:paraId="53508D6B" w14:textId="2F8D91D2" w:rsidR="00855C87" w:rsidRPr="00606ABC" w:rsidRDefault="00855C87" w:rsidP="00855C8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8 (9.0)</w:t>
            </w:r>
          </w:p>
        </w:tc>
        <w:tc>
          <w:tcPr>
            <w:tcW w:w="1351" w:type="dxa"/>
          </w:tcPr>
          <w:p w14:paraId="544E23CD" w14:textId="0E7A7A85" w:rsidR="00855C87" w:rsidRPr="00606ABC" w:rsidRDefault="00855C87" w:rsidP="00855C8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 (7.9)</w:t>
            </w:r>
          </w:p>
        </w:tc>
        <w:tc>
          <w:tcPr>
            <w:tcW w:w="1352" w:type="dxa"/>
          </w:tcPr>
          <w:p w14:paraId="54C058D2" w14:textId="539A0309" w:rsidR="00855C87" w:rsidRPr="00606ABC" w:rsidRDefault="00855C87" w:rsidP="00855C8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49 (9.3)</w:t>
            </w:r>
          </w:p>
        </w:tc>
        <w:tc>
          <w:tcPr>
            <w:tcW w:w="1352" w:type="dxa"/>
          </w:tcPr>
          <w:p w14:paraId="721C58F6" w14:textId="4B004142" w:rsidR="00855C87" w:rsidRPr="00606ABC" w:rsidRDefault="00855C87" w:rsidP="00855C8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9 (4.0)</w:t>
            </w:r>
          </w:p>
        </w:tc>
        <w:tc>
          <w:tcPr>
            <w:tcW w:w="1352" w:type="dxa"/>
          </w:tcPr>
          <w:p w14:paraId="448DCC0E" w14:textId="57979BEA" w:rsidR="00855C87" w:rsidRPr="00606ABC" w:rsidRDefault="00855C87" w:rsidP="00855C8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8 (30.4)</w:t>
            </w:r>
          </w:p>
        </w:tc>
      </w:tr>
      <w:tr w:rsidR="00855C87" w:rsidRPr="00606ABC" w14:paraId="2B145050" w14:textId="77777777" w:rsidTr="4F9A5D81">
        <w:tc>
          <w:tcPr>
            <w:tcW w:w="3298" w:type="dxa"/>
          </w:tcPr>
          <w:p w14:paraId="5CDD7E64" w14:textId="77777777" w:rsidR="00855C87" w:rsidRPr="00606ABC" w:rsidRDefault="00855C87" w:rsidP="00855C87">
            <w:pPr>
              <w:ind w:left="321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06ABC">
              <w:rPr>
                <w:rFonts w:ascii="Arial" w:hAnsi="Arial" w:cs="Arial"/>
                <w:sz w:val="16"/>
                <w:szCs w:val="16"/>
                <w:lang w:val="en-US"/>
              </w:rPr>
              <w:t>Stage B</w:t>
            </w:r>
          </w:p>
        </w:tc>
        <w:tc>
          <w:tcPr>
            <w:tcW w:w="1376" w:type="dxa"/>
          </w:tcPr>
          <w:p w14:paraId="3846ADB3" w14:textId="0C6C701A" w:rsidR="00855C87" w:rsidRPr="00606ABC" w:rsidRDefault="00855C87" w:rsidP="00855C8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5 (16.7)</w:t>
            </w:r>
          </w:p>
        </w:tc>
        <w:tc>
          <w:tcPr>
            <w:tcW w:w="1351" w:type="dxa"/>
          </w:tcPr>
          <w:p w14:paraId="0A829109" w14:textId="1E15BDD3" w:rsidR="00855C87" w:rsidRPr="00606ABC" w:rsidRDefault="00855C87" w:rsidP="00855C8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71 (36.4)</w:t>
            </w:r>
          </w:p>
        </w:tc>
        <w:tc>
          <w:tcPr>
            <w:tcW w:w="1352" w:type="dxa"/>
          </w:tcPr>
          <w:p w14:paraId="4E02B40D" w14:textId="5F827F1E" w:rsidR="00855C87" w:rsidRPr="00606ABC" w:rsidRDefault="00855C87" w:rsidP="00855C8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51 (25.5)</w:t>
            </w:r>
          </w:p>
        </w:tc>
        <w:tc>
          <w:tcPr>
            <w:tcW w:w="1218" w:type="dxa"/>
          </w:tcPr>
          <w:p w14:paraId="58C22FE3" w14:textId="77AFE4A9" w:rsidR="00855C87" w:rsidRPr="00606ABC" w:rsidRDefault="00855C87" w:rsidP="00855C8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64 (32.2)</w:t>
            </w:r>
          </w:p>
        </w:tc>
        <w:tc>
          <w:tcPr>
            <w:tcW w:w="1351" w:type="dxa"/>
          </w:tcPr>
          <w:p w14:paraId="2CB3F726" w14:textId="1F363CA7" w:rsidR="00855C87" w:rsidRPr="00606ABC" w:rsidRDefault="00855C87" w:rsidP="00855C8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1 (28.9)</w:t>
            </w:r>
          </w:p>
        </w:tc>
        <w:tc>
          <w:tcPr>
            <w:tcW w:w="1352" w:type="dxa"/>
          </w:tcPr>
          <w:p w14:paraId="0F1D44EC" w14:textId="4C3748CC" w:rsidR="00855C87" w:rsidRPr="00606ABC" w:rsidRDefault="00855C87" w:rsidP="00855C8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17 (22.2)</w:t>
            </w:r>
          </w:p>
        </w:tc>
        <w:tc>
          <w:tcPr>
            <w:tcW w:w="1352" w:type="dxa"/>
          </w:tcPr>
          <w:p w14:paraId="70E9DC96" w14:textId="63D46D3F" w:rsidR="00855C87" w:rsidRPr="00606ABC" w:rsidRDefault="00855C87" w:rsidP="00855C8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70 (30.8)</w:t>
            </w:r>
          </w:p>
        </w:tc>
        <w:tc>
          <w:tcPr>
            <w:tcW w:w="1352" w:type="dxa"/>
          </w:tcPr>
          <w:p w14:paraId="56C051F0" w14:textId="58F104A2" w:rsidR="00855C87" w:rsidRPr="00606ABC" w:rsidRDefault="00855C87" w:rsidP="00855C8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4 (19.2)</w:t>
            </w:r>
          </w:p>
        </w:tc>
      </w:tr>
      <w:tr w:rsidR="00855C87" w:rsidRPr="00606ABC" w14:paraId="70EA3634" w14:textId="77777777" w:rsidTr="4F9A5D81">
        <w:tc>
          <w:tcPr>
            <w:tcW w:w="3298" w:type="dxa"/>
          </w:tcPr>
          <w:p w14:paraId="4559C4A9" w14:textId="77777777" w:rsidR="00855C87" w:rsidRPr="00606ABC" w:rsidRDefault="00855C87" w:rsidP="00855C87">
            <w:pPr>
              <w:ind w:left="321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06ABC">
              <w:rPr>
                <w:rFonts w:ascii="Arial" w:hAnsi="Arial" w:cs="Arial"/>
                <w:sz w:val="16"/>
                <w:szCs w:val="16"/>
                <w:lang w:val="en-US"/>
              </w:rPr>
              <w:t>Stage C</w:t>
            </w:r>
          </w:p>
        </w:tc>
        <w:tc>
          <w:tcPr>
            <w:tcW w:w="1376" w:type="dxa"/>
          </w:tcPr>
          <w:p w14:paraId="1FDA58B2" w14:textId="142C037D" w:rsidR="00855C87" w:rsidRPr="00606ABC" w:rsidRDefault="00855C87" w:rsidP="00855C8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96 (64.0)</w:t>
            </w:r>
          </w:p>
        </w:tc>
        <w:tc>
          <w:tcPr>
            <w:tcW w:w="1351" w:type="dxa"/>
          </w:tcPr>
          <w:p w14:paraId="16895B37" w14:textId="1D3C1BBE" w:rsidR="00855C87" w:rsidRPr="00606ABC" w:rsidRDefault="00855C87" w:rsidP="00855C8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98 (50.3)</w:t>
            </w:r>
          </w:p>
        </w:tc>
        <w:tc>
          <w:tcPr>
            <w:tcW w:w="1352" w:type="dxa"/>
          </w:tcPr>
          <w:p w14:paraId="2E7D0973" w14:textId="6A518929" w:rsidR="00855C87" w:rsidRPr="00606ABC" w:rsidRDefault="00855C87" w:rsidP="00855C8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96 (48.0)</w:t>
            </w:r>
          </w:p>
        </w:tc>
        <w:tc>
          <w:tcPr>
            <w:tcW w:w="1218" w:type="dxa"/>
          </w:tcPr>
          <w:p w14:paraId="0DE04AA9" w14:textId="48DB20EE" w:rsidR="00855C87" w:rsidRPr="00606ABC" w:rsidRDefault="00855C87" w:rsidP="00855C8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98 (49.2)</w:t>
            </w:r>
          </w:p>
        </w:tc>
        <w:tc>
          <w:tcPr>
            <w:tcW w:w="1351" w:type="dxa"/>
          </w:tcPr>
          <w:p w14:paraId="709CEC9D" w14:textId="7045AF10" w:rsidR="00855C87" w:rsidRPr="00606ABC" w:rsidRDefault="00855C87" w:rsidP="00855C8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5 (39.5)</w:t>
            </w:r>
          </w:p>
        </w:tc>
        <w:tc>
          <w:tcPr>
            <w:tcW w:w="1352" w:type="dxa"/>
          </w:tcPr>
          <w:p w14:paraId="4F2E3E37" w14:textId="68ABD3EC" w:rsidR="00855C87" w:rsidRPr="00606ABC" w:rsidRDefault="00855C87" w:rsidP="00855C8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11 (59.1)</w:t>
            </w:r>
          </w:p>
        </w:tc>
        <w:tc>
          <w:tcPr>
            <w:tcW w:w="1352" w:type="dxa"/>
          </w:tcPr>
          <w:p w14:paraId="3C15B57F" w14:textId="676FF5C8" w:rsidR="00855C87" w:rsidRPr="00606ABC" w:rsidRDefault="00855C87" w:rsidP="00855C8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37 (60.4)</w:t>
            </w:r>
          </w:p>
        </w:tc>
        <w:tc>
          <w:tcPr>
            <w:tcW w:w="1352" w:type="dxa"/>
          </w:tcPr>
          <w:p w14:paraId="27E0AA19" w14:textId="1795ED35" w:rsidR="00855C87" w:rsidRPr="00606ABC" w:rsidRDefault="00855C87" w:rsidP="00855C8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45 (36.0)</w:t>
            </w:r>
          </w:p>
        </w:tc>
      </w:tr>
      <w:tr w:rsidR="00855C87" w:rsidRPr="00606ABC" w14:paraId="48E83CA0" w14:textId="77777777" w:rsidTr="4F9A5D81">
        <w:tc>
          <w:tcPr>
            <w:tcW w:w="3298" w:type="dxa"/>
          </w:tcPr>
          <w:p w14:paraId="642E60C6" w14:textId="77777777" w:rsidR="00855C87" w:rsidRPr="00606ABC" w:rsidRDefault="00855C87" w:rsidP="00855C87">
            <w:pPr>
              <w:ind w:left="321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606ABC">
              <w:rPr>
                <w:rFonts w:ascii="Arial" w:hAnsi="Arial" w:cs="Arial"/>
                <w:bCs/>
                <w:sz w:val="16"/>
                <w:szCs w:val="16"/>
                <w:lang w:val="en-US"/>
              </w:rPr>
              <w:t>Stage D</w:t>
            </w:r>
          </w:p>
        </w:tc>
        <w:tc>
          <w:tcPr>
            <w:tcW w:w="1376" w:type="dxa"/>
          </w:tcPr>
          <w:p w14:paraId="62437DBE" w14:textId="23E61E9D" w:rsidR="00855C87" w:rsidRPr="00606ABC" w:rsidRDefault="00855C87" w:rsidP="00855C8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4 (2.7)</w:t>
            </w:r>
          </w:p>
        </w:tc>
        <w:tc>
          <w:tcPr>
            <w:tcW w:w="1351" w:type="dxa"/>
          </w:tcPr>
          <w:p w14:paraId="523BDEDA" w14:textId="3BF5AAC2" w:rsidR="00855C87" w:rsidRPr="00606ABC" w:rsidRDefault="00855C87" w:rsidP="00855C8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4 (7.2)</w:t>
            </w:r>
          </w:p>
        </w:tc>
        <w:tc>
          <w:tcPr>
            <w:tcW w:w="1352" w:type="dxa"/>
          </w:tcPr>
          <w:p w14:paraId="5DE1428F" w14:textId="3038E8E8" w:rsidR="00855C87" w:rsidRPr="00606ABC" w:rsidRDefault="00855C87" w:rsidP="00855C8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45 (22.5)</w:t>
            </w:r>
          </w:p>
        </w:tc>
        <w:tc>
          <w:tcPr>
            <w:tcW w:w="1218" w:type="dxa"/>
          </w:tcPr>
          <w:p w14:paraId="25C36156" w14:textId="6D08D2B9" w:rsidR="00855C87" w:rsidRPr="00606ABC" w:rsidRDefault="00855C87" w:rsidP="00855C8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9 (9.5)</w:t>
            </w:r>
          </w:p>
        </w:tc>
        <w:tc>
          <w:tcPr>
            <w:tcW w:w="1351" w:type="dxa"/>
          </w:tcPr>
          <w:p w14:paraId="5379DD9C" w14:textId="0A23E20E" w:rsidR="00855C87" w:rsidRPr="00606ABC" w:rsidRDefault="00855C87" w:rsidP="00855C8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9 (23.7)</w:t>
            </w:r>
          </w:p>
        </w:tc>
        <w:tc>
          <w:tcPr>
            <w:tcW w:w="1352" w:type="dxa"/>
          </w:tcPr>
          <w:p w14:paraId="05377A73" w14:textId="37231DBF" w:rsidR="00855C87" w:rsidRPr="00606ABC" w:rsidRDefault="00855C87" w:rsidP="00855C8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49 (9.3)</w:t>
            </w:r>
          </w:p>
        </w:tc>
        <w:tc>
          <w:tcPr>
            <w:tcW w:w="1352" w:type="dxa"/>
          </w:tcPr>
          <w:p w14:paraId="3C6139E9" w14:textId="4D34E913" w:rsidR="00855C87" w:rsidRPr="00606ABC" w:rsidRDefault="00855C87" w:rsidP="00855C8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1 (4.8)</w:t>
            </w:r>
          </w:p>
        </w:tc>
        <w:tc>
          <w:tcPr>
            <w:tcW w:w="1352" w:type="dxa"/>
          </w:tcPr>
          <w:p w14:paraId="78F778F5" w14:textId="395A03CF" w:rsidR="00855C87" w:rsidRPr="00606ABC" w:rsidRDefault="00855C87" w:rsidP="00855C8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8 (14.4)</w:t>
            </w:r>
          </w:p>
        </w:tc>
      </w:tr>
      <w:tr w:rsidR="00855C87" w:rsidRPr="00C81D1B" w14:paraId="49F7136B" w14:textId="77777777" w:rsidTr="4F9A5D81">
        <w:tc>
          <w:tcPr>
            <w:tcW w:w="3298" w:type="dxa"/>
          </w:tcPr>
          <w:p w14:paraId="106A9614" w14:textId="77777777" w:rsidR="00855C87" w:rsidRPr="00606ABC" w:rsidRDefault="00855C87" w:rsidP="00855C87">
            <w:pPr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606ABC">
              <w:rPr>
                <w:rFonts w:ascii="Arial" w:hAnsi="Arial" w:cs="Arial"/>
                <w:bCs/>
                <w:sz w:val="16"/>
                <w:szCs w:val="16"/>
                <w:lang w:val="en-US"/>
              </w:rPr>
              <w:t>New York Heart Association assessment</w:t>
            </w:r>
          </w:p>
        </w:tc>
        <w:tc>
          <w:tcPr>
            <w:tcW w:w="1376" w:type="dxa"/>
          </w:tcPr>
          <w:p w14:paraId="640C2979" w14:textId="77777777" w:rsidR="00855C87" w:rsidRPr="00606ABC" w:rsidRDefault="00855C87" w:rsidP="00855C8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51" w:type="dxa"/>
          </w:tcPr>
          <w:p w14:paraId="419FE73D" w14:textId="77777777" w:rsidR="00855C87" w:rsidRPr="00606ABC" w:rsidRDefault="00855C87" w:rsidP="00855C8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52" w:type="dxa"/>
          </w:tcPr>
          <w:p w14:paraId="2E76F8A9" w14:textId="77777777" w:rsidR="00855C87" w:rsidRPr="00606ABC" w:rsidRDefault="00855C87" w:rsidP="00855C8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18" w:type="dxa"/>
          </w:tcPr>
          <w:p w14:paraId="252E3BA5" w14:textId="77777777" w:rsidR="00855C87" w:rsidRPr="00606ABC" w:rsidRDefault="00855C87" w:rsidP="00855C8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51" w:type="dxa"/>
          </w:tcPr>
          <w:p w14:paraId="79B2F105" w14:textId="77777777" w:rsidR="00855C87" w:rsidRPr="00606ABC" w:rsidRDefault="00855C87" w:rsidP="00855C8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52" w:type="dxa"/>
          </w:tcPr>
          <w:p w14:paraId="60D542FA" w14:textId="77777777" w:rsidR="00855C87" w:rsidRPr="00606ABC" w:rsidRDefault="00855C87" w:rsidP="00855C8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52" w:type="dxa"/>
          </w:tcPr>
          <w:p w14:paraId="70775BE4" w14:textId="77777777" w:rsidR="00855C87" w:rsidRPr="00606ABC" w:rsidRDefault="00855C87" w:rsidP="00855C8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52" w:type="dxa"/>
          </w:tcPr>
          <w:p w14:paraId="2E0D2953" w14:textId="77777777" w:rsidR="00855C87" w:rsidRPr="00606ABC" w:rsidRDefault="00855C87" w:rsidP="00855C8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855C87" w:rsidRPr="00606ABC" w14:paraId="73A398A0" w14:textId="77777777" w:rsidTr="4F9A5D81">
        <w:tc>
          <w:tcPr>
            <w:tcW w:w="3298" w:type="dxa"/>
          </w:tcPr>
          <w:p w14:paraId="26B0C78A" w14:textId="77777777" w:rsidR="00855C87" w:rsidRPr="00606ABC" w:rsidRDefault="00855C87" w:rsidP="00855C87">
            <w:pPr>
              <w:pStyle w:val="ListParagraph"/>
              <w:ind w:left="36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606ABC">
              <w:rPr>
                <w:rFonts w:ascii="Arial" w:hAnsi="Arial" w:cs="Arial"/>
                <w:bCs/>
                <w:sz w:val="16"/>
                <w:szCs w:val="16"/>
                <w:lang w:val="en-US"/>
              </w:rPr>
              <w:t>Class I</w:t>
            </w:r>
          </w:p>
        </w:tc>
        <w:tc>
          <w:tcPr>
            <w:tcW w:w="1376" w:type="dxa"/>
          </w:tcPr>
          <w:p w14:paraId="66E3C08A" w14:textId="76D5FB4F" w:rsidR="00855C87" w:rsidRPr="00606ABC" w:rsidRDefault="00855C87" w:rsidP="00855C8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79 (65.3)</w:t>
            </w:r>
          </w:p>
        </w:tc>
        <w:tc>
          <w:tcPr>
            <w:tcW w:w="1351" w:type="dxa"/>
          </w:tcPr>
          <w:p w14:paraId="4A5E4BF1" w14:textId="5A443CB7" w:rsidR="00855C87" w:rsidRPr="00606ABC" w:rsidRDefault="00855C87" w:rsidP="00855C8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55 (79.5)</w:t>
            </w:r>
          </w:p>
        </w:tc>
        <w:tc>
          <w:tcPr>
            <w:tcW w:w="1352" w:type="dxa"/>
          </w:tcPr>
          <w:p w14:paraId="1E944647" w14:textId="3F199119" w:rsidR="00855C87" w:rsidRPr="00606ABC" w:rsidRDefault="00855C87" w:rsidP="00855C8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97 (48.7)</w:t>
            </w:r>
          </w:p>
        </w:tc>
        <w:tc>
          <w:tcPr>
            <w:tcW w:w="1218" w:type="dxa"/>
          </w:tcPr>
          <w:p w14:paraId="3958D095" w14:textId="670B2195" w:rsidR="00855C87" w:rsidRPr="00606ABC" w:rsidRDefault="00855C87" w:rsidP="00855C8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36 (68.7)</w:t>
            </w:r>
          </w:p>
        </w:tc>
        <w:tc>
          <w:tcPr>
            <w:tcW w:w="1351" w:type="dxa"/>
          </w:tcPr>
          <w:p w14:paraId="1F46C636" w14:textId="70A64FE6" w:rsidR="00855C87" w:rsidRPr="00606ABC" w:rsidRDefault="00855C87" w:rsidP="00855C8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0 (50.0)</w:t>
            </w:r>
          </w:p>
        </w:tc>
        <w:tc>
          <w:tcPr>
            <w:tcW w:w="1352" w:type="dxa"/>
          </w:tcPr>
          <w:p w14:paraId="792ED689" w14:textId="0EA81B16" w:rsidR="00855C87" w:rsidRPr="00606ABC" w:rsidRDefault="00855C87" w:rsidP="00855C8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40 (63.6)</w:t>
            </w:r>
          </w:p>
        </w:tc>
        <w:tc>
          <w:tcPr>
            <w:tcW w:w="1352" w:type="dxa"/>
          </w:tcPr>
          <w:p w14:paraId="14E94C92" w14:textId="01DE5B91" w:rsidR="00855C87" w:rsidRPr="00606ABC" w:rsidRDefault="00855C87" w:rsidP="00855C8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69 (76.1)</w:t>
            </w:r>
          </w:p>
        </w:tc>
        <w:tc>
          <w:tcPr>
            <w:tcW w:w="1352" w:type="dxa"/>
          </w:tcPr>
          <w:p w14:paraId="552B27D2" w14:textId="626FAD05" w:rsidR="00855C87" w:rsidRPr="00606ABC" w:rsidRDefault="00855C87" w:rsidP="00855C8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76 (60.8)</w:t>
            </w:r>
          </w:p>
        </w:tc>
      </w:tr>
      <w:tr w:rsidR="00855C87" w:rsidRPr="00606ABC" w14:paraId="28096F6D" w14:textId="77777777" w:rsidTr="4F9A5D81">
        <w:tc>
          <w:tcPr>
            <w:tcW w:w="3298" w:type="dxa"/>
          </w:tcPr>
          <w:p w14:paraId="66231D32" w14:textId="77777777" w:rsidR="00855C87" w:rsidRPr="00606ABC" w:rsidRDefault="00855C87" w:rsidP="00855C87">
            <w:pPr>
              <w:pStyle w:val="ListParagraph"/>
              <w:ind w:left="36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606ABC">
              <w:rPr>
                <w:rFonts w:ascii="Arial" w:hAnsi="Arial" w:cs="Arial"/>
                <w:bCs/>
                <w:sz w:val="16"/>
                <w:szCs w:val="16"/>
                <w:lang w:val="en-US"/>
              </w:rPr>
              <w:t>Class II</w:t>
            </w:r>
          </w:p>
        </w:tc>
        <w:tc>
          <w:tcPr>
            <w:tcW w:w="1376" w:type="dxa"/>
          </w:tcPr>
          <w:p w14:paraId="6C23F6BB" w14:textId="4E56E743" w:rsidR="00855C87" w:rsidRPr="00606ABC" w:rsidRDefault="00855C87" w:rsidP="00855C8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2 (26.4)</w:t>
            </w:r>
          </w:p>
        </w:tc>
        <w:tc>
          <w:tcPr>
            <w:tcW w:w="1351" w:type="dxa"/>
          </w:tcPr>
          <w:p w14:paraId="3ABD4F88" w14:textId="5CDA5F3C" w:rsidR="00855C87" w:rsidRPr="00606ABC" w:rsidRDefault="00855C87" w:rsidP="00855C8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5 (12.8)</w:t>
            </w:r>
          </w:p>
        </w:tc>
        <w:tc>
          <w:tcPr>
            <w:tcW w:w="1352" w:type="dxa"/>
          </w:tcPr>
          <w:p w14:paraId="0BA0E7F4" w14:textId="137F06C9" w:rsidR="00855C87" w:rsidRPr="00606ABC" w:rsidRDefault="00855C87" w:rsidP="00855C8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72 (36.2)</w:t>
            </w:r>
          </w:p>
        </w:tc>
        <w:tc>
          <w:tcPr>
            <w:tcW w:w="1218" w:type="dxa"/>
          </w:tcPr>
          <w:p w14:paraId="36EF436C" w14:textId="70B81105" w:rsidR="00855C87" w:rsidRPr="00606ABC" w:rsidRDefault="00855C87" w:rsidP="00855C8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56 (28.3)</w:t>
            </w:r>
          </w:p>
        </w:tc>
        <w:tc>
          <w:tcPr>
            <w:tcW w:w="1351" w:type="dxa"/>
          </w:tcPr>
          <w:p w14:paraId="13FA6087" w14:textId="22DDF025" w:rsidR="00855C87" w:rsidRPr="00606ABC" w:rsidRDefault="00855C87" w:rsidP="00855C8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7 (42.5)</w:t>
            </w:r>
          </w:p>
        </w:tc>
        <w:tc>
          <w:tcPr>
            <w:tcW w:w="1352" w:type="dxa"/>
          </w:tcPr>
          <w:p w14:paraId="0755C9CD" w14:textId="69834B99" w:rsidR="00855C87" w:rsidRPr="00606ABC" w:rsidRDefault="00855C87" w:rsidP="00855C8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59 (29.7)</w:t>
            </w:r>
          </w:p>
        </w:tc>
        <w:tc>
          <w:tcPr>
            <w:tcW w:w="1352" w:type="dxa"/>
          </w:tcPr>
          <w:p w14:paraId="012B7E24" w14:textId="4A6B7F19" w:rsidR="00855C87" w:rsidRPr="00606ABC" w:rsidRDefault="00855C87" w:rsidP="00855C8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45 (20.3)</w:t>
            </w:r>
          </w:p>
        </w:tc>
        <w:tc>
          <w:tcPr>
            <w:tcW w:w="1352" w:type="dxa"/>
          </w:tcPr>
          <w:p w14:paraId="7C92D52F" w14:textId="31A73249" w:rsidR="00855C87" w:rsidRPr="00606ABC" w:rsidRDefault="00855C87" w:rsidP="00855C8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41 (32.8)</w:t>
            </w:r>
          </w:p>
        </w:tc>
      </w:tr>
      <w:tr w:rsidR="00855C87" w:rsidRPr="00606ABC" w14:paraId="6506410F" w14:textId="77777777" w:rsidTr="4F9A5D81">
        <w:tc>
          <w:tcPr>
            <w:tcW w:w="3298" w:type="dxa"/>
          </w:tcPr>
          <w:p w14:paraId="0D0477A7" w14:textId="77777777" w:rsidR="00855C87" w:rsidRPr="00606ABC" w:rsidRDefault="00855C87" w:rsidP="00855C87">
            <w:pPr>
              <w:pStyle w:val="ListParagraph"/>
              <w:ind w:left="36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606ABC">
              <w:rPr>
                <w:rFonts w:ascii="Arial" w:hAnsi="Arial" w:cs="Arial"/>
                <w:bCs/>
                <w:sz w:val="16"/>
                <w:szCs w:val="16"/>
                <w:lang w:val="en-US"/>
              </w:rPr>
              <w:t>Class III</w:t>
            </w:r>
          </w:p>
        </w:tc>
        <w:tc>
          <w:tcPr>
            <w:tcW w:w="1376" w:type="dxa"/>
          </w:tcPr>
          <w:p w14:paraId="7F6EE6FB" w14:textId="34429B46" w:rsidR="00855C87" w:rsidRPr="00606ABC" w:rsidRDefault="00855C87" w:rsidP="00855C8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0 (8.3)</w:t>
            </w:r>
          </w:p>
        </w:tc>
        <w:tc>
          <w:tcPr>
            <w:tcW w:w="1351" w:type="dxa"/>
          </w:tcPr>
          <w:p w14:paraId="5CA0168E" w14:textId="0B2F3E17" w:rsidR="00855C87" w:rsidRPr="00606ABC" w:rsidRDefault="00855C87" w:rsidP="00855C8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5 (7.7)</w:t>
            </w:r>
          </w:p>
        </w:tc>
        <w:tc>
          <w:tcPr>
            <w:tcW w:w="1352" w:type="dxa"/>
          </w:tcPr>
          <w:p w14:paraId="048E2AAB" w14:textId="74195FB5" w:rsidR="00855C87" w:rsidRPr="00606ABC" w:rsidRDefault="00855C87" w:rsidP="00855C8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9 (14.6)</w:t>
            </w:r>
          </w:p>
        </w:tc>
        <w:tc>
          <w:tcPr>
            <w:tcW w:w="1218" w:type="dxa"/>
          </w:tcPr>
          <w:p w14:paraId="5D0796DF" w14:textId="2AAFE0CC" w:rsidR="00855C87" w:rsidRPr="00606ABC" w:rsidRDefault="00855C87" w:rsidP="00855C8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6 (3.0)</w:t>
            </w:r>
          </w:p>
        </w:tc>
        <w:tc>
          <w:tcPr>
            <w:tcW w:w="1351" w:type="dxa"/>
          </w:tcPr>
          <w:p w14:paraId="0733BE0F" w14:textId="7524A73D" w:rsidR="00855C87" w:rsidRPr="00606ABC" w:rsidRDefault="00855C87" w:rsidP="00855C8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 (7.5)</w:t>
            </w:r>
          </w:p>
        </w:tc>
        <w:tc>
          <w:tcPr>
            <w:tcW w:w="1352" w:type="dxa"/>
          </w:tcPr>
          <w:p w14:paraId="670EFF24" w14:textId="338CA031" w:rsidR="00855C87" w:rsidRPr="00606ABC" w:rsidRDefault="00855C87" w:rsidP="00855C8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2 (6.0)</w:t>
            </w:r>
          </w:p>
        </w:tc>
        <w:tc>
          <w:tcPr>
            <w:tcW w:w="1352" w:type="dxa"/>
          </w:tcPr>
          <w:p w14:paraId="455F0309" w14:textId="18F7CF7B" w:rsidR="00855C87" w:rsidRPr="00606ABC" w:rsidRDefault="00855C87" w:rsidP="00855C8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8 (3.6)</w:t>
            </w:r>
          </w:p>
        </w:tc>
        <w:tc>
          <w:tcPr>
            <w:tcW w:w="1352" w:type="dxa"/>
          </w:tcPr>
          <w:p w14:paraId="69044CE1" w14:textId="3779FC48" w:rsidR="00855C87" w:rsidRPr="00606ABC" w:rsidRDefault="00855C87" w:rsidP="00855C8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7 (5.6)</w:t>
            </w:r>
          </w:p>
        </w:tc>
      </w:tr>
      <w:tr w:rsidR="00855C87" w:rsidRPr="00606ABC" w14:paraId="1DDC210C" w14:textId="77777777" w:rsidTr="00373DAA">
        <w:tc>
          <w:tcPr>
            <w:tcW w:w="3298" w:type="dxa"/>
          </w:tcPr>
          <w:p w14:paraId="3BFAB6D0" w14:textId="77777777" w:rsidR="00855C87" w:rsidRPr="00606ABC" w:rsidRDefault="00855C87" w:rsidP="00855C87">
            <w:pPr>
              <w:pStyle w:val="ListParagraph"/>
              <w:ind w:left="36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606ABC">
              <w:rPr>
                <w:rFonts w:ascii="Arial" w:hAnsi="Arial" w:cs="Arial"/>
                <w:bCs/>
                <w:sz w:val="16"/>
                <w:szCs w:val="16"/>
                <w:lang w:val="en-US"/>
              </w:rPr>
              <w:t>Class IV</w:t>
            </w:r>
          </w:p>
        </w:tc>
        <w:tc>
          <w:tcPr>
            <w:tcW w:w="1376" w:type="dxa"/>
          </w:tcPr>
          <w:p w14:paraId="1C4425A7" w14:textId="04B8D35B" w:rsidR="00855C87" w:rsidRPr="00606ABC" w:rsidRDefault="00855C87" w:rsidP="00855C8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51" w:type="dxa"/>
          </w:tcPr>
          <w:p w14:paraId="7D653435" w14:textId="77777777" w:rsidR="00855C87" w:rsidRPr="00606ABC" w:rsidRDefault="00855C87" w:rsidP="00855C8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52" w:type="dxa"/>
          </w:tcPr>
          <w:p w14:paraId="2E90CC77" w14:textId="46EECF16" w:rsidR="00855C87" w:rsidRPr="00606ABC" w:rsidRDefault="00855C87" w:rsidP="00855C8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 (0.)</w:t>
            </w:r>
          </w:p>
        </w:tc>
        <w:tc>
          <w:tcPr>
            <w:tcW w:w="1218" w:type="dxa"/>
          </w:tcPr>
          <w:p w14:paraId="0400CAC6" w14:textId="77777777" w:rsidR="00855C87" w:rsidRPr="00606ABC" w:rsidRDefault="00855C87" w:rsidP="00855C8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51" w:type="dxa"/>
          </w:tcPr>
          <w:p w14:paraId="2D6FC3BB" w14:textId="77777777" w:rsidR="00855C87" w:rsidRPr="00606ABC" w:rsidRDefault="00855C87" w:rsidP="00855C8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52" w:type="dxa"/>
          </w:tcPr>
          <w:p w14:paraId="33B4A072" w14:textId="49834596" w:rsidR="00855C87" w:rsidRPr="00606ABC" w:rsidRDefault="00855C87" w:rsidP="00855C8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4 (0.7)</w:t>
            </w:r>
          </w:p>
        </w:tc>
        <w:tc>
          <w:tcPr>
            <w:tcW w:w="1352" w:type="dxa"/>
          </w:tcPr>
          <w:p w14:paraId="337C0224" w14:textId="77777777" w:rsidR="00855C87" w:rsidRPr="00606ABC" w:rsidRDefault="00855C87" w:rsidP="00855C8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52" w:type="dxa"/>
          </w:tcPr>
          <w:p w14:paraId="376AF8EB" w14:textId="3317DFA6" w:rsidR="00855C87" w:rsidRPr="00606ABC" w:rsidRDefault="00855C87" w:rsidP="00855C8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 (0.8)</w:t>
            </w:r>
          </w:p>
        </w:tc>
      </w:tr>
      <w:tr w:rsidR="00373DAA" w:rsidRPr="00606ABC" w14:paraId="67A26988" w14:textId="77777777" w:rsidTr="00373DAA">
        <w:tc>
          <w:tcPr>
            <w:tcW w:w="3298" w:type="dxa"/>
          </w:tcPr>
          <w:p w14:paraId="0EE08AA2" w14:textId="2341305C" w:rsidR="00373DAA" w:rsidRPr="00373DAA" w:rsidRDefault="00373DAA" w:rsidP="00373DAA">
            <w:pPr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proofErr w:type="spellStart"/>
            <w:r w:rsidRPr="00373DAA">
              <w:rPr>
                <w:rFonts w:ascii="Arial" w:hAnsi="Arial" w:cs="Arial"/>
                <w:sz w:val="16"/>
                <w:szCs w:val="16"/>
              </w:rPr>
              <w:t>Cardiac</w:t>
            </w:r>
            <w:proofErr w:type="spellEnd"/>
            <w:r w:rsidRPr="00373DAA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373DAA">
              <w:rPr>
                <w:rFonts w:ascii="Arial" w:hAnsi="Arial" w:cs="Arial"/>
                <w:sz w:val="16"/>
                <w:szCs w:val="16"/>
              </w:rPr>
              <w:t>surgery</w:t>
            </w:r>
            <w:proofErr w:type="spellEnd"/>
          </w:p>
        </w:tc>
        <w:tc>
          <w:tcPr>
            <w:tcW w:w="1376" w:type="dxa"/>
          </w:tcPr>
          <w:p w14:paraId="57332757" w14:textId="7989C087" w:rsidR="00373DAA" w:rsidRPr="00606ABC" w:rsidRDefault="00DC0E98" w:rsidP="00373DA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25 (85.0)</w:t>
            </w:r>
          </w:p>
        </w:tc>
        <w:tc>
          <w:tcPr>
            <w:tcW w:w="1351" w:type="dxa"/>
          </w:tcPr>
          <w:p w14:paraId="6079212D" w14:textId="4FB161C1" w:rsidR="00373DAA" w:rsidRPr="00606ABC" w:rsidRDefault="00261ED7" w:rsidP="00373DA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62 (83.5)</w:t>
            </w:r>
          </w:p>
        </w:tc>
        <w:tc>
          <w:tcPr>
            <w:tcW w:w="1352" w:type="dxa"/>
          </w:tcPr>
          <w:p w14:paraId="21FA9CC2" w14:textId="0E824394" w:rsidR="00373DAA" w:rsidRDefault="006F03B4" w:rsidP="00373DA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04 (53.6)</w:t>
            </w:r>
          </w:p>
        </w:tc>
        <w:tc>
          <w:tcPr>
            <w:tcW w:w="1218" w:type="dxa"/>
          </w:tcPr>
          <w:p w14:paraId="265C770D" w14:textId="4B74306B" w:rsidR="00373DAA" w:rsidRPr="00606ABC" w:rsidRDefault="00841C22" w:rsidP="00373DA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68 (84.4)</w:t>
            </w:r>
          </w:p>
        </w:tc>
        <w:tc>
          <w:tcPr>
            <w:tcW w:w="1351" w:type="dxa"/>
          </w:tcPr>
          <w:p w14:paraId="444FE685" w14:textId="20E1182C" w:rsidR="00373DAA" w:rsidRPr="00606ABC" w:rsidRDefault="002D0958" w:rsidP="00373DA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 (1.3)</w:t>
            </w:r>
          </w:p>
        </w:tc>
        <w:tc>
          <w:tcPr>
            <w:tcW w:w="1352" w:type="dxa"/>
          </w:tcPr>
          <w:p w14:paraId="484B4A04" w14:textId="4BF0E1EB" w:rsidR="00373DAA" w:rsidRDefault="00841C22" w:rsidP="00373DA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425 (79.6)</w:t>
            </w:r>
          </w:p>
        </w:tc>
        <w:tc>
          <w:tcPr>
            <w:tcW w:w="1352" w:type="dxa"/>
          </w:tcPr>
          <w:p w14:paraId="0B636328" w14:textId="7024974E" w:rsidR="00373DAA" w:rsidRPr="00606ABC" w:rsidRDefault="00667108" w:rsidP="00373DA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56 (69.6)</w:t>
            </w:r>
          </w:p>
        </w:tc>
        <w:tc>
          <w:tcPr>
            <w:tcW w:w="1352" w:type="dxa"/>
          </w:tcPr>
          <w:p w14:paraId="7EDFB7FD" w14:textId="1F031997" w:rsidR="00373DAA" w:rsidRDefault="0099007A" w:rsidP="00373DA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88 (71.0)</w:t>
            </w:r>
          </w:p>
        </w:tc>
      </w:tr>
      <w:tr w:rsidR="00373DAA" w:rsidRPr="00606ABC" w14:paraId="3F8667DD" w14:textId="77777777" w:rsidTr="4F9A5D81">
        <w:tc>
          <w:tcPr>
            <w:tcW w:w="3298" w:type="dxa"/>
            <w:tcBorders>
              <w:bottom w:val="single" w:sz="4" w:space="0" w:color="auto"/>
            </w:tcBorders>
          </w:tcPr>
          <w:p w14:paraId="18FE671F" w14:textId="16E8F54B" w:rsidR="00373DAA" w:rsidRPr="00373DAA" w:rsidRDefault="00373DAA" w:rsidP="00373DAA">
            <w:pPr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proofErr w:type="spellStart"/>
            <w:r w:rsidRPr="00373DAA">
              <w:rPr>
                <w:rFonts w:ascii="Arial" w:hAnsi="Arial" w:cs="Arial"/>
                <w:sz w:val="16"/>
                <w:szCs w:val="16"/>
              </w:rPr>
              <w:t>Catheter</w:t>
            </w:r>
            <w:proofErr w:type="spellEnd"/>
            <w:r w:rsidRPr="00373DAA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373DAA">
              <w:rPr>
                <w:rFonts w:ascii="Arial" w:hAnsi="Arial" w:cs="Arial"/>
                <w:sz w:val="16"/>
                <w:szCs w:val="16"/>
              </w:rPr>
              <w:t>interventions</w:t>
            </w:r>
            <w:proofErr w:type="spellEnd"/>
          </w:p>
        </w:tc>
        <w:tc>
          <w:tcPr>
            <w:tcW w:w="1376" w:type="dxa"/>
            <w:tcBorders>
              <w:bottom w:val="single" w:sz="4" w:space="0" w:color="auto"/>
            </w:tcBorders>
          </w:tcPr>
          <w:p w14:paraId="72C6D724" w14:textId="78CBFD0F" w:rsidR="00373DAA" w:rsidRPr="00606ABC" w:rsidRDefault="00AD3B32" w:rsidP="00373DA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4 (15.9)</w:t>
            </w:r>
          </w:p>
        </w:tc>
        <w:tc>
          <w:tcPr>
            <w:tcW w:w="1351" w:type="dxa"/>
            <w:tcBorders>
              <w:bottom w:val="single" w:sz="4" w:space="0" w:color="auto"/>
            </w:tcBorders>
          </w:tcPr>
          <w:p w14:paraId="513879D6" w14:textId="6CDC8E5F" w:rsidR="00373DAA" w:rsidRPr="00606ABC" w:rsidRDefault="00261ED7" w:rsidP="00373DA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68 (34.9)</w:t>
            </w:r>
          </w:p>
        </w:tc>
        <w:tc>
          <w:tcPr>
            <w:tcW w:w="1352" w:type="dxa"/>
            <w:tcBorders>
              <w:bottom w:val="single" w:sz="4" w:space="0" w:color="auto"/>
            </w:tcBorders>
          </w:tcPr>
          <w:p w14:paraId="7EA6E706" w14:textId="5FC3A71D" w:rsidR="00373DAA" w:rsidRDefault="006F03B4" w:rsidP="00373DA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20 (60.9)</w:t>
            </w:r>
          </w:p>
        </w:tc>
        <w:tc>
          <w:tcPr>
            <w:tcW w:w="1218" w:type="dxa"/>
            <w:tcBorders>
              <w:bottom w:val="single" w:sz="4" w:space="0" w:color="auto"/>
            </w:tcBorders>
          </w:tcPr>
          <w:p w14:paraId="63F9BAAD" w14:textId="3BE46F21" w:rsidR="00373DAA" w:rsidRPr="00606ABC" w:rsidRDefault="00841C22" w:rsidP="00373DA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59 (29.6)</w:t>
            </w:r>
          </w:p>
        </w:tc>
        <w:tc>
          <w:tcPr>
            <w:tcW w:w="1351" w:type="dxa"/>
            <w:tcBorders>
              <w:bottom w:val="single" w:sz="4" w:space="0" w:color="auto"/>
            </w:tcBorders>
          </w:tcPr>
          <w:p w14:paraId="7E7B7575" w14:textId="76CE45C0" w:rsidR="00373DAA" w:rsidRPr="00606ABC" w:rsidRDefault="00130F54" w:rsidP="00373DA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 (3.9)</w:t>
            </w:r>
          </w:p>
        </w:tc>
        <w:tc>
          <w:tcPr>
            <w:tcW w:w="1352" w:type="dxa"/>
            <w:tcBorders>
              <w:bottom w:val="single" w:sz="4" w:space="0" w:color="auto"/>
            </w:tcBorders>
          </w:tcPr>
          <w:p w14:paraId="6155F7F2" w14:textId="14EB8616" w:rsidR="00373DAA" w:rsidRDefault="00841C22" w:rsidP="00373DA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92 (36.0)</w:t>
            </w:r>
          </w:p>
        </w:tc>
        <w:tc>
          <w:tcPr>
            <w:tcW w:w="1352" w:type="dxa"/>
            <w:tcBorders>
              <w:bottom w:val="single" w:sz="4" w:space="0" w:color="auto"/>
            </w:tcBorders>
          </w:tcPr>
          <w:p w14:paraId="3A15F53A" w14:textId="6E6898E2" w:rsidR="00373DAA" w:rsidRPr="00606ABC" w:rsidRDefault="00667108" w:rsidP="00373DA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52 (22.9)</w:t>
            </w:r>
          </w:p>
        </w:tc>
        <w:tc>
          <w:tcPr>
            <w:tcW w:w="1352" w:type="dxa"/>
            <w:tcBorders>
              <w:bottom w:val="single" w:sz="4" w:space="0" w:color="auto"/>
            </w:tcBorders>
          </w:tcPr>
          <w:p w14:paraId="776D84A3" w14:textId="7D481BBD" w:rsidR="00373DAA" w:rsidRDefault="0099007A" w:rsidP="00373DA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40 (32.3)</w:t>
            </w:r>
          </w:p>
        </w:tc>
      </w:tr>
    </w:tbl>
    <w:p w14:paraId="00A1E26B" w14:textId="5D77DFA3" w:rsidR="004F66BB" w:rsidRDefault="004F66BB" w:rsidP="005D4A99">
      <w:pPr>
        <w:spacing w:after="0" w:line="480" w:lineRule="auto"/>
        <w:rPr>
          <w:rFonts w:ascii="Arial" w:hAnsi="Arial" w:cs="Arial"/>
          <w:sz w:val="16"/>
          <w:szCs w:val="16"/>
          <w:lang w:val="en-US"/>
        </w:rPr>
      </w:pPr>
    </w:p>
    <w:p w14:paraId="4CC2CE22" w14:textId="77777777" w:rsidR="004F66BB" w:rsidRDefault="004F66BB" w:rsidP="004F66BB">
      <w:pPr>
        <w:spacing w:after="0" w:line="480" w:lineRule="auto"/>
        <w:rPr>
          <w:rFonts w:ascii="Arial" w:hAnsi="Arial" w:cs="Arial"/>
          <w:sz w:val="16"/>
          <w:szCs w:val="16"/>
          <w:lang w:val="en-US"/>
        </w:rPr>
        <w:sectPr w:rsidR="004F66BB" w:rsidSect="000C2F93">
          <w:headerReference w:type="default" r:id="rId10"/>
          <w:pgSz w:w="16838" w:h="11906" w:orient="landscape"/>
          <w:pgMar w:top="993" w:right="1418" w:bottom="1135" w:left="1418" w:header="709" w:footer="709" w:gutter="0"/>
          <w:cols w:space="708"/>
          <w:docGrid w:linePitch="360"/>
        </w:sectPr>
      </w:pPr>
    </w:p>
    <w:p w14:paraId="686AB9A7" w14:textId="784F4F89" w:rsidR="004F66BB" w:rsidRPr="00606ABC" w:rsidRDefault="009767CA" w:rsidP="004F66BB">
      <w:pPr>
        <w:spacing w:after="0" w:line="480" w:lineRule="auto"/>
        <w:rPr>
          <w:rFonts w:ascii="Arial" w:hAnsi="Arial" w:cs="Arial"/>
          <w:sz w:val="16"/>
          <w:szCs w:val="16"/>
          <w:lang w:val="en-US"/>
        </w:rPr>
      </w:pPr>
      <w:r>
        <w:rPr>
          <w:rFonts w:ascii="Arial" w:hAnsi="Arial" w:cs="Arial"/>
          <w:b/>
          <w:sz w:val="16"/>
          <w:szCs w:val="16"/>
          <w:lang w:val="en-US"/>
        </w:rPr>
        <w:lastRenderedPageBreak/>
        <w:t>T</w:t>
      </w:r>
      <w:r w:rsidRPr="00606ABC">
        <w:rPr>
          <w:rFonts w:ascii="Arial" w:hAnsi="Arial" w:cs="Arial"/>
          <w:b/>
          <w:sz w:val="16"/>
          <w:szCs w:val="16"/>
          <w:lang w:val="en-US"/>
        </w:rPr>
        <w:t xml:space="preserve">able </w:t>
      </w:r>
      <w:r>
        <w:rPr>
          <w:rFonts w:ascii="Arial" w:hAnsi="Arial" w:cs="Arial"/>
          <w:b/>
          <w:sz w:val="16"/>
          <w:szCs w:val="16"/>
          <w:lang w:val="en-US"/>
        </w:rPr>
        <w:t>S</w:t>
      </w:r>
      <w:r w:rsidRPr="00606ABC">
        <w:rPr>
          <w:rFonts w:ascii="Arial" w:hAnsi="Arial" w:cs="Arial"/>
          <w:b/>
          <w:sz w:val="16"/>
          <w:szCs w:val="16"/>
          <w:lang w:val="en-US"/>
        </w:rPr>
        <w:t xml:space="preserve">1: </w:t>
      </w:r>
      <w:r w:rsidR="004F66BB" w:rsidRPr="00606ABC">
        <w:rPr>
          <w:rFonts w:ascii="Arial" w:hAnsi="Arial" w:cs="Arial"/>
          <w:sz w:val="16"/>
          <w:szCs w:val="16"/>
          <w:lang w:val="en-US"/>
        </w:rPr>
        <w:t xml:space="preserve">Demographic and </w:t>
      </w:r>
      <w:r w:rsidR="003E5E08">
        <w:rPr>
          <w:rFonts w:ascii="Arial" w:hAnsi="Arial" w:cs="Arial"/>
          <w:sz w:val="16"/>
          <w:szCs w:val="16"/>
          <w:lang w:val="en-US"/>
        </w:rPr>
        <w:t>clinical</w:t>
      </w:r>
      <w:r w:rsidR="004F66BB" w:rsidRPr="00606ABC">
        <w:rPr>
          <w:rFonts w:ascii="Arial" w:hAnsi="Arial" w:cs="Arial"/>
          <w:sz w:val="16"/>
          <w:szCs w:val="16"/>
          <w:lang w:val="en-US"/>
        </w:rPr>
        <w:t xml:space="preserve"> background variables for adults with congenital heart disease in different countries</w:t>
      </w:r>
      <w:r w:rsidR="004F66BB">
        <w:rPr>
          <w:rFonts w:ascii="Arial" w:hAnsi="Arial" w:cs="Arial"/>
          <w:sz w:val="16"/>
          <w:szCs w:val="16"/>
          <w:lang w:val="en-US"/>
        </w:rPr>
        <w:t xml:space="preserve"> (cont.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98"/>
        <w:gridCol w:w="1376"/>
        <w:gridCol w:w="1351"/>
        <w:gridCol w:w="1352"/>
        <w:gridCol w:w="1218"/>
        <w:gridCol w:w="1351"/>
        <w:gridCol w:w="1352"/>
        <w:gridCol w:w="1352"/>
        <w:gridCol w:w="1352"/>
      </w:tblGrid>
      <w:tr w:rsidR="00885CAD" w:rsidRPr="00606ABC" w14:paraId="2D66F18C" w14:textId="77777777" w:rsidTr="4F9A5D81">
        <w:tc>
          <w:tcPr>
            <w:tcW w:w="3298" w:type="dxa"/>
            <w:tcBorders>
              <w:top w:val="single" w:sz="4" w:space="0" w:color="auto"/>
              <w:bottom w:val="single" w:sz="4" w:space="0" w:color="auto"/>
            </w:tcBorders>
          </w:tcPr>
          <w:p w14:paraId="61613606" w14:textId="77777777" w:rsidR="00885CAD" w:rsidRPr="00606ABC" w:rsidRDefault="00885CAD" w:rsidP="00885CAD">
            <w:pPr>
              <w:jc w:val="both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606ABC">
              <w:rPr>
                <w:rFonts w:ascii="Arial" w:hAnsi="Arial" w:cs="Arial"/>
                <w:b/>
                <w:sz w:val="16"/>
                <w:szCs w:val="16"/>
                <w:lang w:val="en-US"/>
              </w:rPr>
              <w:t>Variables</w:t>
            </w:r>
          </w:p>
        </w:tc>
        <w:tc>
          <w:tcPr>
            <w:tcW w:w="1376" w:type="dxa"/>
            <w:tcBorders>
              <w:top w:val="single" w:sz="4" w:space="0" w:color="auto"/>
              <w:bottom w:val="single" w:sz="4" w:space="0" w:color="auto"/>
            </w:tcBorders>
          </w:tcPr>
          <w:p w14:paraId="696275C5" w14:textId="04ADEFAD" w:rsidR="00885CAD" w:rsidRPr="00606ABC" w:rsidRDefault="00885CAD" w:rsidP="00885CAD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Italy</w:t>
            </w:r>
          </w:p>
        </w:tc>
        <w:tc>
          <w:tcPr>
            <w:tcW w:w="1351" w:type="dxa"/>
            <w:tcBorders>
              <w:top w:val="single" w:sz="4" w:space="0" w:color="auto"/>
              <w:bottom w:val="single" w:sz="4" w:space="0" w:color="auto"/>
            </w:tcBorders>
          </w:tcPr>
          <w:p w14:paraId="014CEE7F" w14:textId="1FD06889" w:rsidR="00885CAD" w:rsidRPr="00606ABC" w:rsidRDefault="00885CAD" w:rsidP="00885CAD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Japan</w:t>
            </w:r>
          </w:p>
        </w:tc>
        <w:tc>
          <w:tcPr>
            <w:tcW w:w="1352" w:type="dxa"/>
            <w:tcBorders>
              <w:top w:val="single" w:sz="4" w:space="0" w:color="auto"/>
              <w:bottom w:val="single" w:sz="4" w:space="0" w:color="auto"/>
            </w:tcBorders>
          </w:tcPr>
          <w:p w14:paraId="7F662F23" w14:textId="19471B73" w:rsidR="00885CAD" w:rsidRPr="00606ABC" w:rsidRDefault="00885CAD" w:rsidP="00885CAD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Malaysia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</w:tcPr>
          <w:p w14:paraId="0E2B49FB" w14:textId="57F4CFC9" w:rsidR="00885CAD" w:rsidRPr="00606ABC" w:rsidRDefault="00885CAD" w:rsidP="00885CAD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Malta</w:t>
            </w:r>
          </w:p>
        </w:tc>
        <w:tc>
          <w:tcPr>
            <w:tcW w:w="1351" w:type="dxa"/>
            <w:tcBorders>
              <w:top w:val="single" w:sz="4" w:space="0" w:color="auto"/>
              <w:bottom w:val="single" w:sz="4" w:space="0" w:color="auto"/>
            </w:tcBorders>
          </w:tcPr>
          <w:p w14:paraId="2DC1CF5E" w14:textId="65D43705" w:rsidR="00885CAD" w:rsidRPr="00606ABC" w:rsidRDefault="00885CAD" w:rsidP="00885CAD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Netherlands</w:t>
            </w:r>
          </w:p>
        </w:tc>
        <w:tc>
          <w:tcPr>
            <w:tcW w:w="1352" w:type="dxa"/>
            <w:tcBorders>
              <w:top w:val="single" w:sz="4" w:space="0" w:color="auto"/>
              <w:bottom w:val="single" w:sz="4" w:space="0" w:color="auto"/>
            </w:tcBorders>
          </w:tcPr>
          <w:p w14:paraId="7F3D10ED" w14:textId="194FB554" w:rsidR="00885CAD" w:rsidRPr="00606ABC" w:rsidRDefault="00885CAD" w:rsidP="00885CAD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Norway</w:t>
            </w:r>
          </w:p>
        </w:tc>
        <w:tc>
          <w:tcPr>
            <w:tcW w:w="1352" w:type="dxa"/>
            <w:tcBorders>
              <w:top w:val="single" w:sz="4" w:space="0" w:color="auto"/>
              <w:bottom w:val="single" w:sz="4" w:space="0" w:color="auto"/>
            </w:tcBorders>
          </w:tcPr>
          <w:p w14:paraId="64BF54BF" w14:textId="21EC0A52" w:rsidR="00885CAD" w:rsidRPr="00606ABC" w:rsidRDefault="00885CAD" w:rsidP="00885CAD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Pakistan</w:t>
            </w:r>
          </w:p>
        </w:tc>
        <w:tc>
          <w:tcPr>
            <w:tcW w:w="1352" w:type="dxa"/>
            <w:tcBorders>
              <w:top w:val="single" w:sz="4" w:space="0" w:color="auto"/>
              <w:bottom w:val="single" w:sz="4" w:space="0" w:color="auto"/>
            </w:tcBorders>
          </w:tcPr>
          <w:p w14:paraId="1B231EF2" w14:textId="6653FEEE" w:rsidR="00885CAD" w:rsidRPr="00606ABC" w:rsidRDefault="00885CAD" w:rsidP="00885CAD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Portugal</w:t>
            </w:r>
          </w:p>
        </w:tc>
      </w:tr>
      <w:tr w:rsidR="00885CAD" w:rsidRPr="00606ABC" w14:paraId="3B634BA9" w14:textId="77777777" w:rsidTr="4F9A5D81">
        <w:tc>
          <w:tcPr>
            <w:tcW w:w="3298" w:type="dxa"/>
            <w:tcBorders>
              <w:top w:val="single" w:sz="4" w:space="0" w:color="auto"/>
            </w:tcBorders>
          </w:tcPr>
          <w:p w14:paraId="614D5436" w14:textId="77777777" w:rsidR="00885CAD" w:rsidRPr="00606ABC" w:rsidRDefault="00885CAD" w:rsidP="00885CAD">
            <w:pPr>
              <w:tabs>
                <w:tab w:val="center" w:pos="2072"/>
              </w:tabs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06ABC">
              <w:rPr>
                <w:rFonts w:ascii="Arial" w:hAnsi="Arial" w:cs="Arial"/>
                <w:sz w:val="16"/>
                <w:szCs w:val="16"/>
                <w:lang w:val="en-US"/>
              </w:rPr>
              <w:t>Sex</w:t>
            </w:r>
          </w:p>
        </w:tc>
        <w:tc>
          <w:tcPr>
            <w:tcW w:w="1376" w:type="dxa"/>
            <w:tcBorders>
              <w:top w:val="single" w:sz="4" w:space="0" w:color="auto"/>
            </w:tcBorders>
          </w:tcPr>
          <w:p w14:paraId="6EA478FA" w14:textId="77777777" w:rsidR="00885CAD" w:rsidRPr="00606ABC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51" w:type="dxa"/>
            <w:tcBorders>
              <w:top w:val="single" w:sz="4" w:space="0" w:color="auto"/>
            </w:tcBorders>
          </w:tcPr>
          <w:p w14:paraId="36C1F519" w14:textId="77777777" w:rsidR="00885CAD" w:rsidRPr="00606ABC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52" w:type="dxa"/>
            <w:tcBorders>
              <w:top w:val="single" w:sz="4" w:space="0" w:color="auto"/>
            </w:tcBorders>
          </w:tcPr>
          <w:p w14:paraId="49E497AC" w14:textId="77777777" w:rsidR="00885CAD" w:rsidRPr="00606ABC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18" w:type="dxa"/>
            <w:tcBorders>
              <w:top w:val="single" w:sz="4" w:space="0" w:color="auto"/>
            </w:tcBorders>
          </w:tcPr>
          <w:p w14:paraId="619B8849" w14:textId="77777777" w:rsidR="00885CAD" w:rsidRPr="00606ABC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51" w:type="dxa"/>
            <w:tcBorders>
              <w:top w:val="single" w:sz="4" w:space="0" w:color="auto"/>
            </w:tcBorders>
          </w:tcPr>
          <w:p w14:paraId="26C83A74" w14:textId="77777777" w:rsidR="00885CAD" w:rsidRPr="00606ABC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52" w:type="dxa"/>
            <w:tcBorders>
              <w:top w:val="single" w:sz="4" w:space="0" w:color="auto"/>
            </w:tcBorders>
          </w:tcPr>
          <w:p w14:paraId="6A773720" w14:textId="77777777" w:rsidR="00885CAD" w:rsidRPr="00606ABC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52" w:type="dxa"/>
            <w:tcBorders>
              <w:top w:val="single" w:sz="4" w:space="0" w:color="auto"/>
            </w:tcBorders>
          </w:tcPr>
          <w:p w14:paraId="7A8AAF4C" w14:textId="77777777" w:rsidR="00885CAD" w:rsidRPr="00606ABC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52" w:type="dxa"/>
            <w:tcBorders>
              <w:top w:val="single" w:sz="4" w:space="0" w:color="auto"/>
            </w:tcBorders>
          </w:tcPr>
          <w:p w14:paraId="3573ED4C" w14:textId="77777777" w:rsidR="00885CAD" w:rsidRPr="00606ABC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885CAD" w:rsidRPr="00606ABC" w14:paraId="517F2573" w14:textId="77777777" w:rsidTr="4F9A5D81">
        <w:tc>
          <w:tcPr>
            <w:tcW w:w="3298" w:type="dxa"/>
          </w:tcPr>
          <w:p w14:paraId="6B5A5E12" w14:textId="77777777" w:rsidR="00885CAD" w:rsidRPr="00606ABC" w:rsidRDefault="00885CAD" w:rsidP="00885CAD">
            <w:pPr>
              <w:ind w:left="321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06ABC">
              <w:rPr>
                <w:rFonts w:ascii="Arial" w:hAnsi="Arial" w:cs="Arial"/>
                <w:sz w:val="16"/>
                <w:szCs w:val="16"/>
                <w:lang w:val="en-US"/>
              </w:rPr>
              <w:t>Men</w:t>
            </w:r>
          </w:p>
        </w:tc>
        <w:tc>
          <w:tcPr>
            <w:tcW w:w="1376" w:type="dxa"/>
          </w:tcPr>
          <w:p w14:paraId="04D7C3EA" w14:textId="74F7F7B9" w:rsidR="00885CAD" w:rsidRPr="00606ABC" w:rsidRDefault="00106CFA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11 (55.0)</w:t>
            </w:r>
          </w:p>
        </w:tc>
        <w:tc>
          <w:tcPr>
            <w:tcW w:w="1351" w:type="dxa"/>
          </w:tcPr>
          <w:p w14:paraId="6483A6B9" w14:textId="5E291867" w:rsidR="00885CAD" w:rsidRPr="00606ABC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28 (47.4)</w:t>
            </w:r>
          </w:p>
        </w:tc>
        <w:tc>
          <w:tcPr>
            <w:tcW w:w="1352" w:type="dxa"/>
          </w:tcPr>
          <w:p w14:paraId="299FE252" w14:textId="4E265F14" w:rsidR="00885CAD" w:rsidRPr="00606ABC" w:rsidRDefault="001B4C6A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70 (34.5)</w:t>
            </w:r>
          </w:p>
        </w:tc>
        <w:tc>
          <w:tcPr>
            <w:tcW w:w="1218" w:type="dxa"/>
          </w:tcPr>
          <w:p w14:paraId="75BA38D4" w14:textId="230BEA14" w:rsidR="00885CAD" w:rsidRPr="00606ABC" w:rsidRDefault="00106CFA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2 (50.0)</w:t>
            </w:r>
          </w:p>
        </w:tc>
        <w:tc>
          <w:tcPr>
            <w:tcW w:w="1351" w:type="dxa"/>
          </w:tcPr>
          <w:p w14:paraId="04232371" w14:textId="0F0390EE" w:rsidR="00885CAD" w:rsidRPr="00606ABC" w:rsidRDefault="00FF6C37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51 (45.5)</w:t>
            </w:r>
          </w:p>
        </w:tc>
        <w:tc>
          <w:tcPr>
            <w:tcW w:w="1352" w:type="dxa"/>
          </w:tcPr>
          <w:p w14:paraId="5313546E" w14:textId="2A0AA139" w:rsidR="00885CAD" w:rsidRPr="00606ABC" w:rsidRDefault="0059735A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56 (39.4)</w:t>
            </w:r>
          </w:p>
        </w:tc>
        <w:tc>
          <w:tcPr>
            <w:tcW w:w="1352" w:type="dxa"/>
          </w:tcPr>
          <w:p w14:paraId="279AEA83" w14:textId="14B53631" w:rsidR="00885CAD" w:rsidRPr="00606ABC" w:rsidRDefault="00C324D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23 (50.4)</w:t>
            </w:r>
          </w:p>
        </w:tc>
        <w:tc>
          <w:tcPr>
            <w:tcW w:w="1352" w:type="dxa"/>
          </w:tcPr>
          <w:p w14:paraId="7D23624D" w14:textId="68C34EF0" w:rsidR="00885CAD" w:rsidRPr="00606ABC" w:rsidRDefault="008F39B0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08 (43.7)</w:t>
            </w:r>
          </w:p>
        </w:tc>
      </w:tr>
      <w:tr w:rsidR="00885CAD" w:rsidRPr="00606ABC" w14:paraId="21560AAC" w14:textId="77777777" w:rsidTr="4F9A5D81">
        <w:tc>
          <w:tcPr>
            <w:tcW w:w="3298" w:type="dxa"/>
          </w:tcPr>
          <w:p w14:paraId="15CC81D3" w14:textId="77777777" w:rsidR="00885CAD" w:rsidRPr="00606ABC" w:rsidRDefault="00885CAD" w:rsidP="00885CAD">
            <w:pPr>
              <w:ind w:left="321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06ABC">
              <w:rPr>
                <w:rFonts w:ascii="Arial" w:hAnsi="Arial" w:cs="Arial"/>
                <w:sz w:val="16"/>
                <w:szCs w:val="16"/>
                <w:lang w:val="en-US"/>
              </w:rPr>
              <w:t>Women</w:t>
            </w:r>
          </w:p>
        </w:tc>
        <w:tc>
          <w:tcPr>
            <w:tcW w:w="1376" w:type="dxa"/>
          </w:tcPr>
          <w:p w14:paraId="619D3558" w14:textId="0F90B5C5" w:rsidR="00885CAD" w:rsidRPr="00606ABC" w:rsidRDefault="00106CFA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91 (45.0)</w:t>
            </w:r>
          </w:p>
        </w:tc>
        <w:tc>
          <w:tcPr>
            <w:tcW w:w="1351" w:type="dxa"/>
          </w:tcPr>
          <w:p w14:paraId="67146BED" w14:textId="41A6FC2A" w:rsidR="00885CAD" w:rsidRPr="00606ABC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42 (52.6)</w:t>
            </w:r>
          </w:p>
        </w:tc>
        <w:tc>
          <w:tcPr>
            <w:tcW w:w="1352" w:type="dxa"/>
          </w:tcPr>
          <w:p w14:paraId="157D3FB6" w14:textId="3C62B934" w:rsidR="00885CAD" w:rsidRPr="00606ABC" w:rsidRDefault="001B4C6A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33 (65.5)</w:t>
            </w:r>
          </w:p>
        </w:tc>
        <w:tc>
          <w:tcPr>
            <w:tcW w:w="1218" w:type="dxa"/>
          </w:tcPr>
          <w:p w14:paraId="0101F014" w14:textId="304C4634" w:rsidR="00885CAD" w:rsidRPr="00606ABC" w:rsidRDefault="00106CFA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2 (50.0)</w:t>
            </w:r>
          </w:p>
        </w:tc>
        <w:tc>
          <w:tcPr>
            <w:tcW w:w="1351" w:type="dxa"/>
          </w:tcPr>
          <w:p w14:paraId="4263E344" w14:textId="3919C45B" w:rsidR="00885CAD" w:rsidRPr="00606ABC" w:rsidRDefault="00FF6C37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61 (54.5)</w:t>
            </w:r>
          </w:p>
        </w:tc>
        <w:tc>
          <w:tcPr>
            <w:tcW w:w="1352" w:type="dxa"/>
          </w:tcPr>
          <w:p w14:paraId="0D1283CB" w14:textId="3D844418" w:rsidR="00885CAD" w:rsidRPr="00606ABC" w:rsidRDefault="0059735A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86 (60.6)</w:t>
            </w:r>
          </w:p>
        </w:tc>
        <w:tc>
          <w:tcPr>
            <w:tcW w:w="1352" w:type="dxa"/>
          </w:tcPr>
          <w:p w14:paraId="1A56CAC1" w14:textId="4E4C80AD" w:rsidR="00885CAD" w:rsidRPr="00606ABC" w:rsidRDefault="00C324D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21 (49.6)</w:t>
            </w:r>
          </w:p>
        </w:tc>
        <w:tc>
          <w:tcPr>
            <w:tcW w:w="1352" w:type="dxa"/>
          </w:tcPr>
          <w:p w14:paraId="0EAD16F2" w14:textId="27C2B13A" w:rsidR="00885CAD" w:rsidRPr="00606ABC" w:rsidRDefault="008F39B0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39 (56.3)</w:t>
            </w:r>
          </w:p>
        </w:tc>
      </w:tr>
      <w:tr w:rsidR="00885CAD" w:rsidRPr="00606ABC" w14:paraId="067FB16A" w14:textId="77777777" w:rsidTr="4F9A5D81">
        <w:tc>
          <w:tcPr>
            <w:tcW w:w="3298" w:type="dxa"/>
          </w:tcPr>
          <w:p w14:paraId="7CE42A45" w14:textId="77777777" w:rsidR="00885CAD" w:rsidRPr="00606ABC" w:rsidRDefault="00885CAD" w:rsidP="00885CAD">
            <w:pPr>
              <w:ind w:left="321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06ABC">
              <w:rPr>
                <w:rFonts w:ascii="Arial" w:hAnsi="Arial" w:cs="Arial"/>
                <w:sz w:val="16"/>
                <w:szCs w:val="16"/>
                <w:lang w:val="en-US"/>
              </w:rPr>
              <w:t>Other</w:t>
            </w:r>
          </w:p>
        </w:tc>
        <w:tc>
          <w:tcPr>
            <w:tcW w:w="1376" w:type="dxa"/>
          </w:tcPr>
          <w:p w14:paraId="58368556" w14:textId="51D376FE" w:rsidR="00885CAD" w:rsidRPr="00606ABC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51" w:type="dxa"/>
          </w:tcPr>
          <w:p w14:paraId="3EA62037" w14:textId="77777777" w:rsidR="00885CAD" w:rsidRPr="00606ABC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52" w:type="dxa"/>
          </w:tcPr>
          <w:p w14:paraId="062EAE02" w14:textId="77777777" w:rsidR="00885CAD" w:rsidRPr="00606ABC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18" w:type="dxa"/>
          </w:tcPr>
          <w:p w14:paraId="47D635E7" w14:textId="77777777" w:rsidR="00885CAD" w:rsidRPr="00606ABC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51" w:type="dxa"/>
          </w:tcPr>
          <w:p w14:paraId="7FDEBB14" w14:textId="77777777" w:rsidR="00885CAD" w:rsidRPr="00606ABC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52" w:type="dxa"/>
          </w:tcPr>
          <w:p w14:paraId="1EBBD824" w14:textId="77777777" w:rsidR="00885CAD" w:rsidRPr="00606ABC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52" w:type="dxa"/>
          </w:tcPr>
          <w:p w14:paraId="275FA9E2" w14:textId="77777777" w:rsidR="00885CAD" w:rsidRPr="00606ABC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52" w:type="dxa"/>
          </w:tcPr>
          <w:p w14:paraId="1C04FD8C" w14:textId="77777777" w:rsidR="00885CAD" w:rsidRPr="00606ABC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885CAD" w:rsidRPr="00885CAD" w14:paraId="70B95551" w14:textId="77777777" w:rsidTr="4F9A5D81">
        <w:tc>
          <w:tcPr>
            <w:tcW w:w="3298" w:type="dxa"/>
          </w:tcPr>
          <w:p w14:paraId="6BC5E2E8" w14:textId="515C14DE" w:rsidR="00885CAD" w:rsidRPr="00606ABC" w:rsidRDefault="00885CAD" w:rsidP="00885CA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06ABC">
              <w:rPr>
                <w:rFonts w:ascii="Arial" w:hAnsi="Arial" w:cs="Arial"/>
                <w:sz w:val="16"/>
                <w:szCs w:val="16"/>
                <w:lang w:val="en-US"/>
              </w:rPr>
              <w:t>Median age in years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(IQR)</w:t>
            </w:r>
          </w:p>
        </w:tc>
        <w:tc>
          <w:tcPr>
            <w:tcW w:w="1376" w:type="dxa"/>
          </w:tcPr>
          <w:p w14:paraId="219ECF5A" w14:textId="6C390F7E" w:rsidR="00885CAD" w:rsidRPr="00606ABC" w:rsidRDefault="008F39B0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8</w:t>
            </w:r>
            <w:r w:rsidR="00106CFA">
              <w:rPr>
                <w:rFonts w:ascii="Arial" w:hAnsi="Arial" w:cs="Arial"/>
                <w:sz w:val="16"/>
                <w:szCs w:val="16"/>
                <w:lang w:val="en-US"/>
              </w:rPr>
              <w:t xml:space="preserve"> (21-47)</w:t>
            </w:r>
          </w:p>
        </w:tc>
        <w:tc>
          <w:tcPr>
            <w:tcW w:w="1351" w:type="dxa"/>
          </w:tcPr>
          <w:p w14:paraId="648566EA" w14:textId="558121AF" w:rsidR="00885CAD" w:rsidRPr="00606ABC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7 (27-48.25)</w:t>
            </w:r>
          </w:p>
        </w:tc>
        <w:tc>
          <w:tcPr>
            <w:tcW w:w="1352" w:type="dxa"/>
          </w:tcPr>
          <w:p w14:paraId="6CCA1A30" w14:textId="6BDCEB2F" w:rsidR="00885CAD" w:rsidRPr="00606ABC" w:rsidRDefault="001B4C6A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8 (24-36.75)</w:t>
            </w:r>
          </w:p>
        </w:tc>
        <w:tc>
          <w:tcPr>
            <w:tcW w:w="1218" w:type="dxa"/>
          </w:tcPr>
          <w:p w14:paraId="205B94F5" w14:textId="6A03F1FC" w:rsidR="00885CAD" w:rsidRPr="00606ABC" w:rsidRDefault="008F39B0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8.5</w:t>
            </w:r>
            <w:r w:rsidR="00106CFA">
              <w:rPr>
                <w:rFonts w:ascii="Arial" w:hAnsi="Arial" w:cs="Arial"/>
                <w:sz w:val="16"/>
                <w:szCs w:val="16"/>
                <w:lang w:val="en-US"/>
              </w:rPr>
              <w:t xml:space="preserve"> (24-38)</w:t>
            </w:r>
          </w:p>
        </w:tc>
        <w:tc>
          <w:tcPr>
            <w:tcW w:w="1351" w:type="dxa"/>
          </w:tcPr>
          <w:p w14:paraId="746E35AB" w14:textId="51A33D6B" w:rsidR="00885CAD" w:rsidRPr="00606ABC" w:rsidRDefault="005C6DD5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40.5 (32-51)</w:t>
            </w:r>
          </w:p>
        </w:tc>
        <w:tc>
          <w:tcPr>
            <w:tcW w:w="1352" w:type="dxa"/>
          </w:tcPr>
          <w:p w14:paraId="430DE9F1" w14:textId="1270A374" w:rsidR="00885CAD" w:rsidRPr="00606ABC" w:rsidRDefault="008F39B0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8</w:t>
            </w:r>
            <w:r w:rsidR="0059735A">
              <w:rPr>
                <w:rFonts w:ascii="Arial" w:hAnsi="Arial" w:cs="Arial"/>
                <w:sz w:val="16"/>
                <w:szCs w:val="16"/>
                <w:lang w:val="en-US"/>
              </w:rPr>
              <w:t xml:space="preserve"> (29-51)</w:t>
            </w:r>
          </w:p>
        </w:tc>
        <w:tc>
          <w:tcPr>
            <w:tcW w:w="1352" w:type="dxa"/>
          </w:tcPr>
          <w:p w14:paraId="07D4901B" w14:textId="33FFEFA0" w:rsidR="00885CAD" w:rsidRPr="00606ABC" w:rsidRDefault="008F39B0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9</w:t>
            </w:r>
            <w:r w:rsidR="004F26FA">
              <w:rPr>
                <w:rFonts w:ascii="Arial" w:hAnsi="Arial" w:cs="Arial"/>
                <w:sz w:val="16"/>
                <w:szCs w:val="16"/>
                <w:lang w:val="en-US"/>
              </w:rPr>
              <w:t xml:space="preserve"> (</w:t>
            </w:r>
            <w:r w:rsidR="00C324DD">
              <w:rPr>
                <w:rFonts w:ascii="Arial" w:hAnsi="Arial" w:cs="Arial"/>
                <w:sz w:val="16"/>
                <w:szCs w:val="16"/>
                <w:lang w:val="en-US"/>
              </w:rPr>
              <w:t>23-37.5)</w:t>
            </w:r>
          </w:p>
        </w:tc>
        <w:tc>
          <w:tcPr>
            <w:tcW w:w="1352" w:type="dxa"/>
          </w:tcPr>
          <w:p w14:paraId="00A90F37" w14:textId="67D95713" w:rsidR="00885CAD" w:rsidRPr="00606ABC" w:rsidRDefault="008F39B0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6 (27-46)</w:t>
            </w:r>
          </w:p>
        </w:tc>
      </w:tr>
      <w:tr w:rsidR="00885CAD" w:rsidRPr="00606ABC" w14:paraId="14DE8F74" w14:textId="77777777" w:rsidTr="4F9A5D81">
        <w:tc>
          <w:tcPr>
            <w:tcW w:w="3298" w:type="dxa"/>
          </w:tcPr>
          <w:p w14:paraId="110B084E" w14:textId="77777777" w:rsidR="00885CAD" w:rsidRPr="00606ABC" w:rsidRDefault="00885CAD" w:rsidP="00885CA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06ABC">
              <w:rPr>
                <w:rFonts w:ascii="Arial" w:hAnsi="Arial" w:cs="Arial"/>
                <w:sz w:val="16"/>
                <w:szCs w:val="16"/>
                <w:lang w:val="en-US"/>
              </w:rPr>
              <w:t>Background</w:t>
            </w:r>
          </w:p>
        </w:tc>
        <w:tc>
          <w:tcPr>
            <w:tcW w:w="1376" w:type="dxa"/>
          </w:tcPr>
          <w:p w14:paraId="6F4A4B5C" w14:textId="77777777" w:rsidR="00885CAD" w:rsidRPr="00606ABC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51" w:type="dxa"/>
          </w:tcPr>
          <w:p w14:paraId="1039FD03" w14:textId="77777777" w:rsidR="00885CAD" w:rsidRPr="00606ABC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52" w:type="dxa"/>
          </w:tcPr>
          <w:p w14:paraId="1BAC27D8" w14:textId="77777777" w:rsidR="00885CAD" w:rsidRPr="00606ABC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18" w:type="dxa"/>
          </w:tcPr>
          <w:p w14:paraId="36815572" w14:textId="77777777" w:rsidR="00885CAD" w:rsidRPr="00606ABC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51" w:type="dxa"/>
          </w:tcPr>
          <w:p w14:paraId="1AB7D74D" w14:textId="77777777" w:rsidR="00885CAD" w:rsidRPr="00606ABC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52" w:type="dxa"/>
          </w:tcPr>
          <w:p w14:paraId="19CB5322" w14:textId="77777777" w:rsidR="00885CAD" w:rsidRPr="00606ABC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52" w:type="dxa"/>
          </w:tcPr>
          <w:p w14:paraId="2840EEA2" w14:textId="77777777" w:rsidR="00885CAD" w:rsidRPr="00606ABC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52" w:type="dxa"/>
          </w:tcPr>
          <w:p w14:paraId="5E0F87EE" w14:textId="77777777" w:rsidR="00885CAD" w:rsidRPr="00606ABC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885CAD" w:rsidRPr="00606ABC" w14:paraId="1D10DA6F" w14:textId="77777777" w:rsidTr="4F9A5D81">
        <w:tc>
          <w:tcPr>
            <w:tcW w:w="3298" w:type="dxa"/>
          </w:tcPr>
          <w:p w14:paraId="39320E63" w14:textId="77777777" w:rsidR="00885CAD" w:rsidRPr="00606ABC" w:rsidRDefault="00885CAD" w:rsidP="00885CAD">
            <w:pPr>
              <w:pStyle w:val="ListParagraph"/>
              <w:ind w:left="36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06ABC">
              <w:rPr>
                <w:rFonts w:ascii="Arial" w:hAnsi="Arial" w:cs="Arial"/>
                <w:sz w:val="16"/>
                <w:szCs w:val="16"/>
                <w:lang w:val="en-US"/>
              </w:rPr>
              <w:t>White or Caucasian</w:t>
            </w:r>
          </w:p>
        </w:tc>
        <w:tc>
          <w:tcPr>
            <w:tcW w:w="1376" w:type="dxa"/>
          </w:tcPr>
          <w:p w14:paraId="505EBD1D" w14:textId="1F24C644" w:rsidR="00885CAD" w:rsidRPr="00606ABC" w:rsidRDefault="00106CFA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94 (96.0)</w:t>
            </w:r>
          </w:p>
        </w:tc>
        <w:tc>
          <w:tcPr>
            <w:tcW w:w="1351" w:type="dxa"/>
          </w:tcPr>
          <w:p w14:paraId="5D89D082" w14:textId="67593E5F" w:rsidR="00885CAD" w:rsidRPr="00606ABC" w:rsidRDefault="00F74128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5 (9.3)</w:t>
            </w:r>
          </w:p>
        </w:tc>
        <w:tc>
          <w:tcPr>
            <w:tcW w:w="1352" w:type="dxa"/>
          </w:tcPr>
          <w:p w14:paraId="0B10F64D" w14:textId="77777777" w:rsidR="00885CAD" w:rsidRPr="00606ABC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18" w:type="dxa"/>
          </w:tcPr>
          <w:p w14:paraId="24C5B11B" w14:textId="1FD10B19" w:rsidR="00885CAD" w:rsidRPr="00606ABC" w:rsidRDefault="00C31581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64 (100.0)</w:t>
            </w:r>
          </w:p>
        </w:tc>
        <w:tc>
          <w:tcPr>
            <w:tcW w:w="1351" w:type="dxa"/>
          </w:tcPr>
          <w:p w14:paraId="4F281713" w14:textId="14883B49" w:rsidR="00885CAD" w:rsidRPr="00606ABC" w:rsidRDefault="00FF6C37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03 (92.0)</w:t>
            </w:r>
          </w:p>
        </w:tc>
        <w:tc>
          <w:tcPr>
            <w:tcW w:w="1352" w:type="dxa"/>
          </w:tcPr>
          <w:p w14:paraId="500A0B91" w14:textId="60409BC7" w:rsidR="00885CAD" w:rsidRPr="00606ABC" w:rsidRDefault="008F39B0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36 (95.1)</w:t>
            </w:r>
          </w:p>
        </w:tc>
        <w:tc>
          <w:tcPr>
            <w:tcW w:w="1352" w:type="dxa"/>
          </w:tcPr>
          <w:p w14:paraId="2C6AA772" w14:textId="77777777" w:rsidR="00885CAD" w:rsidRPr="00606ABC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52" w:type="dxa"/>
          </w:tcPr>
          <w:p w14:paraId="12A69E3A" w14:textId="219F46E8" w:rsidR="00885CAD" w:rsidRPr="00606ABC" w:rsidRDefault="008F39B0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44 (98.8)</w:t>
            </w:r>
          </w:p>
        </w:tc>
      </w:tr>
      <w:tr w:rsidR="00885CAD" w:rsidRPr="00606ABC" w14:paraId="066EF7B7" w14:textId="77777777" w:rsidTr="4F9A5D81">
        <w:tc>
          <w:tcPr>
            <w:tcW w:w="3298" w:type="dxa"/>
          </w:tcPr>
          <w:p w14:paraId="2A98931E" w14:textId="77777777" w:rsidR="00885CAD" w:rsidRPr="00606ABC" w:rsidRDefault="00885CAD" w:rsidP="00885CAD">
            <w:pPr>
              <w:pStyle w:val="ListParagraph"/>
              <w:ind w:left="36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06ABC">
              <w:rPr>
                <w:rFonts w:ascii="Arial" w:hAnsi="Arial" w:cs="Arial"/>
                <w:sz w:val="16"/>
                <w:szCs w:val="16"/>
                <w:lang w:val="en-US"/>
              </w:rPr>
              <w:t>Asian</w:t>
            </w:r>
          </w:p>
        </w:tc>
        <w:tc>
          <w:tcPr>
            <w:tcW w:w="1376" w:type="dxa"/>
          </w:tcPr>
          <w:p w14:paraId="3A50A19E" w14:textId="4A71F097" w:rsidR="00885CAD" w:rsidRPr="00606ABC" w:rsidRDefault="00106CFA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 (1.0)</w:t>
            </w:r>
          </w:p>
        </w:tc>
        <w:tc>
          <w:tcPr>
            <w:tcW w:w="1351" w:type="dxa"/>
          </w:tcPr>
          <w:p w14:paraId="4254FB52" w14:textId="36133FA6" w:rsidR="00885CAD" w:rsidRPr="00606ABC" w:rsidRDefault="00F74128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43 (90.0)</w:t>
            </w:r>
          </w:p>
        </w:tc>
        <w:tc>
          <w:tcPr>
            <w:tcW w:w="1352" w:type="dxa"/>
          </w:tcPr>
          <w:p w14:paraId="513A5939" w14:textId="217A88E1" w:rsidR="00885CAD" w:rsidRPr="00606ABC" w:rsidRDefault="001B4C6A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04 (100.0)</w:t>
            </w:r>
          </w:p>
        </w:tc>
        <w:tc>
          <w:tcPr>
            <w:tcW w:w="1218" w:type="dxa"/>
          </w:tcPr>
          <w:p w14:paraId="467DB0C8" w14:textId="77777777" w:rsidR="00885CAD" w:rsidRPr="00606ABC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51" w:type="dxa"/>
          </w:tcPr>
          <w:p w14:paraId="5EF3B0A9" w14:textId="36525EBC" w:rsidR="00885CAD" w:rsidRPr="00606ABC" w:rsidRDefault="00FF6C37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 (0.9)</w:t>
            </w:r>
          </w:p>
        </w:tc>
        <w:tc>
          <w:tcPr>
            <w:tcW w:w="1352" w:type="dxa"/>
          </w:tcPr>
          <w:p w14:paraId="45CD3297" w14:textId="00478D34" w:rsidR="00885CAD" w:rsidRPr="00606ABC" w:rsidRDefault="008F39B0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 (2.1)</w:t>
            </w:r>
          </w:p>
        </w:tc>
        <w:tc>
          <w:tcPr>
            <w:tcW w:w="1352" w:type="dxa"/>
          </w:tcPr>
          <w:p w14:paraId="6C1A939C" w14:textId="42476F7E" w:rsidR="00885CAD" w:rsidRPr="00606ABC" w:rsidRDefault="00131772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45 (100.0)</w:t>
            </w:r>
          </w:p>
        </w:tc>
        <w:tc>
          <w:tcPr>
            <w:tcW w:w="1352" w:type="dxa"/>
          </w:tcPr>
          <w:p w14:paraId="529DAFD2" w14:textId="26B4C3A3" w:rsidR="00885CAD" w:rsidRPr="00606ABC" w:rsidRDefault="008F39B0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 (0.4)</w:t>
            </w:r>
          </w:p>
        </w:tc>
      </w:tr>
      <w:tr w:rsidR="00885CAD" w:rsidRPr="00606ABC" w14:paraId="0CAB3839" w14:textId="77777777" w:rsidTr="4F9A5D81">
        <w:tc>
          <w:tcPr>
            <w:tcW w:w="3298" w:type="dxa"/>
          </w:tcPr>
          <w:p w14:paraId="6A21D496" w14:textId="77777777" w:rsidR="00885CAD" w:rsidRPr="00606ABC" w:rsidRDefault="00885CAD" w:rsidP="00885CAD">
            <w:pPr>
              <w:pStyle w:val="ListParagraph"/>
              <w:ind w:left="36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06ABC">
              <w:rPr>
                <w:rFonts w:ascii="Arial" w:hAnsi="Arial" w:cs="Arial"/>
                <w:sz w:val="16"/>
                <w:szCs w:val="16"/>
                <w:lang w:val="en-US"/>
              </w:rPr>
              <w:t>Hispanic or Latino</w:t>
            </w:r>
          </w:p>
        </w:tc>
        <w:tc>
          <w:tcPr>
            <w:tcW w:w="1376" w:type="dxa"/>
          </w:tcPr>
          <w:p w14:paraId="2EE565AB" w14:textId="06894698" w:rsidR="00885CAD" w:rsidRPr="00606ABC" w:rsidRDefault="00106CFA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5 (2.5)</w:t>
            </w:r>
          </w:p>
        </w:tc>
        <w:tc>
          <w:tcPr>
            <w:tcW w:w="1351" w:type="dxa"/>
          </w:tcPr>
          <w:p w14:paraId="317A2F88" w14:textId="3D4C6ED9" w:rsidR="00885CAD" w:rsidRPr="00606ABC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52" w:type="dxa"/>
          </w:tcPr>
          <w:p w14:paraId="377E4927" w14:textId="77777777" w:rsidR="00885CAD" w:rsidRPr="00606ABC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18" w:type="dxa"/>
          </w:tcPr>
          <w:p w14:paraId="02C9215B" w14:textId="77777777" w:rsidR="00885CAD" w:rsidRPr="00606ABC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51" w:type="dxa"/>
          </w:tcPr>
          <w:p w14:paraId="79115EC5" w14:textId="77777777" w:rsidR="00885CAD" w:rsidRPr="00606ABC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52" w:type="dxa"/>
          </w:tcPr>
          <w:p w14:paraId="2A6DAD0C" w14:textId="49FFC1CC" w:rsidR="00885CAD" w:rsidRPr="00606ABC" w:rsidRDefault="008F39B0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 (0.7)</w:t>
            </w:r>
          </w:p>
        </w:tc>
        <w:tc>
          <w:tcPr>
            <w:tcW w:w="1352" w:type="dxa"/>
          </w:tcPr>
          <w:p w14:paraId="4C946B1E" w14:textId="77777777" w:rsidR="00885CAD" w:rsidRPr="00606ABC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52" w:type="dxa"/>
          </w:tcPr>
          <w:p w14:paraId="74DE3BDB" w14:textId="77777777" w:rsidR="00885CAD" w:rsidRPr="00606ABC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885CAD" w:rsidRPr="00606ABC" w14:paraId="25201DAB" w14:textId="77777777" w:rsidTr="4F9A5D81">
        <w:tc>
          <w:tcPr>
            <w:tcW w:w="3298" w:type="dxa"/>
          </w:tcPr>
          <w:p w14:paraId="1F989955" w14:textId="77777777" w:rsidR="00885CAD" w:rsidRPr="00606ABC" w:rsidRDefault="00885CAD" w:rsidP="00885CAD">
            <w:pPr>
              <w:pStyle w:val="ListParagraph"/>
              <w:ind w:left="36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06ABC">
              <w:rPr>
                <w:rFonts w:ascii="Arial" w:hAnsi="Arial" w:cs="Arial"/>
                <w:sz w:val="16"/>
                <w:szCs w:val="16"/>
                <w:lang w:val="en-US"/>
              </w:rPr>
              <w:t xml:space="preserve">Black or </w:t>
            </w:r>
            <w:proofErr w:type="gramStart"/>
            <w:r w:rsidRPr="00606ABC">
              <w:rPr>
                <w:rFonts w:ascii="Arial" w:hAnsi="Arial" w:cs="Arial"/>
                <w:sz w:val="16"/>
                <w:szCs w:val="16"/>
                <w:lang w:val="en-US"/>
              </w:rPr>
              <w:t>African-American</w:t>
            </w:r>
            <w:proofErr w:type="gramEnd"/>
          </w:p>
        </w:tc>
        <w:tc>
          <w:tcPr>
            <w:tcW w:w="1376" w:type="dxa"/>
          </w:tcPr>
          <w:p w14:paraId="3C3F1551" w14:textId="7C23E8F0" w:rsidR="00885CAD" w:rsidRPr="00606ABC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51" w:type="dxa"/>
          </w:tcPr>
          <w:p w14:paraId="5B218A2F" w14:textId="77777777" w:rsidR="00885CAD" w:rsidRPr="00606ABC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52" w:type="dxa"/>
          </w:tcPr>
          <w:p w14:paraId="30BF0B09" w14:textId="77777777" w:rsidR="00885CAD" w:rsidRPr="00606ABC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18" w:type="dxa"/>
          </w:tcPr>
          <w:p w14:paraId="2C172991" w14:textId="77777777" w:rsidR="00885CAD" w:rsidRPr="00606ABC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51" w:type="dxa"/>
          </w:tcPr>
          <w:p w14:paraId="0FA27C97" w14:textId="77777777" w:rsidR="00885CAD" w:rsidRPr="00606ABC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52" w:type="dxa"/>
          </w:tcPr>
          <w:p w14:paraId="67926952" w14:textId="05CEE92A" w:rsidR="00885CAD" w:rsidRPr="00606ABC" w:rsidRDefault="008F39B0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 (0.7)</w:t>
            </w:r>
          </w:p>
        </w:tc>
        <w:tc>
          <w:tcPr>
            <w:tcW w:w="1352" w:type="dxa"/>
          </w:tcPr>
          <w:p w14:paraId="76DF5F07" w14:textId="77777777" w:rsidR="00885CAD" w:rsidRPr="00606ABC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52" w:type="dxa"/>
          </w:tcPr>
          <w:p w14:paraId="724D937D" w14:textId="16D25027" w:rsidR="00885CAD" w:rsidRPr="00606ABC" w:rsidRDefault="008F39B0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 (0.8)</w:t>
            </w:r>
          </w:p>
        </w:tc>
      </w:tr>
      <w:tr w:rsidR="00885CAD" w:rsidRPr="00606ABC" w14:paraId="68835E60" w14:textId="77777777" w:rsidTr="4F9A5D81">
        <w:tc>
          <w:tcPr>
            <w:tcW w:w="3298" w:type="dxa"/>
          </w:tcPr>
          <w:p w14:paraId="5C1EFB51" w14:textId="38E06884" w:rsidR="00885CAD" w:rsidRPr="00606ABC" w:rsidRDefault="4A85E840" w:rsidP="00885CAD">
            <w:pPr>
              <w:pStyle w:val="ListParagraph"/>
              <w:ind w:left="36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4F9A5D81">
              <w:rPr>
                <w:rFonts w:ascii="Arial" w:hAnsi="Arial" w:cs="Arial"/>
                <w:sz w:val="16"/>
                <w:szCs w:val="16"/>
                <w:lang w:val="en-US"/>
              </w:rPr>
              <w:t>Middle</w:t>
            </w:r>
            <w:r w:rsidR="0CD3FDDB" w:rsidRPr="4F9A5D81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4F9A5D81">
              <w:rPr>
                <w:rFonts w:ascii="Arial" w:hAnsi="Arial" w:cs="Arial"/>
                <w:sz w:val="16"/>
                <w:szCs w:val="16"/>
                <w:lang w:val="en-US"/>
              </w:rPr>
              <w:t>Eastern or Arabic</w:t>
            </w:r>
          </w:p>
        </w:tc>
        <w:tc>
          <w:tcPr>
            <w:tcW w:w="1376" w:type="dxa"/>
          </w:tcPr>
          <w:p w14:paraId="2B9C363B" w14:textId="08AC28C4" w:rsidR="00885CAD" w:rsidRPr="00606ABC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51" w:type="dxa"/>
          </w:tcPr>
          <w:p w14:paraId="22D94D2D" w14:textId="77777777" w:rsidR="00885CAD" w:rsidRPr="00606ABC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52" w:type="dxa"/>
          </w:tcPr>
          <w:p w14:paraId="057285BA" w14:textId="77777777" w:rsidR="00885CAD" w:rsidRPr="00606ABC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18" w:type="dxa"/>
          </w:tcPr>
          <w:p w14:paraId="1580E3E6" w14:textId="77777777" w:rsidR="00885CAD" w:rsidRPr="00606ABC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51" w:type="dxa"/>
          </w:tcPr>
          <w:p w14:paraId="0CB3B24B" w14:textId="77777777" w:rsidR="00885CAD" w:rsidRPr="00606ABC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52" w:type="dxa"/>
          </w:tcPr>
          <w:p w14:paraId="64CBA283" w14:textId="77777777" w:rsidR="00885CAD" w:rsidRPr="00606ABC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52" w:type="dxa"/>
          </w:tcPr>
          <w:p w14:paraId="73266F6D" w14:textId="77777777" w:rsidR="00885CAD" w:rsidRPr="00606ABC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52" w:type="dxa"/>
          </w:tcPr>
          <w:p w14:paraId="248DA1C2" w14:textId="77777777" w:rsidR="00885CAD" w:rsidRPr="00606ABC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885CAD" w:rsidRPr="00606ABC" w14:paraId="0E9CED5E" w14:textId="77777777" w:rsidTr="4F9A5D81">
        <w:tc>
          <w:tcPr>
            <w:tcW w:w="3298" w:type="dxa"/>
          </w:tcPr>
          <w:p w14:paraId="12C86CFB" w14:textId="77777777" w:rsidR="00885CAD" w:rsidRPr="00606ABC" w:rsidRDefault="00885CAD" w:rsidP="00885CAD">
            <w:pPr>
              <w:pStyle w:val="ListParagraph"/>
              <w:ind w:left="36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06ABC">
              <w:rPr>
                <w:rFonts w:ascii="Arial" w:hAnsi="Arial" w:cs="Arial"/>
                <w:sz w:val="16"/>
                <w:szCs w:val="16"/>
                <w:lang w:val="en-US"/>
              </w:rPr>
              <w:t>Other</w:t>
            </w:r>
          </w:p>
        </w:tc>
        <w:tc>
          <w:tcPr>
            <w:tcW w:w="1376" w:type="dxa"/>
          </w:tcPr>
          <w:p w14:paraId="2E09A670" w14:textId="07770840" w:rsidR="00885CAD" w:rsidRPr="00606ABC" w:rsidRDefault="00106CFA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 (0.5)</w:t>
            </w:r>
          </w:p>
        </w:tc>
        <w:tc>
          <w:tcPr>
            <w:tcW w:w="1351" w:type="dxa"/>
          </w:tcPr>
          <w:p w14:paraId="4342D494" w14:textId="48A91556" w:rsidR="00885CAD" w:rsidRPr="00606ABC" w:rsidRDefault="00F74128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 (0.7)</w:t>
            </w:r>
          </w:p>
        </w:tc>
        <w:tc>
          <w:tcPr>
            <w:tcW w:w="1352" w:type="dxa"/>
          </w:tcPr>
          <w:p w14:paraId="75E20CF3" w14:textId="77777777" w:rsidR="00885CAD" w:rsidRPr="00606ABC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18" w:type="dxa"/>
          </w:tcPr>
          <w:p w14:paraId="7C17C8A6" w14:textId="77777777" w:rsidR="00885CAD" w:rsidRPr="00606ABC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51" w:type="dxa"/>
          </w:tcPr>
          <w:p w14:paraId="37798A9B" w14:textId="246B9B2F" w:rsidR="00885CAD" w:rsidRPr="00606ABC" w:rsidRDefault="00FF6C37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8 (7.1)</w:t>
            </w:r>
          </w:p>
        </w:tc>
        <w:tc>
          <w:tcPr>
            <w:tcW w:w="1352" w:type="dxa"/>
          </w:tcPr>
          <w:p w14:paraId="4CC7315A" w14:textId="5507EB7B" w:rsidR="00885CAD" w:rsidRPr="00606ABC" w:rsidRDefault="008F39B0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 (1.4)</w:t>
            </w:r>
          </w:p>
        </w:tc>
        <w:tc>
          <w:tcPr>
            <w:tcW w:w="1352" w:type="dxa"/>
          </w:tcPr>
          <w:p w14:paraId="10BD29C2" w14:textId="77777777" w:rsidR="00885CAD" w:rsidRPr="00606ABC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52" w:type="dxa"/>
          </w:tcPr>
          <w:p w14:paraId="43F7A5B5" w14:textId="77777777" w:rsidR="00885CAD" w:rsidRPr="00606ABC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885CAD" w:rsidRPr="00606ABC" w14:paraId="6A59A868" w14:textId="77777777" w:rsidTr="4F9A5D81">
        <w:tc>
          <w:tcPr>
            <w:tcW w:w="3298" w:type="dxa"/>
          </w:tcPr>
          <w:p w14:paraId="354AF61B" w14:textId="77777777" w:rsidR="00885CAD" w:rsidRPr="00606ABC" w:rsidRDefault="00885CAD" w:rsidP="00885CA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06ABC">
              <w:rPr>
                <w:rFonts w:ascii="Arial" w:hAnsi="Arial" w:cs="Arial"/>
                <w:sz w:val="16"/>
                <w:szCs w:val="16"/>
                <w:lang w:val="en-US"/>
              </w:rPr>
              <w:t>Educational level</w:t>
            </w:r>
          </w:p>
        </w:tc>
        <w:tc>
          <w:tcPr>
            <w:tcW w:w="1376" w:type="dxa"/>
          </w:tcPr>
          <w:p w14:paraId="17D0442D" w14:textId="77777777" w:rsidR="00885CAD" w:rsidRPr="00606ABC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51" w:type="dxa"/>
          </w:tcPr>
          <w:p w14:paraId="2BD42813" w14:textId="77777777" w:rsidR="00885CAD" w:rsidRPr="00606ABC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52" w:type="dxa"/>
          </w:tcPr>
          <w:p w14:paraId="05121D73" w14:textId="77777777" w:rsidR="00885CAD" w:rsidRPr="00606ABC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18" w:type="dxa"/>
          </w:tcPr>
          <w:p w14:paraId="23006F44" w14:textId="77777777" w:rsidR="00885CAD" w:rsidRPr="00606ABC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51" w:type="dxa"/>
          </w:tcPr>
          <w:p w14:paraId="62B936CD" w14:textId="77777777" w:rsidR="00885CAD" w:rsidRPr="00606ABC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52" w:type="dxa"/>
          </w:tcPr>
          <w:p w14:paraId="76785207" w14:textId="77777777" w:rsidR="00885CAD" w:rsidRPr="00606ABC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52" w:type="dxa"/>
          </w:tcPr>
          <w:p w14:paraId="00EFC48B" w14:textId="77777777" w:rsidR="00885CAD" w:rsidRPr="00606ABC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52" w:type="dxa"/>
          </w:tcPr>
          <w:p w14:paraId="0953AE7D" w14:textId="77777777" w:rsidR="00885CAD" w:rsidRPr="00606ABC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885CAD" w:rsidRPr="00606ABC" w14:paraId="2BE0B3FF" w14:textId="77777777" w:rsidTr="4F9A5D81">
        <w:tc>
          <w:tcPr>
            <w:tcW w:w="3298" w:type="dxa"/>
          </w:tcPr>
          <w:p w14:paraId="0C9E8F90" w14:textId="77777777" w:rsidR="00885CAD" w:rsidRPr="00606ABC" w:rsidRDefault="00885CAD" w:rsidP="00885CAD">
            <w:pPr>
              <w:pStyle w:val="ListParagraph"/>
              <w:ind w:left="36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06ABC">
              <w:rPr>
                <w:rFonts w:ascii="Arial" w:hAnsi="Arial" w:cs="Arial"/>
                <w:sz w:val="16"/>
                <w:szCs w:val="16"/>
                <w:lang w:val="en-US"/>
              </w:rPr>
              <w:t>Less than high school</w:t>
            </w:r>
          </w:p>
        </w:tc>
        <w:tc>
          <w:tcPr>
            <w:tcW w:w="1376" w:type="dxa"/>
          </w:tcPr>
          <w:p w14:paraId="39F64727" w14:textId="15A5FDB4" w:rsidR="00885CAD" w:rsidRPr="00606ABC" w:rsidRDefault="00106CFA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6 (12.9)</w:t>
            </w:r>
          </w:p>
        </w:tc>
        <w:tc>
          <w:tcPr>
            <w:tcW w:w="1351" w:type="dxa"/>
          </w:tcPr>
          <w:p w14:paraId="381473B7" w14:textId="0A83F3FB" w:rsidR="00885CAD" w:rsidRPr="00606ABC" w:rsidRDefault="00F74128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7 (6.3)</w:t>
            </w:r>
          </w:p>
        </w:tc>
        <w:tc>
          <w:tcPr>
            <w:tcW w:w="1352" w:type="dxa"/>
          </w:tcPr>
          <w:p w14:paraId="03A81770" w14:textId="02DCC52A" w:rsidR="00885CAD" w:rsidRPr="00606ABC" w:rsidRDefault="001B4C6A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4 (2.0)</w:t>
            </w:r>
          </w:p>
        </w:tc>
        <w:tc>
          <w:tcPr>
            <w:tcW w:w="1218" w:type="dxa"/>
          </w:tcPr>
          <w:p w14:paraId="6297E300" w14:textId="36BDAE7C" w:rsidR="00885CAD" w:rsidRPr="00606ABC" w:rsidRDefault="00106CFA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1 (17.5)</w:t>
            </w:r>
          </w:p>
        </w:tc>
        <w:tc>
          <w:tcPr>
            <w:tcW w:w="1351" w:type="dxa"/>
          </w:tcPr>
          <w:p w14:paraId="77EC637E" w14:textId="264C0813" w:rsidR="00885CAD" w:rsidRPr="00606ABC" w:rsidRDefault="00FF6C37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8 (7.1)</w:t>
            </w:r>
          </w:p>
        </w:tc>
        <w:tc>
          <w:tcPr>
            <w:tcW w:w="1352" w:type="dxa"/>
          </w:tcPr>
          <w:p w14:paraId="42B1D993" w14:textId="5BB0AACD" w:rsidR="00885CAD" w:rsidRPr="00606ABC" w:rsidRDefault="008F39B0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0 (7.0)</w:t>
            </w:r>
          </w:p>
        </w:tc>
        <w:tc>
          <w:tcPr>
            <w:tcW w:w="1352" w:type="dxa"/>
          </w:tcPr>
          <w:p w14:paraId="3BF4BF88" w14:textId="13768FB4" w:rsidR="00885CAD" w:rsidRPr="00606ABC" w:rsidRDefault="00131772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72 (29.9)</w:t>
            </w:r>
          </w:p>
        </w:tc>
        <w:tc>
          <w:tcPr>
            <w:tcW w:w="1352" w:type="dxa"/>
          </w:tcPr>
          <w:p w14:paraId="3764AA29" w14:textId="3E986210" w:rsidR="00885CAD" w:rsidRPr="00606ABC" w:rsidRDefault="008F39B0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83 (33.9)</w:t>
            </w:r>
          </w:p>
        </w:tc>
      </w:tr>
      <w:tr w:rsidR="00885CAD" w:rsidRPr="00606ABC" w14:paraId="74781114" w14:textId="77777777" w:rsidTr="4F9A5D81">
        <w:tc>
          <w:tcPr>
            <w:tcW w:w="3298" w:type="dxa"/>
          </w:tcPr>
          <w:p w14:paraId="666613F4" w14:textId="77777777" w:rsidR="00885CAD" w:rsidRPr="00606ABC" w:rsidRDefault="00885CAD" w:rsidP="00885CAD">
            <w:pPr>
              <w:pStyle w:val="ListParagraph"/>
              <w:ind w:left="36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06ABC">
              <w:rPr>
                <w:rFonts w:ascii="Arial" w:hAnsi="Arial" w:cs="Arial"/>
                <w:sz w:val="16"/>
                <w:szCs w:val="16"/>
                <w:lang w:val="en-US"/>
              </w:rPr>
              <w:t>High school</w:t>
            </w:r>
          </w:p>
        </w:tc>
        <w:tc>
          <w:tcPr>
            <w:tcW w:w="1376" w:type="dxa"/>
          </w:tcPr>
          <w:p w14:paraId="75185B11" w14:textId="1CC7AF3A" w:rsidR="00885CAD" w:rsidRPr="00606ABC" w:rsidRDefault="00106CFA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27 (63.5)</w:t>
            </w:r>
          </w:p>
        </w:tc>
        <w:tc>
          <w:tcPr>
            <w:tcW w:w="1351" w:type="dxa"/>
          </w:tcPr>
          <w:p w14:paraId="426A9CCD" w14:textId="0BA0CF8D" w:rsidR="00885CAD" w:rsidRPr="00606ABC" w:rsidRDefault="00F74128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12 (41.6)</w:t>
            </w:r>
          </w:p>
        </w:tc>
        <w:tc>
          <w:tcPr>
            <w:tcW w:w="1352" w:type="dxa"/>
          </w:tcPr>
          <w:p w14:paraId="0F0E479B" w14:textId="6C9D5F38" w:rsidR="00885CAD" w:rsidRPr="00606ABC" w:rsidRDefault="001B4C6A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94 (46.1)</w:t>
            </w:r>
          </w:p>
        </w:tc>
        <w:tc>
          <w:tcPr>
            <w:tcW w:w="1218" w:type="dxa"/>
          </w:tcPr>
          <w:p w14:paraId="31DDC4B3" w14:textId="5D19A54A" w:rsidR="00885CAD" w:rsidRPr="00606ABC" w:rsidRDefault="00106CFA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2 (50.8)</w:t>
            </w:r>
          </w:p>
        </w:tc>
        <w:tc>
          <w:tcPr>
            <w:tcW w:w="1351" w:type="dxa"/>
          </w:tcPr>
          <w:p w14:paraId="23CFD421" w14:textId="5E2470FC" w:rsidR="00885CAD" w:rsidRPr="00606ABC" w:rsidRDefault="00FF6C37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59 (52.7)</w:t>
            </w:r>
          </w:p>
        </w:tc>
        <w:tc>
          <w:tcPr>
            <w:tcW w:w="1352" w:type="dxa"/>
          </w:tcPr>
          <w:p w14:paraId="7709CC4D" w14:textId="3BBAE7F3" w:rsidR="00885CAD" w:rsidRPr="00606ABC" w:rsidRDefault="008F39B0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60 (42.0)</w:t>
            </w:r>
          </w:p>
        </w:tc>
        <w:tc>
          <w:tcPr>
            <w:tcW w:w="1352" w:type="dxa"/>
          </w:tcPr>
          <w:p w14:paraId="4DEFAFC4" w14:textId="0DAF7B3D" w:rsidR="00885CAD" w:rsidRPr="00606ABC" w:rsidRDefault="00131772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69 (28.6)</w:t>
            </w:r>
          </w:p>
        </w:tc>
        <w:tc>
          <w:tcPr>
            <w:tcW w:w="1352" w:type="dxa"/>
          </w:tcPr>
          <w:p w14:paraId="7F36CD8A" w14:textId="0E82CB7E" w:rsidR="00885CAD" w:rsidRPr="00606ABC" w:rsidRDefault="008F39B0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97 (39.6)</w:t>
            </w:r>
          </w:p>
        </w:tc>
      </w:tr>
      <w:tr w:rsidR="00885CAD" w:rsidRPr="00606ABC" w14:paraId="38DB6550" w14:textId="77777777" w:rsidTr="4F9A5D81">
        <w:tc>
          <w:tcPr>
            <w:tcW w:w="3298" w:type="dxa"/>
          </w:tcPr>
          <w:p w14:paraId="3D342679" w14:textId="77777777" w:rsidR="00885CAD" w:rsidRPr="00606ABC" w:rsidRDefault="00885CAD" w:rsidP="00885CAD">
            <w:pPr>
              <w:pStyle w:val="ListParagraph"/>
              <w:ind w:left="36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06ABC">
              <w:rPr>
                <w:rFonts w:ascii="Arial" w:hAnsi="Arial" w:cs="Arial"/>
                <w:sz w:val="16"/>
                <w:szCs w:val="16"/>
                <w:lang w:val="en-US"/>
              </w:rPr>
              <w:t>Bachelor or College degree</w:t>
            </w:r>
          </w:p>
        </w:tc>
        <w:tc>
          <w:tcPr>
            <w:tcW w:w="1376" w:type="dxa"/>
          </w:tcPr>
          <w:p w14:paraId="14B4D3B1" w14:textId="66214BDB" w:rsidR="00885CAD" w:rsidRPr="00606ABC" w:rsidRDefault="00106CFA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3 (16.5)</w:t>
            </w:r>
          </w:p>
        </w:tc>
        <w:tc>
          <w:tcPr>
            <w:tcW w:w="1351" w:type="dxa"/>
          </w:tcPr>
          <w:p w14:paraId="7829D7B5" w14:textId="10652CEB" w:rsidR="00885CAD" w:rsidRPr="00606ABC" w:rsidRDefault="00F74128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33 (49.4)</w:t>
            </w:r>
          </w:p>
        </w:tc>
        <w:tc>
          <w:tcPr>
            <w:tcW w:w="1352" w:type="dxa"/>
          </w:tcPr>
          <w:p w14:paraId="7845339C" w14:textId="22E1F21F" w:rsidR="00885CAD" w:rsidRPr="00606ABC" w:rsidRDefault="001B4C6A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58 (28.4)</w:t>
            </w:r>
          </w:p>
        </w:tc>
        <w:tc>
          <w:tcPr>
            <w:tcW w:w="1218" w:type="dxa"/>
          </w:tcPr>
          <w:p w14:paraId="11D9E76E" w14:textId="0968FF36" w:rsidR="00885CAD" w:rsidRPr="00606ABC" w:rsidRDefault="00106CFA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4 (22.2)</w:t>
            </w:r>
          </w:p>
        </w:tc>
        <w:tc>
          <w:tcPr>
            <w:tcW w:w="1351" w:type="dxa"/>
          </w:tcPr>
          <w:p w14:paraId="6F900EE5" w14:textId="1946CAF7" w:rsidR="00885CAD" w:rsidRPr="00606ABC" w:rsidRDefault="00FF6C37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1 (27.7)</w:t>
            </w:r>
          </w:p>
        </w:tc>
        <w:tc>
          <w:tcPr>
            <w:tcW w:w="1352" w:type="dxa"/>
          </w:tcPr>
          <w:p w14:paraId="04986048" w14:textId="0E49D4BA" w:rsidR="00885CAD" w:rsidRPr="00606ABC" w:rsidRDefault="008F39B0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3 (23.1)</w:t>
            </w:r>
          </w:p>
        </w:tc>
        <w:tc>
          <w:tcPr>
            <w:tcW w:w="1352" w:type="dxa"/>
          </w:tcPr>
          <w:p w14:paraId="64B24BA6" w14:textId="317087C7" w:rsidR="00885CAD" w:rsidRPr="00606ABC" w:rsidRDefault="00131772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62 (25.7)</w:t>
            </w:r>
          </w:p>
        </w:tc>
        <w:tc>
          <w:tcPr>
            <w:tcW w:w="1352" w:type="dxa"/>
          </w:tcPr>
          <w:p w14:paraId="270D0090" w14:textId="161E01DB" w:rsidR="00885CAD" w:rsidRPr="00606ABC" w:rsidRDefault="008F39B0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42 (17.1)</w:t>
            </w:r>
          </w:p>
        </w:tc>
      </w:tr>
      <w:tr w:rsidR="00885CAD" w:rsidRPr="00606ABC" w14:paraId="7715BA03" w14:textId="77777777" w:rsidTr="4F9A5D81">
        <w:tc>
          <w:tcPr>
            <w:tcW w:w="3298" w:type="dxa"/>
          </w:tcPr>
          <w:p w14:paraId="53CA6F19" w14:textId="46F113A6" w:rsidR="00885CAD" w:rsidRPr="00606ABC" w:rsidRDefault="4A85E840" w:rsidP="00885CAD">
            <w:pPr>
              <w:pStyle w:val="ListParagraph"/>
              <w:ind w:left="36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4F9A5D81">
              <w:rPr>
                <w:rFonts w:ascii="Arial" w:hAnsi="Arial" w:cs="Arial"/>
                <w:sz w:val="16"/>
                <w:szCs w:val="16"/>
                <w:lang w:val="en-US"/>
              </w:rPr>
              <w:t>Master</w:t>
            </w:r>
            <w:r w:rsidR="749E81FE" w:rsidRPr="4F9A5D81">
              <w:rPr>
                <w:rFonts w:ascii="Arial" w:hAnsi="Arial" w:cs="Arial"/>
                <w:sz w:val="16"/>
                <w:szCs w:val="16"/>
                <w:lang w:val="en-US"/>
              </w:rPr>
              <w:t>’s</w:t>
            </w:r>
            <w:r w:rsidRPr="4F9A5D81">
              <w:rPr>
                <w:rFonts w:ascii="Arial" w:hAnsi="Arial" w:cs="Arial"/>
                <w:sz w:val="16"/>
                <w:szCs w:val="16"/>
                <w:lang w:val="en-US"/>
              </w:rPr>
              <w:t xml:space="preserve"> degree or higher</w:t>
            </w:r>
          </w:p>
        </w:tc>
        <w:tc>
          <w:tcPr>
            <w:tcW w:w="1376" w:type="dxa"/>
          </w:tcPr>
          <w:p w14:paraId="18150566" w14:textId="0E6DFE5A" w:rsidR="00885CAD" w:rsidRPr="00606ABC" w:rsidRDefault="00106CFA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4 (7.0)</w:t>
            </w:r>
          </w:p>
        </w:tc>
        <w:tc>
          <w:tcPr>
            <w:tcW w:w="1351" w:type="dxa"/>
          </w:tcPr>
          <w:p w14:paraId="797CE26F" w14:textId="16BB541B" w:rsidR="00885CAD" w:rsidRPr="00606ABC" w:rsidRDefault="00F74128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7 (2.6)</w:t>
            </w:r>
          </w:p>
        </w:tc>
        <w:tc>
          <w:tcPr>
            <w:tcW w:w="1352" w:type="dxa"/>
          </w:tcPr>
          <w:p w14:paraId="4707A7FF" w14:textId="772ACD20" w:rsidR="00885CAD" w:rsidRPr="00606ABC" w:rsidRDefault="001B4C6A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48 (23.5)</w:t>
            </w:r>
          </w:p>
        </w:tc>
        <w:tc>
          <w:tcPr>
            <w:tcW w:w="1218" w:type="dxa"/>
          </w:tcPr>
          <w:p w14:paraId="0BC4BC3B" w14:textId="3B3672D0" w:rsidR="00885CAD" w:rsidRPr="00606ABC" w:rsidRDefault="00106CFA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6 (9.5)</w:t>
            </w:r>
          </w:p>
        </w:tc>
        <w:tc>
          <w:tcPr>
            <w:tcW w:w="1351" w:type="dxa"/>
          </w:tcPr>
          <w:p w14:paraId="1575C7B4" w14:textId="7BE8C63B" w:rsidR="00885CAD" w:rsidRPr="00606ABC" w:rsidRDefault="00FF6C37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4 (12.5)</w:t>
            </w:r>
          </w:p>
        </w:tc>
        <w:tc>
          <w:tcPr>
            <w:tcW w:w="1352" w:type="dxa"/>
          </w:tcPr>
          <w:p w14:paraId="627AF491" w14:textId="6DF48050" w:rsidR="00885CAD" w:rsidRPr="00606ABC" w:rsidRDefault="008F39B0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40 (28.0)</w:t>
            </w:r>
          </w:p>
        </w:tc>
        <w:tc>
          <w:tcPr>
            <w:tcW w:w="1352" w:type="dxa"/>
          </w:tcPr>
          <w:p w14:paraId="22055703" w14:textId="156CDA43" w:rsidR="00885CAD" w:rsidRPr="00606ABC" w:rsidRDefault="00131772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8 (15.8)</w:t>
            </w:r>
          </w:p>
        </w:tc>
        <w:tc>
          <w:tcPr>
            <w:tcW w:w="1352" w:type="dxa"/>
          </w:tcPr>
          <w:p w14:paraId="41E7DCFD" w14:textId="40120604" w:rsidR="00885CAD" w:rsidRPr="00606ABC" w:rsidRDefault="008F39B0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3 (9.4)</w:t>
            </w:r>
          </w:p>
        </w:tc>
      </w:tr>
      <w:tr w:rsidR="00885CAD" w:rsidRPr="00606ABC" w14:paraId="5D42707A" w14:textId="77777777" w:rsidTr="4F9A5D81">
        <w:trPr>
          <w:trHeight w:val="240"/>
        </w:trPr>
        <w:tc>
          <w:tcPr>
            <w:tcW w:w="3298" w:type="dxa"/>
          </w:tcPr>
          <w:p w14:paraId="178DF8B5" w14:textId="77777777" w:rsidR="00885CAD" w:rsidRPr="00606ABC" w:rsidRDefault="00885CAD" w:rsidP="00885CA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06ABC">
              <w:rPr>
                <w:rFonts w:ascii="Arial" w:hAnsi="Arial" w:cs="Arial"/>
                <w:sz w:val="16"/>
                <w:szCs w:val="16"/>
                <w:lang w:val="en-US"/>
              </w:rPr>
              <w:t>Employment status</w:t>
            </w:r>
          </w:p>
        </w:tc>
        <w:tc>
          <w:tcPr>
            <w:tcW w:w="1376" w:type="dxa"/>
          </w:tcPr>
          <w:p w14:paraId="3C8AF5B8" w14:textId="77777777" w:rsidR="00885CAD" w:rsidRPr="00606ABC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51" w:type="dxa"/>
          </w:tcPr>
          <w:p w14:paraId="3A017600" w14:textId="77777777" w:rsidR="00885CAD" w:rsidRPr="00606ABC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52" w:type="dxa"/>
          </w:tcPr>
          <w:p w14:paraId="6518B5E4" w14:textId="77777777" w:rsidR="00885CAD" w:rsidRPr="00606ABC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18" w:type="dxa"/>
          </w:tcPr>
          <w:p w14:paraId="0006C825" w14:textId="77777777" w:rsidR="00885CAD" w:rsidRPr="00606ABC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51" w:type="dxa"/>
          </w:tcPr>
          <w:p w14:paraId="1F38DE87" w14:textId="77777777" w:rsidR="00885CAD" w:rsidRPr="00606ABC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52" w:type="dxa"/>
          </w:tcPr>
          <w:p w14:paraId="63BDA587" w14:textId="77777777" w:rsidR="00885CAD" w:rsidRPr="00606ABC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52" w:type="dxa"/>
          </w:tcPr>
          <w:p w14:paraId="7D841444" w14:textId="77777777" w:rsidR="00885CAD" w:rsidRPr="00606ABC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52" w:type="dxa"/>
          </w:tcPr>
          <w:p w14:paraId="4F0A67F1" w14:textId="77777777" w:rsidR="00885CAD" w:rsidRPr="00606ABC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885CAD" w:rsidRPr="00606ABC" w14:paraId="5157EF02" w14:textId="77777777" w:rsidTr="4F9A5D81">
        <w:tc>
          <w:tcPr>
            <w:tcW w:w="3298" w:type="dxa"/>
          </w:tcPr>
          <w:p w14:paraId="58E1CFAF" w14:textId="77777777" w:rsidR="00885CAD" w:rsidRPr="00606ABC" w:rsidRDefault="00885CAD" w:rsidP="00885CAD">
            <w:pPr>
              <w:pStyle w:val="ListParagraph"/>
              <w:ind w:left="36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06ABC">
              <w:rPr>
                <w:rFonts w:ascii="Arial" w:hAnsi="Arial" w:cs="Arial"/>
                <w:sz w:val="16"/>
                <w:szCs w:val="16"/>
                <w:lang w:val="en-US"/>
              </w:rPr>
              <w:t>Part-time or full-time work</w:t>
            </w:r>
          </w:p>
        </w:tc>
        <w:tc>
          <w:tcPr>
            <w:tcW w:w="1376" w:type="dxa"/>
          </w:tcPr>
          <w:p w14:paraId="69E964D5" w14:textId="66781704" w:rsidR="00885CAD" w:rsidRPr="00606ABC" w:rsidRDefault="00106CFA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07 (53.2)</w:t>
            </w:r>
          </w:p>
        </w:tc>
        <w:tc>
          <w:tcPr>
            <w:tcW w:w="1351" w:type="dxa"/>
          </w:tcPr>
          <w:p w14:paraId="39CE2DAD" w14:textId="0F699AEE" w:rsidR="00885CAD" w:rsidRPr="00606ABC" w:rsidRDefault="0019748E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77 (65.6)</w:t>
            </w:r>
          </w:p>
        </w:tc>
        <w:tc>
          <w:tcPr>
            <w:tcW w:w="1352" w:type="dxa"/>
          </w:tcPr>
          <w:p w14:paraId="35BB07B6" w14:textId="5F240686" w:rsidR="00885CAD" w:rsidRPr="00606ABC" w:rsidRDefault="001B4C6A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03 (50.5)</w:t>
            </w:r>
          </w:p>
        </w:tc>
        <w:tc>
          <w:tcPr>
            <w:tcW w:w="1218" w:type="dxa"/>
          </w:tcPr>
          <w:p w14:paraId="63239DFE" w14:textId="0FE696E1" w:rsidR="00885CAD" w:rsidRPr="00606ABC" w:rsidRDefault="00106CFA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51 (79.7)</w:t>
            </w:r>
          </w:p>
        </w:tc>
        <w:tc>
          <w:tcPr>
            <w:tcW w:w="1351" w:type="dxa"/>
          </w:tcPr>
          <w:p w14:paraId="6871010C" w14:textId="765A47B4" w:rsidR="00885CAD" w:rsidRPr="00606ABC" w:rsidRDefault="00FF6C37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65 (58.0)</w:t>
            </w:r>
          </w:p>
        </w:tc>
        <w:tc>
          <w:tcPr>
            <w:tcW w:w="1352" w:type="dxa"/>
          </w:tcPr>
          <w:p w14:paraId="52421927" w14:textId="5A581EF7" w:rsidR="00885CAD" w:rsidRPr="00606ABC" w:rsidRDefault="008F39B0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74 (51.7)</w:t>
            </w:r>
          </w:p>
        </w:tc>
        <w:tc>
          <w:tcPr>
            <w:tcW w:w="1352" w:type="dxa"/>
          </w:tcPr>
          <w:p w14:paraId="4CCBC74E" w14:textId="344C4212" w:rsidR="00885CAD" w:rsidRPr="00606ABC" w:rsidRDefault="00131772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91 (37.1)</w:t>
            </w:r>
          </w:p>
        </w:tc>
        <w:tc>
          <w:tcPr>
            <w:tcW w:w="1352" w:type="dxa"/>
          </w:tcPr>
          <w:p w14:paraId="40A9E8E2" w14:textId="07C68B95" w:rsidR="00885CAD" w:rsidRPr="00606ABC" w:rsidRDefault="008F39B0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48 (60.9)</w:t>
            </w:r>
          </w:p>
        </w:tc>
      </w:tr>
      <w:tr w:rsidR="00885CAD" w:rsidRPr="00606ABC" w14:paraId="4D7C3AE3" w14:textId="77777777" w:rsidTr="4F9A5D81">
        <w:tc>
          <w:tcPr>
            <w:tcW w:w="3298" w:type="dxa"/>
          </w:tcPr>
          <w:p w14:paraId="3578EF74" w14:textId="77777777" w:rsidR="00885CAD" w:rsidRPr="00606ABC" w:rsidRDefault="00885CAD" w:rsidP="00885CAD">
            <w:pPr>
              <w:pStyle w:val="ListParagraph"/>
              <w:ind w:left="36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06ABC">
              <w:rPr>
                <w:rFonts w:ascii="Arial" w:hAnsi="Arial" w:cs="Arial"/>
                <w:sz w:val="16"/>
                <w:szCs w:val="16"/>
                <w:lang w:val="en-US"/>
              </w:rPr>
              <w:t>Job seeking, unemployed, or disability</w:t>
            </w:r>
          </w:p>
        </w:tc>
        <w:tc>
          <w:tcPr>
            <w:tcW w:w="1376" w:type="dxa"/>
          </w:tcPr>
          <w:p w14:paraId="7B86F2CE" w14:textId="3C25E530" w:rsidR="00885CAD" w:rsidRPr="00606ABC" w:rsidRDefault="00106CFA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6 (12.9)</w:t>
            </w:r>
          </w:p>
        </w:tc>
        <w:tc>
          <w:tcPr>
            <w:tcW w:w="1351" w:type="dxa"/>
          </w:tcPr>
          <w:p w14:paraId="031DB57C" w14:textId="21382A04" w:rsidR="00885CAD" w:rsidRPr="00606ABC" w:rsidRDefault="0019748E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7 (10.0)</w:t>
            </w:r>
          </w:p>
        </w:tc>
        <w:tc>
          <w:tcPr>
            <w:tcW w:w="1352" w:type="dxa"/>
          </w:tcPr>
          <w:p w14:paraId="25C81836" w14:textId="388A8C0C" w:rsidR="00885CAD" w:rsidRPr="00606ABC" w:rsidRDefault="001B4C6A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2 (15.7)</w:t>
            </w:r>
          </w:p>
        </w:tc>
        <w:tc>
          <w:tcPr>
            <w:tcW w:w="1218" w:type="dxa"/>
          </w:tcPr>
          <w:p w14:paraId="08559202" w14:textId="361CC86B" w:rsidR="00885CAD" w:rsidRPr="00606ABC" w:rsidRDefault="00106CFA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 (1.6)</w:t>
            </w:r>
          </w:p>
        </w:tc>
        <w:tc>
          <w:tcPr>
            <w:tcW w:w="1351" w:type="dxa"/>
          </w:tcPr>
          <w:p w14:paraId="55CF1EA8" w14:textId="484953A0" w:rsidR="00885CAD" w:rsidRPr="00606ABC" w:rsidRDefault="00FF6C37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5 (13.4)</w:t>
            </w:r>
          </w:p>
        </w:tc>
        <w:tc>
          <w:tcPr>
            <w:tcW w:w="1352" w:type="dxa"/>
          </w:tcPr>
          <w:p w14:paraId="05D7FB43" w14:textId="3DADD0C9" w:rsidR="00885CAD" w:rsidRPr="00606ABC" w:rsidRDefault="008F39B0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44 (30.8)</w:t>
            </w:r>
          </w:p>
        </w:tc>
        <w:tc>
          <w:tcPr>
            <w:tcW w:w="1352" w:type="dxa"/>
          </w:tcPr>
          <w:p w14:paraId="49CEDFDA" w14:textId="08599AAB" w:rsidR="00885CAD" w:rsidRPr="00606ABC" w:rsidRDefault="00131772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44 (18.0)</w:t>
            </w:r>
          </w:p>
        </w:tc>
        <w:tc>
          <w:tcPr>
            <w:tcW w:w="1352" w:type="dxa"/>
          </w:tcPr>
          <w:p w14:paraId="206E95F9" w14:textId="5B07BBAB" w:rsidR="00885CAD" w:rsidRPr="00606ABC" w:rsidRDefault="008F39B0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49 (20.2)</w:t>
            </w:r>
          </w:p>
        </w:tc>
      </w:tr>
      <w:tr w:rsidR="00885CAD" w:rsidRPr="00606ABC" w14:paraId="26E2CD12" w14:textId="77777777" w:rsidTr="4F9A5D81">
        <w:tc>
          <w:tcPr>
            <w:tcW w:w="3298" w:type="dxa"/>
          </w:tcPr>
          <w:p w14:paraId="31EBF09B" w14:textId="77777777" w:rsidR="00885CAD" w:rsidRPr="00606ABC" w:rsidRDefault="00885CAD" w:rsidP="00885CAD">
            <w:pPr>
              <w:pStyle w:val="ListParagraph"/>
              <w:ind w:left="36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06ABC">
              <w:rPr>
                <w:rFonts w:ascii="Arial" w:hAnsi="Arial" w:cs="Arial"/>
                <w:sz w:val="16"/>
                <w:szCs w:val="16"/>
                <w:lang w:val="en-US"/>
              </w:rPr>
              <w:t>Homemaker or retired</w:t>
            </w:r>
          </w:p>
        </w:tc>
        <w:tc>
          <w:tcPr>
            <w:tcW w:w="1376" w:type="dxa"/>
          </w:tcPr>
          <w:p w14:paraId="437A317E" w14:textId="64C01349" w:rsidR="00885CAD" w:rsidRPr="00606ABC" w:rsidRDefault="00106CFA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4 (7.0)</w:t>
            </w:r>
          </w:p>
        </w:tc>
        <w:tc>
          <w:tcPr>
            <w:tcW w:w="1351" w:type="dxa"/>
          </w:tcPr>
          <w:p w14:paraId="41C977AE" w14:textId="38DCF32B" w:rsidR="00885CAD" w:rsidRPr="00606ABC" w:rsidRDefault="0019748E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2 (11.9)</w:t>
            </w:r>
          </w:p>
        </w:tc>
        <w:tc>
          <w:tcPr>
            <w:tcW w:w="1352" w:type="dxa"/>
          </w:tcPr>
          <w:p w14:paraId="69011DEF" w14:textId="23498C86" w:rsidR="00885CAD" w:rsidRPr="00606ABC" w:rsidRDefault="001B4C6A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9 (19.1)</w:t>
            </w:r>
          </w:p>
        </w:tc>
        <w:tc>
          <w:tcPr>
            <w:tcW w:w="1218" w:type="dxa"/>
          </w:tcPr>
          <w:p w14:paraId="6AE63DDA" w14:textId="36CDC5C8" w:rsidR="00885CAD" w:rsidRPr="00606ABC" w:rsidRDefault="00106CFA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 (3.1)</w:t>
            </w:r>
          </w:p>
        </w:tc>
        <w:tc>
          <w:tcPr>
            <w:tcW w:w="1351" w:type="dxa"/>
          </w:tcPr>
          <w:p w14:paraId="1DDFC0D8" w14:textId="17FEFDE7" w:rsidR="00885CAD" w:rsidRPr="00606ABC" w:rsidRDefault="00FF6C37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1 (9.8)</w:t>
            </w:r>
          </w:p>
        </w:tc>
        <w:tc>
          <w:tcPr>
            <w:tcW w:w="1352" w:type="dxa"/>
          </w:tcPr>
          <w:p w14:paraId="2BF5E0A2" w14:textId="268200AA" w:rsidR="00885CAD" w:rsidRPr="00606ABC" w:rsidRDefault="008F39B0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8 (5.6)</w:t>
            </w:r>
          </w:p>
        </w:tc>
        <w:tc>
          <w:tcPr>
            <w:tcW w:w="1352" w:type="dxa"/>
          </w:tcPr>
          <w:p w14:paraId="12B7693E" w14:textId="5A64C917" w:rsidR="00885CAD" w:rsidRPr="00606ABC" w:rsidRDefault="00131772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58 (23.7)</w:t>
            </w:r>
          </w:p>
        </w:tc>
        <w:tc>
          <w:tcPr>
            <w:tcW w:w="1352" w:type="dxa"/>
          </w:tcPr>
          <w:p w14:paraId="214D2074" w14:textId="6EF05DFD" w:rsidR="00885CAD" w:rsidRPr="00606ABC" w:rsidRDefault="008F39B0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9 (7.8)</w:t>
            </w:r>
          </w:p>
        </w:tc>
      </w:tr>
      <w:tr w:rsidR="00885CAD" w:rsidRPr="00606ABC" w14:paraId="2C7B9FDC" w14:textId="77777777" w:rsidTr="4F9A5D81">
        <w:tc>
          <w:tcPr>
            <w:tcW w:w="3298" w:type="dxa"/>
          </w:tcPr>
          <w:p w14:paraId="65E1F797" w14:textId="77777777" w:rsidR="00885CAD" w:rsidRPr="00606ABC" w:rsidRDefault="00885CAD" w:rsidP="00885CAD">
            <w:pPr>
              <w:pStyle w:val="ListParagraph"/>
              <w:ind w:left="36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06ABC">
              <w:rPr>
                <w:rFonts w:ascii="Arial" w:hAnsi="Arial" w:cs="Arial"/>
                <w:sz w:val="16"/>
                <w:szCs w:val="16"/>
                <w:lang w:val="en-US"/>
              </w:rPr>
              <w:t>Full-time student</w:t>
            </w:r>
          </w:p>
        </w:tc>
        <w:tc>
          <w:tcPr>
            <w:tcW w:w="1376" w:type="dxa"/>
          </w:tcPr>
          <w:p w14:paraId="28E443B5" w14:textId="54E6300E" w:rsidR="00885CAD" w:rsidRPr="00606ABC" w:rsidRDefault="00106CFA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5 (12.4)</w:t>
            </w:r>
          </w:p>
        </w:tc>
        <w:tc>
          <w:tcPr>
            <w:tcW w:w="1351" w:type="dxa"/>
          </w:tcPr>
          <w:p w14:paraId="58064727" w14:textId="54A911FD" w:rsidR="00885CAD" w:rsidRPr="00606ABC" w:rsidRDefault="0019748E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0 (3.7)</w:t>
            </w:r>
          </w:p>
        </w:tc>
        <w:tc>
          <w:tcPr>
            <w:tcW w:w="1352" w:type="dxa"/>
          </w:tcPr>
          <w:p w14:paraId="03E47931" w14:textId="60069C81" w:rsidR="00885CAD" w:rsidRPr="00606ABC" w:rsidRDefault="001B4C6A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7 (3.4)</w:t>
            </w:r>
          </w:p>
        </w:tc>
        <w:tc>
          <w:tcPr>
            <w:tcW w:w="1218" w:type="dxa"/>
          </w:tcPr>
          <w:p w14:paraId="6F09EDFE" w14:textId="1D42F6CA" w:rsidR="00885CAD" w:rsidRPr="00606ABC" w:rsidRDefault="00106CFA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9 (14.1)</w:t>
            </w:r>
          </w:p>
        </w:tc>
        <w:tc>
          <w:tcPr>
            <w:tcW w:w="1351" w:type="dxa"/>
          </w:tcPr>
          <w:p w14:paraId="6AFC1505" w14:textId="6FAE867E" w:rsidR="00885CAD" w:rsidRPr="00606ABC" w:rsidRDefault="00FF6C37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7 (6.3)</w:t>
            </w:r>
          </w:p>
        </w:tc>
        <w:tc>
          <w:tcPr>
            <w:tcW w:w="1352" w:type="dxa"/>
          </w:tcPr>
          <w:p w14:paraId="63BF4272" w14:textId="30255E63" w:rsidR="00885CAD" w:rsidRPr="00606ABC" w:rsidRDefault="008F39B0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6 (4.2)</w:t>
            </w:r>
          </w:p>
        </w:tc>
        <w:tc>
          <w:tcPr>
            <w:tcW w:w="1352" w:type="dxa"/>
          </w:tcPr>
          <w:p w14:paraId="3B650354" w14:textId="327DB839" w:rsidR="00885CAD" w:rsidRPr="00606ABC" w:rsidRDefault="00131772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44 (18.0)</w:t>
            </w:r>
          </w:p>
        </w:tc>
        <w:tc>
          <w:tcPr>
            <w:tcW w:w="1352" w:type="dxa"/>
          </w:tcPr>
          <w:p w14:paraId="2D3D8748" w14:textId="5AD1AE3D" w:rsidR="00885CAD" w:rsidRPr="00606ABC" w:rsidRDefault="008F39B0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2 (4.9)</w:t>
            </w:r>
          </w:p>
        </w:tc>
      </w:tr>
      <w:tr w:rsidR="00885CAD" w:rsidRPr="00606ABC" w14:paraId="10369E64" w14:textId="77777777" w:rsidTr="4F9A5D81">
        <w:tc>
          <w:tcPr>
            <w:tcW w:w="3298" w:type="dxa"/>
          </w:tcPr>
          <w:p w14:paraId="1DB0986F" w14:textId="77777777" w:rsidR="00885CAD" w:rsidRPr="00606ABC" w:rsidRDefault="00885CAD" w:rsidP="00885CAD">
            <w:pPr>
              <w:pStyle w:val="ListParagraph"/>
              <w:ind w:left="36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06ABC">
              <w:rPr>
                <w:rFonts w:ascii="Arial" w:hAnsi="Arial" w:cs="Arial"/>
                <w:sz w:val="16"/>
                <w:szCs w:val="16"/>
                <w:lang w:val="en-US"/>
              </w:rPr>
              <w:t>Other</w:t>
            </w:r>
          </w:p>
        </w:tc>
        <w:tc>
          <w:tcPr>
            <w:tcW w:w="1376" w:type="dxa"/>
          </w:tcPr>
          <w:p w14:paraId="1AD4A82D" w14:textId="197329CD" w:rsidR="00885CAD" w:rsidRPr="00606ABC" w:rsidRDefault="00106CFA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9 (14.4)</w:t>
            </w:r>
          </w:p>
        </w:tc>
        <w:tc>
          <w:tcPr>
            <w:tcW w:w="1351" w:type="dxa"/>
          </w:tcPr>
          <w:p w14:paraId="6B44959F" w14:textId="5D72D966" w:rsidR="00885CAD" w:rsidRPr="00606ABC" w:rsidRDefault="00F74128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4 (8.9)</w:t>
            </w:r>
          </w:p>
        </w:tc>
        <w:tc>
          <w:tcPr>
            <w:tcW w:w="1352" w:type="dxa"/>
          </w:tcPr>
          <w:p w14:paraId="412CD558" w14:textId="4A5A80FF" w:rsidR="00885CAD" w:rsidRPr="00606ABC" w:rsidRDefault="001B4C6A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3 (11.3)</w:t>
            </w:r>
          </w:p>
        </w:tc>
        <w:tc>
          <w:tcPr>
            <w:tcW w:w="1218" w:type="dxa"/>
          </w:tcPr>
          <w:p w14:paraId="7001700D" w14:textId="1FE1860B" w:rsidR="00885CAD" w:rsidRPr="00606ABC" w:rsidRDefault="00106CFA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 (1.6)</w:t>
            </w:r>
          </w:p>
        </w:tc>
        <w:tc>
          <w:tcPr>
            <w:tcW w:w="1351" w:type="dxa"/>
          </w:tcPr>
          <w:p w14:paraId="02348FD3" w14:textId="4BA99DF2" w:rsidR="00885CAD" w:rsidRPr="00606ABC" w:rsidRDefault="00FF6C37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4 (12.5)</w:t>
            </w:r>
          </w:p>
        </w:tc>
        <w:tc>
          <w:tcPr>
            <w:tcW w:w="1352" w:type="dxa"/>
          </w:tcPr>
          <w:p w14:paraId="357E30C0" w14:textId="3A778959" w:rsidR="00885CAD" w:rsidRPr="00606ABC" w:rsidRDefault="008F39B0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1 (7.7)</w:t>
            </w:r>
          </w:p>
        </w:tc>
        <w:tc>
          <w:tcPr>
            <w:tcW w:w="1352" w:type="dxa"/>
          </w:tcPr>
          <w:p w14:paraId="4520F7D7" w14:textId="77777777" w:rsidR="00885CAD" w:rsidRPr="00606ABC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52" w:type="dxa"/>
          </w:tcPr>
          <w:p w14:paraId="1CD0C587" w14:textId="735686F2" w:rsidR="00885CAD" w:rsidRPr="00606ABC" w:rsidRDefault="008F39B0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5 (6.2)</w:t>
            </w:r>
          </w:p>
        </w:tc>
      </w:tr>
      <w:tr w:rsidR="00885CAD" w:rsidRPr="00606ABC" w14:paraId="71465231" w14:textId="77777777" w:rsidTr="4F9A5D81">
        <w:tc>
          <w:tcPr>
            <w:tcW w:w="3298" w:type="dxa"/>
          </w:tcPr>
          <w:p w14:paraId="1A672DB5" w14:textId="77777777" w:rsidR="00885CAD" w:rsidRPr="00606ABC" w:rsidRDefault="00885CAD" w:rsidP="00885CA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06ABC">
              <w:rPr>
                <w:rFonts w:ascii="Arial" w:hAnsi="Arial" w:cs="Arial"/>
                <w:sz w:val="16"/>
                <w:szCs w:val="16"/>
                <w:lang w:val="en-US"/>
              </w:rPr>
              <w:t>Marital status</w:t>
            </w:r>
          </w:p>
        </w:tc>
        <w:tc>
          <w:tcPr>
            <w:tcW w:w="1376" w:type="dxa"/>
          </w:tcPr>
          <w:p w14:paraId="03514842" w14:textId="77777777" w:rsidR="00885CAD" w:rsidRPr="00606ABC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51" w:type="dxa"/>
          </w:tcPr>
          <w:p w14:paraId="604DB4BC" w14:textId="77777777" w:rsidR="00885CAD" w:rsidRPr="00606ABC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52" w:type="dxa"/>
          </w:tcPr>
          <w:p w14:paraId="201B8950" w14:textId="77777777" w:rsidR="00885CAD" w:rsidRPr="00606ABC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18" w:type="dxa"/>
          </w:tcPr>
          <w:p w14:paraId="5B6F7397" w14:textId="77777777" w:rsidR="00885CAD" w:rsidRPr="00606ABC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51" w:type="dxa"/>
          </w:tcPr>
          <w:p w14:paraId="5DB2442A" w14:textId="77777777" w:rsidR="00885CAD" w:rsidRPr="00606ABC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52" w:type="dxa"/>
          </w:tcPr>
          <w:p w14:paraId="1AEDF712" w14:textId="77777777" w:rsidR="00885CAD" w:rsidRPr="00606ABC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52" w:type="dxa"/>
          </w:tcPr>
          <w:p w14:paraId="362C3206" w14:textId="77777777" w:rsidR="00885CAD" w:rsidRPr="00606ABC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52" w:type="dxa"/>
          </w:tcPr>
          <w:p w14:paraId="5887EAC4" w14:textId="77777777" w:rsidR="00885CAD" w:rsidRPr="00606ABC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885CAD" w:rsidRPr="00606ABC" w14:paraId="4785DF5B" w14:textId="77777777" w:rsidTr="4F9A5D81">
        <w:tc>
          <w:tcPr>
            <w:tcW w:w="3298" w:type="dxa"/>
          </w:tcPr>
          <w:p w14:paraId="31CC1EB5" w14:textId="77777777" w:rsidR="00885CAD" w:rsidRPr="00606ABC" w:rsidRDefault="00885CAD" w:rsidP="00885CAD">
            <w:pPr>
              <w:pStyle w:val="ListParagraph"/>
              <w:ind w:left="36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06ABC">
              <w:rPr>
                <w:rFonts w:ascii="Arial" w:hAnsi="Arial" w:cs="Arial"/>
                <w:sz w:val="16"/>
                <w:szCs w:val="16"/>
                <w:lang w:val="en-US"/>
              </w:rPr>
              <w:t>Married or living with partner</w:t>
            </w:r>
          </w:p>
        </w:tc>
        <w:tc>
          <w:tcPr>
            <w:tcW w:w="1376" w:type="dxa"/>
          </w:tcPr>
          <w:p w14:paraId="7EC2D7CC" w14:textId="45210BAE" w:rsidR="00885CAD" w:rsidRPr="00606ABC" w:rsidRDefault="00106CFA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68 (34.0)</w:t>
            </w:r>
          </w:p>
        </w:tc>
        <w:tc>
          <w:tcPr>
            <w:tcW w:w="1351" w:type="dxa"/>
          </w:tcPr>
          <w:p w14:paraId="13DDA958" w14:textId="794D8553" w:rsidR="00885CAD" w:rsidRPr="00606ABC" w:rsidRDefault="00F74128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36 (50.4)</w:t>
            </w:r>
          </w:p>
        </w:tc>
        <w:tc>
          <w:tcPr>
            <w:tcW w:w="1352" w:type="dxa"/>
          </w:tcPr>
          <w:p w14:paraId="39B64EBD" w14:textId="3B4B4784" w:rsidR="00885CAD" w:rsidRPr="00606ABC" w:rsidRDefault="001B4C6A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97 (47.8)</w:t>
            </w:r>
          </w:p>
        </w:tc>
        <w:tc>
          <w:tcPr>
            <w:tcW w:w="1218" w:type="dxa"/>
          </w:tcPr>
          <w:p w14:paraId="21F7843A" w14:textId="591BDB43" w:rsidR="00885CAD" w:rsidRPr="00606ABC" w:rsidRDefault="00106CFA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5 (41.0)</w:t>
            </w:r>
          </w:p>
        </w:tc>
        <w:tc>
          <w:tcPr>
            <w:tcW w:w="1351" w:type="dxa"/>
          </w:tcPr>
          <w:p w14:paraId="2F985733" w14:textId="1F359524" w:rsidR="00885CAD" w:rsidRPr="00606ABC" w:rsidRDefault="00FF6C37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77 (68.8)</w:t>
            </w:r>
          </w:p>
        </w:tc>
        <w:tc>
          <w:tcPr>
            <w:tcW w:w="1352" w:type="dxa"/>
          </w:tcPr>
          <w:p w14:paraId="025606DD" w14:textId="0ECB3328" w:rsidR="00885CAD" w:rsidRPr="00606ABC" w:rsidRDefault="008F39B0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88 (62.0)</w:t>
            </w:r>
          </w:p>
        </w:tc>
        <w:tc>
          <w:tcPr>
            <w:tcW w:w="1352" w:type="dxa"/>
          </w:tcPr>
          <w:p w14:paraId="3951FCC4" w14:textId="4EDD847C" w:rsidR="00885CAD" w:rsidRPr="00606ABC" w:rsidRDefault="00131772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33 (54.3)</w:t>
            </w:r>
          </w:p>
        </w:tc>
        <w:tc>
          <w:tcPr>
            <w:tcW w:w="1352" w:type="dxa"/>
          </w:tcPr>
          <w:p w14:paraId="195AB2B1" w14:textId="52DEB672" w:rsidR="00885CAD" w:rsidRPr="00606ABC" w:rsidRDefault="008F39B0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16 (47.0)</w:t>
            </w:r>
          </w:p>
        </w:tc>
      </w:tr>
      <w:tr w:rsidR="00885CAD" w:rsidRPr="00606ABC" w14:paraId="563572F1" w14:textId="77777777" w:rsidTr="4F9A5D81">
        <w:tc>
          <w:tcPr>
            <w:tcW w:w="3298" w:type="dxa"/>
          </w:tcPr>
          <w:p w14:paraId="75D68298" w14:textId="77777777" w:rsidR="00885CAD" w:rsidRPr="00606ABC" w:rsidRDefault="00885CAD" w:rsidP="00885CAD">
            <w:pPr>
              <w:pStyle w:val="ListParagraph"/>
              <w:ind w:left="36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06ABC">
              <w:rPr>
                <w:rFonts w:ascii="Arial" w:hAnsi="Arial" w:cs="Arial"/>
                <w:sz w:val="16"/>
                <w:szCs w:val="16"/>
                <w:lang w:val="en-US"/>
              </w:rPr>
              <w:t>Never married</w:t>
            </w:r>
          </w:p>
        </w:tc>
        <w:tc>
          <w:tcPr>
            <w:tcW w:w="1376" w:type="dxa"/>
          </w:tcPr>
          <w:p w14:paraId="415CE792" w14:textId="2CB7C8BB" w:rsidR="00885CAD" w:rsidRPr="00606ABC" w:rsidRDefault="00106CFA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26 (63.0)</w:t>
            </w:r>
          </w:p>
        </w:tc>
        <w:tc>
          <w:tcPr>
            <w:tcW w:w="1351" w:type="dxa"/>
          </w:tcPr>
          <w:p w14:paraId="242CAAAD" w14:textId="44911884" w:rsidR="00885CAD" w:rsidRPr="00606ABC" w:rsidRDefault="00F74128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20 (44.4)</w:t>
            </w:r>
          </w:p>
        </w:tc>
        <w:tc>
          <w:tcPr>
            <w:tcW w:w="1352" w:type="dxa"/>
          </w:tcPr>
          <w:p w14:paraId="609C7222" w14:textId="35C3699A" w:rsidR="00885CAD" w:rsidRPr="00606ABC" w:rsidRDefault="001B4C6A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00 (49.3)</w:t>
            </w:r>
          </w:p>
        </w:tc>
        <w:tc>
          <w:tcPr>
            <w:tcW w:w="1218" w:type="dxa"/>
          </w:tcPr>
          <w:p w14:paraId="6CD36089" w14:textId="17FBD7E0" w:rsidR="00885CAD" w:rsidRPr="00606ABC" w:rsidRDefault="00106CFA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2 (52.5)</w:t>
            </w:r>
          </w:p>
        </w:tc>
        <w:tc>
          <w:tcPr>
            <w:tcW w:w="1351" w:type="dxa"/>
          </w:tcPr>
          <w:p w14:paraId="042B4DFA" w14:textId="297B4A31" w:rsidR="00885CAD" w:rsidRPr="00606ABC" w:rsidRDefault="00FF6C37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0 (26.8)</w:t>
            </w:r>
          </w:p>
        </w:tc>
        <w:tc>
          <w:tcPr>
            <w:tcW w:w="1352" w:type="dxa"/>
          </w:tcPr>
          <w:p w14:paraId="0C5B1A02" w14:textId="7A5F986F" w:rsidR="00885CAD" w:rsidRPr="00606ABC" w:rsidRDefault="008F39B0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40 (28.2)</w:t>
            </w:r>
          </w:p>
        </w:tc>
        <w:tc>
          <w:tcPr>
            <w:tcW w:w="1352" w:type="dxa"/>
          </w:tcPr>
          <w:p w14:paraId="1E017C52" w14:textId="0FD9D776" w:rsidR="00885CAD" w:rsidRPr="00606ABC" w:rsidRDefault="00131772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09 (44.5)</w:t>
            </w:r>
          </w:p>
        </w:tc>
        <w:tc>
          <w:tcPr>
            <w:tcW w:w="1352" w:type="dxa"/>
          </w:tcPr>
          <w:p w14:paraId="3A0B151B" w14:textId="28C86BFD" w:rsidR="00885CAD" w:rsidRPr="00606ABC" w:rsidRDefault="008F39B0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12 (45.3)</w:t>
            </w:r>
          </w:p>
        </w:tc>
      </w:tr>
      <w:tr w:rsidR="00885CAD" w:rsidRPr="00606ABC" w14:paraId="594B6676" w14:textId="77777777" w:rsidTr="4F9A5D81">
        <w:tc>
          <w:tcPr>
            <w:tcW w:w="3298" w:type="dxa"/>
          </w:tcPr>
          <w:p w14:paraId="5B8761FD" w14:textId="77777777" w:rsidR="00885CAD" w:rsidRPr="00606ABC" w:rsidRDefault="00885CAD" w:rsidP="00885CAD">
            <w:pPr>
              <w:pStyle w:val="ListParagraph"/>
              <w:ind w:left="36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06ABC">
              <w:rPr>
                <w:rFonts w:ascii="Arial" w:hAnsi="Arial" w:cs="Arial"/>
                <w:sz w:val="16"/>
                <w:szCs w:val="16"/>
                <w:lang w:val="en-US"/>
              </w:rPr>
              <w:t>Divorced or widowed</w:t>
            </w:r>
          </w:p>
        </w:tc>
        <w:tc>
          <w:tcPr>
            <w:tcW w:w="1376" w:type="dxa"/>
          </w:tcPr>
          <w:p w14:paraId="73C709F6" w14:textId="06B5340A" w:rsidR="00885CAD" w:rsidRPr="00606ABC" w:rsidRDefault="00106CFA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4 (2.0)</w:t>
            </w:r>
          </w:p>
        </w:tc>
        <w:tc>
          <w:tcPr>
            <w:tcW w:w="1351" w:type="dxa"/>
          </w:tcPr>
          <w:p w14:paraId="35D62784" w14:textId="50BE8FBC" w:rsidR="00885CAD" w:rsidRPr="00606ABC" w:rsidRDefault="00F74128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3 (4.8)</w:t>
            </w:r>
          </w:p>
        </w:tc>
        <w:tc>
          <w:tcPr>
            <w:tcW w:w="1352" w:type="dxa"/>
          </w:tcPr>
          <w:p w14:paraId="73B6C43F" w14:textId="507AFA98" w:rsidR="00885CAD" w:rsidRPr="00606ABC" w:rsidRDefault="001B4C6A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6 (3.0)</w:t>
            </w:r>
          </w:p>
        </w:tc>
        <w:tc>
          <w:tcPr>
            <w:tcW w:w="1218" w:type="dxa"/>
          </w:tcPr>
          <w:p w14:paraId="4593A829" w14:textId="4E9200A0" w:rsidR="00885CAD" w:rsidRPr="00606ABC" w:rsidRDefault="00C31581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4 (6.6)</w:t>
            </w:r>
          </w:p>
        </w:tc>
        <w:tc>
          <w:tcPr>
            <w:tcW w:w="1351" w:type="dxa"/>
          </w:tcPr>
          <w:p w14:paraId="4CA70FB9" w14:textId="205C6E80" w:rsidR="00885CAD" w:rsidRPr="00606ABC" w:rsidRDefault="00FF6C37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4 (3.6)</w:t>
            </w:r>
          </w:p>
        </w:tc>
        <w:tc>
          <w:tcPr>
            <w:tcW w:w="1352" w:type="dxa"/>
          </w:tcPr>
          <w:p w14:paraId="40131C73" w14:textId="2FEC05A2" w:rsidR="00885CAD" w:rsidRPr="00606ABC" w:rsidRDefault="008F39B0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4 (9.9)</w:t>
            </w:r>
          </w:p>
        </w:tc>
        <w:tc>
          <w:tcPr>
            <w:tcW w:w="1352" w:type="dxa"/>
          </w:tcPr>
          <w:p w14:paraId="3837455D" w14:textId="5CA2F31A" w:rsidR="00885CAD" w:rsidRPr="00606ABC" w:rsidRDefault="00131772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 (1.2)</w:t>
            </w:r>
          </w:p>
        </w:tc>
        <w:tc>
          <w:tcPr>
            <w:tcW w:w="1352" w:type="dxa"/>
          </w:tcPr>
          <w:p w14:paraId="3B6CD59B" w14:textId="324B23FA" w:rsidR="00885CAD" w:rsidRPr="00606ABC" w:rsidRDefault="008F39B0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9 (7.7)</w:t>
            </w:r>
          </w:p>
        </w:tc>
      </w:tr>
      <w:tr w:rsidR="00885CAD" w:rsidRPr="00606ABC" w14:paraId="5209445E" w14:textId="77777777" w:rsidTr="4F9A5D81">
        <w:tc>
          <w:tcPr>
            <w:tcW w:w="3298" w:type="dxa"/>
          </w:tcPr>
          <w:p w14:paraId="3CA69DD3" w14:textId="77777777" w:rsidR="00885CAD" w:rsidRPr="00606ABC" w:rsidRDefault="00885CAD" w:rsidP="00885CAD">
            <w:pPr>
              <w:pStyle w:val="ListParagraph"/>
              <w:ind w:left="36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06ABC">
              <w:rPr>
                <w:rFonts w:ascii="Arial" w:hAnsi="Arial" w:cs="Arial"/>
                <w:sz w:val="16"/>
                <w:szCs w:val="16"/>
                <w:lang w:val="en-US"/>
              </w:rPr>
              <w:t>Other</w:t>
            </w:r>
          </w:p>
        </w:tc>
        <w:tc>
          <w:tcPr>
            <w:tcW w:w="1376" w:type="dxa"/>
          </w:tcPr>
          <w:p w14:paraId="5F018323" w14:textId="1519B9F5" w:rsidR="00885CAD" w:rsidRPr="00606ABC" w:rsidRDefault="00106CFA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 (1.0)</w:t>
            </w:r>
          </w:p>
        </w:tc>
        <w:tc>
          <w:tcPr>
            <w:tcW w:w="1351" w:type="dxa"/>
          </w:tcPr>
          <w:p w14:paraId="5810CD99" w14:textId="73A70E5C" w:rsidR="00885CAD" w:rsidRPr="00606ABC" w:rsidRDefault="00F74128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 (0.4)</w:t>
            </w:r>
          </w:p>
        </w:tc>
        <w:tc>
          <w:tcPr>
            <w:tcW w:w="1352" w:type="dxa"/>
          </w:tcPr>
          <w:p w14:paraId="17AC5867" w14:textId="77777777" w:rsidR="00885CAD" w:rsidRPr="00606ABC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18" w:type="dxa"/>
          </w:tcPr>
          <w:p w14:paraId="49C81786" w14:textId="77777777" w:rsidR="00885CAD" w:rsidRPr="00606ABC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51" w:type="dxa"/>
          </w:tcPr>
          <w:p w14:paraId="1C3B3AAF" w14:textId="774BD0BB" w:rsidR="00885CAD" w:rsidRPr="00606ABC" w:rsidRDefault="00FF6C37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 (0.9)</w:t>
            </w:r>
          </w:p>
        </w:tc>
        <w:tc>
          <w:tcPr>
            <w:tcW w:w="1352" w:type="dxa"/>
          </w:tcPr>
          <w:p w14:paraId="27471E99" w14:textId="77777777" w:rsidR="00885CAD" w:rsidRPr="00606ABC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52" w:type="dxa"/>
          </w:tcPr>
          <w:p w14:paraId="6E6D90F2" w14:textId="77777777" w:rsidR="00885CAD" w:rsidRPr="00606ABC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52" w:type="dxa"/>
          </w:tcPr>
          <w:p w14:paraId="7C5E8B0C" w14:textId="77777777" w:rsidR="00885CAD" w:rsidRPr="00606ABC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885CAD" w:rsidRPr="00C81D1B" w14:paraId="56C267D8" w14:textId="77777777" w:rsidTr="4F9A5D81">
        <w:tc>
          <w:tcPr>
            <w:tcW w:w="3298" w:type="dxa"/>
          </w:tcPr>
          <w:p w14:paraId="4890B179" w14:textId="77777777" w:rsidR="00885CAD" w:rsidRPr="00606ABC" w:rsidRDefault="00885CAD" w:rsidP="00885CA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06ABC">
              <w:rPr>
                <w:rFonts w:ascii="Arial" w:hAnsi="Arial" w:cs="Arial"/>
                <w:bCs/>
                <w:sz w:val="16"/>
                <w:szCs w:val="16"/>
                <w:lang w:val="en-US"/>
              </w:rPr>
              <w:t>Anatomical complexity of ACHD AP</w:t>
            </w:r>
          </w:p>
        </w:tc>
        <w:tc>
          <w:tcPr>
            <w:tcW w:w="1376" w:type="dxa"/>
          </w:tcPr>
          <w:p w14:paraId="71F55B4D" w14:textId="77777777" w:rsidR="00885CAD" w:rsidRPr="00606ABC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51" w:type="dxa"/>
          </w:tcPr>
          <w:p w14:paraId="6CBC8BD6" w14:textId="77777777" w:rsidR="00885CAD" w:rsidRPr="00606ABC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52" w:type="dxa"/>
          </w:tcPr>
          <w:p w14:paraId="184D7C1E" w14:textId="77777777" w:rsidR="00885CAD" w:rsidRPr="00606ABC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18" w:type="dxa"/>
          </w:tcPr>
          <w:p w14:paraId="6F9F499C" w14:textId="77777777" w:rsidR="00885CAD" w:rsidRPr="00606ABC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51" w:type="dxa"/>
          </w:tcPr>
          <w:p w14:paraId="4CD7E726" w14:textId="77777777" w:rsidR="00885CAD" w:rsidRPr="00606ABC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52" w:type="dxa"/>
          </w:tcPr>
          <w:p w14:paraId="11CB71DA" w14:textId="77777777" w:rsidR="00885CAD" w:rsidRPr="00606ABC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52" w:type="dxa"/>
          </w:tcPr>
          <w:p w14:paraId="44DB71E4" w14:textId="77777777" w:rsidR="00885CAD" w:rsidRPr="00606ABC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52" w:type="dxa"/>
          </w:tcPr>
          <w:p w14:paraId="31AD0C6C" w14:textId="77777777" w:rsidR="00885CAD" w:rsidRPr="00606ABC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885CAD" w:rsidRPr="00606ABC" w14:paraId="5128BF72" w14:textId="77777777" w:rsidTr="4F9A5D81">
        <w:tc>
          <w:tcPr>
            <w:tcW w:w="3298" w:type="dxa"/>
          </w:tcPr>
          <w:p w14:paraId="7B16B6C9" w14:textId="77777777" w:rsidR="00885CAD" w:rsidRPr="00606ABC" w:rsidRDefault="00885CAD" w:rsidP="00885CAD">
            <w:pPr>
              <w:ind w:left="321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06ABC">
              <w:rPr>
                <w:rFonts w:ascii="Arial" w:hAnsi="Arial" w:cs="Arial"/>
                <w:bCs/>
                <w:sz w:val="16"/>
                <w:szCs w:val="16"/>
                <w:lang w:val="en-US"/>
              </w:rPr>
              <w:t>Simple</w:t>
            </w:r>
          </w:p>
        </w:tc>
        <w:tc>
          <w:tcPr>
            <w:tcW w:w="1376" w:type="dxa"/>
          </w:tcPr>
          <w:p w14:paraId="316F3DBF" w14:textId="1E61E054" w:rsidR="00885CAD" w:rsidRPr="00606ABC" w:rsidRDefault="00D65309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78 (38.6)</w:t>
            </w:r>
          </w:p>
        </w:tc>
        <w:tc>
          <w:tcPr>
            <w:tcW w:w="1351" w:type="dxa"/>
          </w:tcPr>
          <w:p w14:paraId="13A0A4A0" w14:textId="615E453B" w:rsidR="00885CAD" w:rsidRPr="00606ABC" w:rsidRDefault="00F74128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83 (30.7)</w:t>
            </w:r>
          </w:p>
        </w:tc>
        <w:tc>
          <w:tcPr>
            <w:tcW w:w="1352" w:type="dxa"/>
          </w:tcPr>
          <w:p w14:paraId="14D8589B" w14:textId="65CB2156" w:rsidR="00885CAD" w:rsidRPr="00606ABC" w:rsidRDefault="00F73DB9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61 (30.0)</w:t>
            </w:r>
          </w:p>
        </w:tc>
        <w:tc>
          <w:tcPr>
            <w:tcW w:w="1218" w:type="dxa"/>
          </w:tcPr>
          <w:p w14:paraId="4ACBFAEA" w14:textId="40B83DEA" w:rsidR="00885CAD" w:rsidRPr="00606ABC" w:rsidRDefault="00D65309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5 (7.8)</w:t>
            </w:r>
          </w:p>
        </w:tc>
        <w:tc>
          <w:tcPr>
            <w:tcW w:w="1351" w:type="dxa"/>
          </w:tcPr>
          <w:p w14:paraId="0E65BD3A" w14:textId="489CAB39" w:rsidR="00885CAD" w:rsidRPr="00606ABC" w:rsidRDefault="005F479F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 (1.8)</w:t>
            </w:r>
          </w:p>
        </w:tc>
        <w:tc>
          <w:tcPr>
            <w:tcW w:w="1352" w:type="dxa"/>
          </w:tcPr>
          <w:p w14:paraId="701901DB" w14:textId="50866A70" w:rsidR="00885CAD" w:rsidRPr="00606ABC" w:rsidRDefault="00D65309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8 (6.0)</w:t>
            </w:r>
          </w:p>
        </w:tc>
        <w:tc>
          <w:tcPr>
            <w:tcW w:w="1352" w:type="dxa"/>
          </w:tcPr>
          <w:p w14:paraId="0A6919B6" w14:textId="2F053AD5" w:rsidR="00885CAD" w:rsidRPr="00606ABC" w:rsidRDefault="0033317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04 (45.0)</w:t>
            </w:r>
          </w:p>
        </w:tc>
        <w:tc>
          <w:tcPr>
            <w:tcW w:w="1352" w:type="dxa"/>
          </w:tcPr>
          <w:p w14:paraId="7D0C0500" w14:textId="50B3D2D0" w:rsidR="00885CAD" w:rsidRPr="00606ABC" w:rsidRDefault="00D65309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5 (6.1)</w:t>
            </w:r>
          </w:p>
        </w:tc>
      </w:tr>
      <w:tr w:rsidR="00885CAD" w:rsidRPr="00606ABC" w14:paraId="46BCCCD8" w14:textId="77777777" w:rsidTr="4F9A5D81">
        <w:tc>
          <w:tcPr>
            <w:tcW w:w="3298" w:type="dxa"/>
          </w:tcPr>
          <w:p w14:paraId="2345485D" w14:textId="77777777" w:rsidR="00885CAD" w:rsidRPr="00606ABC" w:rsidRDefault="00885CAD" w:rsidP="00885CAD">
            <w:pPr>
              <w:ind w:left="321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06ABC">
              <w:rPr>
                <w:rFonts w:ascii="Arial" w:hAnsi="Arial" w:cs="Arial"/>
                <w:bCs/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1376" w:type="dxa"/>
          </w:tcPr>
          <w:p w14:paraId="33F5EA5B" w14:textId="16693F42" w:rsidR="00885CAD" w:rsidRPr="00606ABC" w:rsidRDefault="00D65309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03 (51.0)</w:t>
            </w:r>
          </w:p>
        </w:tc>
        <w:tc>
          <w:tcPr>
            <w:tcW w:w="1351" w:type="dxa"/>
          </w:tcPr>
          <w:p w14:paraId="7C2C8557" w14:textId="03DE4656" w:rsidR="00885CAD" w:rsidRPr="00606ABC" w:rsidRDefault="00F74128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21 (44.8)</w:t>
            </w:r>
          </w:p>
        </w:tc>
        <w:tc>
          <w:tcPr>
            <w:tcW w:w="1352" w:type="dxa"/>
          </w:tcPr>
          <w:p w14:paraId="5304441B" w14:textId="6630B473" w:rsidR="00885CAD" w:rsidRPr="00606ABC" w:rsidRDefault="00F73DB9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19 (58.6)</w:t>
            </w:r>
          </w:p>
        </w:tc>
        <w:tc>
          <w:tcPr>
            <w:tcW w:w="1218" w:type="dxa"/>
          </w:tcPr>
          <w:p w14:paraId="65B5900E" w14:textId="5D721952" w:rsidR="00885CAD" w:rsidRPr="00606ABC" w:rsidRDefault="00D65309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50 (78.1)</w:t>
            </w:r>
          </w:p>
        </w:tc>
        <w:tc>
          <w:tcPr>
            <w:tcW w:w="1351" w:type="dxa"/>
          </w:tcPr>
          <w:p w14:paraId="01645789" w14:textId="3E281819" w:rsidR="00885CAD" w:rsidRPr="00606ABC" w:rsidRDefault="005F479F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70 (62.5)</w:t>
            </w:r>
          </w:p>
        </w:tc>
        <w:tc>
          <w:tcPr>
            <w:tcW w:w="1352" w:type="dxa"/>
          </w:tcPr>
          <w:p w14:paraId="017ECC36" w14:textId="06F25D65" w:rsidR="00885CAD" w:rsidRPr="00606ABC" w:rsidRDefault="00D65309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82 (61.7)</w:t>
            </w:r>
          </w:p>
        </w:tc>
        <w:tc>
          <w:tcPr>
            <w:tcW w:w="1352" w:type="dxa"/>
          </w:tcPr>
          <w:p w14:paraId="786CD1E3" w14:textId="223529B3" w:rsidR="00885CAD" w:rsidRPr="00606ABC" w:rsidRDefault="0033317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05 (45.5)</w:t>
            </w:r>
          </w:p>
        </w:tc>
        <w:tc>
          <w:tcPr>
            <w:tcW w:w="1352" w:type="dxa"/>
          </w:tcPr>
          <w:p w14:paraId="01BCE57E" w14:textId="38464E22" w:rsidR="00885CAD" w:rsidRPr="00606ABC" w:rsidRDefault="00D65309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79 (72.5)</w:t>
            </w:r>
          </w:p>
        </w:tc>
      </w:tr>
      <w:tr w:rsidR="00885CAD" w:rsidRPr="00606ABC" w14:paraId="374D8790" w14:textId="77777777" w:rsidTr="4F9A5D81">
        <w:tc>
          <w:tcPr>
            <w:tcW w:w="3298" w:type="dxa"/>
          </w:tcPr>
          <w:p w14:paraId="540B4B8B" w14:textId="77777777" w:rsidR="00885CAD" w:rsidRPr="00606ABC" w:rsidRDefault="00885CAD" w:rsidP="00885CAD">
            <w:pPr>
              <w:ind w:left="321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06ABC">
              <w:rPr>
                <w:rFonts w:ascii="Arial" w:hAnsi="Arial" w:cs="Arial"/>
                <w:bCs/>
                <w:sz w:val="16"/>
                <w:szCs w:val="16"/>
                <w:lang w:val="en-US"/>
              </w:rPr>
              <w:t>Complex</w:t>
            </w:r>
          </w:p>
        </w:tc>
        <w:tc>
          <w:tcPr>
            <w:tcW w:w="1376" w:type="dxa"/>
          </w:tcPr>
          <w:p w14:paraId="505DF281" w14:textId="792F7422" w:rsidR="00885CAD" w:rsidRPr="00606ABC" w:rsidRDefault="00D65309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1 (10.4)</w:t>
            </w:r>
          </w:p>
        </w:tc>
        <w:tc>
          <w:tcPr>
            <w:tcW w:w="1351" w:type="dxa"/>
          </w:tcPr>
          <w:p w14:paraId="3F2D24FE" w14:textId="361D9364" w:rsidR="00885CAD" w:rsidRPr="00606ABC" w:rsidRDefault="00F74128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66 (24.4)</w:t>
            </w:r>
          </w:p>
        </w:tc>
        <w:tc>
          <w:tcPr>
            <w:tcW w:w="1352" w:type="dxa"/>
          </w:tcPr>
          <w:p w14:paraId="41F0EDDA" w14:textId="2A23919A" w:rsidR="00885CAD" w:rsidRPr="00606ABC" w:rsidRDefault="00F73DB9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3 (11.3)</w:t>
            </w:r>
          </w:p>
        </w:tc>
        <w:tc>
          <w:tcPr>
            <w:tcW w:w="1218" w:type="dxa"/>
          </w:tcPr>
          <w:p w14:paraId="52E1AC45" w14:textId="49330DE8" w:rsidR="00885CAD" w:rsidRPr="00606ABC" w:rsidRDefault="00D65309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9 (14.1)</w:t>
            </w:r>
          </w:p>
        </w:tc>
        <w:tc>
          <w:tcPr>
            <w:tcW w:w="1351" w:type="dxa"/>
          </w:tcPr>
          <w:p w14:paraId="369AB85F" w14:textId="41818998" w:rsidR="00885CAD" w:rsidRPr="00606ABC" w:rsidRDefault="005F479F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40 (35.7)</w:t>
            </w:r>
          </w:p>
        </w:tc>
        <w:tc>
          <w:tcPr>
            <w:tcW w:w="1352" w:type="dxa"/>
          </w:tcPr>
          <w:p w14:paraId="689FDE2A" w14:textId="4ED4D885" w:rsidR="00885CAD" w:rsidRPr="00606ABC" w:rsidRDefault="00D65309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43 (32.3)</w:t>
            </w:r>
          </w:p>
        </w:tc>
        <w:tc>
          <w:tcPr>
            <w:tcW w:w="1352" w:type="dxa"/>
          </w:tcPr>
          <w:p w14:paraId="581AE04D" w14:textId="53DE569B" w:rsidR="00885CAD" w:rsidRPr="00606ABC" w:rsidRDefault="0033317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2 (9.5)</w:t>
            </w:r>
          </w:p>
        </w:tc>
        <w:tc>
          <w:tcPr>
            <w:tcW w:w="1352" w:type="dxa"/>
          </w:tcPr>
          <w:p w14:paraId="1A1BCB28" w14:textId="066B3216" w:rsidR="00885CAD" w:rsidRPr="00606ABC" w:rsidRDefault="00D65309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53 (21.5)</w:t>
            </w:r>
          </w:p>
        </w:tc>
      </w:tr>
      <w:tr w:rsidR="00885CAD" w:rsidRPr="00C81D1B" w14:paraId="03DCC572" w14:textId="77777777" w:rsidTr="4F9A5D81">
        <w:tc>
          <w:tcPr>
            <w:tcW w:w="3298" w:type="dxa"/>
          </w:tcPr>
          <w:p w14:paraId="34566479" w14:textId="77777777" w:rsidR="00885CAD" w:rsidRPr="00606ABC" w:rsidRDefault="00885CAD" w:rsidP="00885CA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06ABC">
              <w:rPr>
                <w:rFonts w:ascii="Arial" w:hAnsi="Arial" w:cs="Arial"/>
                <w:sz w:val="16"/>
                <w:szCs w:val="16"/>
                <w:lang w:val="en-US"/>
              </w:rPr>
              <w:t>Physiological stage of ACHD AP</w:t>
            </w:r>
          </w:p>
        </w:tc>
        <w:tc>
          <w:tcPr>
            <w:tcW w:w="1376" w:type="dxa"/>
          </w:tcPr>
          <w:p w14:paraId="71594288" w14:textId="77777777" w:rsidR="00885CAD" w:rsidRPr="00606ABC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51" w:type="dxa"/>
          </w:tcPr>
          <w:p w14:paraId="085A4DAD" w14:textId="77777777" w:rsidR="00885CAD" w:rsidRPr="00606ABC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52" w:type="dxa"/>
          </w:tcPr>
          <w:p w14:paraId="0B62997A" w14:textId="77777777" w:rsidR="00885CAD" w:rsidRPr="00606ABC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18" w:type="dxa"/>
          </w:tcPr>
          <w:p w14:paraId="60A69690" w14:textId="77777777" w:rsidR="00885CAD" w:rsidRPr="00606ABC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51" w:type="dxa"/>
          </w:tcPr>
          <w:p w14:paraId="71EB09D2" w14:textId="77777777" w:rsidR="00885CAD" w:rsidRPr="00606ABC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52" w:type="dxa"/>
          </w:tcPr>
          <w:p w14:paraId="60E4B2A0" w14:textId="77777777" w:rsidR="00885CAD" w:rsidRPr="00606ABC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52" w:type="dxa"/>
          </w:tcPr>
          <w:p w14:paraId="40A58F59" w14:textId="77777777" w:rsidR="00885CAD" w:rsidRPr="00606ABC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52" w:type="dxa"/>
          </w:tcPr>
          <w:p w14:paraId="2A792066" w14:textId="77777777" w:rsidR="00885CAD" w:rsidRPr="00606ABC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885CAD" w:rsidRPr="00606ABC" w14:paraId="20B03830" w14:textId="77777777" w:rsidTr="4F9A5D81">
        <w:tc>
          <w:tcPr>
            <w:tcW w:w="3298" w:type="dxa"/>
          </w:tcPr>
          <w:p w14:paraId="478F5877" w14:textId="77777777" w:rsidR="00885CAD" w:rsidRPr="00606ABC" w:rsidRDefault="00885CAD" w:rsidP="00885CAD">
            <w:pPr>
              <w:ind w:left="321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06ABC">
              <w:rPr>
                <w:rFonts w:ascii="Arial" w:hAnsi="Arial" w:cs="Arial"/>
                <w:sz w:val="16"/>
                <w:szCs w:val="16"/>
                <w:lang w:val="en-US"/>
              </w:rPr>
              <w:t>Stage A</w:t>
            </w:r>
          </w:p>
        </w:tc>
        <w:tc>
          <w:tcPr>
            <w:tcW w:w="1376" w:type="dxa"/>
          </w:tcPr>
          <w:p w14:paraId="6141B3F5" w14:textId="259A55BC" w:rsidR="00885CAD" w:rsidRPr="00606ABC" w:rsidRDefault="00D65309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51 (25.8)</w:t>
            </w:r>
          </w:p>
        </w:tc>
        <w:tc>
          <w:tcPr>
            <w:tcW w:w="1351" w:type="dxa"/>
          </w:tcPr>
          <w:p w14:paraId="30A198F8" w14:textId="19BF2352" w:rsidR="00885CAD" w:rsidRPr="00606ABC" w:rsidRDefault="00F74128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46 (17.8)</w:t>
            </w:r>
          </w:p>
        </w:tc>
        <w:tc>
          <w:tcPr>
            <w:tcW w:w="1352" w:type="dxa"/>
          </w:tcPr>
          <w:p w14:paraId="42762933" w14:textId="583E10F3" w:rsidR="00885CAD" w:rsidRPr="00606ABC" w:rsidRDefault="00F73DB9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6 (17.7)</w:t>
            </w:r>
          </w:p>
        </w:tc>
        <w:tc>
          <w:tcPr>
            <w:tcW w:w="1218" w:type="dxa"/>
          </w:tcPr>
          <w:p w14:paraId="4A1771D4" w14:textId="281AA969" w:rsidR="00885CAD" w:rsidRPr="00606ABC" w:rsidRDefault="00D65309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3 (20.3)</w:t>
            </w:r>
          </w:p>
        </w:tc>
        <w:tc>
          <w:tcPr>
            <w:tcW w:w="1351" w:type="dxa"/>
          </w:tcPr>
          <w:p w14:paraId="0076A5DD" w14:textId="44880BAB" w:rsidR="00885CAD" w:rsidRPr="00606ABC" w:rsidRDefault="005F479F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6 (5.4)</w:t>
            </w:r>
          </w:p>
        </w:tc>
        <w:tc>
          <w:tcPr>
            <w:tcW w:w="1352" w:type="dxa"/>
          </w:tcPr>
          <w:p w14:paraId="62C5CC93" w14:textId="0DE32DB7" w:rsidR="00885CAD" w:rsidRPr="00606ABC" w:rsidRDefault="00D65309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 (0.7)</w:t>
            </w:r>
          </w:p>
        </w:tc>
        <w:tc>
          <w:tcPr>
            <w:tcW w:w="1352" w:type="dxa"/>
          </w:tcPr>
          <w:p w14:paraId="59461392" w14:textId="64D36E59" w:rsidR="00885CAD" w:rsidRPr="00606ABC" w:rsidRDefault="0033317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7 (3.6)</w:t>
            </w:r>
          </w:p>
        </w:tc>
        <w:tc>
          <w:tcPr>
            <w:tcW w:w="1352" w:type="dxa"/>
          </w:tcPr>
          <w:p w14:paraId="7069AA1E" w14:textId="646AA6FD" w:rsidR="00885CAD" w:rsidRPr="00606ABC" w:rsidRDefault="00D65309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2 (4.9)</w:t>
            </w:r>
          </w:p>
        </w:tc>
      </w:tr>
      <w:tr w:rsidR="00885CAD" w:rsidRPr="00606ABC" w14:paraId="12600CED" w14:textId="77777777" w:rsidTr="4F9A5D81">
        <w:tc>
          <w:tcPr>
            <w:tcW w:w="3298" w:type="dxa"/>
          </w:tcPr>
          <w:p w14:paraId="23684382" w14:textId="77777777" w:rsidR="00885CAD" w:rsidRPr="00606ABC" w:rsidRDefault="00885CAD" w:rsidP="00885CAD">
            <w:pPr>
              <w:ind w:left="321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06ABC">
              <w:rPr>
                <w:rFonts w:ascii="Arial" w:hAnsi="Arial" w:cs="Arial"/>
                <w:sz w:val="16"/>
                <w:szCs w:val="16"/>
                <w:lang w:val="en-US"/>
              </w:rPr>
              <w:t>Stage B</w:t>
            </w:r>
          </w:p>
        </w:tc>
        <w:tc>
          <w:tcPr>
            <w:tcW w:w="1376" w:type="dxa"/>
          </w:tcPr>
          <w:p w14:paraId="71F2A34C" w14:textId="265EF8F4" w:rsidR="00885CAD" w:rsidRPr="00606ABC" w:rsidRDefault="00D65309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74 (37.4)</w:t>
            </w:r>
          </w:p>
        </w:tc>
        <w:tc>
          <w:tcPr>
            <w:tcW w:w="1351" w:type="dxa"/>
          </w:tcPr>
          <w:p w14:paraId="046F88FC" w14:textId="0845F424" w:rsidR="00885CAD" w:rsidRPr="00606ABC" w:rsidRDefault="00F74128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80 (31.0)</w:t>
            </w:r>
          </w:p>
        </w:tc>
        <w:tc>
          <w:tcPr>
            <w:tcW w:w="1352" w:type="dxa"/>
          </w:tcPr>
          <w:p w14:paraId="45E6CE17" w14:textId="4EB86E6A" w:rsidR="00885CAD" w:rsidRPr="00606ABC" w:rsidRDefault="00F73DB9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55 (27.1)</w:t>
            </w:r>
          </w:p>
        </w:tc>
        <w:tc>
          <w:tcPr>
            <w:tcW w:w="1218" w:type="dxa"/>
          </w:tcPr>
          <w:p w14:paraId="427D1814" w14:textId="64C31D1A" w:rsidR="00885CAD" w:rsidRPr="00606ABC" w:rsidRDefault="00D65309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3 (35.9)</w:t>
            </w:r>
          </w:p>
        </w:tc>
        <w:tc>
          <w:tcPr>
            <w:tcW w:w="1351" w:type="dxa"/>
          </w:tcPr>
          <w:p w14:paraId="54119B4B" w14:textId="576F8BF9" w:rsidR="00885CAD" w:rsidRPr="00606ABC" w:rsidRDefault="005F479F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7 (24.1)</w:t>
            </w:r>
          </w:p>
        </w:tc>
        <w:tc>
          <w:tcPr>
            <w:tcW w:w="1352" w:type="dxa"/>
          </w:tcPr>
          <w:p w14:paraId="427F78E4" w14:textId="7A881736" w:rsidR="00885CAD" w:rsidRPr="00606ABC" w:rsidRDefault="00D65309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7 (19.9)</w:t>
            </w:r>
          </w:p>
        </w:tc>
        <w:tc>
          <w:tcPr>
            <w:tcW w:w="1352" w:type="dxa"/>
          </w:tcPr>
          <w:p w14:paraId="2F4DAB34" w14:textId="07F5F716" w:rsidR="00885CAD" w:rsidRPr="00606ABC" w:rsidRDefault="0033317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03 (52.6)</w:t>
            </w:r>
          </w:p>
        </w:tc>
        <w:tc>
          <w:tcPr>
            <w:tcW w:w="1352" w:type="dxa"/>
          </w:tcPr>
          <w:p w14:paraId="51ADC4B4" w14:textId="1310EF30" w:rsidR="00885CAD" w:rsidRPr="00606ABC" w:rsidRDefault="00D65309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65 (26.6)</w:t>
            </w:r>
          </w:p>
        </w:tc>
      </w:tr>
      <w:tr w:rsidR="00885CAD" w:rsidRPr="00606ABC" w14:paraId="708FF268" w14:textId="77777777" w:rsidTr="4F9A5D81">
        <w:tc>
          <w:tcPr>
            <w:tcW w:w="3298" w:type="dxa"/>
          </w:tcPr>
          <w:p w14:paraId="09DCAA48" w14:textId="77777777" w:rsidR="00885CAD" w:rsidRPr="00606ABC" w:rsidRDefault="00885CAD" w:rsidP="00885CAD">
            <w:pPr>
              <w:ind w:left="321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06ABC">
              <w:rPr>
                <w:rFonts w:ascii="Arial" w:hAnsi="Arial" w:cs="Arial"/>
                <w:sz w:val="16"/>
                <w:szCs w:val="16"/>
                <w:lang w:val="en-US"/>
              </w:rPr>
              <w:t>Stage C</w:t>
            </w:r>
          </w:p>
        </w:tc>
        <w:tc>
          <w:tcPr>
            <w:tcW w:w="1376" w:type="dxa"/>
          </w:tcPr>
          <w:p w14:paraId="717D38E3" w14:textId="69CEA9EA" w:rsidR="00885CAD" w:rsidRPr="00606ABC" w:rsidRDefault="00D65309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67 (33.8)</w:t>
            </w:r>
          </w:p>
        </w:tc>
        <w:tc>
          <w:tcPr>
            <w:tcW w:w="1351" w:type="dxa"/>
          </w:tcPr>
          <w:p w14:paraId="6BFC4729" w14:textId="627FFD1A" w:rsidR="00885CAD" w:rsidRPr="00606ABC" w:rsidRDefault="00F74128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14 (44.2)</w:t>
            </w:r>
          </w:p>
        </w:tc>
        <w:tc>
          <w:tcPr>
            <w:tcW w:w="1352" w:type="dxa"/>
          </w:tcPr>
          <w:p w14:paraId="4842E2E9" w14:textId="7F97A85A" w:rsidR="00885CAD" w:rsidRPr="00606ABC" w:rsidRDefault="00F73DB9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91 (44.8)</w:t>
            </w:r>
          </w:p>
        </w:tc>
        <w:tc>
          <w:tcPr>
            <w:tcW w:w="1218" w:type="dxa"/>
          </w:tcPr>
          <w:p w14:paraId="4907D797" w14:textId="224312EA" w:rsidR="00885CAD" w:rsidRPr="00606ABC" w:rsidRDefault="00D65309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7 (42.2)</w:t>
            </w:r>
          </w:p>
        </w:tc>
        <w:tc>
          <w:tcPr>
            <w:tcW w:w="1351" w:type="dxa"/>
          </w:tcPr>
          <w:p w14:paraId="4CE6989E" w14:textId="7BDFD702" w:rsidR="00885CAD" w:rsidRPr="00606ABC" w:rsidRDefault="005F479F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75 (67.0)</w:t>
            </w:r>
          </w:p>
        </w:tc>
        <w:tc>
          <w:tcPr>
            <w:tcW w:w="1352" w:type="dxa"/>
          </w:tcPr>
          <w:p w14:paraId="4579BA4B" w14:textId="628D8461" w:rsidR="00885CAD" w:rsidRPr="00606ABC" w:rsidRDefault="00D65309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04 (76.5)</w:t>
            </w:r>
          </w:p>
        </w:tc>
        <w:tc>
          <w:tcPr>
            <w:tcW w:w="1352" w:type="dxa"/>
          </w:tcPr>
          <w:p w14:paraId="69ECA15E" w14:textId="024BD5DC" w:rsidR="00885CAD" w:rsidRPr="00606ABC" w:rsidRDefault="0033317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66 (33.7)</w:t>
            </w:r>
          </w:p>
        </w:tc>
        <w:tc>
          <w:tcPr>
            <w:tcW w:w="1352" w:type="dxa"/>
          </w:tcPr>
          <w:p w14:paraId="35F76FFC" w14:textId="2DA6857C" w:rsidR="00885CAD" w:rsidRPr="00606ABC" w:rsidRDefault="00D65309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62 (66.4)</w:t>
            </w:r>
          </w:p>
        </w:tc>
      </w:tr>
      <w:tr w:rsidR="00885CAD" w:rsidRPr="00606ABC" w14:paraId="66B6759B" w14:textId="77777777" w:rsidTr="4F9A5D81">
        <w:tc>
          <w:tcPr>
            <w:tcW w:w="3298" w:type="dxa"/>
          </w:tcPr>
          <w:p w14:paraId="5D537425" w14:textId="77777777" w:rsidR="00885CAD" w:rsidRPr="00606ABC" w:rsidRDefault="00885CAD" w:rsidP="00885CAD">
            <w:pPr>
              <w:ind w:left="321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606ABC">
              <w:rPr>
                <w:rFonts w:ascii="Arial" w:hAnsi="Arial" w:cs="Arial"/>
                <w:bCs/>
                <w:sz w:val="16"/>
                <w:szCs w:val="16"/>
                <w:lang w:val="en-US"/>
              </w:rPr>
              <w:t>Stage D</w:t>
            </w:r>
          </w:p>
        </w:tc>
        <w:tc>
          <w:tcPr>
            <w:tcW w:w="1376" w:type="dxa"/>
          </w:tcPr>
          <w:p w14:paraId="659B8CBA" w14:textId="12213D4E" w:rsidR="00885CAD" w:rsidRPr="00606ABC" w:rsidRDefault="00D65309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6 (3.0)</w:t>
            </w:r>
          </w:p>
        </w:tc>
        <w:tc>
          <w:tcPr>
            <w:tcW w:w="1351" w:type="dxa"/>
          </w:tcPr>
          <w:p w14:paraId="1B729AE2" w14:textId="2360052A" w:rsidR="00885CAD" w:rsidRPr="00606ABC" w:rsidRDefault="00F74128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8 (7.0)</w:t>
            </w:r>
          </w:p>
        </w:tc>
        <w:tc>
          <w:tcPr>
            <w:tcW w:w="1352" w:type="dxa"/>
          </w:tcPr>
          <w:p w14:paraId="16AC8561" w14:textId="115F411D" w:rsidR="00885CAD" w:rsidRPr="00606ABC" w:rsidRDefault="00F73DB9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1 (10.3)</w:t>
            </w:r>
          </w:p>
        </w:tc>
        <w:tc>
          <w:tcPr>
            <w:tcW w:w="1218" w:type="dxa"/>
          </w:tcPr>
          <w:p w14:paraId="73859355" w14:textId="4DB0BE42" w:rsidR="00885CAD" w:rsidRPr="00606ABC" w:rsidRDefault="00D65309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 (1.6)</w:t>
            </w:r>
          </w:p>
        </w:tc>
        <w:tc>
          <w:tcPr>
            <w:tcW w:w="1351" w:type="dxa"/>
          </w:tcPr>
          <w:p w14:paraId="66720D73" w14:textId="3B2D2EEE" w:rsidR="00885CAD" w:rsidRPr="00606ABC" w:rsidRDefault="005F479F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4 (3.6)</w:t>
            </w:r>
          </w:p>
        </w:tc>
        <w:tc>
          <w:tcPr>
            <w:tcW w:w="1352" w:type="dxa"/>
          </w:tcPr>
          <w:p w14:paraId="407AF26F" w14:textId="105B0693" w:rsidR="00885CAD" w:rsidRPr="00606ABC" w:rsidRDefault="00D65309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4 (2.9)</w:t>
            </w:r>
          </w:p>
        </w:tc>
        <w:tc>
          <w:tcPr>
            <w:tcW w:w="1352" w:type="dxa"/>
          </w:tcPr>
          <w:p w14:paraId="47B35741" w14:textId="41004E00" w:rsidR="00885CAD" w:rsidRPr="00606ABC" w:rsidRDefault="0033317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0 (10.2)</w:t>
            </w:r>
          </w:p>
        </w:tc>
        <w:tc>
          <w:tcPr>
            <w:tcW w:w="1352" w:type="dxa"/>
          </w:tcPr>
          <w:p w14:paraId="462724AA" w14:textId="114D34CD" w:rsidR="00885CAD" w:rsidRPr="00606ABC" w:rsidRDefault="00D65309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5 (2.0)</w:t>
            </w:r>
          </w:p>
        </w:tc>
      </w:tr>
      <w:tr w:rsidR="00885CAD" w:rsidRPr="00C81D1B" w14:paraId="2BB45FAE" w14:textId="77777777" w:rsidTr="4F9A5D81">
        <w:tc>
          <w:tcPr>
            <w:tcW w:w="3298" w:type="dxa"/>
          </w:tcPr>
          <w:p w14:paraId="00CAB213" w14:textId="77777777" w:rsidR="00885CAD" w:rsidRPr="00606ABC" w:rsidRDefault="00885CAD" w:rsidP="00885CAD">
            <w:pPr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606ABC">
              <w:rPr>
                <w:rFonts w:ascii="Arial" w:hAnsi="Arial" w:cs="Arial"/>
                <w:bCs/>
                <w:sz w:val="16"/>
                <w:szCs w:val="16"/>
                <w:lang w:val="en-US"/>
              </w:rPr>
              <w:t>New York Heart Association assessment</w:t>
            </w:r>
          </w:p>
        </w:tc>
        <w:tc>
          <w:tcPr>
            <w:tcW w:w="1376" w:type="dxa"/>
          </w:tcPr>
          <w:p w14:paraId="7B1E328E" w14:textId="77777777" w:rsidR="00885CAD" w:rsidRPr="00606ABC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51" w:type="dxa"/>
          </w:tcPr>
          <w:p w14:paraId="50865F82" w14:textId="77777777" w:rsidR="00885CAD" w:rsidRPr="00606ABC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52" w:type="dxa"/>
          </w:tcPr>
          <w:p w14:paraId="4E0ACF39" w14:textId="77777777" w:rsidR="00885CAD" w:rsidRPr="00606ABC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18" w:type="dxa"/>
          </w:tcPr>
          <w:p w14:paraId="0FBCA51D" w14:textId="77777777" w:rsidR="00885CAD" w:rsidRPr="00606ABC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51" w:type="dxa"/>
          </w:tcPr>
          <w:p w14:paraId="5316F01F" w14:textId="77777777" w:rsidR="00885CAD" w:rsidRPr="00606ABC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52" w:type="dxa"/>
          </w:tcPr>
          <w:p w14:paraId="3206C402" w14:textId="77777777" w:rsidR="00885CAD" w:rsidRPr="00606ABC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52" w:type="dxa"/>
          </w:tcPr>
          <w:p w14:paraId="489A4609" w14:textId="77777777" w:rsidR="00885CAD" w:rsidRPr="00606ABC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52" w:type="dxa"/>
          </w:tcPr>
          <w:p w14:paraId="617DA1C8" w14:textId="77777777" w:rsidR="00885CAD" w:rsidRPr="00606ABC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885CAD" w:rsidRPr="00606ABC" w14:paraId="00CB6C21" w14:textId="77777777" w:rsidTr="4F9A5D81">
        <w:tc>
          <w:tcPr>
            <w:tcW w:w="3298" w:type="dxa"/>
          </w:tcPr>
          <w:p w14:paraId="41C770E0" w14:textId="77777777" w:rsidR="00885CAD" w:rsidRPr="00606ABC" w:rsidRDefault="00885CAD" w:rsidP="00885CAD">
            <w:pPr>
              <w:pStyle w:val="ListParagraph"/>
              <w:ind w:left="36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606ABC">
              <w:rPr>
                <w:rFonts w:ascii="Arial" w:hAnsi="Arial" w:cs="Arial"/>
                <w:bCs/>
                <w:sz w:val="16"/>
                <w:szCs w:val="16"/>
                <w:lang w:val="en-US"/>
              </w:rPr>
              <w:t>Class I</w:t>
            </w:r>
          </w:p>
        </w:tc>
        <w:tc>
          <w:tcPr>
            <w:tcW w:w="1376" w:type="dxa"/>
          </w:tcPr>
          <w:p w14:paraId="1B4212F9" w14:textId="0E2921FB" w:rsidR="00885CAD" w:rsidRPr="00606ABC" w:rsidRDefault="00E90CE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32 (65.3)</w:t>
            </w:r>
          </w:p>
        </w:tc>
        <w:tc>
          <w:tcPr>
            <w:tcW w:w="1351" w:type="dxa"/>
          </w:tcPr>
          <w:p w14:paraId="50DEACE1" w14:textId="396286E8" w:rsidR="00885CAD" w:rsidRPr="00606ABC" w:rsidRDefault="00F74128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26 (84.6)</w:t>
            </w:r>
          </w:p>
        </w:tc>
        <w:tc>
          <w:tcPr>
            <w:tcW w:w="1352" w:type="dxa"/>
          </w:tcPr>
          <w:p w14:paraId="099B0617" w14:textId="0E596B1A" w:rsidR="00885CAD" w:rsidRPr="00606ABC" w:rsidRDefault="00F73DB9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43 (70.1)</w:t>
            </w:r>
          </w:p>
        </w:tc>
        <w:tc>
          <w:tcPr>
            <w:tcW w:w="1218" w:type="dxa"/>
          </w:tcPr>
          <w:p w14:paraId="1B45455F" w14:textId="05CDFB47" w:rsidR="00885CAD" w:rsidRPr="00606ABC" w:rsidRDefault="00D65309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62 (98.4)</w:t>
            </w:r>
          </w:p>
        </w:tc>
        <w:tc>
          <w:tcPr>
            <w:tcW w:w="1351" w:type="dxa"/>
          </w:tcPr>
          <w:p w14:paraId="4B831D03" w14:textId="6CFFE0FD" w:rsidR="00885CAD" w:rsidRPr="00606ABC" w:rsidRDefault="005F479F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77 (</w:t>
            </w:r>
            <w:proofErr w:type="gramStart"/>
            <w:r>
              <w:rPr>
                <w:rFonts w:ascii="Arial" w:hAnsi="Arial" w:cs="Arial"/>
                <w:sz w:val="16"/>
                <w:szCs w:val="16"/>
                <w:lang w:val="en-US"/>
              </w:rPr>
              <w:t>70..</w:t>
            </w:r>
            <w:proofErr w:type="gramEnd"/>
            <w:r>
              <w:rPr>
                <w:rFonts w:ascii="Arial" w:hAnsi="Arial" w:cs="Arial"/>
                <w:sz w:val="16"/>
                <w:szCs w:val="16"/>
                <w:lang w:val="en-US"/>
              </w:rPr>
              <w:t>0)</w:t>
            </w:r>
          </w:p>
        </w:tc>
        <w:tc>
          <w:tcPr>
            <w:tcW w:w="1352" w:type="dxa"/>
          </w:tcPr>
          <w:p w14:paraId="7FFCCB36" w14:textId="05581153" w:rsidR="00885CAD" w:rsidRPr="00606ABC" w:rsidRDefault="00D65309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77 (56.6)</w:t>
            </w:r>
          </w:p>
        </w:tc>
        <w:tc>
          <w:tcPr>
            <w:tcW w:w="1352" w:type="dxa"/>
          </w:tcPr>
          <w:p w14:paraId="200CCFA1" w14:textId="10DDE269" w:rsidR="00885CAD" w:rsidRPr="00606ABC" w:rsidRDefault="0033317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44 (69.9)</w:t>
            </w:r>
          </w:p>
        </w:tc>
        <w:tc>
          <w:tcPr>
            <w:tcW w:w="1352" w:type="dxa"/>
          </w:tcPr>
          <w:p w14:paraId="26861474" w14:textId="10AD9E13" w:rsidR="00885CAD" w:rsidRPr="00606ABC" w:rsidRDefault="00D65309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98 (80.2)</w:t>
            </w:r>
          </w:p>
        </w:tc>
      </w:tr>
      <w:tr w:rsidR="00885CAD" w:rsidRPr="00606ABC" w14:paraId="2E48874A" w14:textId="77777777" w:rsidTr="4F9A5D81">
        <w:tc>
          <w:tcPr>
            <w:tcW w:w="3298" w:type="dxa"/>
          </w:tcPr>
          <w:p w14:paraId="16FFD421" w14:textId="77777777" w:rsidR="00885CAD" w:rsidRPr="00606ABC" w:rsidRDefault="00885CAD" w:rsidP="00885CAD">
            <w:pPr>
              <w:pStyle w:val="ListParagraph"/>
              <w:ind w:left="36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606ABC">
              <w:rPr>
                <w:rFonts w:ascii="Arial" w:hAnsi="Arial" w:cs="Arial"/>
                <w:bCs/>
                <w:sz w:val="16"/>
                <w:szCs w:val="16"/>
                <w:lang w:val="en-US"/>
              </w:rPr>
              <w:t>Class II</w:t>
            </w:r>
          </w:p>
        </w:tc>
        <w:tc>
          <w:tcPr>
            <w:tcW w:w="1376" w:type="dxa"/>
          </w:tcPr>
          <w:p w14:paraId="6F79BAEC" w14:textId="043843FD" w:rsidR="00885CAD" w:rsidRPr="00606ABC" w:rsidRDefault="00E90CE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50 (24.8)</w:t>
            </w:r>
          </w:p>
        </w:tc>
        <w:tc>
          <w:tcPr>
            <w:tcW w:w="1351" w:type="dxa"/>
          </w:tcPr>
          <w:p w14:paraId="2C04D946" w14:textId="6B61F447" w:rsidR="00885CAD" w:rsidRPr="00606ABC" w:rsidRDefault="00F74128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8 (14.2)</w:t>
            </w:r>
          </w:p>
        </w:tc>
        <w:tc>
          <w:tcPr>
            <w:tcW w:w="1352" w:type="dxa"/>
          </w:tcPr>
          <w:p w14:paraId="51101318" w14:textId="5CF15E0D" w:rsidR="00885CAD" w:rsidRPr="00606ABC" w:rsidRDefault="00F73DB9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56 (27.5)</w:t>
            </w:r>
          </w:p>
        </w:tc>
        <w:tc>
          <w:tcPr>
            <w:tcW w:w="1218" w:type="dxa"/>
          </w:tcPr>
          <w:p w14:paraId="70B95030" w14:textId="1B5FB54C" w:rsidR="00885CAD" w:rsidRPr="00606ABC" w:rsidRDefault="00D65309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 (1.6)</w:t>
            </w:r>
          </w:p>
        </w:tc>
        <w:tc>
          <w:tcPr>
            <w:tcW w:w="1351" w:type="dxa"/>
          </w:tcPr>
          <w:p w14:paraId="104644CA" w14:textId="65388C82" w:rsidR="00885CAD" w:rsidRPr="00606ABC" w:rsidRDefault="005F479F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9 (26.4)</w:t>
            </w:r>
          </w:p>
        </w:tc>
        <w:tc>
          <w:tcPr>
            <w:tcW w:w="1352" w:type="dxa"/>
          </w:tcPr>
          <w:p w14:paraId="72C9BCE4" w14:textId="54F381DA" w:rsidR="00885CAD" w:rsidRPr="00606ABC" w:rsidRDefault="00D65309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46 (33.8)</w:t>
            </w:r>
          </w:p>
        </w:tc>
        <w:tc>
          <w:tcPr>
            <w:tcW w:w="1352" w:type="dxa"/>
          </w:tcPr>
          <w:p w14:paraId="406069EB" w14:textId="33FA883B" w:rsidR="00885CAD" w:rsidRPr="00606ABC" w:rsidRDefault="0033317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49 (23.8)</w:t>
            </w:r>
          </w:p>
        </w:tc>
        <w:tc>
          <w:tcPr>
            <w:tcW w:w="1352" w:type="dxa"/>
          </w:tcPr>
          <w:p w14:paraId="4DCC3636" w14:textId="75646878" w:rsidR="00885CAD" w:rsidRPr="00606ABC" w:rsidRDefault="00D65309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47 (19.0)</w:t>
            </w:r>
          </w:p>
        </w:tc>
      </w:tr>
      <w:tr w:rsidR="00885CAD" w:rsidRPr="00606ABC" w14:paraId="59E6876A" w14:textId="77777777" w:rsidTr="4F9A5D81">
        <w:tc>
          <w:tcPr>
            <w:tcW w:w="3298" w:type="dxa"/>
          </w:tcPr>
          <w:p w14:paraId="2F7AFB46" w14:textId="77777777" w:rsidR="00885CAD" w:rsidRPr="00373DAA" w:rsidRDefault="00885CAD" w:rsidP="00885CAD">
            <w:pPr>
              <w:pStyle w:val="ListParagraph"/>
              <w:ind w:left="36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373DAA">
              <w:rPr>
                <w:rFonts w:ascii="Arial" w:hAnsi="Arial" w:cs="Arial"/>
                <w:bCs/>
                <w:sz w:val="16"/>
                <w:szCs w:val="16"/>
                <w:lang w:val="en-US"/>
              </w:rPr>
              <w:t>Class III</w:t>
            </w:r>
          </w:p>
        </w:tc>
        <w:tc>
          <w:tcPr>
            <w:tcW w:w="1376" w:type="dxa"/>
          </w:tcPr>
          <w:p w14:paraId="1C067AA8" w14:textId="3B6E5B47" w:rsidR="00885CAD" w:rsidRPr="00373DAA" w:rsidRDefault="00E90CE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73DAA">
              <w:rPr>
                <w:rFonts w:ascii="Arial" w:hAnsi="Arial" w:cs="Arial"/>
                <w:sz w:val="16"/>
                <w:szCs w:val="16"/>
                <w:lang w:val="en-US"/>
              </w:rPr>
              <w:t>20 (9.9)</w:t>
            </w:r>
          </w:p>
        </w:tc>
        <w:tc>
          <w:tcPr>
            <w:tcW w:w="1351" w:type="dxa"/>
          </w:tcPr>
          <w:p w14:paraId="3F9C4AC9" w14:textId="5E9900FE" w:rsidR="00885CAD" w:rsidRPr="00373DAA" w:rsidRDefault="00F74128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73DAA">
              <w:rPr>
                <w:rFonts w:ascii="Arial" w:hAnsi="Arial" w:cs="Arial"/>
                <w:sz w:val="16"/>
                <w:szCs w:val="16"/>
                <w:lang w:val="en-US"/>
              </w:rPr>
              <w:t>3 (1.1)</w:t>
            </w:r>
          </w:p>
        </w:tc>
        <w:tc>
          <w:tcPr>
            <w:tcW w:w="1352" w:type="dxa"/>
          </w:tcPr>
          <w:p w14:paraId="69EDCCFF" w14:textId="0FF4507A" w:rsidR="00885CAD" w:rsidRPr="00373DAA" w:rsidRDefault="00F73DB9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73DAA">
              <w:rPr>
                <w:rFonts w:ascii="Arial" w:hAnsi="Arial" w:cs="Arial"/>
                <w:sz w:val="16"/>
                <w:szCs w:val="16"/>
                <w:lang w:val="en-US"/>
              </w:rPr>
              <w:t>5 (2.5)</w:t>
            </w:r>
          </w:p>
        </w:tc>
        <w:tc>
          <w:tcPr>
            <w:tcW w:w="1218" w:type="dxa"/>
          </w:tcPr>
          <w:p w14:paraId="62DE3384" w14:textId="77777777" w:rsidR="00885CAD" w:rsidRPr="00373DAA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51" w:type="dxa"/>
          </w:tcPr>
          <w:p w14:paraId="016B49D7" w14:textId="74F86DAD" w:rsidR="00885CAD" w:rsidRPr="00373DAA" w:rsidRDefault="005F479F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73DAA">
              <w:rPr>
                <w:rFonts w:ascii="Arial" w:hAnsi="Arial" w:cs="Arial"/>
                <w:sz w:val="16"/>
                <w:szCs w:val="16"/>
                <w:lang w:val="en-US"/>
              </w:rPr>
              <w:t>3 (2.7)</w:t>
            </w:r>
          </w:p>
        </w:tc>
        <w:tc>
          <w:tcPr>
            <w:tcW w:w="1352" w:type="dxa"/>
          </w:tcPr>
          <w:p w14:paraId="0BFC6C64" w14:textId="7396D356" w:rsidR="00885CAD" w:rsidRPr="00606ABC" w:rsidRDefault="00D65309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3 (9.6)</w:t>
            </w:r>
          </w:p>
        </w:tc>
        <w:tc>
          <w:tcPr>
            <w:tcW w:w="1352" w:type="dxa"/>
          </w:tcPr>
          <w:p w14:paraId="6DD6DD0B" w14:textId="39B5DF10" w:rsidR="00885CAD" w:rsidRPr="00606ABC" w:rsidRDefault="0033317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1 (5.6)</w:t>
            </w:r>
          </w:p>
        </w:tc>
        <w:tc>
          <w:tcPr>
            <w:tcW w:w="1352" w:type="dxa"/>
          </w:tcPr>
          <w:p w14:paraId="66EAD47C" w14:textId="1A5E9E69" w:rsidR="00885CAD" w:rsidRPr="00606ABC" w:rsidRDefault="00D65309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 (0.8)</w:t>
            </w:r>
          </w:p>
        </w:tc>
      </w:tr>
      <w:tr w:rsidR="00885CAD" w:rsidRPr="00606ABC" w14:paraId="51BC80EF" w14:textId="77777777" w:rsidTr="00373DAA">
        <w:tc>
          <w:tcPr>
            <w:tcW w:w="3298" w:type="dxa"/>
          </w:tcPr>
          <w:p w14:paraId="7BE5DCB3" w14:textId="77777777" w:rsidR="00885CAD" w:rsidRPr="00373DAA" w:rsidRDefault="00885CAD" w:rsidP="00885CAD">
            <w:pPr>
              <w:pStyle w:val="ListParagraph"/>
              <w:ind w:left="36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373DAA">
              <w:rPr>
                <w:rFonts w:ascii="Arial" w:hAnsi="Arial" w:cs="Arial"/>
                <w:bCs/>
                <w:sz w:val="16"/>
                <w:szCs w:val="16"/>
                <w:lang w:val="en-US"/>
              </w:rPr>
              <w:t>Class IV</w:t>
            </w:r>
          </w:p>
        </w:tc>
        <w:tc>
          <w:tcPr>
            <w:tcW w:w="1376" w:type="dxa"/>
          </w:tcPr>
          <w:p w14:paraId="3C50AE26" w14:textId="4FBBA7BF" w:rsidR="00885CAD" w:rsidRPr="00373DAA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51" w:type="dxa"/>
          </w:tcPr>
          <w:p w14:paraId="7E35A9AA" w14:textId="77777777" w:rsidR="00885CAD" w:rsidRPr="00373DAA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52" w:type="dxa"/>
          </w:tcPr>
          <w:p w14:paraId="6BBAD1FF" w14:textId="77777777" w:rsidR="00885CAD" w:rsidRPr="00373DAA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18" w:type="dxa"/>
          </w:tcPr>
          <w:p w14:paraId="79170B8F" w14:textId="77777777" w:rsidR="00885CAD" w:rsidRPr="00373DAA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51" w:type="dxa"/>
          </w:tcPr>
          <w:p w14:paraId="04236AC2" w14:textId="24C9ACC1" w:rsidR="00885CAD" w:rsidRPr="00373DAA" w:rsidRDefault="005F479F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73DAA">
              <w:rPr>
                <w:rFonts w:ascii="Arial" w:hAnsi="Arial" w:cs="Arial"/>
                <w:sz w:val="16"/>
                <w:szCs w:val="16"/>
                <w:lang w:val="en-US"/>
              </w:rPr>
              <w:t>1 (0.9)</w:t>
            </w:r>
          </w:p>
        </w:tc>
        <w:tc>
          <w:tcPr>
            <w:tcW w:w="1352" w:type="dxa"/>
          </w:tcPr>
          <w:p w14:paraId="5DC3470D" w14:textId="77777777" w:rsidR="00885CAD" w:rsidRPr="00606ABC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52" w:type="dxa"/>
          </w:tcPr>
          <w:p w14:paraId="2789AEDE" w14:textId="1745FF3E" w:rsidR="00885CAD" w:rsidRPr="00606ABC" w:rsidRDefault="0033317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 (1.0)</w:t>
            </w:r>
          </w:p>
        </w:tc>
        <w:tc>
          <w:tcPr>
            <w:tcW w:w="1352" w:type="dxa"/>
          </w:tcPr>
          <w:p w14:paraId="680638C3" w14:textId="77777777" w:rsidR="00885CAD" w:rsidRPr="00606ABC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373DAA" w:rsidRPr="00606ABC" w14:paraId="71369ED1" w14:textId="77777777" w:rsidTr="00373DAA">
        <w:tc>
          <w:tcPr>
            <w:tcW w:w="3298" w:type="dxa"/>
          </w:tcPr>
          <w:p w14:paraId="224AE096" w14:textId="71028D4C" w:rsidR="00373DAA" w:rsidRPr="00373DAA" w:rsidRDefault="00373DAA" w:rsidP="00373DAA">
            <w:pPr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proofErr w:type="spellStart"/>
            <w:r w:rsidRPr="00373DAA">
              <w:rPr>
                <w:rFonts w:ascii="Arial" w:hAnsi="Arial" w:cs="Arial"/>
                <w:sz w:val="16"/>
                <w:szCs w:val="16"/>
              </w:rPr>
              <w:t>Cardiac</w:t>
            </w:r>
            <w:proofErr w:type="spellEnd"/>
            <w:r w:rsidRPr="00373DAA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373DAA">
              <w:rPr>
                <w:rFonts w:ascii="Arial" w:hAnsi="Arial" w:cs="Arial"/>
                <w:sz w:val="16"/>
                <w:szCs w:val="16"/>
              </w:rPr>
              <w:t>surgery</w:t>
            </w:r>
            <w:proofErr w:type="spellEnd"/>
          </w:p>
        </w:tc>
        <w:tc>
          <w:tcPr>
            <w:tcW w:w="1376" w:type="dxa"/>
          </w:tcPr>
          <w:p w14:paraId="2D96AE90" w14:textId="5D2D969F" w:rsidR="00373DAA" w:rsidRPr="00373DAA" w:rsidRDefault="00667108" w:rsidP="00373DA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12 (55.4)</w:t>
            </w:r>
          </w:p>
        </w:tc>
        <w:tc>
          <w:tcPr>
            <w:tcW w:w="1351" w:type="dxa"/>
          </w:tcPr>
          <w:p w14:paraId="08B39C83" w14:textId="2AF89477" w:rsidR="00373DAA" w:rsidRPr="00373DAA" w:rsidRDefault="003438B2" w:rsidP="00373DA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31 (85.6)</w:t>
            </w:r>
          </w:p>
        </w:tc>
        <w:tc>
          <w:tcPr>
            <w:tcW w:w="1352" w:type="dxa"/>
          </w:tcPr>
          <w:p w14:paraId="6D880B07" w14:textId="224859AB" w:rsidR="00373DAA" w:rsidRPr="00373DAA" w:rsidRDefault="001D6F3B" w:rsidP="00373DA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17 (57.6)</w:t>
            </w:r>
          </w:p>
        </w:tc>
        <w:tc>
          <w:tcPr>
            <w:tcW w:w="1218" w:type="dxa"/>
          </w:tcPr>
          <w:p w14:paraId="171C09A6" w14:textId="646EF74D" w:rsidR="00373DAA" w:rsidRPr="00373DAA" w:rsidRDefault="00D819A8" w:rsidP="00373DA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40 (62.5)</w:t>
            </w:r>
          </w:p>
        </w:tc>
        <w:tc>
          <w:tcPr>
            <w:tcW w:w="1351" w:type="dxa"/>
          </w:tcPr>
          <w:p w14:paraId="29AAF3C2" w14:textId="7D193A83" w:rsidR="00373DAA" w:rsidRPr="00373DAA" w:rsidRDefault="002B3FB8" w:rsidP="00373DA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00 (89.3)</w:t>
            </w:r>
          </w:p>
        </w:tc>
        <w:tc>
          <w:tcPr>
            <w:tcW w:w="1352" w:type="dxa"/>
          </w:tcPr>
          <w:p w14:paraId="1E5613C6" w14:textId="07E2DD5B" w:rsidR="00373DAA" w:rsidRPr="00606ABC" w:rsidRDefault="00872283" w:rsidP="00373DA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23 (87.2)</w:t>
            </w:r>
          </w:p>
        </w:tc>
        <w:tc>
          <w:tcPr>
            <w:tcW w:w="1352" w:type="dxa"/>
          </w:tcPr>
          <w:p w14:paraId="6741528B" w14:textId="63F032AA" w:rsidR="00373DAA" w:rsidRDefault="00944CD1" w:rsidP="00373DA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41 (57.6)</w:t>
            </w:r>
          </w:p>
        </w:tc>
        <w:tc>
          <w:tcPr>
            <w:tcW w:w="1352" w:type="dxa"/>
          </w:tcPr>
          <w:p w14:paraId="50088080" w14:textId="5F62F87B" w:rsidR="00373DAA" w:rsidRPr="00606ABC" w:rsidRDefault="00872283" w:rsidP="00373DA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11 (85.4)</w:t>
            </w:r>
          </w:p>
        </w:tc>
      </w:tr>
      <w:tr w:rsidR="00373DAA" w:rsidRPr="00606ABC" w14:paraId="13797D3B" w14:textId="77777777" w:rsidTr="4F9A5D81">
        <w:tc>
          <w:tcPr>
            <w:tcW w:w="3298" w:type="dxa"/>
            <w:tcBorders>
              <w:bottom w:val="single" w:sz="4" w:space="0" w:color="auto"/>
            </w:tcBorders>
          </w:tcPr>
          <w:p w14:paraId="2400FF3C" w14:textId="6D58B284" w:rsidR="00373DAA" w:rsidRPr="00373DAA" w:rsidRDefault="00373DAA" w:rsidP="00373DAA">
            <w:pPr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proofErr w:type="spellStart"/>
            <w:r w:rsidRPr="00373DAA">
              <w:rPr>
                <w:rFonts w:ascii="Arial" w:hAnsi="Arial" w:cs="Arial"/>
                <w:sz w:val="16"/>
                <w:szCs w:val="16"/>
              </w:rPr>
              <w:t>Catheter</w:t>
            </w:r>
            <w:proofErr w:type="spellEnd"/>
            <w:r w:rsidRPr="00373DAA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373DAA">
              <w:rPr>
                <w:rFonts w:ascii="Arial" w:hAnsi="Arial" w:cs="Arial"/>
                <w:sz w:val="16"/>
                <w:szCs w:val="16"/>
              </w:rPr>
              <w:t>interventions</w:t>
            </w:r>
            <w:proofErr w:type="spellEnd"/>
          </w:p>
        </w:tc>
        <w:tc>
          <w:tcPr>
            <w:tcW w:w="1376" w:type="dxa"/>
            <w:tcBorders>
              <w:bottom w:val="single" w:sz="4" w:space="0" w:color="auto"/>
            </w:tcBorders>
          </w:tcPr>
          <w:p w14:paraId="554C7431" w14:textId="6913F785" w:rsidR="00373DAA" w:rsidRPr="00373DAA" w:rsidRDefault="00D819A8" w:rsidP="00373DA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83 (41.1)</w:t>
            </w:r>
          </w:p>
        </w:tc>
        <w:tc>
          <w:tcPr>
            <w:tcW w:w="1351" w:type="dxa"/>
            <w:tcBorders>
              <w:bottom w:val="single" w:sz="4" w:space="0" w:color="auto"/>
            </w:tcBorders>
          </w:tcPr>
          <w:p w14:paraId="71125C02" w14:textId="7021ED6D" w:rsidR="00373DAA" w:rsidRPr="00373DAA" w:rsidRDefault="001D6F3B" w:rsidP="00373DA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56 (20.7)</w:t>
            </w:r>
          </w:p>
        </w:tc>
        <w:tc>
          <w:tcPr>
            <w:tcW w:w="1352" w:type="dxa"/>
            <w:tcBorders>
              <w:bottom w:val="single" w:sz="4" w:space="0" w:color="auto"/>
            </w:tcBorders>
          </w:tcPr>
          <w:p w14:paraId="68609B41" w14:textId="35A51169" w:rsidR="00373DAA" w:rsidRPr="00373DAA" w:rsidRDefault="001D6F3B" w:rsidP="00373DA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53 (26.2)</w:t>
            </w:r>
          </w:p>
        </w:tc>
        <w:tc>
          <w:tcPr>
            <w:tcW w:w="1218" w:type="dxa"/>
            <w:tcBorders>
              <w:bottom w:val="single" w:sz="4" w:space="0" w:color="auto"/>
            </w:tcBorders>
          </w:tcPr>
          <w:p w14:paraId="5D31076B" w14:textId="3F8E0201" w:rsidR="00373DAA" w:rsidRPr="00373DAA" w:rsidRDefault="00D819A8" w:rsidP="00373DA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0 (31.3)</w:t>
            </w:r>
          </w:p>
        </w:tc>
        <w:tc>
          <w:tcPr>
            <w:tcW w:w="1351" w:type="dxa"/>
            <w:tcBorders>
              <w:bottom w:val="single" w:sz="4" w:space="0" w:color="auto"/>
            </w:tcBorders>
          </w:tcPr>
          <w:p w14:paraId="3CF688E9" w14:textId="0AC0AE66" w:rsidR="00373DAA" w:rsidRPr="00373DAA" w:rsidRDefault="002B3FB8" w:rsidP="00373DA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2 (19.6)</w:t>
            </w:r>
          </w:p>
        </w:tc>
        <w:tc>
          <w:tcPr>
            <w:tcW w:w="1352" w:type="dxa"/>
            <w:tcBorders>
              <w:bottom w:val="single" w:sz="4" w:space="0" w:color="auto"/>
            </w:tcBorders>
          </w:tcPr>
          <w:p w14:paraId="58EF21D8" w14:textId="5C27C820" w:rsidR="00373DAA" w:rsidRPr="00606ABC" w:rsidRDefault="00872283" w:rsidP="00373DA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19 (83.8)</w:t>
            </w:r>
          </w:p>
        </w:tc>
        <w:tc>
          <w:tcPr>
            <w:tcW w:w="1352" w:type="dxa"/>
            <w:tcBorders>
              <w:bottom w:val="single" w:sz="4" w:space="0" w:color="auto"/>
            </w:tcBorders>
          </w:tcPr>
          <w:p w14:paraId="68F23515" w14:textId="3A280B1E" w:rsidR="00373DAA" w:rsidRDefault="00944CD1" w:rsidP="00373DA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78 (31.8)</w:t>
            </w:r>
          </w:p>
        </w:tc>
        <w:tc>
          <w:tcPr>
            <w:tcW w:w="1352" w:type="dxa"/>
            <w:tcBorders>
              <w:bottom w:val="single" w:sz="4" w:space="0" w:color="auto"/>
            </w:tcBorders>
          </w:tcPr>
          <w:p w14:paraId="2EEB49C3" w14:textId="746C8BD5" w:rsidR="00373DAA" w:rsidRPr="00606ABC" w:rsidRDefault="00872283" w:rsidP="00373DA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8 (15.4)</w:t>
            </w:r>
          </w:p>
        </w:tc>
      </w:tr>
    </w:tbl>
    <w:p w14:paraId="47AB2079" w14:textId="77777777" w:rsidR="004F66BB" w:rsidRDefault="004F66BB" w:rsidP="004F66BB">
      <w:pPr>
        <w:spacing w:after="0" w:line="480" w:lineRule="auto"/>
        <w:rPr>
          <w:rFonts w:ascii="Arial" w:hAnsi="Arial" w:cs="Arial"/>
          <w:sz w:val="16"/>
          <w:szCs w:val="16"/>
          <w:lang w:val="en-US"/>
        </w:rPr>
      </w:pPr>
    </w:p>
    <w:p w14:paraId="0B099F06" w14:textId="77777777" w:rsidR="004F66BB" w:rsidRDefault="004F66BB" w:rsidP="004F66BB">
      <w:pPr>
        <w:spacing w:after="0" w:line="480" w:lineRule="auto"/>
        <w:rPr>
          <w:rFonts w:ascii="Arial" w:hAnsi="Arial" w:cs="Arial"/>
          <w:sz w:val="16"/>
          <w:szCs w:val="16"/>
          <w:lang w:val="en-US"/>
        </w:rPr>
        <w:sectPr w:rsidR="004F66BB" w:rsidSect="000C2F93">
          <w:headerReference w:type="default" r:id="rId11"/>
          <w:pgSz w:w="16838" w:h="11906" w:orient="landscape"/>
          <w:pgMar w:top="993" w:right="1418" w:bottom="1135" w:left="1418" w:header="709" w:footer="709" w:gutter="0"/>
          <w:cols w:space="708"/>
          <w:docGrid w:linePitch="360"/>
        </w:sectPr>
      </w:pPr>
    </w:p>
    <w:p w14:paraId="0B264D39" w14:textId="6524B2A6" w:rsidR="004F66BB" w:rsidRPr="00606ABC" w:rsidRDefault="009767CA" w:rsidP="004F66BB">
      <w:pPr>
        <w:spacing w:after="0" w:line="480" w:lineRule="auto"/>
        <w:rPr>
          <w:rFonts w:ascii="Arial" w:hAnsi="Arial" w:cs="Arial"/>
          <w:sz w:val="16"/>
          <w:szCs w:val="16"/>
          <w:lang w:val="en-US"/>
        </w:rPr>
      </w:pPr>
      <w:r>
        <w:rPr>
          <w:rFonts w:ascii="Arial" w:hAnsi="Arial" w:cs="Arial"/>
          <w:b/>
          <w:sz w:val="16"/>
          <w:szCs w:val="16"/>
          <w:lang w:val="en-US"/>
        </w:rPr>
        <w:lastRenderedPageBreak/>
        <w:t>T</w:t>
      </w:r>
      <w:r w:rsidRPr="00606ABC">
        <w:rPr>
          <w:rFonts w:ascii="Arial" w:hAnsi="Arial" w:cs="Arial"/>
          <w:b/>
          <w:sz w:val="16"/>
          <w:szCs w:val="16"/>
          <w:lang w:val="en-US"/>
        </w:rPr>
        <w:t xml:space="preserve">able </w:t>
      </w:r>
      <w:r>
        <w:rPr>
          <w:rFonts w:ascii="Arial" w:hAnsi="Arial" w:cs="Arial"/>
          <w:b/>
          <w:sz w:val="16"/>
          <w:szCs w:val="16"/>
          <w:lang w:val="en-US"/>
        </w:rPr>
        <w:t>S</w:t>
      </w:r>
      <w:r w:rsidRPr="00606ABC">
        <w:rPr>
          <w:rFonts w:ascii="Arial" w:hAnsi="Arial" w:cs="Arial"/>
          <w:b/>
          <w:sz w:val="16"/>
          <w:szCs w:val="16"/>
          <w:lang w:val="en-US"/>
        </w:rPr>
        <w:t xml:space="preserve">1: </w:t>
      </w:r>
      <w:r w:rsidR="004F66BB" w:rsidRPr="00606ABC">
        <w:rPr>
          <w:rFonts w:ascii="Arial" w:hAnsi="Arial" w:cs="Arial"/>
          <w:sz w:val="16"/>
          <w:szCs w:val="16"/>
          <w:lang w:val="en-US"/>
        </w:rPr>
        <w:t xml:space="preserve">Demographic and </w:t>
      </w:r>
      <w:r w:rsidR="003E5E08">
        <w:rPr>
          <w:rFonts w:ascii="Arial" w:hAnsi="Arial" w:cs="Arial"/>
          <w:sz w:val="16"/>
          <w:szCs w:val="16"/>
          <w:lang w:val="en-US"/>
        </w:rPr>
        <w:t>clinical</w:t>
      </w:r>
      <w:r w:rsidR="003E5E08" w:rsidRPr="00606ABC">
        <w:rPr>
          <w:rFonts w:ascii="Arial" w:hAnsi="Arial" w:cs="Arial"/>
          <w:sz w:val="16"/>
          <w:szCs w:val="16"/>
          <w:lang w:val="en-US"/>
        </w:rPr>
        <w:t xml:space="preserve"> </w:t>
      </w:r>
      <w:r w:rsidR="004F66BB" w:rsidRPr="00606ABC">
        <w:rPr>
          <w:rFonts w:ascii="Arial" w:hAnsi="Arial" w:cs="Arial"/>
          <w:sz w:val="16"/>
          <w:szCs w:val="16"/>
          <w:lang w:val="en-US"/>
        </w:rPr>
        <w:t>background variables for adults with congenital heart disease in different countries</w:t>
      </w:r>
      <w:r w:rsidR="004F66BB">
        <w:rPr>
          <w:rFonts w:ascii="Arial" w:hAnsi="Arial" w:cs="Arial"/>
          <w:sz w:val="16"/>
          <w:szCs w:val="16"/>
          <w:lang w:val="en-US"/>
        </w:rPr>
        <w:t xml:space="preserve"> (cont.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98"/>
        <w:gridCol w:w="1376"/>
        <w:gridCol w:w="1351"/>
        <w:gridCol w:w="1352"/>
        <w:gridCol w:w="1218"/>
        <w:gridCol w:w="1351"/>
        <w:gridCol w:w="1352"/>
        <w:gridCol w:w="1352"/>
        <w:gridCol w:w="1352"/>
      </w:tblGrid>
      <w:tr w:rsidR="00885CAD" w:rsidRPr="00606ABC" w14:paraId="69C40459" w14:textId="77777777" w:rsidTr="4F9A5D81">
        <w:tc>
          <w:tcPr>
            <w:tcW w:w="3298" w:type="dxa"/>
            <w:tcBorders>
              <w:top w:val="single" w:sz="4" w:space="0" w:color="auto"/>
              <w:bottom w:val="single" w:sz="4" w:space="0" w:color="auto"/>
            </w:tcBorders>
          </w:tcPr>
          <w:p w14:paraId="576D4558" w14:textId="77777777" w:rsidR="00885CAD" w:rsidRPr="00606ABC" w:rsidRDefault="00885CAD" w:rsidP="00885CAD">
            <w:pPr>
              <w:jc w:val="both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606ABC">
              <w:rPr>
                <w:rFonts w:ascii="Arial" w:hAnsi="Arial" w:cs="Arial"/>
                <w:b/>
                <w:sz w:val="16"/>
                <w:szCs w:val="16"/>
                <w:lang w:val="en-US"/>
              </w:rPr>
              <w:t>Variables</w:t>
            </w:r>
          </w:p>
        </w:tc>
        <w:tc>
          <w:tcPr>
            <w:tcW w:w="1376" w:type="dxa"/>
            <w:tcBorders>
              <w:top w:val="single" w:sz="4" w:space="0" w:color="auto"/>
              <w:bottom w:val="single" w:sz="4" w:space="0" w:color="auto"/>
            </w:tcBorders>
          </w:tcPr>
          <w:p w14:paraId="160A1F4E" w14:textId="27F2A768" w:rsidR="00885CAD" w:rsidRPr="00606ABC" w:rsidRDefault="00885CAD" w:rsidP="00885CAD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Senegal</w:t>
            </w:r>
          </w:p>
        </w:tc>
        <w:tc>
          <w:tcPr>
            <w:tcW w:w="1351" w:type="dxa"/>
            <w:tcBorders>
              <w:top w:val="single" w:sz="4" w:space="0" w:color="auto"/>
              <w:bottom w:val="single" w:sz="4" w:space="0" w:color="auto"/>
            </w:tcBorders>
          </w:tcPr>
          <w:p w14:paraId="1D5FC11D" w14:textId="230CFB3A" w:rsidR="00885CAD" w:rsidRPr="00606ABC" w:rsidRDefault="00885CAD" w:rsidP="00885CAD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South Korea</w:t>
            </w:r>
          </w:p>
        </w:tc>
        <w:tc>
          <w:tcPr>
            <w:tcW w:w="1352" w:type="dxa"/>
            <w:tcBorders>
              <w:top w:val="single" w:sz="4" w:space="0" w:color="auto"/>
              <w:bottom w:val="single" w:sz="4" w:space="0" w:color="auto"/>
            </w:tcBorders>
          </w:tcPr>
          <w:p w14:paraId="7D803DD6" w14:textId="440EAD9F" w:rsidR="00885CAD" w:rsidRPr="00606ABC" w:rsidRDefault="00885CAD" w:rsidP="00885CAD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Sweden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</w:tcPr>
          <w:p w14:paraId="3BD145CF" w14:textId="02278688" w:rsidR="00885CAD" w:rsidRPr="00606ABC" w:rsidRDefault="00885CAD" w:rsidP="00885CAD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Switzerland</w:t>
            </w:r>
          </w:p>
        </w:tc>
        <w:tc>
          <w:tcPr>
            <w:tcW w:w="1351" w:type="dxa"/>
            <w:tcBorders>
              <w:top w:val="single" w:sz="4" w:space="0" w:color="auto"/>
              <w:bottom w:val="single" w:sz="4" w:space="0" w:color="auto"/>
            </w:tcBorders>
          </w:tcPr>
          <w:p w14:paraId="666FF4D5" w14:textId="4160B3BF" w:rsidR="00885CAD" w:rsidRPr="00606ABC" w:rsidRDefault="00885CAD" w:rsidP="00885CAD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Taiwan</w:t>
            </w:r>
          </w:p>
        </w:tc>
        <w:tc>
          <w:tcPr>
            <w:tcW w:w="1352" w:type="dxa"/>
            <w:tcBorders>
              <w:top w:val="single" w:sz="4" w:space="0" w:color="auto"/>
              <w:bottom w:val="single" w:sz="4" w:space="0" w:color="auto"/>
            </w:tcBorders>
          </w:tcPr>
          <w:p w14:paraId="70107906" w14:textId="18F3BF4B" w:rsidR="00885CAD" w:rsidRPr="00606ABC" w:rsidRDefault="004E447D" w:rsidP="00885CAD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Turkey</w:t>
            </w:r>
          </w:p>
        </w:tc>
        <w:tc>
          <w:tcPr>
            <w:tcW w:w="1352" w:type="dxa"/>
            <w:tcBorders>
              <w:top w:val="single" w:sz="4" w:space="0" w:color="auto"/>
              <w:bottom w:val="single" w:sz="4" w:space="0" w:color="auto"/>
            </w:tcBorders>
          </w:tcPr>
          <w:p w14:paraId="42FFDFBA" w14:textId="67BCF368" w:rsidR="00885CAD" w:rsidRPr="00606ABC" w:rsidRDefault="00885CAD" w:rsidP="00885CAD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UK</w:t>
            </w:r>
          </w:p>
        </w:tc>
        <w:tc>
          <w:tcPr>
            <w:tcW w:w="1352" w:type="dxa"/>
            <w:tcBorders>
              <w:top w:val="single" w:sz="4" w:space="0" w:color="auto"/>
              <w:bottom w:val="single" w:sz="4" w:space="0" w:color="auto"/>
            </w:tcBorders>
          </w:tcPr>
          <w:p w14:paraId="6D36C8D8" w14:textId="6E36A78E" w:rsidR="00885CAD" w:rsidRPr="00606ABC" w:rsidRDefault="00885CAD" w:rsidP="00885CAD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USA</w:t>
            </w:r>
          </w:p>
        </w:tc>
      </w:tr>
      <w:tr w:rsidR="00885CAD" w:rsidRPr="00606ABC" w14:paraId="7B478431" w14:textId="77777777" w:rsidTr="4F9A5D81">
        <w:tc>
          <w:tcPr>
            <w:tcW w:w="3298" w:type="dxa"/>
            <w:tcBorders>
              <w:top w:val="single" w:sz="4" w:space="0" w:color="auto"/>
            </w:tcBorders>
          </w:tcPr>
          <w:p w14:paraId="1FE7AA2B" w14:textId="77777777" w:rsidR="00885CAD" w:rsidRPr="00606ABC" w:rsidRDefault="00885CAD" w:rsidP="00885CAD">
            <w:pPr>
              <w:tabs>
                <w:tab w:val="center" w:pos="2072"/>
              </w:tabs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06ABC">
              <w:rPr>
                <w:rFonts w:ascii="Arial" w:hAnsi="Arial" w:cs="Arial"/>
                <w:sz w:val="16"/>
                <w:szCs w:val="16"/>
                <w:lang w:val="en-US"/>
              </w:rPr>
              <w:t>Sex</w:t>
            </w:r>
          </w:p>
        </w:tc>
        <w:tc>
          <w:tcPr>
            <w:tcW w:w="1376" w:type="dxa"/>
            <w:tcBorders>
              <w:top w:val="single" w:sz="4" w:space="0" w:color="auto"/>
            </w:tcBorders>
          </w:tcPr>
          <w:p w14:paraId="1577F350" w14:textId="77777777" w:rsidR="00885CAD" w:rsidRPr="00606ABC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51" w:type="dxa"/>
            <w:tcBorders>
              <w:top w:val="single" w:sz="4" w:space="0" w:color="auto"/>
            </w:tcBorders>
          </w:tcPr>
          <w:p w14:paraId="35BE06AD" w14:textId="77777777" w:rsidR="00885CAD" w:rsidRPr="00606ABC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52" w:type="dxa"/>
            <w:tcBorders>
              <w:top w:val="single" w:sz="4" w:space="0" w:color="auto"/>
            </w:tcBorders>
          </w:tcPr>
          <w:p w14:paraId="5612E0AE" w14:textId="77777777" w:rsidR="00885CAD" w:rsidRPr="00606ABC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18" w:type="dxa"/>
            <w:tcBorders>
              <w:top w:val="single" w:sz="4" w:space="0" w:color="auto"/>
            </w:tcBorders>
          </w:tcPr>
          <w:p w14:paraId="2D425824" w14:textId="77777777" w:rsidR="00885CAD" w:rsidRPr="00606ABC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51" w:type="dxa"/>
            <w:tcBorders>
              <w:top w:val="single" w:sz="4" w:space="0" w:color="auto"/>
            </w:tcBorders>
          </w:tcPr>
          <w:p w14:paraId="653C2A41" w14:textId="77777777" w:rsidR="00885CAD" w:rsidRPr="00606ABC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52" w:type="dxa"/>
            <w:tcBorders>
              <w:top w:val="single" w:sz="4" w:space="0" w:color="auto"/>
            </w:tcBorders>
          </w:tcPr>
          <w:p w14:paraId="502DDCE6" w14:textId="77777777" w:rsidR="00885CAD" w:rsidRPr="00606ABC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52" w:type="dxa"/>
            <w:tcBorders>
              <w:top w:val="single" w:sz="4" w:space="0" w:color="auto"/>
            </w:tcBorders>
          </w:tcPr>
          <w:p w14:paraId="0A8042DE" w14:textId="77777777" w:rsidR="00885CAD" w:rsidRPr="00606ABC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52" w:type="dxa"/>
            <w:tcBorders>
              <w:top w:val="single" w:sz="4" w:space="0" w:color="auto"/>
            </w:tcBorders>
          </w:tcPr>
          <w:p w14:paraId="7591F3EB" w14:textId="77777777" w:rsidR="00885CAD" w:rsidRPr="00606ABC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885CAD" w:rsidRPr="00606ABC" w14:paraId="1A6A8642" w14:textId="77777777" w:rsidTr="4F9A5D81">
        <w:tc>
          <w:tcPr>
            <w:tcW w:w="3298" w:type="dxa"/>
          </w:tcPr>
          <w:p w14:paraId="01A73587" w14:textId="77777777" w:rsidR="00885CAD" w:rsidRPr="00606ABC" w:rsidRDefault="00885CAD" w:rsidP="00885CAD">
            <w:pPr>
              <w:ind w:left="321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06ABC">
              <w:rPr>
                <w:rFonts w:ascii="Arial" w:hAnsi="Arial" w:cs="Arial"/>
                <w:sz w:val="16"/>
                <w:szCs w:val="16"/>
                <w:lang w:val="en-US"/>
              </w:rPr>
              <w:t>Men</w:t>
            </w:r>
          </w:p>
        </w:tc>
        <w:tc>
          <w:tcPr>
            <w:tcW w:w="1376" w:type="dxa"/>
          </w:tcPr>
          <w:p w14:paraId="06BD3AE9" w14:textId="7BE4F747" w:rsidR="00885CAD" w:rsidRPr="00606ABC" w:rsidRDefault="00F55F93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79 (44.1)</w:t>
            </w:r>
          </w:p>
        </w:tc>
        <w:tc>
          <w:tcPr>
            <w:tcW w:w="1351" w:type="dxa"/>
          </w:tcPr>
          <w:p w14:paraId="2489BF55" w14:textId="097B3908" w:rsidR="00885CAD" w:rsidRPr="00606ABC" w:rsidRDefault="00131772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03 (49.8)</w:t>
            </w:r>
          </w:p>
        </w:tc>
        <w:tc>
          <w:tcPr>
            <w:tcW w:w="1352" w:type="dxa"/>
          </w:tcPr>
          <w:p w14:paraId="537DF82E" w14:textId="4E4C0705" w:rsidR="00885CAD" w:rsidRPr="00606ABC" w:rsidRDefault="008F39B0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416 (51.8)</w:t>
            </w:r>
          </w:p>
        </w:tc>
        <w:tc>
          <w:tcPr>
            <w:tcW w:w="1218" w:type="dxa"/>
          </w:tcPr>
          <w:p w14:paraId="22A6EC2B" w14:textId="17F73C4E" w:rsidR="00885CAD" w:rsidRPr="00606ABC" w:rsidRDefault="005C6DD5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45 (45.6)</w:t>
            </w:r>
          </w:p>
        </w:tc>
        <w:tc>
          <w:tcPr>
            <w:tcW w:w="1351" w:type="dxa"/>
          </w:tcPr>
          <w:p w14:paraId="78BEFB8B" w14:textId="078C2932" w:rsidR="00885CAD" w:rsidRPr="00606ABC" w:rsidRDefault="009A2424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03 (34.3)</w:t>
            </w:r>
          </w:p>
        </w:tc>
        <w:tc>
          <w:tcPr>
            <w:tcW w:w="1352" w:type="dxa"/>
          </w:tcPr>
          <w:p w14:paraId="51C5001A" w14:textId="5C67673F" w:rsidR="00885CAD" w:rsidRPr="00606ABC" w:rsidRDefault="00047CEA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3 (56.1)</w:t>
            </w:r>
          </w:p>
        </w:tc>
        <w:tc>
          <w:tcPr>
            <w:tcW w:w="1352" w:type="dxa"/>
          </w:tcPr>
          <w:p w14:paraId="0DA1C1FC" w14:textId="014F9733" w:rsidR="00885CAD" w:rsidRPr="00606ABC" w:rsidRDefault="00FF6C37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79 (50.9)</w:t>
            </w:r>
          </w:p>
        </w:tc>
        <w:tc>
          <w:tcPr>
            <w:tcW w:w="1352" w:type="dxa"/>
          </w:tcPr>
          <w:p w14:paraId="119BA08A" w14:textId="2960196D" w:rsidR="00885CAD" w:rsidRPr="00606ABC" w:rsidRDefault="00443DC9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463 (38.8)</w:t>
            </w:r>
          </w:p>
        </w:tc>
      </w:tr>
      <w:tr w:rsidR="00885CAD" w:rsidRPr="00606ABC" w14:paraId="0ACF591D" w14:textId="77777777" w:rsidTr="4F9A5D81">
        <w:tc>
          <w:tcPr>
            <w:tcW w:w="3298" w:type="dxa"/>
          </w:tcPr>
          <w:p w14:paraId="03AD4754" w14:textId="77777777" w:rsidR="00885CAD" w:rsidRPr="00606ABC" w:rsidRDefault="00885CAD" w:rsidP="00885CAD">
            <w:pPr>
              <w:ind w:left="321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06ABC">
              <w:rPr>
                <w:rFonts w:ascii="Arial" w:hAnsi="Arial" w:cs="Arial"/>
                <w:sz w:val="16"/>
                <w:szCs w:val="16"/>
                <w:lang w:val="en-US"/>
              </w:rPr>
              <w:t>Women</w:t>
            </w:r>
          </w:p>
        </w:tc>
        <w:tc>
          <w:tcPr>
            <w:tcW w:w="1376" w:type="dxa"/>
          </w:tcPr>
          <w:p w14:paraId="29962195" w14:textId="3F00B7E7" w:rsidR="00885CAD" w:rsidRPr="00606ABC" w:rsidRDefault="00F55F93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00 (55.9)</w:t>
            </w:r>
          </w:p>
        </w:tc>
        <w:tc>
          <w:tcPr>
            <w:tcW w:w="1351" w:type="dxa"/>
          </w:tcPr>
          <w:p w14:paraId="7F931037" w14:textId="6DAE44DD" w:rsidR="00885CAD" w:rsidRPr="00606ABC" w:rsidRDefault="00131772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04 (50.2)</w:t>
            </w:r>
          </w:p>
        </w:tc>
        <w:tc>
          <w:tcPr>
            <w:tcW w:w="1352" w:type="dxa"/>
          </w:tcPr>
          <w:p w14:paraId="47E20BEF" w14:textId="3948BBBD" w:rsidR="00885CAD" w:rsidRPr="00606ABC" w:rsidRDefault="008F39B0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87 (48.2)</w:t>
            </w:r>
          </w:p>
        </w:tc>
        <w:tc>
          <w:tcPr>
            <w:tcW w:w="1218" w:type="dxa"/>
          </w:tcPr>
          <w:p w14:paraId="45F0B6B3" w14:textId="4B789E19" w:rsidR="00885CAD" w:rsidRPr="00606ABC" w:rsidRDefault="005C6DD5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72 (54.1)</w:t>
            </w:r>
          </w:p>
        </w:tc>
        <w:tc>
          <w:tcPr>
            <w:tcW w:w="1351" w:type="dxa"/>
          </w:tcPr>
          <w:p w14:paraId="3E9DD9ED" w14:textId="68147661" w:rsidR="00885CAD" w:rsidRPr="00606ABC" w:rsidRDefault="009A2424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97 (65.7)</w:t>
            </w:r>
          </w:p>
        </w:tc>
        <w:tc>
          <w:tcPr>
            <w:tcW w:w="1352" w:type="dxa"/>
          </w:tcPr>
          <w:p w14:paraId="48BE3E53" w14:textId="64DD755E" w:rsidR="00885CAD" w:rsidRPr="00606ABC" w:rsidRDefault="00047CEA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8 (43.9)</w:t>
            </w:r>
          </w:p>
        </w:tc>
        <w:tc>
          <w:tcPr>
            <w:tcW w:w="1352" w:type="dxa"/>
          </w:tcPr>
          <w:p w14:paraId="4569DF34" w14:textId="64F4E0BA" w:rsidR="00885CAD" w:rsidRPr="00606ABC" w:rsidRDefault="00FF6C37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72 (48.9)</w:t>
            </w:r>
          </w:p>
        </w:tc>
        <w:tc>
          <w:tcPr>
            <w:tcW w:w="1352" w:type="dxa"/>
          </w:tcPr>
          <w:p w14:paraId="09A49AB2" w14:textId="07A54510" w:rsidR="00885CAD" w:rsidRPr="00606ABC" w:rsidRDefault="00443DC9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728 (61.0)</w:t>
            </w:r>
          </w:p>
        </w:tc>
      </w:tr>
      <w:tr w:rsidR="00885CAD" w:rsidRPr="00606ABC" w14:paraId="50C03D54" w14:textId="77777777" w:rsidTr="4F9A5D81">
        <w:tc>
          <w:tcPr>
            <w:tcW w:w="3298" w:type="dxa"/>
          </w:tcPr>
          <w:p w14:paraId="4F9A54B9" w14:textId="77777777" w:rsidR="00885CAD" w:rsidRPr="00606ABC" w:rsidRDefault="00885CAD" w:rsidP="00885CAD">
            <w:pPr>
              <w:ind w:left="321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06ABC">
              <w:rPr>
                <w:rFonts w:ascii="Arial" w:hAnsi="Arial" w:cs="Arial"/>
                <w:sz w:val="16"/>
                <w:szCs w:val="16"/>
                <w:lang w:val="en-US"/>
              </w:rPr>
              <w:t>Other</w:t>
            </w:r>
          </w:p>
        </w:tc>
        <w:tc>
          <w:tcPr>
            <w:tcW w:w="1376" w:type="dxa"/>
          </w:tcPr>
          <w:p w14:paraId="6EB116F8" w14:textId="3D6ABC7E" w:rsidR="00885CAD" w:rsidRPr="00606ABC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51" w:type="dxa"/>
          </w:tcPr>
          <w:p w14:paraId="1ACB192A" w14:textId="77777777" w:rsidR="00885CAD" w:rsidRPr="00606ABC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52" w:type="dxa"/>
          </w:tcPr>
          <w:p w14:paraId="7C91177A" w14:textId="77777777" w:rsidR="00885CAD" w:rsidRPr="00606ABC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18" w:type="dxa"/>
          </w:tcPr>
          <w:p w14:paraId="653E9E80" w14:textId="4864B691" w:rsidR="00885CAD" w:rsidRPr="00606ABC" w:rsidRDefault="00AB0899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 (0.3)</w:t>
            </w:r>
          </w:p>
        </w:tc>
        <w:tc>
          <w:tcPr>
            <w:tcW w:w="1351" w:type="dxa"/>
          </w:tcPr>
          <w:p w14:paraId="2E538605" w14:textId="77777777" w:rsidR="00885CAD" w:rsidRPr="00606ABC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52" w:type="dxa"/>
          </w:tcPr>
          <w:p w14:paraId="55492869" w14:textId="77777777" w:rsidR="00885CAD" w:rsidRPr="00606ABC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52" w:type="dxa"/>
          </w:tcPr>
          <w:p w14:paraId="72A01FA1" w14:textId="768F35C0" w:rsidR="00885CAD" w:rsidRPr="00606ABC" w:rsidRDefault="00745C88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 (0.3)</w:t>
            </w:r>
          </w:p>
        </w:tc>
        <w:tc>
          <w:tcPr>
            <w:tcW w:w="1352" w:type="dxa"/>
          </w:tcPr>
          <w:p w14:paraId="03EA5B61" w14:textId="7C8D67F4" w:rsidR="00885CAD" w:rsidRPr="00606ABC" w:rsidRDefault="00443DC9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 (0.2)</w:t>
            </w:r>
          </w:p>
        </w:tc>
      </w:tr>
      <w:tr w:rsidR="00885CAD" w:rsidRPr="00885CAD" w14:paraId="3436D102" w14:textId="77777777" w:rsidTr="4F9A5D81">
        <w:tc>
          <w:tcPr>
            <w:tcW w:w="3298" w:type="dxa"/>
          </w:tcPr>
          <w:p w14:paraId="79FD95FB" w14:textId="1E07A8B1" w:rsidR="00885CAD" w:rsidRPr="00606ABC" w:rsidRDefault="00885CAD" w:rsidP="00885CA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06ABC">
              <w:rPr>
                <w:rFonts w:ascii="Arial" w:hAnsi="Arial" w:cs="Arial"/>
                <w:sz w:val="16"/>
                <w:szCs w:val="16"/>
                <w:lang w:val="en-US"/>
              </w:rPr>
              <w:t>Median age in years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(IQR)</w:t>
            </w:r>
          </w:p>
        </w:tc>
        <w:tc>
          <w:tcPr>
            <w:tcW w:w="1376" w:type="dxa"/>
          </w:tcPr>
          <w:p w14:paraId="106FAF8E" w14:textId="2984B825" w:rsidR="00885CAD" w:rsidRPr="00606ABC" w:rsidRDefault="008F39B0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1</w:t>
            </w:r>
            <w:r w:rsidR="00F55F93">
              <w:rPr>
                <w:rFonts w:ascii="Arial" w:hAnsi="Arial" w:cs="Arial"/>
                <w:sz w:val="16"/>
                <w:szCs w:val="16"/>
                <w:lang w:val="en-US"/>
              </w:rPr>
              <w:t xml:space="preserve"> (19-28)</w:t>
            </w:r>
          </w:p>
        </w:tc>
        <w:tc>
          <w:tcPr>
            <w:tcW w:w="1351" w:type="dxa"/>
          </w:tcPr>
          <w:p w14:paraId="27AE8752" w14:textId="0980AFA5" w:rsidR="00885CAD" w:rsidRPr="00606ABC" w:rsidRDefault="008F39B0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0</w:t>
            </w:r>
            <w:r w:rsidR="00131772">
              <w:rPr>
                <w:rFonts w:ascii="Arial" w:hAnsi="Arial" w:cs="Arial"/>
                <w:sz w:val="16"/>
                <w:szCs w:val="16"/>
                <w:lang w:val="en-US"/>
              </w:rPr>
              <w:t xml:space="preserve"> (22-44)</w:t>
            </w:r>
          </w:p>
        </w:tc>
        <w:tc>
          <w:tcPr>
            <w:tcW w:w="1352" w:type="dxa"/>
          </w:tcPr>
          <w:p w14:paraId="6D8A191F" w14:textId="79A08451" w:rsidR="00885CAD" w:rsidRPr="00606ABC" w:rsidRDefault="008F39B0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40 (30-53)</w:t>
            </w:r>
          </w:p>
        </w:tc>
        <w:tc>
          <w:tcPr>
            <w:tcW w:w="1218" w:type="dxa"/>
          </w:tcPr>
          <w:p w14:paraId="65F2AD46" w14:textId="30487BA2" w:rsidR="00885CAD" w:rsidRPr="00606ABC" w:rsidRDefault="005C6DD5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2 (26-42)</w:t>
            </w:r>
          </w:p>
        </w:tc>
        <w:tc>
          <w:tcPr>
            <w:tcW w:w="1351" w:type="dxa"/>
          </w:tcPr>
          <w:p w14:paraId="29EE4FBE" w14:textId="3FFC397E" w:rsidR="00885CAD" w:rsidRPr="00606ABC" w:rsidRDefault="008F39B0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2</w:t>
            </w:r>
            <w:r w:rsidR="009A2424">
              <w:rPr>
                <w:rFonts w:ascii="Arial" w:hAnsi="Arial" w:cs="Arial"/>
                <w:sz w:val="16"/>
                <w:szCs w:val="16"/>
                <w:lang w:val="en-US"/>
              </w:rPr>
              <w:t xml:space="preserve"> (24-38)</w:t>
            </w:r>
          </w:p>
        </w:tc>
        <w:tc>
          <w:tcPr>
            <w:tcW w:w="1352" w:type="dxa"/>
          </w:tcPr>
          <w:p w14:paraId="3675E26C" w14:textId="77DB3D98" w:rsidR="00885CAD" w:rsidRPr="00606ABC" w:rsidRDefault="008F39B0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4</w:t>
            </w:r>
            <w:r w:rsidR="00047CEA">
              <w:rPr>
                <w:rFonts w:ascii="Arial" w:hAnsi="Arial" w:cs="Arial"/>
                <w:sz w:val="16"/>
                <w:szCs w:val="16"/>
                <w:lang w:val="en-US"/>
              </w:rPr>
              <w:t xml:space="preserve"> (20-33.5)</w:t>
            </w:r>
          </w:p>
        </w:tc>
        <w:tc>
          <w:tcPr>
            <w:tcW w:w="1352" w:type="dxa"/>
          </w:tcPr>
          <w:p w14:paraId="637C1E20" w14:textId="3B72825B" w:rsidR="00885CAD" w:rsidRPr="00606ABC" w:rsidRDefault="00FF6C37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7 (30-47)</w:t>
            </w:r>
          </w:p>
        </w:tc>
        <w:tc>
          <w:tcPr>
            <w:tcW w:w="1352" w:type="dxa"/>
          </w:tcPr>
          <w:p w14:paraId="2B9CAA1C" w14:textId="7360E0E2" w:rsidR="00885CAD" w:rsidRPr="00606ABC" w:rsidRDefault="00443DC9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5 (28-47)</w:t>
            </w:r>
          </w:p>
        </w:tc>
      </w:tr>
      <w:tr w:rsidR="00885CAD" w:rsidRPr="00606ABC" w14:paraId="63788B50" w14:textId="77777777" w:rsidTr="4F9A5D81">
        <w:tc>
          <w:tcPr>
            <w:tcW w:w="3298" w:type="dxa"/>
          </w:tcPr>
          <w:p w14:paraId="35FD1597" w14:textId="77777777" w:rsidR="00885CAD" w:rsidRPr="00606ABC" w:rsidRDefault="00885CAD" w:rsidP="00885CA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06ABC">
              <w:rPr>
                <w:rFonts w:ascii="Arial" w:hAnsi="Arial" w:cs="Arial"/>
                <w:sz w:val="16"/>
                <w:szCs w:val="16"/>
                <w:lang w:val="en-US"/>
              </w:rPr>
              <w:t>Background</w:t>
            </w:r>
          </w:p>
        </w:tc>
        <w:tc>
          <w:tcPr>
            <w:tcW w:w="1376" w:type="dxa"/>
          </w:tcPr>
          <w:p w14:paraId="49320FDB" w14:textId="77777777" w:rsidR="00885CAD" w:rsidRPr="00606ABC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51" w:type="dxa"/>
          </w:tcPr>
          <w:p w14:paraId="209721C6" w14:textId="77777777" w:rsidR="00885CAD" w:rsidRPr="00606ABC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52" w:type="dxa"/>
          </w:tcPr>
          <w:p w14:paraId="60F75AE8" w14:textId="77777777" w:rsidR="00885CAD" w:rsidRPr="00606ABC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18" w:type="dxa"/>
          </w:tcPr>
          <w:p w14:paraId="0C67560B" w14:textId="77777777" w:rsidR="00885CAD" w:rsidRPr="00606ABC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51" w:type="dxa"/>
          </w:tcPr>
          <w:p w14:paraId="735C9CB7" w14:textId="77777777" w:rsidR="00885CAD" w:rsidRPr="00606ABC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52" w:type="dxa"/>
          </w:tcPr>
          <w:p w14:paraId="42F50594" w14:textId="77777777" w:rsidR="00885CAD" w:rsidRPr="00606ABC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52" w:type="dxa"/>
          </w:tcPr>
          <w:p w14:paraId="4CE3C439" w14:textId="77777777" w:rsidR="00885CAD" w:rsidRPr="00606ABC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52" w:type="dxa"/>
          </w:tcPr>
          <w:p w14:paraId="58EBA728" w14:textId="77777777" w:rsidR="00885CAD" w:rsidRPr="00606ABC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885CAD" w:rsidRPr="00606ABC" w14:paraId="2898B4EA" w14:textId="77777777" w:rsidTr="4F9A5D81">
        <w:tc>
          <w:tcPr>
            <w:tcW w:w="3298" w:type="dxa"/>
          </w:tcPr>
          <w:p w14:paraId="2285577A" w14:textId="77777777" w:rsidR="00885CAD" w:rsidRPr="00606ABC" w:rsidRDefault="00885CAD" w:rsidP="00885CAD">
            <w:pPr>
              <w:pStyle w:val="ListParagraph"/>
              <w:ind w:left="36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06ABC">
              <w:rPr>
                <w:rFonts w:ascii="Arial" w:hAnsi="Arial" w:cs="Arial"/>
                <w:sz w:val="16"/>
                <w:szCs w:val="16"/>
                <w:lang w:val="en-US"/>
              </w:rPr>
              <w:t>White or Caucasian</w:t>
            </w:r>
          </w:p>
        </w:tc>
        <w:tc>
          <w:tcPr>
            <w:tcW w:w="1376" w:type="dxa"/>
          </w:tcPr>
          <w:p w14:paraId="7079ADDF" w14:textId="732F78EA" w:rsidR="00885CAD" w:rsidRPr="00606ABC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51" w:type="dxa"/>
          </w:tcPr>
          <w:p w14:paraId="071039F4" w14:textId="77777777" w:rsidR="00885CAD" w:rsidRPr="005A3401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52" w:type="dxa"/>
          </w:tcPr>
          <w:p w14:paraId="148BF586" w14:textId="04A1FFF3" w:rsidR="00885CAD" w:rsidRPr="00606ABC" w:rsidRDefault="00DC1EC0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752 (93.5)</w:t>
            </w:r>
          </w:p>
        </w:tc>
        <w:tc>
          <w:tcPr>
            <w:tcW w:w="1218" w:type="dxa"/>
          </w:tcPr>
          <w:p w14:paraId="5856CBC7" w14:textId="510512C4" w:rsidR="00885CAD" w:rsidRPr="00606ABC" w:rsidRDefault="005C6DD5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02 (94.7)</w:t>
            </w:r>
          </w:p>
        </w:tc>
        <w:tc>
          <w:tcPr>
            <w:tcW w:w="1351" w:type="dxa"/>
          </w:tcPr>
          <w:p w14:paraId="14D470AE" w14:textId="4E448E4D" w:rsidR="00885CAD" w:rsidRPr="00606ABC" w:rsidRDefault="00047CEA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 (0.7)</w:t>
            </w:r>
          </w:p>
        </w:tc>
        <w:tc>
          <w:tcPr>
            <w:tcW w:w="1352" w:type="dxa"/>
          </w:tcPr>
          <w:p w14:paraId="34F37F74" w14:textId="77777777" w:rsidR="00885CAD" w:rsidRPr="00606ABC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52" w:type="dxa"/>
          </w:tcPr>
          <w:p w14:paraId="7C6D607A" w14:textId="42D68B42" w:rsidR="00885CAD" w:rsidRPr="00606ABC" w:rsidRDefault="00443DC9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23 (92.0)</w:t>
            </w:r>
          </w:p>
        </w:tc>
        <w:tc>
          <w:tcPr>
            <w:tcW w:w="1352" w:type="dxa"/>
          </w:tcPr>
          <w:p w14:paraId="0B1B1246" w14:textId="6D7840CE" w:rsidR="00885CAD" w:rsidRPr="00606ABC" w:rsidRDefault="00443DC9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938 (78.4)</w:t>
            </w:r>
          </w:p>
        </w:tc>
      </w:tr>
      <w:tr w:rsidR="00885CAD" w:rsidRPr="00606ABC" w14:paraId="11B2ABB5" w14:textId="77777777" w:rsidTr="4F9A5D81">
        <w:tc>
          <w:tcPr>
            <w:tcW w:w="3298" w:type="dxa"/>
          </w:tcPr>
          <w:p w14:paraId="0561324E" w14:textId="77777777" w:rsidR="00885CAD" w:rsidRPr="00606ABC" w:rsidRDefault="00885CAD" w:rsidP="00885CAD">
            <w:pPr>
              <w:pStyle w:val="ListParagraph"/>
              <w:ind w:left="36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06ABC">
              <w:rPr>
                <w:rFonts w:ascii="Arial" w:hAnsi="Arial" w:cs="Arial"/>
                <w:sz w:val="16"/>
                <w:szCs w:val="16"/>
                <w:lang w:val="en-US"/>
              </w:rPr>
              <w:t>Asian</w:t>
            </w:r>
          </w:p>
        </w:tc>
        <w:tc>
          <w:tcPr>
            <w:tcW w:w="1376" w:type="dxa"/>
          </w:tcPr>
          <w:p w14:paraId="7CD37DC6" w14:textId="7F3E9A12" w:rsidR="00885CAD" w:rsidRPr="00606ABC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51" w:type="dxa"/>
          </w:tcPr>
          <w:p w14:paraId="588D11E9" w14:textId="68C930C6" w:rsidR="00885CAD" w:rsidRPr="005A3401" w:rsidRDefault="005A3401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3401">
              <w:rPr>
                <w:rFonts w:ascii="Arial" w:hAnsi="Arial" w:cs="Arial"/>
                <w:sz w:val="16"/>
                <w:szCs w:val="16"/>
                <w:lang w:val="en-US"/>
              </w:rPr>
              <w:t>209</w:t>
            </w:r>
            <w:r w:rsidR="00F54A43" w:rsidRPr="005A3401">
              <w:rPr>
                <w:rFonts w:ascii="Arial" w:hAnsi="Arial" w:cs="Arial"/>
                <w:sz w:val="16"/>
                <w:szCs w:val="16"/>
                <w:lang w:val="en-US"/>
              </w:rPr>
              <w:t xml:space="preserve"> (</w:t>
            </w:r>
            <w:r w:rsidRPr="005A3401">
              <w:rPr>
                <w:rFonts w:ascii="Arial" w:hAnsi="Arial" w:cs="Arial"/>
                <w:sz w:val="16"/>
                <w:szCs w:val="16"/>
                <w:lang w:val="en-US"/>
              </w:rPr>
              <w:t>100.0</w:t>
            </w:r>
            <w:r w:rsidR="00F54A43" w:rsidRPr="005A3401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1352" w:type="dxa"/>
          </w:tcPr>
          <w:p w14:paraId="36F4F096" w14:textId="2E04F6DA" w:rsidR="00885CAD" w:rsidRPr="00606ABC" w:rsidRDefault="00DC1EC0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9 (1.1)</w:t>
            </w:r>
          </w:p>
        </w:tc>
        <w:tc>
          <w:tcPr>
            <w:tcW w:w="1218" w:type="dxa"/>
          </w:tcPr>
          <w:p w14:paraId="6DBE7545" w14:textId="4C9E9957" w:rsidR="00885CAD" w:rsidRPr="00606ABC" w:rsidRDefault="005C6DD5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7 (2.2)</w:t>
            </w:r>
          </w:p>
        </w:tc>
        <w:tc>
          <w:tcPr>
            <w:tcW w:w="1351" w:type="dxa"/>
          </w:tcPr>
          <w:p w14:paraId="3EA5BC8C" w14:textId="76EF22CF" w:rsidR="00885CAD" w:rsidRPr="00606ABC" w:rsidRDefault="00047CEA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98 (99.3)</w:t>
            </w:r>
          </w:p>
        </w:tc>
        <w:tc>
          <w:tcPr>
            <w:tcW w:w="1352" w:type="dxa"/>
          </w:tcPr>
          <w:p w14:paraId="773F10A9" w14:textId="743FC896" w:rsidR="00885CAD" w:rsidRPr="00606ABC" w:rsidRDefault="00047CEA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 (2.4)</w:t>
            </w:r>
          </w:p>
        </w:tc>
        <w:tc>
          <w:tcPr>
            <w:tcW w:w="1352" w:type="dxa"/>
          </w:tcPr>
          <w:p w14:paraId="496F2060" w14:textId="48CB923F" w:rsidR="00885CAD" w:rsidRPr="00606ABC" w:rsidRDefault="00443DC9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1 (3.1)</w:t>
            </w:r>
          </w:p>
        </w:tc>
        <w:tc>
          <w:tcPr>
            <w:tcW w:w="1352" w:type="dxa"/>
          </w:tcPr>
          <w:p w14:paraId="4739DBD1" w14:textId="64F83DC1" w:rsidR="00885CAD" w:rsidRPr="00606ABC" w:rsidRDefault="00443DC9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66 (5.5)</w:t>
            </w:r>
          </w:p>
        </w:tc>
      </w:tr>
      <w:tr w:rsidR="00885CAD" w:rsidRPr="00606ABC" w14:paraId="7F490EFD" w14:textId="77777777" w:rsidTr="4F9A5D81">
        <w:tc>
          <w:tcPr>
            <w:tcW w:w="3298" w:type="dxa"/>
          </w:tcPr>
          <w:p w14:paraId="0E71FCDF" w14:textId="77777777" w:rsidR="00885CAD" w:rsidRPr="00606ABC" w:rsidRDefault="00885CAD" w:rsidP="00885CAD">
            <w:pPr>
              <w:pStyle w:val="ListParagraph"/>
              <w:ind w:left="36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06ABC">
              <w:rPr>
                <w:rFonts w:ascii="Arial" w:hAnsi="Arial" w:cs="Arial"/>
                <w:sz w:val="16"/>
                <w:szCs w:val="16"/>
                <w:lang w:val="en-US"/>
              </w:rPr>
              <w:t>Hispanic or Latino</w:t>
            </w:r>
          </w:p>
        </w:tc>
        <w:tc>
          <w:tcPr>
            <w:tcW w:w="1376" w:type="dxa"/>
          </w:tcPr>
          <w:p w14:paraId="45FEC0BE" w14:textId="1FA9A87D" w:rsidR="00885CAD" w:rsidRPr="00606ABC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51" w:type="dxa"/>
          </w:tcPr>
          <w:p w14:paraId="593508AC" w14:textId="09611B3D" w:rsidR="00885CAD" w:rsidRPr="005A3401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52" w:type="dxa"/>
          </w:tcPr>
          <w:p w14:paraId="629A8B8B" w14:textId="214F5A1D" w:rsidR="00885CAD" w:rsidRPr="00606ABC" w:rsidRDefault="00DC1EC0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 (0.4)</w:t>
            </w:r>
          </w:p>
        </w:tc>
        <w:tc>
          <w:tcPr>
            <w:tcW w:w="1218" w:type="dxa"/>
          </w:tcPr>
          <w:p w14:paraId="5DE84443" w14:textId="77777777" w:rsidR="00885CAD" w:rsidRPr="00606ABC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51" w:type="dxa"/>
          </w:tcPr>
          <w:p w14:paraId="328FA657" w14:textId="77777777" w:rsidR="00885CAD" w:rsidRPr="00606ABC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52" w:type="dxa"/>
          </w:tcPr>
          <w:p w14:paraId="4BED35F1" w14:textId="77777777" w:rsidR="00885CAD" w:rsidRPr="00606ABC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52" w:type="dxa"/>
          </w:tcPr>
          <w:p w14:paraId="663B2C53" w14:textId="16671FBD" w:rsidR="00885CAD" w:rsidRPr="00606ABC" w:rsidRDefault="00443DC9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 (0.3)</w:t>
            </w:r>
          </w:p>
        </w:tc>
        <w:tc>
          <w:tcPr>
            <w:tcW w:w="1352" w:type="dxa"/>
          </w:tcPr>
          <w:p w14:paraId="07205AD3" w14:textId="294C8A13" w:rsidR="00885CAD" w:rsidRPr="00606ABC" w:rsidRDefault="00443DC9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79 (6.6)</w:t>
            </w:r>
          </w:p>
        </w:tc>
      </w:tr>
      <w:tr w:rsidR="00885CAD" w:rsidRPr="00606ABC" w14:paraId="378E7EEE" w14:textId="77777777" w:rsidTr="4F9A5D81">
        <w:tc>
          <w:tcPr>
            <w:tcW w:w="3298" w:type="dxa"/>
          </w:tcPr>
          <w:p w14:paraId="30D104E9" w14:textId="77777777" w:rsidR="00885CAD" w:rsidRPr="00606ABC" w:rsidRDefault="00885CAD" w:rsidP="00885CAD">
            <w:pPr>
              <w:pStyle w:val="ListParagraph"/>
              <w:ind w:left="36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06ABC">
              <w:rPr>
                <w:rFonts w:ascii="Arial" w:hAnsi="Arial" w:cs="Arial"/>
                <w:sz w:val="16"/>
                <w:szCs w:val="16"/>
                <w:lang w:val="en-US"/>
              </w:rPr>
              <w:t xml:space="preserve">Black or </w:t>
            </w:r>
            <w:proofErr w:type="gramStart"/>
            <w:r w:rsidRPr="00606ABC">
              <w:rPr>
                <w:rFonts w:ascii="Arial" w:hAnsi="Arial" w:cs="Arial"/>
                <w:sz w:val="16"/>
                <w:szCs w:val="16"/>
                <w:lang w:val="en-US"/>
              </w:rPr>
              <w:t>African-American</w:t>
            </w:r>
            <w:proofErr w:type="gramEnd"/>
          </w:p>
        </w:tc>
        <w:tc>
          <w:tcPr>
            <w:tcW w:w="1376" w:type="dxa"/>
          </w:tcPr>
          <w:p w14:paraId="5DB62201" w14:textId="5B2EBECE" w:rsidR="00885CAD" w:rsidRPr="00606ABC" w:rsidRDefault="00F55F93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79 (100.0)</w:t>
            </w:r>
          </w:p>
        </w:tc>
        <w:tc>
          <w:tcPr>
            <w:tcW w:w="1351" w:type="dxa"/>
          </w:tcPr>
          <w:p w14:paraId="2F436585" w14:textId="77777777" w:rsidR="00885CAD" w:rsidRPr="00606ABC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52" w:type="dxa"/>
          </w:tcPr>
          <w:p w14:paraId="479A5B09" w14:textId="668742E1" w:rsidR="00885CAD" w:rsidRPr="00606ABC" w:rsidRDefault="00DC1EC0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 (0.4)</w:t>
            </w:r>
          </w:p>
        </w:tc>
        <w:tc>
          <w:tcPr>
            <w:tcW w:w="1218" w:type="dxa"/>
          </w:tcPr>
          <w:p w14:paraId="07A33932" w14:textId="4C8F32A4" w:rsidR="00885CAD" w:rsidRPr="00606ABC" w:rsidRDefault="005C6DD5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4 (1.3)</w:t>
            </w:r>
          </w:p>
        </w:tc>
        <w:tc>
          <w:tcPr>
            <w:tcW w:w="1351" w:type="dxa"/>
          </w:tcPr>
          <w:p w14:paraId="1BD5ED3C" w14:textId="77777777" w:rsidR="00885CAD" w:rsidRPr="00606ABC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52" w:type="dxa"/>
          </w:tcPr>
          <w:p w14:paraId="78FAE7DE" w14:textId="77777777" w:rsidR="00885CAD" w:rsidRPr="00847EF7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52" w:type="dxa"/>
          </w:tcPr>
          <w:p w14:paraId="4C9E1E04" w14:textId="781BE5E6" w:rsidR="00885CAD" w:rsidRPr="00606ABC" w:rsidRDefault="00443DC9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 (0.3)</w:t>
            </w:r>
          </w:p>
        </w:tc>
        <w:tc>
          <w:tcPr>
            <w:tcW w:w="1352" w:type="dxa"/>
          </w:tcPr>
          <w:p w14:paraId="68F26EB8" w14:textId="4E2267D4" w:rsidR="00885CAD" w:rsidRPr="00606ABC" w:rsidRDefault="00443DC9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74 (6.2)</w:t>
            </w:r>
          </w:p>
        </w:tc>
      </w:tr>
      <w:tr w:rsidR="00885CAD" w:rsidRPr="00606ABC" w14:paraId="4F5B4EDA" w14:textId="77777777" w:rsidTr="4F9A5D81">
        <w:tc>
          <w:tcPr>
            <w:tcW w:w="3298" w:type="dxa"/>
          </w:tcPr>
          <w:p w14:paraId="70A8547D" w14:textId="4CBB9ED2" w:rsidR="00885CAD" w:rsidRPr="00606ABC" w:rsidRDefault="4A85E840" w:rsidP="00885CAD">
            <w:pPr>
              <w:pStyle w:val="ListParagraph"/>
              <w:ind w:left="36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4F9A5D81">
              <w:rPr>
                <w:rFonts w:ascii="Arial" w:hAnsi="Arial" w:cs="Arial"/>
                <w:sz w:val="16"/>
                <w:szCs w:val="16"/>
                <w:lang w:val="en-US"/>
              </w:rPr>
              <w:t>Middle</w:t>
            </w:r>
            <w:r w:rsidR="6414577F" w:rsidRPr="4F9A5D81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4F9A5D81">
              <w:rPr>
                <w:rFonts w:ascii="Arial" w:hAnsi="Arial" w:cs="Arial"/>
                <w:sz w:val="16"/>
                <w:szCs w:val="16"/>
                <w:lang w:val="en-US"/>
              </w:rPr>
              <w:t>Eastern or Arabic</w:t>
            </w:r>
          </w:p>
        </w:tc>
        <w:tc>
          <w:tcPr>
            <w:tcW w:w="1376" w:type="dxa"/>
          </w:tcPr>
          <w:p w14:paraId="04BE2C0F" w14:textId="1A2CBA76" w:rsidR="00885CAD" w:rsidRPr="00606ABC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51" w:type="dxa"/>
          </w:tcPr>
          <w:p w14:paraId="0EACFD9D" w14:textId="77777777" w:rsidR="00885CAD" w:rsidRPr="00606ABC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52" w:type="dxa"/>
          </w:tcPr>
          <w:p w14:paraId="1D8A326D" w14:textId="23E3CCE0" w:rsidR="00885CAD" w:rsidRPr="00606ABC" w:rsidRDefault="00DC1EC0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0 (1.2)</w:t>
            </w:r>
          </w:p>
        </w:tc>
        <w:tc>
          <w:tcPr>
            <w:tcW w:w="1218" w:type="dxa"/>
          </w:tcPr>
          <w:p w14:paraId="59BD3086" w14:textId="22B016AD" w:rsidR="00885CAD" w:rsidRPr="00606ABC" w:rsidRDefault="005C6DD5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 (0.9)</w:t>
            </w:r>
          </w:p>
        </w:tc>
        <w:tc>
          <w:tcPr>
            <w:tcW w:w="1351" w:type="dxa"/>
          </w:tcPr>
          <w:p w14:paraId="49FB75F9" w14:textId="77777777" w:rsidR="00885CAD" w:rsidRPr="00606ABC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52" w:type="dxa"/>
          </w:tcPr>
          <w:p w14:paraId="4EE99D82" w14:textId="782F3325" w:rsidR="00885CAD" w:rsidRPr="00847EF7" w:rsidRDefault="00047CEA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47EF7">
              <w:rPr>
                <w:rFonts w:ascii="Arial" w:hAnsi="Arial" w:cs="Arial"/>
                <w:sz w:val="16"/>
                <w:szCs w:val="16"/>
                <w:lang w:val="en-US"/>
              </w:rPr>
              <w:t>1 (2.4)</w:t>
            </w:r>
          </w:p>
        </w:tc>
        <w:tc>
          <w:tcPr>
            <w:tcW w:w="1352" w:type="dxa"/>
          </w:tcPr>
          <w:p w14:paraId="734C6C13" w14:textId="2DB6493B" w:rsidR="00885CAD" w:rsidRPr="00606ABC" w:rsidRDefault="00443DC9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 (0.9)</w:t>
            </w:r>
          </w:p>
        </w:tc>
        <w:tc>
          <w:tcPr>
            <w:tcW w:w="1352" w:type="dxa"/>
          </w:tcPr>
          <w:p w14:paraId="55DB0BAA" w14:textId="26539840" w:rsidR="00885CAD" w:rsidRPr="00606ABC" w:rsidRDefault="00443DC9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9 (0.8)</w:t>
            </w:r>
          </w:p>
        </w:tc>
      </w:tr>
      <w:tr w:rsidR="00885CAD" w:rsidRPr="00606ABC" w14:paraId="13A61B1A" w14:textId="77777777" w:rsidTr="4F9A5D81">
        <w:tc>
          <w:tcPr>
            <w:tcW w:w="3298" w:type="dxa"/>
          </w:tcPr>
          <w:p w14:paraId="7CECCFB7" w14:textId="77777777" w:rsidR="00885CAD" w:rsidRPr="00606ABC" w:rsidRDefault="00885CAD" w:rsidP="00885CAD">
            <w:pPr>
              <w:pStyle w:val="ListParagraph"/>
              <w:ind w:left="36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06ABC">
              <w:rPr>
                <w:rFonts w:ascii="Arial" w:hAnsi="Arial" w:cs="Arial"/>
                <w:sz w:val="16"/>
                <w:szCs w:val="16"/>
                <w:lang w:val="en-US"/>
              </w:rPr>
              <w:t>Other</w:t>
            </w:r>
          </w:p>
        </w:tc>
        <w:tc>
          <w:tcPr>
            <w:tcW w:w="1376" w:type="dxa"/>
          </w:tcPr>
          <w:p w14:paraId="23E9AD79" w14:textId="40F9F757" w:rsidR="00885CAD" w:rsidRPr="00606ABC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51" w:type="dxa"/>
          </w:tcPr>
          <w:p w14:paraId="56B0B686" w14:textId="77777777" w:rsidR="00885CAD" w:rsidRPr="00606ABC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52" w:type="dxa"/>
          </w:tcPr>
          <w:p w14:paraId="54571C07" w14:textId="156E414B" w:rsidR="00885CAD" w:rsidRPr="00606ABC" w:rsidRDefault="00DC1EC0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7 (3.4)</w:t>
            </w:r>
          </w:p>
        </w:tc>
        <w:tc>
          <w:tcPr>
            <w:tcW w:w="1218" w:type="dxa"/>
          </w:tcPr>
          <w:p w14:paraId="2CDB2138" w14:textId="30FF3777" w:rsidR="00885CAD" w:rsidRPr="00606ABC" w:rsidRDefault="005C6DD5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 (0.9)</w:t>
            </w:r>
          </w:p>
        </w:tc>
        <w:tc>
          <w:tcPr>
            <w:tcW w:w="1351" w:type="dxa"/>
          </w:tcPr>
          <w:p w14:paraId="6D9631AA" w14:textId="77777777" w:rsidR="00885CAD" w:rsidRPr="00606ABC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52" w:type="dxa"/>
          </w:tcPr>
          <w:p w14:paraId="35FC3C2C" w14:textId="1AC56035" w:rsidR="00885CAD" w:rsidRPr="00847EF7" w:rsidRDefault="00047CEA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47EF7">
              <w:rPr>
                <w:rFonts w:ascii="Arial" w:hAnsi="Arial" w:cs="Arial"/>
                <w:sz w:val="16"/>
                <w:szCs w:val="16"/>
                <w:lang w:val="en-US"/>
              </w:rPr>
              <w:t>39 (95.1)</w:t>
            </w:r>
          </w:p>
        </w:tc>
        <w:tc>
          <w:tcPr>
            <w:tcW w:w="1352" w:type="dxa"/>
          </w:tcPr>
          <w:p w14:paraId="289D2FBD" w14:textId="7808AA65" w:rsidR="00885CAD" w:rsidRPr="00606ABC" w:rsidRDefault="00443DC9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2 (3.4)</w:t>
            </w:r>
          </w:p>
        </w:tc>
        <w:tc>
          <w:tcPr>
            <w:tcW w:w="1352" w:type="dxa"/>
          </w:tcPr>
          <w:p w14:paraId="313D31A4" w14:textId="750C5790" w:rsidR="00885CAD" w:rsidRPr="00606ABC" w:rsidRDefault="00443DC9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1 (2.6)</w:t>
            </w:r>
          </w:p>
        </w:tc>
      </w:tr>
      <w:tr w:rsidR="00885CAD" w:rsidRPr="00606ABC" w14:paraId="5FF57D28" w14:textId="77777777" w:rsidTr="4F9A5D81">
        <w:tc>
          <w:tcPr>
            <w:tcW w:w="3298" w:type="dxa"/>
          </w:tcPr>
          <w:p w14:paraId="666A6299" w14:textId="77777777" w:rsidR="00885CAD" w:rsidRPr="00606ABC" w:rsidRDefault="00885CAD" w:rsidP="00885CA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06ABC">
              <w:rPr>
                <w:rFonts w:ascii="Arial" w:hAnsi="Arial" w:cs="Arial"/>
                <w:sz w:val="16"/>
                <w:szCs w:val="16"/>
                <w:lang w:val="en-US"/>
              </w:rPr>
              <w:t>Educational level</w:t>
            </w:r>
          </w:p>
        </w:tc>
        <w:tc>
          <w:tcPr>
            <w:tcW w:w="1376" w:type="dxa"/>
          </w:tcPr>
          <w:p w14:paraId="1A558397" w14:textId="77777777" w:rsidR="00885CAD" w:rsidRPr="00606ABC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51" w:type="dxa"/>
          </w:tcPr>
          <w:p w14:paraId="5DA602EF" w14:textId="77777777" w:rsidR="00885CAD" w:rsidRPr="00606ABC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52" w:type="dxa"/>
          </w:tcPr>
          <w:p w14:paraId="44CB64D0" w14:textId="77777777" w:rsidR="00885CAD" w:rsidRPr="00606ABC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18" w:type="dxa"/>
          </w:tcPr>
          <w:p w14:paraId="49E75F2C" w14:textId="77777777" w:rsidR="00885CAD" w:rsidRPr="00606ABC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51" w:type="dxa"/>
          </w:tcPr>
          <w:p w14:paraId="4C3AEC22" w14:textId="77777777" w:rsidR="00885CAD" w:rsidRPr="00606ABC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52" w:type="dxa"/>
          </w:tcPr>
          <w:p w14:paraId="0B81A354" w14:textId="77777777" w:rsidR="00885CAD" w:rsidRPr="00847EF7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52" w:type="dxa"/>
          </w:tcPr>
          <w:p w14:paraId="0763923B" w14:textId="77777777" w:rsidR="00885CAD" w:rsidRPr="00606ABC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52" w:type="dxa"/>
          </w:tcPr>
          <w:p w14:paraId="11ED8434" w14:textId="77777777" w:rsidR="00885CAD" w:rsidRPr="00606ABC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885CAD" w:rsidRPr="00606ABC" w14:paraId="22F6C12F" w14:textId="77777777" w:rsidTr="4F9A5D81">
        <w:tc>
          <w:tcPr>
            <w:tcW w:w="3298" w:type="dxa"/>
          </w:tcPr>
          <w:p w14:paraId="67CF3F32" w14:textId="77777777" w:rsidR="00885CAD" w:rsidRPr="00606ABC" w:rsidRDefault="00885CAD" w:rsidP="00885CAD">
            <w:pPr>
              <w:pStyle w:val="ListParagraph"/>
              <w:ind w:left="36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06ABC">
              <w:rPr>
                <w:rFonts w:ascii="Arial" w:hAnsi="Arial" w:cs="Arial"/>
                <w:sz w:val="16"/>
                <w:szCs w:val="16"/>
                <w:lang w:val="en-US"/>
              </w:rPr>
              <w:t>Less than high school</w:t>
            </w:r>
          </w:p>
        </w:tc>
        <w:tc>
          <w:tcPr>
            <w:tcW w:w="1376" w:type="dxa"/>
          </w:tcPr>
          <w:p w14:paraId="14B84EF0" w14:textId="08089989" w:rsidR="00885CAD" w:rsidRPr="00606ABC" w:rsidRDefault="00F55F93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31 (73.2)</w:t>
            </w:r>
          </w:p>
        </w:tc>
        <w:tc>
          <w:tcPr>
            <w:tcW w:w="1351" w:type="dxa"/>
          </w:tcPr>
          <w:p w14:paraId="7DB904A2" w14:textId="47036498" w:rsidR="00885CAD" w:rsidRPr="00606ABC" w:rsidRDefault="00131772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5 (2.4)</w:t>
            </w:r>
          </w:p>
        </w:tc>
        <w:tc>
          <w:tcPr>
            <w:tcW w:w="1352" w:type="dxa"/>
          </w:tcPr>
          <w:p w14:paraId="3DF3A493" w14:textId="3D2644AA" w:rsidR="00885CAD" w:rsidRPr="00606ABC" w:rsidRDefault="008F39B0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79 (10.0)</w:t>
            </w:r>
          </w:p>
        </w:tc>
        <w:tc>
          <w:tcPr>
            <w:tcW w:w="1218" w:type="dxa"/>
          </w:tcPr>
          <w:p w14:paraId="46FD80A1" w14:textId="2BDB129D" w:rsidR="00885CAD" w:rsidRPr="00606ABC" w:rsidRDefault="005C6DD5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7 (5.4)</w:t>
            </w:r>
          </w:p>
        </w:tc>
        <w:tc>
          <w:tcPr>
            <w:tcW w:w="1351" w:type="dxa"/>
          </w:tcPr>
          <w:p w14:paraId="063C898B" w14:textId="73AF291F" w:rsidR="00885CAD" w:rsidRPr="00606ABC" w:rsidRDefault="00047CEA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6 (2.0)</w:t>
            </w:r>
          </w:p>
        </w:tc>
        <w:tc>
          <w:tcPr>
            <w:tcW w:w="1352" w:type="dxa"/>
          </w:tcPr>
          <w:p w14:paraId="5B753FEF" w14:textId="481E8E64" w:rsidR="00885CAD" w:rsidRPr="00606ABC" w:rsidRDefault="00047CEA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2 (29.3)</w:t>
            </w:r>
          </w:p>
        </w:tc>
        <w:tc>
          <w:tcPr>
            <w:tcW w:w="1352" w:type="dxa"/>
          </w:tcPr>
          <w:p w14:paraId="3C2294A2" w14:textId="358B60D7" w:rsidR="00885CAD" w:rsidRPr="00606ABC" w:rsidRDefault="00FF6C37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8 (10.8)</w:t>
            </w:r>
          </w:p>
        </w:tc>
        <w:tc>
          <w:tcPr>
            <w:tcW w:w="1352" w:type="dxa"/>
          </w:tcPr>
          <w:p w14:paraId="15ACD868" w14:textId="7E422410" w:rsidR="00885CAD" w:rsidRPr="00606ABC" w:rsidRDefault="00443DC9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9 (2.4)</w:t>
            </w:r>
          </w:p>
        </w:tc>
      </w:tr>
      <w:tr w:rsidR="00885CAD" w:rsidRPr="00606ABC" w14:paraId="05E9182F" w14:textId="77777777" w:rsidTr="4F9A5D81">
        <w:tc>
          <w:tcPr>
            <w:tcW w:w="3298" w:type="dxa"/>
          </w:tcPr>
          <w:p w14:paraId="6F5DF2C6" w14:textId="77777777" w:rsidR="00885CAD" w:rsidRPr="00606ABC" w:rsidRDefault="00885CAD" w:rsidP="00885CAD">
            <w:pPr>
              <w:pStyle w:val="ListParagraph"/>
              <w:ind w:left="36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06ABC">
              <w:rPr>
                <w:rFonts w:ascii="Arial" w:hAnsi="Arial" w:cs="Arial"/>
                <w:sz w:val="16"/>
                <w:szCs w:val="16"/>
                <w:lang w:val="en-US"/>
              </w:rPr>
              <w:t>High school</w:t>
            </w:r>
          </w:p>
        </w:tc>
        <w:tc>
          <w:tcPr>
            <w:tcW w:w="1376" w:type="dxa"/>
          </w:tcPr>
          <w:p w14:paraId="023799CF" w14:textId="696C181E" w:rsidR="00885CAD" w:rsidRPr="00606ABC" w:rsidRDefault="00F55F93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9 (21.8)</w:t>
            </w:r>
          </w:p>
        </w:tc>
        <w:tc>
          <w:tcPr>
            <w:tcW w:w="1351" w:type="dxa"/>
          </w:tcPr>
          <w:p w14:paraId="2A1441B0" w14:textId="61885A5C" w:rsidR="00885CAD" w:rsidRPr="00606ABC" w:rsidRDefault="00131772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92 (44.9)</w:t>
            </w:r>
          </w:p>
        </w:tc>
        <w:tc>
          <w:tcPr>
            <w:tcW w:w="1352" w:type="dxa"/>
          </w:tcPr>
          <w:p w14:paraId="6628CC36" w14:textId="0DC77DE3" w:rsidR="00885CAD" w:rsidRPr="00606ABC" w:rsidRDefault="008F39B0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85 (48.9)</w:t>
            </w:r>
          </w:p>
        </w:tc>
        <w:tc>
          <w:tcPr>
            <w:tcW w:w="1218" w:type="dxa"/>
          </w:tcPr>
          <w:p w14:paraId="462F2B34" w14:textId="19561B79" w:rsidR="00885CAD" w:rsidRPr="00606ABC" w:rsidRDefault="005C6DD5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64 (51.9)</w:t>
            </w:r>
          </w:p>
        </w:tc>
        <w:tc>
          <w:tcPr>
            <w:tcW w:w="1351" w:type="dxa"/>
          </w:tcPr>
          <w:p w14:paraId="1A993FD6" w14:textId="0C3ED8FA" w:rsidR="00885CAD" w:rsidRPr="00606ABC" w:rsidRDefault="00047CEA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03 (34.3)</w:t>
            </w:r>
          </w:p>
        </w:tc>
        <w:tc>
          <w:tcPr>
            <w:tcW w:w="1352" w:type="dxa"/>
          </w:tcPr>
          <w:p w14:paraId="0432B556" w14:textId="32B496F4" w:rsidR="00885CAD" w:rsidRPr="00606ABC" w:rsidRDefault="00047CEA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8 (43.9)</w:t>
            </w:r>
          </w:p>
        </w:tc>
        <w:tc>
          <w:tcPr>
            <w:tcW w:w="1352" w:type="dxa"/>
          </w:tcPr>
          <w:p w14:paraId="28634763" w14:textId="25CF2145" w:rsidR="00885CAD" w:rsidRPr="00606ABC" w:rsidRDefault="00FF6C37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48 (42.0)</w:t>
            </w:r>
          </w:p>
        </w:tc>
        <w:tc>
          <w:tcPr>
            <w:tcW w:w="1352" w:type="dxa"/>
          </w:tcPr>
          <w:p w14:paraId="03B65BB6" w14:textId="10171971" w:rsidR="00885CAD" w:rsidRPr="00606ABC" w:rsidRDefault="00443DC9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429 (36.1)</w:t>
            </w:r>
          </w:p>
        </w:tc>
      </w:tr>
      <w:tr w:rsidR="00885CAD" w:rsidRPr="00606ABC" w14:paraId="18586A9C" w14:textId="77777777" w:rsidTr="4F9A5D81">
        <w:tc>
          <w:tcPr>
            <w:tcW w:w="3298" w:type="dxa"/>
          </w:tcPr>
          <w:p w14:paraId="5A5165FD" w14:textId="77777777" w:rsidR="00885CAD" w:rsidRPr="00606ABC" w:rsidRDefault="00885CAD" w:rsidP="00885CAD">
            <w:pPr>
              <w:pStyle w:val="ListParagraph"/>
              <w:ind w:left="36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06ABC">
              <w:rPr>
                <w:rFonts w:ascii="Arial" w:hAnsi="Arial" w:cs="Arial"/>
                <w:sz w:val="16"/>
                <w:szCs w:val="16"/>
                <w:lang w:val="en-US"/>
              </w:rPr>
              <w:t>Bachelor or College degree</w:t>
            </w:r>
          </w:p>
        </w:tc>
        <w:tc>
          <w:tcPr>
            <w:tcW w:w="1376" w:type="dxa"/>
          </w:tcPr>
          <w:p w14:paraId="7FC28D79" w14:textId="5FEBEB6A" w:rsidR="00885CAD" w:rsidRPr="00606ABC" w:rsidRDefault="00F55F93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6 (3.4)</w:t>
            </w:r>
          </w:p>
        </w:tc>
        <w:tc>
          <w:tcPr>
            <w:tcW w:w="1351" w:type="dxa"/>
          </w:tcPr>
          <w:p w14:paraId="65BA50BE" w14:textId="23C7EC66" w:rsidR="00885CAD" w:rsidRPr="00606ABC" w:rsidRDefault="00131772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65 (31.7)</w:t>
            </w:r>
          </w:p>
        </w:tc>
        <w:tc>
          <w:tcPr>
            <w:tcW w:w="1352" w:type="dxa"/>
          </w:tcPr>
          <w:p w14:paraId="37B8778B" w14:textId="175F1E24" w:rsidR="00885CAD" w:rsidRPr="00606ABC" w:rsidRDefault="008F39B0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11 (26.8)</w:t>
            </w:r>
          </w:p>
        </w:tc>
        <w:tc>
          <w:tcPr>
            <w:tcW w:w="1218" w:type="dxa"/>
          </w:tcPr>
          <w:p w14:paraId="3ACEE644" w14:textId="2B1611A2" w:rsidR="00885CAD" w:rsidRPr="00606ABC" w:rsidRDefault="005C6DD5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72 (22.8)</w:t>
            </w:r>
          </w:p>
        </w:tc>
        <w:tc>
          <w:tcPr>
            <w:tcW w:w="1351" w:type="dxa"/>
          </w:tcPr>
          <w:p w14:paraId="2E647F38" w14:textId="2AF8D36D" w:rsidR="00885CAD" w:rsidRPr="00606ABC" w:rsidRDefault="00047CEA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40 (46.7)</w:t>
            </w:r>
          </w:p>
        </w:tc>
        <w:tc>
          <w:tcPr>
            <w:tcW w:w="1352" w:type="dxa"/>
          </w:tcPr>
          <w:p w14:paraId="607149E1" w14:textId="331378CD" w:rsidR="00885CAD" w:rsidRPr="00606ABC" w:rsidRDefault="00047CEA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9 (22.0)</w:t>
            </w:r>
          </w:p>
        </w:tc>
        <w:tc>
          <w:tcPr>
            <w:tcW w:w="1352" w:type="dxa"/>
          </w:tcPr>
          <w:p w14:paraId="752C21F7" w14:textId="67253EDB" w:rsidR="00885CAD" w:rsidRPr="00606ABC" w:rsidRDefault="00FF6C37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32 (37.5)</w:t>
            </w:r>
          </w:p>
        </w:tc>
        <w:tc>
          <w:tcPr>
            <w:tcW w:w="1352" w:type="dxa"/>
          </w:tcPr>
          <w:p w14:paraId="391FE9C8" w14:textId="6A3BCB71" w:rsidR="00885CAD" w:rsidRPr="00606ABC" w:rsidRDefault="00443DC9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454 (38.2)</w:t>
            </w:r>
          </w:p>
        </w:tc>
      </w:tr>
      <w:tr w:rsidR="00885CAD" w:rsidRPr="00606ABC" w14:paraId="38420E05" w14:textId="77777777" w:rsidTr="4F9A5D81">
        <w:tc>
          <w:tcPr>
            <w:tcW w:w="3298" w:type="dxa"/>
          </w:tcPr>
          <w:p w14:paraId="12FEAB0E" w14:textId="574C8211" w:rsidR="00885CAD" w:rsidRPr="00606ABC" w:rsidRDefault="4A85E840" w:rsidP="00885CAD">
            <w:pPr>
              <w:pStyle w:val="ListParagraph"/>
              <w:ind w:left="36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4F9A5D81">
              <w:rPr>
                <w:rFonts w:ascii="Arial" w:hAnsi="Arial" w:cs="Arial"/>
                <w:sz w:val="16"/>
                <w:szCs w:val="16"/>
                <w:lang w:val="en-US"/>
              </w:rPr>
              <w:t>Master</w:t>
            </w:r>
            <w:r w:rsidR="57CF03BF" w:rsidRPr="4F9A5D81">
              <w:rPr>
                <w:rFonts w:ascii="Arial" w:hAnsi="Arial" w:cs="Arial"/>
                <w:sz w:val="16"/>
                <w:szCs w:val="16"/>
                <w:lang w:val="en-US"/>
              </w:rPr>
              <w:t>’s</w:t>
            </w:r>
            <w:r w:rsidRPr="4F9A5D81">
              <w:rPr>
                <w:rFonts w:ascii="Arial" w:hAnsi="Arial" w:cs="Arial"/>
                <w:sz w:val="16"/>
                <w:szCs w:val="16"/>
                <w:lang w:val="en-US"/>
              </w:rPr>
              <w:t xml:space="preserve"> degree or higher</w:t>
            </w:r>
          </w:p>
        </w:tc>
        <w:tc>
          <w:tcPr>
            <w:tcW w:w="1376" w:type="dxa"/>
          </w:tcPr>
          <w:p w14:paraId="4EF4FD65" w14:textId="49CB6BF2" w:rsidR="00885CAD" w:rsidRPr="00606ABC" w:rsidRDefault="00F55F93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 (1.7)</w:t>
            </w:r>
          </w:p>
        </w:tc>
        <w:tc>
          <w:tcPr>
            <w:tcW w:w="1351" w:type="dxa"/>
          </w:tcPr>
          <w:p w14:paraId="27A9E635" w14:textId="43782A37" w:rsidR="00885CAD" w:rsidRPr="00606ABC" w:rsidRDefault="00131772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43 (21.0)</w:t>
            </w:r>
          </w:p>
        </w:tc>
        <w:tc>
          <w:tcPr>
            <w:tcW w:w="1352" w:type="dxa"/>
          </w:tcPr>
          <w:p w14:paraId="3BF142EA" w14:textId="2C8B6E96" w:rsidR="00885CAD" w:rsidRPr="00606ABC" w:rsidRDefault="008F39B0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13 (14.3)</w:t>
            </w:r>
          </w:p>
        </w:tc>
        <w:tc>
          <w:tcPr>
            <w:tcW w:w="1218" w:type="dxa"/>
          </w:tcPr>
          <w:p w14:paraId="31A0E5AC" w14:textId="24C55B41" w:rsidR="00885CAD" w:rsidRPr="00606ABC" w:rsidRDefault="005C6DD5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63 (19.9)</w:t>
            </w:r>
          </w:p>
        </w:tc>
        <w:tc>
          <w:tcPr>
            <w:tcW w:w="1351" w:type="dxa"/>
          </w:tcPr>
          <w:p w14:paraId="0497C916" w14:textId="1D6E46C9" w:rsidR="00885CAD" w:rsidRPr="00606ABC" w:rsidRDefault="00047CEA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51 (17.0)</w:t>
            </w:r>
          </w:p>
        </w:tc>
        <w:tc>
          <w:tcPr>
            <w:tcW w:w="1352" w:type="dxa"/>
          </w:tcPr>
          <w:p w14:paraId="4E09FD0D" w14:textId="3E955D8C" w:rsidR="00885CAD" w:rsidRPr="00606ABC" w:rsidRDefault="00047CEA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 (4.9)</w:t>
            </w:r>
          </w:p>
        </w:tc>
        <w:tc>
          <w:tcPr>
            <w:tcW w:w="1352" w:type="dxa"/>
          </w:tcPr>
          <w:p w14:paraId="703DAE11" w14:textId="6DB3D6A1" w:rsidR="00885CAD" w:rsidRPr="00606ABC" w:rsidRDefault="00FF6C37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4 (9.7)</w:t>
            </w:r>
          </w:p>
        </w:tc>
        <w:tc>
          <w:tcPr>
            <w:tcW w:w="1352" w:type="dxa"/>
          </w:tcPr>
          <w:p w14:paraId="094BB3EC" w14:textId="2D34C323" w:rsidR="00885CAD" w:rsidRPr="00606ABC" w:rsidRDefault="00443DC9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78 (23.4)</w:t>
            </w:r>
          </w:p>
        </w:tc>
      </w:tr>
      <w:tr w:rsidR="00885CAD" w:rsidRPr="00606ABC" w14:paraId="53833226" w14:textId="77777777" w:rsidTr="4F9A5D81">
        <w:trPr>
          <w:trHeight w:val="240"/>
        </w:trPr>
        <w:tc>
          <w:tcPr>
            <w:tcW w:w="3298" w:type="dxa"/>
          </w:tcPr>
          <w:p w14:paraId="5920B2E0" w14:textId="77777777" w:rsidR="00885CAD" w:rsidRPr="00606ABC" w:rsidRDefault="00885CAD" w:rsidP="00885CA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06ABC">
              <w:rPr>
                <w:rFonts w:ascii="Arial" w:hAnsi="Arial" w:cs="Arial"/>
                <w:sz w:val="16"/>
                <w:szCs w:val="16"/>
                <w:lang w:val="en-US"/>
              </w:rPr>
              <w:t>Employment status</w:t>
            </w:r>
          </w:p>
        </w:tc>
        <w:tc>
          <w:tcPr>
            <w:tcW w:w="1376" w:type="dxa"/>
          </w:tcPr>
          <w:p w14:paraId="567B2C24" w14:textId="77777777" w:rsidR="00885CAD" w:rsidRPr="00606ABC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51" w:type="dxa"/>
          </w:tcPr>
          <w:p w14:paraId="4E594914" w14:textId="77777777" w:rsidR="00885CAD" w:rsidRPr="00606ABC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52" w:type="dxa"/>
          </w:tcPr>
          <w:p w14:paraId="52556299" w14:textId="77777777" w:rsidR="00885CAD" w:rsidRPr="00606ABC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18" w:type="dxa"/>
          </w:tcPr>
          <w:p w14:paraId="30B47BB9" w14:textId="77777777" w:rsidR="00885CAD" w:rsidRPr="00606ABC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51" w:type="dxa"/>
          </w:tcPr>
          <w:p w14:paraId="16FB3084" w14:textId="77777777" w:rsidR="00885CAD" w:rsidRPr="00606ABC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52" w:type="dxa"/>
          </w:tcPr>
          <w:p w14:paraId="3D80F64B" w14:textId="77777777" w:rsidR="00885CAD" w:rsidRPr="00606ABC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52" w:type="dxa"/>
          </w:tcPr>
          <w:p w14:paraId="177579E2" w14:textId="77777777" w:rsidR="00885CAD" w:rsidRPr="00606ABC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52" w:type="dxa"/>
          </w:tcPr>
          <w:p w14:paraId="10D19664" w14:textId="77777777" w:rsidR="00885CAD" w:rsidRPr="00606ABC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885CAD" w:rsidRPr="00606ABC" w14:paraId="3E0235C3" w14:textId="77777777" w:rsidTr="4F9A5D81">
        <w:tc>
          <w:tcPr>
            <w:tcW w:w="3298" w:type="dxa"/>
          </w:tcPr>
          <w:p w14:paraId="6B27C201" w14:textId="77777777" w:rsidR="00885CAD" w:rsidRPr="00606ABC" w:rsidRDefault="00885CAD" w:rsidP="00885CAD">
            <w:pPr>
              <w:pStyle w:val="ListParagraph"/>
              <w:ind w:left="36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06ABC">
              <w:rPr>
                <w:rFonts w:ascii="Arial" w:hAnsi="Arial" w:cs="Arial"/>
                <w:sz w:val="16"/>
                <w:szCs w:val="16"/>
                <w:lang w:val="en-US"/>
              </w:rPr>
              <w:t>Part-time or full-time work</w:t>
            </w:r>
          </w:p>
        </w:tc>
        <w:tc>
          <w:tcPr>
            <w:tcW w:w="1376" w:type="dxa"/>
          </w:tcPr>
          <w:p w14:paraId="6F4A9746" w14:textId="6DD280E3" w:rsidR="00885CAD" w:rsidRPr="00606ABC" w:rsidRDefault="00F55F93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40 (22.3)</w:t>
            </w:r>
          </w:p>
        </w:tc>
        <w:tc>
          <w:tcPr>
            <w:tcW w:w="1351" w:type="dxa"/>
          </w:tcPr>
          <w:p w14:paraId="1B9A3C76" w14:textId="5F3B1259" w:rsidR="00885CAD" w:rsidRPr="00606ABC" w:rsidRDefault="00131772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74 (36.1)</w:t>
            </w:r>
          </w:p>
        </w:tc>
        <w:tc>
          <w:tcPr>
            <w:tcW w:w="1352" w:type="dxa"/>
          </w:tcPr>
          <w:p w14:paraId="070E413B" w14:textId="29DFB92E" w:rsidR="00885CAD" w:rsidRPr="00606ABC" w:rsidRDefault="008F39B0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545 (68.7)</w:t>
            </w:r>
          </w:p>
        </w:tc>
        <w:tc>
          <w:tcPr>
            <w:tcW w:w="1218" w:type="dxa"/>
          </w:tcPr>
          <w:p w14:paraId="48E9170D" w14:textId="5CBB39DD" w:rsidR="00885CAD" w:rsidRPr="00606ABC" w:rsidRDefault="005C6DD5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27 (71.4)</w:t>
            </w:r>
          </w:p>
        </w:tc>
        <w:tc>
          <w:tcPr>
            <w:tcW w:w="1351" w:type="dxa"/>
          </w:tcPr>
          <w:p w14:paraId="3126246A" w14:textId="38386CEB" w:rsidR="00885CAD" w:rsidRPr="00606ABC" w:rsidRDefault="00047CEA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00 (66.7)</w:t>
            </w:r>
          </w:p>
        </w:tc>
        <w:tc>
          <w:tcPr>
            <w:tcW w:w="1352" w:type="dxa"/>
          </w:tcPr>
          <w:p w14:paraId="1F4FD66B" w14:textId="1D8EA625" w:rsidR="00885CAD" w:rsidRPr="00606ABC" w:rsidRDefault="00047CEA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7 (41.5)</w:t>
            </w:r>
          </w:p>
        </w:tc>
        <w:tc>
          <w:tcPr>
            <w:tcW w:w="1352" w:type="dxa"/>
          </w:tcPr>
          <w:p w14:paraId="54E18D87" w14:textId="04E9501F" w:rsidR="00885CAD" w:rsidRPr="00606ABC" w:rsidRDefault="00FF6C37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47 (70.6)</w:t>
            </w:r>
          </w:p>
        </w:tc>
        <w:tc>
          <w:tcPr>
            <w:tcW w:w="1352" w:type="dxa"/>
          </w:tcPr>
          <w:p w14:paraId="6BFF58E5" w14:textId="0BCA1A02" w:rsidR="00885CAD" w:rsidRPr="00606ABC" w:rsidRDefault="00443DC9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793 (66.3)</w:t>
            </w:r>
          </w:p>
        </w:tc>
      </w:tr>
      <w:tr w:rsidR="00885CAD" w:rsidRPr="00606ABC" w14:paraId="4384F934" w14:textId="77777777" w:rsidTr="4F9A5D81">
        <w:tc>
          <w:tcPr>
            <w:tcW w:w="3298" w:type="dxa"/>
          </w:tcPr>
          <w:p w14:paraId="75D55B52" w14:textId="77777777" w:rsidR="00885CAD" w:rsidRPr="00606ABC" w:rsidRDefault="00885CAD" w:rsidP="00885CAD">
            <w:pPr>
              <w:pStyle w:val="ListParagraph"/>
              <w:ind w:left="36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06ABC">
              <w:rPr>
                <w:rFonts w:ascii="Arial" w:hAnsi="Arial" w:cs="Arial"/>
                <w:sz w:val="16"/>
                <w:szCs w:val="16"/>
                <w:lang w:val="en-US"/>
              </w:rPr>
              <w:t>Job seeking, unemployed, or disability</w:t>
            </w:r>
          </w:p>
        </w:tc>
        <w:tc>
          <w:tcPr>
            <w:tcW w:w="1376" w:type="dxa"/>
          </w:tcPr>
          <w:p w14:paraId="151D3EB2" w14:textId="1B009A6B" w:rsidR="00885CAD" w:rsidRPr="00606ABC" w:rsidRDefault="00F55F93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0 (16.9)</w:t>
            </w:r>
          </w:p>
        </w:tc>
        <w:tc>
          <w:tcPr>
            <w:tcW w:w="1351" w:type="dxa"/>
          </w:tcPr>
          <w:p w14:paraId="1DFAE757" w14:textId="6A2B0EE8" w:rsidR="00885CAD" w:rsidRPr="00606ABC" w:rsidRDefault="00131772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50 (24.4)</w:t>
            </w:r>
          </w:p>
        </w:tc>
        <w:tc>
          <w:tcPr>
            <w:tcW w:w="1352" w:type="dxa"/>
          </w:tcPr>
          <w:p w14:paraId="3D89C2AE" w14:textId="1A80D9A4" w:rsidR="00885CAD" w:rsidRPr="00606ABC" w:rsidRDefault="008F39B0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79 (10.0)</w:t>
            </w:r>
          </w:p>
        </w:tc>
        <w:tc>
          <w:tcPr>
            <w:tcW w:w="1218" w:type="dxa"/>
          </w:tcPr>
          <w:p w14:paraId="68FE7163" w14:textId="4E243C1E" w:rsidR="00885CAD" w:rsidRPr="00606ABC" w:rsidRDefault="005C6DD5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1 (6.6)</w:t>
            </w:r>
          </w:p>
        </w:tc>
        <w:tc>
          <w:tcPr>
            <w:tcW w:w="1351" w:type="dxa"/>
          </w:tcPr>
          <w:p w14:paraId="0450DD8D" w14:textId="1CA132B9" w:rsidR="00885CAD" w:rsidRPr="00606ABC" w:rsidRDefault="00047CEA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8 (9.3)</w:t>
            </w:r>
          </w:p>
        </w:tc>
        <w:tc>
          <w:tcPr>
            <w:tcW w:w="1352" w:type="dxa"/>
          </w:tcPr>
          <w:p w14:paraId="2D5023FE" w14:textId="3CC6A153" w:rsidR="00885CAD" w:rsidRPr="00606ABC" w:rsidRDefault="00047CEA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1 (26.8)</w:t>
            </w:r>
          </w:p>
        </w:tc>
        <w:tc>
          <w:tcPr>
            <w:tcW w:w="1352" w:type="dxa"/>
          </w:tcPr>
          <w:p w14:paraId="7681A2D5" w14:textId="2B5A76C1" w:rsidR="00885CAD" w:rsidRPr="00606ABC" w:rsidRDefault="00FF6C37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41 (11.7)</w:t>
            </w:r>
          </w:p>
        </w:tc>
        <w:tc>
          <w:tcPr>
            <w:tcW w:w="1352" w:type="dxa"/>
          </w:tcPr>
          <w:p w14:paraId="6650C43B" w14:textId="4DF0AA93" w:rsidR="00885CAD" w:rsidRPr="00606ABC" w:rsidRDefault="00443DC9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75 (14.6)</w:t>
            </w:r>
          </w:p>
        </w:tc>
      </w:tr>
      <w:tr w:rsidR="00885CAD" w:rsidRPr="00606ABC" w14:paraId="1E1C713B" w14:textId="77777777" w:rsidTr="4F9A5D81">
        <w:tc>
          <w:tcPr>
            <w:tcW w:w="3298" w:type="dxa"/>
          </w:tcPr>
          <w:p w14:paraId="5F591DB3" w14:textId="77777777" w:rsidR="00885CAD" w:rsidRPr="00606ABC" w:rsidRDefault="00885CAD" w:rsidP="00885CAD">
            <w:pPr>
              <w:pStyle w:val="ListParagraph"/>
              <w:ind w:left="36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06ABC">
              <w:rPr>
                <w:rFonts w:ascii="Arial" w:hAnsi="Arial" w:cs="Arial"/>
                <w:sz w:val="16"/>
                <w:szCs w:val="16"/>
                <w:lang w:val="en-US"/>
              </w:rPr>
              <w:t>Homemaker or retired</w:t>
            </w:r>
          </w:p>
        </w:tc>
        <w:tc>
          <w:tcPr>
            <w:tcW w:w="1376" w:type="dxa"/>
          </w:tcPr>
          <w:p w14:paraId="78D545BF" w14:textId="0D7B2648" w:rsidR="00885CAD" w:rsidRPr="00606ABC" w:rsidRDefault="00F55F93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59 (33.1)</w:t>
            </w:r>
          </w:p>
        </w:tc>
        <w:tc>
          <w:tcPr>
            <w:tcW w:w="1351" w:type="dxa"/>
          </w:tcPr>
          <w:p w14:paraId="28E1BBE8" w14:textId="77B84EED" w:rsidR="00885CAD" w:rsidRPr="00606ABC" w:rsidRDefault="00131772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5 (12.2)</w:t>
            </w:r>
          </w:p>
        </w:tc>
        <w:tc>
          <w:tcPr>
            <w:tcW w:w="1352" w:type="dxa"/>
          </w:tcPr>
          <w:p w14:paraId="76F26F25" w14:textId="2B2947AD" w:rsidR="00885CAD" w:rsidRPr="00606ABC" w:rsidRDefault="008F39B0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72 (9.1)</w:t>
            </w:r>
          </w:p>
        </w:tc>
        <w:tc>
          <w:tcPr>
            <w:tcW w:w="1218" w:type="dxa"/>
          </w:tcPr>
          <w:p w14:paraId="4D9EE3AA" w14:textId="6793BEFC" w:rsidR="00885CAD" w:rsidRPr="00606ABC" w:rsidRDefault="005C6DD5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6 (5.0)</w:t>
            </w:r>
          </w:p>
        </w:tc>
        <w:tc>
          <w:tcPr>
            <w:tcW w:w="1351" w:type="dxa"/>
          </w:tcPr>
          <w:p w14:paraId="6390C919" w14:textId="528CF91F" w:rsidR="00885CAD" w:rsidRPr="00606ABC" w:rsidRDefault="00047CEA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1 (7.0)</w:t>
            </w:r>
          </w:p>
        </w:tc>
        <w:tc>
          <w:tcPr>
            <w:tcW w:w="1352" w:type="dxa"/>
          </w:tcPr>
          <w:p w14:paraId="447FA3D7" w14:textId="13E7C6F0" w:rsidR="00885CAD" w:rsidRPr="00606ABC" w:rsidRDefault="00047CEA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 (7.3)</w:t>
            </w:r>
          </w:p>
        </w:tc>
        <w:tc>
          <w:tcPr>
            <w:tcW w:w="1352" w:type="dxa"/>
          </w:tcPr>
          <w:p w14:paraId="6FBD4E30" w14:textId="014A93CD" w:rsidR="00885CAD" w:rsidRPr="00606ABC" w:rsidRDefault="00FF6C37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9 (8.3)</w:t>
            </w:r>
          </w:p>
        </w:tc>
        <w:tc>
          <w:tcPr>
            <w:tcW w:w="1352" w:type="dxa"/>
          </w:tcPr>
          <w:p w14:paraId="4C6D7488" w14:textId="1C70B47E" w:rsidR="00885CAD" w:rsidRPr="00606ABC" w:rsidRDefault="00443DC9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00 (8.4)</w:t>
            </w:r>
          </w:p>
        </w:tc>
      </w:tr>
      <w:tr w:rsidR="00885CAD" w:rsidRPr="00606ABC" w14:paraId="7B3A9A26" w14:textId="77777777" w:rsidTr="4F9A5D81">
        <w:tc>
          <w:tcPr>
            <w:tcW w:w="3298" w:type="dxa"/>
          </w:tcPr>
          <w:p w14:paraId="4430A685" w14:textId="77777777" w:rsidR="00885CAD" w:rsidRPr="00606ABC" w:rsidRDefault="00885CAD" w:rsidP="00885CAD">
            <w:pPr>
              <w:pStyle w:val="ListParagraph"/>
              <w:ind w:left="36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06ABC">
              <w:rPr>
                <w:rFonts w:ascii="Arial" w:hAnsi="Arial" w:cs="Arial"/>
                <w:sz w:val="16"/>
                <w:szCs w:val="16"/>
                <w:lang w:val="en-US"/>
              </w:rPr>
              <w:t>Full-time student</w:t>
            </w:r>
          </w:p>
        </w:tc>
        <w:tc>
          <w:tcPr>
            <w:tcW w:w="1376" w:type="dxa"/>
          </w:tcPr>
          <w:p w14:paraId="19711E1A" w14:textId="51BB92C2" w:rsidR="00885CAD" w:rsidRPr="00606ABC" w:rsidRDefault="00F55F93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2 (15.2)</w:t>
            </w:r>
          </w:p>
        </w:tc>
        <w:tc>
          <w:tcPr>
            <w:tcW w:w="1351" w:type="dxa"/>
          </w:tcPr>
          <w:p w14:paraId="239C807F" w14:textId="31650EA6" w:rsidR="00885CAD" w:rsidRPr="00606ABC" w:rsidRDefault="00131772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55 (26.8)</w:t>
            </w:r>
          </w:p>
        </w:tc>
        <w:tc>
          <w:tcPr>
            <w:tcW w:w="1352" w:type="dxa"/>
          </w:tcPr>
          <w:p w14:paraId="45FA52B1" w14:textId="41AA4BEB" w:rsidR="00885CAD" w:rsidRPr="00606ABC" w:rsidRDefault="008F39B0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7 (3.4)</w:t>
            </w:r>
          </w:p>
        </w:tc>
        <w:tc>
          <w:tcPr>
            <w:tcW w:w="1218" w:type="dxa"/>
          </w:tcPr>
          <w:p w14:paraId="2F431FE0" w14:textId="123A618B" w:rsidR="00885CAD" w:rsidRPr="00606ABC" w:rsidRDefault="005C6DD5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1 (6.6)</w:t>
            </w:r>
          </w:p>
        </w:tc>
        <w:tc>
          <w:tcPr>
            <w:tcW w:w="1351" w:type="dxa"/>
          </w:tcPr>
          <w:p w14:paraId="3D2AAA78" w14:textId="2673F1FA" w:rsidR="00885CAD" w:rsidRPr="00606ABC" w:rsidRDefault="00047CEA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42 (14.0)</w:t>
            </w:r>
          </w:p>
        </w:tc>
        <w:tc>
          <w:tcPr>
            <w:tcW w:w="1352" w:type="dxa"/>
          </w:tcPr>
          <w:p w14:paraId="28DA8C1F" w14:textId="70529629" w:rsidR="00885CAD" w:rsidRPr="00606ABC" w:rsidRDefault="00047CEA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0 (24.4)</w:t>
            </w:r>
          </w:p>
        </w:tc>
        <w:tc>
          <w:tcPr>
            <w:tcW w:w="1352" w:type="dxa"/>
          </w:tcPr>
          <w:p w14:paraId="633E4286" w14:textId="72846AE3" w:rsidR="00885CAD" w:rsidRPr="00606ABC" w:rsidRDefault="00FF6C37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6 (4.6)</w:t>
            </w:r>
          </w:p>
        </w:tc>
        <w:tc>
          <w:tcPr>
            <w:tcW w:w="1352" w:type="dxa"/>
          </w:tcPr>
          <w:p w14:paraId="668AF089" w14:textId="3697D834" w:rsidR="00885CAD" w:rsidRPr="00606ABC" w:rsidRDefault="00443DC9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74 (6.2)</w:t>
            </w:r>
          </w:p>
        </w:tc>
      </w:tr>
      <w:tr w:rsidR="00885CAD" w:rsidRPr="00606ABC" w14:paraId="6D5DBA85" w14:textId="77777777" w:rsidTr="4F9A5D81">
        <w:tc>
          <w:tcPr>
            <w:tcW w:w="3298" w:type="dxa"/>
          </w:tcPr>
          <w:p w14:paraId="1238909B" w14:textId="77777777" w:rsidR="00885CAD" w:rsidRPr="00606ABC" w:rsidRDefault="00885CAD" w:rsidP="00885CAD">
            <w:pPr>
              <w:pStyle w:val="ListParagraph"/>
              <w:ind w:left="36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06ABC">
              <w:rPr>
                <w:rFonts w:ascii="Arial" w:hAnsi="Arial" w:cs="Arial"/>
                <w:sz w:val="16"/>
                <w:szCs w:val="16"/>
                <w:lang w:val="en-US"/>
              </w:rPr>
              <w:t>Other</w:t>
            </w:r>
          </w:p>
        </w:tc>
        <w:tc>
          <w:tcPr>
            <w:tcW w:w="1376" w:type="dxa"/>
          </w:tcPr>
          <w:p w14:paraId="1F1033E5" w14:textId="70B235A5" w:rsidR="00885CAD" w:rsidRPr="00606ABC" w:rsidRDefault="00F55F93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7 (15.2)</w:t>
            </w:r>
          </w:p>
        </w:tc>
        <w:tc>
          <w:tcPr>
            <w:tcW w:w="1351" w:type="dxa"/>
          </w:tcPr>
          <w:p w14:paraId="4BA3AAC3" w14:textId="449D18DC" w:rsidR="00885CAD" w:rsidRPr="00606ABC" w:rsidRDefault="00131772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 (0.5)</w:t>
            </w:r>
          </w:p>
        </w:tc>
        <w:tc>
          <w:tcPr>
            <w:tcW w:w="1352" w:type="dxa"/>
          </w:tcPr>
          <w:p w14:paraId="60DADB1F" w14:textId="5C58E95F" w:rsidR="00885CAD" w:rsidRPr="00606ABC" w:rsidRDefault="008F39B0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70 (8.8)</w:t>
            </w:r>
          </w:p>
        </w:tc>
        <w:tc>
          <w:tcPr>
            <w:tcW w:w="1218" w:type="dxa"/>
          </w:tcPr>
          <w:p w14:paraId="47151DC3" w14:textId="7F4CC32B" w:rsidR="00885CAD" w:rsidRPr="00606ABC" w:rsidRDefault="005C6DD5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3 (10.4)</w:t>
            </w:r>
          </w:p>
        </w:tc>
        <w:tc>
          <w:tcPr>
            <w:tcW w:w="1351" w:type="dxa"/>
          </w:tcPr>
          <w:p w14:paraId="10239217" w14:textId="0671F340" w:rsidR="00885CAD" w:rsidRPr="00606ABC" w:rsidRDefault="00047CEA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9 (3.0)</w:t>
            </w:r>
          </w:p>
        </w:tc>
        <w:tc>
          <w:tcPr>
            <w:tcW w:w="1352" w:type="dxa"/>
          </w:tcPr>
          <w:p w14:paraId="3FA84470" w14:textId="77777777" w:rsidR="00885CAD" w:rsidRPr="00606ABC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52" w:type="dxa"/>
          </w:tcPr>
          <w:p w14:paraId="35564C7D" w14:textId="6D1D5768" w:rsidR="00885CAD" w:rsidRPr="00606ABC" w:rsidRDefault="00FF6C37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7 (4.9)</w:t>
            </w:r>
          </w:p>
        </w:tc>
        <w:tc>
          <w:tcPr>
            <w:tcW w:w="1352" w:type="dxa"/>
          </w:tcPr>
          <w:p w14:paraId="4AC11C0B" w14:textId="625CFC82" w:rsidR="00885CAD" w:rsidRPr="00606ABC" w:rsidRDefault="00443DC9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54 (4.5)</w:t>
            </w:r>
          </w:p>
        </w:tc>
      </w:tr>
      <w:tr w:rsidR="00885CAD" w:rsidRPr="00606ABC" w14:paraId="5A96E85A" w14:textId="77777777" w:rsidTr="4F9A5D81">
        <w:tc>
          <w:tcPr>
            <w:tcW w:w="3298" w:type="dxa"/>
          </w:tcPr>
          <w:p w14:paraId="3FC96911" w14:textId="77777777" w:rsidR="00885CAD" w:rsidRPr="00606ABC" w:rsidRDefault="00885CAD" w:rsidP="00885CA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06ABC">
              <w:rPr>
                <w:rFonts w:ascii="Arial" w:hAnsi="Arial" w:cs="Arial"/>
                <w:sz w:val="16"/>
                <w:szCs w:val="16"/>
                <w:lang w:val="en-US"/>
              </w:rPr>
              <w:t>Marital status</w:t>
            </w:r>
          </w:p>
        </w:tc>
        <w:tc>
          <w:tcPr>
            <w:tcW w:w="1376" w:type="dxa"/>
          </w:tcPr>
          <w:p w14:paraId="2CD0889E" w14:textId="77777777" w:rsidR="00885CAD" w:rsidRPr="00606ABC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51" w:type="dxa"/>
          </w:tcPr>
          <w:p w14:paraId="5715EE43" w14:textId="77777777" w:rsidR="00885CAD" w:rsidRPr="00606ABC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52" w:type="dxa"/>
          </w:tcPr>
          <w:p w14:paraId="7F626A82" w14:textId="77777777" w:rsidR="00885CAD" w:rsidRPr="00606ABC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18" w:type="dxa"/>
          </w:tcPr>
          <w:p w14:paraId="7D9D0C30" w14:textId="77777777" w:rsidR="00885CAD" w:rsidRPr="00606ABC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51" w:type="dxa"/>
          </w:tcPr>
          <w:p w14:paraId="0CE97D29" w14:textId="77777777" w:rsidR="00885CAD" w:rsidRPr="00606ABC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52" w:type="dxa"/>
          </w:tcPr>
          <w:p w14:paraId="74733AC6" w14:textId="77777777" w:rsidR="00885CAD" w:rsidRPr="00606ABC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52" w:type="dxa"/>
          </w:tcPr>
          <w:p w14:paraId="03A2B691" w14:textId="77777777" w:rsidR="00885CAD" w:rsidRPr="00606ABC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52" w:type="dxa"/>
          </w:tcPr>
          <w:p w14:paraId="14429D3D" w14:textId="77777777" w:rsidR="00885CAD" w:rsidRPr="00606ABC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885CAD" w:rsidRPr="00606ABC" w14:paraId="0EDBEC5D" w14:textId="77777777" w:rsidTr="4F9A5D81">
        <w:tc>
          <w:tcPr>
            <w:tcW w:w="3298" w:type="dxa"/>
          </w:tcPr>
          <w:p w14:paraId="6A5CB190" w14:textId="77777777" w:rsidR="00885CAD" w:rsidRPr="00606ABC" w:rsidRDefault="00885CAD" w:rsidP="00885CAD">
            <w:pPr>
              <w:pStyle w:val="ListParagraph"/>
              <w:ind w:left="36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06ABC">
              <w:rPr>
                <w:rFonts w:ascii="Arial" w:hAnsi="Arial" w:cs="Arial"/>
                <w:sz w:val="16"/>
                <w:szCs w:val="16"/>
                <w:lang w:val="en-US"/>
              </w:rPr>
              <w:t>Married or living with partner</w:t>
            </w:r>
          </w:p>
        </w:tc>
        <w:tc>
          <w:tcPr>
            <w:tcW w:w="1376" w:type="dxa"/>
          </w:tcPr>
          <w:p w14:paraId="0114DE99" w14:textId="3EACB22F" w:rsidR="00885CAD" w:rsidRPr="00606ABC" w:rsidRDefault="00F55F93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5 (14.0)</w:t>
            </w:r>
          </w:p>
        </w:tc>
        <w:tc>
          <w:tcPr>
            <w:tcW w:w="1351" w:type="dxa"/>
          </w:tcPr>
          <w:p w14:paraId="18AC3BAC" w14:textId="00540908" w:rsidR="00885CAD" w:rsidRPr="00606ABC" w:rsidRDefault="00F54A43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68 (32.7)</w:t>
            </w:r>
          </w:p>
        </w:tc>
        <w:tc>
          <w:tcPr>
            <w:tcW w:w="1352" w:type="dxa"/>
          </w:tcPr>
          <w:p w14:paraId="2279EFC8" w14:textId="039EB87D" w:rsidR="00885CAD" w:rsidRPr="00606ABC" w:rsidRDefault="008F39B0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509 (63.8)</w:t>
            </w:r>
          </w:p>
        </w:tc>
        <w:tc>
          <w:tcPr>
            <w:tcW w:w="1218" w:type="dxa"/>
          </w:tcPr>
          <w:p w14:paraId="3AF096C6" w14:textId="57105C48" w:rsidR="00885CAD" w:rsidRPr="00606ABC" w:rsidRDefault="005C6DD5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58 (49.7)</w:t>
            </w:r>
          </w:p>
        </w:tc>
        <w:tc>
          <w:tcPr>
            <w:tcW w:w="1351" w:type="dxa"/>
          </w:tcPr>
          <w:p w14:paraId="3AD4F439" w14:textId="04DB9BFC" w:rsidR="00885CAD" w:rsidRPr="00606ABC" w:rsidRDefault="00047CEA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07 (35.7)</w:t>
            </w:r>
          </w:p>
        </w:tc>
        <w:tc>
          <w:tcPr>
            <w:tcW w:w="1352" w:type="dxa"/>
          </w:tcPr>
          <w:p w14:paraId="16A9F90A" w14:textId="1ADB6CE4" w:rsidR="00885CAD" w:rsidRPr="00606ABC" w:rsidRDefault="00FF6C37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3 (31.7)</w:t>
            </w:r>
          </w:p>
        </w:tc>
        <w:tc>
          <w:tcPr>
            <w:tcW w:w="1352" w:type="dxa"/>
          </w:tcPr>
          <w:p w14:paraId="11C3AF4E" w14:textId="5DD7F597" w:rsidR="00885CAD" w:rsidRPr="00606ABC" w:rsidRDefault="00FF6C37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06 (58.5)</w:t>
            </w:r>
          </w:p>
        </w:tc>
        <w:tc>
          <w:tcPr>
            <w:tcW w:w="1352" w:type="dxa"/>
          </w:tcPr>
          <w:p w14:paraId="1B28FF6E" w14:textId="1FC6E340" w:rsidR="00885CAD" w:rsidRPr="00606ABC" w:rsidRDefault="00443DC9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668 (55.8)</w:t>
            </w:r>
          </w:p>
        </w:tc>
      </w:tr>
      <w:tr w:rsidR="00885CAD" w:rsidRPr="00606ABC" w14:paraId="1B734DE8" w14:textId="77777777" w:rsidTr="4F9A5D81">
        <w:tc>
          <w:tcPr>
            <w:tcW w:w="3298" w:type="dxa"/>
          </w:tcPr>
          <w:p w14:paraId="2607779D" w14:textId="77777777" w:rsidR="00885CAD" w:rsidRPr="00606ABC" w:rsidRDefault="00885CAD" w:rsidP="00885CAD">
            <w:pPr>
              <w:pStyle w:val="ListParagraph"/>
              <w:ind w:left="36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06ABC">
              <w:rPr>
                <w:rFonts w:ascii="Arial" w:hAnsi="Arial" w:cs="Arial"/>
                <w:sz w:val="16"/>
                <w:szCs w:val="16"/>
                <w:lang w:val="en-US"/>
              </w:rPr>
              <w:t>Never married</w:t>
            </w:r>
          </w:p>
        </w:tc>
        <w:tc>
          <w:tcPr>
            <w:tcW w:w="1376" w:type="dxa"/>
          </w:tcPr>
          <w:p w14:paraId="078494FC" w14:textId="14AB3675" w:rsidR="00885CAD" w:rsidRPr="00606ABC" w:rsidRDefault="00F55F93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45 (81.0)</w:t>
            </w:r>
          </w:p>
        </w:tc>
        <w:tc>
          <w:tcPr>
            <w:tcW w:w="1351" w:type="dxa"/>
          </w:tcPr>
          <w:p w14:paraId="04543DF3" w14:textId="02D7EA00" w:rsidR="00885CAD" w:rsidRPr="00606ABC" w:rsidRDefault="00F54A43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31 (63.0)</w:t>
            </w:r>
          </w:p>
        </w:tc>
        <w:tc>
          <w:tcPr>
            <w:tcW w:w="1352" w:type="dxa"/>
          </w:tcPr>
          <w:p w14:paraId="2ED941CF" w14:textId="3FBD3783" w:rsidR="00885CAD" w:rsidRPr="00606ABC" w:rsidRDefault="008F39B0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22 (27.8)</w:t>
            </w:r>
          </w:p>
        </w:tc>
        <w:tc>
          <w:tcPr>
            <w:tcW w:w="1218" w:type="dxa"/>
          </w:tcPr>
          <w:p w14:paraId="5FBE7452" w14:textId="044C3794" w:rsidR="00885CAD" w:rsidRPr="00606ABC" w:rsidRDefault="005C6DD5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52 (47.8)</w:t>
            </w:r>
          </w:p>
        </w:tc>
        <w:tc>
          <w:tcPr>
            <w:tcW w:w="1351" w:type="dxa"/>
          </w:tcPr>
          <w:p w14:paraId="28814AA1" w14:textId="1D1D4667" w:rsidR="00885CAD" w:rsidRPr="00606ABC" w:rsidRDefault="00047CEA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85 (61.7)</w:t>
            </w:r>
          </w:p>
        </w:tc>
        <w:tc>
          <w:tcPr>
            <w:tcW w:w="1352" w:type="dxa"/>
          </w:tcPr>
          <w:p w14:paraId="0318B7FE" w14:textId="433BD562" w:rsidR="00885CAD" w:rsidRPr="00606ABC" w:rsidRDefault="00047CEA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7 (65.9)</w:t>
            </w:r>
          </w:p>
        </w:tc>
        <w:tc>
          <w:tcPr>
            <w:tcW w:w="1352" w:type="dxa"/>
          </w:tcPr>
          <w:p w14:paraId="665732E9" w14:textId="7D86E515" w:rsidR="00885CAD" w:rsidRPr="00606ABC" w:rsidRDefault="00FF6C37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31 (37.2)</w:t>
            </w:r>
          </w:p>
        </w:tc>
        <w:tc>
          <w:tcPr>
            <w:tcW w:w="1352" w:type="dxa"/>
          </w:tcPr>
          <w:p w14:paraId="3A48F1DC" w14:textId="3897A0EB" w:rsidR="00885CAD" w:rsidRPr="00606ABC" w:rsidRDefault="00443DC9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446 (37.2)</w:t>
            </w:r>
          </w:p>
        </w:tc>
      </w:tr>
      <w:tr w:rsidR="00885CAD" w:rsidRPr="00606ABC" w14:paraId="568F076F" w14:textId="77777777" w:rsidTr="4F9A5D81">
        <w:tc>
          <w:tcPr>
            <w:tcW w:w="3298" w:type="dxa"/>
          </w:tcPr>
          <w:p w14:paraId="31806D9C" w14:textId="77777777" w:rsidR="00885CAD" w:rsidRPr="00606ABC" w:rsidRDefault="00885CAD" w:rsidP="00885CAD">
            <w:pPr>
              <w:pStyle w:val="ListParagraph"/>
              <w:ind w:left="36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06ABC">
              <w:rPr>
                <w:rFonts w:ascii="Arial" w:hAnsi="Arial" w:cs="Arial"/>
                <w:sz w:val="16"/>
                <w:szCs w:val="16"/>
                <w:lang w:val="en-US"/>
              </w:rPr>
              <w:t>Divorced or widowed</w:t>
            </w:r>
          </w:p>
        </w:tc>
        <w:tc>
          <w:tcPr>
            <w:tcW w:w="1376" w:type="dxa"/>
          </w:tcPr>
          <w:p w14:paraId="26F9D995" w14:textId="740EA1A4" w:rsidR="00885CAD" w:rsidRPr="00606ABC" w:rsidRDefault="00F55F93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9 (5.0)</w:t>
            </w:r>
          </w:p>
        </w:tc>
        <w:tc>
          <w:tcPr>
            <w:tcW w:w="1351" w:type="dxa"/>
          </w:tcPr>
          <w:p w14:paraId="5A1CEFC9" w14:textId="2B7274EF" w:rsidR="00885CAD" w:rsidRPr="00606ABC" w:rsidRDefault="00F54A43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9 (4.3)</w:t>
            </w:r>
          </w:p>
        </w:tc>
        <w:tc>
          <w:tcPr>
            <w:tcW w:w="1352" w:type="dxa"/>
          </w:tcPr>
          <w:p w14:paraId="2327D6E0" w14:textId="5319A836" w:rsidR="00885CAD" w:rsidRPr="00606ABC" w:rsidRDefault="008F39B0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61 (7.6)</w:t>
            </w:r>
          </w:p>
        </w:tc>
        <w:tc>
          <w:tcPr>
            <w:tcW w:w="1218" w:type="dxa"/>
          </w:tcPr>
          <w:p w14:paraId="4A6B1595" w14:textId="0B58EFD6" w:rsidR="00885CAD" w:rsidRPr="00606ABC" w:rsidRDefault="005C6DD5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8 (2.5)</w:t>
            </w:r>
          </w:p>
        </w:tc>
        <w:tc>
          <w:tcPr>
            <w:tcW w:w="1351" w:type="dxa"/>
          </w:tcPr>
          <w:p w14:paraId="0927D68A" w14:textId="0B3DCEF2" w:rsidR="00885CAD" w:rsidRPr="00606ABC" w:rsidRDefault="00047CEA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7 (2.3)</w:t>
            </w:r>
          </w:p>
        </w:tc>
        <w:tc>
          <w:tcPr>
            <w:tcW w:w="1352" w:type="dxa"/>
          </w:tcPr>
          <w:p w14:paraId="585E24B4" w14:textId="635954C1" w:rsidR="00885CAD" w:rsidRPr="00606ABC" w:rsidRDefault="00FF6C37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 (2.4)</w:t>
            </w:r>
          </w:p>
        </w:tc>
        <w:tc>
          <w:tcPr>
            <w:tcW w:w="1352" w:type="dxa"/>
          </w:tcPr>
          <w:p w14:paraId="2EB2EC8D" w14:textId="6CDC99A1" w:rsidR="00885CAD" w:rsidRPr="00606ABC" w:rsidRDefault="00FF6C37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4 (4.0)</w:t>
            </w:r>
          </w:p>
        </w:tc>
        <w:tc>
          <w:tcPr>
            <w:tcW w:w="1352" w:type="dxa"/>
          </w:tcPr>
          <w:p w14:paraId="2129AAED" w14:textId="239003FA" w:rsidR="00885CAD" w:rsidRPr="00606ABC" w:rsidRDefault="00443DC9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82 (6.8)</w:t>
            </w:r>
          </w:p>
        </w:tc>
      </w:tr>
      <w:tr w:rsidR="00885CAD" w:rsidRPr="00606ABC" w14:paraId="2C918344" w14:textId="77777777" w:rsidTr="4F9A5D81">
        <w:tc>
          <w:tcPr>
            <w:tcW w:w="3298" w:type="dxa"/>
          </w:tcPr>
          <w:p w14:paraId="481D1626" w14:textId="77777777" w:rsidR="00885CAD" w:rsidRPr="00606ABC" w:rsidRDefault="00885CAD" w:rsidP="00885CAD">
            <w:pPr>
              <w:pStyle w:val="ListParagraph"/>
              <w:ind w:left="36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06ABC">
              <w:rPr>
                <w:rFonts w:ascii="Arial" w:hAnsi="Arial" w:cs="Arial"/>
                <w:sz w:val="16"/>
                <w:szCs w:val="16"/>
                <w:lang w:val="en-US"/>
              </w:rPr>
              <w:t>Other</w:t>
            </w:r>
          </w:p>
        </w:tc>
        <w:tc>
          <w:tcPr>
            <w:tcW w:w="1376" w:type="dxa"/>
          </w:tcPr>
          <w:p w14:paraId="1EE78E11" w14:textId="31D6E944" w:rsidR="00885CAD" w:rsidRPr="00606ABC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51" w:type="dxa"/>
          </w:tcPr>
          <w:p w14:paraId="3441E8FC" w14:textId="77777777" w:rsidR="00885CAD" w:rsidRPr="00606ABC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52" w:type="dxa"/>
          </w:tcPr>
          <w:p w14:paraId="5F93D7F9" w14:textId="5451AA6A" w:rsidR="00885CAD" w:rsidRPr="00606ABC" w:rsidRDefault="008F39B0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6 (0.8)</w:t>
            </w:r>
          </w:p>
        </w:tc>
        <w:tc>
          <w:tcPr>
            <w:tcW w:w="1218" w:type="dxa"/>
          </w:tcPr>
          <w:p w14:paraId="45D14FC9" w14:textId="77777777" w:rsidR="00885CAD" w:rsidRPr="00606ABC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51" w:type="dxa"/>
          </w:tcPr>
          <w:p w14:paraId="09EEB42E" w14:textId="56E88EE6" w:rsidR="00885CAD" w:rsidRPr="00606ABC" w:rsidRDefault="00047CEA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 (0.3)</w:t>
            </w:r>
          </w:p>
        </w:tc>
        <w:tc>
          <w:tcPr>
            <w:tcW w:w="1352" w:type="dxa"/>
          </w:tcPr>
          <w:p w14:paraId="2582FA3E" w14:textId="7576A308" w:rsidR="00885CAD" w:rsidRPr="00606ABC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52" w:type="dxa"/>
          </w:tcPr>
          <w:p w14:paraId="2CC6D279" w14:textId="67E05110" w:rsidR="00885CAD" w:rsidRPr="00606ABC" w:rsidRDefault="00FF6C37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 (0.3)</w:t>
            </w:r>
          </w:p>
        </w:tc>
        <w:tc>
          <w:tcPr>
            <w:tcW w:w="1352" w:type="dxa"/>
          </w:tcPr>
          <w:p w14:paraId="62853D67" w14:textId="308D9370" w:rsidR="00885CAD" w:rsidRPr="00606ABC" w:rsidRDefault="00443DC9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 (0.2)</w:t>
            </w:r>
          </w:p>
        </w:tc>
      </w:tr>
      <w:tr w:rsidR="00885CAD" w:rsidRPr="00C81D1B" w14:paraId="6FFBE88D" w14:textId="77777777" w:rsidTr="4F9A5D81">
        <w:tc>
          <w:tcPr>
            <w:tcW w:w="3298" w:type="dxa"/>
          </w:tcPr>
          <w:p w14:paraId="6565A24A" w14:textId="77777777" w:rsidR="00885CAD" w:rsidRPr="00606ABC" w:rsidRDefault="00885CAD" w:rsidP="00885CA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06ABC">
              <w:rPr>
                <w:rFonts w:ascii="Arial" w:hAnsi="Arial" w:cs="Arial"/>
                <w:bCs/>
                <w:sz w:val="16"/>
                <w:szCs w:val="16"/>
                <w:lang w:val="en-US"/>
              </w:rPr>
              <w:t>Anatomical complexity of ACHD AP</w:t>
            </w:r>
          </w:p>
        </w:tc>
        <w:tc>
          <w:tcPr>
            <w:tcW w:w="1376" w:type="dxa"/>
          </w:tcPr>
          <w:p w14:paraId="070FE1E1" w14:textId="77777777" w:rsidR="00885CAD" w:rsidRPr="00606ABC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51" w:type="dxa"/>
          </w:tcPr>
          <w:p w14:paraId="075924EC" w14:textId="77777777" w:rsidR="00885CAD" w:rsidRPr="00606ABC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52" w:type="dxa"/>
          </w:tcPr>
          <w:p w14:paraId="01EA1D59" w14:textId="77777777" w:rsidR="00885CAD" w:rsidRPr="00606ABC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18" w:type="dxa"/>
          </w:tcPr>
          <w:p w14:paraId="0D7487DF" w14:textId="77777777" w:rsidR="00885CAD" w:rsidRPr="00606ABC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51" w:type="dxa"/>
          </w:tcPr>
          <w:p w14:paraId="4A8D33C1" w14:textId="77777777" w:rsidR="00885CAD" w:rsidRPr="00606ABC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52" w:type="dxa"/>
          </w:tcPr>
          <w:p w14:paraId="2607575F" w14:textId="77777777" w:rsidR="00885CAD" w:rsidRPr="00606ABC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52" w:type="dxa"/>
          </w:tcPr>
          <w:p w14:paraId="02AF8C57" w14:textId="77777777" w:rsidR="00885CAD" w:rsidRPr="00606ABC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52" w:type="dxa"/>
          </w:tcPr>
          <w:p w14:paraId="23A79B42" w14:textId="77777777" w:rsidR="00885CAD" w:rsidRPr="00606ABC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885CAD" w:rsidRPr="00606ABC" w14:paraId="1AB3C347" w14:textId="77777777" w:rsidTr="4F9A5D81">
        <w:tc>
          <w:tcPr>
            <w:tcW w:w="3298" w:type="dxa"/>
          </w:tcPr>
          <w:p w14:paraId="2E155532" w14:textId="77777777" w:rsidR="00885CAD" w:rsidRPr="00606ABC" w:rsidRDefault="00885CAD" w:rsidP="00885CAD">
            <w:pPr>
              <w:ind w:left="321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06ABC">
              <w:rPr>
                <w:rFonts w:ascii="Arial" w:hAnsi="Arial" w:cs="Arial"/>
                <w:bCs/>
                <w:sz w:val="16"/>
                <w:szCs w:val="16"/>
                <w:lang w:val="en-US"/>
              </w:rPr>
              <w:t>Simple</w:t>
            </w:r>
          </w:p>
        </w:tc>
        <w:tc>
          <w:tcPr>
            <w:tcW w:w="1376" w:type="dxa"/>
          </w:tcPr>
          <w:p w14:paraId="03722F44" w14:textId="6719835A" w:rsidR="00885CAD" w:rsidRPr="00606ABC" w:rsidRDefault="00CE6D7F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0 (18.9)</w:t>
            </w:r>
          </w:p>
        </w:tc>
        <w:tc>
          <w:tcPr>
            <w:tcW w:w="1351" w:type="dxa"/>
          </w:tcPr>
          <w:p w14:paraId="4E8BFDD9" w14:textId="05BF01E3" w:rsidR="00885CAD" w:rsidRPr="00606ABC" w:rsidRDefault="002A55F0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0 (4.8)</w:t>
            </w:r>
          </w:p>
        </w:tc>
        <w:tc>
          <w:tcPr>
            <w:tcW w:w="1352" w:type="dxa"/>
          </w:tcPr>
          <w:p w14:paraId="6B9645DF" w14:textId="04873592" w:rsidR="00885CAD" w:rsidRPr="00606ABC" w:rsidRDefault="006B5863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69 (8.7)</w:t>
            </w:r>
          </w:p>
        </w:tc>
        <w:tc>
          <w:tcPr>
            <w:tcW w:w="1218" w:type="dxa"/>
          </w:tcPr>
          <w:p w14:paraId="7F036642" w14:textId="03C38EAA" w:rsidR="00885CAD" w:rsidRPr="00606ABC" w:rsidRDefault="006B5863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2 (6.9)</w:t>
            </w:r>
          </w:p>
        </w:tc>
        <w:tc>
          <w:tcPr>
            <w:tcW w:w="1351" w:type="dxa"/>
          </w:tcPr>
          <w:p w14:paraId="4076E1B2" w14:textId="7907189C" w:rsidR="00885CAD" w:rsidRPr="00606ABC" w:rsidRDefault="002A55F0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12 (37.6)</w:t>
            </w:r>
          </w:p>
        </w:tc>
        <w:tc>
          <w:tcPr>
            <w:tcW w:w="1352" w:type="dxa"/>
          </w:tcPr>
          <w:p w14:paraId="2BBD3CE9" w14:textId="09352F38" w:rsidR="00885CAD" w:rsidRPr="00606ABC" w:rsidRDefault="002A55F0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7 (17.1)</w:t>
            </w:r>
          </w:p>
        </w:tc>
        <w:tc>
          <w:tcPr>
            <w:tcW w:w="1352" w:type="dxa"/>
          </w:tcPr>
          <w:p w14:paraId="15D688EB" w14:textId="0337AF2E" w:rsidR="00885CAD" w:rsidRPr="00606ABC" w:rsidRDefault="005F479F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1 (3.3)</w:t>
            </w:r>
          </w:p>
        </w:tc>
        <w:tc>
          <w:tcPr>
            <w:tcW w:w="1352" w:type="dxa"/>
          </w:tcPr>
          <w:p w14:paraId="624F63C7" w14:textId="468100F3" w:rsidR="00885CAD" w:rsidRPr="00606ABC" w:rsidRDefault="005F479F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07 (8.7)</w:t>
            </w:r>
          </w:p>
        </w:tc>
      </w:tr>
      <w:tr w:rsidR="00885CAD" w:rsidRPr="00606ABC" w14:paraId="4C26D2C8" w14:textId="77777777" w:rsidTr="4F9A5D81">
        <w:tc>
          <w:tcPr>
            <w:tcW w:w="3298" w:type="dxa"/>
          </w:tcPr>
          <w:p w14:paraId="7D57498A" w14:textId="77777777" w:rsidR="00885CAD" w:rsidRPr="00606ABC" w:rsidRDefault="00885CAD" w:rsidP="00885CAD">
            <w:pPr>
              <w:ind w:left="321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06ABC">
              <w:rPr>
                <w:rFonts w:ascii="Arial" w:hAnsi="Arial" w:cs="Arial"/>
                <w:bCs/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1376" w:type="dxa"/>
          </w:tcPr>
          <w:p w14:paraId="18AD2FAB" w14:textId="7E3A2792" w:rsidR="00885CAD" w:rsidRPr="00606ABC" w:rsidRDefault="00CE6D7F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8 (71.7)</w:t>
            </w:r>
          </w:p>
        </w:tc>
        <w:tc>
          <w:tcPr>
            <w:tcW w:w="1351" w:type="dxa"/>
          </w:tcPr>
          <w:p w14:paraId="470A6267" w14:textId="29576A02" w:rsidR="00885CAD" w:rsidRPr="00606ABC" w:rsidRDefault="002A55F0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78 (37.5)</w:t>
            </w:r>
          </w:p>
        </w:tc>
        <w:tc>
          <w:tcPr>
            <w:tcW w:w="1352" w:type="dxa"/>
          </w:tcPr>
          <w:p w14:paraId="746DD47E" w14:textId="30200A40" w:rsidR="00885CAD" w:rsidRPr="00606ABC" w:rsidRDefault="006B5863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507 (64.3)</w:t>
            </w:r>
          </w:p>
        </w:tc>
        <w:tc>
          <w:tcPr>
            <w:tcW w:w="1218" w:type="dxa"/>
          </w:tcPr>
          <w:p w14:paraId="347DE620" w14:textId="12FCC5FA" w:rsidR="00885CAD" w:rsidRPr="00606ABC" w:rsidRDefault="006B5863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15 (67.8)</w:t>
            </w:r>
          </w:p>
        </w:tc>
        <w:tc>
          <w:tcPr>
            <w:tcW w:w="1351" w:type="dxa"/>
          </w:tcPr>
          <w:p w14:paraId="5CF2394F" w14:textId="51845104" w:rsidR="00885CAD" w:rsidRPr="00606ABC" w:rsidRDefault="002A55F0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34 (45.0)</w:t>
            </w:r>
          </w:p>
        </w:tc>
        <w:tc>
          <w:tcPr>
            <w:tcW w:w="1352" w:type="dxa"/>
          </w:tcPr>
          <w:p w14:paraId="538D63D0" w14:textId="1A28A020" w:rsidR="00885CAD" w:rsidRPr="00606ABC" w:rsidRDefault="002A55F0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9 (46.3)</w:t>
            </w:r>
          </w:p>
        </w:tc>
        <w:tc>
          <w:tcPr>
            <w:tcW w:w="1352" w:type="dxa"/>
          </w:tcPr>
          <w:p w14:paraId="723B13C7" w14:textId="46275130" w:rsidR="00885CAD" w:rsidRPr="00606ABC" w:rsidRDefault="005F479F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18 (64.9)</w:t>
            </w:r>
          </w:p>
        </w:tc>
        <w:tc>
          <w:tcPr>
            <w:tcW w:w="1352" w:type="dxa"/>
          </w:tcPr>
          <w:p w14:paraId="5F72A4BD" w14:textId="213393CD" w:rsidR="00885CAD" w:rsidRPr="00606ABC" w:rsidRDefault="005F479F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679 (56.7)</w:t>
            </w:r>
          </w:p>
        </w:tc>
      </w:tr>
      <w:tr w:rsidR="00885CAD" w:rsidRPr="00606ABC" w14:paraId="0A3294D7" w14:textId="77777777" w:rsidTr="4F9A5D81">
        <w:tc>
          <w:tcPr>
            <w:tcW w:w="3298" w:type="dxa"/>
          </w:tcPr>
          <w:p w14:paraId="0871209F" w14:textId="77777777" w:rsidR="00885CAD" w:rsidRPr="00606ABC" w:rsidRDefault="00885CAD" w:rsidP="00885CAD">
            <w:pPr>
              <w:ind w:left="321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06ABC">
              <w:rPr>
                <w:rFonts w:ascii="Arial" w:hAnsi="Arial" w:cs="Arial"/>
                <w:bCs/>
                <w:sz w:val="16"/>
                <w:szCs w:val="16"/>
                <w:lang w:val="en-US"/>
              </w:rPr>
              <w:t>Complex</w:t>
            </w:r>
          </w:p>
        </w:tc>
        <w:tc>
          <w:tcPr>
            <w:tcW w:w="1376" w:type="dxa"/>
          </w:tcPr>
          <w:p w14:paraId="76FD1EB1" w14:textId="497DE854" w:rsidR="00885CAD" w:rsidRPr="00606ABC" w:rsidRDefault="00CE6D7F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5 (9.4)</w:t>
            </w:r>
          </w:p>
        </w:tc>
        <w:tc>
          <w:tcPr>
            <w:tcW w:w="1351" w:type="dxa"/>
          </w:tcPr>
          <w:p w14:paraId="678F6F93" w14:textId="22248490" w:rsidR="00885CAD" w:rsidRPr="00606ABC" w:rsidRDefault="002A55F0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20 (57.7)</w:t>
            </w:r>
          </w:p>
        </w:tc>
        <w:tc>
          <w:tcPr>
            <w:tcW w:w="1352" w:type="dxa"/>
          </w:tcPr>
          <w:p w14:paraId="04B83D3D" w14:textId="5B3088EF" w:rsidR="00885CAD" w:rsidRPr="00606ABC" w:rsidRDefault="006B5863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13 (27.0)</w:t>
            </w:r>
          </w:p>
        </w:tc>
        <w:tc>
          <w:tcPr>
            <w:tcW w:w="1218" w:type="dxa"/>
          </w:tcPr>
          <w:p w14:paraId="2B11F0AE" w14:textId="0C508F58" w:rsidR="00885CAD" w:rsidRPr="00606ABC" w:rsidRDefault="006B5863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80 (25.2)</w:t>
            </w:r>
          </w:p>
        </w:tc>
        <w:tc>
          <w:tcPr>
            <w:tcW w:w="1351" w:type="dxa"/>
          </w:tcPr>
          <w:p w14:paraId="6A4AFA6E" w14:textId="6A12C197" w:rsidR="00885CAD" w:rsidRPr="00606ABC" w:rsidRDefault="002A55F0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52 (17.4)</w:t>
            </w:r>
          </w:p>
        </w:tc>
        <w:tc>
          <w:tcPr>
            <w:tcW w:w="1352" w:type="dxa"/>
          </w:tcPr>
          <w:p w14:paraId="59764924" w14:textId="34105F38" w:rsidR="00885CAD" w:rsidRPr="00606ABC" w:rsidRDefault="002A55F0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5 (36.6)</w:t>
            </w:r>
          </w:p>
        </w:tc>
        <w:tc>
          <w:tcPr>
            <w:tcW w:w="1352" w:type="dxa"/>
          </w:tcPr>
          <w:p w14:paraId="29E0DB99" w14:textId="50FA30E3" w:rsidR="00885CAD" w:rsidRPr="00606ABC" w:rsidRDefault="005F479F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07 (31.8)</w:t>
            </w:r>
          </w:p>
        </w:tc>
        <w:tc>
          <w:tcPr>
            <w:tcW w:w="1352" w:type="dxa"/>
          </w:tcPr>
          <w:p w14:paraId="3255372D" w14:textId="1FE9FB89" w:rsidR="00885CAD" w:rsidRPr="00606ABC" w:rsidRDefault="005F479F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415 (34.6)</w:t>
            </w:r>
          </w:p>
        </w:tc>
      </w:tr>
      <w:tr w:rsidR="00885CAD" w:rsidRPr="00C81D1B" w14:paraId="2001DFA9" w14:textId="77777777" w:rsidTr="4F9A5D81">
        <w:tc>
          <w:tcPr>
            <w:tcW w:w="3298" w:type="dxa"/>
          </w:tcPr>
          <w:p w14:paraId="5184A743" w14:textId="77777777" w:rsidR="00885CAD" w:rsidRPr="00606ABC" w:rsidRDefault="00885CAD" w:rsidP="00885CA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06ABC">
              <w:rPr>
                <w:rFonts w:ascii="Arial" w:hAnsi="Arial" w:cs="Arial"/>
                <w:sz w:val="16"/>
                <w:szCs w:val="16"/>
                <w:lang w:val="en-US"/>
              </w:rPr>
              <w:t>Physiological stage of ACHD AP</w:t>
            </w:r>
          </w:p>
        </w:tc>
        <w:tc>
          <w:tcPr>
            <w:tcW w:w="1376" w:type="dxa"/>
          </w:tcPr>
          <w:p w14:paraId="6911A727" w14:textId="77777777" w:rsidR="00885CAD" w:rsidRPr="00606ABC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51" w:type="dxa"/>
          </w:tcPr>
          <w:p w14:paraId="65467FFF" w14:textId="77777777" w:rsidR="00885CAD" w:rsidRPr="00606ABC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52" w:type="dxa"/>
          </w:tcPr>
          <w:p w14:paraId="5CA94B00" w14:textId="77777777" w:rsidR="00885CAD" w:rsidRPr="00606ABC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18" w:type="dxa"/>
          </w:tcPr>
          <w:p w14:paraId="65AF3862" w14:textId="77777777" w:rsidR="00885CAD" w:rsidRPr="00606ABC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51" w:type="dxa"/>
          </w:tcPr>
          <w:p w14:paraId="0E12EB56" w14:textId="77777777" w:rsidR="00885CAD" w:rsidRPr="00606ABC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52" w:type="dxa"/>
          </w:tcPr>
          <w:p w14:paraId="06DAECA8" w14:textId="77777777" w:rsidR="00885CAD" w:rsidRPr="00606ABC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52" w:type="dxa"/>
          </w:tcPr>
          <w:p w14:paraId="17B5952B" w14:textId="77777777" w:rsidR="00885CAD" w:rsidRPr="00606ABC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52" w:type="dxa"/>
          </w:tcPr>
          <w:p w14:paraId="2C284593" w14:textId="77777777" w:rsidR="00885CAD" w:rsidRPr="00606ABC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885CAD" w:rsidRPr="00606ABC" w14:paraId="52CBC520" w14:textId="77777777" w:rsidTr="4F9A5D81">
        <w:tc>
          <w:tcPr>
            <w:tcW w:w="3298" w:type="dxa"/>
          </w:tcPr>
          <w:p w14:paraId="02EE2646" w14:textId="77777777" w:rsidR="00885CAD" w:rsidRPr="00606ABC" w:rsidRDefault="00885CAD" w:rsidP="00885CAD">
            <w:pPr>
              <w:ind w:left="321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06ABC">
              <w:rPr>
                <w:rFonts w:ascii="Arial" w:hAnsi="Arial" w:cs="Arial"/>
                <w:sz w:val="16"/>
                <w:szCs w:val="16"/>
                <w:lang w:val="en-US"/>
              </w:rPr>
              <w:t>Stage A</w:t>
            </w:r>
          </w:p>
        </w:tc>
        <w:tc>
          <w:tcPr>
            <w:tcW w:w="1376" w:type="dxa"/>
          </w:tcPr>
          <w:p w14:paraId="053EF0AC" w14:textId="35B9972E" w:rsidR="00885CAD" w:rsidRPr="00606ABC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51" w:type="dxa"/>
          </w:tcPr>
          <w:p w14:paraId="5AA3B487" w14:textId="5372B427" w:rsidR="00885CAD" w:rsidRPr="00606ABC" w:rsidRDefault="002A55F0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 (0.5)</w:t>
            </w:r>
          </w:p>
        </w:tc>
        <w:tc>
          <w:tcPr>
            <w:tcW w:w="1352" w:type="dxa"/>
          </w:tcPr>
          <w:p w14:paraId="555178CC" w14:textId="2BC425E1" w:rsidR="00885CAD" w:rsidRPr="00606ABC" w:rsidRDefault="006B5863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20 (15.1)</w:t>
            </w:r>
          </w:p>
        </w:tc>
        <w:tc>
          <w:tcPr>
            <w:tcW w:w="1218" w:type="dxa"/>
          </w:tcPr>
          <w:p w14:paraId="31940BE4" w14:textId="241E6180" w:rsidR="00885CAD" w:rsidRPr="00606ABC" w:rsidRDefault="006B5863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6 (11.3)</w:t>
            </w:r>
          </w:p>
        </w:tc>
        <w:tc>
          <w:tcPr>
            <w:tcW w:w="1351" w:type="dxa"/>
          </w:tcPr>
          <w:p w14:paraId="1799053E" w14:textId="63F87ACF" w:rsidR="00885CAD" w:rsidRPr="00606ABC" w:rsidRDefault="002A55F0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1 (10.5)</w:t>
            </w:r>
          </w:p>
        </w:tc>
        <w:tc>
          <w:tcPr>
            <w:tcW w:w="1352" w:type="dxa"/>
          </w:tcPr>
          <w:p w14:paraId="646AE613" w14:textId="106BC70F" w:rsidR="00885CAD" w:rsidRPr="00606ABC" w:rsidRDefault="00125372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 (4.9)</w:t>
            </w:r>
          </w:p>
        </w:tc>
        <w:tc>
          <w:tcPr>
            <w:tcW w:w="1352" w:type="dxa"/>
          </w:tcPr>
          <w:p w14:paraId="74095CD6" w14:textId="6CE7DEAA" w:rsidR="00885CAD" w:rsidRPr="00606ABC" w:rsidRDefault="005F479F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1 (6.3)</w:t>
            </w:r>
          </w:p>
        </w:tc>
        <w:tc>
          <w:tcPr>
            <w:tcW w:w="1352" w:type="dxa"/>
          </w:tcPr>
          <w:p w14:paraId="263B7A33" w14:textId="412B8E66" w:rsidR="00885CAD" w:rsidRPr="00606ABC" w:rsidRDefault="005F479F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44 (12.4)</w:t>
            </w:r>
          </w:p>
        </w:tc>
      </w:tr>
      <w:tr w:rsidR="00885CAD" w:rsidRPr="00606ABC" w14:paraId="00E3418D" w14:textId="77777777" w:rsidTr="4F9A5D81">
        <w:tc>
          <w:tcPr>
            <w:tcW w:w="3298" w:type="dxa"/>
          </w:tcPr>
          <w:p w14:paraId="6E564B37" w14:textId="77777777" w:rsidR="00885CAD" w:rsidRPr="00606ABC" w:rsidRDefault="00885CAD" w:rsidP="00885CAD">
            <w:pPr>
              <w:ind w:left="321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06ABC">
              <w:rPr>
                <w:rFonts w:ascii="Arial" w:hAnsi="Arial" w:cs="Arial"/>
                <w:sz w:val="16"/>
                <w:szCs w:val="16"/>
                <w:lang w:val="en-US"/>
              </w:rPr>
              <w:t>Stage B</w:t>
            </w:r>
          </w:p>
        </w:tc>
        <w:tc>
          <w:tcPr>
            <w:tcW w:w="1376" w:type="dxa"/>
          </w:tcPr>
          <w:p w14:paraId="7F908113" w14:textId="3FB3EAB7" w:rsidR="00885CAD" w:rsidRPr="00606ABC" w:rsidRDefault="00CE6D7F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4 (26.4)</w:t>
            </w:r>
          </w:p>
        </w:tc>
        <w:tc>
          <w:tcPr>
            <w:tcW w:w="1351" w:type="dxa"/>
          </w:tcPr>
          <w:p w14:paraId="65B4BF18" w14:textId="41A3D132" w:rsidR="00885CAD" w:rsidRPr="00606ABC" w:rsidRDefault="002A55F0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6 (12.4)</w:t>
            </w:r>
          </w:p>
        </w:tc>
        <w:tc>
          <w:tcPr>
            <w:tcW w:w="1352" w:type="dxa"/>
          </w:tcPr>
          <w:p w14:paraId="6213EC09" w14:textId="317C946A" w:rsidR="00885CAD" w:rsidRPr="00606ABC" w:rsidRDefault="006B5863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42 (30.4)</w:t>
            </w:r>
          </w:p>
        </w:tc>
        <w:tc>
          <w:tcPr>
            <w:tcW w:w="1218" w:type="dxa"/>
          </w:tcPr>
          <w:p w14:paraId="3152F9D3" w14:textId="09442715" w:rsidR="00885CAD" w:rsidRPr="00606ABC" w:rsidRDefault="006B5863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77 (24.2)</w:t>
            </w:r>
          </w:p>
        </w:tc>
        <w:tc>
          <w:tcPr>
            <w:tcW w:w="1351" w:type="dxa"/>
          </w:tcPr>
          <w:p w14:paraId="5746E459" w14:textId="661064A5" w:rsidR="00885CAD" w:rsidRPr="00606ABC" w:rsidRDefault="002A55F0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01 (34.1)</w:t>
            </w:r>
          </w:p>
        </w:tc>
        <w:tc>
          <w:tcPr>
            <w:tcW w:w="1352" w:type="dxa"/>
          </w:tcPr>
          <w:p w14:paraId="55B31C39" w14:textId="479B78C2" w:rsidR="00885CAD" w:rsidRPr="00606ABC" w:rsidRDefault="00125372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 (4.9)</w:t>
            </w:r>
          </w:p>
        </w:tc>
        <w:tc>
          <w:tcPr>
            <w:tcW w:w="1352" w:type="dxa"/>
          </w:tcPr>
          <w:p w14:paraId="534E9424" w14:textId="6A4C32E4" w:rsidR="00885CAD" w:rsidRPr="00606ABC" w:rsidRDefault="005F479F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91 (27.1)</w:t>
            </w:r>
          </w:p>
        </w:tc>
        <w:tc>
          <w:tcPr>
            <w:tcW w:w="1352" w:type="dxa"/>
          </w:tcPr>
          <w:p w14:paraId="08961654" w14:textId="0BFEB9B3" w:rsidR="00885CAD" w:rsidRPr="00606ABC" w:rsidRDefault="005F479F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78 (23.9)</w:t>
            </w:r>
          </w:p>
        </w:tc>
      </w:tr>
      <w:tr w:rsidR="00885CAD" w:rsidRPr="00606ABC" w14:paraId="1C329544" w14:textId="77777777" w:rsidTr="4F9A5D81">
        <w:tc>
          <w:tcPr>
            <w:tcW w:w="3298" w:type="dxa"/>
          </w:tcPr>
          <w:p w14:paraId="29567812" w14:textId="77777777" w:rsidR="00885CAD" w:rsidRPr="00606ABC" w:rsidRDefault="00885CAD" w:rsidP="00885CAD">
            <w:pPr>
              <w:ind w:left="321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06ABC">
              <w:rPr>
                <w:rFonts w:ascii="Arial" w:hAnsi="Arial" w:cs="Arial"/>
                <w:sz w:val="16"/>
                <w:szCs w:val="16"/>
                <w:lang w:val="en-US"/>
              </w:rPr>
              <w:t>Stage C</w:t>
            </w:r>
          </w:p>
        </w:tc>
        <w:tc>
          <w:tcPr>
            <w:tcW w:w="1376" w:type="dxa"/>
          </w:tcPr>
          <w:p w14:paraId="754906B4" w14:textId="1E301046" w:rsidR="00885CAD" w:rsidRPr="00606ABC" w:rsidRDefault="00CE6D7F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9 (54.7)</w:t>
            </w:r>
          </w:p>
        </w:tc>
        <w:tc>
          <w:tcPr>
            <w:tcW w:w="1351" w:type="dxa"/>
          </w:tcPr>
          <w:p w14:paraId="0D932DA1" w14:textId="568DBF6D" w:rsidR="00885CAD" w:rsidRPr="00606ABC" w:rsidRDefault="002A55F0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52 (72.5)</w:t>
            </w:r>
          </w:p>
        </w:tc>
        <w:tc>
          <w:tcPr>
            <w:tcW w:w="1352" w:type="dxa"/>
          </w:tcPr>
          <w:p w14:paraId="624A2984" w14:textId="671B049D" w:rsidR="00885CAD" w:rsidRPr="00606ABC" w:rsidRDefault="006B5863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82 (48.1)</w:t>
            </w:r>
          </w:p>
        </w:tc>
        <w:tc>
          <w:tcPr>
            <w:tcW w:w="1218" w:type="dxa"/>
          </w:tcPr>
          <w:p w14:paraId="5227975A" w14:textId="18EDD49B" w:rsidR="00885CAD" w:rsidRPr="00606ABC" w:rsidRDefault="006B5863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89 (59.4)</w:t>
            </w:r>
          </w:p>
        </w:tc>
        <w:tc>
          <w:tcPr>
            <w:tcW w:w="1351" w:type="dxa"/>
          </w:tcPr>
          <w:p w14:paraId="53E62ED6" w14:textId="6E3583DB" w:rsidR="00885CAD" w:rsidRPr="00606ABC" w:rsidRDefault="002A55F0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55 (52.4)</w:t>
            </w:r>
          </w:p>
        </w:tc>
        <w:tc>
          <w:tcPr>
            <w:tcW w:w="1352" w:type="dxa"/>
          </w:tcPr>
          <w:p w14:paraId="409FAB19" w14:textId="43ED8FB3" w:rsidR="00885CAD" w:rsidRPr="00606ABC" w:rsidRDefault="00125372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5 (61.0)</w:t>
            </w:r>
          </w:p>
        </w:tc>
        <w:tc>
          <w:tcPr>
            <w:tcW w:w="1352" w:type="dxa"/>
          </w:tcPr>
          <w:p w14:paraId="4873B260" w14:textId="10FEEA75" w:rsidR="00885CAD" w:rsidRPr="00606ABC" w:rsidRDefault="005F479F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92 (57.1)</w:t>
            </w:r>
          </w:p>
        </w:tc>
        <w:tc>
          <w:tcPr>
            <w:tcW w:w="1352" w:type="dxa"/>
          </w:tcPr>
          <w:p w14:paraId="198EF3FB" w14:textId="5D69F807" w:rsidR="00885CAD" w:rsidRPr="00606ABC" w:rsidRDefault="005F479F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683 (58.8)</w:t>
            </w:r>
          </w:p>
        </w:tc>
      </w:tr>
      <w:tr w:rsidR="00885CAD" w:rsidRPr="00606ABC" w14:paraId="30AC0CDE" w14:textId="77777777" w:rsidTr="4F9A5D81">
        <w:tc>
          <w:tcPr>
            <w:tcW w:w="3298" w:type="dxa"/>
          </w:tcPr>
          <w:p w14:paraId="5B950434" w14:textId="77777777" w:rsidR="00885CAD" w:rsidRPr="00606ABC" w:rsidRDefault="00885CAD" w:rsidP="00885CAD">
            <w:pPr>
              <w:ind w:left="321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606ABC">
              <w:rPr>
                <w:rFonts w:ascii="Arial" w:hAnsi="Arial" w:cs="Arial"/>
                <w:bCs/>
                <w:sz w:val="16"/>
                <w:szCs w:val="16"/>
                <w:lang w:val="en-US"/>
              </w:rPr>
              <w:t>Stage D</w:t>
            </w:r>
          </w:p>
        </w:tc>
        <w:tc>
          <w:tcPr>
            <w:tcW w:w="1376" w:type="dxa"/>
          </w:tcPr>
          <w:p w14:paraId="7ECF290F" w14:textId="40693311" w:rsidR="00885CAD" w:rsidRPr="00606ABC" w:rsidRDefault="00CE6D7F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0 (18.9)</w:t>
            </w:r>
          </w:p>
        </w:tc>
        <w:tc>
          <w:tcPr>
            <w:tcW w:w="1351" w:type="dxa"/>
          </w:tcPr>
          <w:p w14:paraId="6C673369" w14:textId="1573A3BC" w:rsidR="00885CAD" w:rsidRPr="00606ABC" w:rsidRDefault="002A55F0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0 (14.4)</w:t>
            </w:r>
          </w:p>
        </w:tc>
        <w:tc>
          <w:tcPr>
            <w:tcW w:w="1352" w:type="dxa"/>
          </w:tcPr>
          <w:p w14:paraId="4E2C32DD" w14:textId="7A363C6F" w:rsidR="00885CAD" w:rsidRPr="00606ABC" w:rsidRDefault="006B5863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51 (6.4)</w:t>
            </w:r>
          </w:p>
        </w:tc>
        <w:tc>
          <w:tcPr>
            <w:tcW w:w="1218" w:type="dxa"/>
          </w:tcPr>
          <w:p w14:paraId="10A81B89" w14:textId="65B043E4" w:rsidR="00885CAD" w:rsidRPr="00606ABC" w:rsidRDefault="006B5863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6 (5.0)</w:t>
            </w:r>
          </w:p>
        </w:tc>
        <w:tc>
          <w:tcPr>
            <w:tcW w:w="1351" w:type="dxa"/>
          </w:tcPr>
          <w:p w14:paraId="1C3502AE" w14:textId="7BFDC426" w:rsidR="00885CAD" w:rsidRPr="00606ABC" w:rsidRDefault="002A55F0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9 (3.0)</w:t>
            </w:r>
          </w:p>
        </w:tc>
        <w:tc>
          <w:tcPr>
            <w:tcW w:w="1352" w:type="dxa"/>
          </w:tcPr>
          <w:p w14:paraId="38B4919F" w14:textId="3AF17056" w:rsidR="00885CAD" w:rsidRPr="00606ABC" w:rsidRDefault="00125372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3 (29.3)</w:t>
            </w:r>
          </w:p>
        </w:tc>
        <w:tc>
          <w:tcPr>
            <w:tcW w:w="1352" w:type="dxa"/>
          </w:tcPr>
          <w:p w14:paraId="02435463" w14:textId="704DF89B" w:rsidR="00885CAD" w:rsidRPr="00606ABC" w:rsidRDefault="005F479F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2 (9.5)</w:t>
            </w:r>
          </w:p>
        </w:tc>
        <w:tc>
          <w:tcPr>
            <w:tcW w:w="1352" w:type="dxa"/>
          </w:tcPr>
          <w:p w14:paraId="6C090259" w14:textId="0F4B7C89" w:rsidR="00885CAD" w:rsidRPr="00606ABC" w:rsidRDefault="005F479F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56 (4.8)</w:t>
            </w:r>
          </w:p>
        </w:tc>
      </w:tr>
      <w:tr w:rsidR="00885CAD" w:rsidRPr="00C81D1B" w14:paraId="617D6CC3" w14:textId="77777777" w:rsidTr="4F9A5D81">
        <w:tc>
          <w:tcPr>
            <w:tcW w:w="3298" w:type="dxa"/>
          </w:tcPr>
          <w:p w14:paraId="537666DB" w14:textId="77777777" w:rsidR="00885CAD" w:rsidRPr="00606ABC" w:rsidRDefault="00885CAD" w:rsidP="00885CAD">
            <w:pPr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606ABC">
              <w:rPr>
                <w:rFonts w:ascii="Arial" w:hAnsi="Arial" w:cs="Arial"/>
                <w:bCs/>
                <w:sz w:val="16"/>
                <w:szCs w:val="16"/>
                <w:lang w:val="en-US"/>
              </w:rPr>
              <w:t>New York Heart Association assessment</w:t>
            </w:r>
          </w:p>
        </w:tc>
        <w:tc>
          <w:tcPr>
            <w:tcW w:w="1376" w:type="dxa"/>
          </w:tcPr>
          <w:p w14:paraId="0054C0F8" w14:textId="77777777" w:rsidR="00885CAD" w:rsidRPr="00606ABC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51" w:type="dxa"/>
          </w:tcPr>
          <w:p w14:paraId="4E7BA2AA" w14:textId="77777777" w:rsidR="00885CAD" w:rsidRPr="00606ABC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52" w:type="dxa"/>
          </w:tcPr>
          <w:p w14:paraId="781C32EA" w14:textId="77777777" w:rsidR="00885CAD" w:rsidRPr="00606ABC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18" w:type="dxa"/>
          </w:tcPr>
          <w:p w14:paraId="6CDA3D75" w14:textId="77777777" w:rsidR="00885CAD" w:rsidRPr="00606ABC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51" w:type="dxa"/>
          </w:tcPr>
          <w:p w14:paraId="0B74947D" w14:textId="77777777" w:rsidR="00885CAD" w:rsidRPr="00606ABC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52" w:type="dxa"/>
          </w:tcPr>
          <w:p w14:paraId="127130F1" w14:textId="77777777" w:rsidR="00885CAD" w:rsidRPr="00606ABC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52" w:type="dxa"/>
          </w:tcPr>
          <w:p w14:paraId="1B6F4380" w14:textId="77777777" w:rsidR="00885CAD" w:rsidRPr="00606ABC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52" w:type="dxa"/>
          </w:tcPr>
          <w:p w14:paraId="167D56F3" w14:textId="77777777" w:rsidR="00885CAD" w:rsidRPr="00606ABC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885CAD" w:rsidRPr="00606ABC" w14:paraId="139C7B49" w14:textId="77777777" w:rsidTr="4F9A5D81">
        <w:tc>
          <w:tcPr>
            <w:tcW w:w="3298" w:type="dxa"/>
          </w:tcPr>
          <w:p w14:paraId="23C24F6E" w14:textId="77777777" w:rsidR="00885CAD" w:rsidRPr="00606ABC" w:rsidRDefault="00885CAD" w:rsidP="00885CAD">
            <w:pPr>
              <w:pStyle w:val="ListParagraph"/>
              <w:ind w:left="36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606ABC">
              <w:rPr>
                <w:rFonts w:ascii="Arial" w:hAnsi="Arial" w:cs="Arial"/>
                <w:bCs/>
                <w:sz w:val="16"/>
                <w:szCs w:val="16"/>
                <w:lang w:val="en-US"/>
              </w:rPr>
              <w:t>Class I</w:t>
            </w:r>
          </w:p>
        </w:tc>
        <w:tc>
          <w:tcPr>
            <w:tcW w:w="1376" w:type="dxa"/>
          </w:tcPr>
          <w:p w14:paraId="706DF996" w14:textId="5D084E75" w:rsidR="00885CAD" w:rsidRPr="00606ABC" w:rsidRDefault="00CE6D7F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 (1.9)</w:t>
            </w:r>
          </w:p>
        </w:tc>
        <w:tc>
          <w:tcPr>
            <w:tcW w:w="1351" w:type="dxa"/>
          </w:tcPr>
          <w:p w14:paraId="460CEC66" w14:textId="7F924A73" w:rsidR="00885CAD" w:rsidRPr="00606ABC" w:rsidRDefault="0033317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4 (1.9)</w:t>
            </w:r>
          </w:p>
        </w:tc>
        <w:tc>
          <w:tcPr>
            <w:tcW w:w="1352" w:type="dxa"/>
          </w:tcPr>
          <w:p w14:paraId="78D5D719" w14:textId="1C4CB539" w:rsidR="00885CAD" w:rsidRPr="00606ABC" w:rsidRDefault="006B5863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627 (78.6)</w:t>
            </w:r>
          </w:p>
        </w:tc>
        <w:tc>
          <w:tcPr>
            <w:tcW w:w="1218" w:type="dxa"/>
          </w:tcPr>
          <w:p w14:paraId="3EA9D650" w14:textId="1B22662A" w:rsidR="00885CAD" w:rsidRPr="00606ABC" w:rsidRDefault="006B5863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48 (77.7)</w:t>
            </w:r>
          </w:p>
        </w:tc>
        <w:tc>
          <w:tcPr>
            <w:tcW w:w="1351" w:type="dxa"/>
          </w:tcPr>
          <w:p w14:paraId="148F9B33" w14:textId="62CF04FA" w:rsidR="00885CAD" w:rsidRPr="00606ABC" w:rsidRDefault="002A55F0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92 (64.4)</w:t>
            </w:r>
          </w:p>
        </w:tc>
        <w:tc>
          <w:tcPr>
            <w:tcW w:w="1352" w:type="dxa"/>
          </w:tcPr>
          <w:p w14:paraId="6441A8B9" w14:textId="15B2B87E" w:rsidR="00885CAD" w:rsidRPr="00606ABC" w:rsidRDefault="002A55F0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8 (20.0)</w:t>
            </w:r>
          </w:p>
        </w:tc>
        <w:tc>
          <w:tcPr>
            <w:tcW w:w="1352" w:type="dxa"/>
          </w:tcPr>
          <w:p w14:paraId="45F2C010" w14:textId="71E8F6B0" w:rsidR="00885CAD" w:rsidRPr="00606ABC" w:rsidRDefault="005F479F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23 (66.2)</w:t>
            </w:r>
          </w:p>
        </w:tc>
        <w:tc>
          <w:tcPr>
            <w:tcW w:w="1352" w:type="dxa"/>
          </w:tcPr>
          <w:p w14:paraId="0CBEED26" w14:textId="51FBB2EC" w:rsidR="00885CAD" w:rsidRPr="00606ABC" w:rsidRDefault="005F479F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756 (63.9)</w:t>
            </w:r>
          </w:p>
        </w:tc>
      </w:tr>
      <w:tr w:rsidR="00885CAD" w:rsidRPr="00606ABC" w14:paraId="13A31A38" w14:textId="77777777" w:rsidTr="4F9A5D81">
        <w:tc>
          <w:tcPr>
            <w:tcW w:w="3298" w:type="dxa"/>
          </w:tcPr>
          <w:p w14:paraId="75326700" w14:textId="77777777" w:rsidR="00885CAD" w:rsidRPr="00606ABC" w:rsidRDefault="00885CAD" w:rsidP="00885CAD">
            <w:pPr>
              <w:pStyle w:val="ListParagraph"/>
              <w:ind w:left="36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606ABC">
              <w:rPr>
                <w:rFonts w:ascii="Arial" w:hAnsi="Arial" w:cs="Arial"/>
                <w:bCs/>
                <w:sz w:val="16"/>
                <w:szCs w:val="16"/>
                <w:lang w:val="en-US"/>
              </w:rPr>
              <w:t>Class II</w:t>
            </w:r>
          </w:p>
        </w:tc>
        <w:tc>
          <w:tcPr>
            <w:tcW w:w="1376" w:type="dxa"/>
          </w:tcPr>
          <w:p w14:paraId="29A64FC8" w14:textId="5256E4A8" w:rsidR="00885CAD" w:rsidRPr="00606ABC" w:rsidRDefault="00CE6D7F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5 (47.2)</w:t>
            </w:r>
          </w:p>
        </w:tc>
        <w:tc>
          <w:tcPr>
            <w:tcW w:w="1351" w:type="dxa"/>
          </w:tcPr>
          <w:p w14:paraId="6C4F6AF8" w14:textId="08CED46E" w:rsidR="00885CAD" w:rsidRPr="00606ABC" w:rsidRDefault="0033317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91 (91.4)</w:t>
            </w:r>
          </w:p>
        </w:tc>
        <w:tc>
          <w:tcPr>
            <w:tcW w:w="1352" w:type="dxa"/>
          </w:tcPr>
          <w:p w14:paraId="3DC79897" w14:textId="349316ED" w:rsidR="00885CAD" w:rsidRPr="00606ABC" w:rsidRDefault="006B5863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44 (18.0)</w:t>
            </w:r>
          </w:p>
        </w:tc>
        <w:tc>
          <w:tcPr>
            <w:tcW w:w="1218" w:type="dxa"/>
          </w:tcPr>
          <w:p w14:paraId="2D35B34C" w14:textId="6BA424BE" w:rsidR="00885CAD" w:rsidRPr="00606ABC" w:rsidRDefault="006B5863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66 (20.7)</w:t>
            </w:r>
          </w:p>
        </w:tc>
        <w:tc>
          <w:tcPr>
            <w:tcW w:w="1351" w:type="dxa"/>
          </w:tcPr>
          <w:p w14:paraId="002C274E" w14:textId="24E1B6EC" w:rsidR="00885CAD" w:rsidRPr="00606ABC" w:rsidRDefault="002A55F0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88 (29.5)</w:t>
            </w:r>
          </w:p>
        </w:tc>
        <w:tc>
          <w:tcPr>
            <w:tcW w:w="1352" w:type="dxa"/>
          </w:tcPr>
          <w:p w14:paraId="38EC93C2" w14:textId="66066D4E" w:rsidR="00885CAD" w:rsidRPr="00606ABC" w:rsidRDefault="002A55F0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3 (57.5)</w:t>
            </w:r>
          </w:p>
        </w:tc>
        <w:tc>
          <w:tcPr>
            <w:tcW w:w="1352" w:type="dxa"/>
          </w:tcPr>
          <w:p w14:paraId="66ED4AB3" w14:textId="4BC61063" w:rsidR="00885CAD" w:rsidRPr="00606ABC" w:rsidRDefault="005F479F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85 (25.2)</w:t>
            </w:r>
          </w:p>
        </w:tc>
        <w:tc>
          <w:tcPr>
            <w:tcW w:w="1352" w:type="dxa"/>
          </w:tcPr>
          <w:p w14:paraId="3857995B" w14:textId="5014C131" w:rsidR="00885CAD" w:rsidRPr="00606ABC" w:rsidRDefault="005F479F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46 (29.2)</w:t>
            </w:r>
          </w:p>
        </w:tc>
      </w:tr>
      <w:tr w:rsidR="00885CAD" w:rsidRPr="00606ABC" w14:paraId="3E568BDB" w14:textId="77777777" w:rsidTr="4F9A5D81">
        <w:tc>
          <w:tcPr>
            <w:tcW w:w="3298" w:type="dxa"/>
          </w:tcPr>
          <w:p w14:paraId="733187DE" w14:textId="77777777" w:rsidR="00885CAD" w:rsidRPr="00606ABC" w:rsidRDefault="00885CAD" w:rsidP="00885CAD">
            <w:pPr>
              <w:pStyle w:val="ListParagraph"/>
              <w:ind w:left="36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606ABC">
              <w:rPr>
                <w:rFonts w:ascii="Arial" w:hAnsi="Arial" w:cs="Arial"/>
                <w:bCs/>
                <w:sz w:val="16"/>
                <w:szCs w:val="16"/>
                <w:lang w:val="en-US"/>
              </w:rPr>
              <w:t>Class III</w:t>
            </w:r>
          </w:p>
        </w:tc>
        <w:tc>
          <w:tcPr>
            <w:tcW w:w="1376" w:type="dxa"/>
          </w:tcPr>
          <w:p w14:paraId="4E365253" w14:textId="0E098266" w:rsidR="00885CAD" w:rsidRPr="00606ABC" w:rsidRDefault="00CE6D7F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1 (39.6)</w:t>
            </w:r>
          </w:p>
        </w:tc>
        <w:tc>
          <w:tcPr>
            <w:tcW w:w="1351" w:type="dxa"/>
          </w:tcPr>
          <w:p w14:paraId="15010B9A" w14:textId="203BDD42" w:rsidR="00885CAD" w:rsidRPr="00606ABC" w:rsidRDefault="0033317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4 (6.7)</w:t>
            </w:r>
          </w:p>
        </w:tc>
        <w:tc>
          <w:tcPr>
            <w:tcW w:w="1352" w:type="dxa"/>
          </w:tcPr>
          <w:p w14:paraId="6426D76E" w14:textId="79F8DC5F" w:rsidR="00885CAD" w:rsidRPr="00606ABC" w:rsidRDefault="006B5863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6 (3.3)</w:t>
            </w:r>
          </w:p>
        </w:tc>
        <w:tc>
          <w:tcPr>
            <w:tcW w:w="1218" w:type="dxa"/>
          </w:tcPr>
          <w:p w14:paraId="4123718D" w14:textId="11077651" w:rsidR="00885CAD" w:rsidRPr="00606ABC" w:rsidRDefault="006B5863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4 (1.3)</w:t>
            </w:r>
          </w:p>
        </w:tc>
        <w:tc>
          <w:tcPr>
            <w:tcW w:w="1351" w:type="dxa"/>
          </w:tcPr>
          <w:p w14:paraId="07C7F8DB" w14:textId="67B02E9C" w:rsidR="00885CAD" w:rsidRPr="00606ABC" w:rsidRDefault="002A55F0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4 (4.7)</w:t>
            </w:r>
          </w:p>
        </w:tc>
        <w:tc>
          <w:tcPr>
            <w:tcW w:w="1352" w:type="dxa"/>
          </w:tcPr>
          <w:p w14:paraId="1DA299BD" w14:textId="02EE3122" w:rsidR="00885CAD" w:rsidRPr="00606ABC" w:rsidRDefault="002A55F0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9 (22.5)</w:t>
            </w:r>
          </w:p>
        </w:tc>
        <w:tc>
          <w:tcPr>
            <w:tcW w:w="1352" w:type="dxa"/>
          </w:tcPr>
          <w:p w14:paraId="01F0B9A3" w14:textId="6D68B015" w:rsidR="00885CAD" w:rsidRPr="00606ABC" w:rsidRDefault="005F479F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6 (7.7)</w:t>
            </w:r>
          </w:p>
        </w:tc>
        <w:tc>
          <w:tcPr>
            <w:tcW w:w="1352" w:type="dxa"/>
          </w:tcPr>
          <w:p w14:paraId="0B0E4AC1" w14:textId="450E2317" w:rsidR="00885CAD" w:rsidRPr="00606ABC" w:rsidRDefault="005F479F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81 (6.8)</w:t>
            </w:r>
          </w:p>
        </w:tc>
      </w:tr>
      <w:tr w:rsidR="00885CAD" w:rsidRPr="00606ABC" w14:paraId="4CDDB8AB" w14:textId="77777777" w:rsidTr="00373DAA">
        <w:tc>
          <w:tcPr>
            <w:tcW w:w="3298" w:type="dxa"/>
          </w:tcPr>
          <w:p w14:paraId="194034CE" w14:textId="77777777" w:rsidR="00885CAD" w:rsidRPr="00606ABC" w:rsidRDefault="00885CAD" w:rsidP="00885CAD">
            <w:pPr>
              <w:pStyle w:val="ListParagraph"/>
              <w:ind w:left="36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606ABC">
              <w:rPr>
                <w:rFonts w:ascii="Arial" w:hAnsi="Arial" w:cs="Arial"/>
                <w:bCs/>
                <w:sz w:val="16"/>
                <w:szCs w:val="16"/>
                <w:lang w:val="en-US"/>
              </w:rPr>
              <w:t>Class IV</w:t>
            </w:r>
          </w:p>
        </w:tc>
        <w:tc>
          <w:tcPr>
            <w:tcW w:w="1376" w:type="dxa"/>
          </w:tcPr>
          <w:p w14:paraId="4F368EBD" w14:textId="1F1BE185" w:rsidR="00885CAD" w:rsidRPr="00606ABC" w:rsidRDefault="00CE6D7F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6 (11.3)</w:t>
            </w:r>
          </w:p>
        </w:tc>
        <w:tc>
          <w:tcPr>
            <w:tcW w:w="1351" w:type="dxa"/>
          </w:tcPr>
          <w:p w14:paraId="7B0EC292" w14:textId="77777777" w:rsidR="00885CAD" w:rsidRPr="00606ABC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52" w:type="dxa"/>
          </w:tcPr>
          <w:p w14:paraId="004B5A0C" w14:textId="34E77260" w:rsidR="00885CAD" w:rsidRPr="00606ABC" w:rsidRDefault="006B5863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 (0.1)</w:t>
            </w:r>
          </w:p>
        </w:tc>
        <w:tc>
          <w:tcPr>
            <w:tcW w:w="1218" w:type="dxa"/>
          </w:tcPr>
          <w:p w14:paraId="65CA2D56" w14:textId="22E59D17" w:rsidR="00885CAD" w:rsidRPr="00606ABC" w:rsidRDefault="006B5863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 (0.3)</w:t>
            </w:r>
          </w:p>
        </w:tc>
        <w:tc>
          <w:tcPr>
            <w:tcW w:w="1351" w:type="dxa"/>
          </w:tcPr>
          <w:p w14:paraId="183A382E" w14:textId="66B1DC9D" w:rsidR="00885CAD" w:rsidRPr="00606ABC" w:rsidRDefault="002A55F0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4 (1.3)</w:t>
            </w:r>
          </w:p>
        </w:tc>
        <w:tc>
          <w:tcPr>
            <w:tcW w:w="1352" w:type="dxa"/>
          </w:tcPr>
          <w:p w14:paraId="0C89E8D9" w14:textId="4195CD0C" w:rsidR="00885CAD" w:rsidRPr="00606ABC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52" w:type="dxa"/>
          </w:tcPr>
          <w:p w14:paraId="21B67FC9" w14:textId="75B3542C" w:rsidR="00885CAD" w:rsidRPr="00606ABC" w:rsidRDefault="005F479F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 (0.9)</w:t>
            </w:r>
          </w:p>
        </w:tc>
        <w:tc>
          <w:tcPr>
            <w:tcW w:w="1352" w:type="dxa"/>
          </w:tcPr>
          <w:p w14:paraId="71510946" w14:textId="77777777" w:rsidR="00885CAD" w:rsidRPr="00606ABC" w:rsidRDefault="00885CAD" w:rsidP="00885C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373DAA" w:rsidRPr="00606ABC" w14:paraId="16D5B7A0" w14:textId="77777777" w:rsidTr="00373DAA">
        <w:tc>
          <w:tcPr>
            <w:tcW w:w="3298" w:type="dxa"/>
          </w:tcPr>
          <w:p w14:paraId="53A0AA53" w14:textId="2FB43E02" w:rsidR="00373DAA" w:rsidRPr="00373DAA" w:rsidRDefault="00373DAA" w:rsidP="00373DAA">
            <w:pPr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proofErr w:type="spellStart"/>
            <w:r w:rsidRPr="00373DAA">
              <w:rPr>
                <w:rFonts w:ascii="Arial" w:hAnsi="Arial" w:cs="Arial"/>
                <w:sz w:val="16"/>
                <w:szCs w:val="16"/>
              </w:rPr>
              <w:t>Cardiac</w:t>
            </w:r>
            <w:proofErr w:type="spellEnd"/>
            <w:r w:rsidRPr="00373DAA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373DAA">
              <w:rPr>
                <w:rFonts w:ascii="Arial" w:hAnsi="Arial" w:cs="Arial"/>
                <w:sz w:val="16"/>
                <w:szCs w:val="16"/>
              </w:rPr>
              <w:t>surgery</w:t>
            </w:r>
            <w:proofErr w:type="spellEnd"/>
          </w:p>
        </w:tc>
        <w:tc>
          <w:tcPr>
            <w:tcW w:w="1376" w:type="dxa"/>
          </w:tcPr>
          <w:p w14:paraId="55B30D6A" w14:textId="19020FA2" w:rsidR="00373DAA" w:rsidRDefault="00515C8D" w:rsidP="00373DA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4 (7.8)</w:t>
            </w:r>
          </w:p>
        </w:tc>
        <w:tc>
          <w:tcPr>
            <w:tcW w:w="1351" w:type="dxa"/>
          </w:tcPr>
          <w:p w14:paraId="51167E7D" w14:textId="36008327" w:rsidR="00373DAA" w:rsidRPr="00606ABC" w:rsidRDefault="00694B07" w:rsidP="00373DA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80 (87.8)</w:t>
            </w:r>
          </w:p>
        </w:tc>
        <w:tc>
          <w:tcPr>
            <w:tcW w:w="1352" w:type="dxa"/>
          </w:tcPr>
          <w:p w14:paraId="66FF5939" w14:textId="0101365B" w:rsidR="00373DAA" w:rsidRDefault="00693835" w:rsidP="00373DA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665 (85.1)</w:t>
            </w:r>
          </w:p>
        </w:tc>
        <w:tc>
          <w:tcPr>
            <w:tcW w:w="1218" w:type="dxa"/>
          </w:tcPr>
          <w:p w14:paraId="6D0EDB69" w14:textId="7AC3CCAE" w:rsidR="00373DAA" w:rsidRDefault="00693835" w:rsidP="00373DA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57 (81.1)</w:t>
            </w:r>
          </w:p>
        </w:tc>
        <w:tc>
          <w:tcPr>
            <w:tcW w:w="1351" w:type="dxa"/>
          </w:tcPr>
          <w:p w14:paraId="6E044713" w14:textId="49944452" w:rsidR="00373DAA" w:rsidRDefault="005A5490" w:rsidP="00373DA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85 (61.7)</w:t>
            </w:r>
          </w:p>
        </w:tc>
        <w:tc>
          <w:tcPr>
            <w:tcW w:w="1352" w:type="dxa"/>
          </w:tcPr>
          <w:p w14:paraId="35278E87" w14:textId="4F5B6D17" w:rsidR="00373DAA" w:rsidRPr="00606ABC" w:rsidRDefault="005A5490" w:rsidP="00373DA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8 (68.3)</w:t>
            </w:r>
          </w:p>
        </w:tc>
        <w:tc>
          <w:tcPr>
            <w:tcW w:w="1352" w:type="dxa"/>
          </w:tcPr>
          <w:p w14:paraId="499396CD" w14:textId="4120D376" w:rsidR="00373DAA" w:rsidRDefault="00DC0E98" w:rsidP="00373DA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82 (81.3)</w:t>
            </w:r>
          </w:p>
        </w:tc>
        <w:tc>
          <w:tcPr>
            <w:tcW w:w="1352" w:type="dxa"/>
          </w:tcPr>
          <w:p w14:paraId="3E0D146F" w14:textId="5C18AEE7" w:rsidR="00373DAA" w:rsidRPr="00606ABC" w:rsidRDefault="00AD3B32" w:rsidP="00373DA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061 (88.9)</w:t>
            </w:r>
          </w:p>
        </w:tc>
      </w:tr>
      <w:tr w:rsidR="00373DAA" w:rsidRPr="00606ABC" w14:paraId="58121E8B" w14:textId="77777777" w:rsidTr="4F9A5D81">
        <w:tc>
          <w:tcPr>
            <w:tcW w:w="3298" w:type="dxa"/>
            <w:tcBorders>
              <w:bottom w:val="single" w:sz="4" w:space="0" w:color="auto"/>
            </w:tcBorders>
          </w:tcPr>
          <w:p w14:paraId="49C9575D" w14:textId="30BBA839" w:rsidR="00373DAA" w:rsidRPr="00373DAA" w:rsidRDefault="00373DAA" w:rsidP="00373DAA">
            <w:pPr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proofErr w:type="spellStart"/>
            <w:r w:rsidRPr="00373DAA">
              <w:rPr>
                <w:rFonts w:ascii="Arial" w:hAnsi="Arial" w:cs="Arial"/>
                <w:sz w:val="16"/>
                <w:szCs w:val="16"/>
              </w:rPr>
              <w:t>Catheter</w:t>
            </w:r>
            <w:proofErr w:type="spellEnd"/>
            <w:r w:rsidRPr="00373DAA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373DAA">
              <w:rPr>
                <w:rFonts w:ascii="Arial" w:hAnsi="Arial" w:cs="Arial"/>
                <w:sz w:val="16"/>
                <w:szCs w:val="16"/>
              </w:rPr>
              <w:t>interventions</w:t>
            </w:r>
            <w:proofErr w:type="spellEnd"/>
          </w:p>
        </w:tc>
        <w:tc>
          <w:tcPr>
            <w:tcW w:w="1376" w:type="dxa"/>
            <w:tcBorders>
              <w:bottom w:val="single" w:sz="4" w:space="0" w:color="auto"/>
            </w:tcBorders>
          </w:tcPr>
          <w:p w14:paraId="4C296141" w14:textId="7DB22C35" w:rsidR="00373DAA" w:rsidRDefault="00515C8D" w:rsidP="00373DA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2 (6.7)</w:t>
            </w:r>
          </w:p>
        </w:tc>
        <w:tc>
          <w:tcPr>
            <w:tcW w:w="1351" w:type="dxa"/>
            <w:tcBorders>
              <w:bottom w:val="single" w:sz="4" w:space="0" w:color="auto"/>
            </w:tcBorders>
          </w:tcPr>
          <w:p w14:paraId="6A84DC9E" w14:textId="356830BD" w:rsidR="00373DAA" w:rsidRPr="00606ABC" w:rsidRDefault="00694B07" w:rsidP="00373DA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22 (58.9)</w:t>
            </w:r>
          </w:p>
        </w:tc>
        <w:tc>
          <w:tcPr>
            <w:tcW w:w="1352" w:type="dxa"/>
            <w:tcBorders>
              <w:bottom w:val="single" w:sz="4" w:space="0" w:color="auto"/>
            </w:tcBorders>
          </w:tcPr>
          <w:p w14:paraId="061089B8" w14:textId="62D0D747" w:rsidR="00373DAA" w:rsidRDefault="00693835" w:rsidP="00373DA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02 (25.4)</w:t>
            </w:r>
          </w:p>
        </w:tc>
        <w:tc>
          <w:tcPr>
            <w:tcW w:w="1218" w:type="dxa"/>
            <w:tcBorders>
              <w:bottom w:val="single" w:sz="4" w:space="0" w:color="auto"/>
            </w:tcBorders>
          </w:tcPr>
          <w:p w14:paraId="43801609" w14:textId="7456C2D3" w:rsidR="00373DAA" w:rsidRDefault="002B3FB8" w:rsidP="00373DA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17 (36.7)</w:t>
            </w:r>
          </w:p>
        </w:tc>
        <w:tc>
          <w:tcPr>
            <w:tcW w:w="1351" w:type="dxa"/>
            <w:tcBorders>
              <w:bottom w:val="single" w:sz="4" w:space="0" w:color="auto"/>
            </w:tcBorders>
          </w:tcPr>
          <w:p w14:paraId="23DA27F8" w14:textId="7B718706" w:rsidR="00373DAA" w:rsidRDefault="005A5490" w:rsidP="00373DA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09 (70.1)</w:t>
            </w:r>
          </w:p>
        </w:tc>
        <w:tc>
          <w:tcPr>
            <w:tcW w:w="1352" w:type="dxa"/>
            <w:tcBorders>
              <w:bottom w:val="single" w:sz="4" w:space="0" w:color="auto"/>
            </w:tcBorders>
          </w:tcPr>
          <w:p w14:paraId="033C20A0" w14:textId="3741F26F" w:rsidR="00373DAA" w:rsidRPr="00606ABC" w:rsidRDefault="005A5490" w:rsidP="00373DA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9 (</w:t>
            </w:r>
            <w:r w:rsidR="003B6D26">
              <w:rPr>
                <w:rFonts w:ascii="Arial" w:hAnsi="Arial" w:cs="Arial"/>
                <w:sz w:val="16"/>
                <w:szCs w:val="16"/>
                <w:lang w:val="en-US"/>
              </w:rPr>
              <w:t>97.5)</w:t>
            </w:r>
          </w:p>
        </w:tc>
        <w:tc>
          <w:tcPr>
            <w:tcW w:w="1352" w:type="dxa"/>
            <w:tcBorders>
              <w:bottom w:val="single" w:sz="4" w:space="0" w:color="auto"/>
            </w:tcBorders>
          </w:tcPr>
          <w:p w14:paraId="34BC5133" w14:textId="762BA87A" w:rsidR="00373DAA" w:rsidRDefault="00DC0E98" w:rsidP="00373DA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40 (39.8)</w:t>
            </w:r>
          </w:p>
        </w:tc>
        <w:tc>
          <w:tcPr>
            <w:tcW w:w="1352" w:type="dxa"/>
            <w:tcBorders>
              <w:bottom w:val="single" w:sz="4" w:space="0" w:color="auto"/>
            </w:tcBorders>
          </w:tcPr>
          <w:p w14:paraId="3783D86A" w14:textId="2550B2D2" w:rsidR="00373DAA" w:rsidRPr="00606ABC" w:rsidRDefault="00AD3B32" w:rsidP="00373DA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462 (38.7)</w:t>
            </w:r>
          </w:p>
        </w:tc>
      </w:tr>
    </w:tbl>
    <w:p w14:paraId="540809E7" w14:textId="0EBED092" w:rsidR="004F66BB" w:rsidRDefault="001D52BA" w:rsidP="004F66BB">
      <w:pPr>
        <w:spacing w:after="0" w:line="480" w:lineRule="auto"/>
        <w:rPr>
          <w:rFonts w:ascii="Arial" w:hAnsi="Arial" w:cs="Arial"/>
          <w:sz w:val="16"/>
          <w:szCs w:val="16"/>
          <w:lang w:val="en-US"/>
        </w:rPr>
      </w:pPr>
      <w:r>
        <w:rPr>
          <w:rFonts w:ascii="Arial" w:hAnsi="Arial" w:cs="Arial"/>
          <w:sz w:val="16"/>
          <w:szCs w:val="16"/>
          <w:lang w:val="en-US"/>
        </w:rPr>
        <w:t>IQR: Inter Quartile Range</w:t>
      </w:r>
    </w:p>
    <w:p w14:paraId="5ACB55F8" w14:textId="77777777" w:rsidR="004F66BB" w:rsidRPr="00606ABC" w:rsidRDefault="004F66BB" w:rsidP="005D4A99">
      <w:pPr>
        <w:spacing w:after="0" w:line="480" w:lineRule="auto"/>
        <w:rPr>
          <w:rFonts w:ascii="Arial" w:hAnsi="Arial" w:cs="Arial"/>
          <w:sz w:val="16"/>
          <w:szCs w:val="16"/>
          <w:lang w:val="en-US"/>
        </w:rPr>
      </w:pPr>
    </w:p>
    <w:p w14:paraId="54D666F0" w14:textId="77777777" w:rsidR="00A54682" w:rsidRDefault="00A54682" w:rsidP="005D4A99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  <w:sectPr w:rsidR="00A54682" w:rsidSect="000C2F93">
          <w:headerReference w:type="default" r:id="rId12"/>
          <w:pgSz w:w="16838" w:h="11906" w:orient="landscape"/>
          <w:pgMar w:top="993" w:right="1418" w:bottom="1135" w:left="1418" w:header="709" w:footer="709" w:gutter="0"/>
          <w:cols w:space="708"/>
          <w:docGrid w:linePitch="360"/>
        </w:sectPr>
      </w:pPr>
    </w:p>
    <w:p w14:paraId="1F794610" w14:textId="3CE20D98" w:rsidR="0092088D" w:rsidRPr="00A54682" w:rsidRDefault="009767CA" w:rsidP="0092088D">
      <w:pPr>
        <w:spacing w:after="0" w:line="240" w:lineRule="auto"/>
        <w:rPr>
          <w:rFonts w:ascii="Arial" w:hAnsi="Arial" w:cs="Arial"/>
          <w:sz w:val="16"/>
          <w:szCs w:val="16"/>
          <w:lang w:val="en-GB"/>
        </w:rPr>
      </w:pPr>
      <w:r w:rsidRPr="00A54682">
        <w:rPr>
          <w:rFonts w:ascii="Arial" w:hAnsi="Arial" w:cs="Arial"/>
          <w:b/>
          <w:sz w:val="16"/>
          <w:szCs w:val="16"/>
          <w:lang w:val="en-US"/>
        </w:rPr>
        <w:lastRenderedPageBreak/>
        <w:t>Table S2:</w:t>
      </w:r>
      <w:r w:rsidR="0092088D" w:rsidRPr="00A54682">
        <w:rPr>
          <w:rFonts w:ascii="Arial" w:hAnsi="Arial" w:cs="Arial"/>
          <w:sz w:val="16"/>
          <w:szCs w:val="16"/>
          <w:lang w:val="en-GB"/>
        </w:rPr>
        <w:t xml:space="preserve"> Overview of variables and measurements</w:t>
      </w:r>
    </w:p>
    <w:tbl>
      <w:tblPr>
        <w:tblStyle w:val="TableGrid"/>
        <w:tblW w:w="14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4111"/>
        <w:gridCol w:w="3969"/>
        <w:gridCol w:w="4219"/>
      </w:tblGrid>
      <w:tr w:rsidR="00266D29" w:rsidRPr="00A54682" w14:paraId="013DFB83" w14:textId="77777777" w:rsidTr="528AD2E6">
        <w:trPr>
          <w:trHeight w:val="565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0A81A63D" w14:textId="77777777" w:rsidR="0092088D" w:rsidRPr="00A54682" w:rsidRDefault="0092088D" w:rsidP="00263F61">
            <w:pPr>
              <w:pStyle w:val="Caption"/>
              <w:spacing w:after="0"/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</w:pPr>
            <w:r w:rsidRPr="00A54682"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>Variables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14:paraId="2AD31E25" w14:textId="77777777" w:rsidR="0092088D" w:rsidRPr="00A54682" w:rsidRDefault="0092088D" w:rsidP="00263F61">
            <w:pPr>
              <w:pStyle w:val="Caption"/>
              <w:spacing w:after="0"/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</w:pPr>
            <w:r w:rsidRPr="00A54682"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>Definition used in this study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00383CD3" w14:textId="77777777" w:rsidR="0092088D" w:rsidRPr="00A54682" w:rsidRDefault="0092088D" w:rsidP="00263F61">
            <w:pPr>
              <w:pStyle w:val="Caption"/>
              <w:spacing w:after="0"/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</w:pPr>
            <w:r w:rsidRPr="00A54682"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>Measurements</w:t>
            </w:r>
          </w:p>
        </w:tc>
        <w:tc>
          <w:tcPr>
            <w:tcW w:w="4219" w:type="dxa"/>
            <w:tcBorders>
              <w:top w:val="single" w:sz="4" w:space="0" w:color="auto"/>
              <w:bottom w:val="single" w:sz="4" w:space="0" w:color="auto"/>
            </w:tcBorders>
          </w:tcPr>
          <w:p w14:paraId="088213CB" w14:textId="77777777" w:rsidR="0092088D" w:rsidRPr="00A54682" w:rsidRDefault="0092088D" w:rsidP="00263F61">
            <w:pPr>
              <w:pStyle w:val="Caption"/>
              <w:spacing w:after="0"/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</w:pPr>
            <w:r w:rsidRPr="00A54682"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 xml:space="preserve">Interpretation </w:t>
            </w:r>
          </w:p>
        </w:tc>
      </w:tr>
      <w:tr w:rsidR="00266D29" w:rsidRPr="00A54682" w14:paraId="3ED30718" w14:textId="77777777" w:rsidTr="528AD2E6">
        <w:tc>
          <w:tcPr>
            <w:tcW w:w="1843" w:type="dxa"/>
            <w:vMerge w:val="restart"/>
          </w:tcPr>
          <w:p w14:paraId="41E68B40" w14:textId="6ADDAD2F" w:rsidR="0092088D" w:rsidRPr="00A54682" w:rsidRDefault="0092088D" w:rsidP="00263F61">
            <w:pPr>
              <w:pStyle w:val="Caption"/>
              <w:spacing w:after="0"/>
              <w:rPr>
                <w:rFonts w:ascii="Arial" w:hAnsi="Arial" w:cs="Arial"/>
                <w:b w:val="0"/>
                <w:color w:val="auto"/>
                <w:sz w:val="16"/>
                <w:szCs w:val="16"/>
                <w:lang w:val="en-US"/>
              </w:rPr>
            </w:pPr>
            <w:r w:rsidRPr="00A54682">
              <w:rPr>
                <w:rFonts w:ascii="Arial" w:hAnsi="Arial" w:cs="Arial"/>
                <w:b w:val="0"/>
                <w:color w:val="auto"/>
                <w:sz w:val="16"/>
                <w:szCs w:val="16"/>
                <w:lang w:val="en-US"/>
              </w:rPr>
              <w:t>Perceived health status</w:t>
            </w:r>
          </w:p>
        </w:tc>
        <w:tc>
          <w:tcPr>
            <w:tcW w:w="4111" w:type="dxa"/>
            <w:vMerge w:val="restart"/>
          </w:tcPr>
          <w:p w14:paraId="4478E973" w14:textId="015AFE10" w:rsidR="0092088D" w:rsidRPr="00A54682" w:rsidRDefault="0092088D" w:rsidP="00263F61">
            <w:pPr>
              <w:pStyle w:val="Caption"/>
              <w:spacing w:after="0"/>
              <w:rPr>
                <w:rFonts w:ascii="Arial" w:hAnsi="Arial" w:cs="Arial"/>
                <w:b w:val="0"/>
                <w:color w:val="auto"/>
                <w:sz w:val="16"/>
                <w:szCs w:val="16"/>
                <w:lang w:val="en-US"/>
              </w:rPr>
            </w:pPr>
            <w:r w:rsidRPr="00A54682">
              <w:rPr>
                <w:rFonts w:ascii="Arial" w:hAnsi="Arial" w:cs="Arial"/>
                <w:b w:val="0"/>
                <w:color w:val="auto"/>
                <w:sz w:val="16"/>
                <w:szCs w:val="16"/>
                <w:lang w:val="en-US"/>
              </w:rPr>
              <w:t>The impact of a disease according to the patient, including symptoms, functional status, and health-related quality of life</w:t>
            </w:r>
            <w:r w:rsidRPr="00A54682">
              <w:rPr>
                <w:rFonts w:ascii="Arial" w:hAnsi="Arial" w:cs="Arial"/>
                <w:b w:val="0"/>
                <w:color w:val="auto"/>
                <w:sz w:val="16"/>
                <w:szCs w:val="16"/>
                <w:lang w:val="en-US"/>
              </w:rPr>
              <w:fldChar w:fldCharType="begin">
                <w:fldData xml:space="preserve">PEVuZE5vdGU+PENpdGU+PEF1dGhvcj5SdW1zZmVsZDwvQXV0aG9yPjxZZWFyPjIwMTM8L1llYXI+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</w:fldData>
              </w:fldChar>
            </w:r>
            <w:r w:rsidR="00B3790F">
              <w:rPr>
                <w:rFonts w:ascii="Arial" w:hAnsi="Arial" w:cs="Arial"/>
                <w:b w:val="0"/>
                <w:color w:val="auto"/>
                <w:sz w:val="16"/>
                <w:szCs w:val="16"/>
                <w:lang w:val="en-US"/>
              </w:rPr>
              <w:instrText xml:space="preserve"> ADDIN EN.CITE </w:instrText>
            </w:r>
            <w:r w:rsidR="00B3790F">
              <w:rPr>
                <w:rFonts w:ascii="Arial" w:hAnsi="Arial" w:cs="Arial"/>
                <w:b w:val="0"/>
                <w:color w:val="auto"/>
                <w:sz w:val="16"/>
                <w:szCs w:val="16"/>
                <w:lang w:val="en-US"/>
              </w:rPr>
              <w:fldChar w:fldCharType="begin">
                <w:fldData xml:space="preserve">PEVuZE5vdGU+PENpdGU+PEF1dGhvcj5SdW1zZmVsZDwvQXV0aG9yPjxZZWFyPjIwMTM8L1llYXI+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</w:fldData>
              </w:fldChar>
            </w:r>
            <w:r w:rsidR="00B3790F">
              <w:rPr>
                <w:rFonts w:ascii="Arial" w:hAnsi="Arial" w:cs="Arial"/>
                <w:b w:val="0"/>
                <w:color w:val="auto"/>
                <w:sz w:val="16"/>
                <w:szCs w:val="16"/>
                <w:lang w:val="en-US"/>
              </w:rPr>
              <w:instrText xml:space="preserve"> ADDIN EN.CITE.DATA </w:instrText>
            </w:r>
            <w:r w:rsidR="00B3790F">
              <w:rPr>
                <w:rFonts w:ascii="Arial" w:hAnsi="Arial" w:cs="Arial"/>
                <w:b w:val="0"/>
                <w:color w:val="auto"/>
                <w:sz w:val="16"/>
                <w:szCs w:val="16"/>
                <w:lang w:val="en-US"/>
              </w:rPr>
            </w:r>
            <w:r w:rsidR="00B3790F">
              <w:rPr>
                <w:rFonts w:ascii="Arial" w:hAnsi="Arial" w:cs="Arial"/>
                <w:b w:val="0"/>
                <w:color w:val="auto"/>
                <w:sz w:val="16"/>
                <w:szCs w:val="16"/>
                <w:lang w:val="en-US"/>
              </w:rPr>
              <w:fldChar w:fldCharType="end"/>
            </w:r>
            <w:r w:rsidRPr="00A54682">
              <w:rPr>
                <w:rFonts w:ascii="Arial" w:hAnsi="Arial" w:cs="Arial"/>
                <w:b w:val="0"/>
                <w:color w:val="auto"/>
                <w:sz w:val="16"/>
                <w:szCs w:val="16"/>
                <w:lang w:val="en-US"/>
              </w:rPr>
            </w:r>
            <w:r w:rsidRPr="00A54682">
              <w:rPr>
                <w:rFonts w:ascii="Arial" w:hAnsi="Arial" w:cs="Arial"/>
                <w:b w:val="0"/>
                <w:color w:val="auto"/>
                <w:sz w:val="16"/>
                <w:szCs w:val="16"/>
                <w:lang w:val="en-US"/>
              </w:rPr>
              <w:fldChar w:fldCharType="separate"/>
            </w:r>
            <w:r w:rsidR="00B3790F" w:rsidRPr="00B3790F">
              <w:rPr>
                <w:rFonts w:ascii="Arial" w:hAnsi="Arial" w:cs="Arial"/>
                <w:b w:val="0"/>
                <w:noProof/>
                <w:color w:val="auto"/>
                <w:sz w:val="16"/>
                <w:szCs w:val="16"/>
                <w:vertAlign w:val="superscript"/>
                <w:lang w:val="en-US"/>
              </w:rPr>
              <w:t>1</w:t>
            </w:r>
            <w:r w:rsidRPr="00A54682">
              <w:rPr>
                <w:rFonts w:ascii="Arial" w:hAnsi="Arial" w:cs="Arial"/>
                <w:b w:val="0"/>
                <w:color w:val="auto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3969" w:type="dxa"/>
          </w:tcPr>
          <w:p w14:paraId="6DA0BEF6" w14:textId="21C9E22F" w:rsidR="0092088D" w:rsidRPr="00A54682" w:rsidRDefault="0092088D" w:rsidP="0092088D">
            <w:pPr>
              <w:pStyle w:val="Caption"/>
              <w:numPr>
                <w:ilvl w:val="0"/>
                <w:numId w:val="9"/>
              </w:numPr>
              <w:spacing w:after="0"/>
              <w:ind w:left="176" w:hanging="219"/>
              <w:rPr>
                <w:rFonts w:ascii="Arial" w:hAnsi="Arial" w:cs="Arial"/>
                <w:b w:val="0"/>
                <w:color w:val="auto"/>
                <w:sz w:val="16"/>
                <w:szCs w:val="16"/>
                <w:lang w:val="en-US"/>
              </w:rPr>
            </w:pPr>
            <w:r w:rsidRPr="00A54682">
              <w:rPr>
                <w:rFonts w:ascii="Arial" w:hAnsi="Arial" w:cs="Arial"/>
                <w:b w:val="0"/>
                <w:color w:val="auto"/>
                <w:sz w:val="16"/>
                <w:szCs w:val="16"/>
                <w:lang w:val="en-US"/>
              </w:rPr>
              <w:t>12</w:t>
            </w:r>
            <w:r w:rsidRPr="00A54682">
              <w:rPr>
                <w:rFonts w:ascii="Cambria Math" w:hAnsi="Cambria Math" w:cs="Cambria Math"/>
                <w:b w:val="0"/>
                <w:color w:val="auto"/>
                <w:sz w:val="16"/>
                <w:szCs w:val="16"/>
                <w:lang w:val="en-US"/>
              </w:rPr>
              <w:t>‐</w:t>
            </w:r>
            <w:r w:rsidRPr="00A54682">
              <w:rPr>
                <w:rFonts w:ascii="Arial" w:hAnsi="Arial" w:cs="Arial"/>
                <w:b w:val="0"/>
                <w:color w:val="auto"/>
                <w:sz w:val="16"/>
                <w:szCs w:val="16"/>
                <w:lang w:val="en-US"/>
              </w:rPr>
              <w:t>item</w:t>
            </w:r>
            <w:r w:rsidR="00F001A5" w:rsidRPr="00A54682">
              <w:rPr>
                <w:rFonts w:ascii="Arial" w:hAnsi="Arial" w:cs="Arial"/>
                <w:b w:val="0"/>
                <w:color w:val="auto"/>
                <w:sz w:val="16"/>
                <w:szCs w:val="16"/>
                <w:lang w:val="en-US"/>
              </w:rPr>
              <w:t xml:space="preserve"> shortened and adapted version of the RAND-36</w:t>
            </w:r>
            <w:r w:rsidRPr="00A54682">
              <w:rPr>
                <w:rFonts w:ascii="Arial" w:hAnsi="Arial" w:cs="Arial"/>
                <w:b w:val="0"/>
                <w:color w:val="auto"/>
                <w:sz w:val="16"/>
                <w:szCs w:val="16"/>
                <w:lang w:val="en-US"/>
              </w:rPr>
              <w:fldChar w:fldCharType="begin"/>
            </w:r>
            <w:r w:rsidR="00B3790F">
              <w:rPr>
                <w:rFonts w:ascii="Arial" w:hAnsi="Arial" w:cs="Arial"/>
                <w:b w:val="0"/>
                <w:color w:val="auto"/>
                <w:sz w:val="16"/>
                <w:szCs w:val="16"/>
                <w:lang w:val="en-US"/>
              </w:rPr>
              <w:instrText xml:space="preserve"> ADDIN EN.CITE &lt;EndNote&gt;&lt;Cite&gt;&lt;Author&gt;Ware&lt;/Author&gt;&lt;Year&gt;2009&lt;/Year&gt;&lt;RecNum&gt;2248&lt;/RecNum&gt;&lt;DisplayText&gt;&lt;style face="superscript"&gt;2&lt;/style&gt;&lt;/DisplayText&gt;&lt;record&gt;&lt;rec-number&gt;2248&lt;/rec-number&gt;&lt;foreign-keys&gt;&lt;key app="EN" db-id="p592x5eebstze4ew9afpv9auefvxxvxszfxf" timestamp="1466251942"&gt;2248&lt;/key&gt;&lt;/foreign-keys&gt;&lt;ref-type name="Book"&gt;6&lt;/ref-type&gt;&lt;contributors&gt;&lt;authors&gt;&lt;author&gt;Ware, J.E.&lt;/author&gt;&lt;author&gt;Kosinski, M.&lt;/author&gt;&lt;author&gt;Turner-Bowker, D.M.&lt;/author&gt;&lt;author&gt;Sundaram, M.&lt;/author&gt;&lt;author&gt;Gandek, B.&lt;/author&gt;&lt;author&gt;Maruish, M.E.&lt;/author&gt;&lt;/authors&gt;&lt;/contributors&gt;&lt;titles&gt;&lt;title&gt;User&amp;apos;s Manual for the SF-12v2 Health Survey Second Edition&lt;/title&gt;&lt;/titles&gt;&lt;dates&gt;&lt;year&gt;2009&lt;/year&gt;&lt;/dates&gt;&lt;pub-location&gt;Lincoln, RI&lt;/pub-location&gt;&lt;publisher&gt;QualityMetric, Incorporated&lt;/publisher&gt;&lt;isbn&gt;9781891810206&lt;/isbn&gt;&lt;urls&gt;&lt;related-urls&gt;&lt;url&gt;https://books.google.be/books?id=xHphPgAACAAJ&lt;/url&gt;&lt;/related-urls&gt;&lt;/urls&gt;&lt;/record&gt;&lt;/Cite&gt;&lt;/EndNote&gt;</w:instrText>
            </w:r>
            <w:r w:rsidRPr="00A54682">
              <w:rPr>
                <w:rFonts w:ascii="Arial" w:hAnsi="Arial" w:cs="Arial"/>
                <w:b w:val="0"/>
                <w:color w:val="auto"/>
                <w:sz w:val="16"/>
                <w:szCs w:val="16"/>
                <w:lang w:val="en-US"/>
              </w:rPr>
              <w:fldChar w:fldCharType="separate"/>
            </w:r>
            <w:r w:rsidR="00B3790F" w:rsidRPr="00B3790F">
              <w:rPr>
                <w:rFonts w:ascii="Arial" w:hAnsi="Arial" w:cs="Arial"/>
                <w:b w:val="0"/>
                <w:noProof/>
                <w:color w:val="auto"/>
                <w:sz w:val="16"/>
                <w:szCs w:val="16"/>
                <w:vertAlign w:val="superscript"/>
                <w:lang w:val="en-US"/>
              </w:rPr>
              <w:t>2</w:t>
            </w:r>
            <w:r w:rsidRPr="00A54682">
              <w:rPr>
                <w:rFonts w:ascii="Arial" w:hAnsi="Arial" w:cs="Arial"/>
                <w:b w:val="0"/>
                <w:color w:val="auto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4219" w:type="dxa"/>
          </w:tcPr>
          <w:p w14:paraId="4ACAC992" w14:textId="77777777" w:rsidR="0092088D" w:rsidRPr="00A54682" w:rsidRDefault="0092088D" w:rsidP="00266D29">
            <w:pPr>
              <w:pStyle w:val="Caption"/>
              <w:numPr>
                <w:ilvl w:val="0"/>
                <w:numId w:val="9"/>
              </w:numPr>
              <w:spacing w:after="0"/>
              <w:ind w:left="176" w:hanging="250"/>
              <w:rPr>
                <w:rFonts w:ascii="Arial" w:hAnsi="Arial" w:cs="Arial"/>
                <w:b w:val="0"/>
                <w:color w:val="auto"/>
                <w:sz w:val="16"/>
                <w:szCs w:val="16"/>
                <w:lang w:val="en-US"/>
              </w:rPr>
            </w:pPr>
            <w:r w:rsidRPr="00A54682">
              <w:rPr>
                <w:rFonts w:ascii="Arial" w:hAnsi="Arial" w:cs="Arial"/>
                <w:b w:val="0"/>
                <w:color w:val="auto"/>
                <w:sz w:val="16"/>
                <w:szCs w:val="16"/>
                <w:lang w:val="en-US"/>
              </w:rPr>
              <w:t xml:space="preserve">Physical Component Summary (PCS) and Mental Component Summary (MCS) ranging from 0 to </w:t>
            </w:r>
            <w:proofErr w:type="gramStart"/>
            <w:r w:rsidRPr="00A54682">
              <w:rPr>
                <w:rFonts w:ascii="Arial" w:hAnsi="Arial" w:cs="Arial"/>
                <w:b w:val="0"/>
                <w:color w:val="auto"/>
                <w:sz w:val="16"/>
                <w:szCs w:val="16"/>
                <w:lang w:val="en-US"/>
              </w:rPr>
              <w:t>100;</w:t>
            </w:r>
            <w:proofErr w:type="gramEnd"/>
            <w:r w:rsidRPr="00A54682">
              <w:rPr>
                <w:rFonts w:ascii="Arial" w:hAnsi="Arial" w:cs="Arial"/>
                <w:b w:val="0"/>
                <w:color w:val="auto"/>
                <w:sz w:val="16"/>
                <w:szCs w:val="16"/>
                <w:lang w:val="en-US"/>
              </w:rPr>
              <w:t xml:space="preserve"> </w:t>
            </w:r>
          </w:p>
          <w:p w14:paraId="60A3B696" w14:textId="77777777" w:rsidR="0092088D" w:rsidRPr="00A54682" w:rsidRDefault="0092088D" w:rsidP="00266D29">
            <w:pPr>
              <w:pStyle w:val="Caption"/>
              <w:numPr>
                <w:ilvl w:val="0"/>
                <w:numId w:val="10"/>
              </w:numPr>
              <w:spacing w:after="0"/>
              <w:ind w:left="176" w:hanging="250"/>
              <w:rPr>
                <w:rFonts w:ascii="Arial" w:hAnsi="Arial" w:cs="Arial"/>
                <w:b w:val="0"/>
                <w:color w:val="auto"/>
                <w:sz w:val="16"/>
                <w:szCs w:val="16"/>
                <w:lang w:val="en-US"/>
              </w:rPr>
            </w:pPr>
            <w:r w:rsidRPr="00A54682">
              <w:rPr>
                <w:rFonts w:ascii="Arial" w:hAnsi="Arial" w:cs="Arial"/>
                <w:b w:val="0"/>
                <w:color w:val="auto"/>
                <w:sz w:val="16"/>
                <w:szCs w:val="16"/>
                <w:lang w:val="en-US"/>
              </w:rPr>
              <w:t>Higher scores = better perceived health</w:t>
            </w:r>
          </w:p>
          <w:p w14:paraId="03A07C73" w14:textId="77777777" w:rsidR="0092088D" w:rsidRPr="00A54682" w:rsidRDefault="0092088D" w:rsidP="00266D29">
            <w:pPr>
              <w:ind w:left="176" w:hanging="25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266D29" w:rsidRPr="00A54682" w14:paraId="79F492A9" w14:textId="77777777" w:rsidTr="528AD2E6">
        <w:tc>
          <w:tcPr>
            <w:tcW w:w="1843" w:type="dxa"/>
            <w:vMerge/>
          </w:tcPr>
          <w:p w14:paraId="40C3E9DA" w14:textId="77777777" w:rsidR="0092088D" w:rsidRPr="00A54682" w:rsidRDefault="0092088D" w:rsidP="00263F61">
            <w:pPr>
              <w:pStyle w:val="Caption"/>
              <w:spacing w:after="0"/>
              <w:rPr>
                <w:rFonts w:ascii="Arial" w:hAnsi="Arial" w:cs="Arial"/>
                <w:b w:val="0"/>
                <w:color w:val="auto"/>
                <w:sz w:val="16"/>
                <w:szCs w:val="16"/>
                <w:lang w:val="en-US"/>
              </w:rPr>
            </w:pPr>
          </w:p>
        </w:tc>
        <w:tc>
          <w:tcPr>
            <w:tcW w:w="4111" w:type="dxa"/>
            <w:vMerge/>
          </w:tcPr>
          <w:p w14:paraId="36EF2AA2" w14:textId="77777777" w:rsidR="0092088D" w:rsidRPr="00A54682" w:rsidRDefault="0092088D" w:rsidP="00263F61">
            <w:pPr>
              <w:pStyle w:val="Caption"/>
              <w:spacing w:after="0"/>
              <w:rPr>
                <w:rFonts w:ascii="Arial" w:hAnsi="Arial" w:cs="Arial"/>
                <w:b w:val="0"/>
                <w:color w:val="auto"/>
                <w:sz w:val="16"/>
                <w:szCs w:val="16"/>
                <w:lang w:val="en-US"/>
              </w:rPr>
            </w:pPr>
          </w:p>
        </w:tc>
        <w:tc>
          <w:tcPr>
            <w:tcW w:w="3969" w:type="dxa"/>
          </w:tcPr>
          <w:p w14:paraId="10436BE9" w14:textId="11673D96" w:rsidR="0092088D" w:rsidRPr="00E7017D" w:rsidRDefault="0092088D" w:rsidP="0092088D">
            <w:pPr>
              <w:pStyle w:val="Caption"/>
              <w:numPr>
                <w:ilvl w:val="0"/>
                <w:numId w:val="9"/>
              </w:numPr>
              <w:spacing w:after="0"/>
              <w:ind w:left="176" w:hanging="219"/>
              <w:rPr>
                <w:rFonts w:ascii="Arial" w:hAnsi="Arial" w:cs="Arial"/>
                <w:b w:val="0"/>
                <w:color w:val="auto"/>
                <w:sz w:val="16"/>
                <w:szCs w:val="16"/>
                <w:lang w:val="es-ES"/>
              </w:rPr>
            </w:pPr>
            <w:r w:rsidRPr="00E7017D">
              <w:rPr>
                <w:rFonts w:ascii="Arial" w:hAnsi="Arial" w:cs="Arial"/>
                <w:b w:val="0"/>
                <w:color w:val="auto"/>
                <w:sz w:val="16"/>
                <w:szCs w:val="16"/>
                <w:lang w:val="es-ES"/>
              </w:rPr>
              <w:t xml:space="preserve">EuroQol-5D Visual </w:t>
            </w:r>
            <w:proofErr w:type="spellStart"/>
            <w:r w:rsidRPr="00E7017D">
              <w:rPr>
                <w:rFonts w:ascii="Arial" w:hAnsi="Arial" w:cs="Arial"/>
                <w:b w:val="0"/>
                <w:color w:val="auto"/>
                <w:sz w:val="16"/>
                <w:szCs w:val="16"/>
                <w:lang w:val="es-ES"/>
              </w:rPr>
              <w:t>Analog</w:t>
            </w:r>
            <w:proofErr w:type="spellEnd"/>
            <w:r w:rsidRPr="00E7017D">
              <w:rPr>
                <w:rFonts w:ascii="Arial" w:hAnsi="Arial" w:cs="Arial"/>
                <w:b w:val="0"/>
                <w:color w:val="auto"/>
                <w:sz w:val="16"/>
                <w:szCs w:val="16"/>
                <w:lang w:val="es-ES"/>
              </w:rPr>
              <w:t xml:space="preserve"> </w:t>
            </w:r>
            <w:proofErr w:type="spellStart"/>
            <w:r w:rsidRPr="00E7017D">
              <w:rPr>
                <w:rFonts w:ascii="Arial" w:hAnsi="Arial" w:cs="Arial"/>
                <w:b w:val="0"/>
                <w:color w:val="auto"/>
                <w:sz w:val="16"/>
                <w:szCs w:val="16"/>
                <w:lang w:val="es-ES"/>
              </w:rPr>
              <w:t>Scale</w:t>
            </w:r>
            <w:proofErr w:type="spellEnd"/>
            <w:r w:rsidRPr="00E7017D">
              <w:rPr>
                <w:rFonts w:ascii="Arial" w:hAnsi="Arial" w:cs="Arial"/>
                <w:b w:val="0"/>
                <w:color w:val="auto"/>
                <w:sz w:val="16"/>
                <w:szCs w:val="16"/>
                <w:lang w:val="es-ES"/>
              </w:rPr>
              <w:t xml:space="preserve"> </w:t>
            </w:r>
            <w:r w:rsidR="006577B2" w:rsidRPr="00E7017D">
              <w:rPr>
                <w:rFonts w:ascii="Arial" w:hAnsi="Arial" w:cs="Arial"/>
                <w:b w:val="0"/>
                <w:color w:val="auto"/>
                <w:sz w:val="16"/>
                <w:szCs w:val="16"/>
                <w:lang w:val="es-ES"/>
              </w:rPr>
              <w:br/>
            </w:r>
            <w:r w:rsidRPr="00E7017D">
              <w:rPr>
                <w:rFonts w:ascii="Arial" w:hAnsi="Arial" w:cs="Arial"/>
                <w:b w:val="0"/>
                <w:color w:val="auto"/>
                <w:sz w:val="16"/>
                <w:szCs w:val="16"/>
                <w:lang w:val="es-ES"/>
              </w:rPr>
              <w:t>(EQ-VAS)</w:t>
            </w:r>
            <w:r w:rsidRPr="00A54682">
              <w:rPr>
                <w:rFonts w:ascii="Arial" w:hAnsi="Arial" w:cs="Arial"/>
                <w:b w:val="0"/>
                <w:color w:val="auto"/>
                <w:sz w:val="16"/>
                <w:szCs w:val="16"/>
                <w:lang w:val="en-US"/>
              </w:rPr>
              <w:fldChar w:fldCharType="begin"/>
            </w:r>
            <w:r w:rsidR="00B3790F" w:rsidRPr="00B3790F">
              <w:rPr>
                <w:rFonts w:ascii="Arial" w:hAnsi="Arial" w:cs="Arial"/>
                <w:b w:val="0"/>
                <w:color w:val="auto"/>
                <w:sz w:val="16"/>
                <w:szCs w:val="16"/>
                <w:lang w:val="es-ES"/>
              </w:rPr>
              <w:instrText xml:space="preserve"> ADDIN EN.CITE &lt;EndNote&gt;&lt;Cite&gt;&lt;Author&gt;EuroQol Group&lt;/Author&gt;&lt;Year&gt;1990&lt;/Year&gt;&lt;RecNum&gt;2239&lt;/RecNum&gt;&lt;DisplayText&gt;&lt;style face="superscript"&gt;3&lt;/style&gt;&lt;/DisplayText&gt;&lt;record&gt;&lt;rec-number&gt;2239&lt;/rec-number&gt;&lt;foreign-keys&gt;&lt;key app="EN" db-id="p592x5eebstze4ew9afpv9auefvxxvxszfxf" timestamp="1460407317"&gt;2239&lt;/key&gt;&lt;/foreign-keys&gt;&lt;ref-type name="Journal Article"&gt;17&lt;/ref-type&gt;&lt;contributors&gt;&lt;authors&gt;&lt;author&gt;EuroQol Group,&lt;/author&gt;&lt;/authors&gt;&lt;/contributors&gt;&lt;auth-address&gt;Centre for Health Economics, University of York, York Y01 5DD, United Kingdom.&lt;/auth-address&gt;&lt;titles&gt;&lt;title&gt;EuroQol--a new facility for the measurement of health-related quality of life&lt;/title&gt;&lt;secondary-title&gt;Health Policy&lt;/secondary-title&gt;&lt;/titles&gt;&lt;periodical&gt;&lt;full-title&gt;Health Policy&lt;/full-title&gt;&lt;abbr-1&gt;Health Policy&lt;/abbr-1&gt;&lt;abbr-2&gt;Health Policy&lt;/abbr-2&gt;&lt;/periodical&gt;&lt;pages&gt;199-208&lt;/pages&gt;&lt;volume&gt;16&lt;/volume&gt;&lt;number&gt;3&lt;/number&gt;&lt;keywords&gt;&lt;keyword&gt;England&lt;/keyword&gt;&lt;keyword&gt;Europe&lt;/keyword&gt;&lt;keyword&gt;Finland&lt;/keyword&gt;&lt;keyword&gt;Health Services Research/*organization &amp;amp; administration&lt;/keyword&gt;&lt;keyword&gt;*Health Status Indicators&lt;/keyword&gt;&lt;keyword&gt;Netherlands&lt;/keyword&gt;&lt;keyword&gt;Norway&lt;/keyword&gt;&lt;keyword&gt;Pilot Projects&lt;/keyword&gt;&lt;keyword&gt;*Quality of Life&lt;/keyword&gt;&lt;keyword&gt;Surveys and Questionnaires/standards&lt;/keyword&gt;&lt;keyword&gt;Sweden&lt;/keyword&gt;&lt;/keywords&gt;&lt;dates&gt;&lt;year&gt;1990&lt;/year&gt;&lt;pub-dates&gt;&lt;date&gt;Dec&lt;/date&gt;&lt;/pub-dates&gt;&lt;/dates&gt;&lt;isbn&gt;0168-8510 (Print)&amp;#xD;0168-8510 (Linking)&lt;/isbn&gt;&lt;accession-num&gt;10109801&lt;/accession-num&gt;&lt;urls&gt;&lt;related-urls&gt;&lt;url&gt;http://www.ncbi.nlm.nih.gov/pubmed/10109801&lt;/url&gt;&lt;/related-urls&gt;&lt;/urls&gt;&lt;/record&gt;&lt;/Cite&gt;&lt;/EndNote&gt;</w:instrText>
            </w:r>
            <w:r w:rsidRPr="00A54682">
              <w:rPr>
                <w:rFonts w:ascii="Arial" w:hAnsi="Arial" w:cs="Arial"/>
                <w:b w:val="0"/>
                <w:color w:val="auto"/>
                <w:sz w:val="16"/>
                <w:szCs w:val="16"/>
                <w:lang w:val="en-US"/>
              </w:rPr>
              <w:fldChar w:fldCharType="separate"/>
            </w:r>
            <w:r w:rsidR="00B3790F" w:rsidRPr="00B3790F">
              <w:rPr>
                <w:rFonts w:ascii="Arial" w:hAnsi="Arial" w:cs="Arial"/>
                <w:b w:val="0"/>
                <w:noProof/>
                <w:color w:val="auto"/>
                <w:sz w:val="16"/>
                <w:szCs w:val="16"/>
                <w:vertAlign w:val="superscript"/>
                <w:lang w:val="es-ES"/>
              </w:rPr>
              <w:t>3</w:t>
            </w:r>
            <w:r w:rsidRPr="00A54682">
              <w:rPr>
                <w:rFonts w:ascii="Arial" w:hAnsi="Arial" w:cs="Arial"/>
                <w:b w:val="0"/>
                <w:color w:val="auto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4219" w:type="dxa"/>
          </w:tcPr>
          <w:p w14:paraId="058F8212" w14:textId="77777777" w:rsidR="0092088D" w:rsidRPr="00A54682" w:rsidRDefault="0092088D" w:rsidP="00266D29">
            <w:pPr>
              <w:pStyle w:val="Caption"/>
              <w:numPr>
                <w:ilvl w:val="0"/>
                <w:numId w:val="9"/>
              </w:numPr>
              <w:spacing w:after="0"/>
              <w:ind w:left="176" w:hanging="250"/>
              <w:rPr>
                <w:rFonts w:ascii="Arial" w:hAnsi="Arial" w:cs="Arial"/>
                <w:b w:val="0"/>
                <w:color w:val="auto"/>
                <w:sz w:val="16"/>
                <w:szCs w:val="16"/>
                <w:lang w:val="en-US"/>
              </w:rPr>
            </w:pPr>
            <w:r w:rsidRPr="00A54682">
              <w:rPr>
                <w:rFonts w:ascii="Arial" w:hAnsi="Arial" w:cs="Arial"/>
                <w:b w:val="0"/>
                <w:color w:val="auto"/>
                <w:sz w:val="16"/>
                <w:szCs w:val="16"/>
                <w:lang w:val="en-US"/>
              </w:rPr>
              <w:t>EQ-VAS score ranging from 0 (worst imaginable health state) to 100 (best imaginable health state</w:t>
            </w:r>
            <w:proofErr w:type="gramStart"/>
            <w:r w:rsidRPr="00A54682">
              <w:rPr>
                <w:rFonts w:ascii="Arial" w:hAnsi="Arial" w:cs="Arial"/>
                <w:b w:val="0"/>
                <w:color w:val="auto"/>
                <w:sz w:val="16"/>
                <w:szCs w:val="16"/>
                <w:lang w:val="en-US"/>
              </w:rPr>
              <w:t>);</w:t>
            </w:r>
            <w:proofErr w:type="gramEnd"/>
            <w:r w:rsidRPr="00A54682">
              <w:rPr>
                <w:rFonts w:ascii="Arial" w:hAnsi="Arial" w:cs="Arial"/>
                <w:b w:val="0"/>
                <w:color w:val="auto"/>
                <w:sz w:val="16"/>
                <w:szCs w:val="16"/>
                <w:lang w:val="en-US"/>
              </w:rPr>
              <w:t xml:space="preserve"> </w:t>
            </w:r>
          </w:p>
          <w:p w14:paraId="6D7D9765" w14:textId="77777777" w:rsidR="0092088D" w:rsidRPr="00A54682" w:rsidRDefault="0092088D" w:rsidP="00266D29">
            <w:pPr>
              <w:pStyle w:val="Caption"/>
              <w:numPr>
                <w:ilvl w:val="0"/>
                <w:numId w:val="9"/>
              </w:numPr>
              <w:spacing w:after="0"/>
              <w:ind w:left="176" w:hanging="250"/>
              <w:rPr>
                <w:rFonts w:ascii="Arial" w:hAnsi="Arial" w:cs="Arial"/>
                <w:b w:val="0"/>
                <w:color w:val="auto"/>
                <w:sz w:val="16"/>
                <w:szCs w:val="16"/>
                <w:lang w:val="en-US"/>
              </w:rPr>
            </w:pPr>
            <w:r w:rsidRPr="00A54682">
              <w:rPr>
                <w:rFonts w:ascii="Arial" w:hAnsi="Arial" w:cs="Arial"/>
                <w:b w:val="0"/>
                <w:color w:val="auto"/>
                <w:sz w:val="16"/>
                <w:szCs w:val="16"/>
                <w:lang w:val="en-US"/>
              </w:rPr>
              <w:t>Higher scores = better perceived health</w:t>
            </w:r>
          </w:p>
          <w:p w14:paraId="0625FA00" w14:textId="77777777" w:rsidR="0092088D" w:rsidRPr="00A54682" w:rsidRDefault="0092088D" w:rsidP="00266D29">
            <w:pPr>
              <w:ind w:left="176" w:hanging="25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266D29" w:rsidRPr="00C81D1B" w14:paraId="490449A3" w14:textId="77777777" w:rsidTr="528AD2E6">
        <w:tc>
          <w:tcPr>
            <w:tcW w:w="1843" w:type="dxa"/>
          </w:tcPr>
          <w:p w14:paraId="4E639695" w14:textId="426E4E49" w:rsidR="0092088D" w:rsidRPr="00A54682" w:rsidRDefault="0092088D" w:rsidP="00263F61">
            <w:pPr>
              <w:pStyle w:val="Caption"/>
              <w:spacing w:after="0"/>
              <w:rPr>
                <w:rFonts w:ascii="Arial" w:hAnsi="Arial" w:cs="Arial"/>
                <w:b w:val="0"/>
                <w:color w:val="auto"/>
                <w:sz w:val="16"/>
                <w:szCs w:val="16"/>
                <w:lang w:val="en-US"/>
              </w:rPr>
            </w:pPr>
            <w:r w:rsidRPr="00A54682">
              <w:rPr>
                <w:rFonts w:ascii="Arial" w:hAnsi="Arial" w:cs="Arial"/>
                <w:b w:val="0"/>
                <w:color w:val="auto"/>
                <w:sz w:val="16"/>
                <w:szCs w:val="16"/>
                <w:lang w:val="en-US"/>
              </w:rPr>
              <w:t>Depressi</w:t>
            </w:r>
            <w:r w:rsidR="00B1220A">
              <w:rPr>
                <w:rFonts w:ascii="Arial" w:hAnsi="Arial" w:cs="Arial"/>
                <w:b w:val="0"/>
                <w:color w:val="auto"/>
                <w:sz w:val="16"/>
                <w:szCs w:val="16"/>
                <w:lang w:val="en-US"/>
              </w:rPr>
              <w:t>ve symptoms</w:t>
            </w:r>
          </w:p>
        </w:tc>
        <w:tc>
          <w:tcPr>
            <w:tcW w:w="4111" w:type="dxa"/>
          </w:tcPr>
          <w:p w14:paraId="5D94A0F4" w14:textId="6A5C30D6" w:rsidR="0092088D" w:rsidRPr="00A54682" w:rsidRDefault="7381009C" w:rsidP="00263F6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55EEC158">
              <w:rPr>
                <w:rFonts w:ascii="Arial" w:hAnsi="Arial" w:cs="Arial"/>
                <w:sz w:val="16"/>
                <w:szCs w:val="16"/>
                <w:lang w:val="en-US"/>
              </w:rPr>
              <w:t xml:space="preserve">The </w:t>
            </w:r>
            <w:r w:rsidR="6158E8A1" w:rsidRPr="55EEC158">
              <w:rPr>
                <w:rFonts w:ascii="Arial" w:hAnsi="Arial" w:cs="Arial"/>
                <w:sz w:val="16"/>
                <w:szCs w:val="16"/>
                <w:lang w:val="en-US"/>
              </w:rPr>
              <w:t xml:space="preserve">presence (and </w:t>
            </w:r>
            <w:r w:rsidRPr="55EEC158">
              <w:rPr>
                <w:rFonts w:ascii="Arial" w:hAnsi="Arial" w:cs="Arial"/>
                <w:sz w:val="16"/>
                <w:szCs w:val="16"/>
                <w:lang w:val="en-US"/>
              </w:rPr>
              <w:t>frequency</w:t>
            </w:r>
            <w:r w:rsidR="7FB93982" w:rsidRPr="55EEC158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  <w:r w:rsidR="3F81AEDB" w:rsidRPr="55EEC158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="11BAA370" w:rsidRPr="55EEC158">
              <w:rPr>
                <w:rFonts w:ascii="Arial" w:hAnsi="Arial" w:cs="Arial"/>
                <w:sz w:val="16"/>
                <w:szCs w:val="16"/>
                <w:lang w:val="en-US"/>
              </w:rPr>
              <w:t>of specified</w:t>
            </w:r>
            <w:r w:rsidRPr="55EEC158">
              <w:rPr>
                <w:rFonts w:ascii="Arial" w:hAnsi="Arial" w:cs="Arial"/>
                <w:sz w:val="16"/>
                <w:szCs w:val="16"/>
                <w:lang w:val="en-US"/>
              </w:rPr>
              <w:t xml:space="preserve"> symptoms of depression in the preceding 2 weeks.</w:t>
            </w:r>
          </w:p>
        </w:tc>
        <w:tc>
          <w:tcPr>
            <w:tcW w:w="3969" w:type="dxa"/>
          </w:tcPr>
          <w:p w14:paraId="29EF8DC7" w14:textId="56934150" w:rsidR="0092088D" w:rsidRPr="00A54682" w:rsidRDefault="0092088D" w:rsidP="00263F61">
            <w:pPr>
              <w:pStyle w:val="Caption"/>
              <w:spacing w:after="0"/>
              <w:rPr>
                <w:rFonts w:ascii="Arial" w:hAnsi="Arial" w:cs="Arial"/>
                <w:b w:val="0"/>
                <w:color w:val="auto"/>
                <w:sz w:val="16"/>
                <w:szCs w:val="16"/>
                <w:lang w:val="en-US"/>
              </w:rPr>
            </w:pPr>
            <w:r w:rsidRPr="00A54682">
              <w:rPr>
                <w:rFonts w:ascii="Arial" w:hAnsi="Arial" w:cs="Arial"/>
                <w:b w:val="0"/>
                <w:color w:val="auto"/>
                <w:sz w:val="16"/>
                <w:szCs w:val="16"/>
                <w:lang w:val="en-US"/>
              </w:rPr>
              <w:t>Patient Health Questionnaire-8 (PHQ-8)</w:t>
            </w:r>
            <w:r w:rsidRPr="00A54682">
              <w:rPr>
                <w:rFonts w:ascii="Arial" w:hAnsi="Arial" w:cs="Arial"/>
                <w:b w:val="0"/>
                <w:color w:val="auto"/>
                <w:sz w:val="16"/>
                <w:szCs w:val="16"/>
                <w:lang w:val="en-US"/>
              </w:rPr>
              <w:fldChar w:fldCharType="begin"/>
            </w:r>
            <w:r w:rsidR="00B3790F">
              <w:rPr>
                <w:rFonts w:ascii="Arial" w:hAnsi="Arial" w:cs="Arial"/>
                <w:b w:val="0"/>
                <w:color w:val="auto"/>
                <w:sz w:val="16"/>
                <w:szCs w:val="16"/>
                <w:lang w:val="en-US"/>
              </w:rPr>
              <w:instrText xml:space="preserve"> ADDIN EN.CITE &lt;EndNote&gt;&lt;Cite&gt;&lt;Author&gt;Kroenke&lt;/Author&gt;&lt;Year&gt;2002&lt;/Year&gt;&lt;RecNum&gt;7706&lt;/RecNum&gt;&lt;DisplayText&gt;&lt;style face="superscript"&gt;4&lt;/style&gt;&lt;/DisplayText&gt;&lt;record&gt;&lt;rec-number&gt;7706&lt;/rec-number&gt;&lt;foreign-keys&gt;&lt;key app="EN" db-id="p592x5eebstze4ew9afpv9auefvxxvxszfxf" timestamp="1620157726"&gt;7706&lt;/key&gt;&lt;/foreign-keys&gt;&lt;ref-type name="Journal Article"&gt;17&lt;/ref-type&gt;&lt;contributors&gt;&lt;authors&gt;&lt;author&gt;Kroenke, Kurt&lt;/author&gt;&lt;author&gt;Spitzer Robert, L.&lt;/author&gt;&lt;/authors&gt;&lt;/contributors&gt;&lt;titles&gt;&lt;title&gt;The PHQ-9: A New Depression Diagnostic and Severity Measure&lt;/title&gt;&lt;secondary-title&gt;Psychiatric Annals&lt;/secondary-title&gt;&lt;/titles&gt;&lt;periodical&gt;&lt;full-title&gt;Psychiatric Annals&lt;/full-title&gt;&lt;/periodical&gt;&lt;pages&gt;509-515&lt;/pages&gt;&lt;volume&gt;32&lt;/volume&gt;&lt;number&gt;9&lt;/number&gt;&lt;dates&gt;&lt;year&gt;2002&lt;/year&gt;&lt;pub-dates&gt;&lt;date&gt;2002/09/01&lt;/date&gt;&lt;/pub-dates&gt;&lt;/dates&gt;&lt;publisher&gt;SLACK Incorporated&lt;/publisher&gt;&lt;urls&gt;&lt;related-urls&gt;&lt;url&gt;https://doi.org/10.3928/0048-5713-20020901-06&lt;/url&gt;&lt;/related-urls&gt;&lt;/urls&gt;&lt;electronic-resource-num&gt;10.3928/0048-5713-20020901-06&lt;/electronic-resource-num&gt;&lt;access-date&gt;2021/05/04&lt;/access-date&gt;&lt;/record&gt;&lt;/Cite&gt;&lt;/EndNote&gt;</w:instrText>
            </w:r>
            <w:r w:rsidRPr="00A54682">
              <w:rPr>
                <w:rFonts w:ascii="Arial" w:hAnsi="Arial" w:cs="Arial"/>
                <w:b w:val="0"/>
                <w:color w:val="auto"/>
                <w:sz w:val="16"/>
                <w:szCs w:val="16"/>
                <w:lang w:val="en-US"/>
              </w:rPr>
              <w:fldChar w:fldCharType="separate"/>
            </w:r>
            <w:r w:rsidR="00B3790F" w:rsidRPr="00B3790F">
              <w:rPr>
                <w:rFonts w:ascii="Arial" w:hAnsi="Arial" w:cs="Arial"/>
                <w:b w:val="0"/>
                <w:noProof/>
                <w:color w:val="auto"/>
                <w:sz w:val="16"/>
                <w:szCs w:val="16"/>
                <w:vertAlign w:val="superscript"/>
                <w:lang w:val="en-US"/>
              </w:rPr>
              <w:t>4</w:t>
            </w:r>
            <w:r w:rsidRPr="00A54682">
              <w:rPr>
                <w:rFonts w:ascii="Arial" w:hAnsi="Arial" w:cs="Arial"/>
                <w:b w:val="0"/>
                <w:color w:val="auto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4219" w:type="dxa"/>
          </w:tcPr>
          <w:p w14:paraId="0F25AFB0" w14:textId="2E25EA3C" w:rsidR="0092088D" w:rsidRPr="00A54682" w:rsidRDefault="55F8717C" w:rsidP="00266D29">
            <w:pPr>
              <w:pStyle w:val="Caption"/>
              <w:numPr>
                <w:ilvl w:val="0"/>
                <w:numId w:val="9"/>
              </w:numPr>
              <w:spacing w:after="0"/>
              <w:ind w:left="176" w:hanging="250"/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  <w:lang w:val="en-GB"/>
              </w:rPr>
            </w:pPr>
            <w:r w:rsidRPr="55EEC158"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  <w:lang w:val="en-GB"/>
              </w:rPr>
              <w:t xml:space="preserve">Scores range from 0 to 24. Scores of ≥10 indicate </w:t>
            </w:r>
            <w:r w:rsidR="2D9DD733" w:rsidRPr="55EEC158"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  <w:lang w:val="en-GB"/>
              </w:rPr>
              <w:t xml:space="preserve">current </w:t>
            </w:r>
            <w:r w:rsidRPr="55EEC158"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  <w:lang w:val="en-GB"/>
              </w:rPr>
              <w:t>depression.</w:t>
            </w:r>
          </w:p>
          <w:p w14:paraId="661EDCAA" w14:textId="62847913" w:rsidR="006577B2" w:rsidRPr="00A54682" w:rsidRDefault="006577B2" w:rsidP="006577B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266D29" w:rsidRPr="00C81D1B" w14:paraId="42C32EB1" w14:textId="77777777" w:rsidTr="528AD2E6">
        <w:tc>
          <w:tcPr>
            <w:tcW w:w="1843" w:type="dxa"/>
          </w:tcPr>
          <w:p w14:paraId="36AB543B" w14:textId="76ADBCE6" w:rsidR="0092088D" w:rsidRPr="00A54682" w:rsidRDefault="0092088D" w:rsidP="00263F61">
            <w:pPr>
              <w:pStyle w:val="Caption"/>
              <w:spacing w:after="0"/>
              <w:rPr>
                <w:rFonts w:ascii="Arial" w:hAnsi="Arial" w:cs="Arial"/>
                <w:b w:val="0"/>
                <w:color w:val="auto"/>
                <w:sz w:val="16"/>
                <w:szCs w:val="16"/>
                <w:lang w:val="en-US"/>
              </w:rPr>
            </w:pPr>
            <w:r w:rsidRPr="00A54682">
              <w:rPr>
                <w:rFonts w:ascii="Arial" w:hAnsi="Arial" w:cs="Arial"/>
                <w:b w:val="0"/>
                <w:color w:val="auto"/>
                <w:sz w:val="16"/>
                <w:szCs w:val="16"/>
                <w:lang w:val="en-US"/>
              </w:rPr>
              <w:t>Anxiety</w:t>
            </w:r>
          </w:p>
        </w:tc>
        <w:tc>
          <w:tcPr>
            <w:tcW w:w="4111" w:type="dxa"/>
          </w:tcPr>
          <w:p w14:paraId="65CB3891" w14:textId="5F084328" w:rsidR="0092088D" w:rsidRPr="00A54682" w:rsidRDefault="6962B916" w:rsidP="00263F6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528AD2E6">
              <w:rPr>
                <w:rFonts w:ascii="Arial" w:hAnsi="Arial" w:cs="Arial"/>
                <w:sz w:val="16"/>
                <w:szCs w:val="16"/>
                <w:lang w:val="en-US"/>
              </w:rPr>
              <w:t xml:space="preserve">The </w:t>
            </w:r>
            <w:r w:rsidR="55F8717C" w:rsidRPr="528AD2E6">
              <w:rPr>
                <w:rFonts w:ascii="Arial" w:hAnsi="Arial" w:cs="Arial"/>
                <w:sz w:val="16"/>
                <w:szCs w:val="16"/>
                <w:lang w:val="en-US"/>
              </w:rPr>
              <w:t xml:space="preserve">presence </w:t>
            </w:r>
            <w:r w:rsidRPr="528AD2E6">
              <w:rPr>
                <w:rFonts w:ascii="Arial" w:hAnsi="Arial" w:cs="Arial"/>
                <w:sz w:val="16"/>
                <w:szCs w:val="16"/>
                <w:lang w:val="en-US"/>
              </w:rPr>
              <w:t xml:space="preserve">of symptoms of </w:t>
            </w:r>
            <w:r w:rsidR="078287A8" w:rsidRPr="528AD2E6">
              <w:rPr>
                <w:rFonts w:ascii="Arial" w:hAnsi="Arial" w:cs="Arial"/>
                <w:sz w:val="16"/>
                <w:szCs w:val="16"/>
                <w:lang w:val="en-US"/>
              </w:rPr>
              <w:t xml:space="preserve">generalized </w:t>
            </w:r>
            <w:r w:rsidRPr="528AD2E6">
              <w:rPr>
                <w:rFonts w:ascii="Arial" w:hAnsi="Arial" w:cs="Arial"/>
                <w:sz w:val="16"/>
                <w:szCs w:val="16"/>
                <w:lang w:val="en-US"/>
              </w:rPr>
              <w:t xml:space="preserve">anxiety </w:t>
            </w:r>
          </w:p>
        </w:tc>
        <w:tc>
          <w:tcPr>
            <w:tcW w:w="3969" w:type="dxa"/>
          </w:tcPr>
          <w:p w14:paraId="40460A69" w14:textId="37335879" w:rsidR="0092088D" w:rsidRPr="00A54682" w:rsidRDefault="0092088D" w:rsidP="00263F61">
            <w:pPr>
              <w:pStyle w:val="Caption"/>
              <w:spacing w:after="0"/>
              <w:rPr>
                <w:rFonts w:ascii="Arial" w:hAnsi="Arial" w:cs="Arial"/>
                <w:b w:val="0"/>
                <w:color w:val="auto"/>
                <w:sz w:val="16"/>
                <w:szCs w:val="16"/>
                <w:lang w:val="en-US"/>
              </w:rPr>
            </w:pPr>
            <w:r w:rsidRPr="00A54682">
              <w:rPr>
                <w:rFonts w:ascii="Arial" w:hAnsi="Arial" w:cs="Arial"/>
                <w:b w:val="0"/>
                <w:color w:val="auto"/>
                <w:sz w:val="16"/>
                <w:szCs w:val="16"/>
                <w:lang w:val="en-US"/>
              </w:rPr>
              <w:t>General Anxiety Disorder-7 (GAD-7)</w:t>
            </w:r>
            <w:r w:rsidRPr="00A54682">
              <w:rPr>
                <w:rFonts w:ascii="Arial" w:hAnsi="Arial" w:cs="Arial"/>
                <w:b w:val="0"/>
                <w:color w:val="auto"/>
                <w:sz w:val="16"/>
                <w:szCs w:val="16"/>
                <w:lang w:val="en-US"/>
              </w:rPr>
              <w:fldChar w:fldCharType="begin"/>
            </w:r>
            <w:r w:rsidR="00B3790F">
              <w:rPr>
                <w:rFonts w:ascii="Arial" w:hAnsi="Arial" w:cs="Arial"/>
                <w:b w:val="0"/>
                <w:color w:val="auto"/>
                <w:sz w:val="16"/>
                <w:szCs w:val="16"/>
                <w:lang w:val="en-US"/>
              </w:rPr>
              <w:instrText xml:space="preserve"> ADDIN EN.CITE &lt;EndNote&gt;&lt;Cite&gt;&lt;Author&gt;Spitzer&lt;/Author&gt;&lt;Year&gt;2006&lt;/Year&gt;&lt;RecNum&gt;7707&lt;/RecNum&gt;&lt;DisplayText&gt;&lt;style face="superscript"&gt;5&lt;/style&gt;&lt;/DisplayText&gt;&lt;record&gt;&lt;rec-number&gt;7707&lt;/rec-number&gt;&lt;foreign-keys&gt;&lt;key app="EN" db-id="p592x5eebstze4ew9afpv9auefvxxvxszfxf" timestamp="1620157844"&gt;7707&lt;/key&gt;&lt;/foreign-keys&gt;&lt;ref-type name="Journal Article"&gt;17&lt;/ref-type&gt;&lt;contributors&gt;&lt;authors&gt;&lt;author&gt;Spitzer, R. L.&lt;/author&gt;&lt;author&gt;Kroenke, K.&lt;/author&gt;&lt;author&gt;Williams, J. B.&lt;/author&gt;&lt;author&gt;Löwe, B.&lt;/author&gt;&lt;/authors&gt;&lt;/contributors&gt;&lt;auth-address&gt;Biometrics Research Department, New York State Psychiatric Institute, New York, NY 10032, USA. RLS8@Columbia.edu&lt;/auth-address&gt;&lt;titles&gt;&lt;title&gt;A brief measure for assessing generalized anxiety disorder: the GAD-7&lt;/title&gt;&lt;secondary-title&gt;Arch Intern Med&lt;/secondary-title&gt;&lt;/titles&gt;&lt;periodical&gt;&lt;full-title&gt;Archives of Internal Medicine&lt;/full-title&gt;&lt;abbr-1&gt;Arch. Intern. Med.&lt;/abbr-1&gt;&lt;abbr-2&gt;Arch Intern Med&lt;/abbr-2&gt;&lt;/periodical&gt;&lt;pages&gt;1092-7&lt;/pages&gt;&lt;volume&gt;166&lt;/volume&gt;&lt;number&gt;10&lt;/number&gt;&lt;edition&gt;2006/05/24&lt;/edition&gt;&lt;keywords&gt;&lt;keyword&gt;Adult&lt;/keyword&gt;&lt;keyword&gt;Anxiety Disorders/*diagnosis/epidemiology&lt;/keyword&gt;&lt;keyword&gt;Female&lt;/keyword&gt;&lt;keyword&gt;Humans&lt;/keyword&gt;&lt;keyword&gt;Incidence&lt;/keyword&gt;&lt;keyword&gt;Male&lt;/keyword&gt;&lt;keyword&gt;*Mental Status Schedule&lt;/keyword&gt;&lt;keyword&gt;Middle Aged&lt;/keyword&gt;&lt;keyword&gt;Reproducibility of Results&lt;/keyword&gt;&lt;keyword&gt;Retrospective Studies&lt;/keyword&gt;&lt;keyword&gt;Surveys and Questionnaires&lt;/keyword&gt;&lt;keyword&gt;United States/epidemiology&lt;/keyword&gt;&lt;/keywords&gt;&lt;dates&gt;&lt;year&gt;2006&lt;/year&gt;&lt;pub-dates&gt;&lt;date&gt;May 22&lt;/date&gt;&lt;/pub-dates&gt;&lt;/dates&gt;&lt;isbn&gt;0003-9926 (Print)&amp;#xD;0003-9926&lt;/isbn&gt;&lt;accession-num&gt;16717171&lt;/accession-num&gt;&lt;urls&gt;&lt;related-urls&gt;&lt;url&gt;https://jamanetwork.com/journals/jamainternalmedicine/articlepdf/410326/ioi60000.pdf&lt;/url&gt;&lt;/related-urls&gt;&lt;/urls&gt;&lt;electronic-resource-num&gt;10.1001/archinte.166.10.1092&lt;/electronic-resource-num&gt;&lt;remote-database-provider&gt;NLM&lt;/remote-database-provider&gt;&lt;language&gt;eng&lt;/language&gt;&lt;/record&gt;&lt;/Cite&gt;&lt;/EndNote&gt;</w:instrText>
            </w:r>
            <w:r w:rsidRPr="00A54682">
              <w:rPr>
                <w:rFonts w:ascii="Arial" w:hAnsi="Arial" w:cs="Arial"/>
                <w:b w:val="0"/>
                <w:color w:val="auto"/>
                <w:sz w:val="16"/>
                <w:szCs w:val="16"/>
                <w:lang w:val="en-US"/>
              </w:rPr>
              <w:fldChar w:fldCharType="separate"/>
            </w:r>
            <w:r w:rsidR="00B3790F" w:rsidRPr="00B3790F">
              <w:rPr>
                <w:rFonts w:ascii="Arial" w:hAnsi="Arial" w:cs="Arial"/>
                <w:b w:val="0"/>
                <w:noProof/>
                <w:color w:val="auto"/>
                <w:sz w:val="16"/>
                <w:szCs w:val="16"/>
                <w:vertAlign w:val="superscript"/>
                <w:lang w:val="en-US"/>
              </w:rPr>
              <w:t>5</w:t>
            </w:r>
            <w:r w:rsidRPr="00A54682">
              <w:rPr>
                <w:rFonts w:ascii="Arial" w:hAnsi="Arial" w:cs="Arial"/>
                <w:b w:val="0"/>
                <w:color w:val="auto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4219" w:type="dxa"/>
          </w:tcPr>
          <w:p w14:paraId="5A0A4206" w14:textId="18482BD8" w:rsidR="0092088D" w:rsidRPr="00A54682" w:rsidRDefault="55F8717C" w:rsidP="00266D29">
            <w:pPr>
              <w:pStyle w:val="Caption"/>
              <w:numPr>
                <w:ilvl w:val="0"/>
                <w:numId w:val="9"/>
              </w:numPr>
              <w:spacing w:after="0"/>
              <w:ind w:left="176" w:hanging="250"/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  <w:lang w:val="en-US"/>
              </w:rPr>
            </w:pPr>
            <w:r w:rsidRPr="528AD2E6"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  <w:lang w:val="en-US"/>
              </w:rPr>
              <w:t>S</w:t>
            </w:r>
            <w:r w:rsidR="6962B916" w:rsidRPr="528AD2E6"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  <w:lang w:val="en-US"/>
              </w:rPr>
              <w:t>cores rang</w:t>
            </w:r>
            <w:r w:rsidR="3B9C2E77" w:rsidRPr="528AD2E6"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  <w:lang w:val="en-US"/>
              </w:rPr>
              <w:t>e</w:t>
            </w:r>
            <w:r w:rsidR="6962B916" w:rsidRPr="528AD2E6"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  <w:lang w:val="en-US"/>
              </w:rPr>
              <w:t xml:space="preserve"> from 0 to 21</w:t>
            </w:r>
            <w:r w:rsidR="3B9C2E77" w:rsidRPr="528AD2E6"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  <w:lang w:val="en-US"/>
              </w:rPr>
              <w:t>.</w:t>
            </w:r>
            <w:r w:rsidR="6962B916" w:rsidRPr="528AD2E6"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  <w:lang w:val="en-US"/>
              </w:rPr>
              <w:t xml:space="preserve"> </w:t>
            </w:r>
            <w:r w:rsidRPr="528AD2E6"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  <w:lang w:val="en-US"/>
              </w:rPr>
              <w:t>Scores of 5, 10, and 15 are taken as cut-off points for mild, moderate and severe anxiety</w:t>
            </w:r>
          </w:p>
          <w:p w14:paraId="7D0EFB14" w14:textId="77777777" w:rsidR="0092088D" w:rsidRPr="00A54682" w:rsidRDefault="0092088D" w:rsidP="00266D29">
            <w:pPr>
              <w:pStyle w:val="Caption"/>
              <w:spacing w:after="0"/>
              <w:ind w:left="176" w:hanging="250"/>
              <w:rPr>
                <w:rFonts w:ascii="Arial" w:hAnsi="Arial" w:cs="Arial"/>
                <w:b w:val="0"/>
                <w:color w:val="auto"/>
                <w:sz w:val="16"/>
                <w:szCs w:val="16"/>
                <w:lang w:val="en-GB"/>
              </w:rPr>
            </w:pPr>
          </w:p>
        </w:tc>
      </w:tr>
      <w:tr w:rsidR="00266D29" w:rsidRPr="00C81D1B" w14:paraId="620C8BD6" w14:textId="77777777" w:rsidTr="528AD2E6">
        <w:tc>
          <w:tcPr>
            <w:tcW w:w="1843" w:type="dxa"/>
          </w:tcPr>
          <w:p w14:paraId="28F408E0" w14:textId="77777777" w:rsidR="0092088D" w:rsidRPr="00A54682" w:rsidRDefault="0092088D" w:rsidP="00263F61">
            <w:pPr>
              <w:pStyle w:val="Caption"/>
              <w:spacing w:after="0"/>
              <w:rPr>
                <w:rFonts w:ascii="Arial" w:hAnsi="Arial" w:cs="Arial"/>
                <w:b w:val="0"/>
                <w:color w:val="auto"/>
                <w:sz w:val="16"/>
                <w:szCs w:val="16"/>
                <w:lang w:val="en-US"/>
              </w:rPr>
            </w:pPr>
            <w:r w:rsidRPr="00A54682">
              <w:rPr>
                <w:rFonts w:ascii="Arial" w:hAnsi="Arial" w:cs="Arial"/>
                <w:b w:val="0"/>
                <w:color w:val="auto"/>
                <w:sz w:val="16"/>
                <w:szCs w:val="16"/>
                <w:lang w:val="en-US"/>
              </w:rPr>
              <w:t>Quality of life</w:t>
            </w:r>
          </w:p>
        </w:tc>
        <w:tc>
          <w:tcPr>
            <w:tcW w:w="4111" w:type="dxa"/>
          </w:tcPr>
          <w:p w14:paraId="35054A13" w14:textId="566A6044" w:rsidR="0092088D" w:rsidRPr="00A54682" w:rsidRDefault="0092088D" w:rsidP="00263F61">
            <w:pPr>
              <w:pStyle w:val="Caption"/>
              <w:spacing w:after="0"/>
              <w:rPr>
                <w:rFonts w:ascii="Arial" w:hAnsi="Arial" w:cs="Arial"/>
                <w:b w:val="0"/>
                <w:color w:val="auto"/>
                <w:sz w:val="16"/>
                <w:szCs w:val="16"/>
                <w:lang w:val="en-US"/>
              </w:rPr>
            </w:pPr>
            <w:r w:rsidRPr="00A54682">
              <w:rPr>
                <w:rFonts w:ascii="Arial" w:hAnsi="Arial" w:cs="Arial"/>
                <w:b w:val="0"/>
                <w:color w:val="auto"/>
                <w:sz w:val="16"/>
                <w:szCs w:val="16"/>
                <w:lang w:val="en-US"/>
              </w:rPr>
              <w:t>T</w:t>
            </w:r>
            <w:r w:rsidRPr="00A54682">
              <w:rPr>
                <w:rFonts w:ascii="Arial" w:hAnsi="Arial" w:cs="Arial"/>
                <w:b w:val="0"/>
                <w:color w:val="auto"/>
                <w:sz w:val="16"/>
                <w:szCs w:val="16"/>
                <w:lang w:val="en-GB"/>
              </w:rPr>
              <w:t>he degree of overall life satisfaction that is positively or negatively influenced by individuals’ perception of certain aspects of life important to them, including matters both related and unrelated to health</w:t>
            </w:r>
            <w:r w:rsidRPr="00A54682">
              <w:rPr>
                <w:rFonts w:ascii="Arial" w:hAnsi="Arial" w:cs="Arial"/>
                <w:b w:val="0"/>
                <w:color w:val="auto"/>
                <w:sz w:val="16"/>
                <w:szCs w:val="16"/>
                <w:lang w:val="en-GB"/>
              </w:rPr>
              <w:fldChar w:fldCharType="begin">
                <w:fldData xml:space="preserve">PEVuZE5vdGU+PENpdGU+PEF1dGhvcj5Nb29uczwvQXV0aG9yPjxZZWFyPjIwMDU8L1llYXI+PFJl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</w:fldData>
              </w:fldChar>
            </w:r>
            <w:r w:rsidR="00B3790F">
              <w:rPr>
                <w:rFonts w:ascii="Arial" w:hAnsi="Arial" w:cs="Arial"/>
                <w:b w:val="0"/>
                <w:color w:val="auto"/>
                <w:sz w:val="16"/>
                <w:szCs w:val="16"/>
                <w:lang w:val="en-GB"/>
              </w:rPr>
              <w:instrText xml:space="preserve"> ADDIN EN.CITE </w:instrText>
            </w:r>
            <w:r w:rsidR="00B3790F">
              <w:rPr>
                <w:rFonts w:ascii="Arial" w:hAnsi="Arial" w:cs="Arial"/>
                <w:b w:val="0"/>
                <w:color w:val="auto"/>
                <w:sz w:val="16"/>
                <w:szCs w:val="16"/>
                <w:lang w:val="en-GB"/>
              </w:rPr>
              <w:fldChar w:fldCharType="begin">
                <w:fldData xml:space="preserve">PEVuZE5vdGU+PENpdGU+PEF1dGhvcj5Nb29uczwvQXV0aG9yPjxZZWFyPjIwMDU8L1llYXI+PFJl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</w:fldData>
              </w:fldChar>
            </w:r>
            <w:r w:rsidR="00B3790F">
              <w:rPr>
                <w:rFonts w:ascii="Arial" w:hAnsi="Arial" w:cs="Arial"/>
                <w:b w:val="0"/>
                <w:color w:val="auto"/>
                <w:sz w:val="16"/>
                <w:szCs w:val="16"/>
                <w:lang w:val="en-GB"/>
              </w:rPr>
              <w:instrText xml:space="preserve"> ADDIN EN.CITE.DATA </w:instrText>
            </w:r>
            <w:r w:rsidR="00B3790F">
              <w:rPr>
                <w:rFonts w:ascii="Arial" w:hAnsi="Arial" w:cs="Arial"/>
                <w:b w:val="0"/>
                <w:color w:val="auto"/>
                <w:sz w:val="16"/>
                <w:szCs w:val="16"/>
                <w:lang w:val="en-GB"/>
              </w:rPr>
            </w:r>
            <w:r w:rsidR="00B3790F">
              <w:rPr>
                <w:rFonts w:ascii="Arial" w:hAnsi="Arial" w:cs="Arial"/>
                <w:b w:val="0"/>
                <w:color w:val="auto"/>
                <w:sz w:val="16"/>
                <w:szCs w:val="16"/>
                <w:lang w:val="en-GB"/>
              </w:rPr>
              <w:fldChar w:fldCharType="end"/>
            </w:r>
            <w:r w:rsidRPr="00A54682">
              <w:rPr>
                <w:rFonts w:ascii="Arial" w:hAnsi="Arial" w:cs="Arial"/>
                <w:b w:val="0"/>
                <w:color w:val="auto"/>
                <w:sz w:val="16"/>
                <w:szCs w:val="16"/>
                <w:lang w:val="en-GB"/>
              </w:rPr>
            </w:r>
            <w:r w:rsidRPr="00A54682">
              <w:rPr>
                <w:rFonts w:ascii="Arial" w:hAnsi="Arial" w:cs="Arial"/>
                <w:b w:val="0"/>
                <w:color w:val="auto"/>
                <w:sz w:val="16"/>
                <w:szCs w:val="16"/>
                <w:lang w:val="en-GB"/>
              </w:rPr>
              <w:fldChar w:fldCharType="separate"/>
            </w:r>
            <w:r w:rsidR="00B3790F" w:rsidRPr="00B3790F">
              <w:rPr>
                <w:rFonts w:ascii="Arial" w:hAnsi="Arial" w:cs="Arial"/>
                <w:b w:val="0"/>
                <w:noProof/>
                <w:color w:val="auto"/>
                <w:sz w:val="16"/>
                <w:szCs w:val="16"/>
                <w:vertAlign w:val="superscript"/>
                <w:lang w:val="en-GB"/>
              </w:rPr>
              <w:t>6</w:t>
            </w:r>
            <w:r w:rsidRPr="00A54682">
              <w:rPr>
                <w:rFonts w:ascii="Arial" w:hAnsi="Arial" w:cs="Arial"/>
                <w:b w:val="0"/>
                <w:color w:val="auto"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3969" w:type="dxa"/>
          </w:tcPr>
          <w:p w14:paraId="26F7866F" w14:textId="1610E673" w:rsidR="0092088D" w:rsidRPr="00A54682" w:rsidRDefault="0092088D" w:rsidP="00263F61">
            <w:pPr>
              <w:pStyle w:val="Caption"/>
              <w:spacing w:after="0"/>
              <w:rPr>
                <w:rFonts w:ascii="Arial" w:hAnsi="Arial" w:cs="Arial"/>
                <w:b w:val="0"/>
                <w:color w:val="auto"/>
                <w:sz w:val="16"/>
                <w:szCs w:val="16"/>
                <w:lang w:val="en-US"/>
              </w:rPr>
            </w:pPr>
            <w:r w:rsidRPr="00A54682">
              <w:rPr>
                <w:rFonts w:ascii="Arial" w:hAnsi="Arial" w:cs="Arial"/>
                <w:b w:val="0"/>
                <w:color w:val="auto"/>
                <w:sz w:val="16"/>
                <w:szCs w:val="16"/>
                <w:lang w:val="en-US"/>
              </w:rPr>
              <w:t>Linear Analog Scale (LAS)</w:t>
            </w:r>
            <w:r w:rsidRPr="00A54682">
              <w:rPr>
                <w:rFonts w:ascii="Arial" w:hAnsi="Arial" w:cs="Arial"/>
                <w:b w:val="0"/>
                <w:color w:val="auto"/>
                <w:sz w:val="16"/>
                <w:szCs w:val="16"/>
                <w:lang w:val="en-US"/>
              </w:rPr>
              <w:fldChar w:fldCharType="begin">
                <w:fldData xml:space="preserve">PEVuZE5vdGU+PENpdGU+PEF1dGhvcj5Nb29uczwvQXV0aG9yPjxZZWFyPjIwMDY8L1llYXI+PFJl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</w:fldData>
              </w:fldChar>
            </w:r>
            <w:r w:rsidR="00B3790F">
              <w:rPr>
                <w:rFonts w:ascii="Arial" w:hAnsi="Arial" w:cs="Arial"/>
                <w:b w:val="0"/>
                <w:color w:val="auto"/>
                <w:sz w:val="16"/>
                <w:szCs w:val="16"/>
                <w:lang w:val="en-US"/>
              </w:rPr>
              <w:instrText xml:space="preserve"> ADDIN EN.CITE </w:instrText>
            </w:r>
            <w:r w:rsidR="00B3790F">
              <w:rPr>
                <w:rFonts w:ascii="Arial" w:hAnsi="Arial" w:cs="Arial"/>
                <w:b w:val="0"/>
                <w:color w:val="auto"/>
                <w:sz w:val="16"/>
                <w:szCs w:val="16"/>
                <w:lang w:val="en-US"/>
              </w:rPr>
              <w:fldChar w:fldCharType="begin">
                <w:fldData xml:space="preserve">PEVuZE5vdGU+PENpdGU+PEF1dGhvcj5Nb29uczwvQXV0aG9yPjxZZWFyPjIwMDY8L1llYXI+PFJl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</w:fldData>
              </w:fldChar>
            </w:r>
            <w:r w:rsidR="00B3790F">
              <w:rPr>
                <w:rFonts w:ascii="Arial" w:hAnsi="Arial" w:cs="Arial"/>
                <w:b w:val="0"/>
                <w:color w:val="auto"/>
                <w:sz w:val="16"/>
                <w:szCs w:val="16"/>
                <w:lang w:val="en-US"/>
              </w:rPr>
              <w:instrText xml:space="preserve"> ADDIN EN.CITE.DATA </w:instrText>
            </w:r>
            <w:r w:rsidR="00B3790F">
              <w:rPr>
                <w:rFonts w:ascii="Arial" w:hAnsi="Arial" w:cs="Arial"/>
                <w:b w:val="0"/>
                <w:color w:val="auto"/>
                <w:sz w:val="16"/>
                <w:szCs w:val="16"/>
                <w:lang w:val="en-US"/>
              </w:rPr>
            </w:r>
            <w:r w:rsidR="00B3790F">
              <w:rPr>
                <w:rFonts w:ascii="Arial" w:hAnsi="Arial" w:cs="Arial"/>
                <w:b w:val="0"/>
                <w:color w:val="auto"/>
                <w:sz w:val="16"/>
                <w:szCs w:val="16"/>
                <w:lang w:val="en-US"/>
              </w:rPr>
              <w:fldChar w:fldCharType="end"/>
            </w:r>
            <w:r w:rsidRPr="00A54682">
              <w:rPr>
                <w:rFonts w:ascii="Arial" w:hAnsi="Arial" w:cs="Arial"/>
                <w:b w:val="0"/>
                <w:color w:val="auto"/>
                <w:sz w:val="16"/>
                <w:szCs w:val="16"/>
                <w:lang w:val="en-US"/>
              </w:rPr>
            </w:r>
            <w:r w:rsidRPr="00A54682">
              <w:rPr>
                <w:rFonts w:ascii="Arial" w:hAnsi="Arial" w:cs="Arial"/>
                <w:b w:val="0"/>
                <w:color w:val="auto"/>
                <w:sz w:val="16"/>
                <w:szCs w:val="16"/>
                <w:lang w:val="en-US"/>
              </w:rPr>
              <w:fldChar w:fldCharType="separate"/>
            </w:r>
            <w:r w:rsidR="00B3790F" w:rsidRPr="00B3790F">
              <w:rPr>
                <w:rFonts w:ascii="Arial" w:hAnsi="Arial" w:cs="Arial"/>
                <w:b w:val="0"/>
                <w:noProof/>
                <w:color w:val="auto"/>
                <w:sz w:val="16"/>
                <w:szCs w:val="16"/>
                <w:vertAlign w:val="superscript"/>
                <w:lang w:val="en-US"/>
              </w:rPr>
              <w:t>7</w:t>
            </w:r>
            <w:r w:rsidRPr="00A54682">
              <w:rPr>
                <w:rFonts w:ascii="Arial" w:hAnsi="Arial" w:cs="Arial"/>
                <w:b w:val="0"/>
                <w:color w:val="auto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4219" w:type="dxa"/>
          </w:tcPr>
          <w:p w14:paraId="00ED0767" w14:textId="77777777" w:rsidR="0092088D" w:rsidRPr="00A54682" w:rsidRDefault="0092088D" w:rsidP="00266D29">
            <w:pPr>
              <w:pStyle w:val="Caption"/>
              <w:numPr>
                <w:ilvl w:val="0"/>
                <w:numId w:val="9"/>
              </w:numPr>
              <w:spacing w:after="0"/>
              <w:ind w:left="176" w:hanging="250"/>
              <w:rPr>
                <w:rFonts w:ascii="Arial" w:hAnsi="Arial" w:cs="Arial"/>
                <w:b w:val="0"/>
                <w:color w:val="auto"/>
                <w:sz w:val="16"/>
                <w:szCs w:val="16"/>
                <w:lang w:val="en-US"/>
              </w:rPr>
            </w:pPr>
            <w:r w:rsidRPr="00A54682">
              <w:rPr>
                <w:rFonts w:ascii="Arial" w:hAnsi="Arial" w:cs="Arial"/>
                <w:b w:val="0"/>
                <w:color w:val="auto"/>
                <w:sz w:val="16"/>
                <w:szCs w:val="16"/>
                <w:lang w:val="en-US"/>
              </w:rPr>
              <w:t>LAS score ranging from 0 (worst imaginable quality of life) to 100 (best imaginable quality of life</w:t>
            </w:r>
            <w:proofErr w:type="gramStart"/>
            <w:r w:rsidRPr="00A54682">
              <w:rPr>
                <w:rFonts w:ascii="Arial" w:hAnsi="Arial" w:cs="Arial"/>
                <w:b w:val="0"/>
                <w:color w:val="auto"/>
                <w:sz w:val="16"/>
                <w:szCs w:val="16"/>
                <w:lang w:val="en-US"/>
              </w:rPr>
              <w:t>);</w:t>
            </w:r>
            <w:proofErr w:type="gramEnd"/>
            <w:r w:rsidRPr="00A54682">
              <w:rPr>
                <w:rFonts w:ascii="Arial" w:hAnsi="Arial" w:cs="Arial"/>
                <w:b w:val="0"/>
                <w:color w:val="auto"/>
                <w:sz w:val="16"/>
                <w:szCs w:val="16"/>
                <w:lang w:val="en-US"/>
              </w:rPr>
              <w:t xml:space="preserve"> </w:t>
            </w:r>
          </w:p>
          <w:p w14:paraId="20419AF0" w14:textId="77777777" w:rsidR="0092088D" w:rsidRPr="00A54682" w:rsidRDefault="0092088D" w:rsidP="00266D29">
            <w:pPr>
              <w:pStyle w:val="Caption"/>
              <w:numPr>
                <w:ilvl w:val="0"/>
                <w:numId w:val="9"/>
              </w:numPr>
              <w:spacing w:after="0"/>
              <w:ind w:left="176" w:hanging="250"/>
              <w:rPr>
                <w:rFonts w:ascii="Arial" w:hAnsi="Arial" w:cs="Arial"/>
                <w:b w:val="0"/>
                <w:color w:val="auto"/>
                <w:sz w:val="16"/>
                <w:szCs w:val="16"/>
                <w:lang w:val="en-US"/>
              </w:rPr>
            </w:pPr>
            <w:r w:rsidRPr="00A54682">
              <w:rPr>
                <w:rFonts w:ascii="Arial" w:hAnsi="Arial" w:cs="Arial"/>
                <w:b w:val="0"/>
                <w:color w:val="auto"/>
                <w:sz w:val="16"/>
                <w:szCs w:val="16"/>
                <w:lang w:val="en-US"/>
              </w:rPr>
              <w:t>Higher scores = better quality of life</w:t>
            </w:r>
          </w:p>
          <w:p w14:paraId="0FE1BC96" w14:textId="77777777" w:rsidR="0092088D" w:rsidRPr="00A54682" w:rsidRDefault="0092088D" w:rsidP="00266D29">
            <w:pPr>
              <w:pStyle w:val="Caption"/>
              <w:spacing w:after="0"/>
              <w:ind w:left="176" w:hanging="250"/>
              <w:rPr>
                <w:rFonts w:ascii="Arial" w:hAnsi="Arial" w:cs="Arial"/>
                <w:b w:val="0"/>
                <w:color w:val="auto"/>
                <w:sz w:val="16"/>
                <w:szCs w:val="16"/>
                <w:lang w:val="en-US"/>
              </w:rPr>
            </w:pPr>
          </w:p>
        </w:tc>
      </w:tr>
    </w:tbl>
    <w:p w14:paraId="21744625" w14:textId="77777777" w:rsidR="0092088D" w:rsidRPr="002D7D6E" w:rsidRDefault="0092088D" w:rsidP="0092088D">
      <w:pPr>
        <w:spacing w:after="0" w:line="240" w:lineRule="auto"/>
        <w:rPr>
          <w:rFonts w:ascii="Arial" w:hAnsi="Arial" w:cs="Arial"/>
          <w:color w:val="000000" w:themeColor="text1"/>
          <w:sz w:val="16"/>
          <w:szCs w:val="16"/>
          <w:lang w:val="en-GB"/>
        </w:rPr>
      </w:pPr>
    </w:p>
    <w:p w14:paraId="4D12DD54" w14:textId="77777777" w:rsidR="00B3790F" w:rsidRPr="002D7D6E" w:rsidRDefault="00B3790F" w:rsidP="00863265">
      <w:pPr>
        <w:spacing w:after="0" w:line="360" w:lineRule="auto"/>
        <w:jc w:val="both"/>
        <w:rPr>
          <w:rFonts w:ascii="Arial" w:hAnsi="Arial" w:cs="Arial"/>
          <w:b/>
          <w:bCs/>
          <w:sz w:val="16"/>
          <w:szCs w:val="16"/>
          <w:lang w:val="en-GB"/>
        </w:rPr>
      </w:pPr>
    </w:p>
    <w:p w14:paraId="128D92E2" w14:textId="77777777" w:rsidR="00B3790F" w:rsidRPr="002D7D6E" w:rsidRDefault="00B3790F" w:rsidP="002D7D6E">
      <w:pPr>
        <w:pStyle w:val="EndNoteBibliography"/>
        <w:numPr>
          <w:ilvl w:val="0"/>
          <w:numId w:val="0"/>
        </w:numPr>
        <w:tabs>
          <w:tab w:val="left" w:pos="284"/>
        </w:tabs>
        <w:spacing w:after="0"/>
        <w:rPr>
          <w:rFonts w:ascii="Arial" w:hAnsi="Arial" w:cs="Arial"/>
          <w:sz w:val="16"/>
          <w:szCs w:val="16"/>
        </w:rPr>
      </w:pPr>
      <w:r w:rsidRPr="002D7D6E">
        <w:rPr>
          <w:rFonts w:ascii="Arial" w:hAnsi="Arial" w:cs="Arial"/>
          <w:b/>
          <w:bCs/>
          <w:sz w:val="16"/>
          <w:szCs w:val="16"/>
          <w:lang w:val="en-GB"/>
        </w:rPr>
        <w:fldChar w:fldCharType="begin"/>
      </w:r>
      <w:r w:rsidRPr="002D7D6E">
        <w:rPr>
          <w:rFonts w:ascii="Arial" w:hAnsi="Arial" w:cs="Arial"/>
          <w:b/>
          <w:bCs/>
          <w:sz w:val="16"/>
          <w:szCs w:val="16"/>
          <w:lang w:val="en-GB"/>
        </w:rPr>
        <w:instrText xml:space="preserve"> ADDIN EN.REFLIST </w:instrText>
      </w:r>
      <w:r w:rsidRPr="002D7D6E">
        <w:rPr>
          <w:rFonts w:ascii="Arial" w:hAnsi="Arial" w:cs="Arial"/>
          <w:b/>
          <w:bCs/>
          <w:sz w:val="16"/>
          <w:szCs w:val="16"/>
          <w:lang w:val="en-GB"/>
        </w:rPr>
        <w:fldChar w:fldCharType="separate"/>
      </w:r>
      <w:r w:rsidRPr="002D7D6E">
        <w:rPr>
          <w:rFonts w:ascii="Arial" w:hAnsi="Arial" w:cs="Arial"/>
          <w:sz w:val="16"/>
          <w:szCs w:val="16"/>
        </w:rPr>
        <w:t>1.</w:t>
      </w:r>
      <w:r w:rsidRPr="002D7D6E">
        <w:rPr>
          <w:rFonts w:ascii="Arial" w:hAnsi="Arial" w:cs="Arial"/>
          <w:sz w:val="16"/>
          <w:szCs w:val="16"/>
        </w:rPr>
        <w:tab/>
        <w:t xml:space="preserve">Rumsfeld JS, Alexander KP, Goff DC, Jr., et al. Cardiovascular health: the importance of measuring patient-reported health status: a scientific statement from the American Heart Association. </w:t>
      </w:r>
      <w:r w:rsidRPr="002D7D6E">
        <w:rPr>
          <w:rFonts w:ascii="Arial" w:hAnsi="Arial" w:cs="Arial"/>
          <w:i/>
          <w:sz w:val="16"/>
          <w:szCs w:val="16"/>
        </w:rPr>
        <w:t>Circulation</w:t>
      </w:r>
      <w:r w:rsidRPr="002D7D6E">
        <w:rPr>
          <w:rFonts w:ascii="Arial" w:hAnsi="Arial" w:cs="Arial"/>
          <w:sz w:val="16"/>
          <w:szCs w:val="16"/>
        </w:rPr>
        <w:t xml:space="preserve"> 2013; </w:t>
      </w:r>
      <w:r w:rsidRPr="002D7D6E">
        <w:rPr>
          <w:rFonts w:ascii="Arial" w:hAnsi="Arial" w:cs="Arial"/>
          <w:b/>
          <w:sz w:val="16"/>
          <w:szCs w:val="16"/>
        </w:rPr>
        <w:t>127</w:t>
      </w:r>
      <w:r w:rsidRPr="002D7D6E">
        <w:rPr>
          <w:rFonts w:ascii="Arial" w:hAnsi="Arial" w:cs="Arial"/>
          <w:sz w:val="16"/>
          <w:szCs w:val="16"/>
        </w:rPr>
        <w:t>(22): 2233-49.</w:t>
      </w:r>
    </w:p>
    <w:p w14:paraId="3F415AF2" w14:textId="77777777" w:rsidR="00B3790F" w:rsidRPr="002D7D6E" w:rsidRDefault="00B3790F" w:rsidP="002D7D6E">
      <w:pPr>
        <w:pStyle w:val="EndNoteBibliography"/>
        <w:numPr>
          <w:ilvl w:val="0"/>
          <w:numId w:val="0"/>
        </w:numPr>
        <w:tabs>
          <w:tab w:val="left" w:pos="284"/>
        </w:tabs>
        <w:spacing w:after="0"/>
        <w:rPr>
          <w:rFonts w:ascii="Arial" w:hAnsi="Arial" w:cs="Arial"/>
          <w:sz w:val="16"/>
          <w:szCs w:val="16"/>
        </w:rPr>
      </w:pPr>
      <w:r w:rsidRPr="002D7D6E">
        <w:rPr>
          <w:rFonts w:ascii="Arial" w:hAnsi="Arial" w:cs="Arial"/>
          <w:sz w:val="16"/>
          <w:szCs w:val="16"/>
        </w:rPr>
        <w:t>2.</w:t>
      </w:r>
      <w:r w:rsidRPr="002D7D6E">
        <w:rPr>
          <w:rFonts w:ascii="Arial" w:hAnsi="Arial" w:cs="Arial"/>
          <w:sz w:val="16"/>
          <w:szCs w:val="16"/>
        </w:rPr>
        <w:tab/>
        <w:t>Ware JE, Kosinski M, Turner-Bowker DM, Sundaram M, Gandek B, Maruish ME. User's Manual for the SF-12v2 Health Survey Second Edition. Lincoln, RI: QualityMetric, Incorporated; 2009.</w:t>
      </w:r>
    </w:p>
    <w:p w14:paraId="6F5469A5" w14:textId="77777777" w:rsidR="00B3790F" w:rsidRPr="002D7D6E" w:rsidRDefault="00B3790F" w:rsidP="002D7D6E">
      <w:pPr>
        <w:pStyle w:val="EndNoteBibliography"/>
        <w:numPr>
          <w:ilvl w:val="0"/>
          <w:numId w:val="0"/>
        </w:numPr>
        <w:tabs>
          <w:tab w:val="left" w:pos="284"/>
        </w:tabs>
        <w:spacing w:after="0"/>
        <w:rPr>
          <w:rFonts w:ascii="Arial" w:hAnsi="Arial" w:cs="Arial"/>
          <w:sz w:val="16"/>
          <w:szCs w:val="16"/>
        </w:rPr>
      </w:pPr>
      <w:r w:rsidRPr="002D7D6E">
        <w:rPr>
          <w:rFonts w:ascii="Arial" w:hAnsi="Arial" w:cs="Arial"/>
          <w:sz w:val="16"/>
          <w:szCs w:val="16"/>
        </w:rPr>
        <w:t>3.</w:t>
      </w:r>
      <w:r w:rsidRPr="002D7D6E">
        <w:rPr>
          <w:rFonts w:ascii="Arial" w:hAnsi="Arial" w:cs="Arial"/>
          <w:sz w:val="16"/>
          <w:szCs w:val="16"/>
        </w:rPr>
        <w:tab/>
        <w:t xml:space="preserve">EuroQol Group. EuroQol--a new facility for the measurement of health-related quality of life. </w:t>
      </w:r>
      <w:r w:rsidRPr="002D7D6E">
        <w:rPr>
          <w:rFonts w:ascii="Arial" w:hAnsi="Arial" w:cs="Arial"/>
          <w:i/>
          <w:sz w:val="16"/>
          <w:szCs w:val="16"/>
        </w:rPr>
        <w:t>Health Policy</w:t>
      </w:r>
      <w:r w:rsidRPr="002D7D6E">
        <w:rPr>
          <w:rFonts w:ascii="Arial" w:hAnsi="Arial" w:cs="Arial"/>
          <w:sz w:val="16"/>
          <w:szCs w:val="16"/>
        </w:rPr>
        <w:t xml:space="preserve"> 1990; </w:t>
      </w:r>
      <w:r w:rsidRPr="002D7D6E">
        <w:rPr>
          <w:rFonts w:ascii="Arial" w:hAnsi="Arial" w:cs="Arial"/>
          <w:b/>
          <w:sz w:val="16"/>
          <w:szCs w:val="16"/>
        </w:rPr>
        <w:t>16</w:t>
      </w:r>
      <w:r w:rsidRPr="002D7D6E">
        <w:rPr>
          <w:rFonts w:ascii="Arial" w:hAnsi="Arial" w:cs="Arial"/>
          <w:sz w:val="16"/>
          <w:szCs w:val="16"/>
        </w:rPr>
        <w:t>(3): 199-208.</w:t>
      </w:r>
    </w:p>
    <w:p w14:paraId="219ED217" w14:textId="77777777" w:rsidR="00B3790F" w:rsidRPr="002D7D6E" w:rsidRDefault="00B3790F" w:rsidP="002D7D6E">
      <w:pPr>
        <w:pStyle w:val="EndNoteBibliography"/>
        <w:numPr>
          <w:ilvl w:val="0"/>
          <w:numId w:val="0"/>
        </w:numPr>
        <w:tabs>
          <w:tab w:val="left" w:pos="284"/>
        </w:tabs>
        <w:spacing w:after="0"/>
        <w:rPr>
          <w:rFonts w:ascii="Arial" w:hAnsi="Arial" w:cs="Arial"/>
          <w:sz w:val="16"/>
          <w:szCs w:val="16"/>
        </w:rPr>
      </w:pPr>
      <w:r w:rsidRPr="002D7D6E">
        <w:rPr>
          <w:rFonts w:ascii="Arial" w:hAnsi="Arial" w:cs="Arial"/>
          <w:sz w:val="16"/>
          <w:szCs w:val="16"/>
        </w:rPr>
        <w:t>4.</w:t>
      </w:r>
      <w:r w:rsidRPr="002D7D6E">
        <w:rPr>
          <w:rFonts w:ascii="Arial" w:hAnsi="Arial" w:cs="Arial"/>
          <w:sz w:val="16"/>
          <w:szCs w:val="16"/>
        </w:rPr>
        <w:tab/>
        <w:t xml:space="preserve">Kroenke K, Spitzer Robert L. The PHQ-9: A New Depression Diagnostic and Severity Measure. </w:t>
      </w:r>
      <w:r w:rsidRPr="002D7D6E">
        <w:rPr>
          <w:rFonts w:ascii="Arial" w:hAnsi="Arial" w:cs="Arial"/>
          <w:i/>
          <w:sz w:val="16"/>
          <w:szCs w:val="16"/>
        </w:rPr>
        <w:t>Psychiatric Annals</w:t>
      </w:r>
      <w:r w:rsidRPr="002D7D6E">
        <w:rPr>
          <w:rFonts w:ascii="Arial" w:hAnsi="Arial" w:cs="Arial"/>
          <w:sz w:val="16"/>
          <w:szCs w:val="16"/>
        </w:rPr>
        <w:t xml:space="preserve"> 2002; </w:t>
      </w:r>
      <w:r w:rsidRPr="002D7D6E">
        <w:rPr>
          <w:rFonts w:ascii="Arial" w:hAnsi="Arial" w:cs="Arial"/>
          <w:b/>
          <w:sz w:val="16"/>
          <w:szCs w:val="16"/>
        </w:rPr>
        <w:t>32</w:t>
      </w:r>
      <w:r w:rsidRPr="002D7D6E">
        <w:rPr>
          <w:rFonts w:ascii="Arial" w:hAnsi="Arial" w:cs="Arial"/>
          <w:sz w:val="16"/>
          <w:szCs w:val="16"/>
        </w:rPr>
        <w:t>(9): 509-15.</w:t>
      </w:r>
    </w:p>
    <w:p w14:paraId="1A126E9E" w14:textId="77777777" w:rsidR="00B3790F" w:rsidRPr="002D7D6E" w:rsidRDefault="00B3790F" w:rsidP="002D7D6E">
      <w:pPr>
        <w:pStyle w:val="EndNoteBibliography"/>
        <w:numPr>
          <w:ilvl w:val="0"/>
          <w:numId w:val="0"/>
        </w:numPr>
        <w:tabs>
          <w:tab w:val="left" w:pos="284"/>
        </w:tabs>
        <w:spacing w:after="0"/>
        <w:rPr>
          <w:rFonts w:ascii="Arial" w:hAnsi="Arial" w:cs="Arial"/>
          <w:sz w:val="16"/>
          <w:szCs w:val="16"/>
        </w:rPr>
      </w:pPr>
      <w:r w:rsidRPr="002D7D6E">
        <w:rPr>
          <w:rFonts w:ascii="Arial" w:hAnsi="Arial" w:cs="Arial"/>
          <w:sz w:val="16"/>
          <w:szCs w:val="16"/>
        </w:rPr>
        <w:t>5.</w:t>
      </w:r>
      <w:r w:rsidRPr="002D7D6E">
        <w:rPr>
          <w:rFonts w:ascii="Arial" w:hAnsi="Arial" w:cs="Arial"/>
          <w:sz w:val="16"/>
          <w:szCs w:val="16"/>
        </w:rPr>
        <w:tab/>
        <w:t xml:space="preserve">Spitzer RL, Kroenke K, Williams JB, Löwe B. A brief measure for assessing generalized anxiety disorder: the GAD-7. </w:t>
      </w:r>
      <w:r w:rsidRPr="002D7D6E">
        <w:rPr>
          <w:rFonts w:ascii="Arial" w:hAnsi="Arial" w:cs="Arial"/>
          <w:i/>
          <w:sz w:val="16"/>
          <w:szCs w:val="16"/>
        </w:rPr>
        <w:t>Arch Intern Med</w:t>
      </w:r>
      <w:r w:rsidRPr="002D7D6E">
        <w:rPr>
          <w:rFonts w:ascii="Arial" w:hAnsi="Arial" w:cs="Arial"/>
          <w:sz w:val="16"/>
          <w:szCs w:val="16"/>
        </w:rPr>
        <w:t xml:space="preserve"> 2006; </w:t>
      </w:r>
      <w:r w:rsidRPr="002D7D6E">
        <w:rPr>
          <w:rFonts w:ascii="Arial" w:hAnsi="Arial" w:cs="Arial"/>
          <w:b/>
          <w:sz w:val="16"/>
          <w:szCs w:val="16"/>
        </w:rPr>
        <w:t>166</w:t>
      </w:r>
      <w:r w:rsidRPr="002D7D6E">
        <w:rPr>
          <w:rFonts w:ascii="Arial" w:hAnsi="Arial" w:cs="Arial"/>
          <w:sz w:val="16"/>
          <w:szCs w:val="16"/>
        </w:rPr>
        <w:t>(10): 1092-7.</w:t>
      </w:r>
    </w:p>
    <w:p w14:paraId="05088D65" w14:textId="77777777" w:rsidR="00B3790F" w:rsidRPr="004A41C4" w:rsidRDefault="00B3790F" w:rsidP="002D7D6E">
      <w:pPr>
        <w:pStyle w:val="EndNoteBibliography"/>
        <w:numPr>
          <w:ilvl w:val="0"/>
          <w:numId w:val="0"/>
        </w:numPr>
        <w:tabs>
          <w:tab w:val="left" w:pos="284"/>
        </w:tabs>
        <w:spacing w:after="0"/>
        <w:rPr>
          <w:rFonts w:ascii="Arial" w:hAnsi="Arial" w:cs="Arial"/>
          <w:sz w:val="16"/>
          <w:szCs w:val="16"/>
          <w:lang w:val="fr-FR"/>
        </w:rPr>
      </w:pPr>
      <w:r w:rsidRPr="002D7D6E">
        <w:rPr>
          <w:rFonts w:ascii="Arial" w:hAnsi="Arial" w:cs="Arial"/>
          <w:sz w:val="16"/>
          <w:szCs w:val="16"/>
        </w:rPr>
        <w:t>6.</w:t>
      </w:r>
      <w:r w:rsidRPr="002D7D6E">
        <w:rPr>
          <w:rFonts w:ascii="Arial" w:hAnsi="Arial" w:cs="Arial"/>
          <w:sz w:val="16"/>
          <w:szCs w:val="16"/>
        </w:rPr>
        <w:tab/>
        <w:t xml:space="preserve">Moons P, Van Deyk K, Marquet K, et al. Individual quality of life in adults with congenital heart disease: a paradigm shift. </w:t>
      </w:r>
      <w:r w:rsidRPr="004A41C4">
        <w:rPr>
          <w:rFonts w:ascii="Arial" w:hAnsi="Arial" w:cs="Arial"/>
          <w:i/>
          <w:sz w:val="16"/>
          <w:szCs w:val="16"/>
          <w:lang w:val="fr-FR"/>
        </w:rPr>
        <w:t>Eur Heart J</w:t>
      </w:r>
      <w:r w:rsidRPr="004A41C4">
        <w:rPr>
          <w:rFonts w:ascii="Arial" w:hAnsi="Arial" w:cs="Arial"/>
          <w:sz w:val="16"/>
          <w:szCs w:val="16"/>
          <w:lang w:val="fr-FR"/>
        </w:rPr>
        <w:t xml:space="preserve"> 2005; </w:t>
      </w:r>
      <w:r w:rsidRPr="004A41C4">
        <w:rPr>
          <w:rFonts w:ascii="Arial" w:hAnsi="Arial" w:cs="Arial"/>
          <w:b/>
          <w:sz w:val="16"/>
          <w:szCs w:val="16"/>
          <w:lang w:val="fr-FR"/>
        </w:rPr>
        <w:t>26</w:t>
      </w:r>
      <w:r w:rsidRPr="004A41C4">
        <w:rPr>
          <w:rFonts w:ascii="Arial" w:hAnsi="Arial" w:cs="Arial"/>
          <w:sz w:val="16"/>
          <w:szCs w:val="16"/>
          <w:lang w:val="fr-FR"/>
        </w:rPr>
        <w:t>(3): 298-307.</w:t>
      </w:r>
    </w:p>
    <w:p w14:paraId="57593BA9" w14:textId="77777777" w:rsidR="00B3790F" w:rsidRPr="002D7D6E" w:rsidRDefault="00B3790F" w:rsidP="002D7D6E">
      <w:pPr>
        <w:pStyle w:val="EndNoteBibliography"/>
        <w:numPr>
          <w:ilvl w:val="0"/>
          <w:numId w:val="0"/>
        </w:numPr>
        <w:tabs>
          <w:tab w:val="left" w:pos="284"/>
        </w:tabs>
        <w:rPr>
          <w:rFonts w:ascii="Arial" w:hAnsi="Arial" w:cs="Arial"/>
          <w:sz w:val="16"/>
          <w:szCs w:val="16"/>
        </w:rPr>
      </w:pPr>
      <w:r w:rsidRPr="004A41C4">
        <w:rPr>
          <w:rFonts w:ascii="Arial" w:hAnsi="Arial" w:cs="Arial"/>
          <w:sz w:val="16"/>
          <w:szCs w:val="16"/>
          <w:lang w:val="fr-FR"/>
        </w:rPr>
        <w:t>7.</w:t>
      </w:r>
      <w:r w:rsidRPr="004A41C4">
        <w:rPr>
          <w:rFonts w:ascii="Arial" w:hAnsi="Arial" w:cs="Arial"/>
          <w:sz w:val="16"/>
          <w:szCs w:val="16"/>
          <w:lang w:val="fr-FR"/>
        </w:rPr>
        <w:tab/>
        <w:t xml:space="preserve">Moons P, Van Deyk K, De Bleser L, et al. </w:t>
      </w:r>
      <w:r w:rsidRPr="002D7D6E">
        <w:rPr>
          <w:rFonts w:ascii="Arial" w:hAnsi="Arial" w:cs="Arial"/>
          <w:sz w:val="16"/>
          <w:szCs w:val="16"/>
        </w:rPr>
        <w:t xml:space="preserve">Quality of life and health status in adults with congenital heart disease: a direct comparison with healthy counterparts. </w:t>
      </w:r>
      <w:r w:rsidRPr="002D7D6E">
        <w:rPr>
          <w:rFonts w:ascii="Arial" w:hAnsi="Arial" w:cs="Arial"/>
          <w:i/>
          <w:sz w:val="16"/>
          <w:szCs w:val="16"/>
        </w:rPr>
        <w:t>Eur J Cardiovasc Prev Rehabil</w:t>
      </w:r>
      <w:r w:rsidRPr="002D7D6E">
        <w:rPr>
          <w:rFonts w:ascii="Arial" w:hAnsi="Arial" w:cs="Arial"/>
          <w:sz w:val="16"/>
          <w:szCs w:val="16"/>
        </w:rPr>
        <w:t xml:space="preserve"> 2006; </w:t>
      </w:r>
      <w:r w:rsidRPr="002D7D6E">
        <w:rPr>
          <w:rFonts w:ascii="Arial" w:hAnsi="Arial" w:cs="Arial"/>
          <w:b/>
          <w:sz w:val="16"/>
          <w:szCs w:val="16"/>
        </w:rPr>
        <w:t>13</w:t>
      </w:r>
      <w:r w:rsidRPr="002D7D6E">
        <w:rPr>
          <w:rFonts w:ascii="Arial" w:hAnsi="Arial" w:cs="Arial"/>
          <w:sz w:val="16"/>
          <w:szCs w:val="16"/>
        </w:rPr>
        <w:t>(3): 407-13.</w:t>
      </w:r>
    </w:p>
    <w:p w14:paraId="611FD0E8" w14:textId="77777777" w:rsidR="00300DBC" w:rsidRDefault="00B3790F" w:rsidP="00863265">
      <w:pPr>
        <w:spacing w:after="0" w:line="360" w:lineRule="auto"/>
        <w:jc w:val="both"/>
        <w:rPr>
          <w:rFonts w:ascii="Arial" w:hAnsi="Arial" w:cs="Arial"/>
          <w:b/>
          <w:bCs/>
          <w:sz w:val="16"/>
          <w:szCs w:val="16"/>
          <w:lang w:val="en-GB"/>
        </w:rPr>
        <w:sectPr w:rsidR="00300DBC" w:rsidSect="00DD2BD0">
          <w:headerReference w:type="default" r:id="rId13"/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  <w:r w:rsidRPr="002D7D6E">
        <w:rPr>
          <w:rFonts w:ascii="Arial" w:hAnsi="Arial" w:cs="Arial"/>
          <w:b/>
          <w:bCs/>
          <w:sz w:val="16"/>
          <w:szCs w:val="16"/>
          <w:lang w:val="en-GB"/>
        </w:rPr>
        <w:fldChar w:fldCharType="end"/>
      </w:r>
    </w:p>
    <w:p w14:paraId="1AA3D87C" w14:textId="1318C823" w:rsidR="00AA6A03" w:rsidRPr="0089045B" w:rsidRDefault="00300DBC" w:rsidP="00AA6A03">
      <w:pPr>
        <w:spacing w:after="0" w:line="240" w:lineRule="auto"/>
        <w:rPr>
          <w:rFonts w:ascii="Arial" w:hAnsi="Arial" w:cs="Arial"/>
          <w:sz w:val="16"/>
          <w:szCs w:val="16"/>
          <w:lang w:val="en-US"/>
        </w:rPr>
      </w:pPr>
      <w:r w:rsidRPr="0089045B">
        <w:rPr>
          <w:rFonts w:ascii="Arial" w:hAnsi="Arial" w:cs="Arial"/>
          <w:b/>
          <w:sz w:val="16"/>
          <w:szCs w:val="16"/>
          <w:lang w:val="en-US"/>
        </w:rPr>
        <w:lastRenderedPageBreak/>
        <w:t>Table S3:</w:t>
      </w:r>
      <w:r w:rsidRPr="0089045B">
        <w:rPr>
          <w:rFonts w:ascii="Arial" w:hAnsi="Arial" w:cs="Arial"/>
          <w:sz w:val="16"/>
          <w:szCs w:val="16"/>
          <w:lang w:val="en-GB"/>
        </w:rPr>
        <w:t xml:space="preserve"> </w:t>
      </w:r>
      <w:r w:rsidR="00AA6A03" w:rsidRPr="004A41C4">
        <w:rPr>
          <w:rFonts w:ascii="Arial" w:hAnsi="Arial" w:cs="Arial"/>
          <w:color w:val="000000" w:themeColor="text1"/>
          <w:sz w:val="16"/>
          <w:szCs w:val="16"/>
          <w:lang w:val="en-US"/>
        </w:rPr>
        <w:t xml:space="preserve">Multivariable </w:t>
      </w:r>
      <w:r w:rsidR="007F77A4" w:rsidRPr="0089045B">
        <w:rPr>
          <w:rFonts w:ascii="Arial" w:hAnsi="Arial" w:cs="Arial"/>
          <w:sz w:val="16"/>
          <w:szCs w:val="16"/>
          <w:lang w:val="en-US"/>
        </w:rPr>
        <w:t>g</w:t>
      </w:r>
      <w:r w:rsidR="00AA6A03" w:rsidRPr="004A41C4">
        <w:rPr>
          <w:rFonts w:ascii="Arial" w:hAnsi="Arial" w:cs="Arial"/>
          <w:sz w:val="16"/>
          <w:szCs w:val="16"/>
          <w:lang w:val="en-US"/>
        </w:rPr>
        <w:t xml:space="preserve">eneral </w:t>
      </w:r>
      <w:r w:rsidR="007F77A4" w:rsidRPr="0089045B">
        <w:rPr>
          <w:rFonts w:ascii="Arial" w:hAnsi="Arial" w:cs="Arial"/>
          <w:sz w:val="16"/>
          <w:szCs w:val="16"/>
          <w:lang w:val="en-US"/>
        </w:rPr>
        <w:t>l</w:t>
      </w:r>
      <w:r w:rsidR="00AA6A03" w:rsidRPr="004A41C4">
        <w:rPr>
          <w:rFonts w:ascii="Arial" w:hAnsi="Arial" w:cs="Arial"/>
          <w:sz w:val="16"/>
          <w:szCs w:val="16"/>
          <w:lang w:val="en-US"/>
        </w:rPr>
        <w:t xml:space="preserve">inear </w:t>
      </w:r>
      <w:r w:rsidR="007F77A4" w:rsidRPr="0089045B">
        <w:rPr>
          <w:rFonts w:ascii="Arial" w:hAnsi="Arial" w:cs="Arial"/>
          <w:sz w:val="16"/>
          <w:szCs w:val="16"/>
          <w:lang w:val="en-US"/>
        </w:rPr>
        <w:t>m</w:t>
      </w:r>
      <w:r w:rsidR="00AA6A03" w:rsidRPr="004A41C4">
        <w:rPr>
          <w:rFonts w:ascii="Arial" w:hAnsi="Arial" w:cs="Arial"/>
          <w:sz w:val="16"/>
          <w:szCs w:val="16"/>
          <w:lang w:val="en-US"/>
        </w:rPr>
        <w:t xml:space="preserve">ixed </w:t>
      </w:r>
      <w:r w:rsidR="007F77A4" w:rsidRPr="0089045B">
        <w:rPr>
          <w:rFonts w:ascii="Arial" w:hAnsi="Arial" w:cs="Arial"/>
          <w:sz w:val="16"/>
          <w:szCs w:val="16"/>
          <w:lang w:val="en-US"/>
        </w:rPr>
        <w:t>m</w:t>
      </w:r>
      <w:r w:rsidR="00AA6A03" w:rsidRPr="004A41C4">
        <w:rPr>
          <w:rFonts w:ascii="Arial" w:hAnsi="Arial" w:cs="Arial"/>
          <w:sz w:val="16"/>
          <w:szCs w:val="16"/>
          <w:lang w:val="en-US"/>
        </w:rPr>
        <w:t xml:space="preserve">odels with </w:t>
      </w:r>
      <w:r w:rsidR="00AA6A03" w:rsidRPr="0089045B">
        <w:rPr>
          <w:rFonts w:ascii="Arial" w:hAnsi="Arial" w:cs="Arial"/>
          <w:sz w:val="16"/>
          <w:szCs w:val="16"/>
          <w:lang w:val="en-US"/>
        </w:rPr>
        <w:t>Gross National Income (GNI) as p</w:t>
      </w:r>
      <w:r w:rsidR="00AA6A03" w:rsidRPr="004A41C4">
        <w:rPr>
          <w:rFonts w:ascii="Arial" w:hAnsi="Arial" w:cs="Arial"/>
          <w:sz w:val="16"/>
          <w:szCs w:val="16"/>
          <w:lang w:val="en-US"/>
        </w:rPr>
        <w:t>redictor of PROs</w:t>
      </w:r>
      <w:r w:rsidR="00AA6A03" w:rsidRPr="0089045B">
        <w:rPr>
          <w:rFonts w:ascii="Arial" w:hAnsi="Arial" w:cs="Arial"/>
          <w:sz w:val="16"/>
          <w:szCs w:val="16"/>
          <w:lang w:val="en-US"/>
        </w:rPr>
        <w:t xml:space="preserve">, adjusted for patient characteristics </w:t>
      </w:r>
      <w:r w:rsidR="00AA6A03" w:rsidRPr="004A41C4">
        <w:rPr>
          <w:rFonts w:ascii="Arial" w:hAnsi="Arial" w:cs="Arial"/>
          <w:sz w:val="16"/>
          <w:szCs w:val="16"/>
          <w:lang w:val="en-US"/>
        </w:rPr>
        <w:t>(n=</w:t>
      </w:r>
      <w:r w:rsidR="00AA6A03" w:rsidRPr="0089045B">
        <w:rPr>
          <w:rFonts w:ascii="Arial" w:hAnsi="Arial" w:cs="Arial"/>
          <w:sz w:val="16"/>
          <w:szCs w:val="16"/>
          <w:lang w:val="en-US"/>
        </w:rPr>
        <w:t>8,415</w:t>
      </w:r>
      <w:r w:rsidR="00AA6A03" w:rsidRPr="004A41C4">
        <w:rPr>
          <w:rFonts w:ascii="Arial" w:hAnsi="Arial" w:cs="Arial"/>
          <w:sz w:val="16"/>
          <w:szCs w:val="16"/>
          <w:lang w:val="en-US"/>
        </w:rPr>
        <w:t>)</w:t>
      </w:r>
    </w:p>
    <w:p w14:paraId="29709EE0" w14:textId="77777777" w:rsidR="00D03BEF" w:rsidRPr="004A41C4" w:rsidRDefault="00D03BEF" w:rsidP="004A41C4">
      <w:pPr>
        <w:spacing w:after="0" w:line="240" w:lineRule="auto"/>
        <w:rPr>
          <w:rFonts w:ascii="Arial" w:hAnsi="Arial" w:cs="Arial"/>
          <w:sz w:val="16"/>
          <w:szCs w:val="16"/>
          <w:lang w:val="en-US"/>
        </w:rPr>
      </w:pPr>
    </w:p>
    <w:tbl>
      <w:tblPr>
        <w:tblStyle w:val="TableGrid"/>
        <w:tblW w:w="14082" w:type="dxa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44"/>
        <w:gridCol w:w="878"/>
        <w:gridCol w:w="878"/>
        <w:gridCol w:w="878"/>
        <w:gridCol w:w="878"/>
        <w:gridCol w:w="878"/>
        <w:gridCol w:w="879"/>
        <w:gridCol w:w="878"/>
        <w:gridCol w:w="878"/>
        <w:gridCol w:w="878"/>
        <w:gridCol w:w="878"/>
        <w:gridCol w:w="878"/>
        <w:gridCol w:w="879"/>
      </w:tblGrid>
      <w:tr w:rsidR="004A41C4" w:rsidRPr="004A41C4" w14:paraId="1306FE05" w14:textId="501C55E5" w:rsidTr="004A41C4">
        <w:trPr>
          <w:cantSplit/>
          <w:trHeight w:val="189"/>
        </w:trPr>
        <w:tc>
          <w:tcPr>
            <w:tcW w:w="3544" w:type="dxa"/>
            <w:tcBorders>
              <w:top w:val="single" w:sz="4" w:space="0" w:color="auto"/>
            </w:tcBorders>
            <w:shd w:val="clear" w:color="auto" w:fill="auto"/>
          </w:tcPr>
          <w:p w14:paraId="1AB4CEC3" w14:textId="77777777" w:rsidR="00F511FE" w:rsidRPr="004A41C4" w:rsidRDefault="00F511FE" w:rsidP="005D0831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756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BD87775" w14:textId="3033B6C8" w:rsidR="00F511FE" w:rsidRPr="004A41C4" w:rsidRDefault="00F511FE" w:rsidP="004A41C4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4A41C4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PCS</w:t>
            </w:r>
          </w:p>
        </w:tc>
        <w:tc>
          <w:tcPr>
            <w:tcW w:w="1756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0BD555E" w14:textId="1E4F9E3B" w:rsidR="00F511FE" w:rsidRPr="004A41C4" w:rsidRDefault="00F511FE" w:rsidP="004A41C4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4A41C4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MCS</w:t>
            </w:r>
          </w:p>
        </w:tc>
        <w:tc>
          <w:tcPr>
            <w:tcW w:w="1757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F670999" w14:textId="650746D2" w:rsidR="00F511FE" w:rsidRPr="004A41C4" w:rsidRDefault="00F511FE" w:rsidP="004A41C4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4A41C4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EQ-VAS</w:t>
            </w:r>
          </w:p>
        </w:tc>
        <w:tc>
          <w:tcPr>
            <w:tcW w:w="1756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16CC5E5" w14:textId="5E69FED9" w:rsidR="00F511FE" w:rsidRPr="004A41C4" w:rsidRDefault="00F511FE" w:rsidP="004A41C4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4A41C4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PHQ-8</w:t>
            </w:r>
          </w:p>
        </w:tc>
        <w:tc>
          <w:tcPr>
            <w:tcW w:w="1756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8C20038" w14:textId="380D4F70" w:rsidR="00F511FE" w:rsidRPr="004A41C4" w:rsidRDefault="00F511FE" w:rsidP="004A41C4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4A41C4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GAD-7</w:t>
            </w:r>
          </w:p>
        </w:tc>
        <w:tc>
          <w:tcPr>
            <w:tcW w:w="1757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B5DF4DE" w14:textId="529141FE" w:rsidR="00F511FE" w:rsidRPr="004A41C4" w:rsidRDefault="00F511FE" w:rsidP="004A41C4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4A41C4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LAS QOL</w:t>
            </w:r>
          </w:p>
        </w:tc>
      </w:tr>
      <w:tr w:rsidR="004A41C4" w:rsidRPr="004A41C4" w14:paraId="7CFAB4B7" w14:textId="7029B3F2" w:rsidTr="004A41C4">
        <w:tc>
          <w:tcPr>
            <w:tcW w:w="354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8314C76" w14:textId="77777777" w:rsidR="005D0831" w:rsidRPr="004A41C4" w:rsidRDefault="005D0831" w:rsidP="005D0831">
            <w:pPr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7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64F2800" w14:textId="60DD3DC4" w:rsidR="005D0831" w:rsidRPr="004A41C4" w:rsidRDefault="005D0831" w:rsidP="005D083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pacing w:val="-4"/>
                <w:sz w:val="16"/>
                <w:szCs w:val="16"/>
                <w:lang w:val="en-US"/>
              </w:rPr>
            </w:pPr>
            <w:r w:rsidRPr="004A41C4">
              <w:rPr>
                <w:rFonts w:ascii="Arial" w:hAnsi="Arial" w:cs="Arial"/>
                <w:b/>
                <w:bCs/>
                <w:color w:val="000000" w:themeColor="text1"/>
                <w:spacing w:val="-4"/>
                <w:sz w:val="16"/>
                <w:szCs w:val="16"/>
                <w:lang w:val="en-US"/>
              </w:rPr>
              <w:t>Est. (SE)</w:t>
            </w:r>
          </w:p>
        </w:tc>
        <w:tc>
          <w:tcPr>
            <w:tcW w:w="87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5BE7FBC" w14:textId="7148C63A" w:rsidR="005D0831" w:rsidRPr="004A41C4" w:rsidRDefault="005D0831" w:rsidP="005D083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pacing w:val="-4"/>
                <w:sz w:val="16"/>
                <w:szCs w:val="16"/>
                <w:lang w:val="en-US"/>
              </w:rPr>
            </w:pPr>
            <w:r w:rsidRPr="004A41C4">
              <w:rPr>
                <w:rFonts w:ascii="Arial" w:hAnsi="Arial" w:cs="Arial"/>
                <w:b/>
                <w:bCs/>
                <w:color w:val="000000" w:themeColor="text1"/>
                <w:spacing w:val="-4"/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87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837332E" w14:textId="025488AB" w:rsidR="005D0831" w:rsidRPr="004A41C4" w:rsidRDefault="005D0831" w:rsidP="005D083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pacing w:val="-4"/>
                <w:sz w:val="16"/>
                <w:szCs w:val="16"/>
                <w:lang w:val="en-US"/>
              </w:rPr>
            </w:pPr>
            <w:r w:rsidRPr="004A41C4">
              <w:rPr>
                <w:rFonts w:ascii="Arial" w:hAnsi="Arial" w:cs="Arial"/>
                <w:b/>
                <w:bCs/>
                <w:color w:val="000000" w:themeColor="text1"/>
                <w:spacing w:val="-4"/>
                <w:sz w:val="16"/>
                <w:szCs w:val="16"/>
                <w:lang w:val="en-US"/>
              </w:rPr>
              <w:t>Est. (SE)</w:t>
            </w:r>
          </w:p>
        </w:tc>
        <w:tc>
          <w:tcPr>
            <w:tcW w:w="87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8B3240F" w14:textId="1EAC3375" w:rsidR="005D0831" w:rsidRPr="004A41C4" w:rsidRDefault="005D0831" w:rsidP="005D083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pacing w:val="-4"/>
                <w:sz w:val="16"/>
                <w:szCs w:val="16"/>
                <w:lang w:val="en-US"/>
              </w:rPr>
            </w:pPr>
            <w:r w:rsidRPr="004A41C4">
              <w:rPr>
                <w:rFonts w:ascii="Arial" w:hAnsi="Arial" w:cs="Arial"/>
                <w:b/>
                <w:bCs/>
                <w:color w:val="000000" w:themeColor="text1"/>
                <w:spacing w:val="-4"/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87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B7B1DB5" w14:textId="3AC454C3" w:rsidR="005D0831" w:rsidRPr="004A41C4" w:rsidRDefault="005D0831" w:rsidP="005D083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pacing w:val="-4"/>
                <w:sz w:val="16"/>
                <w:szCs w:val="16"/>
                <w:lang w:val="en-US"/>
              </w:rPr>
            </w:pPr>
            <w:r w:rsidRPr="004A41C4">
              <w:rPr>
                <w:rFonts w:ascii="Arial" w:hAnsi="Arial" w:cs="Arial"/>
                <w:b/>
                <w:bCs/>
                <w:color w:val="000000" w:themeColor="text1"/>
                <w:spacing w:val="-4"/>
                <w:sz w:val="16"/>
                <w:szCs w:val="16"/>
                <w:lang w:val="en-US"/>
              </w:rPr>
              <w:t>Est. (SE)</w:t>
            </w:r>
          </w:p>
        </w:tc>
        <w:tc>
          <w:tcPr>
            <w:tcW w:w="87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D2F5C74" w14:textId="4F72968C" w:rsidR="005D0831" w:rsidRPr="004A41C4" w:rsidRDefault="005D0831" w:rsidP="005D083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pacing w:val="-4"/>
                <w:sz w:val="16"/>
                <w:szCs w:val="16"/>
                <w:lang w:val="en-US"/>
              </w:rPr>
            </w:pPr>
            <w:r w:rsidRPr="004A41C4">
              <w:rPr>
                <w:rFonts w:ascii="Arial" w:hAnsi="Arial" w:cs="Arial"/>
                <w:b/>
                <w:bCs/>
                <w:color w:val="000000" w:themeColor="text1"/>
                <w:spacing w:val="-4"/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87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2045171" w14:textId="26261411" w:rsidR="005D0831" w:rsidRPr="004A41C4" w:rsidRDefault="005D0831" w:rsidP="005D083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pacing w:val="-4"/>
                <w:sz w:val="16"/>
                <w:szCs w:val="16"/>
                <w:lang w:val="en-US"/>
              </w:rPr>
            </w:pPr>
            <w:r w:rsidRPr="004A41C4">
              <w:rPr>
                <w:rFonts w:ascii="Arial" w:hAnsi="Arial" w:cs="Arial"/>
                <w:b/>
                <w:bCs/>
                <w:color w:val="000000" w:themeColor="text1"/>
                <w:spacing w:val="-4"/>
                <w:sz w:val="16"/>
                <w:szCs w:val="16"/>
                <w:lang w:val="en-US"/>
              </w:rPr>
              <w:t>Est. (SE)</w:t>
            </w:r>
          </w:p>
        </w:tc>
        <w:tc>
          <w:tcPr>
            <w:tcW w:w="87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7E38B46" w14:textId="25DEA71E" w:rsidR="005D0831" w:rsidRPr="004A41C4" w:rsidRDefault="005D0831" w:rsidP="005D083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pacing w:val="-4"/>
                <w:sz w:val="16"/>
                <w:szCs w:val="16"/>
                <w:lang w:val="en-US"/>
              </w:rPr>
            </w:pPr>
            <w:r w:rsidRPr="004A41C4">
              <w:rPr>
                <w:rFonts w:ascii="Arial" w:hAnsi="Arial" w:cs="Arial"/>
                <w:b/>
                <w:bCs/>
                <w:color w:val="000000" w:themeColor="text1"/>
                <w:spacing w:val="-4"/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87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A6C1226" w14:textId="6772ED38" w:rsidR="005D0831" w:rsidRPr="004A41C4" w:rsidRDefault="005D0831" w:rsidP="005D083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pacing w:val="-4"/>
                <w:sz w:val="16"/>
                <w:szCs w:val="16"/>
                <w:lang w:val="en-US"/>
              </w:rPr>
            </w:pPr>
            <w:r w:rsidRPr="004A41C4">
              <w:rPr>
                <w:rFonts w:ascii="Arial" w:hAnsi="Arial" w:cs="Arial"/>
                <w:b/>
                <w:bCs/>
                <w:color w:val="000000" w:themeColor="text1"/>
                <w:spacing w:val="-4"/>
                <w:sz w:val="16"/>
                <w:szCs w:val="16"/>
                <w:lang w:val="en-US"/>
              </w:rPr>
              <w:t>Est. (SE)</w:t>
            </w:r>
          </w:p>
        </w:tc>
        <w:tc>
          <w:tcPr>
            <w:tcW w:w="87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F011B7D" w14:textId="5221F8A0" w:rsidR="005D0831" w:rsidRPr="004A41C4" w:rsidRDefault="005D0831" w:rsidP="005D083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pacing w:val="-4"/>
                <w:sz w:val="16"/>
                <w:szCs w:val="16"/>
                <w:lang w:val="en-US"/>
              </w:rPr>
            </w:pPr>
            <w:r w:rsidRPr="004A41C4">
              <w:rPr>
                <w:rFonts w:ascii="Arial" w:hAnsi="Arial" w:cs="Arial"/>
                <w:b/>
                <w:bCs/>
                <w:color w:val="000000" w:themeColor="text1"/>
                <w:spacing w:val="-4"/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87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AE94ECB" w14:textId="5C30FB3B" w:rsidR="005D0831" w:rsidRPr="004A41C4" w:rsidRDefault="005D0831" w:rsidP="005D083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pacing w:val="-4"/>
                <w:sz w:val="16"/>
                <w:szCs w:val="16"/>
                <w:lang w:val="en-US"/>
              </w:rPr>
            </w:pPr>
            <w:r w:rsidRPr="004A41C4">
              <w:rPr>
                <w:rFonts w:ascii="Arial" w:hAnsi="Arial" w:cs="Arial"/>
                <w:b/>
                <w:bCs/>
                <w:color w:val="000000" w:themeColor="text1"/>
                <w:spacing w:val="-4"/>
                <w:sz w:val="16"/>
                <w:szCs w:val="16"/>
                <w:lang w:val="en-US"/>
              </w:rPr>
              <w:t>Est. (SE)</w:t>
            </w:r>
          </w:p>
        </w:tc>
        <w:tc>
          <w:tcPr>
            <w:tcW w:w="87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380693C" w14:textId="239A0E93" w:rsidR="005D0831" w:rsidRPr="004A41C4" w:rsidRDefault="005D0831" w:rsidP="005D083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pacing w:val="-4"/>
                <w:sz w:val="16"/>
                <w:szCs w:val="16"/>
                <w:lang w:val="en-US"/>
              </w:rPr>
            </w:pPr>
            <w:r w:rsidRPr="004A41C4">
              <w:rPr>
                <w:rFonts w:ascii="Arial" w:hAnsi="Arial" w:cs="Arial"/>
                <w:b/>
                <w:bCs/>
                <w:color w:val="000000" w:themeColor="text1"/>
                <w:spacing w:val="-4"/>
                <w:sz w:val="16"/>
                <w:szCs w:val="16"/>
                <w:lang w:val="en-US"/>
              </w:rPr>
              <w:t>p-value</w:t>
            </w:r>
          </w:p>
        </w:tc>
      </w:tr>
      <w:tr w:rsidR="004A41C4" w:rsidRPr="004A41C4" w14:paraId="69064D51" w14:textId="6D8CED45" w:rsidTr="004A41C4">
        <w:tc>
          <w:tcPr>
            <w:tcW w:w="354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9D15FBD" w14:textId="51A94C4C" w:rsidR="005D0831" w:rsidRPr="004A41C4" w:rsidRDefault="005D0831" w:rsidP="005D0831">
            <w:pPr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4A41C4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Gross National Income (Log2)</w:t>
            </w:r>
          </w:p>
        </w:tc>
        <w:tc>
          <w:tcPr>
            <w:tcW w:w="87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052A0BE" w14:textId="6C753F49" w:rsidR="005D0831" w:rsidRPr="004A41C4" w:rsidRDefault="00996598" w:rsidP="005D0831">
            <w:pPr>
              <w:jc w:val="center"/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</w:pPr>
            <w:r w:rsidRPr="004A41C4"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  <w:t>3.0 (0.4)</w:t>
            </w:r>
          </w:p>
        </w:tc>
        <w:tc>
          <w:tcPr>
            <w:tcW w:w="87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CED4CA6" w14:textId="1FF1A7C0" w:rsidR="005D0831" w:rsidRPr="004A41C4" w:rsidRDefault="005628F9" w:rsidP="005D0831">
            <w:pPr>
              <w:jc w:val="center"/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</w:pPr>
            <w:r w:rsidRPr="004A41C4"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87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6A25BEA" w14:textId="3AAAE05B" w:rsidR="005D0831" w:rsidRPr="004A41C4" w:rsidRDefault="00A53C96" w:rsidP="005D0831">
            <w:pPr>
              <w:jc w:val="center"/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</w:pPr>
            <w:r w:rsidRPr="004A41C4"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  <w:t>0.6 (0.3)</w:t>
            </w:r>
          </w:p>
        </w:tc>
        <w:tc>
          <w:tcPr>
            <w:tcW w:w="87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DACF127" w14:textId="6430DB03" w:rsidR="005D0831" w:rsidRPr="004A41C4" w:rsidRDefault="00A53C96" w:rsidP="005D0831">
            <w:pPr>
              <w:jc w:val="center"/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</w:pPr>
            <w:r w:rsidRPr="004A41C4"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  <w:t>0.042</w:t>
            </w:r>
          </w:p>
        </w:tc>
        <w:tc>
          <w:tcPr>
            <w:tcW w:w="87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EAC5A81" w14:textId="74A45FB5" w:rsidR="005D0831" w:rsidRPr="004A41C4" w:rsidRDefault="0012311B" w:rsidP="005D0831">
            <w:pPr>
              <w:jc w:val="center"/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</w:pPr>
            <w:r w:rsidRPr="004A41C4"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  <w:t>0.5 (0.3)</w:t>
            </w:r>
          </w:p>
        </w:tc>
        <w:tc>
          <w:tcPr>
            <w:tcW w:w="87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518F1F0" w14:textId="02FE00CC" w:rsidR="005D0831" w:rsidRPr="004A41C4" w:rsidRDefault="0012311B" w:rsidP="005D0831">
            <w:pPr>
              <w:jc w:val="center"/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</w:pPr>
            <w:r w:rsidRPr="004A41C4"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  <w:t>0.147</w:t>
            </w:r>
          </w:p>
        </w:tc>
        <w:tc>
          <w:tcPr>
            <w:tcW w:w="878" w:type="dxa"/>
            <w:tcBorders>
              <w:top w:val="single" w:sz="4" w:space="0" w:color="auto"/>
            </w:tcBorders>
            <w:shd w:val="clear" w:color="auto" w:fill="auto"/>
          </w:tcPr>
          <w:p w14:paraId="0707F9FF" w14:textId="74B02778" w:rsidR="005D0831" w:rsidRPr="004A41C4" w:rsidRDefault="00774F1E" w:rsidP="005D0831">
            <w:pPr>
              <w:jc w:val="center"/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</w:pPr>
            <w:r w:rsidRPr="004A41C4"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  <w:t>0.</w:t>
            </w:r>
            <w:r w:rsidR="007B2A90" w:rsidRPr="004A41C4"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  <w:t>02</w:t>
            </w:r>
            <w:r w:rsidRPr="004A41C4"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  <w:t xml:space="preserve"> (0.</w:t>
            </w:r>
            <w:r w:rsidR="007B2A90" w:rsidRPr="004A41C4"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  <w:t>08</w:t>
            </w:r>
            <w:r w:rsidRPr="004A41C4"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  <w:t>)</w:t>
            </w:r>
          </w:p>
        </w:tc>
        <w:tc>
          <w:tcPr>
            <w:tcW w:w="878" w:type="dxa"/>
            <w:tcBorders>
              <w:top w:val="single" w:sz="4" w:space="0" w:color="auto"/>
            </w:tcBorders>
            <w:shd w:val="clear" w:color="auto" w:fill="auto"/>
          </w:tcPr>
          <w:p w14:paraId="59F3B033" w14:textId="0F13E5A8" w:rsidR="005D0831" w:rsidRPr="004A41C4" w:rsidRDefault="00774F1E" w:rsidP="005D0831">
            <w:pPr>
              <w:jc w:val="center"/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</w:pPr>
            <w:r w:rsidRPr="004A41C4"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  <w:t>0.840</w:t>
            </w:r>
          </w:p>
        </w:tc>
        <w:tc>
          <w:tcPr>
            <w:tcW w:w="878" w:type="dxa"/>
            <w:tcBorders>
              <w:top w:val="single" w:sz="4" w:space="0" w:color="auto"/>
            </w:tcBorders>
            <w:shd w:val="clear" w:color="auto" w:fill="auto"/>
          </w:tcPr>
          <w:p w14:paraId="240DFC30" w14:textId="1E760193" w:rsidR="005D0831" w:rsidRPr="004A41C4" w:rsidRDefault="00EC4F3F" w:rsidP="005D0831">
            <w:pPr>
              <w:jc w:val="center"/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</w:pPr>
            <w:r w:rsidRPr="004A41C4"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  <w:t>-0.</w:t>
            </w:r>
            <w:r w:rsidR="007B2A90" w:rsidRPr="004A41C4"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  <w:t>07</w:t>
            </w:r>
            <w:r w:rsidRPr="004A41C4"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  <w:t xml:space="preserve"> (0.</w:t>
            </w:r>
            <w:r w:rsidR="007B2A90" w:rsidRPr="004A41C4"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  <w:t>09</w:t>
            </w:r>
            <w:r w:rsidRPr="004A41C4"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  <w:t>)</w:t>
            </w:r>
          </w:p>
        </w:tc>
        <w:tc>
          <w:tcPr>
            <w:tcW w:w="878" w:type="dxa"/>
            <w:tcBorders>
              <w:top w:val="single" w:sz="4" w:space="0" w:color="auto"/>
            </w:tcBorders>
            <w:shd w:val="clear" w:color="auto" w:fill="auto"/>
          </w:tcPr>
          <w:p w14:paraId="47908D76" w14:textId="006336BA" w:rsidR="005D0831" w:rsidRPr="004A41C4" w:rsidRDefault="00EC4F3F" w:rsidP="005D0831">
            <w:pPr>
              <w:jc w:val="center"/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</w:pPr>
            <w:r w:rsidRPr="004A41C4"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  <w:t>0.384</w:t>
            </w:r>
          </w:p>
        </w:tc>
        <w:tc>
          <w:tcPr>
            <w:tcW w:w="878" w:type="dxa"/>
            <w:tcBorders>
              <w:top w:val="single" w:sz="4" w:space="0" w:color="auto"/>
            </w:tcBorders>
            <w:shd w:val="clear" w:color="auto" w:fill="auto"/>
          </w:tcPr>
          <w:p w14:paraId="52775631" w14:textId="7CDBC7EE" w:rsidR="005D0831" w:rsidRPr="004A41C4" w:rsidRDefault="0089045B" w:rsidP="005D0831">
            <w:pPr>
              <w:jc w:val="center"/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</w:pPr>
            <w:r w:rsidRPr="004A41C4"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  <w:t>0.8 (0.3)</w:t>
            </w:r>
          </w:p>
        </w:tc>
        <w:tc>
          <w:tcPr>
            <w:tcW w:w="879" w:type="dxa"/>
            <w:tcBorders>
              <w:top w:val="single" w:sz="4" w:space="0" w:color="auto"/>
            </w:tcBorders>
            <w:shd w:val="clear" w:color="auto" w:fill="auto"/>
          </w:tcPr>
          <w:p w14:paraId="473285D2" w14:textId="77FD893E" w:rsidR="005D0831" w:rsidRPr="004A41C4" w:rsidRDefault="0089045B" w:rsidP="005D0831">
            <w:pPr>
              <w:jc w:val="center"/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</w:pPr>
            <w:r w:rsidRPr="004A41C4"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  <w:t>0.016</w:t>
            </w:r>
          </w:p>
        </w:tc>
      </w:tr>
      <w:tr w:rsidR="004A41C4" w:rsidRPr="004A41C4" w14:paraId="02A2B519" w14:textId="25CA45E6" w:rsidTr="004A41C4">
        <w:tc>
          <w:tcPr>
            <w:tcW w:w="3544" w:type="dxa"/>
            <w:shd w:val="clear" w:color="auto" w:fill="auto"/>
            <w:vAlign w:val="center"/>
          </w:tcPr>
          <w:p w14:paraId="0CB53019" w14:textId="79ED2247" w:rsidR="005D0831" w:rsidRPr="004A41C4" w:rsidRDefault="005D0831" w:rsidP="005D0831">
            <w:pPr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4A41C4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Age</w:t>
            </w:r>
          </w:p>
        </w:tc>
        <w:tc>
          <w:tcPr>
            <w:tcW w:w="878" w:type="dxa"/>
            <w:shd w:val="clear" w:color="auto" w:fill="auto"/>
            <w:vAlign w:val="center"/>
          </w:tcPr>
          <w:p w14:paraId="1E02F092" w14:textId="632AF46B" w:rsidR="005D0831" w:rsidRPr="004A41C4" w:rsidRDefault="00996598" w:rsidP="005D0831">
            <w:pPr>
              <w:jc w:val="center"/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</w:pPr>
            <w:r w:rsidRPr="004A41C4"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  <w:t>-0.3 (0.02)</w:t>
            </w:r>
          </w:p>
        </w:tc>
        <w:tc>
          <w:tcPr>
            <w:tcW w:w="878" w:type="dxa"/>
            <w:shd w:val="clear" w:color="auto" w:fill="auto"/>
            <w:vAlign w:val="center"/>
          </w:tcPr>
          <w:p w14:paraId="71D3E16F" w14:textId="44782994" w:rsidR="005D0831" w:rsidRPr="004A41C4" w:rsidRDefault="005628F9" w:rsidP="005D0831">
            <w:pPr>
              <w:jc w:val="center"/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</w:pPr>
            <w:r w:rsidRPr="004A41C4"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878" w:type="dxa"/>
            <w:shd w:val="clear" w:color="auto" w:fill="auto"/>
            <w:vAlign w:val="center"/>
          </w:tcPr>
          <w:p w14:paraId="687C5BB4" w14:textId="2A5CF462" w:rsidR="005D0831" w:rsidRPr="004A41C4" w:rsidRDefault="00A53C96" w:rsidP="005D0831">
            <w:pPr>
              <w:jc w:val="center"/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</w:pPr>
            <w:r w:rsidRPr="004A41C4"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  <w:t>-0.01 (0.02)</w:t>
            </w:r>
          </w:p>
        </w:tc>
        <w:tc>
          <w:tcPr>
            <w:tcW w:w="878" w:type="dxa"/>
            <w:shd w:val="clear" w:color="auto" w:fill="auto"/>
            <w:vAlign w:val="center"/>
          </w:tcPr>
          <w:p w14:paraId="05D6F650" w14:textId="6E950433" w:rsidR="005D0831" w:rsidRPr="004A41C4" w:rsidRDefault="00A53C96" w:rsidP="005D0831">
            <w:pPr>
              <w:jc w:val="center"/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</w:pPr>
            <w:r w:rsidRPr="004A41C4"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  <w:t>0.459</w:t>
            </w:r>
          </w:p>
        </w:tc>
        <w:tc>
          <w:tcPr>
            <w:tcW w:w="878" w:type="dxa"/>
            <w:shd w:val="clear" w:color="auto" w:fill="auto"/>
            <w:vAlign w:val="center"/>
          </w:tcPr>
          <w:p w14:paraId="22B42073" w14:textId="0EDBE9A2" w:rsidR="005D0831" w:rsidRPr="004A41C4" w:rsidRDefault="0012311B" w:rsidP="005D0831">
            <w:pPr>
              <w:jc w:val="center"/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</w:pPr>
            <w:r w:rsidRPr="004A41C4"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  <w:t>-0.1 (0.02)</w:t>
            </w:r>
          </w:p>
        </w:tc>
        <w:tc>
          <w:tcPr>
            <w:tcW w:w="879" w:type="dxa"/>
            <w:shd w:val="clear" w:color="auto" w:fill="auto"/>
            <w:vAlign w:val="center"/>
          </w:tcPr>
          <w:p w14:paraId="734D96E5" w14:textId="7F0C8600" w:rsidR="005D0831" w:rsidRPr="004A41C4" w:rsidRDefault="0012311B" w:rsidP="005D0831">
            <w:pPr>
              <w:jc w:val="center"/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</w:pPr>
            <w:r w:rsidRPr="004A41C4"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878" w:type="dxa"/>
            <w:shd w:val="clear" w:color="auto" w:fill="auto"/>
          </w:tcPr>
          <w:p w14:paraId="3C63E206" w14:textId="51B64FE9" w:rsidR="005D0831" w:rsidRPr="004A41C4" w:rsidRDefault="007B2A90" w:rsidP="005D0831">
            <w:pPr>
              <w:jc w:val="center"/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</w:pPr>
            <w:r w:rsidRPr="004A41C4"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  <w:t>-0.02 (0.005)</w:t>
            </w:r>
          </w:p>
        </w:tc>
        <w:tc>
          <w:tcPr>
            <w:tcW w:w="878" w:type="dxa"/>
            <w:shd w:val="clear" w:color="auto" w:fill="auto"/>
          </w:tcPr>
          <w:p w14:paraId="464BB7F9" w14:textId="351125AF" w:rsidR="005D0831" w:rsidRPr="004A41C4" w:rsidRDefault="00774F1E" w:rsidP="005D0831">
            <w:pPr>
              <w:jc w:val="center"/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</w:pPr>
            <w:r w:rsidRPr="004A41C4"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878" w:type="dxa"/>
            <w:shd w:val="clear" w:color="auto" w:fill="auto"/>
          </w:tcPr>
          <w:p w14:paraId="0A4F2B54" w14:textId="6F183CA8" w:rsidR="005D0831" w:rsidRPr="004A41C4" w:rsidRDefault="002B0AE6" w:rsidP="005D0831">
            <w:pPr>
              <w:jc w:val="center"/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</w:pPr>
            <w:r w:rsidRPr="004A41C4"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  <w:t>-0.</w:t>
            </w:r>
            <w:r w:rsidR="007B2A90" w:rsidRPr="004A41C4"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  <w:t>04</w:t>
            </w:r>
            <w:r w:rsidRPr="004A41C4"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  <w:t xml:space="preserve"> (0.005)</w:t>
            </w:r>
          </w:p>
        </w:tc>
        <w:tc>
          <w:tcPr>
            <w:tcW w:w="878" w:type="dxa"/>
            <w:shd w:val="clear" w:color="auto" w:fill="auto"/>
          </w:tcPr>
          <w:p w14:paraId="1A3DE8FE" w14:textId="445031EA" w:rsidR="005D0831" w:rsidRPr="004A41C4" w:rsidRDefault="002B0AE6" w:rsidP="005D0831">
            <w:pPr>
              <w:jc w:val="center"/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</w:pPr>
            <w:r w:rsidRPr="004A41C4"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878" w:type="dxa"/>
            <w:shd w:val="clear" w:color="auto" w:fill="auto"/>
          </w:tcPr>
          <w:p w14:paraId="5BE854C1" w14:textId="72719562" w:rsidR="005D0831" w:rsidRPr="004A41C4" w:rsidRDefault="007B2A90" w:rsidP="005D0831">
            <w:pPr>
              <w:jc w:val="center"/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</w:pPr>
            <w:r w:rsidRPr="004A41C4"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  <w:t>-0.07 (0.02)</w:t>
            </w:r>
          </w:p>
        </w:tc>
        <w:tc>
          <w:tcPr>
            <w:tcW w:w="879" w:type="dxa"/>
            <w:shd w:val="clear" w:color="auto" w:fill="auto"/>
          </w:tcPr>
          <w:p w14:paraId="7B0865E6" w14:textId="062949C4" w:rsidR="005D0831" w:rsidRPr="004A41C4" w:rsidRDefault="007B2A90" w:rsidP="005D0831">
            <w:pPr>
              <w:jc w:val="center"/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</w:pPr>
            <w:r w:rsidRPr="004A41C4"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  <w:t>&lt;0.001</w:t>
            </w:r>
          </w:p>
        </w:tc>
      </w:tr>
      <w:tr w:rsidR="004A41C4" w:rsidRPr="004A41C4" w14:paraId="183947CC" w14:textId="696D08DE" w:rsidTr="004A41C4">
        <w:tc>
          <w:tcPr>
            <w:tcW w:w="3544" w:type="dxa"/>
            <w:shd w:val="clear" w:color="auto" w:fill="auto"/>
            <w:vAlign w:val="center"/>
          </w:tcPr>
          <w:p w14:paraId="0E4BC7E8" w14:textId="77777777" w:rsidR="005D0831" w:rsidRPr="004A41C4" w:rsidRDefault="005D0831" w:rsidP="005D0831">
            <w:pPr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4A41C4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 xml:space="preserve">Sex </w:t>
            </w:r>
          </w:p>
        </w:tc>
        <w:tc>
          <w:tcPr>
            <w:tcW w:w="878" w:type="dxa"/>
            <w:shd w:val="clear" w:color="auto" w:fill="auto"/>
            <w:vAlign w:val="center"/>
          </w:tcPr>
          <w:p w14:paraId="0C40CAB4" w14:textId="77777777" w:rsidR="005D0831" w:rsidRPr="004A41C4" w:rsidRDefault="005D0831" w:rsidP="005D0831">
            <w:pPr>
              <w:jc w:val="center"/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878" w:type="dxa"/>
            <w:shd w:val="clear" w:color="auto" w:fill="auto"/>
            <w:vAlign w:val="center"/>
          </w:tcPr>
          <w:p w14:paraId="2CAD1071" w14:textId="77777777" w:rsidR="005D0831" w:rsidRPr="004A41C4" w:rsidRDefault="005D0831" w:rsidP="005D0831">
            <w:pPr>
              <w:jc w:val="center"/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878" w:type="dxa"/>
            <w:shd w:val="clear" w:color="auto" w:fill="auto"/>
            <w:vAlign w:val="center"/>
          </w:tcPr>
          <w:p w14:paraId="065C899C" w14:textId="77777777" w:rsidR="005D0831" w:rsidRPr="004A41C4" w:rsidRDefault="005D0831" w:rsidP="005D0831">
            <w:pPr>
              <w:jc w:val="center"/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878" w:type="dxa"/>
            <w:shd w:val="clear" w:color="auto" w:fill="auto"/>
            <w:vAlign w:val="center"/>
          </w:tcPr>
          <w:p w14:paraId="2717CEE2" w14:textId="77777777" w:rsidR="005D0831" w:rsidRPr="004A41C4" w:rsidRDefault="005D0831" w:rsidP="005D0831">
            <w:pPr>
              <w:jc w:val="center"/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878" w:type="dxa"/>
            <w:shd w:val="clear" w:color="auto" w:fill="auto"/>
            <w:vAlign w:val="center"/>
          </w:tcPr>
          <w:p w14:paraId="57688A31" w14:textId="77777777" w:rsidR="005D0831" w:rsidRPr="004A41C4" w:rsidRDefault="005D0831" w:rsidP="005D0831">
            <w:pPr>
              <w:jc w:val="center"/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879" w:type="dxa"/>
            <w:shd w:val="clear" w:color="auto" w:fill="auto"/>
            <w:vAlign w:val="center"/>
          </w:tcPr>
          <w:p w14:paraId="39C53D90" w14:textId="77777777" w:rsidR="005D0831" w:rsidRPr="004A41C4" w:rsidRDefault="005D0831" w:rsidP="005D0831">
            <w:pPr>
              <w:jc w:val="center"/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878" w:type="dxa"/>
            <w:shd w:val="clear" w:color="auto" w:fill="auto"/>
          </w:tcPr>
          <w:p w14:paraId="7AA9BFA1" w14:textId="77777777" w:rsidR="005D0831" w:rsidRPr="004A41C4" w:rsidRDefault="005D0831" w:rsidP="005D0831">
            <w:pPr>
              <w:jc w:val="center"/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878" w:type="dxa"/>
            <w:shd w:val="clear" w:color="auto" w:fill="auto"/>
          </w:tcPr>
          <w:p w14:paraId="1C118D21" w14:textId="77777777" w:rsidR="005D0831" w:rsidRPr="004A41C4" w:rsidRDefault="005D0831" w:rsidP="005D0831">
            <w:pPr>
              <w:jc w:val="center"/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878" w:type="dxa"/>
            <w:shd w:val="clear" w:color="auto" w:fill="auto"/>
          </w:tcPr>
          <w:p w14:paraId="645DB810" w14:textId="77777777" w:rsidR="005D0831" w:rsidRPr="004A41C4" w:rsidRDefault="005D0831" w:rsidP="005D0831">
            <w:pPr>
              <w:jc w:val="center"/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878" w:type="dxa"/>
            <w:shd w:val="clear" w:color="auto" w:fill="auto"/>
          </w:tcPr>
          <w:p w14:paraId="7A6B3026" w14:textId="77777777" w:rsidR="005D0831" w:rsidRPr="004A41C4" w:rsidRDefault="005D0831" w:rsidP="005D0831">
            <w:pPr>
              <w:jc w:val="center"/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878" w:type="dxa"/>
            <w:shd w:val="clear" w:color="auto" w:fill="auto"/>
          </w:tcPr>
          <w:p w14:paraId="16FA116E" w14:textId="77777777" w:rsidR="005D0831" w:rsidRPr="004A41C4" w:rsidRDefault="005D0831" w:rsidP="005D0831">
            <w:pPr>
              <w:jc w:val="center"/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879" w:type="dxa"/>
            <w:shd w:val="clear" w:color="auto" w:fill="auto"/>
          </w:tcPr>
          <w:p w14:paraId="127B6834" w14:textId="77777777" w:rsidR="005D0831" w:rsidRPr="004A41C4" w:rsidRDefault="005D0831" w:rsidP="005D0831">
            <w:pPr>
              <w:jc w:val="center"/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</w:pPr>
          </w:p>
        </w:tc>
      </w:tr>
      <w:tr w:rsidR="004A41C4" w:rsidRPr="004A41C4" w14:paraId="5D20E8E5" w14:textId="08EAB9A0" w:rsidTr="004A41C4">
        <w:tc>
          <w:tcPr>
            <w:tcW w:w="3544" w:type="dxa"/>
            <w:shd w:val="clear" w:color="auto" w:fill="auto"/>
            <w:vAlign w:val="center"/>
          </w:tcPr>
          <w:p w14:paraId="68842D0E" w14:textId="77777777" w:rsidR="005D0831" w:rsidRPr="004A41C4" w:rsidRDefault="005D0831" w:rsidP="004A41C4">
            <w:pPr>
              <w:ind w:left="420"/>
              <w:contextualSpacing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4A41C4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Men</w:t>
            </w:r>
          </w:p>
        </w:tc>
        <w:tc>
          <w:tcPr>
            <w:tcW w:w="878" w:type="dxa"/>
            <w:shd w:val="clear" w:color="auto" w:fill="auto"/>
            <w:vAlign w:val="center"/>
          </w:tcPr>
          <w:p w14:paraId="31C16B05" w14:textId="22C160F2" w:rsidR="005D0831" w:rsidRPr="004A41C4" w:rsidRDefault="00996598" w:rsidP="005D0831">
            <w:pPr>
              <w:jc w:val="center"/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</w:pPr>
            <w:r w:rsidRPr="004A41C4"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  <w:t>6.0 (0.4)</w:t>
            </w:r>
          </w:p>
        </w:tc>
        <w:tc>
          <w:tcPr>
            <w:tcW w:w="878" w:type="dxa"/>
            <w:shd w:val="clear" w:color="auto" w:fill="auto"/>
            <w:vAlign w:val="center"/>
          </w:tcPr>
          <w:p w14:paraId="64337F19" w14:textId="133B2504" w:rsidR="005D0831" w:rsidRPr="004A41C4" w:rsidRDefault="005628F9" w:rsidP="005D0831">
            <w:pPr>
              <w:jc w:val="center"/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</w:pPr>
            <w:r w:rsidRPr="004A41C4"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878" w:type="dxa"/>
            <w:shd w:val="clear" w:color="auto" w:fill="auto"/>
            <w:vAlign w:val="center"/>
          </w:tcPr>
          <w:p w14:paraId="269FCB95" w14:textId="55789F5A" w:rsidR="005D0831" w:rsidRPr="004A41C4" w:rsidRDefault="00F77DB8" w:rsidP="005D0831">
            <w:pPr>
              <w:jc w:val="center"/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</w:pPr>
            <w:r w:rsidRPr="004A41C4"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  <w:t>5.9 (0.4)</w:t>
            </w:r>
          </w:p>
        </w:tc>
        <w:tc>
          <w:tcPr>
            <w:tcW w:w="878" w:type="dxa"/>
            <w:shd w:val="clear" w:color="auto" w:fill="auto"/>
            <w:vAlign w:val="center"/>
          </w:tcPr>
          <w:p w14:paraId="5B51E360" w14:textId="0A412BF2" w:rsidR="005D0831" w:rsidRPr="004A41C4" w:rsidRDefault="00080E12" w:rsidP="005D0831">
            <w:pPr>
              <w:jc w:val="center"/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</w:pPr>
            <w:r w:rsidRPr="004A41C4"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878" w:type="dxa"/>
            <w:shd w:val="clear" w:color="auto" w:fill="auto"/>
            <w:vAlign w:val="center"/>
          </w:tcPr>
          <w:p w14:paraId="6F8CC851" w14:textId="476E1ABD" w:rsidR="005D0831" w:rsidRPr="004A41C4" w:rsidRDefault="001944F7" w:rsidP="005D0831">
            <w:pPr>
              <w:jc w:val="center"/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</w:pPr>
            <w:r w:rsidRPr="004A41C4"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  <w:t>2.3 (0.4)</w:t>
            </w:r>
          </w:p>
        </w:tc>
        <w:tc>
          <w:tcPr>
            <w:tcW w:w="879" w:type="dxa"/>
            <w:shd w:val="clear" w:color="auto" w:fill="auto"/>
            <w:vAlign w:val="center"/>
          </w:tcPr>
          <w:p w14:paraId="6A288290" w14:textId="1C4A7D5E" w:rsidR="005D0831" w:rsidRPr="004A41C4" w:rsidRDefault="0012311B" w:rsidP="005D0831">
            <w:pPr>
              <w:jc w:val="center"/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</w:pPr>
            <w:r w:rsidRPr="004A41C4"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878" w:type="dxa"/>
            <w:shd w:val="clear" w:color="auto" w:fill="auto"/>
          </w:tcPr>
          <w:p w14:paraId="5153B40C" w14:textId="763BBDAD" w:rsidR="005D0831" w:rsidRPr="004A41C4" w:rsidRDefault="007B2A90" w:rsidP="005D0831">
            <w:pPr>
              <w:jc w:val="center"/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</w:pPr>
            <w:r w:rsidRPr="004A41C4"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  <w:t>-1.3 (0.1)</w:t>
            </w:r>
          </w:p>
        </w:tc>
        <w:tc>
          <w:tcPr>
            <w:tcW w:w="878" w:type="dxa"/>
            <w:shd w:val="clear" w:color="auto" w:fill="auto"/>
          </w:tcPr>
          <w:p w14:paraId="5EC2BE2C" w14:textId="1C082E3C" w:rsidR="005D0831" w:rsidRPr="004A41C4" w:rsidRDefault="00774F1E" w:rsidP="005D0831">
            <w:pPr>
              <w:jc w:val="center"/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</w:pPr>
            <w:r w:rsidRPr="004A41C4"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878" w:type="dxa"/>
            <w:shd w:val="clear" w:color="auto" w:fill="auto"/>
          </w:tcPr>
          <w:p w14:paraId="7E633275" w14:textId="3A37D11B" w:rsidR="005D0831" w:rsidRPr="004A41C4" w:rsidRDefault="00BC6904" w:rsidP="005D0831">
            <w:pPr>
              <w:jc w:val="center"/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</w:pPr>
            <w:r w:rsidRPr="004A41C4"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  <w:t>-1.4 (0.1)</w:t>
            </w:r>
          </w:p>
        </w:tc>
        <w:tc>
          <w:tcPr>
            <w:tcW w:w="878" w:type="dxa"/>
            <w:shd w:val="clear" w:color="auto" w:fill="auto"/>
          </w:tcPr>
          <w:p w14:paraId="3E93AF1C" w14:textId="38B5A532" w:rsidR="005D0831" w:rsidRPr="004A41C4" w:rsidRDefault="002B0AE6" w:rsidP="005D0831">
            <w:pPr>
              <w:jc w:val="center"/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</w:pPr>
            <w:r w:rsidRPr="004A41C4"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878" w:type="dxa"/>
            <w:shd w:val="clear" w:color="auto" w:fill="auto"/>
          </w:tcPr>
          <w:p w14:paraId="2FDFEB12" w14:textId="40CC5CCC" w:rsidR="005D0831" w:rsidRPr="004A41C4" w:rsidRDefault="000957F6" w:rsidP="005D0831">
            <w:pPr>
              <w:jc w:val="center"/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</w:pPr>
            <w:r w:rsidRPr="004A41C4"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  <w:t>1.7 (0.4)</w:t>
            </w:r>
          </w:p>
        </w:tc>
        <w:tc>
          <w:tcPr>
            <w:tcW w:w="879" w:type="dxa"/>
            <w:shd w:val="clear" w:color="auto" w:fill="auto"/>
          </w:tcPr>
          <w:p w14:paraId="3C49D101" w14:textId="2CF3A3D5" w:rsidR="005D0831" w:rsidRPr="004A41C4" w:rsidRDefault="000957F6" w:rsidP="005D0831">
            <w:pPr>
              <w:jc w:val="center"/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</w:pPr>
            <w:r w:rsidRPr="004A41C4"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  <w:t>&lt;0.001</w:t>
            </w:r>
          </w:p>
        </w:tc>
      </w:tr>
      <w:tr w:rsidR="004A41C4" w:rsidRPr="004A41C4" w14:paraId="628CE5E9" w14:textId="47875532" w:rsidTr="004A41C4">
        <w:tc>
          <w:tcPr>
            <w:tcW w:w="3544" w:type="dxa"/>
            <w:shd w:val="clear" w:color="auto" w:fill="auto"/>
            <w:vAlign w:val="center"/>
          </w:tcPr>
          <w:p w14:paraId="529386F6" w14:textId="77777777" w:rsidR="005D0831" w:rsidRPr="004A41C4" w:rsidRDefault="005D0831" w:rsidP="004A41C4">
            <w:pPr>
              <w:ind w:left="420"/>
              <w:contextualSpacing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4A41C4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Women</w:t>
            </w:r>
          </w:p>
        </w:tc>
        <w:tc>
          <w:tcPr>
            <w:tcW w:w="878" w:type="dxa"/>
            <w:shd w:val="clear" w:color="auto" w:fill="auto"/>
            <w:vAlign w:val="center"/>
          </w:tcPr>
          <w:p w14:paraId="00AD692E" w14:textId="77777777" w:rsidR="005D0831" w:rsidRPr="004A41C4" w:rsidRDefault="005D0831" w:rsidP="005D0831">
            <w:pPr>
              <w:jc w:val="center"/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</w:pPr>
            <w:r w:rsidRPr="004A41C4"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  <w:t>#</w:t>
            </w:r>
          </w:p>
        </w:tc>
        <w:tc>
          <w:tcPr>
            <w:tcW w:w="878" w:type="dxa"/>
            <w:shd w:val="clear" w:color="auto" w:fill="auto"/>
            <w:vAlign w:val="center"/>
          </w:tcPr>
          <w:p w14:paraId="17A8CD13" w14:textId="2EC0B94E" w:rsidR="005D0831" w:rsidRPr="004A41C4" w:rsidRDefault="005D0831" w:rsidP="005D0831">
            <w:pPr>
              <w:jc w:val="center"/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878" w:type="dxa"/>
            <w:shd w:val="clear" w:color="auto" w:fill="auto"/>
            <w:vAlign w:val="center"/>
          </w:tcPr>
          <w:p w14:paraId="41D010B2" w14:textId="77777777" w:rsidR="005D0831" w:rsidRPr="004A41C4" w:rsidRDefault="005D0831" w:rsidP="005D0831">
            <w:pPr>
              <w:jc w:val="center"/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</w:pPr>
            <w:r w:rsidRPr="004A41C4"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  <w:t>#</w:t>
            </w:r>
          </w:p>
        </w:tc>
        <w:tc>
          <w:tcPr>
            <w:tcW w:w="878" w:type="dxa"/>
            <w:shd w:val="clear" w:color="auto" w:fill="auto"/>
            <w:vAlign w:val="center"/>
          </w:tcPr>
          <w:p w14:paraId="661D43E2" w14:textId="46124336" w:rsidR="005D0831" w:rsidRPr="004A41C4" w:rsidRDefault="005D0831" w:rsidP="005D0831">
            <w:pPr>
              <w:jc w:val="center"/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878" w:type="dxa"/>
            <w:shd w:val="clear" w:color="auto" w:fill="auto"/>
            <w:vAlign w:val="center"/>
          </w:tcPr>
          <w:p w14:paraId="0BC214B7" w14:textId="77777777" w:rsidR="005D0831" w:rsidRPr="004A41C4" w:rsidRDefault="005D0831" w:rsidP="005D0831">
            <w:pPr>
              <w:jc w:val="center"/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</w:pPr>
            <w:r w:rsidRPr="004A41C4"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  <w:t>#</w:t>
            </w:r>
          </w:p>
        </w:tc>
        <w:tc>
          <w:tcPr>
            <w:tcW w:w="879" w:type="dxa"/>
            <w:shd w:val="clear" w:color="auto" w:fill="auto"/>
            <w:vAlign w:val="center"/>
          </w:tcPr>
          <w:p w14:paraId="5C370EAD" w14:textId="6C564AB4" w:rsidR="005D0831" w:rsidRPr="004A41C4" w:rsidRDefault="005D0831" w:rsidP="005D0831">
            <w:pPr>
              <w:jc w:val="center"/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878" w:type="dxa"/>
            <w:shd w:val="clear" w:color="auto" w:fill="auto"/>
          </w:tcPr>
          <w:p w14:paraId="3AB5359F" w14:textId="7891D21B" w:rsidR="005D0831" w:rsidRPr="004A41C4" w:rsidRDefault="000957F6" w:rsidP="005D0831">
            <w:pPr>
              <w:jc w:val="center"/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</w:pPr>
            <w:r w:rsidRPr="004A41C4"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  <w:t>#</w:t>
            </w:r>
          </w:p>
        </w:tc>
        <w:tc>
          <w:tcPr>
            <w:tcW w:w="878" w:type="dxa"/>
            <w:shd w:val="clear" w:color="auto" w:fill="auto"/>
          </w:tcPr>
          <w:p w14:paraId="2D76F140" w14:textId="77777777" w:rsidR="005D0831" w:rsidRPr="004A41C4" w:rsidRDefault="005D0831" w:rsidP="005D0831">
            <w:pPr>
              <w:jc w:val="center"/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878" w:type="dxa"/>
            <w:shd w:val="clear" w:color="auto" w:fill="auto"/>
          </w:tcPr>
          <w:p w14:paraId="1213F5F6" w14:textId="07674442" w:rsidR="005D0831" w:rsidRPr="004A41C4" w:rsidRDefault="000957F6" w:rsidP="005D0831">
            <w:pPr>
              <w:jc w:val="center"/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</w:pPr>
            <w:r w:rsidRPr="004A41C4"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  <w:t>#</w:t>
            </w:r>
          </w:p>
        </w:tc>
        <w:tc>
          <w:tcPr>
            <w:tcW w:w="878" w:type="dxa"/>
            <w:shd w:val="clear" w:color="auto" w:fill="auto"/>
          </w:tcPr>
          <w:p w14:paraId="22CF9E6F" w14:textId="77777777" w:rsidR="005D0831" w:rsidRPr="004A41C4" w:rsidRDefault="005D0831" w:rsidP="005D0831">
            <w:pPr>
              <w:jc w:val="center"/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878" w:type="dxa"/>
            <w:shd w:val="clear" w:color="auto" w:fill="auto"/>
          </w:tcPr>
          <w:p w14:paraId="2DDC3DE0" w14:textId="2D5F3F42" w:rsidR="005D0831" w:rsidRPr="004A41C4" w:rsidRDefault="000957F6" w:rsidP="005D0831">
            <w:pPr>
              <w:jc w:val="center"/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</w:pPr>
            <w:r w:rsidRPr="004A41C4"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  <w:t>#</w:t>
            </w:r>
          </w:p>
        </w:tc>
        <w:tc>
          <w:tcPr>
            <w:tcW w:w="879" w:type="dxa"/>
            <w:shd w:val="clear" w:color="auto" w:fill="auto"/>
          </w:tcPr>
          <w:p w14:paraId="753E84A0" w14:textId="77777777" w:rsidR="005D0831" w:rsidRPr="004A41C4" w:rsidRDefault="005D0831" w:rsidP="005D0831">
            <w:pPr>
              <w:jc w:val="center"/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</w:pPr>
          </w:p>
        </w:tc>
      </w:tr>
      <w:tr w:rsidR="004A41C4" w:rsidRPr="004A41C4" w14:paraId="3D499CBD" w14:textId="1384EE94" w:rsidTr="004A41C4">
        <w:tc>
          <w:tcPr>
            <w:tcW w:w="3544" w:type="dxa"/>
            <w:shd w:val="clear" w:color="auto" w:fill="auto"/>
            <w:vAlign w:val="center"/>
          </w:tcPr>
          <w:p w14:paraId="525D19AC" w14:textId="7C029521" w:rsidR="005D0831" w:rsidRPr="004A41C4" w:rsidRDefault="005D0831" w:rsidP="005D0831">
            <w:pPr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4A41C4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Employment status</w:t>
            </w:r>
          </w:p>
        </w:tc>
        <w:tc>
          <w:tcPr>
            <w:tcW w:w="878" w:type="dxa"/>
            <w:shd w:val="clear" w:color="auto" w:fill="auto"/>
            <w:vAlign w:val="center"/>
          </w:tcPr>
          <w:p w14:paraId="58AEC941" w14:textId="12A4955B" w:rsidR="005D0831" w:rsidRPr="004A41C4" w:rsidRDefault="005D0831" w:rsidP="005D0831">
            <w:pPr>
              <w:jc w:val="center"/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878" w:type="dxa"/>
            <w:shd w:val="clear" w:color="auto" w:fill="auto"/>
            <w:vAlign w:val="center"/>
          </w:tcPr>
          <w:p w14:paraId="446BA06C" w14:textId="6D5FE36C" w:rsidR="005D0831" w:rsidRPr="004A41C4" w:rsidRDefault="005D0831" w:rsidP="005D0831">
            <w:pPr>
              <w:jc w:val="center"/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878" w:type="dxa"/>
            <w:shd w:val="clear" w:color="auto" w:fill="auto"/>
            <w:vAlign w:val="center"/>
          </w:tcPr>
          <w:p w14:paraId="6FF638F5" w14:textId="05948DEF" w:rsidR="005D0831" w:rsidRPr="004A41C4" w:rsidRDefault="005D0831" w:rsidP="005D0831">
            <w:pPr>
              <w:jc w:val="center"/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878" w:type="dxa"/>
            <w:shd w:val="clear" w:color="auto" w:fill="auto"/>
            <w:vAlign w:val="center"/>
          </w:tcPr>
          <w:p w14:paraId="53F3F428" w14:textId="7C41DBA7" w:rsidR="005D0831" w:rsidRPr="004A41C4" w:rsidRDefault="005D0831" w:rsidP="005D0831">
            <w:pPr>
              <w:jc w:val="center"/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878" w:type="dxa"/>
            <w:shd w:val="clear" w:color="auto" w:fill="auto"/>
            <w:vAlign w:val="center"/>
          </w:tcPr>
          <w:p w14:paraId="50EA849D" w14:textId="0F7AFCD3" w:rsidR="005D0831" w:rsidRPr="004A41C4" w:rsidRDefault="005D0831" w:rsidP="005D0831">
            <w:pPr>
              <w:jc w:val="center"/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879" w:type="dxa"/>
            <w:shd w:val="clear" w:color="auto" w:fill="auto"/>
            <w:vAlign w:val="center"/>
          </w:tcPr>
          <w:p w14:paraId="03E4D671" w14:textId="11A8B02A" w:rsidR="005D0831" w:rsidRPr="004A41C4" w:rsidRDefault="005D0831" w:rsidP="005D0831">
            <w:pPr>
              <w:jc w:val="center"/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878" w:type="dxa"/>
            <w:shd w:val="clear" w:color="auto" w:fill="auto"/>
          </w:tcPr>
          <w:p w14:paraId="11D019D4" w14:textId="77777777" w:rsidR="005D0831" w:rsidRPr="004A41C4" w:rsidRDefault="005D0831" w:rsidP="005D0831">
            <w:pPr>
              <w:jc w:val="center"/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878" w:type="dxa"/>
            <w:shd w:val="clear" w:color="auto" w:fill="auto"/>
          </w:tcPr>
          <w:p w14:paraId="7394761A" w14:textId="77777777" w:rsidR="005D0831" w:rsidRPr="004A41C4" w:rsidRDefault="005D0831" w:rsidP="005D0831">
            <w:pPr>
              <w:jc w:val="center"/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878" w:type="dxa"/>
            <w:shd w:val="clear" w:color="auto" w:fill="auto"/>
          </w:tcPr>
          <w:p w14:paraId="50059E08" w14:textId="77777777" w:rsidR="005D0831" w:rsidRPr="004A41C4" w:rsidRDefault="005D0831" w:rsidP="005D0831">
            <w:pPr>
              <w:jc w:val="center"/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878" w:type="dxa"/>
            <w:shd w:val="clear" w:color="auto" w:fill="auto"/>
          </w:tcPr>
          <w:p w14:paraId="028C8242" w14:textId="77777777" w:rsidR="005D0831" w:rsidRPr="004A41C4" w:rsidRDefault="005D0831" w:rsidP="005D0831">
            <w:pPr>
              <w:jc w:val="center"/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878" w:type="dxa"/>
            <w:shd w:val="clear" w:color="auto" w:fill="auto"/>
          </w:tcPr>
          <w:p w14:paraId="6DC153B8" w14:textId="77777777" w:rsidR="005D0831" w:rsidRPr="004A41C4" w:rsidRDefault="005D0831" w:rsidP="005D0831">
            <w:pPr>
              <w:jc w:val="center"/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879" w:type="dxa"/>
            <w:shd w:val="clear" w:color="auto" w:fill="auto"/>
          </w:tcPr>
          <w:p w14:paraId="2CB59D46" w14:textId="77777777" w:rsidR="005D0831" w:rsidRPr="004A41C4" w:rsidRDefault="005D0831" w:rsidP="005D0831">
            <w:pPr>
              <w:jc w:val="center"/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</w:pPr>
          </w:p>
        </w:tc>
      </w:tr>
      <w:tr w:rsidR="004A41C4" w:rsidRPr="004A41C4" w14:paraId="7AABD5C1" w14:textId="12C559DE" w:rsidTr="004A41C4">
        <w:tc>
          <w:tcPr>
            <w:tcW w:w="3544" w:type="dxa"/>
            <w:shd w:val="clear" w:color="auto" w:fill="auto"/>
            <w:vAlign w:val="center"/>
          </w:tcPr>
          <w:p w14:paraId="4C0ECE62" w14:textId="458BC32D" w:rsidR="000957F6" w:rsidRPr="004A41C4" w:rsidRDefault="000957F6" w:rsidP="004A41C4">
            <w:pPr>
              <w:ind w:left="420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4A41C4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Part-time or full-time work</w:t>
            </w:r>
          </w:p>
        </w:tc>
        <w:tc>
          <w:tcPr>
            <w:tcW w:w="878" w:type="dxa"/>
            <w:shd w:val="clear" w:color="auto" w:fill="auto"/>
            <w:vAlign w:val="center"/>
          </w:tcPr>
          <w:p w14:paraId="6F1069A1" w14:textId="65FEF977" w:rsidR="000957F6" w:rsidRPr="004A41C4" w:rsidRDefault="000957F6" w:rsidP="000957F6">
            <w:pPr>
              <w:jc w:val="center"/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</w:pPr>
            <w:r w:rsidRPr="004A41C4"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  <w:t>#</w:t>
            </w:r>
          </w:p>
        </w:tc>
        <w:tc>
          <w:tcPr>
            <w:tcW w:w="878" w:type="dxa"/>
            <w:shd w:val="clear" w:color="auto" w:fill="auto"/>
            <w:vAlign w:val="center"/>
          </w:tcPr>
          <w:p w14:paraId="63B13222" w14:textId="02C11F1B" w:rsidR="000957F6" w:rsidRPr="004A41C4" w:rsidRDefault="000957F6" w:rsidP="000957F6">
            <w:pPr>
              <w:jc w:val="center"/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878" w:type="dxa"/>
            <w:shd w:val="clear" w:color="auto" w:fill="auto"/>
            <w:vAlign w:val="center"/>
          </w:tcPr>
          <w:p w14:paraId="1FDD2ABB" w14:textId="4C532D73" w:rsidR="000957F6" w:rsidRPr="004A41C4" w:rsidRDefault="000957F6" w:rsidP="000957F6">
            <w:pPr>
              <w:jc w:val="center"/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</w:pPr>
            <w:r w:rsidRPr="004A41C4"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  <w:t>#</w:t>
            </w:r>
          </w:p>
        </w:tc>
        <w:tc>
          <w:tcPr>
            <w:tcW w:w="878" w:type="dxa"/>
            <w:shd w:val="clear" w:color="auto" w:fill="auto"/>
            <w:vAlign w:val="center"/>
          </w:tcPr>
          <w:p w14:paraId="02BCFC63" w14:textId="2E037BBB" w:rsidR="000957F6" w:rsidRPr="004A41C4" w:rsidRDefault="000957F6" w:rsidP="000957F6">
            <w:pPr>
              <w:jc w:val="center"/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878" w:type="dxa"/>
            <w:shd w:val="clear" w:color="auto" w:fill="auto"/>
            <w:vAlign w:val="center"/>
          </w:tcPr>
          <w:p w14:paraId="272B1B23" w14:textId="7F356FCB" w:rsidR="000957F6" w:rsidRPr="004A41C4" w:rsidRDefault="000957F6" w:rsidP="000957F6">
            <w:pPr>
              <w:jc w:val="center"/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</w:pPr>
            <w:r w:rsidRPr="004A41C4"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  <w:t>#</w:t>
            </w:r>
          </w:p>
        </w:tc>
        <w:tc>
          <w:tcPr>
            <w:tcW w:w="879" w:type="dxa"/>
            <w:shd w:val="clear" w:color="auto" w:fill="auto"/>
            <w:vAlign w:val="center"/>
          </w:tcPr>
          <w:p w14:paraId="56B3564A" w14:textId="400EA82C" w:rsidR="000957F6" w:rsidRPr="004A41C4" w:rsidRDefault="000957F6" w:rsidP="000957F6">
            <w:pPr>
              <w:jc w:val="center"/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878" w:type="dxa"/>
            <w:shd w:val="clear" w:color="auto" w:fill="auto"/>
          </w:tcPr>
          <w:p w14:paraId="3C4A9F23" w14:textId="0D566958" w:rsidR="000957F6" w:rsidRPr="004A41C4" w:rsidRDefault="000957F6" w:rsidP="000957F6">
            <w:pPr>
              <w:jc w:val="center"/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</w:pPr>
            <w:r w:rsidRPr="004A41C4"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  <w:t>#</w:t>
            </w:r>
          </w:p>
        </w:tc>
        <w:tc>
          <w:tcPr>
            <w:tcW w:w="878" w:type="dxa"/>
            <w:shd w:val="clear" w:color="auto" w:fill="auto"/>
          </w:tcPr>
          <w:p w14:paraId="013FE206" w14:textId="77777777" w:rsidR="000957F6" w:rsidRPr="004A41C4" w:rsidRDefault="000957F6" w:rsidP="000957F6">
            <w:pPr>
              <w:jc w:val="center"/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878" w:type="dxa"/>
            <w:shd w:val="clear" w:color="auto" w:fill="auto"/>
          </w:tcPr>
          <w:p w14:paraId="36097350" w14:textId="471401C7" w:rsidR="000957F6" w:rsidRPr="004A41C4" w:rsidRDefault="000957F6" w:rsidP="000957F6">
            <w:pPr>
              <w:jc w:val="center"/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</w:pPr>
            <w:r w:rsidRPr="004A41C4"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  <w:t>#</w:t>
            </w:r>
          </w:p>
        </w:tc>
        <w:tc>
          <w:tcPr>
            <w:tcW w:w="878" w:type="dxa"/>
            <w:shd w:val="clear" w:color="auto" w:fill="auto"/>
          </w:tcPr>
          <w:p w14:paraId="239989E6" w14:textId="77777777" w:rsidR="000957F6" w:rsidRPr="004A41C4" w:rsidRDefault="000957F6" w:rsidP="000957F6">
            <w:pPr>
              <w:jc w:val="center"/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878" w:type="dxa"/>
            <w:shd w:val="clear" w:color="auto" w:fill="auto"/>
          </w:tcPr>
          <w:p w14:paraId="38154901" w14:textId="6594FA98" w:rsidR="000957F6" w:rsidRPr="004A41C4" w:rsidRDefault="000957F6" w:rsidP="000957F6">
            <w:pPr>
              <w:jc w:val="center"/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</w:pPr>
            <w:r w:rsidRPr="004A41C4"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  <w:t>#</w:t>
            </w:r>
          </w:p>
        </w:tc>
        <w:tc>
          <w:tcPr>
            <w:tcW w:w="879" w:type="dxa"/>
            <w:shd w:val="clear" w:color="auto" w:fill="auto"/>
          </w:tcPr>
          <w:p w14:paraId="239E7D69" w14:textId="77777777" w:rsidR="000957F6" w:rsidRPr="004A41C4" w:rsidRDefault="000957F6" w:rsidP="000957F6">
            <w:pPr>
              <w:jc w:val="center"/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</w:pPr>
          </w:p>
        </w:tc>
      </w:tr>
      <w:tr w:rsidR="004A41C4" w:rsidRPr="004A41C4" w14:paraId="5916C828" w14:textId="4331E087" w:rsidTr="004A41C4">
        <w:tc>
          <w:tcPr>
            <w:tcW w:w="3544" w:type="dxa"/>
            <w:shd w:val="clear" w:color="auto" w:fill="auto"/>
            <w:vAlign w:val="center"/>
          </w:tcPr>
          <w:p w14:paraId="2D34424D" w14:textId="3FD3727F" w:rsidR="000957F6" w:rsidRPr="004A41C4" w:rsidRDefault="000957F6" w:rsidP="004A41C4">
            <w:pPr>
              <w:ind w:left="420"/>
              <w:contextualSpacing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4A41C4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Homemaker or retired</w:t>
            </w:r>
          </w:p>
        </w:tc>
        <w:tc>
          <w:tcPr>
            <w:tcW w:w="878" w:type="dxa"/>
            <w:shd w:val="clear" w:color="auto" w:fill="auto"/>
            <w:vAlign w:val="center"/>
          </w:tcPr>
          <w:p w14:paraId="48E0611C" w14:textId="455EE823" w:rsidR="000957F6" w:rsidRPr="004A41C4" w:rsidRDefault="00996598" w:rsidP="000957F6">
            <w:pPr>
              <w:jc w:val="center"/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</w:pPr>
            <w:r w:rsidRPr="004A41C4"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  <w:t>-7.0 (0.8)</w:t>
            </w:r>
          </w:p>
        </w:tc>
        <w:tc>
          <w:tcPr>
            <w:tcW w:w="878" w:type="dxa"/>
            <w:shd w:val="clear" w:color="auto" w:fill="auto"/>
            <w:vAlign w:val="center"/>
          </w:tcPr>
          <w:p w14:paraId="62FA408B" w14:textId="7FF38413" w:rsidR="000957F6" w:rsidRPr="004A41C4" w:rsidRDefault="005628F9" w:rsidP="000957F6">
            <w:pPr>
              <w:jc w:val="center"/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</w:pPr>
            <w:r w:rsidRPr="004A41C4"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878" w:type="dxa"/>
            <w:shd w:val="clear" w:color="auto" w:fill="auto"/>
            <w:vAlign w:val="center"/>
          </w:tcPr>
          <w:p w14:paraId="358AF860" w14:textId="3C2313F5" w:rsidR="000957F6" w:rsidRPr="004A41C4" w:rsidRDefault="00F77DB8" w:rsidP="000957F6">
            <w:pPr>
              <w:jc w:val="center"/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</w:pPr>
            <w:r w:rsidRPr="004A41C4"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  <w:t>-3.3 (0.0.8)</w:t>
            </w:r>
          </w:p>
        </w:tc>
        <w:tc>
          <w:tcPr>
            <w:tcW w:w="878" w:type="dxa"/>
            <w:shd w:val="clear" w:color="auto" w:fill="auto"/>
            <w:vAlign w:val="center"/>
          </w:tcPr>
          <w:p w14:paraId="2F675996" w14:textId="2EACAEF0" w:rsidR="000957F6" w:rsidRPr="004A41C4" w:rsidRDefault="00080E12" w:rsidP="000957F6">
            <w:pPr>
              <w:jc w:val="center"/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</w:pPr>
            <w:r w:rsidRPr="004A41C4"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878" w:type="dxa"/>
            <w:shd w:val="clear" w:color="auto" w:fill="auto"/>
            <w:vAlign w:val="center"/>
          </w:tcPr>
          <w:p w14:paraId="2AE499BF" w14:textId="5A35D28D" w:rsidR="000957F6" w:rsidRPr="004A41C4" w:rsidRDefault="000A1C3E" w:rsidP="000957F6">
            <w:pPr>
              <w:jc w:val="center"/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</w:pPr>
            <w:r w:rsidRPr="004A41C4"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  <w:t>-2.1 (0.7)</w:t>
            </w:r>
          </w:p>
        </w:tc>
        <w:tc>
          <w:tcPr>
            <w:tcW w:w="879" w:type="dxa"/>
            <w:shd w:val="clear" w:color="auto" w:fill="auto"/>
            <w:vAlign w:val="center"/>
          </w:tcPr>
          <w:p w14:paraId="3A96385B" w14:textId="6569B510" w:rsidR="000957F6" w:rsidRPr="004A41C4" w:rsidRDefault="000A1C3E" w:rsidP="000957F6">
            <w:pPr>
              <w:jc w:val="center"/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</w:pPr>
            <w:r w:rsidRPr="004A41C4"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  <w:t>0.004</w:t>
            </w:r>
          </w:p>
        </w:tc>
        <w:tc>
          <w:tcPr>
            <w:tcW w:w="878" w:type="dxa"/>
            <w:shd w:val="clear" w:color="auto" w:fill="auto"/>
          </w:tcPr>
          <w:p w14:paraId="48329A92" w14:textId="6EBAAC7A" w:rsidR="000957F6" w:rsidRPr="004A41C4" w:rsidRDefault="00475596" w:rsidP="000957F6">
            <w:pPr>
              <w:jc w:val="center"/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</w:pPr>
            <w:r w:rsidRPr="004A41C4"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  <w:t>0.7 (0.2)</w:t>
            </w:r>
          </w:p>
        </w:tc>
        <w:tc>
          <w:tcPr>
            <w:tcW w:w="878" w:type="dxa"/>
            <w:shd w:val="clear" w:color="auto" w:fill="auto"/>
          </w:tcPr>
          <w:p w14:paraId="1F89CCA2" w14:textId="38A46D33" w:rsidR="000957F6" w:rsidRPr="004A41C4" w:rsidRDefault="00774F1E" w:rsidP="000957F6">
            <w:pPr>
              <w:jc w:val="center"/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</w:pPr>
            <w:r w:rsidRPr="004A41C4"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878" w:type="dxa"/>
            <w:shd w:val="clear" w:color="auto" w:fill="auto"/>
          </w:tcPr>
          <w:p w14:paraId="6DE589C4" w14:textId="54BC8CCD" w:rsidR="000957F6" w:rsidRPr="004A41C4" w:rsidRDefault="002B6603" w:rsidP="000957F6">
            <w:pPr>
              <w:jc w:val="center"/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</w:pPr>
            <w:r w:rsidRPr="004A41C4"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  <w:t>0.3 (0.2)</w:t>
            </w:r>
          </w:p>
        </w:tc>
        <w:tc>
          <w:tcPr>
            <w:tcW w:w="878" w:type="dxa"/>
            <w:shd w:val="clear" w:color="auto" w:fill="auto"/>
          </w:tcPr>
          <w:p w14:paraId="19E316D9" w14:textId="215DAF7E" w:rsidR="000957F6" w:rsidRPr="004A41C4" w:rsidRDefault="002B6603" w:rsidP="000957F6">
            <w:pPr>
              <w:jc w:val="center"/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</w:pPr>
            <w:r w:rsidRPr="004A41C4"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  <w:t>0.182</w:t>
            </w:r>
          </w:p>
        </w:tc>
        <w:tc>
          <w:tcPr>
            <w:tcW w:w="878" w:type="dxa"/>
            <w:shd w:val="clear" w:color="auto" w:fill="auto"/>
          </w:tcPr>
          <w:p w14:paraId="6B7F7BC6" w14:textId="3FD0069D" w:rsidR="000957F6" w:rsidRPr="004A41C4" w:rsidRDefault="00EE5531" w:rsidP="000957F6">
            <w:pPr>
              <w:jc w:val="center"/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</w:pPr>
            <w:r w:rsidRPr="004A41C4"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  <w:t>-2.1 (0.7)</w:t>
            </w:r>
          </w:p>
        </w:tc>
        <w:tc>
          <w:tcPr>
            <w:tcW w:w="879" w:type="dxa"/>
            <w:shd w:val="clear" w:color="auto" w:fill="auto"/>
          </w:tcPr>
          <w:p w14:paraId="14BC47E1" w14:textId="40D29B37" w:rsidR="000957F6" w:rsidRPr="004A41C4" w:rsidRDefault="00EE5531" w:rsidP="000957F6">
            <w:pPr>
              <w:jc w:val="center"/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</w:pPr>
            <w:r w:rsidRPr="004A41C4"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  <w:t>0.003</w:t>
            </w:r>
          </w:p>
        </w:tc>
      </w:tr>
      <w:tr w:rsidR="004A41C4" w:rsidRPr="004A41C4" w14:paraId="64A11729" w14:textId="4A770F27" w:rsidTr="004A41C4">
        <w:tc>
          <w:tcPr>
            <w:tcW w:w="3544" w:type="dxa"/>
            <w:shd w:val="clear" w:color="auto" w:fill="auto"/>
            <w:vAlign w:val="center"/>
          </w:tcPr>
          <w:p w14:paraId="5A09816B" w14:textId="02191363" w:rsidR="000957F6" w:rsidRPr="004A41C4" w:rsidRDefault="000957F6" w:rsidP="004A41C4">
            <w:pPr>
              <w:ind w:left="420"/>
              <w:contextualSpacing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4A41C4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Job seeking, unemployed, or disability</w:t>
            </w:r>
          </w:p>
        </w:tc>
        <w:tc>
          <w:tcPr>
            <w:tcW w:w="878" w:type="dxa"/>
            <w:shd w:val="clear" w:color="auto" w:fill="auto"/>
            <w:vAlign w:val="center"/>
          </w:tcPr>
          <w:p w14:paraId="39B6CC60" w14:textId="49661FBC" w:rsidR="000957F6" w:rsidRPr="004A41C4" w:rsidRDefault="00996598" w:rsidP="000957F6">
            <w:pPr>
              <w:jc w:val="center"/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</w:pPr>
            <w:r w:rsidRPr="004A41C4"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  <w:t>-15.9 (0.6)</w:t>
            </w:r>
          </w:p>
        </w:tc>
        <w:tc>
          <w:tcPr>
            <w:tcW w:w="878" w:type="dxa"/>
            <w:shd w:val="clear" w:color="auto" w:fill="auto"/>
            <w:vAlign w:val="center"/>
          </w:tcPr>
          <w:p w14:paraId="34CB44EF" w14:textId="251847D8" w:rsidR="000957F6" w:rsidRPr="004A41C4" w:rsidRDefault="005628F9" w:rsidP="000957F6">
            <w:pPr>
              <w:jc w:val="center"/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</w:pPr>
            <w:r w:rsidRPr="004A41C4"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878" w:type="dxa"/>
            <w:shd w:val="clear" w:color="auto" w:fill="auto"/>
            <w:vAlign w:val="center"/>
          </w:tcPr>
          <w:p w14:paraId="7520584B" w14:textId="2CCC976E" w:rsidR="000957F6" w:rsidRPr="004A41C4" w:rsidRDefault="00F77DB8" w:rsidP="000957F6">
            <w:pPr>
              <w:jc w:val="center"/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</w:pPr>
            <w:r w:rsidRPr="004A41C4"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  <w:t>-9.4 (0.6)</w:t>
            </w:r>
          </w:p>
        </w:tc>
        <w:tc>
          <w:tcPr>
            <w:tcW w:w="878" w:type="dxa"/>
            <w:shd w:val="clear" w:color="auto" w:fill="auto"/>
            <w:vAlign w:val="center"/>
          </w:tcPr>
          <w:p w14:paraId="74E81C6B" w14:textId="510079CD" w:rsidR="000957F6" w:rsidRPr="004A41C4" w:rsidRDefault="00080E12" w:rsidP="000957F6">
            <w:pPr>
              <w:jc w:val="center"/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</w:pPr>
            <w:r w:rsidRPr="004A41C4"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878" w:type="dxa"/>
            <w:shd w:val="clear" w:color="auto" w:fill="auto"/>
            <w:vAlign w:val="center"/>
          </w:tcPr>
          <w:p w14:paraId="079739B9" w14:textId="1886444A" w:rsidR="000957F6" w:rsidRPr="004A41C4" w:rsidRDefault="000A1C3E" w:rsidP="000957F6">
            <w:pPr>
              <w:jc w:val="center"/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</w:pPr>
            <w:r w:rsidRPr="004A41C4"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  <w:t>-8.4 (0.6)</w:t>
            </w:r>
          </w:p>
        </w:tc>
        <w:tc>
          <w:tcPr>
            <w:tcW w:w="879" w:type="dxa"/>
            <w:shd w:val="clear" w:color="auto" w:fill="auto"/>
            <w:vAlign w:val="center"/>
          </w:tcPr>
          <w:p w14:paraId="1AF9C4E3" w14:textId="32F7FA9A" w:rsidR="000957F6" w:rsidRPr="004A41C4" w:rsidRDefault="0012311B" w:rsidP="000957F6">
            <w:pPr>
              <w:jc w:val="center"/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</w:pPr>
            <w:r w:rsidRPr="004A41C4"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878" w:type="dxa"/>
            <w:shd w:val="clear" w:color="auto" w:fill="auto"/>
          </w:tcPr>
          <w:p w14:paraId="4D541E5B" w14:textId="12D31438" w:rsidR="000957F6" w:rsidRPr="004A41C4" w:rsidRDefault="00475596" w:rsidP="000957F6">
            <w:pPr>
              <w:jc w:val="center"/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</w:pPr>
            <w:r w:rsidRPr="004A41C4"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  <w:t>1.9 (0.2)</w:t>
            </w:r>
          </w:p>
        </w:tc>
        <w:tc>
          <w:tcPr>
            <w:tcW w:w="878" w:type="dxa"/>
            <w:shd w:val="clear" w:color="auto" w:fill="auto"/>
          </w:tcPr>
          <w:p w14:paraId="696C1693" w14:textId="568BD71C" w:rsidR="000957F6" w:rsidRPr="004A41C4" w:rsidRDefault="00774F1E" w:rsidP="000957F6">
            <w:pPr>
              <w:jc w:val="center"/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</w:pPr>
            <w:r w:rsidRPr="004A41C4"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878" w:type="dxa"/>
            <w:shd w:val="clear" w:color="auto" w:fill="auto"/>
          </w:tcPr>
          <w:p w14:paraId="77B299D0" w14:textId="6A36F1D3" w:rsidR="000957F6" w:rsidRPr="004A41C4" w:rsidRDefault="002B6603" w:rsidP="000957F6">
            <w:pPr>
              <w:jc w:val="center"/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</w:pPr>
            <w:r w:rsidRPr="004A41C4"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  <w:t>1.2 (0.2)</w:t>
            </w:r>
          </w:p>
        </w:tc>
        <w:tc>
          <w:tcPr>
            <w:tcW w:w="878" w:type="dxa"/>
            <w:shd w:val="clear" w:color="auto" w:fill="auto"/>
          </w:tcPr>
          <w:p w14:paraId="19C3BB39" w14:textId="7191C0AB" w:rsidR="000957F6" w:rsidRPr="004A41C4" w:rsidRDefault="002B0AE6" w:rsidP="000957F6">
            <w:pPr>
              <w:jc w:val="center"/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</w:pPr>
            <w:r w:rsidRPr="004A41C4"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878" w:type="dxa"/>
            <w:shd w:val="clear" w:color="auto" w:fill="auto"/>
          </w:tcPr>
          <w:p w14:paraId="548D2D9F" w14:textId="0CD585C0" w:rsidR="000957F6" w:rsidRPr="004A41C4" w:rsidRDefault="00EE5531" w:rsidP="000957F6">
            <w:pPr>
              <w:jc w:val="center"/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</w:pPr>
            <w:r w:rsidRPr="004A41C4"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  <w:t>-7.9 (0.6)</w:t>
            </w:r>
          </w:p>
        </w:tc>
        <w:tc>
          <w:tcPr>
            <w:tcW w:w="879" w:type="dxa"/>
            <w:shd w:val="clear" w:color="auto" w:fill="auto"/>
          </w:tcPr>
          <w:p w14:paraId="471C2087" w14:textId="6ADF5BA2" w:rsidR="000957F6" w:rsidRPr="004A41C4" w:rsidRDefault="00EE5531" w:rsidP="000957F6">
            <w:pPr>
              <w:jc w:val="center"/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</w:pPr>
            <w:r w:rsidRPr="004A41C4"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  <w:t>&lt;0.001</w:t>
            </w:r>
          </w:p>
        </w:tc>
      </w:tr>
      <w:tr w:rsidR="004A41C4" w:rsidRPr="004A41C4" w14:paraId="639A8010" w14:textId="3CF412C4" w:rsidTr="004A41C4">
        <w:tc>
          <w:tcPr>
            <w:tcW w:w="3544" w:type="dxa"/>
            <w:shd w:val="clear" w:color="auto" w:fill="auto"/>
            <w:vAlign w:val="center"/>
          </w:tcPr>
          <w:p w14:paraId="13027396" w14:textId="65B9729B" w:rsidR="000957F6" w:rsidRPr="004A41C4" w:rsidRDefault="000957F6" w:rsidP="004A41C4">
            <w:pPr>
              <w:ind w:left="420"/>
              <w:contextualSpacing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4A41C4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Full-time student</w:t>
            </w:r>
          </w:p>
        </w:tc>
        <w:tc>
          <w:tcPr>
            <w:tcW w:w="878" w:type="dxa"/>
            <w:shd w:val="clear" w:color="auto" w:fill="auto"/>
            <w:vAlign w:val="center"/>
          </w:tcPr>
          <w:p w14:paraId="6019065A" w14:textId="2EB51517" w:rsidR="000957F6" w:rsidRPr="004A41C4" w:rsidRDefault="00996598" w:rsidP="000957F6">
            <w:pPr>
              <w:jc w:val="center"/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</w:pPr>
            <w:r w:rsidRPr="004A41C4"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  <w:t>-1.3 (0.8)</w:t>
            </w:r>
          </w:p>
        </w:tc>
        <w:tc>
          <w:tcPr>
            <w:tcW w:w="878" w:type="dxa"/>
            <w:shd w:val="clear" w:color="auto" w:fill="auto"/>
            <w:vAlign w:val="center"/>
          </w:tcPr>
          <w:p w14:paraId="3B1581C3" w14:textId="5FF92A5E" w:rsidR="000957F6" w:rsidRPr="004A41C4" w:rsidRDefault="00996598" w:rsidP="000957F6">
            <w:pPr>
              <w:jc w:val="center"/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</w:pPr>
            <w:r w:rsidRPr="004A41C4"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  <w:t>0.085</w:t>
            </w:r>
          </w:p>
        </w:tc>
        <w:tc>
          <w:tcPr>
            <w:tcW w:w="878" w:type="dxa"/>
            <w:shd w:val="clear" w:color="auto" w:fill="auto"/>
            <w:vAlign w:val="center"/>
          </w:tcPr>
          <w:p w14:paraId="431FF23A" w14:textId="135FF1C9" w:rsidR="000957F6" w:rsidRPr="004A41C4" w:rsidRDefault="00F77DB8" w:rsidP="000957F6">
            <w:pPr>
              <w:jc w:val="center"/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</w:pPr>
            <w:r w:rsidRPr="004A41C4"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  <w:t>-1.5 (0.8)</w:t>
            </w:r>
          </w:p>
        </w:tc>
        <w:tc>
          <w:tcPr>
            <w:tcW w:w="878" w:type="dxa"/>
            <w:shd w:val="clear" w:color="auto" w:fill="auto"/>
            <w:vAlign w:val="center"/>
          </w:tcPr>
          <w:p w14:paraId="3B9C737C" w14:textId="18755647" w:rsidR="000957F6" w:rsidRPr="004A41C4" w:rsidRDefault="00F77DB8" w:rsidP="000957F6">
            <w:pPr>
              <w:jc w:val="center"/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</w:pPr>
            <w:r w:rsidRPr="004A41C4"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  <w:t>0.045</w:t>
            </w:r>
          </w:p>
        </w:tc>
        <w:tc>
          <w:tcPr>
            <w:tcW w:w="878" w:type="dxa"/>
            <w:shd w:val="clear" w:color="auto" w:fill="auto"/>
            <w:vAlign w:val="center"/>
          </w:tcPr>
          <w:p w14:paraId="7C0742C5" w14:textId="36D46BE7" w:rsidR="000957F6" w:rsidRPr="004A41C4" w:rsidRDefault="000A1C3E" w:rsidP="000957F6">
            <w:pPr>
              <w:jc w:val="center"/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</w:pPr>
            <w:r w:rsidRPr="004A41C4"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  <w:t>0.5 (0.7)</w:t>
            </w:r>
          </w:p>
        </w:tc>
        <w:tc>
          <w:tcPr>
            <w:tcW w:w="879" w:type="dxa"/>
            <w:shd w:val="clear" w:color="auto" w:fill="auto"/>
            <w:vAlign w:val="center"/>
          </w:tcPr>
          <w:p w14:paraId="44F2984C" w14:textId="05C919B5" w:rsidR="000957F6" w:rsidRPr="004A41C4" w:rsidRDefault="000A1C3E" w:rsidP="000957F6">
            <w:pPr>
              <w:jc w:val="center"/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</w:pPr>
            <w:r w:rsidRPr="004A41C4"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  <w:t>0.525</w:t>
            </w:r>
          </w:p>
        </w:tc>
        <w:tc>
          <w:tcPr>
            <w:tcW w:w="878" w:type="dxa"/>
            <w:shd w:val="clear" w:color="auto" w:fill="auto"/>
          </w:tcPr>
          <w:p w14:paraId="06AD9ADF" w14:textId="3429AC74" w:rsidR="000957F6" w:rsidRPr="004A41C4" w:rsidRDefault="00475596" w:rsidP="000957F6">
            <w:pPr>
              <w:jc w:val="center"/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</w:pPr>
            <w:r w:rsidRPr="004A41C4"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  <w:t>0.2 (0.2)</w:t>
            </w:r>
          </w:p>
        </w:tc>
        <w:tc>
          <w:tcPr>
            <w:tcW w:w="878" w:type="dxa"/>
            <w:shd w:val="clear" w:color="auto" w:fill="auto"/>
          </w:tcPr>
          <w:p w14:paraId="629C44EF" w14:textId="4A4FE2AA" w:rsidR="000957F6" w:rsidRPr="004A41C4" w:rsidRDefault="00475596" w:rsidP="000957F6">
            <w:pPr>
              <w:jc w:val="center"/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</w:pPr>
            <w:r w:rsidRPr="004A41C4"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  <w:t>0.419</w:t>
            </w:r>
          </w:p>
        </w:tc>
        <w:tc>
          <w:tcPr>
            <w:tcW w:w="878" w:type="dxa"/>
            <w:shd w:val="clear" w:color="auto" w:fill="auto"/>
          </w:tcPr>
          <w:p w14:paraId="5F01999C" w14:textId="32A13B51" w:rsidR="000957F6" w:rsidRPr="004A41C4" w:rsidRDefault="002B6603" w:rsidP="000957F6">
            <w:pPr>
              <w:jc w:val="center"/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</w:pPr>
            <w:r w:rsidRPr="004A41C4"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  <w:t>-0.2 (0.2)</w:t>
            </w:r>
          </w:p>
        </w:tc>
        <w:tc>
          <w:tcPr>
            <w:tcW w:w="878" w:type="dxa"/>
            <w:shd w:val="clear" w:color="auto" w:fill="auto"/>
          </w:tcPr>
          <w:p w14:paraId="5B6EDAC0" w14:textId="6F8ADDEF" w:rsidR="000957F6" w:rsidRPr="004A41C4" w:rsidRDefault="002B6603" w:rsidP="000957F6">
            <w:pPr>
              <w:jc w:val="center"/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</w:pPr>
            <w:r w:rsidRPr="004A41C4"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  <w:t>0.372</w:t>
            </w:r>
          </w:p>
        </w:tc>
        <w:tc>
          <w:tcPr>
            <w:tcW w:w="878" w:type="dxa"/>
            <w:shd w:val="clear" w:color="auto" w:fill="auto"/>
          </w:tcPr>
          <w:p w14:paraId="7A80BE18" w14:textId="00D5DF9C" w:rsidR="000957F6" w:rsidRPr="004A41C4" w:rsidRDefault="00EE5531" w:rsidP="000957F6">
            <w:pPr>
              <w:jc w:val="center"/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</w:pPr>
            <w:r w:rsidRPr="004A41C4"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  <w:t>0.5 (0.7)</w:t>
            </w:r>
          </w:p>
        </w:tc>
        <w:tc>
          <w:tcPr>
            <w:tcW w:w="879" w:type="dxa"/>
            <w:shd w:val="clear" w:color="auto" w:fill="auto"/>
          </w:tcPr>
          <w:p w14:paraId="38099734" w14:textId="243B04A9" w:rsidR="000957F6" w:rsidRPr="004A41C4" w:rsidRDefault="00EE5531" w:rsidP="000957F6">
            <w:pPr>
              <w:jc w:val="center"/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</w:pPr>
            <w:r w:rsidRPr="004A41C4"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  <w:t>0.442</w:t>
            </w:r>
          </w:p>
        </w:tc>
      </w:tr>
      <w:tr w:rsidR="004A41C4" w:rsidRPr="004A41C4" w14:paraId="2B681DFA" w14:textId="2B557153" w:rsidTr="004A41C4">
        <w:tc>
          <w:tcPr>
            <w:tcW w:w="3544" w:type="dxa"/>
            <w:shd w:val="clear" w:color="auto" w:fill="auto"/>
            <w:vAlign w:val="center"/>
          </w:tcPr>
          <w:p w14:paraId="392FD5FB" w14:textId="76246A25" w:rsidR="000957F6" w:rsidRPr="004A41C4" w:rsidRDefault="000957F6" w:rsidP="004A41C4">
            <w:pPr>
              <w:ind w:left="420"/>
              <w:contextualSpacing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4A41C4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Other</w:t>
            </w:r>
          </w:p>
        </w:tc>
        <w:tc>
          <w:tcPr>
            <w:tcW w:w="878" w:type="dxa"/>
            <w:shd w:val="clear" w:color="auto" w:fill="auto"/>
            <w:vAlign w:val="center"/>
          </w:tcPr>
          <w:p w14:paraId="7B30D4CC" w14:textId="0C48408E" w:rsidR="000957F6" w:rsidRPr="004A41C4" w:rsidRDefault="00996598" w:rsidP="000957F6">
            <w:pPr>
              <w:jc w:val="center"/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</w:pPr>
            <w:r w:rsidRPr="004A41C4"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  <w:t>-4.8 (0.8)</w:t>
            </w:r>
          </w:p>
        </w:tc>
        <w:tc>
          <w:tcPr>
            <w:tcW w:w="878" w:type="dxa"/>
            <w:shd w:val="clear" w:color="auto" w:fill="auto"/>
            <w:vAlign w:val="center"/>
          </w:tcPr>
          <w:p w14:paraId="1B60956A" w14:textId="7393974F" w:rsidR="000957F6" w:rsidRPr="004A41C4" w:rsidRDefault="005628F9" w:rsidP="000957F6">
            <w:pPr>
              <w:jc w:val="center"/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</w:pPr>
            <w:r w:rsidRPr="004A41C4"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878" w:type="dxa"/>
            <w:shd w:val="clear" w:color="auto" w:fill="auto"/>
            <w:vAlign w:val="center"/>
          </w:tcPr>
          <w:p w14:paraId="6350CE5C" w14:textId="1BD58E18" w:rsidR="000957F6" w:rsidRPr="004A41C4" w:rsidRDefault="00F77DB8" w:rsidP="000957F6">
            <w:pPr>
              <w:jc w:val="center"/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</w:pPr>
            <w:r w:rsidRPr="004A41C4"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  <w:t>-3.6 (0.8)</w:t>
            </w:r>
          </w:p>
        </w:tc>
        <w:tc>
          <w:tcPr>
            <w:tcW w:w="878" w:type="dxa"/>
            <w:shd w:val="clear" w:color="auto" w:fill="auto"/>
            <w:vAlign w:val="center"/>
          </w:tcPr>
          <w:p w14:paraId="2E098ADF" w14:textId="608D053C" w:rsidR="000957F6" w:rsidRPr="004A41C4" w:rsidRDefault="00080E12" w:rsidP="000957F6">
            <w:pPr>
              <w:jc w:val="center"/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</w:pPr>
            <w:r w:rsidRPr="004A41C4"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878" w:type="dxa"/>
            <w:shd w:val="clear" w:color="auto" w:fill="auto"/>
            <w:vAlign w:val="center"/>
          </w:tcPr>
          <w:p w14:paraId="3F21529F" w14:textId="7ADC4820" w:rsidR="000957F6" w:rsidRPr="004A41C4" w:rsidRDefault="000A1C3E" w:rsidP="000957F6">
            <w:pPr>
              <w:jc w:val="center"/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</w:pPr>
            <w:r w:rsidRPr="004A41C4"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  <w:t>-2.6 (0.8)</w:t>
            </w:r>
          </w:p>
        </w:tc>
        <w:tc>
          <w:tcPr>
            <w:tcW w:w="879" w:type="dxa"/>
            <w:shd w:val="clear" w:color="auto" w:fill="auto"/>
            <w:vAlign w:val="center"/>
          </w:tcPr>
          <w:p w14:paraId="405F918F" w14:textId="629C3062" w:rsidR="000957F6" w:rsidRPr="004A41C4" w:rsidRDefault="0012311B" w:rsidP="000957F6">
            <w:pPr>
              <w:jc w:val="center"/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</w:pPr>
            <w:r w:rsidRPr="004A41C4"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878" w:type="dxa"/>
            <w:shd w:val="clear" w:color="auto" w:fill="auto"/>
          </w:tcPr>
          <w:p w14:paraId="6A703E1D" w14:textId="030DF574" w:rsidR="000957F6" w:rsidRPr="004A41C4" w:rsidRDefault="00475596" w:rsidP="000957F6">
            <w:pPr>
              <w:jc w:val="center"/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</w:pPr>
            <w:r w:rsidRPr="004A41C4"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  <w:t>0.5 (0.2)</w:t>
            </w:r>
          </w:p>
        </w:tc>
        <w:tc>
          <w:tcPr>
            <w:tcW w:w="878" w:type="dxa"/>
            <w:shd w:val="clear" w:color="auto" w:fill="auto"/>
          </w:tcPr>
          <w:p w14:paraId="08933E1B" w14:textId="1685B555" w:rsidR="000957F6" w:rsidRPr="004A41C4" w:rsidRDefault="00475596" w:rsidP="000957F6">
            <w:pPr>
              <w:jc w:val="center"/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</w:pPr>
            <w:r w:rsidRPr="004A41C4"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  <w:t>0.008</w:t>
            </w:r>
          </w:p>
        </w:tc>
        <w:tc>
          <w:tcPr>
            <w:tcW w:w="878" w:type="dxa"/>
            <w:shd w:val="clear" w:color="auto" w:fill="auto"/>
          </w:tcPr>
          <w:p w14:paraId="37679EFF" w14:textId="17809244" w:rsidR="000957F6" w:rsidRPr="004A41C4" w:rsidRDefault="002B6603" w:rsidP="000957F6">
            <w:pPr>
              <w:jc w:val="center"/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</w:pPr>
            <w:r w:rsidRPr="004A41C4"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  <w:t>0.2 (0.2)</w:t>
            </w:r>
          </w:p>
        </w:tc>
        <w:tc>
          <w:tcPr>
            <w:tcW w:w="878" w:type="dxa"/>
            <w:shd w:val="clear" w:color="auto" w:fill="auto"/>
          </w:tcPr>
          <w:p w14:paraId="1D4B7940" w14:textId="343137EA" w:rsidR="000957F6" w:rsidRPr="004A41C4" w:rsidRDefault="002B6603" w:rsidP="000957F6">
            <w:pPr>
              <w:jc w:val="center"/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</w:pPr>
            <w:r w:rsidRPr="004A41C4"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  <w:t>0.243</w:t>
            </w:r>
          </w:p>
        </w:tc>
        <w:tc>
          <w:tcPr>
            <w:tcW w:w="878" w:type="dxa"/>
            <w:shd w:val="clear" w:color="auto" w:fill="auto"/>
          </w:tcPr>
          <w:p w14:paraId="07E95A5E" w14:textId="1B2FBABA" w:rsidR="000957F6" w:rsidRPr="004A41C4" w:rsidRDefault="00EE5531" w:rsidP="000957F6">
            <w:pPr>
              <w:jc w:val="center"/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</w:pPr>
            <w:r w:rsidRPr="004A41C4"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  <w:t>-1.6 (0.7)</w:t>
            </w:r>
          </w:p>
        </w:tc>
        <w:tc>
          <w:tcPr>
            <w:tcW w:w="879" w:type="dxa"/>
            <w:shd w:val="clear" w:color="auto" w:fill="auto"/>
          </w:tcPr>
          <w:p w14:paraId="1E3C7A21" w14:textId="30D023C4" w:rsidR="000957F6" w:rsidRPr="004A41C4" w:rsidRDefault="00EE5531" w:rsidP="000957F6">
            <w:pPr>
              <w:jc w:val="center"/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</w:pPr>
            <w:r w:rsidRPr="004A41C4"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  <w:t>0.037</w:t>
            </w:r>
          </w:p>
        </w:tc>
      </w:tr>
      <w:tr w:rsidR="004A41C4" w:rsidRPr="004A41C4" w14:paraId="6692B942" w14:textId="50DA61AB" w:rsidTr="004A41C4">
        <w:tc>
          <w:tcPr>
            <w:tcW w:w="3544" w:type="dxa"/>
            <w:shd w:val="clear" w:color="auto" w:fill="auto"/>
            <w:vAlign w:val="center"/>
          </w:tcPr>
          <w:p w14:paraId="5452DA08" w14:textId="3BF5E9B3" w:rsidR="000957F6" w:rsidRPr="004A41C4" w:rsidRDefault="000957F6" w:rsidP="000957F6">
            <w:pPr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4A41C4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Marital status</w:t>
            </w:r>
          </w:p>
        </w:tc>
        <w:tc>
          <w:tcPr>
            <w:tcW w:w="878" w:type="dxa"/>
            <w:shd w:val="clear" w:color="auto" w:fill="auto"/>
            <w:vAlign w:val="center"/>
          </w:tcPr>
          <w:p w14:paraId="0983596C" w14:textId="77777777" w:rsidR="000957F6" w:rsidRPr="004A41C4" w:rsidRDefault="000957F6" w:rsidP="000957F6">
            <w:pPr>
              <w:jc w:val="center"/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878" w:type="dxa"/>
            <w:shd w:val="clear" w:color="auto" w:fill="auto"/>
            <w:vAlign w:val="center"/>
          </w:tcPr>
          <w:p w14:paraId="0F0A4906" w14:textId="77777777" w:rsidR="000957F6" w:rsidRPr="004A41C4" w:rsidRDefault="000957F6" w:rsidP="000957F6">
            <w:pPr>
              <w:jc w:val="center"/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878" w:type="dxa"/>
            <w:shd w:val="clear" w:color="auto" w:fill="auto"/>
            <w:vAlign w:val="center"/>
          </w:tcPr>
          <w:p w14:paraId="18A014EB" w14:textId="77777777" w:rsidR="000957F6" w:rsidRPr="004A41C4" w:rsidRDefault="000957F6" w:rsidP="000957F6">
            <w:pPr>
              <w:jc w:val="center"/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878" w:type="dxa"/>
            <w:shd w:val="clear" w:color="auto" w:fill="auto"/>
            <w:vAlign w:val="center"/>
          </w:tcPr>
          <w:p w14:paraId="504F3584" w14:textId="77777777" w:rsidR="000957F6" w:rsidRPr="004A41C4" w:rsidRDefault="000957F6" w:rsidP="000957F6">
            <w:pPr>
              <w:jc w:val="center"/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878" w:type="dxa"/>
            <w:shd w:val="clear" w:color="auto" w:fill="auto"/>
            <w:vAlign w:val="center"/>
          </w:tcPr>
          <w:p w14:paraId="09C4E0FF" w14:textId="77777777" w:rsidR="000957F6" w:rsidRPr="004A41C4" w:rsidRDefault="000957F6" w:rsidP="000957F6">
            <w:pPr>
              <w:jc w:val="center"/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879" w:type="dxa"/>
            <w:shd w:val="clear" w:color="auto" w:fill="auto"/>
            <w:vAlign w:val="center"/>
          </w:tcPr>
          <w:p w14:paraId="32B58FE3" w14:textId="77777777" w:rsidR="000957F6" w:rsidRPr="004A41C4" w:rsidRDefault="000957F6" w:rsidP="000957F6">
            <w:pPr>
              <w:jc w:val="center"/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878" w:type="dxa"/>
            <w:shd w:val="clear" w:color="auto" w:fill="auto"/>
          </w:tcPr>
          <w:p w14:paraId="318565BC" w14:textId="77777777" w:rsidR="000957F6" w:rsidRPr="004A41C4" w:rsidRDefault="000957F6" w:rsidP="000957F6">
            <w:pPr>
              <w:jc w:val="center"/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878" w:type="dxa"/>
            <w:shd w:val="clear" w:color="auto" w:fill="auto"/>
          </w:tcPr>
          <w:p w14:paraId="5983E3AA" w14:textId="77777777" w:rsidR="000957F6" w:rsidRPr="004A41C4" w:rsidRDefault="000957F6" w:rsidP="000957F6">
            <w:pPr>
              <w:jc w:val="center"/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878" w:type="dxa"/>
            <w:shd w:val="clear" w:color="auto" w:fill="auto"/>
          </w:tcPr>
          <w:p w14:paraId="591A3EF3" w14:textId="77777777" w:rsidR="000957F6" w:rsidRPr="004A41C4" w:rsidRDefault="000957F6" w:rsidP="000957F6">
            <w:pPr>
              <w:jc w:val="center"/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878" w:type="dxa"/>
            <w:shd w:val="clear" w:color="auto" w:fill="auto"/>
          </w:tcPr>
          <w:p w14:paraId="5EEDE77D" w14:textId="77777777" w:rsidR="000957F6" w:rsidRPr="004A41C4" w:rsidRDefault="000957F6" w:rsidP="000957F6">
            <w:pPr>
              <w:jc w:val="center"/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878" w:type="dxa"/>
            <w:shd w:val="clear" w:color="auto" w:fill="auto"/>
          </w:tcPr>
          <w:p w14:paraId="64E1C8F1" w14:textId="77777777" w:rsidR="000957F6" w:rsidRPr="004A41C4" w:rsidRDefault="000957F6" w:rsidP="000957F6">
            <w:pPr>
              <w:jc w:val="center"/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879" w:type="dxa"/>
            <w:shd w:val="clear" w:color="auto" w:fill="auto"/>
          </w:tcPr>
          <w:p w14:paraId="44E6AE00" w14:textId="77777777" w:rsidR="000957F6" w:rsidRPr="004A41C4" w:rsidRDefault="000957F6" w:rsidP="000957F6">
            <w:pPr>
              <w:jc w:val="center"/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</w:pPr>
          </w:p>
        </w:tc>
      </w:tr>
      <w:tr w:rsidR="004A41C4" w:rsidRPr="004A41C4" w14:paraId="27AB0A2D" w14:textId="6DC19017" w:rsidTr="004A41C4">
        <w:tc>
          <w:tcPr>
            <w:tcW w:w="3544" w:type="dxa"/>
            <w:shd w:val="clear" w:color="auto" w:fill="auto"/>
            <w:vAlign w:val="center"/>
          </w:tcPr>
          <w:p w14:paraId="25D9FA4F" w14:textId="6413444D" w:rsidR="000957F6" w:rsidRPr="004A41C4" w:rsidRDefault="000957F6" w:rsidP="004A41C4">
            <w:pPr>
              <w:ind w:left="420"/>
              <w:contextualSpacing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4A41C4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Never married</w:t>
            </w:r>
          </w:p>
        </w:tc>
        <w:tc>
          <w:tcPr>
            <w:tcW w:w="878" w:type="dxa"/>
            <w:shd w:val="clear" w:color="auto" w:fill="auto"/>
            <w:vAlign w:val="center"/>
          </w:tcPr>
          <w:p w14:paraId="366480AA" w14:textId="03A4B554" w:rsidR="000957F6" w:rsidRPr="004A41C4" w:rsidRDefault="00996598" w:rsidP="000957F6">
            <w:pPr>
              <w:jc w:val="center"/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</w:pPr>
            <w:r w:rsidRPr="004A41C4"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  <w:t>-1.2 (0.5)</w:t>
            </w:r>
          </w:p>
        </w:tc>
        <w:tc>
          <w:tcPr>
            <w:tcW w:w="878" w:type="dxa"/>
            <w:shd w:val="clear" w:color="auto" w:fill="auto"/>
            <w:vAlign w:val="center"/>
          </w:tcPr>
          <w:p w14:paraId="48A8DD0A" w14:textId="299168D9" w:rsidR="000957F6" w:rsidRPr="004A41C4" w:rsidRDefault="00996598" w:rsidP="000957F6">
            <w:pPr>
              <w:jc w:val="center"/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</w:pPr>
            <w:r w:rsidRPr="004A41C4"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  <w:t>0.015</w:t>
            </w:r>
          </w:p>
        </w:tc>
        <w:tc>
          <w:tcPr>
            <w:tcW w:w="878" w:type="dxa"/>
            <w:shd w:val="clear" w:color="auto" w:fill="auto"/>
            <w:vAlign w:val="center"/>
          </w:tcPr>
          <w:p w14:paraId="113495F6" w14:textId="6F22FD27" w:rsidR="000957F6" w:rsidRPr="004A41C4" w:rsidRDefault="00F77DB8" w:rsidP="000957F6">
            <w:pPr>
              <w:jc w:val="center"/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</w:pPr>
            <w:r w:rsidRPr="004A41C4"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  <w:t>-1.2 (0.5)</w:t>
            </w:r>
          </w:p>
        </w:tc>
        <w:tc>
          <w:tcPr>
            <w:tcW w:w="878" w:type="dxa"/>
            <w:shd w:val="clear" w:color="auto" w:fill="auto"/>
            <w:vAlign w:val="center"/>
          </w:tcPr>
          <w:p w14:paraId="2969C33A" w14:textId="6BA9A462" w:rsidR="000957F6" w:rsidRPr="004A41C4" w:rsidRDefault="00F77DB8" w:rsidP="000957F6">
            <w:pPr>
              <w:jc w:val="center"/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</w:pPr>
            <w:r w:rsidRPr="004A41C4"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  <w:t>0.012</w:t>
            </w:r>
          </w:p>
        </w:tc>
        <w:tc>
          <w:tcPr>
            <w:tcW w:w="878" w:type="dxa"/>
            <w:shd w:val="clear" w:color="auto" w:fill="auto"/>
            <w:vAlign w:val="center"/>
          </w:tcPr>
          <w:p w14:paraId="59735F23" w14:textId="0FA83A3E" w:rsidR="000957F6" w:rsidRPr="004A41C4" w:rsidRDefault="001944F7" w:rsidP="000957F6">
            <w:pPr>
              <w:jc w:val="center"/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</w:pPr>
            <w:r w:rsidRPr="004A41C4"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  <w:t>-1.2 (0.5)</w:t>
            </w:r>
          </w:p>
        </w:tc>
        <w:tc>
          <w:tcPr>
            <w:tcW w:w="879" w:type="dxa"/>
            <w:shd w:val="clear" w:color="auto" w:fill="auto"/>
            <w:vAlign w:val="center"/>
          </w:tcPr>
          <w:p w14:paraId="6A5F23DC" w14:textId="000E3B66" w:rsidR="000957F6" w:rsidRPr="004A41C4" w:rsidRDefault="001944F7" w:rsidP="000957F6">
            <w:pPr>
              <w:jc w:val="center"/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</w:pPr>
            <w:r w:rsidRPr="004A41C4"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  <w:t>0.011</w:t>
            </w:r>
          </w:p>
        </w:tc>
        <w:tc>
          <w:tcPr>
            <w:tcW w:w="878" w:type="dxa"/>
            <w:shd w:val="clear" w:color="auto" w:fill="auto"/>
          </w:tcPr>
          <w:p w14:paraId="6C5EB0FA" w14:textId="1E0713C2" w:rsidR="000957F6" w:rsidRPr="004A41C4" w:rsidRDefault="00475596" w:rsidP="000957F6">
            <w:pPr>
              <w:jc w:val="center"/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</w:pPr>
            <w:r w:rsidRPr="004A41C4"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  <w:t>0.3 (0.1)</w:t>
            </w:r>
          </w:p>
        </w:tc>
        <w:tc>
          <w:tcPr>
            <w:tcW w:w="878" w:type="dxa"/>
            <w:shd w:val="clear" w:color="auto" w:fill="auto"/>
          </w:tcPr>
          <w:p w14:paraId="23CB9365" w14:textId="19D01956" w:rsidR="000957F6" w:rsidRPr="004A41C4" w:rsidRDefault="00475596" w:rsidP="000957F6">
            <w:pPr>
              <w:jc w:val="center"/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</w:pPr>
            <w:r w:rsidRPr="004A41C4"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  <w:t>0.011</w:t>
            </w:r>
          </w:p>
        </w:tc>
        <w:tc>
          <w:tcPr>
            <w:tcW w:w="878" w:type="dxa"/>
            <w:shd w:val="clear" w:color="auto" w:fill="auto"/>
          </w:tcPr>
          <w:p w14:paraId="15D22BD7" w14:textId="207E1177" w:rsidR="000957F6" w:rsidRPr="004A41C4" w:rsidRDefault="00BC6904" w:rsidP="000957F6">
            <w:pPr>
              <w:jc w:val="center"/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</w:pPr>
            <w:r w:rsidRPr="004A41C4"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  <w:t>-0.2 (0.1)</w:t>
            </w:r>
          </w:p>
        </w:tc>
        <w:tc>
          <w:tcPr>
            <w:tcW w:w="878" w:type="dxa"/>
            <w:shd w:val="clear" w:color="auto" w:fill="auto"/>
          </w:tcPr>
          <w:p w14:paraId="3AE88E1B" w14:textId="4E1949F7" w:rsidR="000957F6" w:rsidRPr="004A41C4" w:rsidRDefault="00BC6904" w:rsidP="000957F6">
            <w:pPr>
              <w:jc w:val="center"/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</w:pPr>
            <w:r w:rsidRPr="004A41C4"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  <w:t>0.137</w:t>
            </w:r>
          </w:p>
        </w:tc>
        <w:tc>
          <w:tcPr>
            <w:tcW w:w="878" w:type="dxa"/>
            <w:shd w:val="clear" w:color="auto" w:fill="auto"/>
          </w:tcPr>
          <w:p w14:paraId="35C1B84B" w14:textId="717895C5" w:rsidR="000957F6" w:rsidRPr="004A41C4" w:rsidRDefault="00EE5531" w:rsidP="000957F6">
            <w:pPr>
              <w:jc w:val="center"/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</w:pPr>
            <w:r w:rsidRPr="004A41C4"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  <w:t>-2.9 (0.5)</w:t>
            </w:r>
          </w:p>
        </w:tc>
        <w:tc>
          <w:tcPr>
            <w:tcW w:w="879" w:type="dxa"/>
            <w:shd w:val="clear" w:color="auto" w:fill="auto"/>
          </w:tcPr>
          <w:p w14:paraId="63C7EB56" w14:textId="5F1A2DC2" w:rsidR="000957F6" w:rsidRPr="004A41C4" w:rsidRDefault="00EE5531" w:rsidP="000957F6">
            <w:pPr>
              <w:jc w:val="center"/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</w:pPr>
            <w:r w:rsidRPr="004A41C4"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  <w:t>&lt;0.001</w:t>
            </w:r>
          </w:p>
        </w:tc>
      </w:tr>
      <w:tr w:rsidR="004A41C4" w:rsidRPr="004A41C4" w14:paraId="157CCF91" w14:textId="6E186CE4" w:rsidTr="004A41C4">
        <w:tc>
          <w:tcPr>
            <w:tcW w:w="3544" w:type="dxa"/>
            <w:shd w:val="clear" w:color="auto" w:fill="auto"/>
            <w:vAlign w:val="center"/>
          </w:tcPr>
          <w:p w14:paraId="67B22248" w14:textId="70B42388" w:rsidR="000957F6" w:rsidRPr="004A41C4" w:rsidRDefault="000957F6" w:rsidP="004A41C4">
            <w:pPr>
              <w:ind w:left="420"/>
              <w:contextualSpacing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4A41C4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Married or living with partner</w:t>
            </w:r>
          </w:p>
        </w:tc>
        <w:tc>
          <w:tcPr>
            <w:tcW w:w="878" w:type="dxa"/>
            <w:shd w:val="clear" w:color="auto" w:fill="auto"/>
            <w:vAlign w:val="center"/>
          </w:tcPr>
          <w:p w14:paraId="37DA1E5D" w14:textId="701345E0" w:rsidR="000957F6" w:rsidRPr="004A41C4" w:rsidRDefault="000957F6" w:rsidP="000957F6">
            <w:pPr>
              <w:jc w:val="center"/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</w:pPr>
            <w:r w:rsidRPr="004A41C4"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  <w:t>#</w:t>
            </w:r>
          </w:p>
        </w:tc>
        <w:tc>
          <w:tcPr>
            <w:tcW w:w="878" w:type="dxa"/>
            <w:shd w:val="clear" w:color="auto" w:fill="auto"/>
            <w:vAlign w:val="center"/>
          </w:tcPr>
          <w:p w14:paraId="45CBB971" w14:textId="1F64E55F" w:rsidR="000957F6" w:rsidRPr="004A41C4" w:rsidRDefault="000957F6" w:rsidP="000957F6">
            <w:pPr>
              <w:jc w:val="center"/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878" w:type="dxa"/>
            <w:shd w:val="clear" w:color="auto" w:fill="auto"/>
            <w:vAlign w:val="center"/>
          </w:tcPr>
          <w:p w14:paraId="3395EDDB" w14:textId="71DDFA28" w:rsidR="000957F6" w:rsidRPr="004A41C4" w:rsidRDefault="000957F6" w:rsidP="000957F6">
            <w:pPr>
              <w:jc w:val="center"/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</w:pPr>
            <w:r w:rsidRPr="004A41C4"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  <w:t>#</w:t>
            </w:r>
          </w:p>
        </w:tc>
        <w:tc>
          <w:tcPr>
            <w:tcW w:w="878" w:type="dxa"/>
            <w:shd w:val="clear" w:color="auto" w:fill="auto"/>
            <w:vAlign w:val="center"/>
          </w:tcPr>
          <w:p w14:paraId="19D2C12E" w14:textId="6BD2C963" w:rsidR="000957F6" w:rsidRPr="004A41C4" w:rsidRDefault="000957F6" w:rsidP="000957F6">
            <w:pPr>
              <w:jc w:val="center"/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878" w:type="dxa"/>
            <w:shd w:val="clear" w:color="auto" w:fill="auto"/>
            <w:vAlign w:val="center"/>
          </w:tcPr>
          <w:p w14:paraId="4549B44A" w14:textId="53C79325" w:rsidR="000957F6" w:rsidRPr="004A41C4" w:rsidRDefault="000957F6" w:rsidP="000957F6">
            <w:pPr>
              <w:jc w:val="center"/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</w:pPr>
            <w:r w:rsidRPr="004A41C4"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  <w:t>#</w:t>
            </w:r>
          </w:p>
        </w:tc>
        <w:tc>
          <w:tcPr>
            <w:tcW w:w="879" w:type="dxa"/>
            <w:shd w:val="clear" w:color="auto" w:fill="auto"/>
            <w:vAlign w:val="center"/>
          </w:tcPr>
          <w:p w14:paraId="1AFB48E0" w14:textId="2A64C52A" w:rsidR="000957F6" w:rsidRPr="004A41C4" w:rsidRDefault="000957F6" w:rsidP="000957F6">
            <w:pPr>
              <w:jc w:val="center"/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878" w:type="dxa"/>
            <w:shd w:val="clear" w:color="auto" w:fill="auto"/>
          </w:tcPr>
          <w:p w14:paraId="66591CA0" w14:textId="76ECA41C" w:rsidR="000957F6" w:rsidRPr="004A41C4" w:rsidRDefault="000957F6" w:rsidP="000957F6">
            <w:pPr>
              <w:jc w:val="center"/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</w:pPr>
            <w:r w:rsidRPr="004A41C4"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  <w:t>#</w:t>
            </w:r>
          </w:p>
        </w:tc>
        <w:tc>
          <w:tcPr>
            <w:tcW w:w="878" w:type="dxa"/>
            <w:shd w:val="clear" w:color="auto" w:fill="auto"/>
          </w:tcPr>
          <w:p w14:paraId="3B9CE6A8" w14:textId="77777777" w:rsidR="000957F6" w:rsidRPr="004A41C4" w:rsidRDefault="000957F6" w:rsidP="000957F6">
            <w:pPr>
              <w:jc w:val="center"/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878" w:type="dxa"/>
            <w:shd w:val="clear" w:color="auto" w:fill="auto"/>
          </w:tcPr>
          <w:p w14:paraId="091B1DF0" w14:textId="6F60CDCA" w:rsidR="000957F6" w:rsidRPr="004A41C4" w:rsidRDefault="000957F6" w:rsidP="000957F6">
            <w:pPr>
              <w:jc w:val="center"/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</w:pPr>
            <w:r w:rsidRPr="004A41C4"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  <w:t>#</w:t>
            </w:r>
          </w:p>
        </w:tc>
        <w:tc>
          <w:tcPr>
            <w:tcW w:w="878" w:type="dxa"/>
            <w:shd w:val="clear" w:color="auto" w:fill="auto"/>
          </w:tcPr>
          <w:p w14:paraId="70583BD4" w14:textId="77777777" w:rsidR="000957F6" w:rsidRPr="004A41C4" w:rsidRDefault="000957F6" w:rsidP="000957F6">
            <w:pPr>
              <w:jc w:val="center"/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878" w:type="dxa"/>
            <w:shd w:val="clear" w:color="auto" w:fill="auto"/>
          </w:tcPr>
          <w:p w14:paraId="3A164936" w14:textId="6FC3B5BE" w:rsidR="000957F6" w:rsidRPr="004A41C4" w:rsidRDefault="000957F6" w:rsidP="000957F6">
            <w:pPr>
              <w:jc w:val="center"/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</w:pPr>
            <w:r w:rsidRPr="004A41C4"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  <w:t>#</w:t>
            </w:r>
          </w:p>
        </w:tc>
        <w:tc>
          <w:tcPr>
            <w:tcW w:w="879" w:type="dxa"/>
            <w:shd w:val="clear" w:color="auto" w:fill="auto"/>
          </w:tcPr>
          <w:p w14:paraId="04036321" w14:textId="77777777" w:rsidR="000957F6" w:rsidRPr="004A41C4" w:rsidRDefault="000957F6" w:rsidP="000957F6">
            <w:pPr>
              <w:jc w:val="center"/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</w:pPr>
          </w:p>
        </w:tc>
      </w:tr>
      <w:tr w:rsidR="004A41C4" w:rsidRPr="004A41C4" w14:paraId="06005975" w14:textId="6A501F92" w:rsidTr="004A41C4">
        <w:tc>
          <w:tcPr>
            <w:tcW w:w="3544" w:type="dxa"/>
            <w:shd w:val="clear" w:color="auto" w:fill="auto"/>
            <w:vAlign w:val="center"/>
          </w:tcPr>
          <w:p w14:paraId="7033B814" w14:textId="4B6769E8" w:rsidR="000957F6" w:rsidRPr="004A41C4" w:rsidRDefault="000957F6" w:rsidP="004A41C4">
            <w:pPr>
              <w:ind w:left="420"/>
              <w:contextualSpacing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4A41C4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Divorced or widowed</w:t>
            </w:r>
          </w:p>
        </w:tc>
        <w:tc>
          <w:tcPr>
            <w:tcW w:w="878" w:type="dxa"/>
            <w:shd w:val="clear" w:color="auto" w:fill="auto"/>
            <w:vAlign w:val="center"/>
          </w:tcPr>
          <w:p w14:paraId="0B29BF45" w14:textId="572BC85E" w:rsidR="000957F6" w:rsidRPr="004A41C4" w:rsidRDefault="00996598" w:rsidP="000957F6">
            <w:pPr>
              <w:jc w:val="center"/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</w:pPr>
            <w:r w:rsidRPr="004A41C4"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  <w:t>-3.6 (1.0)</w:t>
            </w:r>
          </w:p>
        </w:tc>
        <w:tc>
          <w:tcPr>
            <w:tcW w:w="878" w:type="dxa"/>
            <w:shd w:val="clear" w:color="auto" w:fill="auto"/>
            <w:vAlign w:val="center"/>
          </w:tcPr>
          <w:p w14:paraId="5B9B7209" w14:textId="34D23E1B" w:rsidR="000957F6" w:rsidRPr="004A41C4" w:rsidRDefault="005628F9" w:rsidP="000957F6">
            <w:pPr>
              <w:jc w:val="center"/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</w:pPr>
            <w:r w:rsidRPr="004A41C4"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878" w:type="dxa"/>
            <w:shd w:val="clear" w:color="auto" w:fill="auto"/>
            <w:vAlign w:val="center"/>
          </w:tcPr>
          <w:p w14:paraId="7572B768" w14:textId="419428EC" w:rsidR="000957F6" w:rsidRPr="004A41C4" w:rsidRDefault="00F77DB8" w:rsidP="000957F6">
            <w:pPr>
              <w:jc w:val="center"/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</w:pPr>
            <w:r w:rsidRPr="004A41C4"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  <w:t>-5.6 (1.0)</w:t>
            </w:r>
          </w:p>
        </w:tc>
        <w:tc>
          <w:tcPr>
            <w:tcW w:w="878" w:type="dxa"/>
            <w:shd w:val="clear" w:color="auto" w:fill="auto"/>
            <w:vAlign w:val="center"/>
          </w:tcPr>
          <w:p w14:paraId="4CF2FF73" w14:textId="064328FA" w:rsidR="000957F6" w:rsidRPr="004A41C4" w:rsidRDefault="00080E12" w:rsidP="000957F6">
            <w:pPr>
              <w:jc w:val="center"/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</w:pPr>
            <w:r w:rsidRPr="004A41C4"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878" w:type="dxa"/>
            <w:shd w:val="clear" w:color="auto" w:fill="auto"/>
            <w:vAlign w:val="center"/>
          </w:tcPr>
          <w:p w14:paraId="213EC38F" w14:textId="37EDE444" w:rsidR="000957F6" w:rsidRPr="004A41C4" w:rsidRDefault="001944F7" w:rsidP="000957F6">
            <w:pPr>
              <w:jc w:val="center"/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</w:pPr>
            <w:r w:rsidRPr="004A41C4"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  <w:t>-3.1 (0.9)</w:t>
            </w:r>
          </w:p>
        </w:tc>
        <w:tc>
          <w:tcPr>
            <w:tcW w:w="879" w:type="dxa"/>
            <w:shd w:val="clear" w:color="auto" w:fill="auto"/>
            <w:vAlign w:val="center"/>
          </w:tcPr>
          <w:p w14:paraId="766A8AF6" w14:textId="2990A32C" w:rsidR="000957F6" w:rsidRPr="004A41C4" w:rsidRDefault="0012311B" w:rsidP="000957F6">
            <w:pPr>
              <w:jc w:val="center"/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</w:pPr>
            <w:r w:rsidRPr="004A41C4"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878" w:type="dxa"/>
            <w:shd w:val="clear" w:color="auto" w:fill="auto"/>
          </w:tcPr>
          <w:p w14:paraId="617D03AA" w14:textId="42BA85EF" w:rsidR="000957F6" w:rsidRPr="004A41C4" w:rsidRDefault="00475596" w:rsidP="000957F6">
            <w:pPr>
              <w:jc w:val="center"/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</w:pPr>
            <w:r w:rsidRPr="004A41C4"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  <w:t>1.5 (0.2)</w:t>
            </w:r>
          </w:p>
        </w:tc>
        <w:tc>
          <w:tcPr>
            <w:tcW w:w="878" w:type="dxa"/>
            <w:shd w:val="clear" w:color="auto" w:fill="auto"/>
          </w:tcPr>
          <w:p w14:paraId="473D8479" w14:textId="2D46C05C" w:rsidR="000957F6" w:rsidRPr="004A41C4" w:rsidRDefault="00774F1E" w:rsidP="000957F6">
            <w:pPr>
              <w:jc w:val="center"/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</w:pPr>
            <w:r w:rsidRPr="004A41C4"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878" w:type="dxa"/>
            <w:shd w:val="clear" w:color="auto" w:fill="auto"/>
          </w:tcPr>
          <w:p w14:paraId="5021FF99" w14:textId="3217088E" w:rsidR="000957F6" w:rsidRPr="004A41C4" w:rsidRDefault="00BC6904" w:rsidP="000957F6">
            <w:pPr>
              <w:jc w:val="center"/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</w:pPr>
            <w:r w:rsidRPr="004A41C4"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  <w:t>0.9 (0.3)</w:t>
            </w:r>
          </w:p>
        </w:tc>
        <w:tc>
          <w:tcPr>
            <w:tcW w:w="878" w:type="dxa"/>
            <w:shd w:val="clear" w:color="auto" w:fill="auto"/>
          </w:tcPr>
          <w:p w14:paraId="43576E64" w14:textId="7F62FDF4" w:rsidR="000957F6" w:rsidRPr="004A41C4" w:rsidRDefault="002B0AE6" w:rsidP="000957F6">
            <w:pPr>
              <w:jc w:val="center"/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</w:pPr>
            <w:r w:rsidRPr="004A41C4"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878" w:type="dxa"/>
            <w:shd w:val="clear" w:color="auto" w:fill="auto"/>
          </w:tcPr>
          <w:p w14:paraId="1ED80A05" w14:textId="223A67B4" w:rsidR="000957F6" w:rsidRPr="004A41C4" w:rsidRDefault="00EE5531" w:rsidP="000957F6">
            <w:pPr>
              <w:jc w:val="center"/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</w:pPr>
            <w:r w:rsidRPr="004A41C4"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  <w:t>-5.0 (0.9)</w:t>
            </w:r>
          </w:p>
        </w:tc>
        <w:tc>
          <w:tcPr>
            <w:tcW w:w="879" w:type="dxa"/>
            <w:shd w:val="clear" w:color="auto" w:fill="auto"/>
          </w:tcPr>
          <w:p w14:paraId="61051D75" w14:textId="3862BB04" w:rsidR="000957F6" w:rsidRPr="004A41C4" w:rsidRDefault="00EE5531" w:rsidP="000957F6">
            <w:pPr>
              <w:jc w:val="center"/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</w:pPr>
            <w:r w:rsidRPr="004A41C4"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  <w:t>&lt;0.001</w:t>
            </w:r>
          </w:p>
        </w:tc>
      </w:tr>
      <w:tr w:rsidR="004A41C4" w:rsidRPr="004A41C4" w14:paraId="7F6A32F1" w14:textId="2C38642B" w:rsidTr="004A41C4">
        <w:tc>
          <w:tcPr>
            <w:tcW w:w="3544" w:type="dxa"/>
            <w:shd w:val="clear" w:color="auto" w:fill="auto"/>
            <w:vAlign w:val="center"/>
          </w:tcPr>
          <w:p w14:paraId="5674A044" w14:textId="2CB97887" w:rsidR="000957F6" w:rsidRPr="004A41C4" w:rsidRDefault="000957F6" w:rsidP="004A41C4">
            <w:pPr>
              <w:ind w:left="420"/>
              <w:contextualSpacing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4A41C4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Other</w:t>
            </w:r>
          </w:p>
        </w:tc>
        <w:tc>
          <w:tcPr>
            <w:tcW w:w="878" w:type="dxa"/>
            <w:shd w:val="clear" w:color="auto" w:fill="auto"/>
            <w:vAlign w:val="center"/>
          </w:tcPr>
          <w:p w14:paraId="53352479" w14:textId="3E70AA20" w:rsidR="000957F6" w:rsidRPr="004A41C4" w:rsidRDefault="00996598" w:rsidP="000957F6">
            <w:pPr>
              <w:jc w:val="center"/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</w:pPr>
            <w:r w:rsidRPr="004A41C4"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  <w:t>9.0 (3.7)</w:t>
            </w:r>
          </w:p>
        </w:tc>
        <w:tc>
          <w:tcPr>
            <w:tcW w:w="878" w:type="dxa"/>
            <w:shd w:val="clear" w:color="auto" w:fill="auto"/>
            <w:vAlign w:val="center"/>
          </w:tcPr>
          <w:p w14:paraId="38C512A5" w14:textId="70D698B3" w:rsidR="000957F6" w:rsidRPr="004A41C4" w:rsidRDefault="00996598" w:rsidP="000957F6">
            <w:pPr>
              <w:jc w:val="center"/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</w:pPr>
            <w:r w:rsidRPr="004A41C4"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  <w:t>0.014</w:t>
            </w:r>
          </w:p>
        </w:tc>
        <w:tc>
          <w:tcPr>
            <w:tcW w:w="878" w:type="dxa"/>
            <w:shd w:val="clear" w:color="auto" w:fill="auto"/>
            <w:vAlign w:val="center"/>
          </w:tcPr>
          <w:p w14:paraId="7B6911DD" w14:textId="561DD887" w:rsidR="000957F6" w:rsidRPr="004A41C4" w:rsidRDefault="00F77DB8" w:rsidP="000957F6">
            <w:pPr>
              <w:jc w:val="center"/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</w:pPr>
            <w:r w:rsidRPr="004A41C4"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  <w:t>7.2 (3.7)</w:t>
            </w:r>
          </w:p>
        </w:tc>
        <w:tc>
          <w:tcPr>
            <w:tcW w:w="878" w:type="dxa"/>
            <w:shd w:val="clear" w:color="auto" w:fill="auto"/>
            <w:vAlign w:val="center"/>
          </w:tcPr>
          <w:p w14:paraId="08DF47E5" w14:textId="18FE569E" w:rsidR="000957F6" w:rsidRPr="004A41C4" w:rsidRDefault="00F77DB8" w:rsidP="000957F6">
            <w:pPr>
              <w:jc w:val="center"/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</w:pPr>
            <w:r w:rsidRPr="004A41C4"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  <w:t>0.049</w:t>
            </w:r>
          </w:p>
        </w:tc>
        <w:tc>
          <w:tcPr>
            <w:tcW w:w="878" w:type="dxa"/>
            <w:shd w:val="clear" w:color="auto" w:fill="auto"/>
            <w:vAlign w:val="center"/>
          </w:tcPr>
          <w:p w14:paraId="78D5D25D" w14:textId="2074BB61" w:rsidR="000957F6" w:rsidRPr="004A41C4" w:rsidRDefault="001944F7" w:rsidP="000957F6">
            <w:pPr>
              <w:jc w:val="center"/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</w:pPr>
            <w:r w:rsidRPr="004A41C4"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  <w:t>2.6 (3.5)</w:t>
            </w:r>
          </w:p>
        </w:tc>
        <w:tc>
          <w:tcPr>
            <w:tcW w:w="879" w:type="dxa"/>
            <w:shd w:val="clear" w:color="auto" w:fill="auto"/>
            <w:vAlign w:val="center"/>
          </w:tcPr>
          <w:p w14:paraId="5981BD33" w14:textId="5C730C04" w:rsidR="000957F6" w:rsidRPr="004A41C4" w:rsidRDefault="001944F7" w:rsidP="000957F6">
            <w:pPr>
              <w:jc w:val="center"/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</w:pPr>
            <w:r w:rsidRPr="004A41C4"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  <w:t>0.453</w:t>
            </w:r>
          </w:p>
        </w:tc>
        <w:tc>
          <w:tcPr>
            <w:tcW w:w="878" w:type="dxa"/>
            <w:shd w:val="clear" w:color="auto" w:fill="auto"/>
          </w:tcPr>
          <w:p w14:paraId="67921CA4" w14:textId="357761FC" w:rsidR="000957F6" w:rsidRPr="004A41C4" w:rsidRDefault="00475596" w:rsidP="000957F6">
            <w:pPr>
              <w:jc w:val="center"/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</w:pPr>
            <w:r w:rsidRPr="004A41C4"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  <w:t>-0.4 (0.9)</w:t>
            </w:r>
          </w:p>
        </w:tc>
        <w:tc>
          <w:tcPr>
            <w:tcW w:w="878" w:type="dxa"/>
            <w:shd w:val="clear" w:color="auto" w:fill="auto"/>
          </w:tcPr>
          <w:p w14:paraId="1CFC9379" w14:textId="4F963175" w:rsidR="000957F6" w:rsidRPr="004A41C4" w:rsidRDefault="00475596" w:rsidP="000957F6">
            <w:pPr>
              <w:jc w:val="center"/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</w:pPr>
            <w:r w:rsidRPr="004A41C4"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  <w:t>0.665</w:t>
            </w:r>
          </w:p>
        </w:tc>
        <w:tc>
          <w:tcPr>
            <w:tcW w:w="878" w:type="dxa"/>
            <w:shd w:val="clear" w:color="auto" w:fill="auto"/>
          </w:tcPr>
          <w:p w14:paraId="49503B6D" w14:textId="5C1DB75E" w:rsidR="000957F6" w:rsidRPr="004A41C4" w:rsidRDefault="00BC6904" w:rsidP="000957F6">
            <w:pPr>
              <w:jc w:val="center"/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</w:pPr>
            <w:r w:rsidRPr="004A41C4"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  <w:t>-1.2 (1.0)</w:t>
            </w:r>
          </w:p>
        </w:tc>
        <w:tc>
          <w:tcPr>
            <w:tcW w:w="878" w:type="dxa"/>
            <w:shd w:val="clear" w:color="auto" w:fill="auto"/>
          </w:tcPr>
          <w:p w14:paraId="2604A508" w14:textId="441DC7B3" w:rsidR="000957F6" w:rsidRPr="004A41C4" w:rsidRDefault="00BC6904" w:rsidP="000957F6">
            <w:pPr>
              <w:jc w:val="center"/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</w:pPr>
            <w:r w:rsidRPr="004A41C4"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  <w:t>0.211</w:t>
            </w:r>
          </w:p>
        </w:tc>
        <w:tc>
          <w:tcPr>
            <w:tcW w:w="878" w:type="dxa"/>
            <w:shd w:val="clear" w:color="auto" w:fill="auto"/>
          </w:tcPr>
          <w:p w14:paraId="0A679127" w14:textId="41CAD6AC" w:rsidR="000957F6" w:rsidRPr="004A41C4" w:rsidRDefault="00EE5531" w:rsidP="000957F6">
            <w:pPr>
              <w:jc w:val="center"/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</w:pPr>
            <w:r w:rsidRPr="004A41C4"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  <w:t>3.0 (3.4)</w:t>
            </w:r>
          </w:p>
        </w:tc>
        <w:tc>
          <w:tcPr>
            <w:tcW w:w="879" w:type="dxa"/>
            <w:shd w:val="clear" w:color="auto" w:fill="auto"/>
          </w:tcPr>
          <w:p w14:paraId="42383C3E" w14:textId="4872A1CD" w:rsidR="000957F6" w:rsidRPr="004A41C4" w:rsidRDefault="00EE5531" w:rsidP="000957F6">
            <w:pPr>
              <w:jc w:val="center"/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</w:pPr>
            <w:r w:rsidRPr="004A41C4"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  <w:t>0.380</w:t>
            </w:r>
          </w:p>
        </w:tc>
      </w:tr>
      <w:tr w:rsidR="004A41C4" w:rsidRPr="004A41C4" w14:paraId="440621A8" w14:textId="17D54890" w:rsidTr="004A41C4">
        <w:tc>
          <w:tcPr>
            <w:tcW w:w="3544" w:type="dxa"/>
            <w:shd w:val="clear" w:color="auto" w:fill="auto"/>
            <w:vAlign w:val="center"/>
          </w:tcPr>
          <w:p w14:paraId="28314582" w14:textId="07E6C059" w:rsidR="000957F6" w:rsidRPr="004A41C4" w:rsidRDefault="000957F6" w:rsidP="004A41C4">
            <w:pPr>
              <w:contextualSpacing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4A41C4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Disease complexity</w:t>
            </w:r>
          </w:p>
        </w:tc>
        <w:tc>
          <w:tcPr>
            <w:tcW w:w="878" w:type="dxa"/>
            <w:shd w:val="clear" w:color="auto" w:fill="auto"/>
            <w:vAlign w:val="center"/>
          </w:tcPr>
          <w:p w14:paraId="05444CBE" w14:textId="25915D2B" w:rsidR="000957F6" w:rsidRPr="004A41C4" w:rsidRDefault="000957F6" w:rsidP="000957F6">
            <w:pPr>
              <w:jc w:val="center"/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878" w:type="dxa"/>
            <w:shd w:val="clear" w:color="auto" w:fill="auto"/>
            <w:vAlign w:val="center"/>
          </w:tcPr>
          <w:p w14:paraId="2840D790" w14:textId="20A64427" w:rsidR="000957F6" w:rsidRPr="004A41C4" w:rsidRDefault="000957F6" w:rsidP="000957F6">
            <w:pPr>
              <w:jc w:val="center"/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878" w:type="dxa"/>
            <w:shd w:val="clear" w:color="auto" w:fill="auto"/>
            <w:vAlign w:val="center"/>
          </w:tcPr>
          <w:p w14:paraId="5A9A6E2D" w14:textId="70705629" w:rsidR="000957F6" w:rsidRPr="004A41C4" w:rsidRDefault="000957F6" w:rsidP="000957F6">
            <w:pPr>
              <w:jc w:val="center"/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878" w:type="dxa"/>
            <w:shd w:val="clear" w:color="auto" w:fill="auto"/>
            <w:vAlign w:val="center"/>
          </w:tcPr>
          <w:p w14:paraId="71819D65" w14:textId="06AE86A7" w:rsidR="000957F6" w:rsidRPr="004A41C4" w:rsidRDefault="000957F6" w:rsidP="000957F6">
            <w:pPr>
              <w:jc w:val="center"/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878" w:type="dxa"/>
            <w:shd w:val="clear" w:color="auto" w:fill="auto"/>
            <w:vAlign w:val="center"/>
          </w:tcPr>
          <w:p w14:paraId="14801EDC" w14:textId="7137D9E1" w:rsidR="000957F6" w:rsidRPr="004A41C4" w:rsidRDefault="000957F6" w:rsidP="000957F6">
            <w:pPr>
              <w:jc w:val="center"/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879" w:type="dxa"/>
            <w:shd w:val="clear" w:color="auto" w:fill="auto"/>
            <w:vAlign w:val="center"/>
          </w:tcPr>
          <w:p w14:paraId="53E0FB92" w14:textId="0859EC47" w:rsidR="000957F6" w:rsidRPr="004A41C4" w:rsidRDefault="000957F6" w:rsidP="000957F6">
            <w:pPr>
              <w:jc w:val="center"/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878" w:type="dxa"/>
            <w:shd w:val="clear" w:color="auto" w:fill="auto"/>
          </w:tcPr>
          <w:p w14:paraId="67C1A56B" w14:textId="77777777" w:rsidR="000957F6" w:rsidRPr="004A41C4" w:rsidRDefault="000957F6" w:rsidP="000957F6">
            <w:pPr>
              <w:jc w:val="center"/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878" w:type="dxa"/>
            <w:shd w:val="clear" w:color="auto" w:fill="auto"/>
          </w:tcPr>
          <w:p w14:paraId="6143CBFB" w14:textId="77777777" w:rsidR="000957F6" w:rsidRPr="004A41C4" w:rsidRDefault="000957F6" w:rsidP="000957F6">
            <w:pPr>
              <w:jc w:val="center"/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878" w:type="dxa"/>
            <w:shd w:val="clear" w:color="auto" w:fill="auto"/>
          </w:tcPr>
          <w:p w14:paraId="5322C09B" w14:textId="77777777" w:rsidR="000957F6" w:rsidRPr="004A41C4" w:rsidRDefault="000957F6" w:rsidP="000957F6">
            <w:pPr>
              <w:jc w:val="center"/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878" w:type="dxa"/>
            <w:shd w:val="clear" w:color="auto" w:fill="auto"/>
          </w:tcPr>
          <w:p w14:paraId="7743E275" w14:textId="77777777" w:rsidR="000957F6" w:rsidRPr="004A41C4" w:rsidRDefault="000957F6" w:rsidP="000957F6">
            <w:pPr>
              <w:jc w:val="center"/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878" w:type="dxa"/>
            <w:shd w:val="clear" w:color="auto" w:fill="auto"/>
          </w:tcPr>
          <w:p w14:paraId="6C4D690B" w14:textId="77777777" w:rsidR="000957F6" w:rsidRPr="004A41C4" w:rsidRDefault="000957F6" w:rsidP="000957F6">
            <w:pPr>
              <w:jc w:val="center"/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879" w:type="dxa"/>
            <w:shd w:val="clear" w:color="auto" w:fill="auto"/>
          </w:tcPr>
          <w:p w14:paraId="70C3B5B1" w14:textId="77777777" w:rsidR="000957F6" w:rsidRPr="004A41C4" w:rsidRDefault="000957F6" w:rsidP="000957F6">
            <w:pPr>
              <w:jc w:val="center"/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</w:pPr>
          </w:p>
        </w:tc>
      </w:tr>
      <w:tr w:rsidR="004A41C4" w:rsidRPr="004A41C4" w14:paraId="272A9D8A" w14:textId="21A7843C" w:rsidTr="004A41C4">
        <w:tc>
          <w:tcPr>
            <w:tcW w:w="3544" w:type="dxa"/>
            <w:shd w:val="clear" w:color="auto" w:fill="auto"/>
            <w:vAlign w:val="center"/>
          </w:tcPr>
          <w:p w14:paraId="3A4609A4" w14:textId="3A6DB8E0" w:rsidR="000957F6" w:rsidRPr="004A41C4" w:rsidRDefault="000957F6" w:rsidP="004A41C4">
            <w:pPr>
              <w:tabs>
                <w:tab w:val="left" w:pos="420"/>
              </w:tabs>
              <w:ind w:left="420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4A41C4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Simple</w:t>
            </w:r>
          </w:p>
        </w:tc>
        <w:tc>
          <w:tcPr>
            <w:tcW w:w="878" w:type="dxa"/>
            <w:shd w:val="clear" w:color="auto" w:fill="auto"/>
            <w:vAlign w:val="center"/>
          </w:tcPr>
          <w:p w14:paraId="2BECA9BA" w14:textId="7418A3CF" w:rsidR="000957F6" w:rsidRPr="004A41C4" w:rsidRDefault="00996598" w:rsidP="000957F6">
            <w:pPr>
              <w:jc w:val="center"/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</w:pPr>
            <w:r w:rsidRPr="004A41C4"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  <w:t>2.7 (0.8)</w:t>
            </w:r>
          </w:p>
        </w:tc>
        <w:tc>
          <w:tcPr>
            <w:tcW w:w="878" w:type="dxa"/>
            <w:shd w:val="clear" w:color="auto" w:fill="auto"/>
            <w:vAlign w:val="center"/>
          </w:tcPr>
          <w:p w14:paraId="3138138C" w14:textId="64EE3E3B" w:rsidR="000957F6" w:rsidRPr="004A41C4" w:rsidRDefault="005628F9" w:rsidP="000957F6">
            <w:pPr>
              <w:jc w:val="center"/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</w:pPr>
            <w:r w:rsidRPr="004A41C4"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878" w:type="dxa"/>
            <w:shd w:val="clear" w:color="auto" w:fill="auto"/>
            <w:vAlign w:val="center"/>
          </w:tcPr>
          <w:p w14:paraId="4F52A691" w14:textId="4469AE77" w:rsidR="000957F6" w:rsidRPr="004A41C4" w:rsidRDefault="00535C15" w:rsidP="000957F6">
            <w:pPr>
              <w:jc w:val="center"/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</w:pPr>
            <w:r w:rsidRPr="004A41C4"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  <w:t>1.4 (0.8)</w:t>
            </w:r>
          </w:p>
        </w:tc>
        <w:tc>
          <w:tcPr>
            <w:tcW w:w="878" w:type="dxa"/>
            <w:shd w:val="clear" w:color="auto" w:fill="auto"/>
            <w:vAlign w:val="center"/>
          </w:tcPr>
          <w:p w14:paraId="30CCF82C" w14:textId="5876C39A" w:rsidR="000957F6" w:rsidRPr="004A41C4" w:rsidRDefault="00535C15" w:rsidP="000957F6">
            <w:pPr>
              <w:jc w:val="center"/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</w:pPr>
            <w:r w:rsidRPr="004A41C4"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  <w:t>0.067</w:t>
            </w:r>
          </w:p>
        </w:tc>
        <w:tc>
          <w:tcPr>
            <w:tcW w:w="878" w:type="dxa"/>
            <w:shd w:val="clear" w:color="auto" w:fill="auto"/>
            <w:vAlign w:val="center"/>
          </w:tcPr>
          <w:p w14:paraId="42596E40" w14:textId="1AF6C46E" w:rsidR="000957F6" w:rsidRPr="004A41C4" w:rsidRDefault="001944F7" w:rsidP="000957F6">
            <w:pPr>
              <w:jc w:val="center"/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</w:pPr>
            <w:r w:rsidRPr="004A41C4"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  <w:t>0.8 (0.7)</w:t>
            </w:r>
          </w:p>
        </w:tc>
        <w:tc>
          <w:tcPr>
            <w:tcW w:w="879" w:type="dxa"/>
            <w:shd w:val="clear" w:color="auto" w:fill="auto"/>
            <w:vAlign w:val="center"/>
          </w:tcPr>
          <w:p w14:paraId="771752C6" w14:textId="23EFA03E" w:rsidR="000957F6" w:rsidRPr="004A41C4" w:rsidRDefault="001944F7" w:rsidP="000957F6">
            <w:pPr>
              <w:jc w:val="center"/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</w:pPr>
            <w:r w:rsidRPr="004A41C4"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  <w:t>0.244</w:t>
            </w:r>
          </w:p>
        </w:tc>
        <w:tc>
          <w:tcPr>
            <w:tcW w:w="878" w:type="dxa"/>
            <w:shd w:val="clear" w:color="auto" w:fill="auto"/>
          </w:tcPr>
          <w:p w14:paraId="7F365D3D" w14:textId="1E385BA1" w:rsidR="000957F6" w:rsidRPr="004A41C4" w:rsidRDefault="00475596" w:rsidP="000957F6">
            <w:pPr>
              <w:jc w:val="center"/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</w:pPr>
            <w:r w:rsidRPr="004A41C4"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  <w:t>-0.2 (0.2)</w:t>
            </w:r>
          </w:p>
        </w:tc>
        <w:tc>
          <w:tcPr>
            <w:tcW w:w="878" w:type="dxa"/>
            <w:shd w:val="clear" w:color="auto" w:fill="auto"/>
          </w:tcPr>
          <w:p w14:paraId="37660C80" w14:textId="61C71EDE" w:rsidR="000957F6" w:rsidRPr="004A41C4" w:rsidRDefault="00475596" w:rsidP="000957F6">
            <w:pPr>
              <w:jc w:val="center"/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</w:pPr>
            <w:r w:rsidRPr="004A41C4"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  <w:t>0.213</w:t>
            </w:r>
          </w:p>
        </w:tc>
        <w:tc>
          <w:tcPr>
            <w:tcW w:w="878" w:type="dxa"/>
            <w:shd w:val="clear" w:color="auto" w:fill="auto"/>
          </w:tcPr>
          <w:p w14:paraId="5116FC18" w14:textId="2E949740" w:rsidR="000957F6" w:rsidRPr="004A41C4" w:rsidRDefault="002B6603" w:rsidP="000957F6">
            <w:pPr>
              <w:jc w:val="center"/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</w:pPr>
            <w:r w:rsidRPr="004A41C4"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  <w:t>-0.</w:t>
            </w:r>
            <w:r w:rsidR="007B2A90" w:rsidRPr="004A41C4"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  <w:t>09</w:t>
            </w:r>
            <w:r w:rsidRPr="004A41C4"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  <w:t xml:space="preserve"> (0.2)</w:t>
            </w:r>
          </w:p>
        </w:tc>
        <w:tc>
          <w:tcPr>
            <w:tcW w:w="878" w:type="dxa"/>
            <w:shd w:val="clear" w:color="auto" w:fill="auto"/>
          </w:tcPr>
          <w:p w14:paraId="79D1F7D0" w14:textId="4F6E668D" w:rsidR="000957F6" w:rsidRPr="004A41C4" w:rsidRDefault="002B6603" w:rsidP="000957F6">
            <w:pPr>
              <w:jc w:val="center"/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</w:pPr>
            <w:r w:rsidRPr="004A41C4"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  <w:t>0.665</w:t>
            </w:r>
          </w:p>
        </w:tc>
        <w:tc>
          <w:tcPr>
            <w:tcW w:w="878" w:type="dxa"/>
            <w:shd w:val="clear" w:color="auto" w:fill="auto"/>
          </w:tcPr>
          <w:p w14:paraId="3288BE99" w14:textId="2A6D2CA0" w:rsidR="000957F6" w:rsidRPr="004A41C4" w:rsidRDefault="00EE5531" w:rsidP="000957F6">
            <w:pPr>
              <w:jc w:val="center"/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</w:pPr>
            <w:r w:rsidRPr="004A41C4"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  <w:t>0.6 (0.7)</w:t>
            </w:r>
          </w:p>
        </w:tc>
        <w:tc>
          <w:tcPr>
            <w:tcW w:w="879" w:type="dxa"/>
            <w:shd w:val="clear" w:color="auto" w:fill="auto"/>
          </w:tcPr>
          <w:p w14:paraId="4304D464" w14:textId="77DEB808" w:rsidR="000957F6" w:rsidRPr="004A41C4" w:rsidRDefault="00EE5531" w:rsidP="000957F6">
            <w:pPr>
              <w:jc w:val="center"/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</w:pPr>
            <w:r w:rsidRPr="004A41C4"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  <w:t>0.373</w:t>
            </w:r>
          </w:p>
        </w:tc>
      </w:tr>
      <w:tr w:rsidR="004A41C4" w:rsidRPr="004A41C4" w14:paraId="2BF04565" w14:textId="787EC190" w:rsidTr="004A41C4">
        <w:tc>
          <w:tcPr>
            <w:tcW w:w="3544" w:type="dxa"/>
            <w:shd w:val="clear" w:color="auto" w:fill="auto"/>
            <w:vAlign w:val="center"/>
          </w:tcPr>
          <w:p w14:paraId="28EA6F1B" w14:textId="50E1F3C4" w:rsidR="000957F6" w:rsidRPr="004A41C4" w:rsidRDefault="000957F6" w:rsidP="004A41C4">
            <w:pPr>
              <w:tabs>
                <w:tab w:val="left" w:pos="420"/>
              </w:tabs>
              <w:ind w:left="420"/>
              <w:contextualSpacing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4A41C4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878" w:type="dxa"/>
            <w:shd w:val="clear" w:color="auto" w:fill="auto"/>
            <w:vAlign w:val="center"/>
          </w:tcPr>
          <w:p w14:paraId="44B52C96" w14:textId="700A3A02" w:rsidR="000957F6" w:rsidRPr="004A41C4" w:rsidRDefault="00996598" w:rsidP="000957F6">
            <w:pPr>
              <w:jc w:val="center"/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</w:pPr>
            <w:r w:rsidRPr="004A41C4"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  <w:t>1.9 (0.5)</w:t>
            </w:r>
          </w:p>
        </w:tc>
        <w:tc>
          <w:tcPr>
            <w:tcW w:w="878" w:type="dxa"/>
            <w:shd w:val="clear" w:color="auto" w:fill="auto"/>
            <w:vAlign w:val="center"/>
          </w:tcPr>
          <w:p w14:paraId="757C3ECC" w14:textId="0FDC388D" w:rsidR="000957F6" w:rsidRPr="004A41C4" w:rsidRDefault="005628F9" w:rsidP="000957F6">
            <w:pPr>
              <w:jc w:val="center"/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</w:pPr>
            <w:r w:rsidRPr="004A41C4"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878" w:type="dxa"/>
            <w:shd w:val="clear" w:color="auto" w:fill="auto"/>
            <w:vAlign w:val="center"/>
          </w:tcPr>
          <w:p w14:paraId="3A81FCD0" w14:textId="3E044BFC" w:rsidR="000957F6" w:rsidRPr="004A41C4" w:rsidRDefault="00535C15" w:rsidP="000957F6">
            <w:pPr>
              <w:jc w:val="center"/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</w:pPr>
            <w:r w:rsidRPr="004A41C4"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  <w:t>0.8 (0.5)</w:t>
            </w:r>
          </w:p>
        </w:tc>
        <w:tc>
          <w:tcPr>
            <w:tcW w:w="878" w:type="dxa"/>
            <w:shd w:val="clear" w:color="auto" w:fill="auto"/>
            <w:vAlign w:val="center"/>
          </w:tcPr>
          <w:p w14:paraId="27CC9633" w14:textId="77BD9577" w:rsidR="000957F6" w:rsidRPr="004A41C4" w:rsidRDefault="00535C15" w:rsidP="000957F6">
            <w:pPr>
              <w:jc w:val="center"/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</w:pPr>
            <w:r w:rsidRPr="004A41C4"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  <w:t>0.107</w:t>
            </w:r>
          </w:p>
        </w:tc>
        <w:tc>
          <w:tcPr>
            <w:tcW w:w="878" w:type="dxa"/>
            <w:shd w:val="clear" w:color="auto" w:fill="auto"/>
            <w:vAlign w:val="center"/>
          </w:tcPr>
          <w:p w14:paraId="6EAAE5CF" w14:textId="66FF1ADE" w:rsidR="000957F6" w:rsidRPr="004A41C4" w:rsidRDefault="001944F7" w:rsidP="000957F6">
            <w:pPr>
              <w:jc w:val="center"/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</w:pPr>
            <w:r w:rsidRPr="004A41C4"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  <w:t>-0.2 (0.5)</w:t>
            </w:r>
          </w:p>
        </w:tc>
        <w:tc>
          <w:tcPr>
            <w:tcW w:w="879" w:type="dxa"/>
            <w:shd w:val="clear" w:color="auto" w:fill="auto"/>
            <w:vAlign w:val="center"/>
          </w:tcPr>
          <w:p w14:paraId="6DBD97A9" w14:textId="363B55A0" w:rsidR="000957F6" w:rsidRPr="004A41C4" w:rsidRDefault="001944F7" w:rsidP="000957F6">
            <w:pPr>
              <w:jc w:val="center"/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</w:pPr>
            <w:r w:rsidRPr="004A41C4"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  <w:t>0.730</w:t>
            </w:r>
          </w:p>
        </w:tc>
        <w:tc>
          <w:tcPr>
            <w:tcW w:w="878" w:type="dxa"/>
            <w:shd w:val="clear" w:color="auto" w:fill="auto"/>
          </w:tcPr>
          <w:p w14:paraId="12CA49AF" w14:textId="58139311" w:rsidR="000957F6" w:rsidRPr="004A41C4" w:rsidRDefault="00475596" w:rsidP="000957F6">
            <w:pPr>
              <w:jc w:val="center"/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</w:pPr>
            <w:r w:rsidRPr="004A41C4"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  <w:t>0.08 (0.1)</w:t>
            </w:r>
          </w:p>
        </w:tc>
        <w:tc>
          <w:tcPr>
            <w:tcW w:w="878" w:type="dxa"/>
            <w:shd w:val="clear" w:color="auto" w:fill="auto"/>
          </w:tcPr>
          <w:p w14:paraId="40E4DB83" w14:textId="4A3F5CF3" w:rsidR="000957F6" w:rsidRPr="004A41C4" w:rsidRDefault="00475596" w:rsidP="000957F6">
            <w:pPr>
              <w:jc w:val="center"/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</w:pPr>
            <w:r w:rsidRPr="004A41C4"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  <w:t>0.520</w:t>
            </w:r>
          </w:p>
        </w:tc>
        <w:tc>
          <w:tcPr>
            <w:tcW w:w="878" w:type="dxa"/>
            <w:shd w:val="clear" w:color="auto" w:fill="auto"/>
          </w:tcPr>
          <w:p w14:paraId="3F04F33C" w14:textId="05B82AE6" w:rsidR="000957F6" w:rsidRPr="004A41C4" w:rsidRDefault="002B6603" w:rsidP="000957F6">
            <w:pPr>
              <w:jc w:val="center"/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</w:pPr>
            <w:r w:rsidRPr="004A41C4"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  <w:t>0.1 (0.1)</w:t>
            </w:r>
          </w:p>
        </w:tc>
        <w:tc>
          <w:tcPr>
            <w:tcW w:w="878" w:type="dxa"/>
            <w:shd w:val="clear" w:color="auto" w:fill="auto"/>
          </w:tcPr>
          <w:p w14:paraId="3BF41DD0" w14:textId="66F3F94B" w:rsidR="000957F6" w:rsidRPr="004A41C4" w:rsidRDefault="002B6603" w:rsidP="000957F6">
            <w:pPr>
              <w:jc w:val="center"/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</w:pPr>
            <w:r w:rsidRPr="004A41C4"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  <w:t>0.438</w:t>
            </w:r>
          </w:p>
        </w:tc>
        <w:tc>
          <w:tcPr>
            <w:tcW w:w="878" w:type="dxa"/>
            <w:shd w:val="clear" w:color="auto" w:fill="auto"/>
          </w:tcPr>
          <w:p w14:paraId="31D4B543" w14:textId="0227FE39" w:rsidR="000957F6" w:rsidRPr="004A41C4" w:rsidRDefault="002F475C" w:rsidP="000957F6">
            <w:pPr>
              <w:jc w:val="center"/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</w:pPr>
            <w:r w:rsidRPr="004A41C4"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  <w:t>0.4 (0.5)</w:t>
            </w:r>
          </w:p>
        </w:tc>
        <w:tc>
          <w:tcPr>
            <w:tcW w:w="879" w:type="dxa"/>
            <w:shd w:val="clear" w:color="auto" w:fill="auto"/>
          </w:tcPr>
          <w:p w14:paraId="483AA03C" w14:textId="70A255B1" w:rsidR="000957F6" w:rsidRPr="004A41C4" w:rsidRDefault="002F475C" w:rsidP="000957F6">
            <w:pPr>
              <w:jc w:val="center"/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</w:pPr>
            <w:r w:rsidRPr="004A41C4"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  <w:t>0.379</w:t>
            </w:r>
          </w:p>
        </w:tc>
      </w:tr>
      <w:tr w:rsidR="004A41C4" w:rsidRPr="004A41C4" w14:paraId="2BFDD4B7" w14:textId="039BB81F" w:rsidTr="004A41C4">
        <w:tc>
          <w:tcPr>
            <w:tcW w:w="3544" w:type="dxa"/>
            <w:shd w:val="clear" w:color="auto" w:fill="auto"/>
            <w:vAlign w:val="center"/>
          </w:tcPr>
          <w:p w14:paraId="3BA2F64E" w14:textId="1F3CEB6C" w:rsidR="000957F6" w:rsidRPr="004A41C4" w:rsidRDefault="000957F6" w:rsidP="004A41C4">
            <w:pPr>
              <w:tabs>
                <w:tab w:val="left" w:pos="420"/>
              </w:tabs>
              <w:ind w:left="420"/>
              <w:contextualSpacing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4A41C4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Complex</w:t>
            </w:r>
          </w:p>
        </w:tc>
        <w:tc>
          <w:tcPr>
            <w:tcW w:w="878" w:type="dxa"/>
            <w:shd w:val="clear" w:color="auto" w:fill="auto"/>
            <w:vAlign w:val="center"/>
          </w:tcPr>
          <w:p w14:paraId="75CFD42B" w14:textId="33D243F0" w:rsidR="000957F6" w:rsidRPr="004A41C4" w:rsidRDefault="000957F6" w:rsidP="000957F6">
            <w:pPr>
              <w:jc w:val="center"/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</w:pPr>
            <w:r w:rsidRPr="004A41C4"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  <w:t>#</w:t>
            </w:r>
          </w:p>
        </w:tc>
        <w:tc>
          <w:tcPr>
            <w:tcW w:w="878" w:type="dxa"/>
            <w:shd w:val="clear" w:color="auto" w:fill="auto"/>
            <w:vAlign w:val="center"/>
          </w:tcPr>
          <w:p w14:paraId="410B5A8D" w14:textId="1A217FBD" w:rsidR="000957F6" w:rsidRPr="004A41C4" w:rsidRDefault="000957F6" w:rsidP="000957F6">
            <w:pPr>
              <w:jc w:val="center"/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878" w:type="dxa"/>
            <w:shd w:val="clear" w:color="auto" w:fill="auto"/>
            <w:vAlign w:val="center"/>
          </w:tcPr>
          <w:p w14:paraId="6B9DA079" w14:textId="131A70CA" w:rsidR="000957F6" w:rsidRPr="004A41C4" w:rsidRDefault="000957F6" w:rsidP="000957F6">
            <w:pPr>
              <w:jc w:val="center"/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</w:pPr>
            <w:r w:rsidRPr="004A41C4"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  <w:t>#</w:t>
            </w:r>
          </w:p>
        </w:tc>
        <w:tc>
          <w:tcPr>
            <w:tcW w:w="878" w:type="dxa"/>
            <w:shd w:val="clear" w:color="auto" w:fill="auto"/>
            <w:vAlign w:val="center"/>
          </w:tcPr>
          <w:p w14:paraId="19222637" w14:textId="7865BF69" w:rsidR="000957F6" w:rsidRPr="004A41C4" w:rsidRDefault="000957F6" w:rsidP="000957F6">
            <w:pPr>
              <w:jc w:val="center"/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878" w:type="dxa"/>
            <w:shd w:val="clear" w:color="auto" w:fill="auto"/>
            <w:vAlign w:val="center"/>
          </w:tcPr>
          <w:p w14:paraId="4E20C0CE" w14:textId="5C3F0EC5" w:rsidR="000957F6" w:rsidRPr="004A41C4" w:rsidRDefault="000957F6" w:rsidP="000957F6">
            <w:pPr>
              <w:jc w:val="center"/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</w:pPr>
            <w:r w:rsidRPr="004A41C4"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  <w:t>#</w:t>
            </w:r>
          </w:p>
        </w:tc>
        <w:tc>
          <w:tcPr>
            <w:tcW w:w="879" w:type="dxa"/>
            <w:shd w:val="clear" w:color="auto" w:fill="auto"/>
            <w:vAlign w:val="center"/>
          </w:tcPr>
          <w:p w14:paraId="3D22B2C5" w14:textId="7A2694DF" w:rsidR="000957F6" w:rsidRPr="004A41C4" w:rsidRDefault="000957F6" w:rsidP="000957F6">
            <w:pPr>
              <w:jc w:val="center"/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878" w:type="dxa"/>
            <w:shd w:val="clear" w:color="auto" w:fill="auto"/>
          </w:tcPr>
          <w:p w14:paraId="0E3FD4F0" w14:textId="352A3223" w:rsidR="000957F6" w:rsidRPr="004A41C4" w:rsidRDefault="000957F6" w:rsidP="000957F6">
            <w:pPr>
              <w:jc w:val="center"/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</w:pPr>
            <w:r w:rsidRPr="004A41C4"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  <w:t>#</w:t>
            </w:r>
          </w:p>
        </w:tc>
        <w:tc>
          <w:tcPr>
            <w:tcW w:w="878" w:type="dxa"/>
            <w:shd w:val="clear" w:color="auto" w:fill="auto"/>
          </w:tcPr>
          <w:p w14:paraId="370379B4" w14:textId="77777777" w:rsidR="000957F6" w:rsidRPr="004A41C4" w:rsidRDefault="000957F6" w:rsidP="000957F6">
            <w:pPr>
              <w:jc w:val="center"/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878" w:type="dxa"/>
            <w:shd w:val="clear" w:color="auto" w:fill="auto"/>
          </w:tcPr>
          <w:p w14:paraId="6FEBA5C9" w14:textId="2ED23D9C" w:rsidR="000957F6" w:rsidRPr="004A41C4" w:rsidRDefault="000957F6" w:rsidP="000957F6">
            <w:pPr>
              <w:jc w:val="center"/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</w:pPr>
            <w:r w:rsidRPr="004A41C4"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  <w:t>#</w:t>
            </w:r>
          </w:p>
        </w:tc>
        <w:tc>
          <w:tcPr>
            <w:tcW w:w="878" w:type="dxa"/>
            <w:shd w:val="clear" w:color="auto" w:fill="auto"/>
          </w:tcPr>
          <w:p w14:paraId="3E4405E2" w14:textId="77777777" w:rsidR="000957F6" w:rsidRPr="004A41C4" w:rsidRDefault="000957F6" w:rsidP="000957F6">
            <w:pPr>
              <w:jc w:val="center"/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878" w:type="dxa"/>
            <w:shd w:val="clear" w:color="auto" w:fill="auto"/>
          </w:tcPr>
          <w:p w14:paraId="07F324E7" w14:textId="52925BCB" w:rsidR="000957F6" w:rsidRPr="004A41C4" w:rsidRDefault="000957F6" w:rsidP="000957F6">
            <w:pPr>
              <w:jc w:val="center"/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</w:pPr>
            <w:r w:rsidRPr="004A41C4"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  <w:t>#</w:t>
            </w:r>
          </w:p>
        </w:tc>
        <w:tc>
          <w:tcPr>
            <w:tcW w:w="879" w:type="dxa"/>
            <w:shd w:val="clear" w:color="auto" w:fill="auto"/>
          </w:tcPr>
          <w:p w14:paraId="15DB68C5" w14:textId="77777777" w:rsidR="000957F6" w:rsidRPr="004A41C4" w:rsidRDefault="000957F6" w:rsidP="000957F6">
            <w:pPr>
              <w:jc w:val="center"/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</w:pPr>
          </w:p>
        </w:tc>
      </w:tr>
      <w:tr w:rsidR="004A41C4" w:rsidRPr="004A41C4" w14:paraId="21A55AC4" w14:textId="0D5637B3" w:rsidTr="004A41C4">
        <w:tc>
          <w:tcPr>
            <w:tcW w:w="3544" w:type="dxa"/>
            <w:shd w:val="clear" w:color="auto" w:fill="auto"/>
            <w:vAlign w:val="center"/>
          </w:tcPr>
          <w:p w14:paraId="0B96E154" w14:textId="4FF07F7B" w:rsidR="000957F6" w:rsidRPr="004A41C4" w:rsidRDefault="000957F6" w:rsidP="000957F6">
            <w:pPr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4A41C4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Physiological stage</w:t>
            </w:r>
          </w:p>
        </w:tc>
        <w:tc>
          <w:tcPr>
            <w:tcW w:w="878" w:type="dxa"/>
            <w:shd w:val="clear" w:color="auto" w:fill="auto"/>
            <w:vAlign w:val="center"/>
          </w:tcPr>
          <w:p w14:paraId="364F12FB" w14:textId="77777777" w:rsidR="000957F6" w:rsidRPr="004A41C4" w:rsidRDefault="000957F6" w:rsidP="000957F6">
            <w:pPr>
              <w:jc w:val="center"/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878" w:type="dxa"/>
            <w:shd w:val="clear" w:color="auto" w:fill="auto"/>
            <w:vAlign w:val="center"/>
          </w:tcPr>
          <w:p w14:paraId="1297FB42" w14:textId="77777777" w:rsidR="000957F6" w:rsidRPr="004A41C4" w:rsidRDefault="000957F6" w:rsidP="000957F6">
            <w:pPr>
              <w:jc w:val="center"/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878" w:type="dxa"/>
            <w:shd w:val="clear" w:color="auto" w:fill="auto"/>
            <w:vAlign w:val="center"/>
          </w:tcPr>
          <w:p w14:paraId="6B8EBECF" w14:textId="77777777" w:rsidR="000957F6" w:rsidRPr="004A41C4" w:rsidRDefault="000957F6" w:rsidP="000957F6">
            <w:pPr>
              <w:jc w:val="center"/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878" w:type="dxa"/>
            <w:shd w:val="clear" w:color="auto" w:fill="auto"/>
            <w:vAlign w:val="center"/>
          </w:tcPr>
          <w:p w14:paraId="5E3AEF01" w14:textId="77777777" w:rsidR="000957F6" w:rsidRPr="004A41C4" w:rsidRDefault="000957F6" w:rsidP="000957F6">
            <w:pPr>
              <w:jc w:val="center"/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878" w:type="dxa"/>
            <w:shd w:val="clear" w:color="auto" w:fill="auto"/>
            <w:vAlign w:val="center"/>
          </w:tcPr>
          <w:p w14:paraId="15EFD11B" w14:textId="77777777" w:rsidR="000957F6" w:rsidRPr="004A41C4" w:rsidRDefault="000957F6" w:rsidP="000957F6">
            <w:pPr>
              <w:jc w:val="center"/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879" w:type="dxa"/>
            <w:shd w:val="clear" w:color="auto" w:fill="auto"/>
            <w:vAlign w:val="center"/>
          </w:tcPr>
          <w:p w14:paraId="26272FC4" w14:textId="77777777" w:rsidR="000957F6" w:rsidRPr="004A41C4" w:rsidRDefault="000957F6" w:rsidP="000957F6">
            <w:pPr>
              <w:jc w:val="center"/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878" w:type="dxa"/>
            <w:shd w:val="clear" w:color="auto" w:fill="auto"/>
          </w:tcPr>
          <w:p w14:paraId="38EDFC62" w14:textId="77777777" w:rsidR="000957F6" w:rsidRPr="004A41C4" w:rsidRDefault="000957F6" w:rsidP="000957F6">
            <w:pPr>
              <w:jc w:val="center"/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878" w:type="dxa"/>
            <w:shd w:val="clear" w:color="auto" w:fill="auto"/>
          </w:tcPr>
          <w:p w14:paraId="023D7097" w14:textId="77777777" w:rsidR="000957F6" w:rsidRPr="004A41C4" w:rsidRDefault="000957F6" w:rsidP="000957F6">
            <w:pPr>
              <w:jc w:val="center"/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878" w:type="dxa"/>
            <w:shd w:val="clear" w:color="auto" w:fill="auto"/>
          </w:tcPr>
          <w:p w14:paraId="44A4B384" w14:textId="77777777" w:rsidR="000957F6" w:rsidRPr="004A41C4" w:rsidRDefault="000957F6" w:rsidP="000957F6">
            <w:pPr>
              <w:jc w:val="center"/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878" w:type="dxa"/>
            <w:shd w:val="clear" w:color="auto" w:fill="auto"/>
          </w:tcPr>
          <w:p w14:paraId="7D879C0D" w14:textId="77777777" w:rsidR="000957F6" w:rsidRPr="004A41C4" w:rsidRDefault="000957F6" w:rsidP="000957F6">
            <w:pPr>
              <w:jc w:val="center"/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878" w:type="dxa"/>
            <w:shd w:val="clear" w:color="auto" w:fill="auto"/>
          </w:tcPr>
          <w:p w14:paraId="3FA394D6" w14:textId="77777777" w:rsidR="000957F6" w:rsidRPr="004A41C4" w:rsidRDefault="000957F6" w:rsidP="000957F6">
            <w:pPr>
              <w:jc w:val="center"/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879" w:type="dxa"/>
            <w:shd w:val="clear" w:color="auto" w:fill="auto"/>
          </w:tcPr>
          <w:p w14:paraId="0191A22C" w14:textId="77777777" w:rsidR="000957F6" w:rsidRPr="004A41C4" w:rsidRDefault="000957F6" w:rsidP="000957F6">
            <w:pPr>
              <w:jc w:val="center"/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</w:pPr>
          </w:p>
        </w:tc>
      </w:tr>
      <w:tr w:rsidR="004A41C4" w:rsidRPr="004A41C4" w14:paraId="1521B7AE" w14:textId="14A508AF" w:rsidTr="004A41C4">
        <w:tc>
          <w:tcPr>
            <w:tcW w:w="3544" w:type="dxa"/>
            <w:shd w:val="clear" w:color="auto" w:fill="auto"/>
            <w:vAlign w:val="center"/>
          </w:tcPr>
          <w:p w14:paraId="5F97E3FF" w14:textId="729F99C6" w:rsidR="000957F6" w:rsidRPr="004A41C4" w:rsidRDefault="000957F6" w:rsidP="000957F6">
            <w:pPr>
              <w:ind w:left="360"/>
              <w:contextualSpacing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4A41C4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Stage A</w:t>
            </w:r>
          </w:p>
        </w:tc>
        <w:tc>
          <w:tcPr>
            <w:tcW w:w="878" w:type="dxa"/>
            <w:shd w:val="clear" w:color="auto" w:fill="auto"/>
            <w:vAlign w:val="center"/>
          </w:tcPr>
          <w:p w14:paraId="6112A2D3" w14:textId="5DC68D83" w:rsidR="000957F6" w:rsidRPr="004A41C4" w:rsidRDefault="00996598" w:rsidP="000957F6">
            <w:pPr>
              <w:jc w:val="center"/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</w:pPr>
            <w:r w:rsidRPr="004A41C4"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  <w:t>17.7 (1.0)</w:t>
            </w:r>
          </w:p>
        </w:tc>
        <w:tc>
          <w:tcPr>
            <w:tcW w:w="878" w:type="dxa"/>
            <w:shd w:val="clear" w:color="auto" w:fill="auto"/>
            <w:vAlign w:val="center"/>
          </w:tcPr>
          <w:p w14:paraId="22FD55CA" w14:textId="110C7EEA" w:rsidR="000957F6" w:rsidRPr="004A41C4" w:rsidRDefault="005628F9" w:rsidP="000957F6">
            <w:pPr>
              <w:jc w:val="center"/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</w:pPr>
            <w:r w:rsidRPr="004A41C4"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878" w:type="dxa"/>
            <w:shd w:val="clear" w:color="auto" w:fill="auto"/>
            <w:vAlign w:val="center"/>
          </w:tcPr>
          <w:p w14:paraId="6BD0F7C1" w14:textId="190733C9" w:rsidR="000957F6" w:rsidRPr="004A41C4" w:rsidRDefault="00535C15" w:rsidP="000957F6">
            <w:pPr>
              <w:jc w:val="center"/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</w:pPr>
            <w:r w:rsidRPr="004A41C4"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  <w:t>8.8 (1.0)</w:t>
            </w:r>
          </w:p>
        </w:tc>
        <w:tc>
          <w:tcPr>
            <w:tcW w:w="878" w:type="dxa"/>
            <w:shd w:val="clear" w:color="auto" w:fill="auto"/>
            <w:vAlign w:val="center"/>
          </w:tcPr>
          <w:p w14:paraId="4ABD8AFE" w14:textId="6102E38C" w:rsidR="000957F6" w:rsidRPr="004A41C4" w:rsidRDefault="00080E12" w:rsidP="000957F6">
            <w:pPr>
              <w:jc w:val="center"/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</w:pPr>
            <w:r w:rsidRPr="004A41C4"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878" w:type="dxa"/>
            <w:shd w:val="clear" w:color="auto" w:fill="auto"/>
            <w:vAlign w:val="center"/>
          </w:tcPr>
          <w:p w14:paraId="648A110E" w14:textId="704A7DA1" w:rsidR="000957F6" w:rsidRPr="004A41C4" w:rsidRDefault="001944F7" w:rsidP="000957F6">
            <w:pPr>
              <w:jc w:val="center"/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</w:pPr>
            <w:r w:rsidRPr="004A41C4"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  <w:t>11.2 (1.0</w:t>
            </w:r>
          </w:p>
        </w:tc>
        <w:tc>
          <w:tcPr>
            <w:tcW w:w="879" w:type="dxa"/>
            <w:shd w:val="clear" w:color="auto" w:fill="auto"/>
            <w:vAlign w:val="center"/>
          </w:tcPr>
          <w:p w14:paraId="39F3C56E" w14:textId="0FC37F86" w:rsidR="000957F6" w:rsidRPr="004A41C4" w:rsidRDefault="0012311B" w:rsidP="000957F6">
            <w:pPr>
              <w:jc w:val="center"/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</w:pPr>
            <w:r w:rsidRPr="004A41C4"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878" w:type="dxa"/>
            <w:shd w:val="clear" w:color="auto" w:fill="auto"/>
          </w:tcPr>
          <w:p w14:paraId="0880651E" w14:textId="3C0B816A" w:rsidR="000957F6" w:rsidRPr="004A41C4" w:rsidRDefault="00475596" w:rsidP="000957F6">
            <w:pPr>
              <w:jc w:val="center"/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</w:pPr>
            <w:r w:rsidRPr="004A41C4"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  <w:t>-1.7 (0.3)</w:t>
            </w:r>
          </w:p>
        </w:tc>
        <w:tc>
          <w:tcPr>
            <w:tcW w:w="878" w:type="dxa"/>
            <w:shd w:val="clear" w:color="auto" w:fill="auto"/>
          </w:tcPr>
          <w:p w14:paraId="72F06424" w14:textId="2259FA67" w:rsidR="000957F6" w:rsidRPr="004A41C4" w:rsidRDefault="00774F1E" w:rsidP="000957F6">
            <w:pPr>
              <w:jc w:val="center"/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</w:pPr>
            <w:r w:rsidRPr="004A41C4"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878" w:type="dxa"/>
            <w:shd w:val="clear" w:color="auto" w:fill="auto"/>
          </w:tcPr>
          <w:p w14:paraId="510FC4B3" w14:textId="003FC664" w:rsidR="000957F6" w:rsidRPr="004A41C4" w:rsidRDefault="002B6603" w:rsidP="000957F6">
            <w:pPr>
              <w:jc w:val="center"/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</w:pPr>
            <w:r w:rsidRPr="004A41C4"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  <w:t>-1.1 (0.3)</w:t>
            </w:r>
          </w:p>
        </w:tc>
        <w:tc>
          <w:tcPr>
            <w:tcW w:w="878" w:type="dxa"/>
            <w:shd w:val="clear" w:color="auto" w:fill="auto"/>
          </w:tcPr>
          <w:p w14:paraId="64F9DED7" w14:textId="0A716721" w:rsidR="000957F6" w:rsidRPr="004A41C4" w:rsidRDefault="002B0AE6" w:rsidP="000957F6">
            <w:pPr>
              <w:jc w:val="center"/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</w:pPr>
            <w:r w:rsidRPr="004A41C4"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878" w:type="dxa"/>
            <w:shd w:val="clear" w:color="auto" w:fill="auto"/>
          </w:tcPr>
          <w:p w14:paraId="1A4ACF82" w14:textId="49E73C17" w:rsidR="000957F6" w:rsidRPr="004A41C4" w:rsidRDefault="002F475C" w:rsidP="000957F6">
            <w:pPr>
              <w:jc w:val="center"/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</w:pPr>
            <w:r w:rsidRPr="004A41C4"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  <w:t>8.8 (1.0)</w:t>
            </w:r>
          </w:p>
        </w:tc>
        <w:tc>
          <w:tcPr>
            <w:tcW w:w="879" w:type="dxa"/>
            <w:shd w:val="clear" w:color="auto" w:fill="auto"/>
          </w:tcPr>
          <w:p w14:paraId="43076EF7" w14:textId="36DAC5F7" w:rsidR="000957F6" w:rsidRPr="004A41C4" w:rsidRDefault="002F475C" w:rsidP="000957F6">
            <w:pPr>
              <w:jc w:val="center"/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</w:pPr>
            <w:r w:rsidRPr="004A41C4"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  <w:t>&lt;0.001</w:t>
            </w:r>
          </w:p>
        </w:tc>
      </w:tr>
      <w:tr w:rsidR="004A41C4" w:rsidRPr="004A41C4" w14:paraId="21637D2D" w14:textId="28C63802" w:rsidTr="004A41C4">
        <w:tc>
          <w:tcPr>
            <w:tcW w:w="3544" w:type="dxa"/>
            <w:shd w:val="clear" w:color="auto" w:fill="auto"/>
            <w:vAlign w:val="center"/>
          </w:tcPr>
          <w:p w14:paraId="49905146" w14:textId="484CED8F" w:rsidR="000957F6" w:rsidRPr="004A41C4" w:rsidRDefault="000957F6" w:rsidP="000957F6">
            <w:pPr>
              <w:ind w:left="360"/>
              <w:contextualSpacing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4A41C4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Stage</w:t>
            </w:r>
            <w:r w:rsidRPr="004A41C4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 xml:space="preserve"> B</w:t>
            </w:r>
          </w:p>
        </w:tc>
        <w:tc>
          <w:tcPr>
            <w:tcW w:w="878" w:type="dxa"/>
            <w:shd w:val="clear" w:color="auto" w:fill="auto"/>
            <w:vAlign w:val="center"/>
          </w:tcPr>
          <w:p w14:paraId="408AB3B6" w14:textId="5EC61EBC" w:rsidR="000957F6" w:rsidRPr="004A41C4" w:rsidRDefault="00996598" w:rsidP="000957F6">
            <w:pPr>
              <w:jc w:val="center"/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</w:pPr>
            <w:r w:rsidRPr="004A41C4"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  <w:t>15.3 (0.9)</w:t>
            </w:r>
          </w:p>
        </w:tc>
        <w:tc>
          <w:tcPr>
            <w:tcW w:w="878" w:type="dxa"/>
            <w:shd w:val="clear" w:color="auto" w:fill="auto"/>
            <w:vAlign w:val="center"/>
          </w:tcPr>
          <w:p w14:paraId="241D1952" w14:textId="3351E718" w:rsidR="000957F6" w:rsidRPr="004A41C4" w:rsidRDefault="005628F9" w:rsidP="000957F6">
            <w:pPr>
              <w:jc w:val="center"/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</w:pPr>
            <w:r w:rsidRPr="004A41C4"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878" w:type="dxa"/>
            <w:shd w:val="clear" w:color="auto" w:fill="auto"/>
            <w:vAlign w:val="center"/>
          </w:tcPr>
          <w:p w14:paraId="0B612E37" w14:textId="648AFB60" w:rsidR="000957F6" w:rsidRPr="004A41C4" w:rsidRDefault="00535C15" w:rsidP="000957F6">
            <w:pPr>
              <w:jc w:val="center"/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</w:pPr>
            <w:r w:rsidRPr="004A41C4"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  <w:t>6.2 (0.9)</w:t>
            </w:r>
          </w:p>
        </w:tc>
        <w:tc>
          <w:tcPr>
            <w:tcW w:w="878" w:type="dxa"/>
            <w:shd w:val="clear" w:color="auto" w:fill="auto"/>
            <w:vAlign w:val="center"/>
          </w:tcPr>
          <w:p w14:paraId="2A36BC23" w14:textId="012630CA" w:rsidR="000957F6" w:rsidRPr="004A41C4" w:rsidRDefault="00080E12" w:rsidP="000957F6">
            <w:pPr>
              <w:jc w:val="center"/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</w:pPr>
            <w:r w:rsidRPr="004A41C4"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878" w:type="dxa"/>
            <w:shd w:val="clear" w:color="auto" w:fill="auto"/>
            <w:vAlign w:val="center"/>
          </w:tcPr>
          <w:p w14:paraId="10DC617C" w14:textId="4E0F6264" w:rsidR="000957F6" w:rsidRPr="004A41C4" w:rsidRDefault="001944F7" w:rsidP="000957F6">
            <w:pPr>
              <w:jc w:val="center"/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</w:pPr>
            <w:r w:rsidRPr="004A41C4"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  <w:t>9.4 (0.8)</w:t>
            </w:r>
          </w:p>
        </w:tc>
        <w:tc>
          <w:tcPr>
            <w:tcW w:w="879" w:type="dxa"/>
            <w:shd w:val="clear" w:color="auto" w:fill="auto"/>
            <w:vAlign w:val="center"/>
          </w:tcPr>
          <w:p w14:paraId="6BC760D9" w14:textId="56E3EB65" w:rsidR="000957F6" w:rsidRPr="004A41C4" w:rsidRDefault="0012311B" w:rsidP="000957F6">
            <w:pPr>
              <w:jc w:val="center"/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</w:pPr>
            <w:r w:rsidRPr="004A41C4"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878" w:type="dxa"/>
            <w:shd w:val="clear" w:color="auto" w:fill="auto"/>
          </w:tcPr>
          <w:p w14:paraId="3A6B7FE3" w14:textId="2950051D" w:rsidR="000957F6" w:rsidRPr="004A41C4" w:rsidRDefault="00475596" w:rsidP="000957F6">
            <w:pPr>
              <w:jc w:val="center"/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</w:pPr>
            <w:r w:rsidRPr="004A41C4"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  <w:t>-1.1 (0.2)</w:t>
            </w:r>
          </w:p>
        </w:tc>
        <w:tc>
          <w:tcPr>
            <w:tcW w:w="878" w:type="dxa"/>
            <w:shd w:val="clear" w:color="auto" w:fill="auto"/>
          </w:tcPr>
          <w:p w14:paraId="150188FF" w14:textId="3C4ED8F7" w:rsidR="000957F6" w:rsidRPr="004A41C4" w:rsidRDefault="00774F1E" w:rsidP="000957F6">
            <w:pPr>
              <w:jc w:val="center"/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</w:pPr>
            <w:r w:rsidRPr="004A41C4"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878" w:type="dxa"/>
            <w:shd w:val="clear" w:color="auto" w:fill="auto"/>
          </w:tcPr>
          <w:p w14:paraId="41977EFA" w14:textId="083200EE" w:rsidR="000957F6" w:rsidRPr="004A41C4" w:rsidRDefault="002B6603" w:rsidP="000957F6">
            <w:pPr>
              <w:jc w:val="center"/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</w:pPr>
            <w:r w:rsidRPr="004A41C4"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  <w:t>-0.7 (0.2)</w:t>
            </w:r>
          </w:p>
        </w:tc>
        <w:tc>
          <w:tcPr>
            <w:tcW w:w="878" w:type="dxa"/>
            <w:shd w:val="clear" w:color="auto" w:fill="auto"/>
          </w:tcPr>
          <w:p w14:paraId="6BEF1C0D" w14:textId="765535F9" w:rsidR="000957F6" w:rsidRPr="004A41C4" w:rsidRDefault="002B6603" w:rsidP="000957F6">
            <w:pPr>
              <w:jc w:val="center"/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</w:pPr>
            <w:r w:rsidRPr="004A41C4"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  <w:t>0.002</w:t>
            </w:r>
          </w:p>
        </w:tc>
        <w:tc>
          <w:tcPr>
            <w:tcW w:w="878" w:type="dxa"/>
            <w:shd w:val="clear" w:color="auto" w:fill="auto"/>
          </w:tcPr>
          <w:p w14:paraId="575F66F6" w14:textId="782847C3" w:rsidR="000957F6" w:rsidRPr="004A41C4" w:rsidRDefault="00AF6E5A" w:rsidP="000957F6">
            <w:pPr>
              <w:jc w:val="center"/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</w:pPr>
            <w:r w:rsidRPr="004A41C4"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  <w:t>6.5 (0.8)</w:t>
            </w:r>
          </w:p>
        </w:tc>
        <w:tc>
          <w:tcPr>
            <w:tcW w:w="879" w:type="dxa"/>
            <w:shd w:val="clear" w:color="auto" w:fill="auto"/>
          </w:tcPr>
          <w:p w14:paraId="01FDDB17" w14:textId="74958C9F" w:rsidR="000957F6" w:rsidRPr="004A41C4" w:rsidRDefault="002F475C" w:rsidP="000957F6">
            <w:pPr>
              <w:jc w:val="center"/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</w:pPr>
            <w:r w:rsidRPr="004A41C4"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  <w:t>&lt;0.001</w:t>
            </w:r>
          </w:p>
        </w:tc>
      </w:tr>
      <w:tr w:rsidR="004A41C4" w:rsidRPr="004A41C4" w14:paraId="6CC5E3D8" w14:textId="6BEE0FD7" w:rsidTr="004A41C4">
        <w:tc>
          <w:tcPr>
            <w:tcW w:w="3544" w:type="dxa"/>
            <w:shd w:val="clear" w:color="auto" w:fill="auto"/>
            <w:vAlign w:val="center"/>
          </w:tcPr>
          <w:p w14:paraId="00C5DDAD" w14:textId="4F276EDD" w:rsidR="000957F6" w:rsidRPr="004A41C4" w:rsidRDefault="000957F6" w:rsidP="000957F6">
            <w:pPr>
              <w:ind w:left="360"/>
              <w:contextualSpacing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4A41C4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Stage</w:t>
            </w:r>
            <w:r w:rsidRPr="004A41C4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 xml:space="preserve"> C</w:t>
            </w:r>
          </w:p>
        </w:tc>
        <w:tc>
          <w:tcPr>
            <w:tcW w:w="878" w:type="dxa"/>
            <w:shd w:val="clear" w:color="auto" w:fill="auto"/>
            <w:vAlign w:val="center"/>
          </w:tcPr>
          <w:p w14:paraId="41D5DD69" w14:textId="12D5AF72" w:rsidR="000957F6" w:rsidRPr="004A41C4" w:rsidRDefault="00996598" w:rsidP="000957F6">
            <w:pPr>
              <w:jc w:val="center"/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</w:pPr>
            <w:r w:rsidRPr="004A41C4"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  <w:t>11.9 (0.8)</w:t>
            </w:r>
          </w:p>
        </w:tc>
        <w:tc>
          <w:tcPr>
            <w:tcW w:w="878" w:type="dxa"/>
            <w:shd w:val="clear" w:color="auto" w:fill="auto"/>
            <w:vAlign w:val="center"/>
          </w:tcPr>
          <w:p w14:paraId="449BDB63" w14:textId="7D3744BD" w:rsidR="000957F6" w:rsidRPr="004A41C4" w:rsidRDefault="005628F9" w:rsidP="000957F6">
            <w:pPr>
              <w:jc w:val="center"/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</w:pPr>
            <w:r w:rsidRPr="004A41C4"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878" w:type="dxa"/>
            <w:shd w:val="clear" w:color="auto" w:fill="auto"/>
            <w:vAlign w:val="center"/>
          </w:tcPr>
          <w:p w14:paraId="2A3C4CE4" w14:textId="7E5FF216" w:rsidR="000957F6" w:rsidRPr="004A41C4" w:rsidRDefault="00535C15" w:rsidP="000957F6">
            <w:pPr>
              <w:jc w:val="center"/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</w:pPr>
            <w:r w:rsidRPr="004A41C4"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  <w:t>5.2 (0.8)</w:t>
            </w:r>
          </w:p>
        </w:tc>
        <w:tc>
          <w:tcPr>
            <w:tcW w:w="878" w:type="dxa"/>
            <w:shd w:val="clear" w:color="auto" w:fill="auto"/>
            <w:vAlign w:val="center"/>
          </w:tcPr>
          <w:p w14:paraId="665E9E31" w14:textId="50F40F8C" w:rsidR="000957F6" w:rsidRPr="004A41C4" w:rsidRDefault="00080E12" w:rsidP="000957F6">
            <w:pPr>
              <w:jc w:val="center"/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</w:pPr>
            <w:r w:rsidRPr="004A41C4"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878" w:type="dxa"/>
            <w:shd w:val="clear" w:color="auto" w:fill="auto"/>
            <w:vAlign w:val="center"/>
          </w:tcPr>
          <w:p w14:paraId="56E7B60F" w14:textId="3D5E5824" w:rsidR="000957F6" w:rsidRPr="004A41C4" w:rsidRDefault="001944F7" w:rsidP="000957F6">
            <w:pPr>
              <w:jc w:val="center"/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</w:pPr>
            <w:r w:rsidRPr="004A41C4"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  <w:t>7.5 (0.8)</w:t>
            </w:r>
          </w:p>
        </w:tc>
        <w:tc>
          <w:tcPr>
            <w:tcW w:w="879" w:type="dxa"/>
            <w:shd w:val="clear" w:color="auto" w:fill="auto"/>
            <w:vAlign w:val="center"/>
          </w:tcPr>
          <w:p w14:paraId="47A6A040" w14:textId="25E0E239" w:rsidR="000957F6" w:rsidRPr="004A41C4" w:rsidRDefault="0012311B" w:rsidP="000957F6">
            <w:pPr>
              <w:jc w:val="center"/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</w:pPr>
            <w:r w:rsidRPr="004A41C4"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878" w:type="dxa"/>
            <w:shd w:val="clear" w:color="auto" w:fill="auto"/>
          </w:tcPr>
          <w:p w14:paraId="643A361F" w14:textId="66C45E71" w:rsidR="000957F6" w:rsidRPr="004A41C4" w:rsidRDefault="00475596" w:rsidP="000957F6">
            <w:pPr>
              <w:jc w:val="center"/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</w:pPr>
            <w:r w:rsidRPr="004A41C4"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  <w:t>-0.9 (0.2)</w:t>
            </w:r>
          </w:p>
        </w:tc>
        <w:tc>
          <w:tcPr>
            <w:tcW w:w="878" w:type="dxa"/>
            <w:shd w:val="clear" w:color="auto" w:fill="auto"/>
          </w:tcPr>
          <w:p w14:paraId="4BE40E6D" w14:textId="7BA89FCD" w:rsidR="000957F6" w:rsidRPr="004A41C4" w:rsidRDefault="00774F1E" w:rsidP="000957F6">
            <w:pPr>
              <w:jc w:val="center"/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</w:pPr>
            <w:r w:rsidRPr="004A41C4"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878" w:type="dxa"/>
            <w:shd w:val="clear" w:color="auto" w:fill="auto"/>
          </w:tcPr>
          <w:p w14:paraId="4F80603D" w14:textId="21167CCA" w:rsidR="000957F6" w:rsidRPr="004A41C4" w:rsidRDefault="002B6603" w:rsidP="000957F6">
            <w:pPr>
              <w:jc w:val="center"/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</w:pPr>
            <w:r w:rsidRPr="004A41C4"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  <w:t>-0.6 (0.2)</w:t>
            </w:r>
          </w:p>
        </w:tc>
        <w:tc>
          <w:tcPr>
            <w:tcW w:w="878" w:type="dxa"/>
            <w:shd w:val="clear" w:color="auto" w:fill="auto"/>
          </w:tcPr>
          <w:p w14:paraId="0AF8DCBB" w14:textId="2CFD1467" w:rsidR="000957F6" w:rsidRPr="004A41C4" w:rsidRDefault="002B6603" w:rsidP="000957F6">
            <w:pPr>
              <w:jc w:val="center"/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</w:pPr>
            <w:r w:rsidRPr="004A41C4"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  <w:t>0.006</w:t>
            </w:r>
          </w:p>
        </w:tc>
        <w:tc>
          <w:tcPr>
            <w:tcW w:w="878" w:type="dxa"/>
            <w:shd w:val="clear" w:color="auto" w:fill="auto"/>
          </w:tcPr>
          <w:p w14:paraId="26E29402" w14:textId="052906E9" w:rsidR="000957F6" w:rsidRPr="004A41C4" w:rsidRDefault="00AF6E5A" w:rsidP="000957F6">
            <w:pPr>
              <w:jc w:val="center"/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</w:pPr>
            <w:r w:rsidRPr="004A41C4"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  <w:t>5.6 (0.8)</w:t>
            </w:r>
          </w:p>
        </w:tc>
        <w:tc>
          <w:tcPr>
            <w:tcW w:w="879" w:type="dxa"/>
            <w:shd w:val="clear" w:color="auto" w:fill="auto"/>
          </w:tcPr>
          <w:p w14:paraId="5D54CF97" w14:textId="4C964833" w:rsidR="000957F6" w:rsidRPr="004A41C4" w:rsidRDefault="002F475C" w:rsidP="000957F6">
            <w:pPr>
              <w:jc w:val="center"/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</w:pPr>
            <w:r w:rsidRPr="004A41C4"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  <w:t>&lt;0.001</w:t>
            </w:r>
          </w:p>
        </w:tc>
      </w:tr>
      <w:tr w:rsidR="004A41C4" w:rsidRPr="004A41C4" w14:paraId="768548AE" w14:textId="7E494F6F" w:rsidTr="004A41C4">
        <w:tc>
          <w:tcPr>
            <w:tcW w:w="3544" w:type="dxa"/>
            <w:shd w:val="clear" w:color="auto" w:fill="auto"/>
            <w:vAlign w:val="center"/>
          </w:tcPr>
          <w:p w14:paraId="7EC2D5F8" w14:textId="299004B7" w:rsidR="000957F6" w:rsidRPr="004A41C4" w:rsidRDefault="000957F6" w:rsidP="000957F6">
            <w:pPr>
              <w:ind w:left="360"/>
              <w:contextualSpacing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4A41C4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Stage D</w:t>
            </w:r>
          </w:p>
        </w:tc>
        <w:tc>
          <w:tcPr>
            <w:tcW w:w="878" w:type="dxa"/>
            <w:shd w:val="clear" w:color="auto" w:fill="auto"/>
            <w:vAlign w:val="center"/>
          </w:tcPr>
          <w:p w14:paraId="139778B8" w14:textId="34FB395A" w:rsidR="000957F6" w:rsidRPr="004A41C4" w:rsidRDefault="000957F6" w:rsidP="000957F6">
            <w:pPr>
              <w:jc w:val="center"/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</w:pPr>
            <w:r w:rsidRPr="004A41C4"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  <w:t>#</w:t>
            </w:r>
          </w:p>
        </w:tc>
        <w:tc>
          <w:tcPr>
            <w:tcW w:w="878" w:type="dxa"/>
            <w:shd w:val="clear" w:color="auto" w:fill="auto"/>
            <w:vAlign w:val="center"/>
          </w:tcPr>
          <w:p w14:paraId="34FED46E" w14:textId="001EDBCC" w:rsidR="000957F6" w:rsidRPr="004A41C4" w:rsidRDefault="000957F6" w:rsidP="000957F6">
            <w:pPr>
              <w:jc w:val="center"/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878" w:type="dxa"/>
            <w:shd w:val="clear" w:color="auto" w:fill="auto"/>
            <w:vAlign w:val="center"/>
          </w:tcPr>
          <w:p w14:paraId="2F285289" w14:textId="2BD9E678" w:rsidR="000957F6" w:rsidRPr="004A41C4" w:rsidRDefault="000957F6" w:rsidP="000957F6">
            <w:pPr>
              <w:jc w:val="center"/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</w:pPr>
            <w:r w:rsidRPr="004A41C4"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  <w:t>#</w:t>
            </w:r>
          </w:p>
        </w:tc>
        <w:tc>
          <w:tcPr>
            <w:tcW w:w="878" w:type="dxa"/>
            <w:shd w:val="clear" w:color="auto" w:fill="auto"/>
            <w:vAlign w:val="center"/>
          </w:tcPr>
          <w:p w14:paraId="38F30BB1" w14:textId="616B48D5" w:rsidR="000957F6" w:rsidRPr="004A41C4" w:rsidRDefault="000957F6" w:rsidP="000957F6">
            <w:pPr>
              <w:jc w:val="center"/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878" w:type="dxa"/>
            <w:shd w:val="clear" w:color="auto" w:fill="auto"/>
            <w:vAlign w:val="center"/>
          </w:tcPr>
          <w:p w14:paraId="5F14486F" w14:textId="0ABABAD8" w:rsidR="000957F6" w:rsidRPr="004A41C4" w:rsidRDefault="000957F6" w:rsidP="000957F6">
            <w:pPr>
              <w:jc w:val="center"/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</w:pPr>
            <w:r w:rsidRPr="004A41C4"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  <w:t>#</w:t>
            </w:r>
          </w:p>
        </w:tc>
        <w:tc>
          <w:tcPr>
            <w:tcW w:w="879" w:type="dxa"/>
            <w:shd w:val="clear" w:color="auto" w:fill="auto"/>
            <w:vAlign w:val="center"/>
          </w:tcPr>
          <w:p w14:paraId="31957F45" w14:textId="389EACC9" w:rsidR="000957F6" w:rsidRPr="004A41C4" w:rsidRDefault="000957F6" w:rsidP="000957F6">
            <w:pPr>
              <w:jc w:val="center"/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878" w:type="dxa"/>
            <w:shd w:val="clear" w:color="auto" w:fill="auto"/>
          </w:tcPr>
          <w:p w14:paraId="2B2816B3" w14:textId="3A577D53" w:rsidR="000957F6" w:rsidRPr="004A41C4" w:rsidRDefault="000957F6" w:rsidP="000957F6">
            <w:pPr>
              <w:jc w:val="center"/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</w:pPr>
            <w:r w:rsidRPr="004A41C4"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  <w:t>#</w:t>
            </w:r>
          </w:p>
        </w:tc>
        <w:tc>
          <w:tcPr>
            <w:tcW w:w="878" w:type="dxa"/>
            <w:shd w:val="clear" w:color="auto" w:fill="auto"/>
          </w:tcPr>
          <w:p w14:paraId="1025A07D" w14:textId="77777777" w:rsidR="000957F6" w:rsidRPr="004A41C4" w:rsidRDefault="000957F6" w:rsidP="000957F6">
            <w:pPr>
              <w:jc w:val="center"/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878" w:type="dxa"/>
            <w:shd w:val="clear" w:color="auto" w:fill="auto"/>
          </w:tcPr>
          <w:p w14:paraId="06253F81" w14:textId="496FBEFB" w:rsidR="000957F6" w:rsidRPr="004A41C4" w:rsidRDefault="000957F6" w:rsidP="000957F6">
            <w:pPr>
              <w:jc w:val="center"/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</w:pPr>
            <w:r w:rsidRPr="004A41C4"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  <w:t>#</w:t>
            </w:r>
          </w:p>
        </w:tc>
        <w:tc>
          <w:tcPr>
            <w:tcW w:w="878" w:type="dxa"/>
            <w:shd w:val="clear" w:color="auto" w:fill="auto"/>
          </w:tcPr>
          <w:p w14:paraId="5E01E977" w14:textId="77777777" w:rsidR="000957F6" w:rsidRPr="004A41C4" w:rsidRDefault="000957F6" w:rsidP="000957F6">
            <w:pPr>
              <w:jc w:val="center"/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878" w:type="dxa"/>
            <w:shd w:val="clear" w:color="auto" w:fill="auto"/>
          </w:tcPr>
          <w:p w14:paraId="5D79493D" w14:textId="5EFE7740" w:rsidR="000957F6" w:rsidRPr="004A41C4" w:rsidRDefault="000957F6" w:rsidP="000957F6">
            <w:pPr>
              <w:jc w:val="center"/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</w:pPr>
            <w:r w:rsidRPr="004A41C4"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  <w:t>#</w:t>
            </w:r>
          </w:p>
        </w:tc>
        <w:tc>
          <w:tcPr>
            <w:tcW w:w="879" w:type="dxa"/>
            <w:shd w:val="clear" w:color="auto" w:fill="auto"/>
          </w:tcPr>
          <w:p w14:paraId="10FB8301" w14:textId="77777777" w:rsidR="000957F6" w:rsidRPr="004A41C4" w:rsidRDefault="000957F6" w:rsidP="000957F6">
            <w:pPr>
              <w:jc w:val="center"/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</w:pPr>
          </w:p>
        </w:tc>
      </w:tr>
      <w:tr w:rsidR="004A41C4" w:rsidRPr="004A41C4" w14:paraId="60EBECBF" w14:textId="226ECA9A" w:rsidTr="004A41C4">
        <w:tc>
          <w:tcPr>
            <w:tcW w:w="3544" w:type="dxa"/>
            <w:shd w:val="clear" w:color="auto" w:fill="auto"/>
            <w:vAlign w:val="center"/>
          </w:tcPr>
          <w:p w14:paraId="72422408" w14:textId="4CBD6C68" w:rsidR="000957F6" w:rsidRPr="004A41C4" w:rsidRDefault="000957F6" w:rsidP="000957F6">
            <w:pPr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4A41C4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History of cardiac surgery</w:t>
            </w:r>
          </w:p>
        </w:tc>
        <w:tc>
          <w:tcPr>
            <w:tcW w:w="878" w:type="dxa"/>
            <w:shd w:val="clear" w:color="auto" w:fill="auto"/>
            <w:vAlign w:val="center"/>
          </w:tcPr>
          <w:p w14:paraId="6E6D4B9A" w14:textId="5DF32F33" w:rsidR="000957F6" w:rsidRPr="004A41C4" w:rsidRDefault="00996598" w:rsidP="000957F6">
            <w:pPr>
              <w:jc w:val="center"/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</w:pPr>
            <w:r w:rsidRPr="004A41C4"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  <w:t>1.7 (0.5)</w:t>
            </w:r>
          </w:p>
        </w:tc>
        <w:tc>
          <w:tcPr>
            <w:tcW w:w="878" w:type="dxa"/>
            <w:shd w:val="clear" w:color="auto" w:fill="auto"/>
            <w:vAlign w:val="center"/>
          </w:tcPr>
          <w:p w14:paraId="71FA4728" w14:textId="428A4719" w:rsidR="000957F6" w:rsidRPr="004A41C4" w:rsidRDefault="005628F9" w:rsidP="000957F6">
            <w:pPr>
              <w:jc w:val="center"/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</w:pPr>
            <w:r w:rsidRPr="004A41C4"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878" w:type="dxa"/>
            <w:shd w:val="clear" w:color="auto" w:fill="auto"/>
            <w:vAlign w:val="center"/>
          </w:tcPr>
          <w:p w14:paraId="2988BF3F" w14:textId="38235CE8" w:rsidR="000957F6" w:rsidRPr="004A41C4" w:rsidRDefault="00535C15" w:rsidP="000957F6">
            <w:pPr>
              <w:jc w:val="center"/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</w:pPr>
            <w:r w:rsidRPr="004A41C4"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  <w:t>0.9 (0.5)</w:t>
            </w:r>
          </w:p>
        </w:tc>
        <w:tc>
          <w:tcPr>
            <w:tcW w:w="878" w:type="dxa"/>
            <w:shd w:val="clear" w:color="auto" w:fill="auto"/>
            <w:vAlign w:val="center"/>
          </w:tcPr>
          <w:p w14:paraId="7E1D9525" w14:textId="415A041C" w:rsidR="000957F6" w:rsidRPr="004A41C4" w:rsidRDefault="00535C15" w:rsidP="000957F6">
            <w:pPr>
              <w:jc w:val="center"/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</w:pPr>
            <w:r w:rsidRPr="004A41C4"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  <w:t>0.082</w:t>
            </w:r>
          </w:p>
        </w:tc>
        <w:tc>
          <w:tcPr>
            <w:tcW w:w="878" w:type="dxa"/>
            <w:shd w:val="clear" w:color="auto" w:fill="auto"/>
            <w:vAlign w:val="center"/>
          </w:tcPr>
          <w:p w14:paraId="4FEFB4A9" w14:textId="7EE6257D" w:rsidR="000957F6" w:rsidRPr="004A41C4" w:rsidRDefault="001944F7" w:rsidP="000957F6">
            <w:pPr>
              <w:jc w:val="center"/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</w:pPr>
            <w:r w:rsidRPr="004A41C4"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  <w:t>0.2 (0.5)</w:t>
            </w:r>
          </w:p>
        </w:tc>
        <w:tc>
          <w:tcPr>
            <w:tcW w:w="879" w:type="dxa"/>
            <w:shd w:val="clear" w:color="auto" w:fill="auto"/>
            <w:vAlign w:val="center"/>
          </w:tcPr>
          <w:p w14:paraId="2B022DBA" w14:textId="6FD86293" w:rsidR="000957F6" w:rsidRPr="004A41C4" w:rsidRDefault="001944F7" w:rsidP="000957F6">
            <w:pPr>
              <w:jc w:val="center"/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</w:pPr>
            <w:r w:rsidRPr="004A41C4"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  <w:t>0.690</w:t>
            </w:r>
          </w:p>
        </w:tc>
        <w:tc>
          <w:tcPr>
            <w:tcW w:w="878" w:type="dxa"/>
            <w:shd w:val="clear" w:color="auto" w:fill="auto"/>
          </w:tcPr>
          <w:p w14:paraId="55AC9AF3" w14:textId="7AC8B282" w:rsidR="000957F6" w:rsidRPr="004A41C4" w:rsidRDefault="00475596" w:rsidP="000957F6">
            <w:pPr>
              <w:jc w:val="center"/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</w:pPr>
            <w:r w:rsidRPr="004A41C4"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  <w:t>-0.05 (0.1)</w:t>
            </w:r>
          </w:p>
        </w:tc>
        <w:tc>
          <w:tcPr>
            <w:tcW w:w="878" w:type="dxa"/>
            <w:shd w:val="clear" w:color="auto" w:fill="auto"/>
          </w:tcPr>
          <w:p w14:paraId="00792222" w14:textId="71B433C3" w:rsidR="000957F6" w:rsidRPr="004A41C4" w:rsidRDefault="00475596" w:rsidP="000957F6">
            <w:pPr>
              <w:jc w:val="center"/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</w:pPr>
            <w:r w:rsidRPr="004A41C4"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  <w:t>0.721</w:t>
            </w:r>
          </w:p>
        </w:tc>
        <w:tc>
          <w:tcPr>
            <w:tcW w:w="878" w:type="dxa"/>
            <w:shd w:val="clear" w:color="auto" w:fill="auto"/>
          </w:tcPr>
          <w:p w14:paraId="3E406980" w14:textId="45985791" w:rsidR="000957F6" w:rsidRPr="004A41C4" w:rsidRDefault="002B6603" w:rsidP="000957F6">
            <w:pPr>
              <w:jc w:val="center"/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</w:pPr>
            <w:r w:rsidRPr="004A41C4"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  <w:t>-0.07 (0.1)</w:t>
            </w:r>
          </w:p>
        </w:tc>
        <w:tc>
          <w:tcPr>
            <w:tcW w:w="878" w:type="dxa"/>
            <w:shd w:val="clear" w:color="auto" w:fill="auto"/>
          </w:tcPr>
          <w:p w14:paraId="481C2FE3" w14:textId="70DBA0D2" w:rsidR="000957F6" w:rsidRPr="004A41C4" w:rsidRDefault="002B6603" w:rsidP="000957F6">
            <w:pPr>
              <w:jc w:val="center"/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</w:pPr>
            <w:r w:rsidRPr="004A41C4"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  <w:t>0.580</w:t>
            </w:r>
          </w:p>
        </w:tc>
        <w:tc>
          <w:tcPr>
            <w:tcW w:w="878" w:type="dxa"/>
            <w:shd w:val="clear" w:color="auto" w:fill="auto"/>
          </w:tcPr>
          <w:p w14:paraId="0F5F41B3" w14:textId="39D87A10" w:rsidR="000957F6" w:rsidRPr="004A41C4" w:rsidRDefault="00AF6E5A" w:rsidP="000957F6">
            <w:pPr>
              <w:jc w:val="center"/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</w:pPr>
            <w:r w:rsidRPr="004A41C4"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  <w:t>-0.4 (0.5)</w:t>
            </w:r>
          </w:p>
        </w:tc>
        <w:tc>
          <w:tcPr>
            <w:tcW w:w="879" w:type="dxa"/>
            <w:shd w:val="clear" w:color="auto" w:fill="auto"/>
          </w:tcPr>
          <w:p w14:paraId="54683C01" w14:textId="21F9C0D5" w:rsidR="000957F6" w:rsidRPr="004A41C4" w:rsidRDefault="00AF6E5A" w:rsidP="000957F6">
            <w:pPr>
              <w:jc w:val="center"/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</w:pPr>
            <w:r w:rsidRPr="004A41C4"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  <w:t>0.387</w:t>
            </w:r>
          </w:p>
        </w:tc>
      </w:tr>
      <w:tr w:rsidR="004A41C4" w:rsidRPr="004A41C4" w14:paraId="0E7D27AE" w14:textId="5DC0276C" w:rsidTr="004A41C4">
        <w:tc>
          <w:tcPr>
            <w:tcW w:w="3544" w:type="dxa"/>
            <w:shd w:val="clear" w:color="auto" w:fill="auto"/>
            <w:vAlign w:val="center"/>
          </w:tcPr>
          <w:p w14:paraId="55E644F6" w14:textId="287988AE" w:rsidR="000957F6" w:rsidRPr="004A41C4" w:rsidRDefault="000957F6" w:rsidP="004A41C4">
            <w:pPr>
              <w:contextualSpacing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4A41C4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History of catheter interventions</w:t>
            </w:r>
          </w:p>
        </w:tc>
        <w:tc>
          <w:tcPr>
            <w:tcW w:w="878" w:type="dxa"/>
            <w:shd w:val="clear" w:color="auto" w:fill="auto"/>
            <w:vAlign w:val="center"/>
          </w:tcPr>
          <w:p w14:paraId="7DF06895" w14:textId="639698EE" w:rsidR="000957F6" w:rsidRPr="004A41C4" w:rsidRDefault="00996598" w:rsidP="000957F6">
            <w:pPr>
              <w:jc w:val="center"/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</w:pPr>
            <w:r w:rsidRPr="004A41C4"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  <w:t>2.2 (0.5)</w:t>
            </w:r>
          </w:p>
        </w:tc>
        <w:tc>
          <w:tcPr>
            <w:tcW w:w="878" w:type="dxa"/>
            <w:shd w:val="clear" w:color="auto" w:fill="auto"/>
            <w:vAlign w:val="center"/>
          </w:tcPr>
          <w:p w14:paraId="0AE90675" w14:textId="3E8E16DA" w:rsidR="000957F6" w:rsidRPr="004A41C4" w:rsidRDefault="005628F9" w:rsidP="000957F6">
            <w:pPr>
              <w:jc w:val="center"/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</w:pPr>
            <w:r w:rsidRPr="004A41C4"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878" w:type="dxa"/>
            <w:shd w:val="clear" w:color="auto" w:fill="auto"/>
            <w:vAlign w:val="center"/>
          </w:tcPr>
          <w:p w14:paraId="28A96064" w14:textId="126B454A" w:rsidR="000957F6" w:rsidRPr="004A41C4" w:rsidRDefault="00535C15" w:rsidP="000957F6">
            <w:pPr>
              <w:jc w:val="center"/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</w:pPr>
            <w:r w:rsidRPr="004A41C4"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  <w:t>1.7 (0.4)</w:t>
            </w:r>
          </w:p>
        </w:tc>
        <w:tc>
          <w:tcPr>
            <w:tcW w:w="878" w:type="dxa"/>
            <w:shd w:val="clear" w:color="auto" w:fill="auto"/>
            <w:vAlign w:val="center"/>
          </w:tcPr>
          <w:p w14:paraId="04E3A46A" w14:textId="3425D4FE" w:rsidR="000957F6" w:rsidRPr="004A41C4" w:rsidRDefault="00080E12" w:rsidP="000957F6">
            <w:pPr>
              <w:jc w:val="center"/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</w:pPr>
            <w:r w:rsidRPr="004A41C4"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878" w:type="dxa"/>
            <w:shd w:val="clear" w:color="auto" w:fill="auto"/>
            <w:vAlign w:val="center"/>
          </w:tcPr>
          <w:p w14:paraId="2C271FF2" w14:textId="4F15BD07" w:rsidR="000957F6" w:rsidRPr="004A41C4" w:rsidRDefault="001944F7" w:rsidP="000957F6">
            <w:pPr>
              <w:jc w:val="center"/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</w:pPr>
            <w:r w:rsidRPr="004A41C4"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  <w:t>1.6 (0.4)</w:t>
            </w:r>
          </w:p>
        </w:tc>
        <w:tc>
          <w:tcPr>
            <w:tcW w:w="879" w:type="dxa"/>
            <w:shd w:val="clear" w:color="auto" w:fill="auto"/>
            <w:vAlign w:val="center"/>
          </w:tcPr>
          <w:p w14:paraId="70BC2262" w14:textId="7E65390A" w:rsidR="000957F6" w:rsidRPr="004A41C4" w:rsidRDefault="0012311B" w:rsidP="000957F6">
            <w:pPr>
              <w:jc w:val="center"/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</w:pPr>
            <w:r w:rsidRPr="004A41C4"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878" w:type="dxa"/>
            <w:shd w:val="clear" w:color="auto" w:fill="auto"/>
          </w:tcPr>
          <w:p w14:paraId="230AEB9C" w14:textId="0AA990DE" w:rsidR="000957F6" w:rsidRPr="004A41C4" w:rsidRDefault="00475596" w:rsidP="000957F6">
            <w:pPr>
              <w:jc w:val="center"/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</w:pPr>
            <w:r w:rsidRPr="004A41C4"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  <w:t>-0.3 (0.1)</w:t>
            </w:r>
          </w:p>
        </w:tc>
        <w:tc>
          <w:tcPr>
            <w:tcW w:w="878" w:type="dxa"/>
            <w:shd w:val="clear" w:color="auto" w:fill="auto"/>
          </w:tcPr>
          <w:p w14:paraId="2BCB5F39" w14:textId="41A57858" w:rsidR="000957F6" w:rsidRPr="004A41C4" w:rsidRDefault="00475596" w:rsidP="000957F6">
            <w:pPr>
              <w:jc w:val="center"/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</w:pPr>
            <w:r w:rsidRPr="004A41C4"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  <w:t>0.01</w:t>
            </w:r>
          </w:p>
        </w:tc>
        <w:tc>
          <w:tcPr>
            <w:tcW w:w="878" w:type="dxa"/>
            <w:shd w:val="clear" w:color="auto" w:fill="auto"/>
          </w:tcPr>
          <w:p w14:paraId="3552CE38" w14:textId="51A98DB0" w:rsidR="000957F6" w:rsidRPr="004A41C4" w:rsidRDefault="002B6603" w:rsidP="000957F6">
            <w:pPr>
              <w:jc w:val="center"/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</w:pPr>
            <w:r w:rsidRPr="004A41C4"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  <w:t>-0.2 (0.1)</w:t>
            </w:r>
          </w:p>
        </w:tc>
        <w:tc>
          <w:tcPr>
            <w:tcW w:w="878" w:type="dxa"/>
            <w:shd w:val="clear" w:color="auto" w:fill="auto"/>
          </w:tcPr>
          <w:p w14:paraId="44BDFF21" w14:textId="331F834F" w:rsidR="000957F6" w:rsidRPr="004A41C4" w:rsidRDefault="002B6603" w:rsidP="000957F6">
            <w:pPr>
              <w:jc w:val="center"/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</w:pPr>
            <w:r w:rsidRPr="004A41C4"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  <w:t>0.116</w:t>
            </w:r>
          </w:p>
        </w:tc>
        <w:tc>
          <w:tcPr>
            <w:tcW w:w="878" w:type="dxa"/>
            <w:shd w:val="clear" w:color="auto" w:fill="auto"/>
          </w:tcPr>
          <w:p w14:paraId="2FB54BAD" w14:textId="68F93EB2" w:rsidR="000957F6" w:rsidRPr="004A41C4" w:rsidRDefault="00AF6E5A" w:rsidP="000957F6">
            <w:pPr>
              <w:jc w:val="center"/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</w:pPr>
            <w:r w:rsidRPr="004A41C4"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  <w:t>1.5 (0.4)</w:t>
            </w:r>
          </w:p>
        </w:tc>
        <w:tc>
          <w:tcPr>
            <w:tcW w:w="879" w:type="dxa"/>
            <w:shd w:val="clear" w:color="auto" w:fill="auto"/>
          </w:tcPr>
          <w:p w14:paraId="592505D6" w14:textId="538A0E90" w:rsidR="000957F6" w:rsidRPr="004A41C4" w:rsidRDefault="002F475C" w:rsidP="000957F6">
            <w:pPr>
              <w:jc w:val="center"/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</w:pPr>
            <w:r w:rsidRPr="004A41C4"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  <w:t>&lt;0.001</w:t>
            </w:r>
          </w:p>
        </w:tc>
      </w:tr>
      <w:tr w:rsidR="004A41C4" w:rsidRPr="004A41C4" w14:paraId="5FA06214" w14:textId="77007884" w:rsidTr="004A41C4">
        <w:tc>
          <w:tcPr>
            <w:tcW w:w="3544" w:type="dxa"/>
            <w:shd w:val="clear" w:color="auto" w:fill="auto"/>
            <w:vAlign w:val="center"/>
          </w:tcPr>
          <w:p w14:paraId="486D73E8" w14:textId="77777777" w:rsidR="000957F6" w:rsidRPr="004A41C4" w:rsidRDefault="000957F6" w:rsidP="000957F6">
            <w:pPr>
              <w:ind w:left="360"/>
              <w:contextualSpacing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78" w:type="dxa"/>
            <w:shd w:val="clear" w:color="auto" w:fill="auto"/>
            <w:vAlign w:val="center"/>
          </w:tcPr>
          <w:p w14:paraId="2A0469D8" w14:textId="77777777" w:rsidR="000957F6" w:rsidRPr="004A41C4" w:rsidRDefault="000957F6" w:rsidP="000957F6">
            <w:pPr>
              <w:jc w:val="center"/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878" w:type="dxa"/>
            <w:shd w:val="clear" w:color="auto" w:fill="auto"/>
            <w:vAlign w:val="center"/>
          </w:tcPr>
          <w:p w14:paraId="065D3FCA" w14:textId="77777777" w:rsidR="000957F6" w:rsidRPr="004A41C4" w:rsidRDefault="000957F6" w:rsidP="000957F6">
            <w:pPr>
              <w:jc w:val="center"/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878" w:type="dxa"/>
            <w:shd w:val="clear" w:color="auto" w:fill="auto"/>
            <w:vAlign w:val="center"/>
          </w:tcPr>
          <w:p w14:paraId="4264E453" w14:textId="77777777" w:rsidR="000957F6" w:rsidRPr="004A41C4" w:rsidRDefault="000957F6" w:rsidP="000957F6">
            <w:pPr>
              <w:jc w:val="center"/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878" w:type="dxa"/>
            <w:shd w:val="clear" w:color="auto" w:fill="auto"/>
            <w:vAlign w:val="center"/>
          </w:tcPr>
          <w:p w14:paraId="339829FB" w14:textId="77777777" w:rsidR="000957F6" w:rsidRPr="004A41C4" w:rsidRDefault="000957F6" w:rsidP="000957F6">
            <w:pPr>
              <w:jc w:val="center"/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878" w:type="dxa"/>
            <w:shd w:val="clear" w:color="auto" w:fill="auto"/>
            <w:vAlign w:val="center"/>
          </w:tcPr>
          <w:p w14:paraId="6F8F5640" w14:textId="77777777" w:rsidR="000957F6" w:rsidRPr="004A41C4" w:rsidRDefault="000957F6" w:rsidP="000957F6">
            <w:pPr>
              <w:jc w:val="center"/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879" w:type="dxa"/>
            <w:shd w:val="clear" w:color="auto" w:fill="auto"/>
            <w:vAlign w:val="center"/>
          </w:tcPr>
          <w:p w14:paraId="68ECCDCF" w14:textId="77777777" w:rsidR="000957F6" w:rsidRPr="004A41C4" w:rsidRDefault="000957F6" w:rsidP="000957F6">
            <w:pPr>
              <w:jc w:val="center"/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878" w:type="dxa"/>
            <w:shd w:val="clear" w:color="auto" w:fill="auto"/>
          </w:tcPr>
          <w:p w14:paraId="4436EA88" w14:textId="77777777" w:rsidR="000957F6" w:rsidRPr="004A41C4" w:rsidRDefault="000957F6" w:rsidP="000957F6">
            <w:pPr>
              <w:jc w:val="center"/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878" w:type="dxa"/>
            <w:shd w:val="clear" w:color="auto" w:fill="auto"/>
          </w:tcPr>
          <w:p w14:paraId="530EAFDC" w14:textId="77777777" w:rsidR="000957F6" w:rsidRPr="004A41C4" w:rsidRDefault="000957F6" w:rsidP="000957F6">
            <w:pPr>
              <w:jc w:val="center"/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878" w:type="dxa"/>
            <w:shd w:val="clear" w:color="auto" w:fill="auto"/>
          </w:tcPr>
          <w:p w14:paraId="78754B61" w14:textId="77777777" w:rsidR="000957F6" w:rsidRPr="004A41C4" w:rsidRDefault="000957F6" w:rsidP="000957F6">
            <w:pPr>
              <w:jc w:val="center"/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878" w:type="dxa"/>
            <w:shd w:val="clear" w:color="auto" w:fill="auto"/>
          </w:tcPr>
          <w:p w14:paraId="46D9B7CE" w14:textId="77777777" w:rsidR="000957F6" w:rsidRPr="004A41C4" w:rsidRDefault="000957F6" w:rsidP="000957F6">
            <w:pPr>
              <w:jc w:val="center"/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878" w:type="dxa"/>
            <w:shd w:val="clear" w:color="auto" w:fill="auto"/>
          </w:tcPr>
          <w:p w14:paraId="681C51FE" w14:textId="77777777" w:rsidR="000957F6" w:rsidRPr="004A41C4" w:rsidRDefault="000957F6" w:rsidP="000957F6">
            <w:pPr>
              <w:jc w:val="center"/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879" w:type="dxa"/>
            <w:shd w:val="clear" w:color="auto" w:fill="auto"/>
          </w:tcPr>
          <w:p w14:paraId="218268A6" w14:textId="77777777" w:rsidR="000957F6" w:rsidRPr="004A41C4" w:rsidRDefault="000957F6" w:rsidP="000957F6">
            <w:pPr>
              <w:jc w:val="center"/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</w:pPr>
          </w:p>
        </w:tc>
      </w:tr>
      <w:tr w:rsidR="004A41C4" w:rsidRPr="004A41C4" w14:paraId="404550C6" w14:textId="77777777" w:rsidTr="004A41C4">
        <w:tc>
          <w:tcPr>
            <w:tcW w:w="3544" w:type="dxa"/>
            <w:shd w:val="clear" w:color="auto" w:fill="auto"/>
            <w:vAlign w:val="center"/>
          </w:tcPr>
          <w:p w14:paraId="2130D4CF" w14:textId="5408F6E5" w:rsidR="001E44C7" w:rsidRPr="004A41C4" w:rsidRDefault="001E44C7" w:rsidP="004A41C4">
            <w:pPr>
              <w:contextualSpacing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4A41C4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Center as random effect</w:t>
            </w:r>
          </w:p>
        </w:tc>
        <w:tc>
          <w:tcPr>
            <w:tcW w:w="878" w:type="dxa"/>
            <w:shd w:val="clear" w:color="auto" w:fill="auto"/>
            <w:vAlign w:val="center"/>
          </w:tcPr>
          <w:p w14:paraId="6960BAA6" w14:textId="0206BCE9" w:rsidR="001E44C7" w:rsidRPr="004A41C4" w:rsidRDefault="001E44C7" w:rsidP="000957F6">
            <w:pPr>
              <w:jc w:val="center"/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</w:pPr>
            <w:r w:rsidRPr="004A41C4"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  <w:t>*</w:t>
            </w:r>
          </w:p>
        </w:tc>
        <w:tc>
          <w:tcPr>
            <w:tcW w:w="878" w:type="dxa"/>
            <w:shd w:val="clear" w:color="auto" w:fill="auto"/>
            <w:vAlign w:val="center"/>
          </w:tcPr>
          <w:p w14:paraId="3EE56E03" w14:textId="77777777" w:rsidR="001E44C7" w:rsidRPr="004A41C4" w:rsidRDefault="001E44C7" w:rsidP="000957F6">
            <w:pPr>
              <w:jc w:val="center"/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878" w:type="dxa"/>
            <w:shd w:val="clear" w:color="auto" w:fill="auto"/>
            <w:vAlign w:val="center"/>
          </w:tcPr>
          <w:p w14:paraId="02BA3EA9" w14:textId="38AE3298" w:rsidR="001E44C7" w:rsidRPr="004A41C4" w:rsidRDefault="001E44C7" w:rsidP="000957F6">
            <w:pPr>
              <w:jc w:val="center"/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</w:pPr>
            <w:r w:rsidRPr="004A41C4"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  <w:t>*</w:t>
            </w:r>
          </w:p>
        </w:tc>
        <w:tc>
          <w:tcPr>
            <w:tcW w:w="878" w:type="dxa"/>
            <w:shd w:val="clear" w:color="auto" w:fill="auto"/>
            <w:vAlign w:val="center"/>
          </w:tcPr>
          <w:p w14:paraId="3E029D81" w14:textId="77777777" w:rsidR="001E44C7" w:rsidRPr="004A41C4" w:rsidRDefault="001E44C7" w:rsidP="000957F6">
            <w:pPr>
              <w:jc w:val="center"/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878" w:type="dxa"/>
            <w:shd w:val="clear" w:color="auto" w:fill="auto"/>
            <w:vAlign w:val="center"/>
          </w:tcPr>
          <w:p w14:paraId="05613BFB" w14:textId="659A5F32" w:rsidR="001E44C7" w:rsidRPr="004A41C4" w:rsidRDefault="001E44C7" w:rsidP="000957F6">
            <w:pPr>
              <w:jc w:val="center"/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</w:pPr>
            <w:r w:rsidRPr="004A41C4"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  <w:t>*</w:t>
            </w:r>
          </w:p>
        </w:tc>
        <w:tc>
          <w:tcPr>
            <w:tcW w:w="879" w:type="dxa"/>
            <w:shd w:val="clear" w:color="auto" w:fill="auto"/>
            <w:vAlign w:val="center"/>
          </w:tcPr>
          <w:p w14:paraId="7E46B5B1" w14:textId="77777777" w:rsidR="001E44C7" w:rsidRPr="004A41C4" w:rsidRDefault="001E44C7" w:rsidP="000957F6">
            <w:pPr>
              <w:jc w:val="center"/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878" w:type="dxa"/>
            <w:shd w:val="clear" w:color="auto" w:fill="auto"/>
          </w:tcPr>
          <w:p w14:paraId="79B53943" w14:textId="112A7C30" w:rsidR="001E44C7" w:rsidRPr="004A41C4" w:rsidRDefault="001E44C7" w:rsidP="000957F6">
            <w:pPr>
              <w:jc w:val="center"/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</w:pPr>
            <w:r w:rsidRPr="004A41C4"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  <w:t>*</w:t>
            </w:r>
          </w:p>
        </w:tc>
        <w:tc>
          <w:tcPr>
            <w:tcW w:w="878" w:type="dxa"/>
            <w:shd w:val="clear" w:color="auto" w:fill="auto"/>
          </w:tcPr>
          <w:p w14:paraId="3862CA2F" w14:textId="77777777" w:rsidR="001E44C7" w:rsidRPr="004A41C4" w:rsidRDefault="001E44C7" w:rsidP="000957F6">
            <w:pPr>
              <w:jc w:val="center"/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878" w:type="dxa"/>
            <w:shd w:val="clear" w:color="auto" w:fill="auto"/>
          </w:tcPr>
          <w:p w14:paraId="40F336E1" w14:textId="334FD3CF" w:rsidR="001E44C7" w:rsidRPr="004A41C4" w:rsidRDefault="001E44C7" w:rsidP="000957F6">
            <w:pPr>
              <w:jc w:val="center"/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</w:pPr>
            <w:r w:rsidRPr="004A41C4"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  <w:t>*</w:t>
            </w:r>
          </w:p>
        </w:tc>
        <w:tc>
          <w:tcPr>
            <w:tcW w:w="878" w:type="dxa"/>
            <w:shd w:val="clear" w:color="auto" w:fill="auto"/>
          </w:tcPr>
          <w:p w14:paraId="4D8D2C5B" w14:textId="77777777" w:rsidR="001E44C7" w:rsidRPr="004A41C4" w:rsidRDefault="001E44C7" w:rsidP="000957F6">
            <w:pPr>
              <w:jc w:val="center"/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878" w:type="dxa"/>
            <w:shd w:val="clear" w:color="auto" w:fill="auto"/>
          </w:tcPr>
          <w:p w14:paraId="3BEB7800" w14:textId="74654640" w:rsidR="001E44C7" w:rsidRPr="004A41C4" w:rsidRDefault="001E44C7" w:rsidP="000957F6">
            <w:pPr>
              <w:jc w:val="center"/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</w:pPr>
            <w:r w:rsidRPr="004A41C4"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  <w:t>*</w:t>
            </w:r>
          </w:p>
        </w:tc>
        <w:tc>
          <w:tcPr>
            <w:tcW w:w="879" w:type="dxa"/>
            <w:shd w:val="clear" w:color="auto" w:fill="auto"/>
          </w:tcPr>
          <w:p w14:paraId="536762C7" w14:textId="77777777" w:rsidR="001E44C7" w:rsidRPr="004A41C4" w:rsidRDefault="001E44C7" w:rsidP="000957F6">
            <w:pPr>
              <w:jc w:val="center"/>
              <w:rPr>
                <w:rFonts w:ascii="Arial" w:hAnsi="Arial" w:cs="Arial"/>
                <w:color w:val="000000" w:themeColor="text1"/>
                <w:spacing w:val="-4"/>
                <w:sz w:val="16"/>
                <w:szCs w:val="16"/>
                <w:lang w:val="en-US"/>
              </w:rPr>
            </w:pPr>
          </w:p>
        </w:tc>
      </w:tr>
    </w:tbl>
    <w:p w14:paraId="7B8625B7" w14:textId="45707528" w:rsidR="006D7F61" w:rsidRPr="004A41C4" w:rsidRDefault="005D0831" w:rsidP="006D7F61">
      <w:pPr>
        <w:rPr>
          <w:rFonts w:ascii="Arial" w:hAnsi="Arial" w:cs="Arial"/>
          <w:sz w:val="16"/>
          <w:szCs w:val="16"/>
          <w:lang w:val="en-US"/>
        </w:rPr>
      </w:pPr>
      <w:r w:rsidRPr="004A41C4">
        <w:rPr>
          <w:rFonts w:ascii="Arial" w:hAnsi="Arial" w:cs="Arial"/>
          <w:sz w:val="16"/>
          <w:szCs w:val="16"/>
        </w:rPr>
        <w:t xml:space="preserve"># = reference category; </w:t>
      </w:r>
      <w:r w:rsidR="006D7F61" w:rsidRPr="004A41C4">
        <w:rPr>
          <w:rFonts w:ascii="Arial" w:hAnsi="Arial" w:cs="Arial"/>
          <w:sz w:val="16"/>
          <w:szCs w:val="16"/>
        </w:rPr>
        <w:t>Est.=</w:t>
      </w:r>
      <w:r w:rsidRPr="004A41C4">
        <w:rPr>
          <w:rFonts w:ascii="Arial" w:hAnsi="Arial" w:cs="Arial"/>
          <w:sz w:val="16"/>
          <w:szCs w:val="16"/>
        </w:rPr>
        <w:t>Estimates</w:t>
      </w:r>
      <w:r w:rsidR="006D7F61" w:rsidRPr="004A41C4">
        <w:rPr>
          <w:rFonts w:ascii="Arial" w:hAnsi="Arial" w:cs="Arial"/>
          <w:sz w:val="16"/>
          <w:szCs w:val="16"/>
        </w:rPr>
        <w:t xml:space="preserve">; </w:t>
      </w:r>
      <w:r w:rsidRPr="004A41C4">
        <w:rPr>
          <w:rFonts w:ascii="Arial" w:hAnsi="Arial" w:cs="Arial"/>
          <w:sz w:val="16"/>
          <w:szCs w:val="16"/>
        </w:rPr>
        <w:t>SE</w:t>
      </w:r>
      <w:r w:rsidR="006D7F61" w:rsidRPr="004A41C4">
        <w:rPr>
          <w:rFonts w:ascii="Arial" w:hAnsi="Arial" w:cs="Arial"/>
          <w:sz w:val="16"/>
          <w:szCs w:val="16"/>
        </w:rPr>
        <w:t>=Standard Error</w:t>
      </w:r>
      <w:r w:rsidRPr="004A41C4">
        <w:rPr>
          <w:rFonts w:ascii="Arial" w:hAnsi="Arial" w:cs="Arial"/>
          <w:sz w:val="16"/>
          <w:szCs w:val="16"/>
        </w:rPr>
        <w:t xml:space="preserve">; PCS=Physical Component Summary; MCS=Mental Component Summary; EQ-VAS=EuroQol 5 Dimensions-Visual Analog Scale; </w:t>
      </w:r>
      <w:r w:rsidR="006D7F61" w:rsidRPr="004A41C4">
        <w:rPr>
          <w:rFonts w:ascii="Arial" w:hAnsi="Arial" w:cs="Arial"/>
          <w:sz w:val="16"/>
          <w:szCs w:val="16"/>
        </w:rPr>
        <w:t>PHQ-8= Patient Health Questionnaire-8; GAD-7=</w:t>
      </w:r>
      <w:r w:rsidR="006D7F61" w:rsidRPr="004A41C4">
        <w:rPr>
          <w:rFonts w:ascii="Arial" w:hAnsi="Arial" w:cs="Arial"/>
          <w:sz w:val="16"/>
          <w:szCs w:val="16"/>
          <w:lang w:val="en-US"/>
        </w:rPr>
        <w:t xml:space="preserve"> General Anxiety Disorder-7; </w:t>
      </w:r>
      <w:r w:rsidRPr="004A41C4">
        <w:rPr>
          <w:rFonts w:ascii="Arial" w:hAnsi="Arial" w:cs="Arial"/>
          <w:sz w:val="16"/>
          <w:szCs w:val="16"/>
          <w:lang w:val="en-US"/>
        </w:rPr>
        <w:t>LAS QOL= Linear Analog Scale Quality of Life</w:t>
      </w:r>
    </w:p>
    <w:p w14:paraId="07317E5A" w14:textId="2219165B" w:rsidR="00AA6A03" w:rsidRPr="004A41C4" w:rsidRDefault="00AA6A03" w:rsidP="00AA6A03">
      <w:pPr>
        <w:rPr>
          <w:rFonts w:ascii="Arial" w:hAnsi="Arial" w:cs="Arial"/>
          <w:sz w:val="16"/>
          <w:szCs w:val="16"/>
          <w:lang w:val="en-US"/>
        </w:rPr>
      </w:pPr>
    </w:p>
    <w:p w14:paraId="1434C0B9" w14:textId="0C36C189" w:rsidR="00AA6A03" w:rsidRPr="0089045B" w:rsidRDefault="00AA6A03" w:rsidP="005D0831">
      <w:pPr>
        <w:spacing w:after="0" w:line="360" w:lineRule="auto"/>
        <w:jc w:val="both"/>
        <w:rPr>
          <w:rFonts w:ascii="Arial" w:hAnsi="Arial" w:cs="Arial"/>
          <w:b/>
          <w:bCs/>
          <w:sz w:val="16"/>
          <w:szCs w:val="16"/>
          <w:lang w:val="en-GB"/>
        </w:rPr>
      </w:pPr>
    </w:p>
    <w:sectPr w:rsidR="00AA6A03" w:rsidRPr="0089045B" w:rsidSect="00DD2BD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C145A5C" w14:textId="77777777" w:rsidR="00CC23C3" w:rsidRDefault="00CC23C3" w:rsidP="001A3A16">
      <w:pPr>
        <w:spacing w:after="0" w:line="240" w:lineRule="auto"/>
      </w:pPr>
      <w:r>
        <w:separator/>
      </w:r>
    </w:p>
  </w:endnote>
  <w:endnote w:type="continuationSeparator" w:id="0">
    <w:p w14:paraId="053C8539" w14:textId="77777777" w:rsidR="00CC23C3" w:rsidRDefault="00CC23C3" w:rsidP="001A3A16">
      <w:pPr>
        <w:spacing w:after="0" w:line="240" w:lineRule="auto"/>
      </w:pPr>
      <w:r>
        <w:continuationSeparator/>
      </w:r>
    </w:p>
  </w:endnote>
  <w:endnote w:type="continuationNotice" w:id="1">
    <w:p w14:paraId="1D58FF66" w14:textId="77777777" w:rsidR="00CC23C3" w:rsidRDefault="00CC23C3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7A94A58" w14:textId="77777777" w:rsidR="00CC23C3" w:rsidRDefault="00CC23C3" w:rsidP="001A3A16">
      <w:pPr>
        <w:spacing w:after="0" w:line="240" w:lineRule="auto"/>
      </w:pPr>
      <w:r>
        <w:separator/>
      </w:r>
    </w:p>
  </w:footnote>
  <w:footnote w:type="continuationSeparator" w:id="0">
    <w:p w14:paraId="212633B1" w14:textId="77777777" w:rsidR="00CC23C3" w:rsidRDefault="00CC23C3" w:rsidP="001A3A16">
      <w:pPr>
        <w:spacing w:after="0" w:line="240" w:lineRule="auto"/>
      </w:pPr>
      <w:r>
        <w:continuationSeparator/>
      </w:r>
    </w:p>
  </w:footnote>
  <w:footnote w:type="continuationNotice" w:id="1">
    <w:p w14:paraId="1473CDB9" w14:textId="77777777" w:rsidR="00CC23C3" w:rsidRDefault="00CC23C3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FE42C1D" w14:textId="6823203B" w:rsidR="00500418" w:rsidRDefault="00500418" w:rsidP="00620D78"/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B606F46" w14:textId="114A8921" w:rsidR="00500418" w:rsidRDefault="00500418" w:rsidP="00620D78"/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2822D45" w14:textId="3FC9753F" w:rsidR="00500418" w:rsidRDefault="00500418" w:rsidP="00620D78"/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2FCB58A" w14:textId="73953A9F" w:rsidR="00500418" w:rsidRDefault="00500418" w:rsidP="00620D78"/>
</w:hdr>
</file>

<file path=word/header5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668CE49" w14:textId="70FA3B70" w:rsidR="00500418" w:rsidRDefault="00500418" w:rsidP="00620D78"/>
</w:hdr>
</file>

<file path=word/header6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263CCD0" w14:textId="43E74D9E" w:rsidR="00500418" w:rsidRDefault="00500418" w:rsidP="00620D78"/>
</w:hdr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OF08j5XSydqA8w" int2:id="7SLgFz7P">
      <int2:state int2:value="Rejected" int2:type="AugLoop_Text_Critique"/>
    </int2:textHash>
    <int2:textHash int2:hashCode="nKqRFXQh4kMoE0" int2:id="DIyeOSym">
      <int2:state int2:value="Rejected" int2:type="AugLoop_Text_Critique"/>
    </int2:textHash>
    <int2:textHash int2:hashCode="KxMXkF/8ePPshq" int2:id="a1FjWqPf">
      <int2:state int2:value="Rejected" int2:type="AugLoop_Text_Critique"/>
    </int2:textHash>
    <int2:textHash int2:hashCode="qTJt2rlRURjCFN" int2:id="lyHrCAGE">
      <int2:state int2:value="Rejected" int2:type="AugLoop_Text_Critique"/>
    </int2:textHash>
    <int2:textHash int2:hashCode="rEL9Rj2vPeZBjR" int2:id="uo9mIeGW">
      <int2:state int2:value="Rejected" int2:type="AugLoop_Text_Critique"/>
    </int2:textHash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0B315E"/>
    <w:multiLevelType w:val="multilevel"/>
    <w:tmpl w:val="2FA077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D3A0EB4"/>
    <w:multiLevelType w:val="hybridMultilevel"/>
    <w:tmpl w:val="87C07234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6F0F64"/>
    <w:multiLevelType w:val="hybridMultilevel"/>
    <w:tmpl w:val="BE428004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9391CFC"/>
    <w:multiLevelType w:val="hybridMultilevel"/>
    <w:tmpl w:val="4C1067FC"/>
    <w:lvl w:ilvl="0" w:tplc="55F4C746">
      <w:start w:val="1"/>
      <w:numFmt w:val="decimal"/>
      <w:lvlText w:val="%1."/>
      <w:lvlJc w:val="left"/>
      <w:pPr>
        <w:ind w:left="685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05" w:hanging="360"/>
      </w:pPr>
    </w:lvl>
    <w:lvl w:ilvl="2" w:tplc="0813001B" w:tentative="1">
      <w:start w:val="1"/>
      <w:numFmt w:val="lowerRoman"/>
      <w:lvlText w:val="%3."/>
      <w:lvlJc w:val="right"/>
      <w:pPr>
        <w:ind w:left="2125" w:hanging="180"/>
      </w:pPr>
    </w:lvl>
    <w:lvl w:ilvl="3" w:tplc="0813000F" w:tentative="1">
      <w:start w:val="1"/>
      <w:numFmt w:val="decimal"/>
      <w:lvlText w:val="%4."/>
      <w:lvlJc w:val="left"/>
      <w:pPr>
        <w:ind w:left="2845" w:hanging="360"/>
      </w:pPr>
    </w:lvl>
    <w:lvl w:ilvl="4" w:tplc="08130019" w:tentative="1">
      <w:start w:val="1"/>
      <w:numFmt w:val="lowerLetter"/>
      <w:lvlText w:val="%5."/>
      <w:lvlJc w:val="left"/>
      <w:pPr>
        <w:ind w:left="3565" w:hanging="360"/>
      </w:pPr>
    </w:lvl>
    <w:lvl w:ilvl="5" w:tplc="0813001B" w:tentative="1">
      <w:start w:val="1"/>
      <w:numFmt w:val="lowerRoman"/>
      <w:lvlText w:val="%6."/>
      <w:lvlJc w:val="right"/>
      <w:pPr>
        <w:ind w:left="4285" w:hanging="180"/>
      </w:pPr>
    </w:lvl>
    <w:lvl w:ilvl="6" w:tplc="0813000F" w:tentative="1">
      <w:start w:val="1"/>
      <w:numFmt w:val="decimal"/>
      <w:lvlText w:val="%7."/>
      <w:lvlJc w:val="left"/>
      <w:pPr>
        <w:ind w:left="5005" w:hanging="360"/>
      </w:pPr>
    </w:lvl>
    <w:lvl w:ilvl="7" w:tplc="08130019" w:tentative="1">
      <w:start w:val="1"/>
      <w:numFmt w:val="lowerLetter"/>
      <w:lvlText w:val="%8."/>
      <w:lvlJc w:val="left"/>
      <w:pPr>
        <w:ind w:left="5725" w:hanging="360"/>
      </w:pPr>
    </w:lvl>
    <w:lvl w:ilvl="8" w:tplc="0813001B" w:tentative="1">
      <w:start w:val="1"/>
      <w:numFmt w:val="lowerRoman"/>
      <w:lvlText w:val="%9."/>
      <w:lvlJc w:val="right"/>
      <w:pPr>
        <w:ind w:left="6445" w:hanging="180"/>
      </w:pPr>
    </w:lvl>
  </w:abstractNum>
  <w:abstractNum w:abstractNumId="4" w15:restartNumberingAfterBreak="0">
    <w:nsid w:val="31845607"/>
    <w:multiLevelType w:val="hybridMultilevel"/>
    <w:tmpl w:val="B6EC2EDA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676562B"/>
    <w:multiLevelType w:val="multilevel"/>
    <w:tmpl w:val="F976B07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6826359A"/>
    <w:multiLevelType w:val="hybridMultilevel"/>
    <w:tmpl w:val="FFFFFFFF"/>
    <w:lvl w:ilvl="0" w:tplc="BD806530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40B6052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7ECF1D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03E8AA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114421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1A2F2E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360C8C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F7CFD9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E3AF67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17E2C3C"/>
    <w:multiLevelType w:val="multilevel"/>
    <w:tmpl w:val="7576BB9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71E23BD2"/>
    <w:multiLevelType w:val="hybridMultilevel"/>
    <w:tmpl w:val="252C7064"/>
    <w:lvl w:ilvl="0" w:tplc="55C0FB04">
      <w:numFmt w:val="bullet"/>
      <w:pStyle w:val="EndNoteBibliography"/>
      <w:lvlText w:val="-"/>
      <w:lvlJc w:val="left"/>
      <w:pPr>
        <w:ind w:left="539" w:hanging="360"/>
      </w:pPr>
      <w:rPr>
        <w:rFonts w:ascii="Arial" w:eastAsia="Times New Roman" w:hAnsi="Arial" w:cs="Arial" w:hint="default"/>
      </w:rPr>
    </w:lvl>
    <w:lvl w:ilvl="1" w:tplc="08130003">
      <w:start w:val="1"/>
      <w:numFmt w:val="bullet"/>
      <w:lvlText w:val="o"/>
      <w:lvlJc w:val="left"/>
      <w:pPr>
        <w:ind w:left="1259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1979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699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419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139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4859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579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299" w:hanging="360"/>
      </w:pPr>
      <w:rPr>
        <w:rFonts w:ascii="Wingdings" w:hAnsi="Wingdings" w:hint="default"/>
      </w:rPr>
    </w:lvl>
  </w:abstractNum>
  <w:abstractNum w:abstractNumId="9" w15:restartNumberingAfterBreak="0">
    <w:nsid w:val="76766486"/>
    <w:multiLevelType w:val="hybridMultilevel"/>
    <w:tmpl w:val="9864CB7E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E0D7CED"/>
    <w:multiLevelType w:val="multilevel"/>
    <w:tmpl w:val="E5F202F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2130463962">
    <w:abstractNumId w:val="6"/>
  </w:num>
  <w:num w:numId="2" w16cid:durableId="65417184">
    <w:abstractNumId w:val="8"/>
  </w:num>
  <w:num w:numId="3" w16cid:durableId="1645617339">
    <w:abstractNumId w:val="3"/>
  </w:num>
  <w:num w:numId="4" w16cid:durableId="553540279">
    <w:abstractNumId w:val="2"/>
  </w:num>
  <w:num w:numId="5" w16cid:durableId="1850563203">
    <w:abstractNumId w:val="0"/>
  </w:num>
  <w:num w:numId="6" w16cid:durableId="1878733116">
    <w:abstractNumId w:val="8"/>
  </w:num>
  <w:num w:numId="7" w16cid:durableId="2110614566">
    <w:abstractNumId w:val="4"/>
  </w:num>
  <w:num w:numId="8" w16cid:durableId="1180773770">
    <w:abstractNumId w:val="5"/>
  </w:num>
  <w:num w:numId="9" w16cid:durableId="1219366620">
    <w:abstractNumId w:val="1"/>
  </w:num>
  <w:num w:numId="10" w16cid:durableId="1391074817">
    <w:abstractNumId w:val="9"/>
  </w:num>
  <w:num w:numId="11" w16cid:durableId="137188187">
    <w:abstractNumId w:val="10"/>
  </w:num>
  <w:num w:numId="12" w16cid:durableId="1918593799">
    <w:abstractNumId w:val="7"/>
  </w:num>
  <w:numIdMacAtCleanup w:val="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activeWritingStyle w:appName="MSWord" w:lang="en-US" w:vendorID="64" w:dllVersion="0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s-ES" w:vendorID="64" w:dllVersion="6" w:nlCheck="1" w:checkStyle="1"/>
  <w:activeWritingStyle w:appName="MSWord" w:lang="fr-FR" w:vendorID="64" w:dllVersion="6" w:nlCheck="1" w:checkStyle="1"/>
  <w:activeWritingStyle w:appName="MSWord" w:lang="de-DE" w:vendorID="64" w:dllVersion="6" w:nlCheck="1" w:checkStyle="1"/>
  <w:activeWritingStyle w:appName="MSWord" w:lang="es-ES" w:vendorID="64" w:dllVersion="0" w:nlCheck="1" w:checkStyle="0"/>
  <w:activeWritingStyle w:appName="MSWord" w:lang="en-GB" w:vendorID="64" w:dllVersion="0" w:nlCheck="1" w:checkStyle="0"/>
  <w:activeWritingStyle w:appName="MSWord" w:lang="nl-NL" w:vendorID="64" w:dllVersion="0" w:nlCheck="1" w:checkStyle="0"/>
  <w:activeWritingStyle w:appName="MSWord" w:lang="fr-FR" w:vendorID="64" w:dllVersion="0" w:nlCheck="1" w:checkStyle="0"/>
  <w:proofState w:spelling="clean" w:grammar="clean"/>
  <w:defaultTabStop w:val="708"/>
  <w:hyphenationZone w:val="425"/>
  <w:characterSpacingControl w:val="doNotCompress"/>
  <w:hdrShapeDefaults>
    <o:shapedefaults v:ext="edit" spidmax="20481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592x5eebstze4ew9afpv9auefvxxvxszfxf&quot;&gt;My EndNote Library-Philip&lt;record-ids&gt;&lt;item&gt;292&lt;/item&gt;&lt;item&gt;500&lt;/item&gt;&lt;item&gt;2080&lt;/item&gt;&lt;item&gt;2239&lt;/item&gt;&lt;item&gt;2248&lt;/item&gt;&lt;item&gt;7706&lt;/item&gt;&lt;item&gt;7707&lt;/item&gt;&lt;/record-ids&gt;&lt;/item&gt;&lt;/Libraries&gt;"/>
  </w:docVars>
  <w:rsids>
    <w:rsidRoot w:val="00416B7E"/>
    <w:rsid w:val="000000D8"/>
    <w:rsid w:val="00000B2D"/>
    <w:rsid w:val="00000E3E"/>
    <w:rsid w:val="00000E61"/>
    <w:rsid w:val="00000FB1"/>
    <w:rsid w:val="00001887"/>
    <w:rsid w:val="00002D7A"/>
    <w:rsid w:val="00002F68"/>
    <w:rsid w:val="00003793"/>
    <w:rsid w:val="000047B9"/>
    <w:rsid w:val="00005692"/>
    <w:rsid w:val="0000578A"/>
    <w:rsid w:val="000072CD"/>
    <w:rsid w:val="00007C88"/>
    <w:rsid w:val="0000D020"/>
    <w:rsid w:val="00010247"/>
    <w:rsid w:val="00010BE7"/>
    <w:rsid w:val="000111DF"/>
    <w:rsid w:val="00011579"/>
    <w:rsid w:val="00011BAD"/>
    <w:rsid w:val="0001270E"/>
    <w:rsid w:val="0001329D"/>
    <w:rsid w:val="000133CA"/>
    <w:rsid w:val="0001362E"/>
    <w:rsid w:val="00013A02"/>
    <w:rsid w:val="00013CE1"/>
    <w:rsid w:val="00015359"/>
    <w:rsid w:val="00015D79"/>
    <w:rsid w:val="00015EDF"/>
    <w:rsid w:val="00016D5B"/>
    <w:rsid w:val="00017605"/>
    <w:rsid w:val="00017988"/>
    <w:rsid w:val="00021B9F"/>
    <w:rsid w:val="0002475F"/>
    <w:rsid w:val="00024BD7"/>
    <w:rsid w:val="00025E41"/>
    <w:rsid w:val="00030208"/>
    <w:rsid w:val="000314E9"/>
    <w:rsid w:val="00032C8E"/>
    <w:rsid w:val="00033700"/>
    <w:rsid w:val="0003549E"/>
    <w:rsid w:val="00035863"/>
    <w:rsid w:val="000360C6"/>
    <w:rsid w:val="00037D9C"/>
    <w:rsid w:val="00040302"/>
    <w:rsid w:val="0004072A"/>
    <w:rsid w:val="00041268"/>
    <w:rsid w:val="000412E9"/>
    <w:rsid w:val="0004158F"/>
    <w:rsid w:val="000436DA"/>
    <w:rsid w:val="0004376D"/>
    <w:rsid w:val="00044634"/>
    <w:rsid w:val="000447B7"/>
    <w:rsid w:val="000448CB"/>
    <w:rsid w:val="00044DA0"/>
    <w:rsid w:val="000451B5"/>
    <w:rsid w:val="0004568F"/>
    <w:rsid w:val="00045827"/>
    <w:rsid w:val="0004593D"/>
    <w:rsid w:val="00045DB8"/>
    <w:rsid w:val="0004668D"/>
    <w:rsid w:val="0004696A"/>
    <w:rsid w:val="00046B3F"/>
    <w:rsid w:val="00046E85"/>
    <w:rsid w:val="00047072"/>
    <w:rsid w:val="000473E6"/>
    <w:rsid w:val="00047CEA"/>
    <w:rsid w:val="0005072D"/>
    <w:rsid w:val="00050C2F"/>
    <w:rsid w:val="000521EA"/>
    <w:rsid w:val="00052A48"/>
    <w:rsid w:val="00053E3F"/>
    <w:rsid w:val="00054CBA"/>
    <w:rsid w:val="000554E6"/>
    <w:rsid w:val="00056346"/>
    <w:rsid w:val="00056510"/>
    <w:rsid w:val="00057FAC"/>
    <w:rsid w:val="000609B4"/>
    <w:rsid w:val="00060A32"/>
    <w:rsid w:val="00060C4D"/>
    <w:rsid w:val="000616A0"/>
    <w:rsid w:val="000619D6"/>
    <w:rsid w:val="00062C2A"/>
    <w:rsid w:val="00063716"/>
    <w:rsid w:val="00063DBC"/>
    <w:rsid w:val="0006406C"/>
    <w:rsid w:val="00064161"/>
    <w:rsid w:val="000649F2"/>
    <w:rsid w:val="0006610F"/>
    <w:rsid w:val="00067170"/>
    <w:rsid w:val="000676A1"/>
    <w:rsid w:val="00070242"/>
    <w:rsid w:val="00070369"/>
    <w:rsid w:val="00070409"/>
    <w:rsid w:val="00070A35"/>
    <w:rsid w:val="00071E04"/>
    <w:rsid w:val="00072DB6"/>
    <w:rsid w:val="0007397D"/>
    <w:rsid w:val="00073AAF"/>
    <w:rsid w:val="00073EBE"/>
    <w:rsid w:val="00074387"/>
    <w:rsid w:val="0007471B"/>
    <w:rsid w:val="000747B8"/>
    <w:rsid w:val="00074F8E"/>
    <w:rsid w:val="00075AFB"/>
    <w:rsid w:val="00077077"/>
    <w:rsid w:val="00080898"/>
    <w:rsid w:val="00080E12"/>
    <w:rsid w:val="00081AED"/>
    <w:rsid w:val="000823BF"/>
    <w:rsid w:val="000824BE"/>
    <w:rsid w:val="00082B2D"/>
    <w:rsid w:val="00082D15"/>
    <w:rsid w:val="00084A13"/>
    <w:rsid w:val="000851B6"/>
    <w:rsid w:val="000857A7"/>
    <w:rsid w:val="00085E2C"/>
    <w:rsid w:val="000860F5"/>
    <w:rsid w:val="0009001E"/>
    <w:rsid w:val="000901DA"/>
    <w:rsid w:val="00091903"/>
    <w:rsid w:val="00091AC1"/>
    <w:rsid w:val="000935CB"/>
    <w:rsid w:val="00094273"/>
    <w:rsid w:val="000944E0"/>
    <w:rsid w:val="00094AE4"/>
    <w:rsid w:val="000957F6"/>
    <w:rsid w:val="000962CF"/>
    <w:rsid w:val="00096D73"/>
    <w:rsid w:val="00097B3E"/>
    <w:rsid w:val="00097D33"/>
    <w:rsid w:val="000A00B7"/>
    <w:rsid w:val="000A0364"/>
    <w:rsid w:val="000A0BA0"/>
    <w:rsid w:val="000A155D"/>
    <w:rsid w:val="000A1C3E"/>
    <w:rsid w:val="000A1CF3"/>
    <w:rsid w:val="000A1D4A"/>
    <w:rsid w:val="000A204F"/>
    <w:rsid w:val="000A3817"/>
    <w:rsid w:val="000A3C8E"/>
    <w:rsid w:val="000A4612"/>
    <w:rsid w:val="000A4634"/>
    <w:rsid w:val="000A4A46"/>
    <w:rsid w:val="000A4D55"/>
    <w:rsid w:val="000A5EA6"/>
    <w:rsid w:val="000A6011"/>
    <w:rsid w:val="000A6840"/>
    <w:rsid w:val="000A6F16"/>
    <w:rsid w:val="000B13EC"/>
    <w:rsid w:val="000B17D0"/>
    <w:rsid w:val="000B1F8E"/>
    <w:rsid w:val="000B326C"/>
    <w:rsid w:val="000B32EF"/>
    <w:rsid w:val="000B38F6"/>
    <w:rsid w:val="000B4BA2"/>
    <w:rsid w:val="000B532C"/>
    <w:rsid w:val="000B5828"/>
    <w:rsid w:val="000B5B0D"/>
    <w:rsid w:val="000C03FF"/>
    <w:rsid w:val="000C127C"/>
    <w:rsid w:val="000C2F93"/>
    <w:rsid w:val="000C36AE"/>
    <w:rsid w:val="000C4471"/>
    <w:rsid w:val="000C486B"/>
    <w:rsid w:val="000C4F63"/>
    <w:rsid w:val="000C54F7"/>
    <w:rsid w:val="000C5ED2"/>
    <w:rsid w:val="000C679B"/>
    <w:rsid w:val="000C6A2A"/>
    <w:rsid w:val="000C71AD"/>
    <w:rsid w:val="000C742E"/>
    <w:rsid w:val="000C7809"/>
    <w:rsid w:val="000D00D5"/>
    <w:rsid w:val="000D0667"/>
    <w:rsid w:val="000D0699"/>
    <w:rsid w:val="000D0719"/>
    <w:rsid w:val="000D1DBF"/>
    <w:rsid w:val="000D3C9E"/>
    <w:rsid w:val="000D435B"/>
    <w:rsid w:val="000D4553"/>
    <w:rsid w:val="000D4633"/>
    <w:rsid w:val="000D4C5F"/>
    <w:rsid w:val="000D52F4"/>
    <w:rsid w:val="000D5C61"/>
    <w:rsid w:val="000D6430"/>
    <w:rsid w:val="000D777C"/>
    <w:rsid w:val="000D7C9A"/>
    <w:rsid w:val="000E0E79"/>
    <w:rsid w:val="000E15A2"/>
    <w:rsid w:val="000E36C7"/>
    <w:rsid w:val="000E49C7"/>
    <w:rsid w:val="000E5985"/>
    <w:rsid w:val="000E66E0"/>
    <w:rsid w:val="000F0067"/>
    <w:rsid w:val="000F05B8"/>
    <w:rsid w:val="000F07B6"/>
    <w:rsid w:val="000F0B9E"/>
    <w:rsid w:val="000F0D23"/>
    <w:rsid w:val="000F397F"/>
    <w:rsid w:val="000F464F"/>
    <w:rsid w:val="000F4BD0"/>
    <w:rsid w:val="000F5F72"/>
    <w:rsid w:val="000F66D7"/>
    <w:rsid w:val="000F6E13"/>
    <w:rsid w:val="000F7A3A"/>
    <w:rsid w:val="00100BB4"/>
    <w:rsid w:val="001014BF"/>
    <w:rsid w:val="00102045"/>
    <w:rsid w:val="00102AA9"/>
    <w:rsid w:val="00103329"/>
    <w:rsid w:val="001035BC"/>
    <w:rsid w:val="0010424C"/>
    <w:rsid w:val="00105DBA"/>
    <w:rsid w:val="00105FF5"/>
    <w:rsid w:val="00106559"/>
    <w:rsid w:val="001066BD"/>
    <w:rsid w:val="00106CFA"/>
    <w:rsid w:val="0010774E"/>
    <w:rsid w:val="001078EA"/>
    <w:rsid w:val="0011074D"/>
    <w:rsid w:val="00110BB8"/>
    <w:rsid w:val="00110F57"/>
    <w:rsid w:val="00111500"/>
    <w:rsid w:val="00111AD2"/>
    <w:rsid w:val="001120B4"/>
    <w:rsid w:val="0011279B"/>
    <w:rsid w:val="00113655"/>
    <w:rsid w:val="00113D3B"/>
    <w:rsid w:val="00114557"/>
    <w:rsid w:val="00114A5F"/>
    <w:rsid w:val="001154C5"/>
    <w:rsid w:val="001178BC"/>
    <w:rsid w:val="00120509"/>
    <w:rsid w:val="001207A0"/>
    <w:rsid w:val="00120DA1"/>
    <w:rsid w:val="0012138F"/>
    <w:rsid w:val="00121899"/>
    <w:rsid w:val="00121E5B"/>
    <w:rsid w:val="001222BE"/>
    <w:rsid w:val="0012311B"/>
    <w:rsid w:val="001234ED"/>
    <w:rsid w:val="001245A7"/>
    <w:rsid w:val="001245FB"/>
    <w:rsid w:val="0012464E"/>
    <w:rsid w:val="00124F9B"/>
    <w:rsid w:val="001250CE"/>
    <w:rsid w:val="00125109"/>
    <w:rsid w:val="00125372"/>
    <w:rsid w:val="00125F75"/>
    <w:rsid w:val="001261B3"/>
    <w:rsid w:val="00126F1F"/>
    <w:rsid w:val="0012713B"/>
    <w:rsid w:val="00127FAE"/>
    <w:rsid w:val="001300C3"/>
    <w:rsid w:val="0013035E"/>
    <w:rsid w:val="001305B3"/>
    <w:rsid w:val="0013062D"/>
    <w:rsid w:val="00130AA4"/>
    <w:rsid w:val="00130F54"/>
    <w:rsid w:val="001311C2"/>
    <w:rsid w:val="00131772"/>
    <w:rsid w:val="001318FA"/>
    <w:rsid w:val="0013276D"/>
    <w:rsid w:val="001327B0"/>
    <w:rsid w:val="00133E41"/>
    <w:rsid w:val="001348B0"/>
    <w:rsid w:val="0013492F"/>
    <w:rsid w:val="001357F7"/>
    <w:rsid w:val="0013700F"/>
    <w:rsid w:val="001405AD"/>
    <w:rsid w:val="00140D6C"/>
    <w:rsid w:val="001417BF"/>
    <w:rsid w:val="00142553"/>
    <w:rsid w:val="00142A6D"/>
    <w:rsid w:val="00143DB7"/>
    <w:rsid w:val="001445F1"/>
    <w:rsid w:val="00146E42"/>
    <w:rsid w:val="00147347"/>
    <w:rsid w:val="0014A1CF"/>
    <w:rsid w:val="0015041C"/>
    <w:rsid w:val="00150EBA"/>
    <w:rsid w:val="00151007"/>
    <w:rsid w:val="001510C2"/>
    <w:rsid w:val="00151384"/>
    <w:rsid w:val="00151A3E"/>
    <w:rsid w:val="00151CA4"/>
    <w:rsid w:val="001536B1"/>
    <w:rsid w:val="0015382B"/>
    <w:rsid w:val="0015392F"/>
    <w:rsid w:val="00153A49"/>
    <w:rsid w:val="00153B8B"/>
    <w:rsid w:val="00155A12"/>
    <w:rsid w:val="00155F3F"/>
    <w:rsid w:val="0015610A"/>
    <w:rsid w:val="001566F5"/>
    <w:rsid w:val="0015779D"/>
    <w:rsid w:val="001602D6"/>
    <w:rsid w:val="00160E02"/>
    <w:rsid w:val="00161A3E"/>
    <w:rsid w:val="00161BD7"/>
    <w:rsid w:val="00163506"/>
    <w:rsid w:val="001639EC"/>
    <w:rsid w:val="001644D9"/>
    <w:rsid w:val="0016491C"/>
    <w:rsid w:val="00165FB7"/>
    <w:rsid w:val="0016BFA3"/>
    <w:rsid w:val="00170DB2"/>
    <w:rsid w:val="00171064"/>
    <w:rsid w:val="001710B9"/>
    <w:rsid w:val="001718D3"/>
    <w:rsid w:val="001722A6"/>
    <w:rsid w:val="001724D3"/>
    <w:rsid w:val="00172EE0"/>
    <w:rsid w:val="001733FB"/>
    <w:rsid w:val="001736E2"/>
    <w:rsid w:val="00173866"/>
    <w:rsid w:val="001749FB"/>
    <w:rsid w:val="00177497"/>
    <w:rsid w:val="00177AE7"/>
    <w:rsid w:val="001801E2"/>
    <w:rsid w:val="00180CAC"/>
    <w:rsid w:val="00180E54"/>
    <w:rsid w:val="00181929"/>
    <w:rsid w:val="00182219"/>
    <w:rsid w:val="00182605"/>
    <w:rsid w:val="0018283D"/>
    <w:rsid w:val="00182A3D"/>
    <w:rsid w:val="00182A73"/>
    <w:rsid w:val="00183C9C"/>
    <w:rsid w:val="00183E2A"/>
    <w:rsid w:val="001840D0"/>
    <w:rsid w:val="0018475A"/>
    <w:rsid w:val="00184C55"/>
    <w:rsid w:val="00184CF3"/>
    <w:rsid w:val="0018553C"/>
    <w:rsid w:val="001861B5"/>
    <w:rsid w:val="00186893"/>
    <w:rsid w:val="001872BF"/>
    <w:rsid w:val="00187469"/>
    <w:rsid w:val="001874D5"/>
    <w:rsid w:val="00190CD6"/>
    <w:rsid w:val="0019130C"/>
    <w:rsid w:val="001920E5"/>
    <w:rsid w:val="00192BBA"/>
    <w:rsid w:val="00193104"/>
    <w:rsid w:val="00193F8D"/>
    <w:rsid w:val="001944A8"/>
    <w:rsid w:val="001944F7"/>
    <w:rsid w:val="00195110"/>
    <w:rsid w:val="00197055"/>
    <w:rsid w:val="0019748E"/>
    <w:rsid w:val="001A01D2"/>
    <w:rsid w:val="001A0632"/>
    <w:rsid w:val="001A0C7F"/>
    <w:rsid w:val="001A15CC"/>
    <w:rsid w:val="001A1F42"/>
    <w:rsid w:val="001A2070"/>
    <w:rsid w:val="001A2783"/>
    <w:rsid w:val="001A2A52"/>
    <w:rsid w:val="001A2CB9"/>
    <w:rsid w:val="001A3A16"/>
    <w:rsid w:val="001A41B1"/>
    <w:rsid w:val="001A4665"/>
    <w:rsid w:val="001A467E"/>
    <w:rsid w:val="001A46AB"/>
    <w:rsid w:val="001A47F4"/>
    <w:rsid w:val="001A526E"/>
    <w:rsid w:val="001A5272"/>
    <w:rsid w:val="001A551F"/>
    <w:rsid w:val="001A5539"/>
    <w:rsid w:val="001A5FB5"/>
    <w:rsid w:val="001A6CF9"/>
    <w:rsid w:val="001B0856"/>
    <w:rsid w:val="001B092B"/>
    <w:rsid w:val="001B17E7"/>
    <w:rsid w:val="001B1834"/>
    <w:rsid w:val="001B19D5"/>
    <w:rsid w:val="001B1D0C"/>
    <w:rsid w:val="001B1F6F"/>
    <w:rsid w:val="001B1F81"/>
    <w:rsid w:val="001B1FB7"/>
    <w:rsid w:val="001B298F"/>
    <w:rsid w:val="001B3BB6"/>
    <w:rsid w:val="001B3EE4"/>
    <w:rsid w:val="001B4778"/>
    <w:rsid w:val="001B499D"/>
    <w:rsid w:val="001B4B9A"/>
    <w:rsid w:val="001B4C6A"/>
    <w:rsid w:val="001B6146"/>
    <w:rsid w:val="001B73ED"/>
    <w:rsid w:val="001B7494"/>
    <w:rsid w:val="001B7CCE"/>
    <w:rsid w:val="001C0651"/>
    <w:rsid w:val="001C12D4"/>
    <w:rsid w:val="001C1478"/>
    <w:rsid w:val="001C1770"/>
    <w:rsid w:val="001C4823"/>
    <w:rsid w:val="001C6070"/>
    <w:rsid w:val="001C63AC"/>
    <w:rsid w:val="001C641C"/>
    <w:rsid w:val="001C6491"/>
    <w:rsid w:val="001C7D78"/>
    <w:rsid w:val="001D03A1"/>
    <w:rsid w:val="001D0F81"/>
    <w:rsid w:val="001D14F9"/>
    <w:rsid w:val="001D1603"/>
    <w:rsid w:val="001D171C"/>
    <w:rsid w:val="001D2510"/>
    <w:rsid w:val="001D4277"/>
    <w:rsid w:val="001D52BA"/>
    <w:rsid w:val="001D5CAB"/>
    <w:rsid w:val="001D6405"/>
    <w:rsid w:val="001D66FD"/>
    <w:rsid w:val="001D6B43"/>
    <w:rsid w:val="001D6CF3"/>
    <w:rsid w:val="001D6F3B"/>
    <w:rsid w:val="001E0003"/>
    <w:rsid w:val="001E0E92"/>
    <w:rsid w:val="001E151D"/>
    <w:rsid w:val="001E1D90"/>
    <w:rsid w:val="001E281D"/>
    <w:rsid w:val="001E2CDA"/>
    <w:rsid w:val="001E3289"/>
    <w:rsid w:val="001E3348"/>
    <w:rsid w:val="001E3ED4"/>
    <w:rsid w:val="001E407C"/>
    <w:rsid w:val="001E44C7"/>
    <w:rsid w:val="001E4F26"/>
    <w:rsid w:val="001E5592"/>
    <w:rsid w:val="001E6546"/>
    <w:rsid w:val="001E67C7"/>
    <w:rsid w:val="001E6F34"/>
    <w:rsid w:val="001F1093"/>
    <w:rsid w:val="001F1985"/>
    <w:rsid w:val="001F1D32"/>
    <w:rsid w:val="001F1FFF"/>
    <w:rsid w:val="001F2669"/>
    <w:rsid w:val="001F356D"/>
    <w:rsid w:val="001F47E3"/>
    <w:rsid w:val="001F4DE8"/>
    <w:rsid w:val="001F5120"/>
    <w:rsid w:val="001F67E5"/>
    <w:rsid w:val="001F67FA"/>
    <w:rsid w:val="001F7A05"/>
    <w:rsid w:val="001F7BE2"/>
    <w:rsid w:val="001F7C96"/>
    <w:rsid w:val="00200474"/>
    <w:rsid w:val="00200AA3"/>
    <w:rsid w:val="00200C28"/>
    <w:rsid w:val="00200D76"/>
    <w:rsid w:val="00201673"/>
    <w:rsid w:val="00201FD6"/>
    <w:rsid w:val="00202288"/>
    <w:rsid w:val="0020285F"/>
    <w:rsid w:val="00202F51"/>
    <w:rsid w:val="002039DD"/>
    <w:rsid w:val="0020408F"/>
    <w:rsid w:val="00204548"/>
    <w:rsid w:val="00204856"/>
    <w:rsid w:val="00204EDF"/>
    <w:rsid w:val="002072BE"/>
    <w:rsid w:val="0021010C"/>
    <w:rsid w:val="002107A9"/>
    <w:rsid w:val="00210877"/>
    <w:rsid w:val="00210C81"/>
    <w:rsid w:val="0021146F"/>
    <w:rsid w:val="002117D4"/>
    <w:rsid w:val="00214B48"/>
    <w:rsid w:val="00214D0C"/>
    <w:rsid w:val="00215279"/>
    <w:rsid w:val="002161D2"/>
    <w:rsid w:val="002175D7"/>
    <w:rsid w:val="00217633"/>
    <w:rsid w:val="002177FA"/>
    <w:rsid w:val="0021787F"/>
    <w:rsid w:val="00220347"/>
    <w:rsid w:val="00220789"/>
    <w:rsid w:val="002209E4"/>
    <w:rsid w:val="00220C99"/>
    <w:rsid w:val="002219BF"/>
    <w:rsid w:val="00221FAB"/>
    <w:rsid w:val="0022371E"/>
    <w:rsid w:val="002237FF"/>
    <w:rsid w:val="00223CB6"/>
    <w:rsid w:val="00223EB6"/>
    <w:rsid w:val="00224222"/>
    <w:rsid w:val="00224E31"/>
    <w:rsid w:val="00225384"/>
    <w:rsid w:val="0022550D"/>
    <w:rsid w:val="0022557C"/>
    <w:rsid w:val="00226C8F"/>
    <w:rsid w:val="002279A7"/>
    <w:rsid w:val="00227E0E"/>
    <w:rsid w:val="0023061F"/>
    <w:rsid w:val="00230723"/>
    <w:rsid w:val="00231E97"/>
    <w:rsid w:val="002335B8"/>
    <w:rsid w:val="002336C3"/>
    <w:rsid w:val="00234161"/>
    <w:rsid w:val="002348EA"/>
    <w:rsid w:val="00234A8B"/>
    <w:rsid w:val="00234EE9"/>
    <w:rsid w:val="0023510B"/>
    <w:rsid w:val="0023558A"/>
    <w:rsid w:val="00236843"/>
    <w:rsid w:val="00236D0D"/>
    <w:rsid w:val="00237683"/>
    <w:rsid w:val="002407CE"/>
    <w:rsid w:val="00241B3F"/>
    <w:rsid w:val="002438CD"/>
    <w:rsid w:val="00244003"/>
    <w:rsid w:val="0024470F"/>
    <w:rsid w:val="00244C1A"/>
    <w:rsid w:val="00244C73"/>
    <w:rsid w:val="002468AB"/>
    <w:rsid w:val="00246DC4"/>
    <w:rsid w:val="002473F9"/>
    <w:rsid w:val="0024759E"/>
    <w:rsid w:val="0025012E"/>
    <w:rsid w:val="00250531"/>
    <w:rsid w:val="0025061C"/>
    <w:rsid w:val="002518C2"/>
    <w:rsid w:val="002522E1"/>
    <w:rsid w:val="00253A72"/>
    <w:rsid w:val="00253D44"/>
    <w:rsid w:val="0025412F"/>
    <w:rsid w:val="002549B7"/>
    <w:rsid w:val="00255266"/>
    <w:rsid w:val="00255619"/>
    <w:rsid w:val="00255C52"/>
    <w:rsid w:val="00255D09"/>
    <w:rsid w:val="00255EAD"/>
    <w:rsid w:val="002563C2"/>
    <w:rsid w:val="0025651F"/>
    <w:rsid w:val="00256EBC"/>
    <w:rsid w:val="002603DA"/>
    <w:rsid w:val="0026043C"/>
    <w:rsid w:val="00260578"/>
    <w:rsid w:val="002614C5"/>
    <w:rsid w:val="00261507"/>
    <w:rsid w:val="00261814"/>
    <w:rsid w:val="00261C0E"/>
    <w:rsid w:val="00261ED7"/>
    <w:rsid w:val="00262094"/>
    <w:rsid w:val="00262E47"/>
    <w:rsid w:val="002630F7"/>
    <w:rsid w:val="0026317B"/>
    <w:rsid w:val="00263F61"/>
    <w:rsid w:val="002647CE"/>
    <w:rsid w:val="00265D21"/>
    <w:rsid w:val="00265E84"/>
    <w:rsid w:val="00266903"/>
    <w:rsid w:val="00266D29"/>
    <w:rsid w:val="0026706C"/>
    <w:rsid w:val="002670E8"/>
    <w:rsid w:val="002671DC"/>
    <w:rsid w:val="0026735B"/>
    <w:rsid w:val="00267A77"/>
    <w:rsid w:val="00267BBE"/>
    <w:rsid w:val="00270EF0"/>
    <w:rsid w:val="00270FB6"/>
    <w:rsid w:val="0027153B"/>
    <w:rsid w:val="00271E47"/>
    <w:rsid w:val="0027239B"/>
    <w:rsid w:val="00272A3D"/>
    <w:rsid w:val="00277182"/>
    <w:rsid w:val="00277B1E"/>
    <w:rsid w:val="00277F64"/>
    <w:rsid w:val="00280140"/>
    <w:rsid w:val="00280EF4"/>
    <w:rsid w:val="00281273"/>
    <w:rsid w:val="0028164E"/>
    <w:rsid w:val="00281C58"/>
    <w:rsid w:val="00282348"/>
    <w:rsid w:val="00282C37"/>
    <w:rsid w:val="00283A2C"/>
    <w:rsid w:val="00283CF4"/>
    <w:rsid w:val="002843EE"/>
    <w:rsid w:val="002874CF"/>
    <w:rsid w:val="00290862"/>
    <w:rsid w:val="00292152"/>
    <w:rsid w:val="00292248"/>
    <w:rsid w:val="0029364B"/>
    <w:rsid w:val="00293877"/>
    <w:rsid w:val="00293C23"/>
    <w:rsid w:val="00294380"/>
    <w:rsid w:val="002960B5"/>
    <w:rsid w:val="00296F4E"/>
    <w:rsid w:val="00297930"/>
    <w:rsid w:val="00297B16"/>
    <w:rsid w:val="00297DD5"/>
    <w:rsid w:val="002A0630"/>
    <w:rsid w:val="002A0D60"/>
    <w:rsid w:val="002A3591"/>
    <w:rsid w:val="002A3933"/>
    <w:rsid w:val="002A39F1"/>
    <w:rsid w:val="002A41D4"/>
    <w:rsid w:val="002A55F0"/>
    <w:rsid w:val="002A636F"/>
    <w:rsid w:val="002A63DE"/>
    <w:rsid w:val="002A74AC"/>
    <w:rsid w:val="002A7740"/>
    <w:rsid w:val="002A7AA0"/>
    <w:rsid w:val="002A7CC4"/>
    <w:rsid w:val="002B07F7"/>
    <w:rsid w:val="002B0AE6"/>
    <w:rsid w:val="002B1819"/>
    <w:rsid w:val="002B1D7B"/>
    <w:rsid w:val="002B23D7"/>
    <w:rsid w:val="002B3781"/>
    <w:rsid w:val="002B3FB8"/>
    <w:rsid w:val="002B6534"/>
    <w:rsid w:val="002B6603"/>
    <w:rsid w:val="002B6651"/>
    <w:rsid w:val="002C0130"/>
    <w:rsid w:val="002C0BB8"/>
    <w:rsid w:val="002C2C58"/>
    <w:rsid w:val="002C3A80"/>
    <w:rsid w:val="002C445D"/>
    <w:rsid w:val="002C478B"/>
    <w:rsid w:val="002C47EB"/>
    <w:rsid w:val="002C51F6"/>
    <w:rsid w:val="002C6AB0"/>
    <w:rsid w:val="002D021C"/>
    <w:rsid w:val="002D0356"/>
    <w:rsid w:val="002D0958"/>
    <w:rsid w:val="002D150D"/>
    <w:rsid w:val="002D1945"/>
    <w:rsid w:val="002D2E0D"/>
    <w:rsid w:val="002D3F95"/>
    <w:rsid w:val="002D42DA"/>
    <w:rsid w:val="002D43B8"/>
    <w:rsid w:val="002D4766"/>
    <w:rsid w:val="002D5EC2"/>
    <w:rsid w:val="002D6045"/>
    <w:rsid w:val="002D6968"/>
    <w:rsid w:val="002D6C6E"/>
    <w:rsid w:val="002D73A5"/>
    <w:rsid w:val="002D7D4D"/>
    <w:rsid w:val="002D7D6E"/>
    <w:rsid w:val="002E25C4"/>
    <w:rsid w:val="002E4191"/>
    <w:rsid w:val="002E4CF6"/>
    <w:rsid w:val="002E5156"/>
    <w:rsid w:val="002E594D"/>
    <w:rsid w:val="002E6193"/>
    <w:rsid w:val="002E6EAF"/>
    <w:rsid w:val="002E725F"/>
    <w:rsid w:val="002F016A"/>
    <w:rsid w:val="002F030A"/>
    <w:rsid w:val="002F1474"/>
    <w:rsid w:val="002F2834"/>
    <w:rsid w:val="002F3F6E"/>
    <w:rsid w:val="002F475C"/>
    <w:rsid w:val="002F4F1E"/>
    <w:rsid w:val="002F56EF"/>
    <w:rsid w:val="002F6B39"/>
    <w:rsid w:val="002F71D1"/>
    <w:rsid w:val="002F7814"/>
    <w:rsid w:val="002F7F14"/>
    <w:rsid w:val="00300DBC"/>
    <w:rsid w:val="00300F0F"/>
    <w:rsid w:val="00302204"/>
    <w:rsid w:val="00302595"/>
    <w:rsid w:val="00302E83"/>
    <w:rsid w:val="003032FD"/>
    <w:rsid w:val="003037FD"/>
    <w:rsid w:val="00303B81"/>
    <w:rsid w:val="00303E3E"/>
    <w:rsid w:val="00304E0A"/>
    <w:rsid w:val="0030506B"/>
    <w:rsid w:val="00305C3E"/>
    <w:rsid w:val="00305E42"/>
    <w:rsid w:val="00305EDF"/>
    <w:rsid w:val="00306232"/>
    <w:rsid w:val="00307A5C"/>
    <w:rsid w:val="0031083F"/>
    <w:rsid w:val="00311096"/>
    <w:rsid w:val="00314DA3"/>
    <w:rsid w:val="003152E1"/>
    <w:rsid w:val="0031541D"/>
    <w:rsid w:val="003158FD"/>
    <w:rsid w:val="00315E26"/>
    <w:rsid w:val="00315F47"/>
    <w:rsid w:val="00316227"/>
    <w:rsid w:val="00316D03"/>
    <w:rsid w:val="00316EAE"/>
    <w:rsid w:val="0031721D"/>
    <w:rsid w:val="003174FC"/>
    <w:rsid w:val="00320497"/>
    <w:rsid w:val="003227D7"/>
    <w:rsid w:val="003234A2"/>
    <w:rsid w:val="00323802"/>
    <w:rsid w:val="00323A9F"/>
    <w:rsid w:val="003246C5"/>
    <w:rsid w:val="003247C1"/>
    <w:rsid w:val="00325234"/>
    <w:rsid w:val="00327703"/>
    <w:rsid w:val="00327CB5"/>
    <w:rsid w:val="0033015C"/>
    <w:rsid w:val="00330B88"/>
    <w:rsid w:val="00331EC2"/>
    <w:rsid w:val="0033251F"/>
    <w:rsid w:val="003329AF"/>
    <w:rsid w:val="0033317D"/>
    <w:rsid w:val="00333252"/>
    <w:rsid w:val="00334570"/>
    <w:rsid w:val="00335367"/>
    <w:rsid w:val="003360F8"/>
    <w:rsid w:val="00336220"/>
    <w:rsid w:val="00337A4F"/>
    <w:rsid w:val="0033A459"/>
    <w:rsid w:val="003402DC"/>
    <w:rsid w:val="003407D1"/>
    <w:rsid w:val="00340AB8"/>
    <w:rsid w:val="003418C8"/>
    <w:rsid w:val="00342632"/>
    <w:rsid w:val="003434C8"/>
    <w:rsid w:val="0034375C"/>
    <w:rsid w:val="003438B2"/>
    <w:rsid w:val="00343CC5"/>
    <w:rsid w:val="00343D2D"/>
    <w:rsid w:val="00344361"/>
    <w:rsid w:val="00346A52"/>
    <w:rsid w:val="003471B2"/>
    <w:rsid w:val="003473DD"/>
    <w:rsid w:val="003474DE"/>
    <w:rsid w:val="003474E5"/>
    <w:rsid w:val="00347AF7"/>
    <w:rsid w:val="003505FA"/>
    <w:rsid w:val="00350656"/>
    <w:rsid w:val="00350B86"/>
    <w:rsid w:val="00350DE4"/>
    <w:rsid w:val="0035186E"/>
    <w:rsid w:val="00351BC0"/>
    <w:rsid w:val="00354582"/>
    <w:rsid w:val="00354645"/>
    <w:rsid w:val="00354D1C"/>
    <w:rsid w:val="0035633A"/>
    <w:rsid w:val="0036065D"/>
    <w:rsid w:val="00360956"/>
    <w:rsid w:val="00360A5B"/>
    <w:rsid w:val="00360BF5"/>
    <w:rsid w:val="00360D75"/>
    <w:rsid w:val="003616F4"/>
    <w:rsid w:val="00361736"/>
    <w:rsid w:val="00361B1D"/>
    <w:rsid w:val="00361CE2"/>
    <w:rsid w:val="00361D08"/>
    <w:rsid w:val="0036277D"/>
    <w:rsid w:val="00362945"/>
    <w:rsid w:val="00363347"/>
    <w:rsid w:val="003649CD"/>
    <w:rsid w:val="00364CB2"/>
    <w:rsid w:val="00365810"/>
    <w:rsid w:val="00365BB7"/>
    <w:rsid w:val="00366E93"/>
    <w:rsid w:val="003675A6"/>
    <w:rsid w:val="00367963"/>
    <w:rsid w:val="00367B83"/>
    <w:rsid w:val="003710BB"/>
    <w:rsid w:val="00371E61"/>
    <w:rsid w:val="00372A00"/>
    <w:rsid w:val="00372C64"/>
    <w:rsid w:val="00373A79"/>
    <w:rsid w:val="00373DAA"/>
    <w:rsid w:val="00374119"/>
    <w:rsid w:val="0037562F"/>
    <w:rsid w:val="003767F2"/>
    <w:rsid w:val="003769D0"/>
    <w:rsid w:val="00377489"/>
    <w:rsid w:val="00377BE2"/>
    <w:rsid w:val="003804CD"/>
    <w:rsid w:val="003808E5"/>
    <w:rsid w:val="00381BC9"/>
    <w:rsid w:val="00381ECA"/>
    <w:rsid w:val="0038376C"/>
    <w:rsid w:val="00383CF8"/>
    <w:rsid w:val="003840E8"/>
    <w:rsid w:val="00384341"/>
    <w:rsid w:val="003846BF"/>
    <w:rsid w:val="00384A4A"/>
    <w:rsid w:val="00384B2C"/>
    <w:rsid w:val="0038528B"/>
    <w:rsid w:val="003853AF"/>
    <w:rsid w:val="00385675"/>
    <w:rsid w:val="00385D9C"/>
    <w:rsid w:val="00386484"/>
    <w:rsid w:val="00386BFB"/>
    <w:rsid w:val="00387265"/>
    <w:rsid w:val="00390298"/>
    <w:rsid w:val="003922B9"/>
    <w:rsid w:val="0039284C"/>
    <w:rsid w:val="0039378A"/>
    <w:rsid w:val="00394308"/>
    <w:rsid w:val="00394356"/>
    <w:rsid w:val="00394613"/>
    <w:rsid w:val="003957C3"/>
    <w:rsid w:val="00396012"/>
    <w:rsid w:val="00397BB6"/>
    <w:rsid w:val="003A06ED"/>
    <w:rsid w:val="003A12EF"/>
    <w:rsid w:val="003A17C2"/>
    <w:rsid w:val="003A238A"/>
    <w:rsid w:val="003A25F4"/>
    <w:rsid w:val="003A2969"/>
    <w:rsid w:val="003A341A"/>
    <w:rsid w:val="003A38F1"/>
    <w:rsid w:val="003A52E4"/>
    <w:rsid w:val="003A5916"/>
    <w:rsid w:val="003A5924"/>
    <w:rsid w:val="003A5C54"/>
    <w:rsid w:val="003A7570"/>
    <w:rsid w:val="003A77C9"/>
    <w:rsid w:val="003A793F"/>
    <w:rsid w:val="003A79CF"/>
    <w:rsid w:val="003A7B26"/>
    <w:rsid w:val="003A7CEA"/>
    <w:rsid w:val="003B02CD"/>
    <w:rsid w:val="003B0340"/>
    <w:rsid w:val="003B189C"/>
    <w:rsid w:val="003B23A7"/>
    <w:rsid w:val="003B23C0"/>
    <w:rsid w:val="003B2EA2"/>
    <w:rsid w:val="003B377A"/>
    <w:rsid w:val="003B5451"/>
    <w:rsid w:val="003B55CA"/>
    <w:rsid w:val="003B562B"/>
    <w:rsid w:val="003B56AA"/>
    <w:rsid w:val="003B6104"/>
    <w:rsid w:val="003B6946"/>
    <w:rsid w:val="003B6D26"/>
    <w:rsid w:val="003B74A6"/>
    <w:rsid w:val="003B7857"/>
    <w:rsid w:val="003B7CAF"/>
    <w:rsid w:val="003C12C0"/>
    <w:rsid w:val="003C2693"/>
    <w:rsid w:val="003C28F2"/>
    <w:rsid w:val="003C31B5"/>
    <w:rsid w:val="003C362C"/>
    <w:rsid w:val="003C3BFE"/>
    <w:rsid w:val="003C3D13"/>
    <w:rsid w:val="003C3D8F"/>
    <w:rsid w:val="003C40AC"/>
    <w:rsid w:val="003C5757"/>
    <w:rsid w:val="003C5AE7"/>
    <w:rsid w:val="003C7704"/>
    <w:rsid w:val="003D179B"/>
    <w:rsid w:val="003D22AE"/>
    <w:rsid w:val="003D2B5D"/>
    <w:rsid w:val="003D2D09"/>
    <w:rsid w:val="003D2DF4"/>
    <w:rsid w:val="003D3189"/>
    <w:rsid w:val="003D31FB"/>
    <w:rsid w:val="003D365B"/>
    <w:rsid w:val="003D4031"/>
    <w:rsid w:val="003D41BC"/>
    <w:rsid w:val="003D47CB"/>
    <w:rsid w:val="003D5136"/>
    <w:rsid w:val="003D5422"/>
    <w:rsid w:val="003D594C"/>
    <w:rsid w:val="003E09DA"/>
    <w:rsid w:val="003E0F58"/>
    <w:rsid w:val="003E1E7D"/>
    <w:rsid w:val="003E231F"/>
    <w:rsid w:val="003E3572"/>
    <w:rsid w:val="003E3C29"/>
    <w:rsid w:val="003E431E"/>
    <w:rsid w:val="003E4ADE"/>
    <w:rsid w:val="003E4CB0"/>
    <w:rsid w:val="003E5E08"/>
    <w:rsid w:val="003E6647"/>
    <w:rsid w:val="003E697E"/>
    <w:rsid w:val="003E7B9D"/>
    <w:rsid w:val="003F0D27"/>
    <w:rsid w:val="003F1131"/>
    <w:rsid w:val="003F1710"/>
    <w:rsid w:val="003F303E"/>
    <w:rsid w:val="003F333E"/>
    <w:rsid w:val="003F4544"/>
    <w:rsid w:val="003F52E9"/>
    <w:rsid w:val="003F5E8A"/>
    <w:rsid w:val="003F6EEF"/>
    <w:rsid w:val="003F762D"/>
    <w:rsid w:val="003F78C3"/>
    <w:rsid w:val="003F78E9"/>
    <w:rsid w:val="004007CA"/>
    <w:rsid w:val="00401B89"/>
    <w:rsid w:val="00401CFA"/>
    <w:rsid w:val="00401F4C"/>
    <w:rsid w:val="00402894"/>
    <w:rsid w:val="00403608"/>
    <w:rsid w:val="004047CA"/>
    <w:rsid w:val="00405282"/>
    <w:rsid w:val="004052CE"/>
    <w:rsid w:val="004068F5"/>
    <w:rsid w:val="00407FF0"/>
    <w:rsid w:val="00410CCC"/>
    <w:rsid w:val="004116E9"/>
    <w:rsid w:val="004123A4"/>
    <w:rsid w:val="0041264F"/>
    <w:rsid w:val="0041305A"/>
    <w:rsid w:val="00413983"/>
    <w:rsid w:val="00414161"/>
    <w:rsid w:val="0041477C"/>
    <w:rsid w:val="00414D04"/>
    <w:rsid w:val="004155A1"/>
    <w:rsid w:val="0041575E"/>
    <w:rsid w:val="00416452"/>
    <w:rsid w:val="004165DA"/>
    <w:rsid w:val="00416B7E"/>
    <w:rsid w:val="00417FDC"/>
    <w:rsid w:val="004212AA"/>
    <w:rsid w:val="00421C3A"/>
    <w:rsid w:val="00422AAC"/>
    <w:rsid w:val="00422B49"/>
    <w:rsid w:val="00422BFE"/>
    <w:rsid w:val="0042329D"/>
    <w:rsid w:val="004235EC"/>
    <w:rsid w:val="00423939"/>
    <w:rsid w:val="00424C14"/>
    <w:rsid w:val="00424C21"/>
    <w:rsid w:val="004254D2"/>
    <w:rsid w:val="004274AC"/>
    <w:rsid w:val="00430A03"/>
    <w:rsid w:val="004316FC"/>
    <w:rsid w:val="0043274E"/>
    <w:rsid w:val="004329F4"/>
    <w:rsid w:val="0043310D"/>
    <w:rsid w:val="00433470"/>
    <w:rsid w:val="00433829"/>
    <w:rsid w:val="004339DD"/>
    <w:rsid w:val="00433DA2"/>
    <w:rsid w:val="00434FA5"/>
    <w:rsid w:val="0043549A"/>
    <w:rsid w:val="0043647E"/>
    <w:rsid w:val="00436F80"/>
    <w:rsid w:val="00437915"/>
    <w:rsid w:val="004404AB"/>
    <w:rsid w:val="00440B61"/>
    <w:rsid w:val="00440C80"/>
    <w:rsid w:val="004414A1"/>
    <w:rsid w:val="00442B84"/>
    <w:rsid w:val="00443DC9"/>
    <w:rsid w:val="00443E58"/>
    <w:rsid w:val="00444BD1"/>
    <w:rsid w:val="00444CFA"/>
    <w:rsid w:val="0044546F"/>
    <w:rsid w:val="00445553"/>
    <w:rsid w:val="00445FD2"/>
    <w:rsid w:val="00446732"/>
    <w:rsid w:val="00446AEE"/>
    <w:rsid w:val="00452035"/>
    <w:rsid w:val="00453F51"/>
    <w:rsid w:val="004542D2"/>
    <w:rsid w:val="004545A7"/>
    <w:rsid w:val="00455DE6"/>
    <w:rsid w:val="004568FC"/>
    <w:rsid w:val="00456A6A"/>
    <w:rsid w:val="00457304"/>
    <w:rsid w:val="00460085"/>
    <w:rsid w:val="004607BB"/>
    <w:rsid w:val="00460D5C"/>
    <w:rsid w:val="00461414"/>
    <w:rsid w:val="00461923"/>
    <w:rsid w:val="00462784"/>
    <w:rsid w:val="0046279C"/>
    <w:rsid w:val="00462BB2"/>
    <w:rsid w:val="00463A2D"/>
    <w:rsid w:val="00464368"/>
    <w:rsid w:val="0046468E"/>
    <w:rsid w:val="00464B14"/>
    <w:rsid w:val="00465E4D"/>
    <w:rsid w:val="00465F56"/>
    <w:rsid w:val="0046637A"/>
    <w:rsid w:val="00466A9D"/>
    <w:rsid w:val="00466DEE"/>
    <w:rsid w:val="00467CE6"/>
    <w:rsid w:val="00470195"/>
    <w:rsid w:val="004706F6"/>
    <w:rsid w:val="00470FB3"/>
    <w:rsid w:val="00471CDA"/>
    <w:rsid w:val="004722C6"/>
    <w:rsid w:val="0047246A"/>
    <w:rsid w:val="00472D9C"/>
    <w:rsid w:val="00473B08"/>
    <w:rsid w:val="004745AB"/>
    <w:rsid w:val="00474ACC"/>
    <w:rsid w:val="00474CEE"/>
    <w:rsid w:val="00474E6F"/>
    <w:rsid w:val="00474F6E"/>
    <w:rsid w:val="0047503B"/>
    <w:rsid w:val="00475326"/>
    <w:rsid w:val="00475596"/>
    <w:rsid w:val="004772FA"/>
    <w:rsid w:val="004779B7"/>
    <w:rsid w:val="00477B19"/>
    <w:rsid w:val="004814A2"/>
    <w:rsid w:val="004830F0"/>
    <w:rsid w:val="00483D25"/>
    <w:rsid w:val="0048429C"/>
    <w:rsid w:val="0048460E"/>
    <w:rsid w:val="00484A01"/>
    <w:rsid w:val="00485C85"/>
    <w:rsid w:val="00485E32"/>
    <w:rsid w:val="00486CE5"/>
    <w:rsid w:val="004910BE"/>
    <w:rsid w:val="004914A0"/>
    <w:rsid w:val="004915C1"/>
    <w:rsid w:val="004917C5"/>
    <w:rsid w:val="00491981"/>
    <w:rsid w:val="004919A9"/>
    <w:rsid w:val="00491C89"/>
    <w:rsid w:val="00493328"/>
    <w:rsid w:val="0049372A"/>
    <w:rsid w:val="00494860"/>
    <w:rsid w:val="00495444"/>
    <w:rsid w:val="004956B5"/>
    <w:rsid w:val="00495B49"/>
    <w:rsid w:val="00495EB4"/>
    <w:rsid w:val="0049722D"/>
    <w:rsid w:val="0049749F"/>
    <w:rsid w:val="00497D18"/>
    <w:rsid w:val="004A14FC"/>
    <w:rsid w:val="004A16A0"/>
    <w:rsid w:val="004A1DEC"/>
    <w:rsid w:val="004A2469"/>
    <w:rsid w:val="004A261A"/>
    <w:rsid w:val="004A2E8D"/>
    <w:rsid w:val="004A3026"/>
    <w:rsid w:val="004A41C4"/>
    <w:rsid w:val="004A4819"/>
    <w:rsid w:val="004A4F2D"/>
    <w:rsid w:val="004A5212"/>
    <w:rsid w:val="004A655C"/>
    <w:rsid w:val="004A735C"/>
    <w:rsid w:val="004A780F"/>
    <w:rsid w:val="004B029E"/>
    <w:rsid w:val="004B09E0"/>
    <w:rsid w:val="004B1207"/>
    <w:rsid w:val="004B175E"/>
    <w:rsid w:val="004B1DD1"/>
    <w:rsid w:val="004B29F0"/>
    <w:rsid w:val="004B3A53"/>
    <w:rsid w:val="004B40B0"/>
    <w:rsid w:val="004B5637"/>
    <w:rsid w:val="004B6348"/>
    <w:rsid w:val="004C0697"/>
    <w:rsid w:val="004C12FF"/>
    <w:rsid w:val="004C13DD"/>
    <w:rsid w:val="004C1D65"/>
    <w:rsid w:val="004C3CC6"/>
    <w:rsid w:val="004C4A53"/>
    <w:rsid w:val="004C4B2B"/>
    <w:rsid w:val="004C589E"/>
    <w:rsid w:val="004C749D"/>
    <w:rsid w:val="004C7C45"/>
    <w:rsid w:val="004D0270"/>
    <w:rsid w:val="004D07B8"/>
    <w:rsid w:val="004D0ACF"/>
    <w:rsid w:val="004D0DB2"/>
    <w:rsid w:val="004D1126"/>
    <w:rsid w:val="004D13AB"/>
    <w:rsid w:val="004D1405"/>
    <w:rsid w:val="004D1695"/>
    <w:rsid w:val="004D1A77"/>
    <w:rsid w:val="004D2902"/>
    <w:rsid w:val="004D443B"/>
    <w:rsid w:val="004D5046"/>
    <w:rsid w:val="004D507E"/>
    <w:rsid w:val="004D56D6"/>
    <w:rsid w:val="004D60E2"/>
    <w:rsid w:val="004D64BD"/>
    <w:rsid w:val="004D6C2D"/>
    <w:rsid w:val="004D729C"/>
    <w:rsid w:val="004E05CE"/>
    <w:rsid w:val="004E190B"/>
    <w:rsid w:val="004E294A"/>
    <w:rsid w:val="004E447D"/>
    <w:rsid w:val="004E4AD5"/>
    <w:rsid w:val="004E55D9"/>
    <w:rsid w:val="004E67A7"/>
    <w:rsid w:val="004E7308"/>
    <w:rsid w:val="004F0B56"/>
    <w:rsid w:val="004F1769"/>
    <w:rsid w:val="004F1879"/>
    <w:rsid w:val="004F1B63"/>
    <w:rsid w:val="004F245F"/>
    <w:rsid w:val="004F26FA"/>
    <w:rsid w:val="004F35CC"/>
    <w:rsid w:val="004F3C62"/>
    <w:rsid w:val="004F4A03"/>
    <w:rsid w:val="004F4A1E"/>
    <w:rsid w:val="004F5847"/>
    <w:rsid w:val="004F5DA8"/>
    <w:rsid w:val="004F66BB"/>
    <w:rsid w:val="004F6A7C"/>
    <w:rsid w:val="00500289"/>
    <w:rsid w:val="00500418"/>
    <w:rsid w:val="00500505"/>
    <w:rsid w:val="00500A03"/>
    <w:rsid w:val="005012DF"/>
    <w:rsid w:val="00501B84"/>
    <w:rsid w:val="00502671"/>
    <w:rsid w:val="00502B9D"/>
    <w:rsid w:val="00502CE5"/>
    <w:rsid w:val="00502E7B"/>
    <w:rsid w:val="0050414A"/>
    <w:rsid w:val="00504D7A"/>
    <w:rsid w:val="0050558B"/>
    <w:rsid w:val="005102AC"/>
    <w:rsid w:val="005103EB"/>
    <w:rsid w:val="00510AF2"/>
    <w:rsid w:val="00510FE7"/>
    <w:rsid w:val="0051385B"/>
    <w:rsid w:val="00513991"/>
    <w:rsid w:val="0051474D"/>
    <w:rsid w:val="00514D9A"/>
    <w:rsid w:val="005152C6"/>
    <w:rsid w:val="005156F0"/>
    <w:rsid w:val="00515782"/>
    <w:rsid w:val="00515C8D"/>
    <w:rsid w:val="00515CC4"/>
    <w:rsid w:val="005201F9"/>
    <w:rsid w:val="0052084E"/>
    <w:rsid w:val="00520C72"/>
    <w:rsid w:val="0052102B"/>
    <w:rsid w:val="00521115"/>
    <w:rsid w:val="0052133E"/>
    <w:rsid w:val="0052146F"/>
    <w:rsid w:val="00521A5E"/>
    <w:rsid w:val="00522C99"/>
    <w:rsid w:val="0052553E"/>
    <w:rsid w:val="0052582E"/>
    <w:rsid w:val="00526568"/>
    <w:rsid w:val="00527957"/>
    <w:rsid w:val="0053069C"/>
    <w:rsid w:val="005309D0"/>
    <w:rsid w:val="00530D72"/>
    <w:rsid w:val="00530EF1"/>
    <w:rsid w:val="0053119C"/>
    <w:rsid w:val="00531405"/>
    <w:rsid w:val="005314EE"/>
    <w:rsid w:val="00531EB1"/>
    <w:rsid w:val="00532678"/>
    <w:rsid w:val="0053317B"/>
    <w:rsid w:val="00533A20"/>
    <w:rsid w:val="00533C71"/>
    <w:rsid w:val="005345FC"/>
    <w:rsid w:val="00534669"/>
    <w:rsid w:val="005358DA"/>
    <w:rsid w:val="00535C15"/>
    <w:rsid w:val="00535FC3"/>
    <w:rsid w:val="005362CE"/>
    <w:rsid w:val="005363AC"/>
    <w:rsid w:val="00536481"/>
    <w:rsid w:val="00537A05"/>
    <w:rsid w:val="0054004F"/>
    <w:rsid w:val="005401F0"/>
    <w:rsid w:val="005402C8"/>
    <w:rsid w:val="005405EF"/>
    <w:rsid w:val="00540C4E"/>
    <w:rsid w:val="00541AC1"/>
    <w:rsid w:val="00541D53"/>
    <w:rsid w:val="00542CE7"/>
    <w:rsid w:val="00543493"/>
    <w:rsid w:val="005436C5"/>
    <w:rsid w:val="00543D23"/>
    <w:rsid w:val="00544D06"/>
    <w:rsid w:val="0054559D"/>
    <w:rsid w:val="00546298"/>
    <w:rsid w:val="00546D12"/>
    <w:rsid w:val="00546DF3"/>
    <w:rsid w:val="0055026D"/>
    <w:rsid w:val="00550FC8"/>
    <w:rsid w:val="005524DB"/>
    <w:rsid w:val="005537E7"/>
    <w:rsid w:val="00553BED"/>
    <w:rsid w:val="00553F6E"/>
    <w:rsid w:val="00554661"/>
    <w:rsid w:val="0055566D"/>
    <w:rsid w:val="00555718"/>
    <w:rsid w:val="00555A17"/>
    <w:rsid w:val="005560D2"/>
    <w:rsid w:val="00556291"/>
    <w:rsid w:val="00556F9E"/>
    <w:rsid w:val="005572AC"/>
    <w:rsid w:val="00560A05"/>
    <w:rsid w:val="00560B5A"/>
    <w:rsid w:val="005613D0"/>
    <w:rsid w:val="00562326"/>
    <w:rsid w:val="005628F9"/>
    <w:rsid w:val="00562E14"/>
    <w:rsid w:val="00563B92"/>
    <w:rsid w:val="0056406A"/>
    <w:rsid w:val="005645A7"/>
    <w:rsid w:val="00565068"/>
    <w:rsid w:val="0056582F"/>
    <w:rsid w:val="00565E49"/>
    <w:rsid w:val="00566965"/>
    <w:rsid w:val="00566984"/>
    <w:rsid w:val="005677F8"/>
    <w:rsid w:val="00570026"/>
    <w:rsid w:val="005703A8"/>
    <w:rsid w:val="00570BC8"/>
    <w:rsid w:val="00571D48"/>
    <w:rsid w:val="005727D6"/>
    <w:rsid w:val="00572AD1"/>
    <w:rsid w:val="00572B88"/>
    <w:rsid w:val="00574969"/>
    <w:rsid w:val="00574CB5"/>
    <w:rsid w:val="00575499"/>
    <w:rsid w:val="005767EF"/>
    <w:rsid w:val="005769C3"/>
    <w:rsid w:val="00577053"/>
    <w:rsid w:val="00577412"/>
    <w:rsid w:val="00577F5C"/>
    <w:rsid w:val="00580189"/>
    <w:rsid w:val="005824B0"/>
    <w:rsid w:val="005828B3"/>
    <w:rsid w:val="0058373F"/>
    <w:rsid w:val="0058391E"/>
    <w:rsid w:val="00583AED"/>
    <w:rsid w:val="00583C52"/>
    <w:rsid w:val="0058410C"/>
    <w:rsid w:val="00584360"/>
    <w:rsid w:val="005852E0"/>
    <w:rsid w:val="00585C6F"/>
    <w:rsid w:val="00585D83"/>
    <w:rsid w:val="00585EAB"/>
    <w:rsid w:val="00586873"/>
    <w:rsid w:val="005875FC"/>
    <w:rsid w:val="0059000E"/>
    <w:rsid w:val="00591E8D"/>
    <w:rsid w:val="005920A7"/>
    <w:rsid w:val="005946A9"/>
    <w:rsid w:val="00595938"/>
    <w:rsid w:val="00596384"/>
    <w:rsid w:val="005969F9"/>
    <w:rsid w:val="00597051"/>
    <w:rsid w:val="0059735A"/>
    <w:rsid w:val="005A0756"/>
    <w:rsid w:val="005A0B80"/>
    <w:rsid w:val="005A179D"/>
    <w:rsid w:val="005A32C8"/>
    <w:rsid w:val="005A3401"/>
    <w:rsid w:val="005A3AE5"/>
    <w:rsid w:val="005A3B66"/>
    <w:rsid w:val="005A5490"/>
    <w:rsid w:val="005A6527"/>
    <w:rsid w:val="005A6CA0"/>
    <w:rsid w:val="005A6FBB"/>
    <w:rsid w:val="005A7098"/>
    <w:rsid w:val="005B0248"/>
    <w:rsid w:val="005B3907"/>
    <w:rsid w:val="005B43AB"/>
    <w:rsid w:val="005B4985"/>
    <w:rsid w:val="005B5992"/>
    <w:rsid w:val="005B6AD9"/>
    <w:rsid w:val="005B6F2D"/>
    <w:rsid w:val="005C03D7"/>
    <w:rsid w:val="005C0613"/>
    <w:rsid w:val="005C189A"/>
    <w:rsid w:val="005C21BE"/>
    <w:rsid w:val="005C26E6"/>
    <w:rsid w:val="005C2ED1"/>
    <w:rsid w:val="005C3E58"/>
    <w:rsid w:val="005C5EF5"/>
    <w:rsid w:val="005C5FE9"/>
    <w:rsid w:val="005C6DD5"/>
    <w:rsid w:val="005C76A0"/>
    <w:rsid w:val="005C7BEA"/>
    <w:rsid w:val="005D03D4"/>
    <w:rsid w:val="005D0831"/>
    <w:rsid w:val="005D1BD9"/>
    <w:rsid w:val="005D1C65"/>
    <w:rsid w:val="005D3392"/>
    <w:rsid w:val="005D34B0"/>
    <w:rsid w:val="005D4484"/>
    <w:rsid w:val="005D4703"/>
    <w:rsid w:val="005D4A99"/>
    <w:rsid w:val="005D4B98"/>
    <w:rsid w:val="005D5172"/>
    <w:rsid w:val="005D5AD6"/>
    <w:rsid w:val="005D7672"/>
    <w:rsid w:val="005D7B58"/>
    <w:rsid w:val="005E06DD"/>
    <w:rsid w:val="005E0B27"/>
    <w:rsid w:val="005E2948"/>
    <w:rsid w:val="005E31CA"/>
    <w:rsid w:val="005E3869"/>
    <w:rsid w:val="005E4068"/>
    <w:rsid w:val="005E4327"/>
    <w:rsid w:val="005E5B10"/>
    <w:rsid w:val="005E73B9"/>
    <w:rsid w:val="005E7D58"/>
    <w:rsid w:val="005F0DFB"/>
    <w:rsid w:val="005F1F0A"/>
    <w:rsid w:val="005F2040"/>
    <w:rsid w:val="005F20DD"/>
    <w:rsid w:val="005F2FD5"/>
    <w:rsid w:val="005F3FE6"/>
    <w:rsid w:val="005F479F"/>
    <w:rsid w:val="005F67F5"/>
    <w:rsid w:val="00600C81"/>
    <w:rsid w:val="00600E0F"/>
    <w:rsid w:val="006011B1"/>
    <w:rsid w:val="006024D1"/>
    <w:rsid w:val="00602716"/>
    <w:rsid w:val="00606075"/>
    <w:rsid w:val="006067F4"/>
    <w:rsid w:val="00606ABC"/>
    <w:rsid w:val="006078E2"/>
    <w:rsid w:val="00607EE9"/>
    <w:rsid w:val="00610094"/>
    <w:rsid w:val="0061206C"/>
    <w:rsid w:val="0061304E"/>
    <w:rsid w:val="0061341B"/>
    <w:rsid w:val="0061361A"/>
    <w:rsid w:val="0061425F"/>
    <w:rsid w:val="0061476F"/>
    <w:rsid w:val="00614A71"/>
    <w:rsid w:val="00614D60"/>
    <w:rsid w:val="00614F8A"/>
    <w:rsid w:val="00615160"/>
    <w:rsid w:val="00615310"/>
    <w:rsid w:val="00616035"/>
    <w:rsid w:val="00617097"/>
    <w:rsid w:val="006175D9"/>
    <w:rsid w:val="006177BC"/>
    <w:rsid w:val="006200D6"/>
    <w:rsid w:val="006200F2"/>
    <w:rsid w:val="00620D78"/>
    <w:rsid w:val="0062113F"/>
    <w:rsid w:val="006218E8"/>
    <w:rsid w:val="00622339"/>
    <w:rsid w:val="00624DB5"/>
    <w:rsid w:val="0062614F"/>
    <w:rsid w:val="006261DC"/>
    <w:rsid w:val="0062665A"/>
    <w:rsid w:val="006300D8"/>
    <w:rsid w:val="0063022A"/>
    <w:rsid w:val="00630AEE"/>
    <w:rsid w:val="00632239"/>
    <w:rsid w:val="0063237B"/>
    <w:rsid w:val="00634C56"/>
    <w:rsid w:val="00634F94"/>
    <w:rsid w:val="00635710"/>
    <w:rsid w:val="00635787"/>
    <w:rsid w:val="00635A3E"/>
    <w:rsid w:val="00636ED6"/>
    <w:rsid w:val="00637239"/>
    <w:rsid w:val="0063737D"/>
    <w:rsid w:val="0063FF28"/>
    <w:rsid w:val="006405F0"/>
    <w:rsid w:val="00641F10"/>
    <w:rsid w:val="006447F5"/>
    <w:rsid w:val="006465FF"/>
    <w:rsid w:val="006471B2"/>
    <w:rsid w:val="00647C8B"/>
    <w:rsid w:val="00650337"/>
    <w:rsid w:val="0065096D"/>
    <w:rsid w:val="0065164C"/>
    <w:rsid w:val="006525BD"/>
    <w:rsid w:val="006525F2"/>
    <w:rsid w:val="00652D6E"/>
    <w:rsid w:val="00653F6C"/>
    <w:rsid w:val="006546BF"/>
    <w:rsid w:val="00654734"/>
    <w:rsid w:val="00655268"/>
    <w:rsid w:val="0065649D"/>
    <w:rsid w:val="00656D80"/>
    <w:rsid w:val="00656F0B"/>
    <w:rsid w:val="006572FC"/>
    <w:rsid w:val="00657673"/>
    <w:rsid w:val="006577B2"/>
    <w:rsid w:val="00660E2F"/>
    <w:rsid w:val="006615A0"/>
    <w:rsid w:val="006616D1"/>
    <w:rsid w:val="006617BE"/>
    <w:rsid w:val="00661EC9"/>
    <w:rsid w:val="00662348"/>
    <w:rsid w:val="006639A4"/>
    <w:rsid w:val="00663AA7"/>
    <w:rsid w:val="006641FE"/>
    <w:rsid w:val="0066426F"/>
    <w:rsid w:val="00665E95"/>
    <w:rsid w:val="00666569"/>
    <w:rsid w:val="00666A4E"/>
    <w:rsid w:val="00667108"/>
    <w:rsid w:val="00667D1D"/>
    <w:rsid w:val="00667FBC"/>
    <w:rsid w:val="0067096A"/>
    <w:rsid w:val="006711F9"/>
    <w:rsid w:val="00671D20"/>
    <w:rsid w:val="00671D21"/>
    <w:rsid w:val="00671F33"/>
    <w:rsid w:val="00673892"/>
    <w:rsid w:val="00674653"/>
    <w:rsid w:val="006748A8"/>
    <w:rsid w:val="0067631F"/>
    <w:rsid w:val="0067660C"/>
    <w:rsid w:val="00676AA1"/>
    <w:rsid w:val="00676AB1"/>
    <w:rsid w:val="00676C55"/>
    <w:rsid w:val="00676F09"/>
    <w:rsid w:val="006772B5"/>
    <w:rsid w:val="00677B2B"/>
    <w:rsid w:val="00677B33"/>
    <w:rsid w:val="006804EB"/>
    <w:rsid w:val="0068136F"/>
    <w:rsid w:val="00681CF9"/>
    <w:rsid w:val="00681FD4"/>
    <w:rsid w:val="006838CA"/>
    <w:rsid w:val="00683A8A"/>
    <w:rsid w:val="00684502"/>
    <w:rsid w:val="006845A4"/>
    <w:rsid w:val="00684919"/>
    <w:rsid w:val="006858EE"/>
    <w:rsid w:val="006859FD"/>
    <w:rsid w:val="00686BAF"/>
    <w:rsid w:val="00686D24"/>
    <w:rsid w:val="0068738D"/>
    <w:rsid w:val="00687C48"/>
    <w:rsid w:val="006919CB"/>
    <w:rsid w:val="00692178"/>
    <w:rsid w:val="0069294C"/>
    <w:rsid w:val="00693835"/>
    <w:rsid w:val="00694842"/>
    <w:rsid w:val="00694B04"/>
    <w:rsid w:val="00694B07"/>
    <w:rsid w:val="00695638"/>
    <w:rsid w:val="0069574F"/>
    <w:rsid w:val="006968C7"/>
    <w:rsid w:val="006968EF"/>
    <w:rsid w:val="006976B5"/>
    <w:rsid w:val="00697D43"/>
    <w:rsid w:val="006A111C"/>
    <w:rsid w:val="006A1210"/>
    <w:rsid w:val="006A3BF0"/>
    <w:rsid w:val="006A3FE1"/>
    <w:rsid w:val="006A404C"/>
    <w:rsid w:val="006A47AC"/>
    <w:rsid w:val="006A4C6B"/>
    <w:rsid w:val="006A5102"/>
    <w:rsid w:val="006A65C1"/>
    <w:rsid w:val="006A6912"/>
    <w:rsid w:val="006A6F6F"/>
    <w:rsid w:val="006A7179"/>
    <w:rsid w:val="006A750B"/>
    <w:rsid w:val="006B14B9"/>
    <w:rsid w:val="006B1BB2"/>
    <w:rsid w:val="006B2331"/>
    <w:rsid w:val="006B4020"/>
    <w:rsid w:val="006B4070"/>
    <w:rsid w:val="006B48DD"/>
    <w:rsid w:val="006B505E"/>
    <w:rsid w:val="006B5863"/>
    <w:rsid w:val="006B6661"/>
    <w:rsid w:val="006B7215"/>
    <w:rsid w:val="006B7879"/>
    <w:rsid w:val="006B79AB"/>
    <w:rsid w:val="006C054B"/>
    <w:rsid w:val="006C1172"/>
    <w:rsid w:val="006C2280"/>
    <w:rsid w:val="006C30BD"/>
    <w:rsid w:val="006C388F"/>
    <w:rsid w:val="006C48C9"/>
    <w:rsid w:val="006C4A57"/>
    <w:rsid w:val="006C4B08"/>
    <w:rsid w:val="006C555F"/>
    <w:rsid w:val="006C55EA"/>
    <w:rsid w:val="006C5EEA"/>
    <w:rsid w:val="006C7063"/>
    <w:rsid w:val="006C7B2C"/>
    <w:rsid w:val="006D0999"/>
    <w:rsid w:val="006D0AA1"/>
    <w:rsid w:val="006D270D"/>
    <w:rsid w:val="006D293A"/>
    <w:rsid w:val="006D309E"/>
    <w:rsid w:val="006D4121"/>
    <w:rsid w:val="006D5B3C"/>
    <w:rsid w:val="006D7279"/>
    <w:rsid w:val="006D72C3"/>
    <w:rsid w:val="006D732B"/>
    <w:rsid w:val="006D73DC"/>
    <w:rsid w:val="006D7465"/>
    <w:rsid w:val="006D78A2"/>
    <w:rsid w:val="006D78B1"/>
    <w:rsid w:val="006D7D5C"/>
    <w:rsid w:val="006D7F61"/>
    <w:rsid w:val="006E22AA"/>
    <w:rsid w:val="006E31D7"/>
    <w:rsid w:val="006E36AE"/>
    <w:rsid w:val="006E3844"/>
    <w:rsid w:val="006E5DF5"/>
    <w:rsid w:val="006E6669"/>
    <w:rsid w:val="006E6900"/>
    <w:rsid w:val="006E6EDB"/>
    <w:rsid w:val="006E7B49"/>
    <w:rsid w:val="006F005B"/>
    <w:rsid w:val="006F03B4"/>
    <w:rsid w:val="006F1903"/>
    <w:rsid w:val="006F1C97"/>
    <w:rsid w:val="006F28C7"/>
    <w:rsid w:val="006F2957"/>
    <w:rsid w:val="006F31FA"/>
    <w:rsid w:val="006F360D"/>
    <w:rsid w:val="006F3C08"/>
    <w:rsid w:val="006F476E"/>
    <w:rsid w:val="006F4EAF"/>
    <w:rsid w:val="006F54E4"/>
    <w:rsid w:val="006F551D"/>
    <w:rsid w:val="006F6B41"/>
    <w:rsid w:val="006F6C35"/>
    <w:rsid w:val="006F7737"/>
    <w:rsid w:val="006F7DD7"/>
    <w:rsid w:val="00700DD0"/>
    <w:rsid w:val="00700EFC"/>
    <w:rsid w:val="00700FE5"/>
    <w:rsid w:val="007013E0"/>
    <w:rsid w:val="0070232D"/>
    <w:rsid w:val="00702364"/>
    <w:rsid w:val="007024A0"/>
    <w:rsid w:val="00702D87"/>
    <w:rsid w:val="007030F0"/>
    <w:rsid w:val="00703CD0"/>
    <w:rsid w:val="00703CF8"/>
    <w:rsid w:val="00703F8A"/>
    <w:rsid w:val="00706B4B"/>
    <w:rsid w:val="00707DAD"/>
    <w:rsid w:val="007105D1"/>
    <w:rsid w:val="00710D92"/>
    <w:rsid w:val="00712442"/>
    <w:rsid w:val="007126E1"/>
    <w:rsid w:val="00712E2B"/>
    <w:rsid w:val="0071370F"/>
    <w:rsid w:val="007137A0"/>
    <w:rsid w:val="007144C7"/>
    <w:rsid w:val="00714789"/>
    <w:rsid w:val="00714F28"/>
    <w:rsid w:val="00715107"/>
    <w:rsid w:val="00715868"/>
    <w:rsid w:val="00715C56"/>
    <w:rsid w:val="00716BFA"/>
    <w:rsid w:val="00716F09"/>
    <w:rsid w:val="00716F72"/>
    <w:rsid w:val="00717BE5"/>
    <w:rsid w:val="00717D18"/>
    <w:rsid w:val="007205C0"/>
    <w:rsid w:val="007214AA"/>
    <w:rsid w:val="00721542"/>
    <w:rsid w:val="00721BEF"/>
    <w:rsid w:val="00721DEB"/>
    <w:rsid w:val="00722183"/>
    <w:rsid w:val="00723025"/>
    <w:rsid w:val="00723482"/>
    <w:rsid w:val="00724A8A"/>
    <w:rsid w:val="00725675"/>
    <w:rsid w:val="00725B6A"/>
    <w:rsid w:val="00725BE8"/>
    <w:rsid w:val="0072645C"/>
    <w:rsid w:val="00727A19"/>
    <w:rsid w:val="00731537"/>
    <w:rsid w:val="0073242D"/>
    <w:rsid w:val="00732593"/>
    <w:rsid w:val="00733350"/>
    <w:rsid w:val="00734526"/>
    <w:rsid w:val="007358C7"/>
    <w:rsid w:val="00735916"/>
    <w:rsid w:val="007368D4"/>
    <w:rsid w:val="00736C67"/>
    <w:rsid w:val="007372F8"/>
    <w:rsid w:val="00737458"/>
    <w:rsid w:val="00737C16"/>
    <w:rsid w:val="007408FA"/>
    <w:rsid w:val="00740CC1"/>
    <w:rsid w:val="00741735"/>
    <w:rsid w:val="007421E9"/>
    <w:rsid w:val="007429A1"/>
    <w:rsid w:val="00742A38"/>
    <w:rsid w:val="00742A99"/>
    <w:rsid w:val="00742F5A"/>
    <w:rsid w:val="00743227"/>
    <w:rsid w:val="00743FAD"/>
    <w:rsid w:val="0074404A"/>
    <w:rsid w:val="00745ACD"/>
    <w:rsid w:val="00745C88"/>
    <w:rsid w:val="0074604A"/>
    <w:rsid w:val="007478EC"/>
    <w:rsid w:val="00750589"/>
    <w:rsid w:val="0075135C"/>
    <w:rsid w:val="00751DA9"/>
    <w:rsid w:val="007520FF"/>
    <w:rsid w:val="007526C5"/>
    <w:rsid w:val="007547D2"/>
    <w:rsid w:val="0075490A"/>
    <w:rsid w:val="00755B91"/>
    <w:rsid w:val="00755E79"/>
    <w:rsid w:val="007562AC"/>
    <w:rsid w:val="00757712"/>
    <w:rsid w:val="007578D0"/>
    <w:rsid w:val="00760449"/>
    <w:rsid w:val="007609AE"/>
    <w:rsid w:val="00760E93"/>
    <w:rsid w:val="0076155D"/>
    <w:rsid w:val="00761FA9"/>
    <w:rsid w:val="00762F7D"/>
    <w:rsid w:val="0076317F"/>
    <w:rsid w:val="00763189"/>
    <w:rsid w:val="007633BF"/>
    <w:rsid w:val="00764398"/>
    <w:rsid w:val="00764BB1"/>
    <w:rsid w:val="0076582F"/>
    <w:rsid w:val="007658BD"/>
    <w:rsid w:val="007659D2"/>
    <w:rsid w:val="00766ED1"/>
    <w:rsid w:val="0076744E"/>
    <w:rsid w:val="00767A6C"/>
    <w:rsid w:val="007704A9"/>
    <w:rsid w:val="007706C8"/>
    <w:rsid w:val="00770918"/>
    <w:rsid w:val="00771042"/>
    <w:rsid w:val="00771774"/>
    <w:rsid w:val="007733C0"/>
    <w:rsid w:val="00774A27"/>
    <w:rsid w:val="00774AF5"/>
    <w:rsid w:val="00774E0E"/>
    <w:rsid w:val="00774F1E"/>
    <w:rsid w:val="0077509C"/>
    <w:rsid w:val="00775356"/>
    <w:rsid w:val="00775570"/>
    <w:rsid w:val="00777005"/>
    <w:rsid w:val="00780B3F"/>
    <w:rsid w:val="00780C04"/>
    <w:rsid w:val="007821B1"/>
    <w:rsid w:val="00782827"/>
    <w:rsid w:val="007846C8"/>
    <w:rsid w:val="007846F8"/>
    <w:rsid w:val="00784EB2"/>
    <w:rsid w:val="0078521E"/>
    <w:rsid w:val="0078526C"/>
    <w:rsid w:val="00785770"/>
    <w:rsid w:val="00785D17"/>
    <w:rsid w:val="00785E40"/>
    <w:rsid w:val="00786102"/>
    <w:rsid w:val="00787296"/>
    <w:rsid w:val="00787DB2"/>
    <w:rsid w:val="00791D59"/>
    <w:rsid w:val="00792917"/>
    <w:rsid w:val="00792959"/>
    <w:rsid w:val="00793BFE"/>
    <w:rsid w:val="007958B3"/>
    <w:rsid w:val="00795EDE"/>
    <w:rsid w:val="0079768C"/>
    <w:rsid w:val="007979D8"/>
    <w:rsid w:val="00797F44"/>
    <w:rsid w:val="007A00C9"/>
    <w:rsid w:val="007A0588"/>
    <w:rsid w:val="007A0D31"/>
    <w:rsid w:val="007A1AD4"/>
    <w:rsid w:val="007A1C5A"/>
    <w:rsid w:val="007A2D02"/>
    <w:rsid w:val="007A30FB"/>
    <w:rsid w:val="007A3311"/>
    <w:rsid w:val="007A360B"/>
    <w:rsid w:val="007A417F"/>
    <w:rsid w:val="007A41F4"/>
    <w:rsid w:val="007A4BED"/>
    <w:rsid w:val="007A5C46"/>
    <w:rsid w:val="007A5F8D"/>
    <w:rsid w:val="007A60C0"/>
    <w:rsid w:val="007A621C"/>
    <w:rsid w:val="007A6414"/>
    <w:rsid w:val="007A7925"/>
    <w:rsid w:val="007B08EF"/>
    <w:rsid w:val="007B1963"/>
    <w:rsid w:val="007B1FAE"/>
    <w:rsid w:val="007B223F"/>
    <w:rsid w:val="007B2A90"/>
    <w:rsid w:val="007B2DB6"/>
    <w:rsid w:val="007B3A2B"/>
    <w:rsid w:val="007B402C"/>
    <w:rsid w:val="007B4449"/>
    <w:rsid w:val="007B4EDC"/>
    <w:rsid w:val="007B6726"/>
    <w:rsid w:val="007B7810"/>
    <w:rsid w:val="007B7DF7"/>
    <w:rsid w:val="007C102F"/>
    <w:rsid w:val="007C1242"/>
    <w:rsid w:val="007C12CA"/>
    <w:rsid w:val="007C1C05"/>
    <w:rsid w:val="007C24A9"/>
    <w:rsid w:val="007C2759"/>
    <w:rsid w:val="007C34F3"/>
    <w:rsid w:val="007C479A"/>
    <w:rsid w:val="007C4B20"/>
    <w:rsid w:val="007C50EF"/>
    <w:rsid w:val="007C5F8C"/>
    <w:rsid w:val="007C6F2A"/>
    <w:rsid w:val="007C7009"/>
    <w:rsid w:val="007D09F2"/>
    <w:rsid w:val="007D0B06"/>
    <w:rsid w:val="007D1CEE"/>
    <w:rsid w:val="007D27E3"/>
    <w:rsid w:val="007D3337"/>
    <w:rsid w:val="007D41FD"/>
    <w:rsid w:val="007D479D"/>
    <w:rsid w:val="007D4D13"/>
    <w:rsid w:val="007D4DC7"/>
    <w:rsid w:val="007D4E4D"/>
    <w:rsid w:val="007D4E7E"/>
    <w:rsid w:val="007D59F0"/>
    <w:rsid w:val="007D6492"/>
    <w:rsid w:val="007D7B22"/>
    <w:rsid w:val="007D7EB0"/>
    <w:rsid w:val="007E0068"/>
    <w:rsid w:val="007E09EC"/>
    <w:rsid w:val="007E1FF5"/>
    <w:rsid w:val="007E20B5"/>
    <w:rsid w:val="007E348D"/>
    <w:rsid w:val="007E3684"/>
    <w:rsid w:val="007E368B"/>
    <w:rsid w:val="007E3B20"/>
    <w:rsid w:val="007E47B5"/>
    <w:rsid w:val="007E4A23"/>
    <w:rsid w:val="007E52CD"/>
    <w:rsid w:val="007E55A5"/>
    <w:rsid w:val="007E7881"/>
    <w:rsid w:val="007E7DDC"/>
    <w:rsid w:val="007F02DD"/>
    <w:rsid w:val="007F03D8"/>
    <w:rsid w:val="007F0B93"/>
    <w:rsid w:val="007F0F6F"/>
    <w:rsid w:val="007F19B0"/>
    <w:rsid w:val="007F1FD1"/>
    <w:rsid w:val="007F2087"/>
    <w:rsid w:val="007F253C"/>
    <w:rsid w:val="007F284E"/>
    <w:rsid w:val="007F287A"/>
    <w:rsid w:val="007F309A"/>
    <w:rsid w:val="007F3D0B"/>
    <w:rsid w:val="007F42BA"/>
    <w:rsid w:val="007F43D8"/>
    <w:rsid w:val="007F4971"/>
    <w:rsid w:val="007F50A6"/>
    <w:rsid w:val="007F543D"/>
    <w:rsid w:val="007F6280"/>
    <w:rsid w:val="007F77A4"/>
    <w:rsid w:val="007F7839"/>
    <w:rsid w:val="007F7973"/>
    <w:rsid w:val="00800F2F"/>
    <w:rsid w:val="00802029"/>
    <w:rsid w:val="00802108"/>
    <w:rsid w:val="008021AB"/>
    <w:rsid w:val="00802AB5"/>
    <w:rsid w:val="00803EE6"/>
    <w:rsid w:val="0080494F"/>
    <w:rsid w:val="00805293"/>
    <w:rsid w:val="00805780"/>
    <w:rsid w:val="00806BCE"/>
    <w:rsid w:val="00807384"/>
    <w:rsid w:val="00807E4E"/>
    <w:rsid w:val="00810298"/>
    <w:rsid w:val="00810E7A"/>
    <w:rsid w:val="00811754"/>
    <w:rsid w:val="00811AFD"/>
    <w:rsid w:val="00811E17"/>
    <w:rsid w:val="00811F11"/>
    <w:rsid w:val="0081204B"/>
    <w:rsid w:val="008125A0"/>
    <w:rsid w:val="0081308A"/>
    <w:rsid w:val="00814183"/>
    <w:rsid w:val="0081448B"/>
    <w:rsid w:val="00814665"/>
    <w:rsid w:val="00815B2B"/>
    <w:rsid w:val="00817B11"/>
    <w:rsid w:val="00817DFE"/>
    <w:rsid w:val="0082004C"/>
    <w:rsid w:val="00820225"/>
    <w:rsid w:val="0082049A"/>
    <w:rsid w:val="008213D1"/>
    <w:rsid w:val="00822D02"/>
    <w:rsid w:val="00822E76"/>
    <w:rsid w:val="0082464F"/>
    <w:rsid w:val="00824B1E"/>
    <w:rsid w:val="00825C71"/>
    <w:rsid w:val="00826D23"/>
    <w:rsid w:val="008279AB"/>
    <w:rsid w:val="00827F71"/>
    <w:rsid w:val="008305C7"/>
    <w:rsid w:val="0083099C"/>
    <w:rsid w:val="00830FE6"/>
    <w:rsid w:val="00831093"/>
    <w:rsid w:val="008310D9"/>
    <w:rsid w:val="008311D9"/>
    <w:rsid w:val="00831F44"/>
    <w:rsid w:val="00833110"/>
    <w:rsid w:val="00833586"/>
    <w:rsid w:val="008342A4"/>
    <w:rsid w:val="00835C2E"/>
    <w:rsid w:val="00837193"/>
    <w:rsid w:val="00837D1C"/>
    <w:rsid w:val="00840088"/>
    <w:rsid w:val="00840173"/>
    <w:rsid w:val="00841C22"/>
    <w:rsid w:val="00842A6B"/>
    <w:rsid w:val="00842EA7"/>
    <w:rsid w:val="00843094"/>
    <w:rsid w:val="00843A26"/>
    <w:rsid w:val="00843BA6"/>
    <w:rsid w:val="00844CF6"/>
    <w:rsid w:val="00845635"/>
    <w:rsid w:val="00845890"/>
    <w:rsid w:val="00846091"/>
    <w:rsid w:val="00846533"/>
    <w:rsid w:val="00846A30"/>
    <w:rsid w:val="00846B2B"/>
    <w:rsid w:val="008472A2"/>
    <w:rsid w:val="00847C23"/>
    <w:rsid w:val="00847EF7"/>
    <w:rsid w:val="00850DE1"/>
    <w:rsid w:val="0085152A"/>
    <w:rsid w:val="00852507"/>
    <w:rsid w:val="00852A1B"/>
    <w:rsid w:val="00852E37"/>
    <w:rsid w:val="008546DE"/>
    <w:rsid w:val="008548FF"/>
    <w:rsid w:val="00854F10"/>
    <w:rsid w:val="00855C87"/>
    <w:rsid w:val="00856C08"/>
    <w:rsid w:val="00857809"/>
    <w:rsid w:val="00860031"/>
    <w:rsid w:val="008600A6"/>
    <w:rsid w:val="00860A0B"/>
    <w:rsid w:val="00862BE1"/>
    <w:rsid w:val="00863265"/>
    <w:rsid w:val="00863B70"/>
    <w:rsid w:val="00864284"/>
    <w:rsid w:val="00864546"/>
    <w:rsid w:val="00864735"/>
    <w:rsid w:val="00864FE4"/>
    <w:rsid w:val="008655AC"/>
    <w:rsid w:val="00865CF5"/>
    <w:rsid w:val="0086685D"/>
    <w:rsid w:val="008668B4"/>
    <w:rsid w:val="00866A5A"/>
    <w:rsid w:val="008677D6"/>
    <w:rsid w:val="00867DE6"/>
    <w:rsid w:val="008713E0"/>
    <w:rsid w:val="00871F35"/>
    <w:rsid w:val="00872171"/>
    <w:rsid w:val="00872283"/>
    <w:rsid w:val="0087246F"/>
    <w:rsid w:val="008726A9"/>
    <w:rsid w:val="008726CC"/>
    <w:rsid w:val="00873E97"/>
    <w:rsid w:val="00875513"/>
    <w:rsid w:val="00875D3A"/>
    <w:rsid w:val="008760DE"/>
    <w:rsid w:val="00876993"/>
    <w:rsid w:val="00876C4C"/>
    <w:rsid w:val="00877A69"/>
    <w:rsid w:val="00880AF0"/>
    <w:rsid w:val="00880B01"/>
    <w:rsid w:val="00880BCF"/>
    <w:rsid w:val="00880CA6"/>
    <w:rsid w:val="00880FF3"/>
    <w:rsid w:val="008823B4"/>
    <w:rsid w:val="008846C4"/>
    <w:rsid w:val="00884C4C"/>
    <w:rsid w:val="00884DAF"/>
    <w:rsid w:val="00884F37"/>
    <w:rsid w:val="008855B7"/>
    <w:rsid w:val="0088572B"/>
    <w:rsid w:val="00885CAD"/>
    <w:rsid w:val="00886178"/>
    <w:rsid w:val="008865A5"/>
    <w:rsid w:val="00886AE3"/>
    <w:rsid w:val="00886FBC"/>
    <w:rsid w:val="008875F1"/>
    <w:rsid w:val="0089033A"/>
    <w:rsid w:val="0089045B"/>
    <w:rsid w:val="00890C8C"/>
    <w:rsid w:val="00892655"/>
    <w:rsid w:val="00892696"/>
    <w:rsid w:val="008926AF"/>
    <w:rsid w:val="00893A59"/>
    <w:rsid w:val="008941ED"/>
    <w:rsid w:val="008945D5"/>
    <w:rsid w:val="0089476A"/>
    <w:rsid w:val="008978E5"/>
    <w:rsid w:val="00897962"/>
    <w:rsid w:val="00897A36"/>
    <w:rsid w:val="00897AA4"/>
    <w:rsid w:val="00897B35"/>
    <w:rsid w:val="008A01FC"/>
    <w:rsid w:val="008A045D"/>
    <w:rsid w:val="008A0537"/>
    <w:rsid w:val="008A0682"/>
    <w:rsid w:val="008A13C3"/>
    <w:rsid w:val="008A1402"/>
    <w:rsid w:val="008A1599"/>
    <w:rsid w:val="008A22D9"/>
    <w:rsid w:val="008A298B"/>
    <w:rsid w:val="008A2C67"/>
    <w:rsid w:val="008A2DB1"/>
    <w:rsid w:val="008A2F3C"/>
    <w:rsid w:val="008A378E"/>
    <w:rsid w:val="008A3865"/>
    <w:rsid w:val="008A5D04"/>
    <w:rsid w:val="008A5F75"/>
    <w:rsid w:val="008A6C09"/>
    <w:rsid w:val="008A7C3B"/>
    <w:rsid w:val="008B1368"/>
    <w:rsid w:val="008B1C92"/>
    <w:rsid w:val="008B1DF4"/>
    <w:rsid w:val="008B1E94"/>
    <w:rsid w:val="008B4328"/>
    <w:rsid w:val="008B48AA"/>
    <w:rsid w:val="008B4E4A"/>
    <w:rsid w:val="008B56EF"/>
    <w:rsid w:val="008B79D2"/>
    <w:rsid w:val="008B7AF1"/>
    <w:rsid w:val="008B7FA9"/>
    <w:rsid w:val="008C011F"/>
    <w:rsid w:val="008C2726"/>
    <w:rsid w:val="008C4CB6"/>
    <w:rsid w:val="008C55DB"/>
    <w:rsid w:val="008C5714"/>
    <w:rsid w:val="008C602B"/>
    <w:rsid w:val="008C61DD"/>
    <w:rsid w:val="008C63BD"/>
    <w:rsid w:val="008C71E5"/>
    <w:rsid w:val="008C71FF"/>
    <w:rsid w:val="008D0271"/>
    <w:rsid w:val="008D061B"/>
    <w:rsid w:val="008D0CF2"/>
    <w:rsid w:val="008D0D8D"/>
    <w:rsid w:val="008D2512"/>
    <w:rsid w:val="008D342F"/>
    <w:rsid w:val="008D3EAD"/>
    <w:rsid w:val="008D4D97"/>
    <w:rsid w:val="008D55BA"/>
    <w:rsid w:val="008D5932"/>
    <w:rsid w:val="008D5AFD"/>
    <w:rsid w:val="008D5CCA"/>
    <w:rsid w:val="008D5DBD"/>
    <w:rsid w:val="008D667C"/>
    <w:rsid w:val="008E0980"/>
    <w:rsid w:val="008E19A8"/>
    <w:rsid w:val="008E1D42"/>
    <w:rsid w:val="008E3020"/>
    <w:rsid w:val="008E34E5"/>
    <w:rsid w:val="008E374C"/>
    <w:rsid w:val="008E493B"/>
    <w:rsid w:val="008E501B"/>
    <w:rsid w:val="008E72E1"/>
    <w:rsid w:val="008E73A1"/>
    <w:rsid w:val="008E7540"/>
    <w:rsid w:val="008E7689"/>
    <w:rsid w:val="008E7E8D"/>
    <w:rsid w:val="008F024E"/>
    <w:rsid w:val="008F0AF8"/>
    <w:rsid w:val="008F0DB8"/>
    <w:rsid w:val="008F156D"/>
    <w:rsid w:val="008F2BA5"/>
    <w:rsid w:val="008F2DCC"/>
    <w:rsid w:val="008F39B0"/>
    <w:rsid w:val="008F41BA"/>
    <w:rsid w:val="008F5061"/>
    <w:rsid w:val="008F5A0D"/>
    <w:rsid w:val="008F5D5A"/>
    <w:rsid w:val="008F62AD"/>
    <w:rsid w:val="008F6B49"/>
    <w:rsid w:val="008F6BC5"/>
    <w:rsid w:val="008F6DFB"/>
    <w:rsid w:val="008F7D5E"/>
    <w:rsid w:val="009000F4"/>
    <w:rsid w:val="00900228"/>
    <w:rsid w:val="00900357"/>
    <w:rsid w:val="00901BDF"/>
    <w:rsid w:val="0090239F"/>
    <w:rsid w:val="0090283F"/>
    <w:rsid w:val="00902BAF"/>
    <w:rsid w:val="0090318B"/>
    <w:rsid w:val="0090328D"/>
    <w:rsid w:val="00903AD1"/>
    <w:rsid w:val="00903BFC"/>
    <w:rsid w:val="00904AF5"/>
    <w:rsid w:val="00905008"/>
    <w:rsid w:val="0090545D"/>
    <w:rsid w:val="0090579A"/>
    <w:rsid w:val="00905D14"/>
    <w:rsid w:val="009064D2"/>
    <w:rsid w:val="00906587"/>
    <w:rsid w:val="00906E16"/>
    <w:rsid w:val="0090770F"/>
    <w:rsid w:val="009078E2"/>
    <w:rsid w:val="009104E0"/>
    <w:rsid w:val="00912327"/>
    <w:rsid w:val="009141FB"/>
    <w:rsid w:val="0091533C"/>
    <w:rsid w:val="0091543F"/>
    <w:rsid w:val="00916C60"/>
    <w:rsid w:val="009172A3"/>
    <w:rsid w:val="00917A8B"/>
    <w:rsid w:val="0092065F"/>
    <w:rsid w:val="0092088D"/>
    <w:rsid w:val="00920A32"/>
    <w:rsid w:val="0092253C"/>
    <w:rsid w:val="00923262"/>
    <w:rsid w:val="0092573E"/>
    <w:rsid w:val="0092647C"/>
    <w:rsid w:val="00926716"/>
    <w:rsid w:val="00926DE7"/>
    <w:rsid w:val="009276E7"/>
    <w:rsid w:val="00927788"/>
    <w:rsid w:val="00927AE2"/>
    <w:rsid w:val="0093020B"/>
    <w:rsid w:val="00930260"/>
    <w:rsid w:val="00930446"/>
    <w:rsid w:val="009315AF"/>
    <w:rsid w:val="00931744"/>
    <w:rsid w:val="00931FEE"/>
    <w:rsid w:val="00932EB2"/>
    <w:rsid w:val="00933463"/>
    <w:rsid w:val="00934E03"/>
    <w:rsid w:val="00935B9A"/>
    <w:rsid w:val="00935C50"/>
    <w:rsid w:val="00936EF1"/>
    <w:rsid w:val="00936EF7"/>
    <w:rsid w:val="00936FF6"/>
    <w:rsid w:val="00937F1E"/>
    <w:rsid w:val="00940C89"/>
    <w:rsid w:val="00941A9F"/>
    <w:rsid w:val="00942546"/>
    <w:rsid w:val="00942674"/>
    <w:rsid w:val="00944CD1"/>
    <w:rsid w:val="00945278"/>
    <w:rsid w:val="00945316"/>
    <w:rsid w:val="009464F9"/>
    <w:rsid w:val="009465F2"/>
    <w:rsid w:val="00946938"/>
    <w:rsid w:val="00946CE4"/>
    <w:rsid w:val="00946E4A"/>
    <w:rsid w:val="009470DD"/>
    <w:rsid w:val="00947703"/>
    <w:rsid w:val="00950091"/>
    <w:rsid w:val="00950E9C"/>
    <w:rsid w:val="00951209"/>
    <w:rsid w:val="0095167D"/>
    <w:rsid w:val="00951812"/>
    <w:rsid w:val="00951FE9"/>
    <w:rsid w:val="00952896"/>
    <w:rsid w:val="00953737"/>
    <w:rsid w:val="00953C8F"/>
    <w:rsid w:val="009546AC"/>
    <w:rsid w:val="0095520C"/>
    <w:rsid w:val="0095521F"/>
    <w:rsid w:val="00956320"/>
    <w:rsid w:val="00956F36"/>
    <w:rsid w:val="0095719D"/>
    <w:rsid w:val="009574A8"/>
    <w:rsid w:val="0095780C"/>
    <w:rsid w:val="00960726"/>
    <w:rsid w:val="00960C43"/>
    <w:rsid w:val="00960D01"/>
    <w:rsid w:val="00960F52"/>
    <w:rsid w:val="009611F1"/>
    <w:rsid w:val="00961234"/>
    <w:rsid w:val="00961E84"/>
    <w:rsid w:val="009654D3"/>
    <w:rsid w:val="00965A1E"/>
    <w:rsid w:val="00965D84"/>
    <w:rsid w:val="0096606B"/>
    <w:rsid w:val="00966649"/>
    <w:rsid w:val="009670AC"/>
    <w:rsid w:val="0097042E"/>
    <w:rsid w:val="00970ABE"/>
    <w:rsid w:val="00971036"/>
    <w:rsid w:val="00971415"/>
    <w:rsid w:val="00972457"/>
    <w:rsid w:val="00972D61"/>
    <w:rsid w:val="0097375D"/>
    <w:rsid w:val="00973A91"/>
    <w:rsid w:val="00974E89"/>
    <w:rsid w:val="009758A3"/>
    <w:rsid w:val="009767CA"/>
    <w:rsid w:val="00976900"/>
    <w:rsid w:val="0097741A"/>
    <w:rsid w:val="0097741D"/>
    <w:rsid w:val="009774B3"/>
    <w:rsid w:val="00977610"/>
    <w:rsid w:val="0097774A"/>
    <w:rsid w:val="00980F91"/>
    <w:rsid w:val="009817FF"/>
    <w:rsid w:val="00982ADA"/>
    <w:rsid w:val="009830DB"/>
    <w:rsid w:val="009831D6"/>
    <w:rsid w:val="009848C1"/>
    <w:rsid w:val="00985CA9"/>
    <w:rsid w:val="00985DF2"/>
    <w:rsid w:val="00986671"/>
    <w:rsid w:val="00986789"/>
    <w:rsid w:val="009867D5"/>
    <w:rsid w:val="00986CF7"/>
    <w:rsid w:val="00986F64"/>
    <w:rsid w:val="0098753B"/>
    <w:rsid w:val="00987D90"/>
    <w:rsid w:val="00987F0F"/>
    <w:rsid w:val="0099007A"/>
    <w:rsid w:val="00990329"/>
    <w:rsid w:val="00991294"/>
    <w:rsid w:val="00991491"/>
    <w:rsid w:val="00991A18"/>
    <w:rsid w:val="00992DAE"/>
    <w:rsid w:val="009931B7"/>
    <w:rsid w:val="00993B2E"/>
    <w:rsid w:val="00994DEB"/>
    <w:rsid w:val="009963A9"/>
    <w:rsid w:val="00996598"/>
    <w:rsid w:val="00996BE4"/>
    <w:rsid w:val="00997162"/>
    <w:rsid w:val="009A0325"/>
    <w:rsid w:val="009A0753"/>
    <w:rsid w:val="009A082B"/>
    <w:rsid w:val="009A0913"/>
    <w:rsid w:val="009A09C6"/>
    <w:rsid w:val="009A0EF9"/>
    <w:rsid w:val="009A1389"/>
    <w:rsid w:val="009A1522"/>
    <w:rsid w:val="009A18F4"/>
    <w:rsid w:val="009A21A3"/>
    <w:rsid w:val="009A2310"/>
    <w:rsid w:val="009A2424"/>
    <w:rsid w:val="009A3475"/>
    <w:rsid w:val="009A3B5C"/>
    <w:rsid w:val="009A45BE"/>
    <w:rsid w:val="009A496A"/>
    <w:rsid w:val="009A55F3"/>
    <w:rsid w:val="009A59FF"/>
    <w:rsid w:val="009A7792"/>
    <w:rsid w:val="009A7CFD"/>
    <w:rsid w:val="009B1690"/>
    <w:rsid w:val="009B3E10"/>
    <w:rsid w:val="009B3EB3"/>
    <w:rsid w:val="009B45AF"/>
    <w:rsid w:val="009B58C7"/>
    <w:rsid w:val="009B5F09"/>
    <w:rsid w:val="009B6E29"/>
    <w:rsid w:val="009B76A0"/>
    <w:rsid w:val="009C0158"/>
    <w:rsid w:val="009C044F"/>
    <w:rsid w:val="009C150C"/>
    <w:rsid w:val="009C1844"/>
    <w:rsid w:val="009C1888"/>
    <w:rsid w:val="009C1A8D"/>
    <w:rsid w:val="009C2F4F"/>
    <w:rsid w:val="009C3E40"/>
    <w:rsid w:val="009C4D69"/>
    <w:rsid w:val="009C62A6"/>
    <w:rsid w:val="009C66D5"/>
    <w:rsid w:val="009C6925"/>
    <w:rsid w:val="009C6A50"/>
    <w:rsid w:val="009C6DD4"/>
    <w:rsid w:val="009C7403"/>
    <w:rsid w:val="009C789D"/>
    <w:rsid w:val="009C7DDC"/>
    <w:rsid w:val="009C7FFC"/>
    <w:rsid w:val="009D020B"/>
    <w:rsid w:val="009D1B4B"/>
    <w:rsid w:val="009D1D13"/>
    <w:rsid w:val="009D2297"/>
    <w:rsid w:val="009D3929"/>
    <w:rsid w:val="009D6AB9"/>
    <w:rsid w:val="009D7B00"/>
    <w:rsid w:val="009D7D0B"/>
    <w:rsid w:val="009E058B"/>
    <w:rsid w:val="009E24D9"/>
    <w:rsid w:val="009E5FD4"/>
    <w:rsid w:val="009E6699"/>
    <w:rsid w:val="009E7AA9"/>
    <w:rsid w:val="009E7DA8"/>
    <w:rsid w:val="009F06E1"/>
    <w:rsid w:val="009F0885"/>
    <w:rsid w:val="009F100A"/>
    <w:rsid w:val="009F12FF"/>
    <w:rsid w:val="009F142A"/>
    <w:rsid w:val="009F1AC0"/>
    <w:rsid w:val="009F26EE"/>
    <w:rsid w:val="009F2C53"/>
    <w:rsid w:val="009F2D6F"/>
    <w:rsid w:val="009F48B1"/>
    <w:rsid w:val="009F670D"/>
    <w:rsid w:val="009F7109"/>
    <w:rsid w:val="009F71F6"/>
    <w:rsid w:val="009F73F0"/>
    <w:rsid w:val="00A00220"/>
    <w:rsid w:val="00A00AFA"/>
    <w:rsid w:val="00A013D6"/>
    <w:rsid w:val="00A01573"/>
    <w:rsid w:val="00A015A9"/>
    <w:rsid w:val="00A026D2"/>
    <w:rsid w:val="00A02989"/>
    <w:rsid w:val="00A03D88"/>
    <w:rsid w:val="00A0489E"/>
    <w:rsid w:val="00A05835"/>
    <w:rsid w:val="00A059ED"/>
    <w:rsid w:val="00A06E5E"/>
    <w:rsid w:val="00A078FE"/>
    <w:rsid w:val="00A07AAA"/>
    <w:rsid w:val="00A11351"/>
    <w:rsid w:val="00A1194F"/>
    <w:rsid w:val="00A134C2"/>
    <w:rsid w:val="00A13B66"/>
    <w:rsid w:val="00A13E4A"/>
    <w:rsid w:val="00A14459"/>
    <w:rsid w:val="00A15185"/>
    <w:rsid w:val="00A151B7"/>
    <w:rsid w:val="00A15430"/>
    <w:rsid w:val="00A159AF"/>
    <w:rsid w:val="00A17372"/>
    <w:rsid w:val="00A205AB"/>
    <w:rsid w:val="00A20DAE"/>
    <w:rsid w:val="00A20F30"/>
    <w:rsid w:val="00A21C60"/>
    <w:rsid w:val="00A22BE1"/>
    <w:rsid w:val="00A2393C"/>
    <w:rsid w:val="00A23D48"/>
    <w:rsid w:val="00A240A0"/>
    <w:rsid w:val="00A2432A"/>
    <w:rsid w:val="00A2530E"/>
    <w:rsid w:val="00A25BFF"/>
    <w:rsid w:val="00A25EEA"/>
    <w:rsid w:val="00A270BA"/>
    <w:rsid w:val="00A271C7"/>
    <w:rsid w:val="00A276C9"/>
    <w:rsid w:val="00A30047"/>
    <w:rsid w:val="00A3082B"/>
    <w:rsid w:val="00A318B3"/>
    <w:rsid w:val="00A3224A"/>
    <w:rsid w:val="00A33277"/>
    <w:rsid w:val="00A3355C"/>
    <w:rsid w:val="00A33D1F"/>
    <w:rsid w:val="00A33D2E"/>
    <w:rsid w:val="00A34B9E"/>
    <w:rsid w:val="00A34F34"/>
    <w:rsid w:val="00A35337"/>
    <w:rsid w:val="00A353DC"/>
    <w:rsid w:val="00A3592B"/>
    <w:rsid w:val="00A369C1"/>
    <w:rsid w:val="00A36B86"/>
    <w:rsid w:val="00A36D54"/>
    <w:rsid w:val="00A41926"/>
    <w:rsid w:val="00A425E8"/>
    <w:rsid w:val="00A42650"/>
    <w:rsid w:val="00A4267F"/>
    <w:rsid w:val="00A43AA7"/>
    <w:rsid w:val="00A44781"/>
    <w:rsid w:val="00A44903"/>
    <w:rsid w:val="00A460AB"/>
    <w:rsid w:val="00A464E9"/>
    <w:rsid w:val="00A46E62"/>
    <w:rsid w:val="00A47C8F"/>
    <w:rsid w:val="00A50168"/>
    <w:rsid w:val="00A524EB"/>
    <w:rsid w:val="00A52565"/>
    <w:rsid w:val="00A538EA"/>
    <w:rsid w:val="00A53C96"/>
    <w:rsid w:val="00A54682"/>
    <w:rsid w:val="00A55899"/>
    <w:rsid w:val="00A558F4"/>
    <w:rsid w:val="00A55C15"/>
    <w:rsid w:val="00A55D6E"/>
    <w:rsid w:val="00A57E4E"/>
    <w:rsid w:val="00A60566"/>
    <w:rsid w:val="00A60EBC"/>
    <w:rsid w:val="00A6191B"/>
    <w:rsid w:val="00A62862"/>
    <w:rsid w:val="00A629BF"/>
    <w:rsid w:val="00A64912"/>
    <w:rsid w:val="00A64CAC"/>
    <w:rsid w:val="00A652FE"/>
    <w:rsid w:val="00A65862"/>
    <w:rsid w:val="00A67BCA"/>
    <w:rsid w:val="00A7096A"/>
    <w:rsid w:val="00A70B5C"/>
    <w:rsid w:val="00A7125F"/>
    <w:rsid w:val="00A713D5"/>
    <w:rsid w:val="00A7269A"/>
    <w:rsid w:val="00A73545"/>
    <w:rsid w:val="00A73906"/>
    <w:rsid w:val="00A74039"/>
    <w:rsid w:val="00A74B38"/>
    <w:rsid w:val="00A75D6E"/>
    <w:rsid w:val="00A75F01"/>
    <w:rsid w:val="00A76DBB"/>
    <w:rsid w:val="00A771A9"/>
    <w:rsid w:val="00A772E7"/>
    <w:rsid w:val="00A77B82"/>
    <w:rsid w:val="00A8056A"/>
    <w:rsid w:val="00A80D8E"/>
    <w:rsid w:val="00A8131E"/>
    <w:rsid w:val="00A83842"/>
    <w:rsid w:val="00A840C0"/>
    <w:rsid w:val="00A843B6"/>
    <w:rsid w:val="00A844E5"/>
    <w:rsid w:val="00A84DB5"/>
    <w:rsid w:val="00A84E9B"/>
    <w:rsid w:val="00A85C43"/>
    <w:rsid w:val="00A85E25"/>
    <w:rsid w:val="00A87D4C"/>
    <w:rsid w:val="00A90196"/>
    <w:rsid w:val="00A921CD"/>
    <w:rsid w:val="00A9294C"/>
    <w:rsid w:val="00A93374"/>
    <w:rsid w:val="00A9341D"/>
    <w:rsid w:val="00A93480"/>
    <w:rsid w:val="00A93CC4"/>
    <w:rsid w:val="00A93EAC"/>
    <w:rsid w:val="00A95188"/>
    <w:rsid w:val="00A95E79"/>
    <w:rsid w:val="00A96E7B"/>
    <w:rsid w:val="00A97156"/>
    <w:rsid w:val="00A9F659"/>
    <w:rsid w:val="00AA11E7"/>
    <w:rsid w:val="00AA149B"/>
    <w:rsid w:val="00AA2000"/>
    <w:rsid w:val="00AA2081"/>
    <w:rsid w:val="00AA26BF"/>
    <w:rsid w:val="00AA2D15"/>
    <w:rsid w:val="00AA302A"/>
    <w:rsid w:val="00AA4D5C"/>
    <w:rsid w:val="00AA5C7D"/>
    <w:rsid w:val="00AA60F7"/>
    <w:rsid w:val="00AA69EB"/>
    <w:rsid w:val="00AA6A03"/>
    <w:rsid w:val="00AA718A"/>
    <w:rsid w:val="00AA742A"/>
    <w:rsid w:val="00AA74E4"/>
    <w:rsid w:val="00AA7DD5"/>
    <w:rsid w:val="00AB0899"/>
    <w:rsid w:val="00AB123D"/>
    <w:rsid w:val="00AB12C7"/>
    <w:rsid w:val="00AB1435"/>
    <w:rsid w:val="00AB1BD2"/>
    <w:rsid w:val="00AB2B44"/>
    <w:rsid w:val="00AB3273"/>
    <w:rsid w:val="00AB3857"/>
    <w:rsid w:val="00AB52A4"/>
    <w:rsid w:val="00AB5DC0"/>
    <w:rsid w:val="00AB5EF4"/>
    <w:rsid w:val="00AB5F46"/>
    <w:rsid w:val="00AB622A"/>
    <w:rsid w:val="00AB68D9"/>
    <w:rsid w:val="00AB6D23"/>
    <w:rsid w:val="00AB7841"/>
    <w:rsid w:val="00AB7BE0"/>
    <w:rsid w:val="00AC0038"/>
    <w:rsid w:val="00AC0194"/>
    <w:rsid w:val="00AC063D"/>
    <w:rsid w:val="00AC076C"/>
    <w:rsid w:val="00AC0BA7"/>
    <w:rsid w:val="00AC0C86"/>
    <w:rsid w:val="00AC164C"/>
    <w:rsid w:val="00AC1DEA"/>
    <w:rsid w:val="00AC2B60"/>
    <w:rsid w:val="00AC2D5E"/>
    <w:rsid w:val="00AC3815"/>
    <w:rsid w:val="00AC5CEB"/>
    <w:rsid w:val="00AC67E5"/>
    <w:rsid w:val="00AC6C29"/>
    <w:rsid w:val="00AC7C8C"/>
    <w:rsid w:val="00AD0279"/>
    <w:rsid w:val="00AD0CEF"/>
    <w:rsid w:val="00AD13A4"/>
    <w:rsid w:val="00AD143D"/>
    <w:rsid w:val="00AD1558"/>
    <w:rsid w:val="00AD15DB"/>
    <w:rsid w:val="00AD1C95"/>
    <w:rsid w:val="00AD1E58"/>
    <w:rsid w:val="00AD3483"/>
    <w:rsid w:val="00AD3B32"/>
    <w:rsid w:val="00AD4E27"/>
    <w:rsid w:val="00AD6342"/>
    <w:rsid w:val="00AD6631"/>
    <w:rsid w:val="00AD6B03"/>
    <w:rsid w:val="00AD717B"/>
    <w:rsid w:val="00AD71E4"/>
    <w:rsid w:val="00AD7398"/>
    <w:rsid w:val="00AE0888"/>
    <w:rsid w:val="00AE16C3"/>
    <w:rsid w:val="00AE24B3"/>
    <w:rsid w:val="00AE2947"/>
    <w:rsid w:val="00AE2A5A"/>
    <w:rsid w:val="00AE2BAC"/>
    <w:rsid w:val="00AE2C18"/>
    <w:rsid w:val="00AE30A5"/>
    <w:rsid w:val="00AE349D"/>
    <w:rsid w:val="00AE43AC"/>
    <w:rsid w:val="00AE4467"/>
    <w:rsid w:val="00AE4B9A"/>
    <w:rsid w:val="00AE51AD"/>
    <w:rsid w:val="00AE5D48"/>
    <w:rsid w:val="00AE623E"/>
    <w:rsid w:val="00AE6A5D"/>
    <w:rsid w:val="00AE6D0D"/>
    <w:rsid w:val="00AF0629"/>
    <w:rsid w:val="00AF0FB6"/>
    <w:rsid w:val="00AF1F1F"/>
    <w:rsid w:val="00AF1F6A"/>
    <w:rsid w:val="00AF2B92"/>
    <w:rsid w:val="00AF35FF"/>
    <w:rsid w:val="00AF3645"/>
    <w:rsid w:val="00AF3944"/>
    <w:rsid w:val="00AF409B"/>
    <w:rsid w:val="00AF466F"/>
    <w:rsid w:val="00AF4941"/>
    <w:rsid w:val="00AF54E6"/>
    <w:rsid w:val="00AF6E5A"/>
    <w:rsid w:val="00AF7A43"/>
    <w:rsid w:val="00AF7FF9"/>
    <w:rsid w:val="00B01205"/>
    <w:rsid w:val="00B02A57"/>
    <w:rsid w:val="00B031D2"/>
    <w:rsid w:val="00B03369"/>
    <w:rsid w:val="00B03A6C"/>
    <w:rsid w:val="00B03D01"/>
    <w:rsid w:val="00B0463E"/>
    <w:rsid w:val="00B0491F"/>
    <w:rsid w:val="00B049DE"/>
    <w:rsid w:val="00B05C46"/>
    <w:rsid w:val="00B0627A"/>
    <w:rsid w:val="00B1001F"/>
    <w:rsid w:val="00B10607"/>
    <w:rsid w:val="00B10F3D"/>
    <w:rsid w:val="00B11623"/>
    <w:rsid w:val="00B11747"/>
    <w:rsid w:val="00B11862"/>
    <w:rsid w:val="00B11E51"/>
    <w:rsid w:val="00B1220A"/>
    <w:rsid w:val="00B12A44"/>
    <w:rsid w:val="00B1346F"/>
    <w:rsid w:val="00B13505"/>
    <w:rsid w:val="00B13C6E"/>
    <w:rsid w:val="00B13E7D"/>
    <w:rsid w:val="00B14696"/>
    <w:rsid w:val="00B14930"/>
    <w:rsid w:val="00B14C7F"/>
    <w:rsid w:val="00B15356"/>
    <w:rsid w:val="00B17412"/>
    <w:rsid w:val="00B1759C"/>
    <w:rsid w:val="00B205D2"/>
    <w:rsid w:val="00B206FC"/>
    <w:rsid w:val="00B209B2"/>
    <w:rsid w:val="00B209F6"/>
    <w:rsid w:val="00B20B8C"/>
    <w:rsid w:val="00B2161A"/>
    <w:rsid w:val="00B21ADE"/>
    <w:rsid w:val="00B2261F"/>
    <w:rsid w:val="00B22853"/>
    <w:rsid w:val="00B234CB"/>
    <w:rsid w:val="00B24A8B"/>
    <w:rsid w:val="00B24E05"/>
    <w:rsid w:val="00B25F30"/>
    <w:rsid w:val="00B30CD2"/>
    <w:rsid w:val="00B32BF9"/>
    <w:rsid w:val="00B3311A"/>
    <w:rsid w:val="00B33B01"/>
    <w:rsid w:val="00B34565"/>
    <w:rsid w:val="00B347CC"/>
    <w:rsid w:val="00B349B8"/>
    <w:rsid w:val="00B34DAD"/>
    <w:rsid w:val="00B35377"/>
    <w:rsid w:val="00B35396"/>
    <w:rsid w:val="00B35429"/>
    <w:rsid w:val="00B367AC"/>
    <w:rsid w:val="00B3790F"/>
    <w:rsid w:val="00B4044D"/>
    <w:rsid w:val="00B41743"/>
    <w:rsid w:val="00B41ABC"/>
    <w:rsid w:val="00B42C1B"/>
    <w:rsid w:val="00B447EE"/>
    <w:rsid w:val="00B44EAA"/>
    <w:rsid w:val="00B453A7"/>
    <w:rsid w:val="00B45659"/>
    <w:rsid w:val="00B4689F"/>
    <w:rsid w:val="00B4FB1D"/>
    <w:rsid w:val="00B503A2"/>
    <w:rsid w:val="00B51361"/>
    <w:rsid w:val="00B523A5"/>
    <w:rsid w:val="00B523BD"/>
    <w:rsid w:val="00B527E0"/>
    <w:rsid w:val="00B52BD6"/>
    <w:rsid w:val="00B536A3"/>
    <w:rsid w:val="00B5496E"/>
    <w:rsid w:val="00B54D24"/>
    <w:rsid w:val="00B55478"/>
    <w:rsid w:val="00B56C0B"/>
    <w:rsid w:val="00B56C94"/>
    <w:rsid w:val="00B57AEB"/>
    <w:rsid w:val="00B57CCB"/>
    <w:rsid w:val="00B57FA6"/>
    <w:rsid w:val="00B607FE"/>
    <w:rsid w:val="00B612F5"/>
    <w:rsid w:val="00B61D30"/>
    <w:rsid w:val="00B62C50"/>
    <w:rsid w:val="00B6340A"/>
    <w:rsid w:val="00B63869"/>
    <w:rsid w:val="00B64A0D"/>
    <w:rsid w:val="00B64BE2"/>
    <w:rsid w:val="00B64C6F"/>
    <w:rsid w:val="00B64DE4"/>
    <w:rsid w:val="00B66386"/>
    <w:rsid w:val="00B676B1"/>
    <w:rsid w:val="00B67C40"/>
    <w:rsid w:val="00B67DD9"/>
    <w:rsid w:val="00B67F15"/>
    <w:rsid w:val="00B7013C"/>
    <w:rsid w:val="00B7080C"/>
    <w:rsid w:val="00B71170"/>
    <w:rsid w:val="00B71890"/>
    <w:rsid w:val="00B72459"/>
    <w:rsid w:val="00B72C7E"/>
    <w:rsid w:val="00B731CD"/>
    <w:rsid w:val="00B73336"/>
    <w:rsid w:val="00B73498"/>
    <w:rsid w:val="00B73688"/>
    <w:rsid w:val="00B7484C"/>
    <w:rsid w:val="00B74F86"/>
    <w:rsid w:val="00B7575E"/>
    <w:rsid w:val="00B75A2F"/>
    <w:rsid w:val="00B76262"/>
    <w:rsid w:val="00B7674C"/>
    <w:rsid w:val="00B7703E"/>
    <w:rsid w:val="00B779CB"/>
    <w:rsid w:val="00B80D0F"/>
    <w:rsid w:val="00B81AFF"/>
    <w:rsid w:val="00B82CF8"/>
    <w:rsid w:val="00B82D6F"/>
    <w:rsid w:val="00B83B01"/>
    <w:rsid w:val="00B84832"/>
    <w:rsid w:val="00B84BC2"/>
    <w:rsid w:val="00B85B15"/>
    <w:rsid w:val="00B86657"/>
    <w:rsid w:val="00B86705"/>
    <w:rsid w:val="00B86C7B"/>
    <w:rsid w:val="00B901A5"/>
    <w:rsid w:val="00B9051F"/>
    <w:rsid w:val="00B90EB9"/>
    <w:rsid w:val="00B90EE8"/>
    <w:rsid w:val="00B92B35"/>
    <w:rsid w:val="00B92E43"/>
    <w:rsid w:val="00B9307A"/>
    <w:rsid w:val="00B93662"/>
    <w:rsid w:val="00B93810"/>
    <w:rsid w:val="00B94FA5"/>
    <w:rsid w:val="00B96536"/>
    <w:rsid w:val="00B97BD6"/>
    <w:rsid w:val="00B97C36"/>
    <w:rsid w:val="00B97D32"/>
    <w:rsid w:val="00BA0E0A"/>
    <w:rsid w:val="00BA1211"/>
    <w:rsid w:val="00BA143E"/>
    <w:rsid w:val="00BA218E"/>
    <w:rsid w:val="00BA33D1"/>
    <w:rsid w:val="00BA3A27"/>
    <w:rsid w:val="00BA544A"/>
    <w:rsid w:val="00BA596C"/>
    <w:rsid w:val="00BA6430"/>
    <w:rsid w:val="00BA661F"/>
    <w:rsid w:val="00BA68DE"/>
    <w:rsid w:val="00BB06A2"/>
    <w:rsid w:val="00BB0850"/>
    <w:rsid w:val="00BB0CC6"/>
    <w:rsid w:val="00BB1022"/>
    <w:rsid w:val="00BB1114"/>
    <w:rsid w:val="00BB1FCD"/>
    <w:rsid w:val="00BB3205"/>
    <w:rsid w:val="00BB68EC"/>
    <w:rsid w:val="00BB6E4E"/>
    <w:rsid w:val="00BB71BE"/>
    <w:rsid w:val="00BB72FC"/>
    <w:rsid w:val="00BB73ED"/>
    <w:rsid w:val="00BB73F3"/>
    <w:rsid w:val="00BC12D3"/>
    <w:rsid w:val="00BC1A98"/>
    <w:rsid w:val="00BC201A"/>
    <w:rsid w:val="00BC210B"/>
    <w:rsid w:val="00BC21DB"/>
    <w:rsid w:val="00BC2AC5"/>
    <w:rsid w:val="00BC3A9B"/>
    <w:rsid w:val="00BC49E3"/>
    <w:rsid w:val="00BC53CE"/>
    <w:rsid w:val="00BC584C"/>
    <w:rsid w:val="00BC585C"/>
    <w:rsid w:val="00BC5F64"/>
    <w:rsid w:val="00BC6647"/>
    <w:rsid w:val="00BC6904"/>
    <w:rsid w:val="00BC78DC"/>
    <w:rsid w:val="00BD0669"/>
    <w:rsid w:val="00BD0752"/>
    <w:rsid w:val="00BD136E"/>
    <w:rsid w:val="00BD182B"/>
    <w:rsid w:val="00BD1B8B"/>
    <w:rsid w:val="00BD4138"/>
    <w:rsid w:val="00BD4B3F"/>
    <w:rsid w:val="00BD5BEA"/>
    <w:rsid w:val="00BD7232"/>
    <w:rsid w:val="00BE041A"/>
    <w:rsid w:val="00BE0679"/>
    <w:rsid w:val="00BE1355"/>
    <w:rsid w:val="00BE18E2"/>
    <w:rsid w:val="00BE211D"/>
    <w:rsid w:val="00BE2229"/>
    <w:rsid w:val="00BE23B8"/>
    <w:rsid w:val="00BE2820"/>
    <w:rsid w:val="00BE2AE4"/>
    <w:rsid w:val="00BE2E56"/>
    <w:rsid w:val="00BE3027"/>
    <w:rsid w:val="00BE3689"/>
    <w:rsid w:val="00BE37E5"/>
    <w:rsid w:val="00BE4589"/>
    <w:rsid w:val="00BE62F7"/>
    <w:rsid w:val="00BE6C70"/>
    <w:rsid w:val="00BE73E7"/>
    <w:rsid w:val="00BE77B0"/>
    <w:rsid w:val="00BE7C85"/>
    <w:rsid w:val="00BF052D"/>
    <w:rsid w:val="00BF07F4"/>
    <w:rsid w:val="00BF0A38"/>
    <w:rsid w:val="00BF1619"/>
    <w:rsid w:val="00BF3B2E"/>
    <w:rsid w:val="00BF402C"/>
    <w:rsid w:val="00BF45EF"/>
    <w:rsid w:val="00BF47CE"/>
    <w:rsid w:val="00BF4A46"/>
    <w:rsid w:val="00BF5002"/>
    <w:rsid w:val="00BF59CF"/>
    <w:rsid w:val="00BF5AF4"/>
    <w:rsid w:val="00BF60AC"/>
    <w:rsid w:val="00BF6B14"/>
    <w:rsid w:val="00C000C6"/>
    <w:rsid w:val="00C00301"/>
    <w:rsid w:val="00C00971"/>
    <w:rsid w:val="00C019E5"/>
    <w:rsid w:val="00C019EC"/>
    <w:rsid w:val="00C02679"/>
    <w:rsid w:val="00C03143"/>
    <w:rsid w:val="00C0482E"/>
    <w:rsid w:val="00C05D55"/>
    <w:rsid w:val="00C06086"/>
    <w:rsid w:val="00C06A78"/>
    <w:rsid w:val="00C06ABB"/>
    <w:rsid w:val="00C06D6E"/>
    <w:rsid w:val="00C078E1"/>
    <w:rsid w:val="00C1071F"/>
    <w:rsid w:val="00C112CD"/>
    <w:rsid w:val="00C12CE8"/>
    <w:rsid w:val="00C1325B"/>
    <w:rsid w:val="00C133D7"/>
    <w:rsid w:val="00C133E4"/>
    <w:rsid w:val="00C14166"/>
    <w:rsid w:val="00C15363"/>
    <w:rsid w:val="00C155FE"/>
    <w:rsid w:val="00C15647"/>
    <w:rsid w:val="00C15BDB"/>
    <w:rsid w:val="00C15CBD"/>
    <w:rsid w:val="00C1662B"/>
    <w:rsid w:val="00C1761D"/>
    <w:rsid w:val="00C17D84"/>
    <w:rsid w:val="00C201DE"/>
    <w:rsid w:val="00C2140D"/>
    <w:rsid w:val="00C21E66"/>
    <w:rsid w:val="00C222E0"/>
    <w:rsid w:val="00C2391F"/>
    <w:rsid w:val="00C25880"/>
    <w:rsid w:val="00C26141"/>
    <w:rsid w:val="00C2681C"/>
    <w:rsid w:val="00C26EC2"/>
    <w:rsid w:val="00C27302"/>
    <w:rsid w:val="00C27AC9"/>
    <w:rsid w:val="00C30BD0"/>
    <w:rsid w:val="00C3135A"/>
    <w:rsid w:val="00C31581"/>
    <w:rsid w:val="00C31BB5"/>
    <w:rsid w:val="00C324DD"/>
    <w:rsid w:val="00C32C86"/>
    <w:rsid w:val="00C340F5"/>
    <w:rsid w:val="00C36ECB"/>
    <w:rsid w:val="00C373BC"/>
    <w:rsid w:val="00C37D30"/>
    <w:rsid w:val="00C37ED6"/>
    <w:rsid w:val="00C40E92"/>
    <w:rsid w:val="00C413CE"/>
    <w:rsid w:val="00C421E7"/>
    <w:rsid w:val="00C42580"/>
    <w:rsid w:val="00C425A2"/>
    <w:rsid w:val="00C42C7B"/>
    <w:rsid w:val="00C42F9B"/>
    <w:rsid w:val="00C4300C"/>
    <w:rsid w:val="00C433DD"/>
    <w:rsid w:val="00C43500"/>
    <w:rsid w:val="00C43517"/>
    <w:rsid w:val="00C43989"/>
    <w:rsid w:val="00C43A82"/>
    <w:rsid w:val="00C44500"/>
    <w:rsid w:val="00C454FD"/>
    <w:rsid w:val="00C458BC"/>
    <w:rsid w:val="00C4673D"/>
    <w:rsid w:val="00C4677E"/>
    <w:rsid w:val="00C46D3A"/>
    <w:rsid w:val="00C46F23"/>
    <w:rsid w:val="00C47905"/>
    <w:rsid w:val="00C47B2E"/>
    <w:rsid w:val="00C51AE9"/>
    <w:rsid w:val="00C529AE"/>
    <w:rsid w:val="00C53D2A"/>
    <w:rsid w:val="00C54AE4"/>
    <w:rsid w:val="00C54D1B"/>
    <w:rsid w:val="00C55F2E"/>
    <w:rsid w:val="00C572F1"/>
    <w:rsid w:val="00C57599"/>
    <w:rsid w:val="00C57BB2"/>
    <w:rsid w:val="00C602D2"/>
    <w:rsid w:val="00C617AB"/>
    <w:rsid w:val="00C63A92"/>
    <w:rsid w:val="00C63C88"/>
    <w:rsid w:val="00C640EF"/>
    <w:rsid w:val="00C64650"/>
    <w:rsid w:val="00C6513F"/>
    <w:rsid w:val="00C65632"/>
    <w:rsid w:val="00C656CE"/>
    <w:rsid w:val="00C66480"/>
    <w:rsid w:val="00C666FB"/>
    <w:rsid w:val="00C6683C"/>
    <w:rsid w:val="00C67002"/>
    <w:rsid w:val="00C67345"/>
    <w:rsid w:val="00C70BF2"/>
    <w:rsid w:val="00C70D46"/>
    <w:rsid w:val="00C722BD"/>
    <w:rsid w:val="00C73665"/>
    <w:rsid w:val="00C737C2"/>
    <w:rsid w:val="00C7382C"/>
    <w:rsid w:val="00C74336"/>
    <w:rsid w:val="00C759F6"/>
    <w:rsid w:val="00C75CBA"/>
    <w:rsid w:val="00C7691B"/>
    <w:rsid w:val="00C76A1B"/>
    <w:rsid w:val="00C77604"/>
    <w:rsid w:val="00C80B8A"/>
    <w:rsid w:val="00C8110E"/>
    <w:rsid w:val="00C8123C"/>
    <w:rsid w:val="00C8144F"/>
    <w:rsid w:val="00C81836"/>
    <w:rsid w:val="00C81A57"/>
    <w:rsid w:val="00C81D1B"/>
    <w:rsid w:val="00C81EF8"/>
    <w:rsid w:val="00C8225F"/>
    <w:rsid w:val="00C831C8"/>
    <w:rsid w:val="00C83369"/>
    <w:rsid w:val="00C84A68"/>
    <w:rsid w:val="00C864FE"/>
    <w:rsid w:val="00C868BF"/>
    <w:rsid w:val="00C870DD"/>
    <w:rsid w:val="00C8769A"/>
    <w:rsid w:val="00C87755"/>
    <w:rsid w:val="00C87B83"/>
    <w:rsid w:val="00C9050B"/>
    <w:rsid w:val="00C90CA0"/>
    <w:rsid w:val="00C9208A"/>
    <w:rsid w:val="00C92DDA"/>
    <w:rsid w:val="00C931D3"/>
    <w:rsid w:val="00C93322"/>
    <w:rsid w:val="00C9486C"/>
    <w:rsid w:val="00C9577C"/>
    <w:rsid w:val="00C97884"/>
    <w:rsid w:val="00CA03C8"/>
    <w:rsid w:val="00CA10BA"/>
    <w:rsid w:val="00CA1535"/>
    <w:rsid w:val="00CA16F0"/>
    <w:rsid w:val="00CA18E2"/>
    <w:rsid w:val="00CA192B"/>
    <w:rsid w:val="00CA2AA0"/>
    <w:rsid w:val="00CA3975"/>
    <w:rsid w:val="00CA405A"/>
    <w:rsid w:val="00CA5A14"/>
    <w:rsid w:val="00CA7683"/>
    <w:rsid w:val="00CB09C8"/>
    <w:rsid w:val="00CB0BA7"/>
    <w:rsid w:val="00CB258D"/>
    <w:rsid w:val="00CB2684"/>
    <w:rsid w:val="00CB2F9C"/>
    <w:rsid w:val="00CB3306"/>
    <w:rsid w:val="00CB33F8"/>
    <w:rsid w:val="00CB4045"/>
    <w:rsid w:val="00CB42DB"/>
    <w:rsid w:val="00CB5B1E"/>
    <w:rsid w:val="00CB6031"/>
    <w:rsid w:val="00CB60D6"/>
    <w:rsid w:val="00CB6FE3"/>
    <w:rsid w:val="00CC03D0"/>
    <w:rsid w:val="00CC0810"/>
    <w:rsid w:val="00CC123E"/>
    <w:rsid w:val="00CC1566"/>
    <w:rsid w:val="00CC15D8"/>
    <w:rsid w:val="00CC1946"/>
    <w:rsid w:val="00CC2316"/>
    <w:rsid w:val="00CC23C3"/>
    <w:rsid w:val="00CC23E2"/>
    <w:rsid w:val="00CC3AC3"/>
    <w:rsid w:val="00CC59B6"/>
    <w:rsid w:val="00CC5FB3"/>
    <w:rsid w:val="00CC6465"/>
    <w:rsid w:val="00CC6D8A"/>
    <w:rsid w:val="00CC75A1"/>
    <w:rsid w:val="00CC75BF"/>
    <w:rsid w:val="00CC79EA"/>
    <w:rsid w:val="00CC7B91"/>
    <w:rsid w:val="00CC7D95"/>
    <w:rsid w:val="00CD074C"/>
    <w:rsid w:val="00CD0D43"/>
    <w:rsid w:val="00CD0F1C"/>
    <w:rsid w:val="00CD1675"/>
    <w:rsid w:val="00CD1D31"/>
    <w:rsid w:val="00CD2B76"/>
    <w:rsid w:val="00CD394D"/>
    <w:rsid w:val="00CD3D2E"/>
    <w:rsid w:val="00CD3D98"/>
    <w:rsid w:val="00CD430C"/>
    <w:rsid w:val="00CD44EE"/>
    <w:rsid w:val="00CD4539"/>
    <w:rsid w:val="00CD4752"/>
    <w:rsid w:val="00CD512F"/>
    <w:rsid w:val="00CD54DD"/>
    <w:rsid w:val="00CD5693"/>
    <w:rsid w:val="00CD6370"/>
    <w:rsid w:val="00CD6F7B"/>
    <w:rsid w:val="00CD74FA"/>
    <w:rsid w:val="00CD7ACC"/>
    <w:rsid w:val="00CD7EE8"/>
    <w:rsid w:val="00CE0497"/>
    <w:rsid w:val="00CE0951"/>
    <w:rsid w:val="00CE0DB2"/>
    <w:rsid w:val="00CE1197"/>
    <w:rsid w:val="00CE2430"/>
    <w:rsid w:val="00CE263D"/>
    <w:rsid w:val="00CE2DCA"/>
    <w:rsid w:val="00CE39FF"/>
    <w:rsid w:val="00CE4323"/>
    <w:rsid w:val="00CE4FAB"/>
    <w:rsid w:val="00CE572A"/>
    <w:rsid w:val="00CE5C39"/>
    <w:rsid w:val="00CE641D"/>
    <w:rsid w:val="00CE64EC"/>
    <w:rsid w:val="00CE6A4C"/>
    <w:rsid w:val="00CE6BAF"/>
    <w:rsid w:val="00CE6D7F"/>
    <w:rsid w:val="00CE748A"/>
    <w:rsid w:val="00CE7D4C"/>
    <w:rsid w:val="00CE7D56"/>
    <w:rsid w:val="00CE7D6D"/>
    <w:rsid w:val="00CE7FB5"/>
    <w:rsid w:val="00CE7FD2"/>
    <w:rsid w:val="00CF008F"/>
    <w:rsid w:val="00CF0653"/>
    <w:rsid w:val="00CF09DF"/>
    <w:rsid w:val="00CF0AAC"/>
    <w:rsid w:val="00CF2AA6"/>
    <w:rsid w:val="00CF3AAF"/>
    <w:rsid w:val="00CF3D9D"/>
    <w:rsid w:val="00CF3EBD"/>
    <w:rsid w:val="00CF4210"/>
    <w:rsid w:val="00CF45AE"/>
    <w:rsid w:val="00CF46DB"/>
    <w:rsid w:val="00CF5943"/>
    <w:rsid w:val="00CF5FAA"/>
    <w:rsid w:val="00D00A0C"/>
    <w:rsid w:val="00D02CF6"/>
    <w:rsid w:val="00D02EA4"/>
    <w:rsid w:val="00D03BEF"/>
    <w:rsid w:val="00D03BF5"/>
    <w:rsid w:val="00D04050"/>
    <w:rsid w:val="00D041A0"/>
    <w:rsid w:val="00D047AC"/>
    <w:rsid w:val="00D04F62"/>
    <w:rsid w:val="00D05A91"/>
    <w:rsid w:val="00D065D3"/>
    <w:rsid w:val="00D067BB"/>
    <w:rsid w:val="00D06ED5"/>
    <w:rsid w:val="00D10039"/>
    <w:rsid w:val="00D1059E"/>
    <w:rsid w:val="00D10903"/>
    <w:rsid w:val="00D11775"/>
    <w:rsid w:val="00D11AEA"/>
    <w:rsid w:val="00D11EB1"/>
    <w:rsid w:val="00D13F7E"/>
    <w:rsid w:val="00D14243"/>
    <w:rsid w:val="00D14B02"/>
    <w:rsid w:val="00D16CA8"/>
    <w:rsid w:val="00D16EEB"/>
    <w:rsid w:val="00D179E7"/>
    <w:rsid w:val="00D20124"/>
    <w:rsid w:val="00D21198"/>
    <w:rsid w:val="00D21433"/>
    <w:rsid w:val="00D22298"/>
    <w:rsid w:val="00D22DC6"/>
    <w:rsid w:val="00D2319B"/>
    <w:rsid w:val="00D23223"/>
    <w:rsid w:val="00D272CC"/>
    <w:rsid w:val="00D304A3"/>
    <w:rsid w:val="00D3080E"/>
    <w:rsid w:val="00D316B3"/>
    <w:rsid w:val="00D323C3"/>
    <w:rsid w:val="00D32F63"/>
    <w:rsid w:val="00D33695"/>
    <w:rsid w:val="00D336A7"/>
    <w:rsid w:val="00D3414E"/>
    <w:rsid w:val="00D343A6"/>
    <w:rsid w:val="00D34715"/>
    <w:rsid w:val="00D35086"/>
    <w:rsid w:val="00D351B2"/>
    <w:rsid w:val="00D35536"/>
    <w:rsid w:val="00D35F18"/>
    <w:rsid w:val="00D36551"/>
    <w:rsid w:val="00D36B1A"/>
    <w:rsid w:val="00D3719C"/>
    <w:rsid w:val="00D3EED0"/>
    <w:rsid w:val="00D411B4"/>
    <w:rsid w:val="00D41B0E"/>
    <w:rsid w:val="00D41E92"/>
    <w:rsid w:val="00D4292C"/>
    <w:rsid w:val="00D42FD8"/>
    <w:rsid w:val="00D43443"/>
    <w:rsid w:val="00D44097"/>
    <w:rsid w:val="00D45F8B"/>
    <w:rsid w:val="00D46602"/>
    <w:rsid w:val="00D46D9D"/>
    <w:rsid w:val="00D47AD9"/>
    <w:rsid w:val="00D47E71"/>
    <w:rsid w:val="00D50679"/>
    <w:rsid w:val="00D507D1"/>
    <w:rsid w:val="00D5097E"/>
    <w:rsid w:val="00D50B74"/>
    <w:rsid w:val="00D50EDF"/>
    <w:rsid w:val="00D51749"/>
    <w:rsid w:val="00D5291F"/>
    <w:rsid w:val="00D536C5"/>
    <w:rsid w:val="00D53920"/>
    <w:rsid w:val="00D53A5D"/>
    <w:rsid w:val="00D53AB4"/>
    <w:rsid w:val="00D53C80"/>
    <w:rsid w:val="00D5419B"/>
    <w:rsid w:val="00D54D22"/>
    <w:rsid w:val="00D54D3F"/>
    <w:rsid w:val="00D55E47"/>
    <w:rsid w:val="00D55F54"/>
    <w:rsid w:val="00D563D2"/>
    <w:rsid w:val="00D60037"/>
    <w:rsid w:val="00D618F0"/>
    <w:rsid w:val="00D61C3F"/>
    <w:rsid w:val="00D6285F"/>
    <w:rsid w:val="00D62D8F"/>
    <w:rsid w:val="00D62DE4"/>
    <w:rsid w:val="00D6369C"/>
    <w:rsid w:val="00D63D1A"/>
    <w:rsid w:val="00D63E84"/>
    <w:rsid w:val="00D65309"/>
    <w:rsid w:val="00D65A2D"/>
    <w:rsid w:val="00D65C30"/>
    <w:rsid w:val="00D65C75"/>
    <w:rsid w:val="00D660BA"/>
    <w:rsid w:val="00D672C5"/>
    <w:rsid w:val="00D67329"/>
    <w:rsid w:val="00D677CC"/>
    <w:rsid w:val="00D70215"/>
    <w:rsid w:val="00D71627"/>
    <w:rsid w:val="00D71969"/>
    <w:rsid w:val="00D71A3B"/>
    <w:rsid w:val="00D71A5F"/>
    <w:rsid w:val="00D726C5"/>
    <w:rsid w:val="00D73F3C"/>
    <w:rsid w:val="00D76104"/>
    <w:rsid w:val="00D76508"/>
    <w:rsid w:val="00D777B1"/>
    <w:rsid w:val="00D77A0E"/>
    <w:rsid w:val="00D77AA6"/>
    <w:rsid w:val="00D80A57"/>
    <w:rsid w:val="00D819A8"/>
    <w:rsid w:val="00D8215B"/>
    <w:rsid w:val="00D82BA4"/>
    <w:rsid w:val="00D8320B"/>
    <w:rsid w:val="00D84486"/>
    <w:rsid w:val="00D850BF"/>
    <w:rsid w:val="00D857A8"/>
    <w:rsid w:val="00D860B1"/>
    <w:rsid w:val="00D87FC6"/>
    <w:rsid w:val="00D903A0"/>
    <w:rsid w:val="00D90F17"/>
    <w:rsid w:val="00D91671"/>
    <w:rsid w:val="00D91869"/>
    <w:rsid w:val="00D929C9"/>
    <w:rsid w:val="00D92A7B"/>
    <w:rsid w:val="00D94E49"/>
    <w:rsid w:val="00D9576E"/>
    <w:rsid w:val="00D95AD9"/>
    <w:rsid w:val="00D95B1E"/>
    <w:rsid w:val="00D9635B"/>
    <w:rsid w:val="00D96AA2"/>
    <w:rsid w:val="00DA044C"/>
    <w:rsid w:val="00DA0479"/>
    <w:rsid w:val="00DA0B80"/>
    <w:rsid w:val="00DA116D"/>
    <w:rsid w:val="00DA1776"/>
    <w:rsid w:val="00DA1945"/>
    <w:rsid w:val="00DA1AFB"/>
    <w:rsid w:val="00DA2914"/>
    <w:rsid w:val="00DA45B3"/>
    <w:rsid w:val="00DA4A37"/>
    <w:rsid w:val="00DA5B5D"/>
    <w:rsid w:val="00DA5E24"/>
    <w:rsid w:val="00DA5ED7"/>
    <w:rsid w:val="00DB053E"/>
    <w:rsid w:val="00DB0743"/>
    <w:rsid w:val="00DB15A3"/>
    <w:rsid w:val="00DB1DB4"/>
    <w:rsid w:val="00DB2349"/>
    <w:rsid w:val="00DB23A9"/>
    <w:rsid w:val="00DB4DB0"/>
    <w:rsid w:val="00DB6E4D"/>
    <w:rsid w:val="00DB6F59"/>
    <w:rsid w:val="00DB706D"/>
    <w:rsid w:val="00DB72C6"/>
    <w:rsid w:val="00DB77CA"/>
    <w:rsid w:val="00DB7802"/>
    <w:rsid w:val="00DB7865"/>
    <w:rsid w:val="00DC0258"/>
    <w:rsid w:val="00DC05A0"/>
    <w:rsid w:val="00DC08AA"/>
    <w:rsid w:val="00DC0E98"/>
    <w:rsid w:val="00DC1EC0"/>
    <w:rsid w:val="00DC2882"/>
    <w:rsid w:val="00DC2CCF"/>
    <w:rsid w:val="00DC2E74"/>
    <w:rsid w:val="00DC37F7"/>
    <w:rsid w:val="00DC3BBD"/>
    <w:rsid w:val="00DC3CD9"/>
    <w:rsid w:val="00DC4013"/>
    <w:rsid w:val="00DC44DA"/>
    <w:rsid w:val="00DC49F2"/>
    <w:rsid w:val="00DC4F47"/>
    <w:rsid w:val="00DC5FFA"/>
    <w:rsid w:val="00DC7C39"/>
    <w:rsid w:val="00DC7CFF"/>
    <w:rsid w:val="00DC7E24"/>
    <w:rsid w:val="00DD125F"/>
    <w:rsid w:val="00DD1263"/>
    <w:rsid w:val="00DD17E1"/>
    <w:rsid w:val="00DD29F2"/>
    <w:rsid w:val="00DD2BD0"/>
    <w:rsid w:val="00DD3054"/>
    <w:rsid w:val="00DD3249"/>
    <w:rsid w:val="00DD3B38"/>
    <w:rsid w:val="00DD41A1"/>
    <w:rsid w:val="00DD4F8F"/>
    <w:rsid w:val="00DD5271"/>
    <w:rsid w:val="00DD538B"/>
    <w:rsid w:val="00DD6760"/>
    <w:rsid w:val="00DD7C47"/>
    <w:rsid w:val="00DE0160"/>
    <w:rsid w:val="00DE02CC"/>
    <w:rsid w:val="00DE2F1E"/>
    <w:rsid w:val="00DE2F9F"/>
    <w:rsid w:val="00DE38F9"/>
    <w:rsid w:val="00DE3A68"/>
    <w:rsid w:val="00DE3F0C"/>
    <w:rsid w:val="00DE42F6"/>
    <w:rsid w:val="00DE5A38"/>
    <w:rsid w:val="00DE649A"/>
    <w:rsid w:val="00DE6812"/>
    <w:rsid w:val="00DE6984"/>
    <w:rsid w:val="00DE7AD2"/>
    <w:rsid w:val="00DF01FE"/>
    <w:rsid w:val="00DF0641"/>
    <w:rsid w:val="00DF0A80"/>
    <w:rsid w:val="00DF0D47"/>
    <w:rsid w:val="00DF184A"/>
    <w:rsid w:val="00DF1FF8"/>
    <w:rsid w:val="00DF2001"/>
    <w:rsid w:val="00DF245D"/>
    <w:rsid w:val="00DF24E0"/>
    <w:rsid w:val="00DF3E18"/>
    <w:rsid w:val="00DF404C"/>
    <w:rsid w:val="00DF58AB"/>
    <w:rsid w:val="00DF5911"/>
    <w:rsid w:val="00DF5E4F"/>
    <w:rsid w:val="00E0074C"/>
    <w:rsid w:val="00E0101A"/>
    <w:rsid w:val="00E0168D"/>
    <w:rsid w:val="00E0169F"/>
    <w:rsid w:val="00E01CD4"/>
    <w:rsid w:val="00E01E4B"/>
    <w:rsid w:val="00E02663"/>
    <w:rsid w:val="00E02F00"/>
    <w:rsid w:val="00E0333E"/>
    <w:rsid w:val="00E040AE"/>
    <w:rsid w:val="00E0442C"/>
    <w:rsid w:val="00E049E8"/>
    <w:rsid w:val="00E04F85"/>
    <w:rsid w:val="00E057F9"/>
    <w:rsid w:val="00E0650B"/>
    <w:rsid w:val="00E07295"/>
    <w:rsid w:val="00E104B2"/>
    <w:rsid w:val="00E10784"/>
    <w:rsid w:val="00E1350D"/>
    <w:rsid w:val="00E13B86"/>
    <w:rsid w:val="00E14250"/>
    <w:rsid w:val="00E145A2"/>
    <w:rsid w:val="00E15376"/>
    <w:rsid w:val="00E1539A"/>
    <w:rsid w:val="00E15725"/>
    <w:rsid w:val="00E176C1"/>
    <w:rsid w:val="00E17D64"/>
    <w:rsid w:val="00E203FD"/>
    <w:rsid w:val="00E20DCE"/>
    <w:rsid w:val="00E21924"/>
    <w:rsid w:val="00E22AAB"/>
    <w:rsid w:val="00E23D0F"/>
    <w:rsid w:val="00E23EE6"/>
    <w:rsid w:val="00E2471B"/>
    <w:rsid w:val="00E24E94"/>
    <w:rsid w:val="00E25985"/>
    <w:rsid w:val="00E267C7"/>
    <w:rsid w:val="00E304E9"/>
    <w:rsid w:val="00E3087D"/>
    <w:rsid w:val="00E30B5A"/>
    <w:rsid w:val="00E3142C"/>
    <w:rsid w:val="00E3149F"/>
    <w:rsid w:val="00E316A9"/>
    <w:rsid w:val="00E3217C"/>
    <w:rsid w:val="00E3485D"/>
    <w:rsid w:val="00E34C28"/>
    <w:rsid w:val="00E351E7"/>
    <w:rsid w:val="00E3610C"/>
    <w:rsid w:val="00E3610F"/>
    <w:rsid w:val="00E36245"/>
    <w:rsid w:val="00E37171"/>
    <w:rsid w:val="00E37470"/>
    <w:rsid w:val="00E37A23"/>
    <w:rsid w:val="00E37AAB"/>
    <w:rsid w:val="00E40FC0"/>
    <w:rsid w:val="00E41FD0"/>
    <w:rsid w:val="00E4494B"/>
    <w:rsid w:val="00E45F2B"/>
    <w:rsid w:val="00E46EC1"/>
    <w:rsid w:val="00E47A43"/>
    <w:rsid w:val="00E50190"/>
    <w:rsid w:val="00E50531"/>
    <w:rsid w:val="00E505C3"/>
    <w:rsid w:val="00E506D3"/>
    <w:rsid w:val="00E51BB8"/>
    <w:rsid w:val="00E5242C"/>
    <w:rsid w:val="00E52893"/>
    <w:rsid w:val="00E52A7C"/>
    <w:rsid w:val="00E5363E"/>
    <w:rsid w:val="00E538D0"/>
    <w:rsid w:val="00E543CA"/>
    <w:rsid w:val="00E55527"/>
    <w:rsid w:val="00E55D48"/>
    <w:rsid w:val="00E5616E"/>
    <w:rsid w:val="00E571EE"/>
    <w:rsid w:val="00E574CA"/>
    <w:rsid w:val="00E616AF"/>
    <w:rsid w:val="00E617A2"/>
    <w:rsid w:val="00E61916"/>
    <w:rsid w:val="00E61EE1"/>
    <w:rsid w:val="00E61F19"/>
    <w:rsid w:val="00E620CD"/>
    <w:rsid w:val="00E633A8"/>
    <w:rsid w:val="00E63896"/>
    <w:rsid w:val="00E66214"/>
    <w:rsid w:val="00E6627E"/>
    <w:rsid w:val="00E663A8"/>
    <w:rsid w:val="00E67B28"/>
    <w:rsid w:val="00E7017D"/>
    <w:rsid w:val="00E72119"/>
    <w:rsid w:val="00E73255"/>
    <w:rsid w:val="00E7343B"/>
    <w:rsid w:val="00E7354E"/>
    <w:rsid w:val="00E737CD"/>
    <w:rsid w:val="00E7470F"/>
    <w:rsid w:val="00E74AD1"/>
    <w:rsid w:val="00E74C9A"/>
    <w:rsid w:val="00E756C5"/>
    <w:rsid w:val="00E756FD"/>
    <w:rsid w:val="00E75FA5"/>
    <w:rsid w:val="00E760BD"/>
    <w:rsid w:val="00E76AF3"/>
    <w:rsid w:val="00E76FB2"/>
    <w:rsid w:val="00E80558"/>
    <w:rsid w:val="00E806F8"/>
    <w:rsid w:val="00E809F6"/>
    <w:rsid w:val="00E8210F"/>
    <w:rsid w:val="00E828A5"/>
    <w:rsid w:val="00E82A91"/>
    <w:rsid w:val="00E82B53"/>
    <w:rsid w:val="00E83CD1"/>
    <w:rsid w:val="00E85010"/>
    <w:rsid w:val="00E85ABA"/>
    <w:rsid w:val="00E85E80"/>
    <w:rsid w:val="00E878B8"/>
    <w:rsid w:val="00E878F7"/>
    <w:rsid w:val="00E90CED"/>
    <w:rsid w:val="00E9317D"/>
    <w:rsid w:val="00E93354"/>
    <w:rsid w:val="00E938D0"/>
    <w:rsid w:val="00E93E45"/>
    <w:rsid w:val="00E94310"/>
    <w:rsid w:val="00E94CD9"/>
    <w:rsid w:val="00E956B0"/>
    <w:rsid w:val="00E9633F"/>
    <w:rsid w:val="00E966FD"/>
    <w:rsid w:val="00E96FA8"/>
    <w:rsid w:val="00EA132B"/>
    <w:rsid w:val="00EA1366"/>
    <w:rsid w:val="00EA2CD6"/>
    <w:rsid w:val="00EA39E9"/>
    <w:rsid w:val="00EA3EAD"/>
    <w:rsid w:val="00EA4B09"/>
    <w:rsid w:val="00EA5477"/>
    <w:rsid w:val="00EA5BE9"/>
    <w:rsid w:val="00EA5E20"/>
    <w:rsid w:val="00EA6CCA"/>
    <w:rsid w:val="00EA70F4"/>
    <w:rsid w:val="00EA7678"/>
    <w:rsid w:val="00EA7FE4"/>
    <w:rsid w:val="00EB0B57"/>
    <w:rsid w:val="00EB0E2D"/>
    <w:rsid w:val="00EB22DF"/>
    <w:rsid w:val="00EB2358"/>
    <w:rsid w:val="00EB28BA"/>
    <w:rsid w:val="00EB3425"/>
    <w:rsid w:val="00EB47BC"/>
    <w:rsid w:val="00EB540B"/>
    <w:rsid w:val="00EB5605"/>
    <w:rsid w:val="00EB6111"/>
    <w:rsid w:val="00EB625A"/>
    <w:rsid w:val="00EB6C82"/>
    <w:rsid w:val="00EB7405"/>
    <w:rsid w:val="00EB74FA"/>
    <w:rsid w:val="00EB761C"/>
    <w:rsid w:val="00EB79C0"/>
    <w:rsid w:val="00EC1B72"/>
    <w:rsid w:val="00EC1E8B"/>
    <w:rsid w:val="00EC24A0"/>
    <w:rsid w:val="00EC255B"/>
    <w:rsid w:val="00EC34FF"/>
    <w:rsid w:val="00EC35AE"/>
    <w:rsid w:val="00EC40E5"/>
    <w:rsid w:val="00EC4C8D"/>
    <w:rsid w:val="00EC4F3F"/>
    <w:rsid w:val="00EC6CCA"/>
    <w:rsid w:val="00ED0780"/>
    <w:rsid w:val="00ED1602"/>
    <w:rsid w:val="00ED17F3"/>
    <w:rsid w:val="00ED188E"/>
    <w:rsid w:val="00ED1AA9"/>
    <w:rsid w:val="00ED1E6A"/>
    <w:rsid w:val="00ED29A3"/>
    <w:rsid w:val="00ED2B26"/>
    <w:rsid w:val="00ED2D9D"/>
    <w:rsid w:val="00ED3033"/>
    <w:rsid w:val="00ED3084"/>
    <w:rsid w:val="00ED4101"/>
    <w:rsid w:val="00ED4333"/>
    <w:rsid w:val="00ED544D"/>
    <w:rsid w:val="00ED54BD"/>
    <w:rsid w:val="00ED5779"/>
    <w:rsid w:val="00ED622B"/>
    <w:rsid w:val="00ED6276"/>
    <w:rsid w:val="00ED6D6C"/>
    <w:rsid w:val="00ED7881"/>
    <w:rsid w:val="00ED799D"/>
    <w:rsid w:val="00EE0F37"/>
    <w:rsid w:val="00EE0F3B"/>
    <w:rsid w:val="00EE1161"/>
    <w:rsid w:val="00EE1167"/>
    <w:rsid w:val="00EE2336"/>
    <w:rsid w:val="00EE440D"/>
    <w:rsid w:val="00EE4EB2"/>
    <w:rsid w:val="00EE5531"/>
    <w:rsid w:val="00EE57B6"/>
    <w:rsid w:val="00EE6C85"/>
    <w:rsid w:val="00EE6D47"/>
    <w:rsid w:val="00EF08A7"/>
    <w:rsid w:val="00EF0EF7"/>
    <w:rsid w:val="00EF336C"/>
    <w:rsid w:val="00EF36E9"/>
    <w:rsid w:val="00EF36EF"/>
    <w:rsid w:val="00EF3810"/>
    <w:rsid w:val="00EF3DE6"/>
    <w:rsid w:val="00EF4896"/>
    <w:rsid w:val="00EF4D77"/>
    <w:rsid w:val="00EF62A7"/>
    <w:rsid w:val="00EF66E2"/>
    <w:rsid w:val="00EF67CE"/>
    <w:rsid w:val="00EF6EB2"/>
    <w:rsid w:val="00EF76AD"/>
    <w:rsid w:val="00F001A5"/>
    <w:rsid w:val="00F00BDD"/>
    <w:rsid w:val="00F01A60"/>
    <w:rsid w:val="00F02C8B"/>
    <w:rsid w:val="00F030B3"/>
    <w:rsid w:val="00F03BB6"/>
    <w:rsid w:val="00F03F28"/>
    <w:rsid w:val="00F03FE2"/>
    <w:rsid w:val="00F04C1D"/>
    <w:rsid w:val="00F050E9"/>
    <w:rsid w:val="00F0533C"/>
    <w:rsid w:val="00F054D2"/>
    <w:rsid w:val="00F0657A"/>
    <w:rsid w:val="00F06A0F"/>
    <w:rsid w:val="00F06E62"/>
    <w:rsid w:val="00F072ED"/>
    <w:rsid w:val="00F07CA5"/>
    <w:rsid w:val="00F10276"/>
    <w:rsid w:val="00F1045C"/>
    <w:rsid w:val="00F10EEA"/>
    <w:rsid w:val="00F11132"/>
    <w:rsid w:val="00F121A3"/>
    <w:rsid w:val="00F12A9B"/>
    <w:rsid w:val="00F137FB"/>
    <w:rsid w:val="00F138FD"/>
    <w:rsid w:val="00F1470D"/>
    <w:rsid w:val="00F157C1"/>
    <w:rsid w:val="00F1583E"/>
    <w:rsid w:val="00F17581"/>
    <w:rsid w:val="00F17A9A"/>
    <w:rsid w:val="00F21326"/>
    <w:rsid w:val="00F21756"/>
    <w:rsid w:val="00F2332C"/>
    <w:rsid w:val="00F236D9"/>
    <w:rsid w:val="00F23EDC"/>
    <w:rsid w:val="00F24D89"/>
    <w:rsid w:val="00F24DB1"/>
    <w:rsid w:val="00F25F4A"/>
    <w:rsid w:val="00F26A78"/>
    <w:rsid w:val="00F26F81"/>
    <w:rsid w:val="00F27DA8"/>
    <w:rsid w:val="00F306DD"/>
    <w:rsid w:val="00F3091C"/>
    <w:rsid w:val="00F30B49"/>
    <w:rsid w:val="00F314F4"/>
    <w:rsid w:val="00F34D9F"/>
    <w:rsid w:val="00F361ED"/>
    <w:rsid w:val="00F363DA"/>
    <w:rsid w:val="00F367FD"/>
    <w:rsid w:val="00F369D0"/>
    <w:rsid w:val="00F37017"/>
    <w:rsid w:val="00F376B5"/>
    <w:rsid w:val="00F40D33"/>
    <w:rsid w:val="00F41E3B"/>
    <w:rsid w:val="00F4249E"/>
    <w:rsid w:val="00F43399"/>
    <w:rsid w:val="00F43496"/>
    <w:rsid w:val="00F44675"/>
    <w:rsid w:val="00F447F4"/>
    <w:rsid w:val="00F46095"/>
    <w:rsid w:val="00F5005F"/>
    <w:rsid w:val="00F507A3"/>
    <w:rsid w:val="00F50E3C"/>
    <w:rsid w:val="00F511FE"/>
    <w:rsid w:val="00F51271"/>
    <w:rsid w:val="00F51432"/>
    <w:rsid w:val="00F517E9"/>
    <w:rsid w:val="00F531A2"/>
    <w:rsid w:val="00F53BCF"/>
    <w:rsid w:val="00F53CD0"/>
    <w:rsid w:val="00F5438A"/>
    <w:rsid w:val="00F546D3"/>
    <w:rsid w:val="00F54773"/>
    <w:rsid w:val="00F549CD"/>
    <w:rsid w:val="00F54A43"/>
    <w:rsid w:val="00F55983"/>
    <w:rsid w:val="00F55F93"/>
    <w:rsid w:val="00F5662B"/>
    <w:rsid w:val="00F56A7E"/>
    <w:rsid w:val="00F57C4E"/>
    <w:rsid w:val="00F5AA0D"/>
    <w:rsid w:val="00F60015"/>
    <w:rsid w:val="00F603EF"/>
    <w:rsid w:val="00F60E2D"/>
    <w:rsid w:val="00F6119E"/>
    <w:rsid w:val="00F61FAF"/>
    <w:rsid w:val="00F621D4"/>
    <w:rsid w:val="00F64373"/>
    <w:rsid w:val="00F643C5"/>
    <w:rsid w:val="00F6465E"/>
    <w:rsid w:val="00F648DB"/>
    <w:rsid w:val="00F64F0B"/>
    <w:rsid w:val="00F66219"/>
    <w:rsid w:val="00F663E3"/>
    <w:rsid w:val="00F67F2D"/>
    <w:rsid w:val="00F70B62"/>
    <w:rsid w:val="00F70B8C"/>
    <w:rsid w:val="00F70DEB"/>
    <w:rsid w:val="00F716B7"/>
    <w:rsid w:val="00F71966"/>
    <w:rsid w:val="00F71DFE"/>
    <w:rsid w:val="00F72368"/>
    <w:rsid w:val="00F72814"/>
    <w:rsid w:val="00F737D8"/>
    <w:rsid w:val="00F73DB9"/>
    <w:rsid w:val="00F73EB7"/>
    <w:rsid w:val="00F74128"/>
    <w:rsid w:val="00F748DE"/>
    <w:rsid w:val="00F751B1"/>
    <w:rsid w:val="00F75FF2"/>
    <w:rsid w:val="00F765DD"/>
    <w:rsid w:val="00F76BAB"/>
    <w:rsid w:val="00F77DB8"/>
    <w:rsid w:val="00F8138D"/>
    <w:rsid w:val="00F81B86"/>
    <w:rsid w:val="00F81BF8"/>
    <w:rsid w:val="00F81E4D"/>
    <w:rsid w:val="00F822E4"/>
    <w:rsid w:val="00F8233B"/>
    <w:rsid w:val="00F825AF"/>
    <w:rsid w:val="00F82602"/>
    <w:rsid w:val="00F82705"/>
    <w:rsid w:val="00F82797"/>
    <w:rsid w:val="00F83343"/>
    <w:rsid w:val="00F8362F"/>
    <w:rsid w:val="00F844EA"/>
    <w:rsid w:val="00F845EF"/>
    <w:rsid w:val="00F85F6B"/>
    <w:rsid w:val="00F86270"/>
    <w:rsid w:val="00F86C42"/>
    <w:rsid w:val="00F90C23"/>
    <w:rsid w:val="00F91101"/>
    <w:rsid w:val="00F9152D"/>
    <w:rsid w:val="00F91961"/>
    <w:rsid w:val="00F91A41"/>
    <w:rsid w:val="00F9210F"/>
    <w:rsid w:val="00F925CC"/>
    <w:rsid w:val="00F92693"/>
    <w:rsid w:val="00F92903"/>
    <w:rsid w:val="00F92E19"/>
    <w:rsid w:val="00F93C00"/>
    <w:rsid w:val="00F940BB"/>
    <w:rsid w:val="00F95115"/>
    <w:rsid w:val="00F954E9"/>
    <w:rsid w:val="00F95A49"/>
    <w:rsid w:val="00F95AAD"/>
    <w:rsid w:val="00F95E20"/>
    <w:rsid w:val="00F966BA"/>
    <w:rsid w:val="00F97773"/>
    <w:rsid w:val="00F97AAC"/>
    <w:rsid w:val="00FA02CF"/>
    <w:rsid w:val="00FA0BF2"/>
    <w:rsid w:val="00FA1397"/>
    <w:rsid w:val="00FA28C0"/>
    <w:rsid w:val="00FA2944"/>
    <w:rsid w:val="00FA2C63"/>
    <w:rsid w:val="00FA3BF7"/>
    <w:rsid w:val="00FA4371"/>
    <w:rsid w:val="00FA47E9"/>
    <w:rsid w:val="00FA4D03"/>
    <w:rsid w:val="00FA4D3B"/>
    <w:rsid w:val="00FA4DE4"/>
    <w:rsid w:val="00FA5042"/>
    <w:rsid w:val="00FA5E8A"/>
    <w:rsid w:val="00FA5EB3"/>
    <w:rsid w:val="00FA673F"/>
    <w:rsid w:val="00FA74DC"/>
    <w:rsid w:val="00FA7719"/>
    <w:rsid w:val="00FB1106"/>
    <w:rsid w:val="00FB1599"/>
    <w:rsid w:val="00FB1920"/>
    <w:rsid w:val="00FB24B5"/>
    <w:rsid w:val="00FB2837"/>
    <w:rsid w:val="00FB2898"/>
    <w:rsid w:val="00FB2C48"/>
    <w:rsid w:val="00FB322B"/>
    <w:rsid w:val="00FB3298"/>
    <w:rsid w:val="00FB32A9"/>
    <w:rsid w:val="00FB3CE7"/>
    <w:rsid w:val="00FB4695"/>
    <w:rsid w:val="00FB56ED"/>
    <w:rsid w:val="00FB59E1"/>
    <w:rsid w:val="00FC05BA"/>
    <w:rsid w:val="00FC0B0D"/>
    <w:rsid w:val="00FC1630"/>
    <w:rsid w:val="00FC3227"/>
    <w:rsid w:val="00FC32B9"/>
    <w:rsid w:val="00FC3B47"/>
    <w:rsid w:val="00FC3FC4"/>
    <w:rsid w:val="00FC4248"/>
    <w:rsid w:val="00FC4E09"/>
    <w:rsid w:val="00FC4FE3"/>
    <w:rsid w:val="00FC5568"/>
    <w:rsid w:val="00FC56E2"/>
    <w:rsid w:val="00FC5C62"/>
    <w:rsid w:val="00FC5D2A"/>
    <w:rsid w:val="00FC745B"/>
    <w:rsid w:val="00FC785C"/>
    <w:rsid w:val="00FD0900"/>
    <w:rsid w:val="00FD0A35"/>
    <w:rsid w:val="00FD0C3F"/>
    <w:rsid w:val="00FD147D"/>
    <w:rsid w:val="00FD2113"/>
    <w:rsid w:val="00FD23E8"/>
    <w:rsid w:val="00FD27F5"/>
    <w:rsid w:val="00FD2AED"/>
    <w:rsid w:val="00FD2C0C"/>
    <w:rsid w:val="00FD3B7A"/>
    <w:rsid w:val="00FD4CD7"/>
    <w:rsid w:val="00FD73E6"/>
    <w:rsid w:val="00FD7FF8"/>
    <w:rsid w:val="00FE0178"/>
    <w:rsid w:val="00FE0952"/>
    <w:rsid w:val="00FE0BDF"/>
    <w:rsid w:val="00FE1CCF"/>
    <w:rsid w:val="00FE1F91"/>
    <w:rsid w:val="00FE28E4"/>
    <w:rsid w:val="00FE2D0F"/>
    <w:rsid w:val="00FE37C8"/>
    <w:rsid w:val="00FE3C3B"/>
    <w:rsid w:val="00FE3F37"/>
    <w:rsid w:val="00FE4321"/>
    <w:rsid w:val="00FE4B6A"/>
    <w:rsid w:val="00FE4D51"/>
    <w:rsid w:val="00FE5708"/>
    <w:rsid w:val="00FE5781"/>
    <w:rsid w:val="00FE6486"/>
    <w:rsid w:val="00FE66B5"/>
    <w:rsid w:val="00FE6B93"/>
    <w:rsid w:val="00FE73DD"/>
    <w:rsid w:val="00FE7868"/>
    <w:rsid w:val="00FE7B8F"/>
    <w:rsid w:val="00FE7E03"/>
    <w:rsid w:val="00FF11CD"/>
    <w:rsid w:val="00FF2CC8"/>
    <w:rsid w:val="00FF31B3"/>
    <w:rsid w:val="00FF4101"/>
    <w:rsid w:val="00FF4500"/>
    <w:rsid w:val="00FF5897"/>
    <w:rsid w:val="00FF5A97"/>
    <w:rsid w:val="00FF61E8"/>
    <w:rsid w:val="00FF6629"/>
    <w:rsid w:val="00FF6B69"/>
    <w:rsid w:val="00FF6C37"/>
    <w:rsid w:val="0107E3A8"/>
    <w:rsid w:val="01241398"/>
    <w:rsid w:val="012EAF7C"/>
    <w:rsid w:val="013C5344"/>
    <w:rsid w:val="014A2EA7"/>
    <w:rsid w:val="014AFAC7"/>
    <w:rsid w:val="0150E89B"/>
    <w:rsid w:val="0150EAFC"/>
    <w:rsid w:val="01915F3D"/>
    <w:rsid w:val="01A4E858"/>
    <w:rsid w:val="01A9F0CE"/>
    <w:rsid w:val="01AE3BBA"/>
    <w:rsid w:val="01BD1B38"/>
    <w:rsid w:val="01DA3CD3"/>
    <w:rsid w:val="01F8D780"/>
    <w:rsid w:val="01FF13CE"/>
    <w:rsid w:val="0203B08A"/>
    <w:rsid w:val="020634E1"/>
    <w:rsid w:val="0223717C"/>
    <w:rsid w:val="026B6FDE"/>
    <w:rsid w:val="026F1123"/>
    <w:rsid w:val="02B08162"/>
    <w:rsid w:val="02BB291E"/>
    <w:rsid w:val="02BCC8E5"/>
    <w:rsid w:val="02C1DFD6"/>
    <w:rsid w:val="02C9825A"/>
    <w:rsid w:val="02D1D6F3"/>
    <w:rsid w:val="02D51BD5"/>
    <w:rsid w:val="02E1D97E"/>
    <w:rsid w:val="02E79268"/>
    <w:rsid w:val="02FBE902"/>
    <w:rsid w:val="030ADEED"/>
    <w:rsid w:val="031070A5"/>
    <w:rsid w:val="0311DBEE"/>
    <w:rsid w:val="0319E219"/>
    <w:rsid w:val="031D40F2"/>
    <w:rsid w:val="031E8ED1"/>
    <w:rsid w:val="0340F18F"/>
    <w:rsid w:val="03634F31"/>
    <w:rsid w:val="03786C56"/>
    <w:rsid w:val="039378F1"/>
    <w:rsid w:val="0398E151"/>
    <w:rsid w:val="03A29975"/>
    <w:rsid w:val="03A37E0E"/>
    <w:rsid w:val="03A89AD9"/>
    <w:rsid w:val="03AC1C19"/>
    <w:rsid w:val="03BA2F0A"/>
    <w:rsid w:val="03BAECF1"/>
    <w:rsid w:val="03C79C24"/>
    <w:rsid w:val="03C8196C"/>
    <w:rsid w:val="03CA5804"/>
    <w:rsid w:val="03CF47D2"/>
    <w:rsid w:val="03D2F47D"/>
    <w:rsid w:val="03D6DB1F"/>
    <w:rsid w:val="03D99C0D"/>
    <w:rsid w:val="03DBEB6A"/>
    <w:rsid w:val="03F975B7"/>
    <w:rsid w:val="040AE184"/>
    <w:rsid w:val="040FA430"/>
    <w:rsid w:val="04113CC8"/>
    <w:rsid w:val="0423E407"/>
    <w:rsid w:val="04388929"/>
    <w:rsid w:val="043C36F0"/>
    <w:rsid w:val="044250B2"/>
    <w:rsid w:val="0456383D"/>
    <w:rsid w:val="046E016C"/>
    <w:rsid w:val="0477562D"/>
    <w:rsid w:val="047E2120"/>
    <w:rsid w:val="048B2FE3"/>
    <w:rsid w:val="04920885"/>
    <w:rsid w:val="04D85A02"/>
    <w:rsid w:val="04DB38AC"/>
    <w:rsid w:val="04E33C86"/>
    <w:rsid w:val="04EF0E4D"/>
    <w:rsid w:val="05062D7E"/>
    <w:rsid w:val="050B336C"/>
    <w:rsid w:val="051414D6"/>
    <w:rsid w:val="051CDB84"/>
    <w:rsid w:val="052333AA"/>
    <w:rsid w:val="052EED28"/>
    <w:rsid w:val="05361508"/>
    <w:rsid w:val="0537941D"/>
    <w:rsid w:val="054B51AF"/>
    <w:rsid w:val="05572127"/>
    <w:rsid w:val="055EA3AB"/>
    <w:rsid w:val="05699EC1"/>
    <w:rsid w:val="0575B071"/>
    <w:rsid w:val="05848181"/>
    <w:rsid w:val="0586E8B0"/>
    <w:rsid w:val="058D8988"/>
    <w:rsid w:val="05C1367E"/>
    <w:rsid w:val="05E75631"/>
    <w:rsid w:val="05EDD0DB"/>
    <w:rsid w:val="06041832"/>
    <w:rsid w:val="062F5555"/>
    <w:rsid w:val="06321888"/>
    <w:rsid w:val="064B83D5"/>
    <w:rsid w:val="06892413"/>
    <w:rsid w:val="068A76C3"/>
    <w:rsid w:val="0693E7E1"/>
    <w:rsid w:val="06A33436"/>
    <w:rsid w:val="06B19134"/>
    <w:rsid w:val="06BDD2B6"/>
    <w:rsid w:val="06DF3F9E"/>
    <w:rsid w:val="06DFE962"/>
    <w:rsid w:val="06EB6249"/>
    <w:rsid w:val="06EC5C0F"/>
    <w:rsid w:val="06F40DCD"/>
    <w:rsid w:val="0707895B"/>
    <w:rsid w:val="071DF4FC"/>
    <w:rsid w:val="072F195F"/>
    <w:rsid w:val="07429635"/>
    <w:rsid w:val="074F1344"/>
    <w:rsid w:val="0755645E"/>
    <w:rsid w:val="07607F9A"/>
    <w:rsid w:val="0761C4D1"/>
    <w:rsid w:val="078287A8"/>
    <w:rsid w:val="078BA041"/>
    <w:rsid w:val="07B0DAD9"/>
    <w:rsid w:val="07B924E6"/>
    <w:rsid w:val="07C0D2DB"/>
    <w:rsid w:val="07CD04E5"/>
    <w:rsid w:val="07CFF6F0"/>
    <w:rsid w:val="07D208C9"/>
    <w:rsid w:val="07D6D7A4"/>
    <w:rsid w:val="07DF68F1"/>
    <w:rsid w:val="07EDDFFB"/>
    <w:rsid w:val="08098D6A"/>
    <w:rsid w:val="0821923F"/>
    <w:rsid w:val="0853675C"/>
    <w:rsid w:val="08642083"/>
    <w:rsid w:val="0892D4F6"/>
    <w:rsid w:val="089807C1"/>
    <w:rsid w:val="08AECA83"/>
    <w:rsid w:val="08B18437"/>
    <w:rsid w:val="08B3B949"/>
    <w:rsid w:val="08B8E94C"/>
    <w:rsid w:val="08C38CB5"/>
    <w:rsid w:val="08CA929C"/>
    <w:rsid w:val="08CD17D0"/>
    <w:rsid w:val="08CE16E5"/>
    <w:rsid w:val="08D9E602"/>
    <w:rsid w:val="090295B9"/>
    <w:rsid w:val="09034DAE"/>
    <w:rsid w:val="0917A50D"/>
    <w:rsid w:val="094EBF9F"/>
    <w:rsid w:val="0956B5DE"/>
    <w:rsid w:val="09593265"/>
    <w:rsid w:val="097D61BD"/>
    <w:rsid w:val="09816459"/>
    <w:rsid w:val="098E8A09"/>
    <w:rsid w:val="0995BD0F"/>
    <w:rsid w:val="099A557C"/>
    <w:rsid w:val="099D646D"/>
    <w:rsid w:val="09A4D08B"/>
    <w:rsid w:val="09B4210D"/>
    <w:rsid w:val="09B53180"/>
    <w:rsid w:val="09C7C378"/>
    <w:rsid w:val="09D04B63"/>
    <w:rsid w:val="09E35719"/>
    <w:rsid w:val="09E42B04"/>
    <w:rsid w:val="09E4B525"/>
    <w:rsid w:val="09EF2CAD"/>
    <w:rsid w:val="09FCA62E"/>
    <w:rsid w:val="0A03C23F"/>
    <w:rsid w:val="0A045FFE"/>
    <w:rsid w:val="0A24A482"/>
    <w:rsid w:val="0A33B05A"/>
    <w:rsid w:val="0A3C0BE2"/>
    <w:rsid w:val="0A3D3D2F"/>
    <w:rsid w:val="0A3FA20D"/>
    <w:rsid w:val="0A4C04D5"/>
    <w:rsid w:val="0A53ABA4"/>
    <w:rsid w:val="0A642861"/>
    <w:rsid w:val="0A646007"/>
    <w:rsid w:val="0A735D7C"/>
    <w:rsid w:val="0AB05396"/>
    <w:rsid w:val="0AB7509C"/>
    <w:rsid w:val="0ABABE44"/>
    <w:rsid w:val="0ABBA221"/>
    <w:rsid w:val="0AC425D0"/>
    <w:rsid w:val="0AE1DCA8"/>
    <w:rsid w:val="0AED37AE"/>
    <w:rsid w:val="0AFF21BF"/>
    <w:rsid w:val="0B107A17"/>
    <w:rsid w:val="0B11B458"/>
    <w:rsid w:val="0B188A9F"/>
    <w:rsid w:val="0B266B67"/>
    <w:rsid w:val="0B2CD8C3"/>
    <w:rsid w:val="0B4AE757"/>
    <w:rsid w:val="0B4BACBB"/>
    <w:rsid w:val="0B4EC5D4"/>
    <w:rsid w:val="0B6A3A64"/>
    <w:rsid w:val="0B6E0AC4"/>
    <w:rsid w:val="0B756CEF"/>
    <w:rsid w:val="0B7C4A68"/>
    <w:rsid w:val="0B8CE51F"/>
    <w:rsid w:val="0BA54DF6"/>
    <w:rsid w:val="0BAD2506"/>
    <w:rsid w:val="0BBB5AA4"/>
    <w:rsid w:val="0BE2C1A0"/>
    <w:rsid w:val="0C1FA77E"/>
    <w:rsid w:val="0C26ADBA"/>
    <w:rsid w:val="0C38DDA8"/>
    <w:rsid w:val="0C42A919"/>
    <w:rsid w:val="0C4C23F7"/>
    <w:rsid w:val="0C500A50"/>
    <w:rsid w:val="0C529D5F"/>
    <w:rsid w:val="0C639774"/>
    <w:rsid w:val="0C684B35"/>
    <w:rsid w:val="0C72C83F"/>
    <w:rsid w:val="0C79D95F"/>
    <w:rsid w:val="0C88E1CC"/>
    <w:rsid w:val="0C8925B8"/>
    <w:rsid w:val="0C95E44A"/>
    <w:rsid w:val="0CA7B4DD"/>
    <w:rsid w:val="0CBB7A6A"/>
    <w:rsid w:val="0CD3FDDB"/>
    <w:rsid w:val="0CDD0BBF"/>
    <w:rsid w:val="0CE18DD1"/>
    <w:rsid w:val="0CF25BE1"/>
    <w:rsid w:val="0D0C45AA"/>
    <w:rsid w:val="0D0F64A3"/>
    <w:rsid w:val="0D2DD443"/>
    <w:rsid w:val="0D2E06AC"/>
    <w:rsid w:val="0D2EBEDD"/>
    <w:rsid w:val="0D333EAC"/>
    <w:rsid w:val="0D3F527D"/>
    <w:rsid w:val="0D47AE9A"/>
    <w:rsid w:val="0D5F120A"/>
    <w:rsid w:val="0D62EEBA"/>
    <w:rsid w:val="0D63714E"/>
    <w:rsid w:val="0D64A650"/>
    <w:rsid w:val="0D67550D"/>
    <w:rsid w:val="0D850221"/>
    <w:rsid w:val="0D8A7E2A"/>
    <w:rsid w:val="0D95FFFA"/>
    <w:rsid w:val="0DA9E384"/>
    <w:rsid w:val="0DDE57A7"/>
    <w:rsid w:val="0DE824EE"/>
    <w:rsid w:val="0DFE39D6"/>
    <w:rsid w:val="0DFF8E8D"/>
    <w:rsid w:val="0E1A9D5E"/>
    <w:rsid w:val="0E2DBC7C"/>
    <w:rsid w:val="0E4E63AB"/>
    <w:rsid w:val="0E52200D"/>
    <w:rsid w:val="0E56C330"/>
    <w:rsid w:val="0E654B73"/>
    <w:rsid w:val="0E6B13DC"/>
    <w:rsid w:val="0E6CEFC6"/>
    <w:rsid w:val="0E90B998"/>
    <w:rsid w:val="0EAF1B6F"/>
    <w:rsid w:val="0ED030F0"/>
    <w:rsid w:val="0ED7E354"/>
    <w:rsid w:val="0EDA61F7"/>
    <w:rsid w:val="0EECCCD5"/>
    <w:rsid w:val="0EED854F"/>
    <w:rsid w:val="0EF10F14"/>
    <w:rsid w:val="0EF5AF1F"/>
    <w:rsid w:val="0EF68D2B"/>
    <w:rsid w:val="0F07496F"/>
    <w:rsid w:val="0F09A502"/>
    <w:rsid w:val="0F1244FB"/>
    <w:rsid w:val="0F2FB1A4"/>
    <w:rsid w:val="0F56F565"/>
    <w:rsid w:val="0F5E17FB"/>
    <w:rsid w:val="0F66D455"/>
    <w:rsid w:val="0F69889D"/>
    <w:rsid w:val="0F6B58CE"/>
    <w:rsid w:val="0F771070"/>
    <w:rsid w:val="0F803361"/>
    <w:rsid w:val="0FA51AB9"/>
    <w:rsid w:val="0FA7ED2B"/>
    <w:rsid w:val="0FABD328"/>
    <w:rsid w:val="0FBB42A4"/>
    <w:rsid w:val="0FD88B5E"/>
    <w:rsid w:val="0FE0A61F"/>
    <w:rsid w:val="0FE448A6"/>
    <w:rsid w:val="0FE588A0"/>
    <w:rsid w:val="0FFC987A"/>
    <w:rsid w:val="0FFDCB8D"/>
    <w:rsid w:val="1002FE8A"/>
    <w:rsid w:val="100BDB1C"/>
    <w:rsid w:val="101C8470"/>
    <w:rsid w:val="10215D57"/>
    <w:rsid w:val="103058B5"/>
    <w:rsid w:val="10491AEA"/>
    <w:rsid w:val="104E013D"/>
    <w:rsid w:val="105A02E8"/>
    <w:rsid w:val="105C0C89"/>
    <w:rsid w:val="105ED3AC"/>
    <w:rsid w:val="107D0CF3"/>
    <w:rsid w:val="1082D009"/>
    <w:rsid w:val="1089D568"/>
    <w:rsid w:val="108BF1E5"/>
    <w:rsid w:val="108EC750"/>
    <w:rsid w:val="10B113E3"/>
    <w:rsid w:val="10B1A32D"/>
    <w:rsid w:val="10B4AF83"/>
    <w:rsid w:val="10BA3944"/>
    <w:rsid w:val="10C47645"/>
    <w:rsid w:val="11067C3C"/>
    <w:rsid w:val="112BC4E7"/>
    <w:rsid w:val="11375C34"/>
    <w:rsid w:val="11382B03"/>
    <w:rsid w:val="113DB867"/>
    <w:rsid w:val="1142EB39"/>
    <w:rsid w:val="114D30FF"/>
    <w:rsid w:val="1152102F"/>
    <w:rsid w:val="115A9B3A"/>
    <w:rsid w:val="11698BB6"/>
    <w:rsid w:val="11A771DA"/>
    <w:rsid w:val="11B2952A"/>
    <w:rsid w:val="11BAA370"/>
    <w:rsid w:val="11BD3136"/>
    <w:rsid w:val="11D39C7F"/>
    <w:rsid w:val="11E1F333"/>
    <w:rsid w:val="11F165F4"/>
    <w:rsid w:val="122975EB"/>
    <w:rsid w:val="122B4F31"/>
    <w:rsid w:val="123157F1"/>
    <w:rsid w:val="12366BA1"/>
    <w:rsid w:val="12749DD3"/>
    <w:rsid w:val="12934AF4"/>
    <w:rsid w:val="1298F9FC"/>
    <w:rsid w:val="12B7C467"/>
    <w:rsid w:val="12E2496B"/>
    <w:rsid w:val="12EEFF25"/>
    <w:rsid w:val="13103885"/>
    <w:rsid w:val="1349FAAD"/>
    <w:rsid w:val="1353E650"/>
    <w:rsid w:val="1364E444"/>
    <w:rsid w:val="137152FD"/>
    <w:rsid w:val="138D6CA4"/>
    <w:rsid w:val="139579CB"/>
    <w:rsid w:val="139609FA"/>
    <w:rsid w:val="13963166"/>
    <w:rsid w:val="13A64D5E"/>
    <w:rsid w:val="13AD6F72"/>
    <w:rsid w:val="13B70D41"/>
    <w:rsid w:val="13C75754"/>
    <w:rsid w:val="13C85C24"/>
    <w:rsid w:val="13D216E7"/>
    <w:rsid w:val="13DAB441"/>
    <w:rsid w:val="13DAF499"/>
    <w:rsid w:val="13EDF01C"/>
    <w:rsid w:val="13F17D7A"/>
    <w:rsid w:val="1402703D"/>
    <w:rsid w:val="1406B994"/>
    <w:rsid w:val="140A44EF"/>
    <w:rsid w:val="14292BC6"/>
    <w:rsid w:val="1431D18B"/>
    <w:rsid w:val="14383AED"/>
    <w:rsid w:val="143D5E22"/>
    <w:rsid w:val="1442C1AA"/>
    <w:rsid w:val="145E4C00"/>
    <w:rsid w:val="145F5B97"/>
    <w:rsid w:val="1464A9AB"/>
    <w:rsid w:val="147AAF91"/>
    <w:rsid w:val="14C73BB1"/>
    <w:rsid w:val="14E300C8"/>
    <w:rsid w:val="1501F835"/>
    <w:rsid w:val="15024A97"/>
    <w:rsid w:val="1503BBA4"/>
    <w:rsid w:val="151CF235"/>
    <w:rsid w:val="153D17D8"/>
    <w:rsid w:val="153E4127"/>
    <w:rsid w:val="153F67E3"/>
    <w:rsid w:val="156E2867"/>
    <w:rsid w:val="158F61FD"/>
    <w:rsid w:val="1592B273"/>
    <w:rsid w:val="15A6E31D"/>
    <w:rsid w:val="15AB962C"/>
    <w:rsid w:val="15C8761C"/>
    <w:rsid w:val="15CEC1F2"/>
    <w:rsid w:val="15CF160F"/>
    <w:rsid w:val="15E0BF82"/>
    <w:rsid w:val="15EA807B"/>
    <w:rsid w:val="15EC92EF"/>
    <w:rsid w:val="15ED5683"/>
    <w:rsid w:val="15F2BFC0"/>
    <w:rsid w:val="15F34DE5"/>
    <w:rsid w:val="161381EE"/>
    <w:rsid w:val="164B5EF5"/>
    <w:rsid w:val="165EBCE4"/>
    <w:rsid w:val="166DAA4F"/>
    <w:rsid w:val="167C6B41"/>
    <w:rsid w:val="1680079D"/>
    <w:rsid w:val="168520F7"/>
    <w:rsid w:val="16A00A5D"/>
    <w:rsid w:val="16A2759A"/>
    <w:rsid w:val="16AEB82B"/>
    <w:rsid w:val="16E65083"/>
    <w:rsid w:val="16E912E6"/>
    <w:rsid w:val="16FB6722"/>
    <w:rsid w:val="171ECD25"/>
    <w:rsid w:val="172C87F1"/>
    <w:rsid w:val="172CE474"/>
    <w:rsid w:val="173F2B04"/>
    <w:rsid w:val="173F3813"/>
    <w:rsid w:val="174B439F"/>
    <w:rsid w:val="17502F06"/>
    <w:rsid w:val="17522AAA"/>
    <w:rsid w:val="175BE957"/>
    <w:rsid w:val="175C79E2"/>
    <w:rsid w:val="1768F9F8"/>
    <w:rsid w:val="17755D70"/>
    <w:rsid w:val="1776C3DB"/>
    <w:rsid w:val="17771676"/>
    <w:rsid w:val="177B3B12"/>
    <w:rsid w:val="1791C9ED"/>
    <w:rsid w:val="179A3E04"/>
    <w:rsid w:val="179A5371"/>
    <w:rsid w:val="17A70862"/>
    <w:rsid w:val="17B51926"/>
    <w:rsid w:val="17C54B3D"/>
    <w:rsid w:val="17CD762E"/>
    <w:rsid w:val="17DFFDA7"/>
    <w:rsid w:val="17E26320"/>
    <w:rsid w:val="181896C3"/>
    <w:rsid w:val="1829B4C2"/>
    <w:rsid w:val="18389199"/>
    <w:rsid w:val="1853BFF1"/>
    <w:rsid w:val="185C430C"/>
    <w:rsid w:val="185CFFDC"/>
    <w:rsid w:val="18613420"/>
    <w:rsid w:val="18696A0E"/>
    <w:rsid w:val="18894808"/>
    <w:rsid w:val="18924372"/>
    <w:rsid w:val="189D4C84"/>
    <w:rsid w:val="18C1127A"/>
    <w:rsid w:val="18E10066"/>
    <w:rsid w:val="18EC4A95"/>
    <w:rsid w:val="192258A9"/>
    <w:rsid w:val="19258439"/>
    <w:rsid w:val="192E62AC"/>
    <w:rsid w:val="193BA6B7"/>
    <w:rsid w:val="193E0183"/>
    <w:rsid w:val="193F6BE8"/>
    <w:rsid w:val="19511107"/>
    <w:rsid w:val="1954E6A7"/>
    <w:rsid w:val="197D1FDD"/>
    <w:rsid w:val="197FB9A2"/>
    <w:rsid w:val="198204F9"/>
    <w:rsid w:val="1993B7AC"/>
    <w:rsid w:val="199D0B64"/>
    <w:rsid w:val="19B02781"/>
    <w:rsid w:val="19B11B16"/>
    <w:rsid w:val="19C0FB2D"/>
    <w:rsid w:val="19CB5611"/>
    <w:rsid w:val="19CF7603"/>
    <w:rsid w:val="19DB0654"/>
    <w:rsid w:val="19DDD7C7"/>
    <w:rsid w:val="19E0ACFB"/>
    <w:rsid w:val="1A03A333"/>
    <w:rsid w:val="1A2C974E"/>
    <w:rsid w:val="1A2DA88E"/>
    <w:rsid w:val="1A3AA058"/>
    <w:rsid w:val="1A411466"/>
    <w:rsid w:val="1A521A2F"/>
    <w:rsid w:val="1A5BAB84"/>
    <w:rsid w:val="1A5FFA8D"/>
    <w:rsid w:val="1A6301EF"/>
    <w:rsid w:val="1A65274C"/>
    <w:rsid w:val="1A790126"/>
    <w:rsid w:val="1A8873B0"/>
    <w:rsid w:val="1A8D7068"/>
    <w:rsid w:val="1A95C908"/>
    <w:rsid w:val="1A9BC10D"/>
    <w:rsid w:val="1A9DE4A2"/>
    <w:rsid w:val="1AB729A9"/>
    <w:rsid w:val="1AD2ECD7"/>
    <w:rsid w:val="1AD37E2D"/>
    <w:rsid w:val="1ADA3A03"/>
    <w:rsid w:val="1ADB86B7"/>
    <w:rsid w:val="1AF52091"/>
    <w:rsid w:val="1AF59BBA"/>
    <w:rsid w:val="1AF79E8B"/>
    <w:rsid w:val="1B017892"/>
    <w:rsid w:val="1B01D6B6"/>
    <w:rsid w:val="1B02FA28"/>
    <w:rsid w:val="1B08405E"/>
    <w:rsid w:val="1B10EC9C"/>
    <w:rsid w:val="1B1F319E"/>
    <w:rsid w:val="1B2B2E8D"/>
    <w:rsid w:val="1B5617FB"/>
    <w:rsid w:val="1B5D6969"/>
    <w:rsid w:val="1B613633"/>
    <w:rsid w:val="1B8114C6"/>
    <w:rsid w:val="1B83660F"/>
    <w:rsid w:val="1B859075"/>
    <w:rsid w:val="1B8940D0"/>
    <w:rsid w:val="1B8CF8B7"/>
    <w:rsid w:val="1B8F2164"/>
    <w:rsid w:val="1B9C80FF"/>
    <w:rsid w:val="1B9C83B9"/>
    <w:rsid w:val="1BA3286F"/>
    <w:rsid w:val="1BAE556E"/>
    <w:rsid w:val="1BC4F863"/>
    <w:rsid w:val="1C014BBE"/>
    <w:rsid w:val="1C3EBB95"/>
    <w:rsid w:val="1C410BD5"/>
    <w:rsid w:val="1C49D19B"/>
    <w:rsid w:val="1C4C013F"/>
    <w:rsid w:val="1C5A0ACD"/>
    <w:rsid w:val="1C5AC8AE"/>
    <w:rsid w:val="1C5F1A18"/>
    <w:rsid w:val="1C85DA15"/>
    <w:rsid w:val="1C885851"/>
    <w:rsid w:val="1C89FDA3"/>
    <w:rsid w:val="1C8B146E"/>
    <w:rsid w:val="1C98C901"/>
    <w:rsid w:val="1CA83015"/>
    <w:rsid w:val="1CAD7EDD"/>
    <w:rsid w:val="1CB61DDB"/>
    <w:rsid w:val="1CE0A860"/>
    <w:rsid w:val="1CF174A0"/>
    <w:rsid w:val="1CF457EE"/>
    <w:rsid w:val="1CFA7A83"/>
    <w:rsid w:val="1D088C07"/>
    <w:rsid w:val="1D1B5982"/>
    <w:rsid w:val="1D1EF4DC"/>
    <w:rsid w:val="1D321821"/>
    <w:rsid w:val="1D360971"/>
    <w:rsid w:val="1D44F9F2"/>
    <w:rsid w:val="1D4C6AF8"/>
    <w:rsid w:val="1D7CAD83"/>
    <w:rsid w:val="1D8467CA"/>
    <w:rsid w:val="1D8A04FB"/>
    <w:rsid w:val="1DA5DA30"/>
    <w:rsid w:val="1DB3C5E2"/>
    <w:rsid w:val="1DD4F5EB"/>
    <w:rsid w:val="1DFC2741"/>
    <w:rsid w:val="1E06C919"/>
    <w:rsid w:val="1E0F17DA"/>
    <w:rsid w:val="1E153D7D"/>
    <w:rsid w:val="1E19521F"/>
    <w:rsid w:val="1E1D513D"/>
    <w:rsid w:val="1E30033A"/>
    <w:rsid w:val="1E4E6B24"/>
    <w:rsid w:val="1E51C451"/>
    <w:rsid w:val="1E554B1F"/>
    <w:rsid w:val="1E77088F"/>
    <w:rsid w:val="1E79C27A"/>
    <w:rsid w:val="1E8BDE39"/>
    <w:rsid w:val="1E904B26"/>
    <w:rsid w:val="1E914753"/>
    <w:rsid w:val="1EAD1D4C"/>
    <w:rsid w:val="1EC2967D"/>
    <w:rsid w:val="1ECAAB95"/>
    <w:rsid w:val="1EDF51B1"/>
    <w:rsid w:val="1EE9F6B3"/>
    <w:rsid w:val="1EF788F6"/>
    <w:rsid w:val="1F06C99E"/>
    <w:rsid w:val="1F0BCCBD"/>
    <w:rsid w:val="1F29D1F4"/>
    <w:rsid w:val="1F418873"/>
    <w:rsid w:val="1F527D1E"/>
    <w:rsid w:val="1F533BD7"/>
    <w:rsid w:val="1F69679C"/>
    <w:rsid w:val="1F727736"/>
    <w:rsid w:val="1F836D7D"/>
    <w:rsid w:val="1F8523B2"/>
    <w:rsid w:val="1FC68535"/>
    <w:rsid w:val="1FD0AF57"/>
    <w:rsid w:val="1FDBB53B"/>
    <w:rsid w:val="1FDE72F6"/>
    <w:rsid w:val="1FEB5991"/>
    <w:rsid w:val="1FEE5DF8"/>
    <w:rsid w:val="1FF76D4A"/>
    <w:rsid w:val="2007C3A0"/>
    <w:rsid w:val="20167895"/>
    <w:rsid w:val="2017EF18"/>
    <w:rsid w:val="201CF56C"/>
    <w:rsid w:val="201F422B"/>
    <w:rsid w:val="2020F9A6"/>
    <w:rsid w:val="203630FE"/>
    <w:rsid w:val="203EAB24"/>
    <w:rsid w:val="204420FD"/>
    <w:rsid w:val="2058D7CE"/>
    <w:rsid w:val="2062D3E4"/>
    <w:rsid w:val="2068A7EA"/>
    <w:rsid w:val="2069B369"/>
    <w:rsid w:val="20857CFB"/>
    <w:rsid w:val="20936E9A"/>
    <w:rsid w:val="20A04E5C"/>
    <w:rsid w:val="20A79D1E"/>
    <w:rsid w:val="20B1F8F6"/>
    <w:rsid w:val="20C02F9B"/>
    <w:rsid w:val="20C195DA"/>
    <w:rsid w:val="20C73E1F"/>
    <w:rsid w:val="20D1C5C9"/>
    <w:rsid w:val="20D1FB58"/>
    <w:rsid w:val="20D8E5CD"/>
    <w:rsid w:val="20DE5B38"/>
    <w:rsid w:val="20E90C2E"/>
    <w:rsid w:val="20FDB14B"/>
    <w:rsid w:val="20FEA167"/>
    <w:rsid w:val="21039CE8"/>
    <w:rsid w:val="211127D7"/>
    <w:rsid w:val="21263ABF"/>
    <w:rsid w:val="213CA04E"/>
    <w:rsid w:val="214AEDEB"/>
    <w:rsid w:val="215511BB"/>
    <w:rsid w:val="215C39E2"/>
    <w:rsid w:val="215E6AB5"/>
    <w:rsid w:val="2165D081"/>
    <w:rsid w:val="216A576D"/>
    <w:rsid w:val="2180ABEE"/>
    <w:rsid w:val="21859EEF"/>
    <w:rsid w:val="2197540F"/>
    <w:rsid w:val="21A67267"/>
    <w:rsid w:val="21A84847"/>
    <w:rsid w:val="21BC79CB"/>
    <w:rsid w:val="21C1356B"/>
    <w:rsid w:val="21C49479"/>
    <w:rsid w:val="21DD172D"/>
    <w:rsid w:val="22096152"/>
    <w:rsid w:val="2224723B"/>
    <w:rsid w:val="222DFA59"/>
    <w:rsid w:val="2233DAA9"/>
    <w:rsid w:val="2243EBE6"/>
    <w:rsid w:val="224A3B57"/>
    <w:rsid w:val="224C6F71"/>
    <w:rsid w:val="22546A76"/>
    <w:rsid w:val="2289B23D"/>
    <w:rsid w:val="22ABAC9F"/>
    <w:rsid w:val="22B0BC83"/>
    <w:rsid w:val="22B7313A"/>
    <w:rsid w:val="22C8816E"/>
    <w:rsid w:val="22DF602D"/>
    <w:rsid w:val="22F162AA"/>
    <w:rsid w:val="2321BC41"/>
    <w:rsid w:val="232C9276"/>
    <w:rsid w:val="23388C9F"/>
    <w:rsid w:val="233FF639"/>
    <w:rsid w:val="234021F8"/>
    <w:rsid w:val="2367F2E9"/>
    <w:rsid w:val="237BD188"/>
    <w:rsid w:val="238F2252"/>
    <w:rsid w:val="23901790"/>
    <w:rsid w:val="239A3FAB"/>
    <w:rsid w:val="23A3E536"/>
    <w:rsid w:val="23B39C10"/>
    <w:rsid w:val="23C0BEF0"/>
    <w:rsid w:val="23C497A8"/>
    <w:rsid w:val="23D7D25D"/>
    <w:rsid w:val="23DDDF43"/>
    <w:rsid w:val="2403E6BE"/>
    <w:rsid w:val="24149033"/>
    <w:rsid w:val="242FCA4D"/>
    <w:rsid w:val="243050F3"/>
    <w:rsid w:val="2432B2C0"/>
    <w:rsid w:val="2434A00A"/>
    <w:rsid w:val="2435BE94"/>
    <w:rsid w:val="243A5F18"/>
    <w:rsid w:val="243CB95B"/>
    <w:rsid w:val="243E051D"/>
    <w:rsid w:val="2458D624"/>
    <w:rsid w:val="24724089"/>
    <w:rsid w:val="2475B24E"/>
    <w:rsid w:val="2478AC30"/>
    <w:rsid w:val="24A3A157"/>
    <w:rsid w:val="24AA9ADF"/>
    <w:rsid w:val="24B890C2"/>
    <w:rsid w:val="24BE0DA1"/>
    <w:rsid w:val="24D4A101"/>
    <w:rsid w:val="24DA1BED"/>
    <w:rsid w:val="24DD2149"/>
    <w:rsid w:val="24E89FEE"/>
    <w:rsid w:val="24EC3386"/>
    <w:rsid w:val="2528F116"/>
    <w:rsid w:val="252CC471"/>
    <w:rsid w:val="2530122D"/>
    <w:rsid w:val="253F95EC"/>
    <w:rsid w:val="25469C16"/>
    <w:rsid w:val="2556697D"/>
    <w:rsid w:val="255E7EF0"/>
    <w:rsid w:val="2561F40B"/>
    <w:rsid w:val="257CCA11"/>
    <w:rsid w:val="2580B0B3"/>
    <w:rsid w:val="2584F7E2"/>
    <w:rsid w:val="25906042"/>
    <w:rsid w:val="259C390E"/>
    <w:rsid w:val="25A4DA62"/>
    <w:rsid w:val="25AC0BC8"/>
    <w:rsid w:val="25C1BEA2"/>
    <w:rsid w:val="25C2B834"/>
    <w:rsid w:val="25D312AB"/>
    <w:rsid w:val="25DB6F1E"/>
    <w:rsid w:val="25EEE984"/>
    <w:rsid w:val="25F4309E"/>
    <w:rsid w:val="25F92DD0"/>
    <w:rsid w:val="26047F72"/>
    <w:rsid w:val="260D4ECB"/>
    <w:rsid w:val="2611178D"/>
    <w:rsid w:val="262254BD"/>
    <w:rsid w:val="26320A9C"/>
    <w:rsid w:val="26388308"/>
    <w:rsid w:val="26459870"/>
    <w:rsid w:val="2652A1B1"/>
    <w:rsid w:val="265FCF2C"/>
    <w:rsid w:val="26734FAB"/>
    <w:rsid w:val="267AEC5C"/>
    <w:rsid w:val="267E1E22"/>
    <w:rsid w:val="268D27C7"/>
    <w:rsid w:val="26967481"/>
    <w:rsid w:val="26AA09EF"/>
    <w:rsid w:val="26B298A7"/>
    <w:rsid w:val="26B92B33"/>
    <w:rsid w:val="26B9449B"/>
    <w:rsid w:val="26BE276D"/>
    <w:rsid w:val="26CC120D"/>
    <w:rsid w:val="26D44CC9"/>
    <w:rsid w:val="26DA0FC9"/>
    <w:rsid w:val="26DBCF6C"/>
    <w:rsid w:val="26DDBE4B"/>
    <w:rsid w:val="26E00191"/>
    <w:rsid w:val="26EAD85C"/>
    <w:rsid w:val="26F4C41A"/>
    <w:rsid w:val="26FEFF67"/>
    <w:rsid w:val="27198A7B"/>
    <w:rsid w:val="272F3B51"/>
    <w:rsid w:val="272F83BE"/>
    <w:rsid w:val="272FA292"/>
    <w:rsid w:val="273895CE"/>
    <w:rsid w:val="274087D3"/>
    <w:rsid w:val="2757AAC5"/>
    <w:rsid w:val="275928A2"/>
    <w:rsid w:val="275961FE"/>
    <w:rsid w:val="277B2C08"/>
    <w:rsid w:val="27924C76"/>
    <w:rsid w:val="279C728A"/>
    <w:rsid w:val="27ACE7EE"/>
    <w:rsid w:val="27B0B4B4"/>
    <w:rsid w:val="27BE0A89"/>
    <w:rsid w:val="27C74D53"/>
    <w:rsid w:val="27D16C57"/>
    <w:rsid w:val="27D6D115"/>
    <w:rsid w:val="27FFDC97"/>
    <w:rsid w:val="2808C64A"/>
    <w:rsid w:val="280934B9"/>
    <w:rsid w:val="282413EB"/>
    <w:rsid w:val="28392DA8"/>
    <w:rsid w:val="286441D5"/>
    <w:rsid w:val="286B7EA7"/>
    <w:rsid w:val="28716D91"/>
    <w:rsid w:val="287BC729"/>
    <w:rsid w:val="28E3A05E"/>
    <w:rsid w:val="28E88703"/>
    <w:rsid w:val="28F9F341"/>
    <w:rsid w:val="29074836"/>
    <w:rsid w:val="290AD468"/>
    <w:rsid w:val="2919D12A"/>
    <w:rsid w:val="291C7499"/>
    <w:rsid w:val="2922598F"/>
    <w:rsid w:val="292796EB"/>
    <w:rsid w:val="293C74B5"/>
    <w:rsid w:val="293F8943"/>
    <w:rsid w:val="295AE213"/>
    <w:rsid w:val="2965E786"/>
    <w:rsid w:val="2969219A"/>
    <w:rsid w:val="2976F8FB"/>
    <w:rsid w:val="297F9A8F"/>
    <w:rsid w:val="299501EA"/>
    <w:rsid w:val="299F3B9A"/>
    <w:rsid w:val="29BE7DE6"/>
    <w:rsid w:val="29C24184"/>
    <w:rsid w:val="29C7F114"/>
    <w:rsid w:val="29D76DBC"/>
    <w:rsid w:val="29D98457"/>
    <w:rsid w:val="29ED5EC5"/>
    <w:rsid w:val="29F032E8"/>
    <w:rsid w:val="2A0499C2"/>
    <w:rsid w:val="2A2345E7"/>
    <w:rsid w:val="2A3FC708"/>
    <w:rsid w:val="2A58F127"/>
    <w:rsid w:val="2A6797D8"/>
    <w:rsid w:val="2A845764"/>
    <w:rsid w:val="2AC310D0"/>
    <w:rsid w:val="2ACB1345"/>
    <w:rsid w:val="2AD97FB8"/>
    <w:rsid w:val="2B060C56"/>
    <w:rsid w:val="2B3A9607"/>
    <w:rsid w:val="2B4E5BF1"/>
    <w:rsid w:val="2B64EFD1"/>
    <w:rsid w:val="2B70B89E"/>
    <w:rsid w:val="2B7F4B68"/>
    <w:rsid w:val="2B83483A"/>
    <w:rsid w:val="2B8BECC9"/>
    <w:rsid w:val="2B97EEA3"/>
    <w:rsid w:val="2B9A5A73"/>
    <w:rsid w:val="2BA24376"/>
    <w:rsid w:val="2BA4D102"/>
    <w:rsid w:val="2BB492E4"/>
    <w:rsid w:val="2BD3A5DB"/>
    <w:rsid w:val="2BD8351C"/>
    <w:rsid w:val="2BE52B76"/>
    <w:rsid w:val="2BE79F4F"/>
    <w:rsid w:val="2BFCCA38"/>
    <w:rsid w:val="2BFFC5EA"/>
    <w:rsid w:val="2C03E237"/>
    <w:rsid w:val="2C05ECBD"/>
    <w:rsid w:val="2C087A1E"/>
    <w:rsid w:val="2C1228F8"/>
    <w:rsid w:val="2C3676D9"/>
    <w:rsid w:val="2C3C35BC"/>
    <w:rsid w:val="2C5D8D7A"/>
    <w:rsid w:val="2C5F9EBE"/>
    <w:rsid w:val="2C690E2E"/>
    <w:rsid w:val="2C739705"/>
    <w:rsid w:val="2CAA4B2A"/>
    <w:rsid w:val="2CB73A36"/>
    <w:rsid w:val="2CCF5F01"/>
    <w:rsid w:val="2CE8FE81"/>
    <w:rsid w:val="2CF54257"/>
    <w:rsid w:val="2CFEE9CD"/>
    <w:rsid w:val="2D0476DB"/>
    <w:rsid w:val="2D36A738"/>
    <w:rsid w:val="2D403EA3"/>
    <w:rsid w:val="2D538144"/>
    <w:rsid w:val="2D5D2A8D"/>
    <w:rsid w:val="2D684860"/>
    <w:rsid w:val="2D8981C3"/>
    <w:rsid w:val="2D9DD733"/>
    <w:rsid w:val="2DB8A27D"/>
    <w:rsid w:val="2DCDCEAB"/>
    <w:rsid w:val="2DEE5F46"/>
    <w:rsid w:val="2DF6D40A"/>
    <w:rsid w:val="2DFC427F"/>
    <w:rsid w:val="2E0023C9"/>
    <w:rsid w:val="2E114967"/>
    <w:rsid w:val="2E1C2972"/>
    <w:rsid w:val="2E2D6B7F"/>
    <w:rsid w:val="2E3BC0A1"/>
    <w:rsid w:val="2E59A8B6"/>
    <w:rsid w:val="2E6673AC"/>
    <w:rsid w:val="2E7F1496"/>
    <w:rsid w:val="2E8380CE"/>
    <w:rsid w:val="2E90412E"/>
    <w:rsid w:val="2E98A6EE"/>
    <w:rsid w:val="2E9C8F02"/>
    <w:rsid w:val="2E9F9B8F"/>
    <w:rsid w:val="2EAC5684"/>
    <w:rsid w:val="2EE8EAAB"/>
    <w:rsid w:val="2EF6C657"/>
    <w:rsid w:val="2EFD53EA"/>
    <w:rsid w:val="2F028A55"/>
    <w:rsid w:val="2F0382B5"/>
    <w:rsid w:val="2F063391"/>
    <w:rsid w:val="2F0A3DFB"/>
    <w:rsid w:val="2F219426"/>
    <w:rsid w:val="2F539486"/>
    <w:rsid w:val="2F5A619C"/>
    <w:rsid w:val="2F67C8CA"/>
    <w:rsid w:val="2F804305"/>
    <w:rsid w:val="2F8989D0"/>
    <w:rsid w:val="2F8CCBDB"/>
    <w:rsid w:val="2F9A83EE"/>
    <w:rsid w:val="2FA7F328"/>
    <w:rsid w:val="2FB8F9E5"/>
    <w:rsid w:val="2FD43531"/>
    <w:rsid w:val="2FED6EEA"/>
    <w:rsid w:val="2FF19E25"/>
    <w:rsid w:val="30039789"/>
    <w:rsid w:val="3015B905"/>
    <w:rsid w:val="302EC57C"/>
    <w:rsid w:val="3037CB80"/>
    <w:rsid w:val="303D70E4"/>
    <w:rsid w:val="303FF1A9"/>
    <w:rsid w:val="30460651"/>
    <w:rsid w:val="30486744"/>
    <w:rsid w:val="305E24D2"/>
    <w:rsid w:val="306B72E2"/>
    <w:rsid w:val="3080166B"/>
    <w:rsid w:val="308CD5F8"/>
    <w:rsid w:val="309A635B"/>
    <w:rsid w:val="30B94F2B"/>
    <w:rsid w:val="30C309E0"/>
    <w:rsid w:val="30C9100F"/>
    <w:rsid w:val="30F1A8C0"/>
    <w:rsid w:val="312A9A5A"/>
    <w:rsid w:val="3136F0A8"/>
    <w:rsid w:val="3144AC31"/>
    <w:rsid w:val="314F6707"/>
    <w:rsid w:val="317B75DF"/>
    <w:rsid w:val="31A1E41B"/>
    <w:rsid w:val="31ACB8AF"/>
    <w:rsid w:val="31B82E8E"/>
    <w:rsid w:val="31BC870E"/>
    <w:rsid w:val="31D603D8"/>
    <w:rsid w:val="31D8E6C6"/>
    <w:rsid w:val="31DCE00A"/>
    <w:rsid w:val="31E65B77"/>
    <w:rsid w:val="31EA1E62"/>
    <w:rsid w:val="31F04D5E"/>
    <w:rsid w:val="31F604F6"/>
    <w:rsid w:val="31F96D4F"/>
    <w:rsid w:val="32005E30"/>
    <w:rsid w:val="320B19BA"/>
    <w:rsid w:val="32148BA5"/>
    <w:rsid w:val="3217145D"/>
    <w:rsid w:val="321B6FFB"/>
    <w:rsid w:val="321E5D55"/>
    <w:rsid w:val="322390A6"/>
    <w:rsid w:val="3224C584"/>
    <w:rsid w:val="323693D1"/>
    <w:rsid w:val="323AFAAB"/>
    <w:rsid w:val="324147E7"/>
    <w:rsid w:val="3241E7E3"/>
    <w:rsid w:val="3243F46D"/>
    <w:rsid w:val="3246292F"/>
    <w:rsid w:val="324C6E46"/>
    <w:rsid w:val="324E1A12"/>
    <w:rsid w:val="326054CC"/>
    <w:rsid w:val="32614166"/>
    <w:rsid w:val="3273ED49"/>
    <w:rsid w:val="329ADDD5"/>
    <w:rsid w:val="329F1E48"/>
    <w:rsid w:val="32C38490"/>
    <w:rsid w:val="32CA6C02"/>
    <w:rsid w:val="32D50BF9"/>
    <w:rsid w:val="32D83113"/>
    <w:rsid w:val="32F9A27F"/>
    <w:rsid w:val="32FAF38C"/>
    <w:rsid w:val="32FD38AE"/>
    <w:rsid w:val="330FE531"/>
    <w:rsid w:val="331B5F08"/>
    <w:rsid w:val="331DC08A"/>
    <w:rsid w:val="3330C1F5"/>
    <w:rsid w:val="334E32C2"/>
    <w:rsid w:val="33758890"/>
    <w:rsid w:val="3386FE53"/>
    <w:rsid w:val="33871ED3"/>
    <w:rsid w:val="339A0A00"/>
    <w:rsid w:val="339F8917"/>
    <w:rsid w:val="33AB569F"/>
    <w:rsid w:val="33ACED42"/>
    <w:rsid w:val="33B35EC4"/>
    <w:rsid w:val="33C24025"/>
    <w:rsid w:val="33E31B20"/>
    <w:rsid w:val="33FE699E"/>
    <w:rsid w:val="34021F0B"/>
    <w:rsid w:val="34094F47"/>
    <w:rsid w:val="340A952E"/>
    <w:rsid w:val="3417730C"/>
    <w:rsid w:val="3418496D"/>
    <w:rsid w:val="341F411D"/>
    <w:rsid w:val="343C2C0F"/>
    <w:rsid w:val="346E9F33"/>
    <w:rsid w:val="3474630D"/>
    <w:rsid w:val="347DDA0D"/>
    <w:rsid w:val="349BFDB9"/>
    <w:rsid w:val="34AA12D9"/>
    <w:rsid w:val="34BA3848"/>
    <w:rsid w:val="34BF288D"/>
    <w:rsid w:val="34D960B7"/>
    <w:rsid w:val="350981A8"/>
    <w:rsid w:val="350C3C5E"/>
    <w:rsid w:val="352B3521"/>
    <w:rsid w:val="352D7AAD"/>
    <w:rsid w:val="353B9877"/>
    <w:rsid w:val="353C9AB3"/>
    <w:rsid w:val="354892CB"/>
    <w:rsid w:val="354D4B58"/>
    <w:rsid w:val="35520BCF"/>
    <w:rsid w:val="355EC6CB"/>
    <w:rsid w:val="3560A51C"/>
    <w:rsid w:val="356B971E"/>
    <w:rsid w:val="356E993F"/>
    <w:rsid w:val="356F17BE"/>
    <w:rsid w:val="3572E55F"/>
    <w:rsid w:val="35738C67"/>
    <w:rsid w:val="3574F6F1"/>
    <w:rsid w:val="35774D9C"/>
    <w:rsid w:val="35790A12"/>
    <w:rsid w:val="35934A3A"/>
    <w:rsid w:val="35A1EEBC"/>
    <w:rsid w:val="35AB9D80"/>
    <w:rsid w:val="35B07ED2"/>
    <w:rsid w:val="35BB721D"/>
    <w:rsid w:val="35C35C67"/>
    <w:rsid w:val="35C4CD63"/>
    <w:rsid w:val="35CA46D2"/>
    <w:rsid w:val="35EBA2E6"/>
    <w:rsid w:val="35FA061E"/>
    <w:rsid w:val="36099DA1"/>
    <w:rsid w:val="360F7C3E"/>
    <w:rsid w:val="3619AB84"/>
    <w:rsid w:val="361A7416"/>
    <w:rsid w:val="362863F6"/>
    <w:rsid w:val="36449CEA"/>
    <w:rsid w:val="36545881"/>
    <w:rsid w:val="3697DDE2"/>
    <w:rsid w:val="36A4D93D"/>
    <w:rsid w:val="36B827A0"/>
    <w:rsid w:val="36C3BE81"/>
    <w:rsid w:val="36C9F105"/>
    <w:rsid w:val="36EEFF40"/>
    <w:rsid w:val="36FA98F6"/>
    <w:rsid w:val="3700E57E"/>
    <w:rsid w:val="370B42EA"/>
    <w:rsid w:val="370CFE9C"/>
    <w:rsid w:val="3712C03B"/>
    <w:rsid w:val="3713175D"/>
    <w:rsid w:val="372F69DD"/>
    <w:rsid w:val="3732CE5D"/>
    <w:rsid w:val="3734EFF2"/>
    <w:rsid w:val="37351E91"/>
    <w:rsid w:val="37467ECB"/>
    <w:rsid w:val="374C2C43"/>
    <w:rsid w:val="376246A1"/>
    <w:rsid w:val="3765C7C8"/>
    <w:rsid w:val="377423E7"/>
    <w:rsid w:val="379EA7F6"/>
    <w:rsid w:val="379F46B3"/>
    <w:rsid w:val="37A7184E"/>
    <w:rsid w:val="37A9E35B"/>
    <w:rsid w:val="37AB5BB6"/>
    <w:rsid w:val="37AFBF15"/>
    <w:rsid w:val="37B7F477"/>
    <w:rsid w:val="37C82C72"/>
    <w:rsid w:val="37D826CF"/>
    <w:rsid w:val="37F632D4"/>
    <w:rsid w:val="37F7A2E3"/>
    <w:rsid w:val="37FC32AF"/>
    <w:rsid w:val="381E0605"/>
    <w:rsid w:val="382F4E1F"/>
    <w:rsid w:val="38326A36"/>
    <w:rsid w:val="38329EF7"/>
    <w:rsid w:val="3862A532"/>
    <w:rsid w:val="38677EA8"/>
    <w:rsid w:val="386B2596"/>
    <w:rsid w:val="386F9FB4"/>
    <w:rsid w:val="38742F4B"/>
    <w:rsid w:val="387D0E96"/>
    <w:rsid w:val="3883FF88"/>
    <w:rsid w:val="3894DCE1"/>
    <w:rsid w:val="38A685E0"/>
    <w:rsid w:val="38A6B281"/>
    <w:rsid w:val="38AC0A53"/>
    <w:rsid w:val="38ADD07D"/>
    <w:rsid w:val="38BCA5F6"/>
    <w:rsid w:val="38E02BF9"/>
    <w:rsid w:val="38ED25DC"/>
    <w:rsid w:val="39190497"/>
    <w:rsid w:val="39333A57"/>
    <w:rsid w:val="394AD9EB"/>
    <w:rsid w:val="395995C4"/>
    <w:rsid w:val="396A2898"/>
    <w:rsid w:val="3972CE6F"/>
    <w:rsid w:val="39827F61"/>
    <w:rsid w:val="3986B396"/>
    <w:rsid w:val="39A1C351"/>
    <w:rsid w:val="39AA9B93"/>
    <w:rsid w:val="39C50514"/>
    <w:rsid w:val="39D81637"/>
    <w:rsid w:val="39DFAC0A"/>
    <w:rsid w:val="39F3B8A7"/>
    <w:rsid w:val="3A15A1AD"/>
    <w:rsid w:val="3A1AD576"/>
    <w:rsid w:val="3A1D5394"/>
    <w:rsid w:val="3A498CBA"/>
    <w:rsid w:val="3A4F2FDB"/>
    <w:rsid w:val="3A50A5F6"/>
    <w:rsid w:val="3A670A8B"/>
    <w:rsid w:val="3A873231"/>
    <w:rsid w:val="3A97C7CE"/>
    <w:rsid w:val="3AB69A03"/>
    <w:rsid w:val="3AE5E475"/>
    <w:rsid w:val="3AE8C9FC"/>
    <w:rsid w:val="3AF677C5"/>
    <w:rsid w:val="3B1B3739"/>
    <w:rsid w:val="3B238FCB"/>
    <w:rsid w:val="3B2D676D"/>
    <w:rsid w:val="3B3F2027"/>
    <w:rsid w:val="3B46C555"/>
    <w:rsid w:val="3B481225"/>
    <w:rsid w:val="3B4CAB5C"/>
    <w:rsid w:val="3B546A12"/>
    <w:rsid w:val="3B6DEAEF"/>
    <w:rsid w:val="3B70DCA5"/>
    <w:rsid w:val="3B83D8D9"/>
    <w:rsid w:val="3B9C2E77"/>
    <w:rsid w:val="3B9FFC79"/>
    <w:rsid w:val="3BA48931"/>
    <w:rsid w:val="3BABD00D"/>
    <w:rsid w:val="3BB52183"/>
    <w:rsid w:val="3BCF30DB"/>
    <w:rsid w:val="3BE68C25"/>
    <w:rsid w:val="3BEF67A3"/>
    <w:rsid w:val="3BEFDD83"/>
    <w:rsid w:val="3C1209A4"/>
    <w:rsid w:val="3C19428A"/>
    <w:rsid w:val="3C19BDBE"/>
    <w:rsid w:val="3C1A83FF"/>
    <w:rsid w:val="3C1ABF7F"/>
    <w:rsid w:val="3C31C72F"/>
    <w:rsid w:val="3C438260"/>
    <w:rsid w:val="3C63F010"/>
    <w:rsid w:val="3C6C6CBC"/>
    <w:rsid w:val="3C6F281F"/>
    <w:rsid w:val="3C8332E8"/>
    <w:rsid w:val="3C94E133"/>
    <w:rsid w:val="3C958F5B"/>
    <w:rsid w:val="3CBA4640"/>
    <w:rsid w:val="3CE5ECDE"/>
    <w:rsid w:val="3CF3BDF8"/>
    <w:rsid w:val="3D013365"/>
    <w:rsid w:val="3D07E6F6"/>
    <w:rsid w:val="3D1B0FE4"/>
    <w:rsid w:val="3D1C3159"/>
    <w:rsid w:val="3D254C60"/>
    <w:rsid w:val="3D4A340E"/>
    <w:rsid w:val="3D4BADB9"/>
    <w:rsid w:val="3D4F4C73"/>
    <w:rsid w:val="3D55AED2"/>
    <w:rsid w:val="3D6C1BB6"/>
    <w:rsid w:val="3D74A2DB"/>
    <w:rsid w:val="3D791CCC"/>
    <w:rsid w:val="3D7A3FCE"/>
    <w:rsid w:val="3DBA4BF5"/>
    <w:rsid w:val="3DE471C0"/>
    <w:rsid w:val="3DEAC853"/>
    <w:rsid w:val="3DEEC0EA"/>
    <w:rsid w:val="3DEFD2E3"/>
    <w:rsid w:val="3DF3AF41"/>
    <w:rsid w:val="3DF91542"/>
    <w:rsid w:val="3DF9BBA1"/>
    <w:rsid w:val="3DFC591C"/>
    <w:rsid w:val="3E048310"/>
    <w:rsid w:val="3E148B37"/>
    <w:rsid w:val="3E1FF325"/>
    <w:rsid w:val="3E52DBDC"/>
    <w:rsid w:val="3E6BF97D"/>
    <w:rsid w:val="3E6E8958"/>
    <w:rsid w:val="3E788755"/>
    <w:rsid w:val="3E8A3FD6"/>
    <w:rsid w:val="3E9378FA"/>
    <w:rsid w:val="3E95981D"/>
    <w:rsid w:val="3EA87D94"/>
    <w:rsid w:val="3EACB686"/>
    <w:rsid w:val="3EB45680"/>
    <w:rsid w:val="3EB47E04"/>
    <w:rsid w:val="3EB6DD9C"/>
    <w:rsid w:val="3EB78E26"/>
    <w:rsid w:val="3EBFA51D"/>
    <w:rsid w:val="3ECE6012"/>
    <w:rsid w:val="3ECFFF36"/>
    <w:rsid w:val="3ED3334B"/>
    <w:rsid w:val="3EDDA561"/>
    <w:rsid w:val="3EEE8FB5"/>
    <w:rsid w:val="3F02999B"/>
    <w:rsid w:val="3F04B184"/>
    <w:rsid w:val="3F0A646E"/>
    <w:rsid w:val="3F2F9F73"/>
    <w:rsid w:val="3F36D44F"/>
    <w:rsid w:val="3F3CF8F8"/>
    <w:rsid w:val="3F3DDD46"/>
    <w:rsid w:val="3F631998"/>
    <w:rsid w:val="3F718D71"/>
    <w:rsid w:val="3F71B0A5"/>
    <w:rsid w:val="3F72557D"/>
    <w:rsid w:val="3F81AEDB"/>
    <w:rsid w:val="3F836DAE"/>
    <w:rsid w:val="3F851E6E"/>
    <w:rsid w:val="3F877F8D"/>
    <w:rsid w:val="3F95A079"/>
    <w:rsid w:val="3F9B56DE"/>
    <w:rsid w:val="3FB71207"/>
    <w:rsid w:val="3FCF5625"/>
    <w:rsid w:val="3FD0C651"/>
    <w:rsid w:val="3FD267F7"/>
    <w:rsid w:val="3FD5994D"/>
    <w:rsid w:val="3FE55843"/>
    <w:rsid w:val="3FE7F99F"/>
    <w:rsid w:val="3FFF1558"/>
    <w:rsid w:val="400A9E48"/>
    <w:rsid w:val="401AB422"/>
    <w:rsid w:val="4021629D"/>
    <w:rsid w:val="40585286"/>
    <w:rsid w:val="405A3176"/>
    <w:rsid w:val="405EC8C9"/>
    <w:rsid w:val="407D8096"/>
    <w:rsid w:val="408430B3"/>
    <w:rsid w:val="408A2866"/>
    <w:rsid w:val="4098290E"/>
    <w:rsid w:val="40A57743"/>
    <w:rsid w:val="40AC7B22"/>
    <w:rsid w:val="40B0A39E"/>
    <w:rsid w:val="40BABCC4"/>
    <w:rsid w:val="40BC3BA0"/>
    <w:rsid w:val="40C7FA6D"/>
    <w:rsid w:val="40CBC914"/>
    <w:rsid w:val="40D8206D"/>
    <w:rsid w:val="40D9ADA7"/>
    <w:rsid w:val="4100EBBC"/>
    <w:rsid w:val="41013829"/>
    <w:rsid w:val="412BF3EB"/>
    <w:rsid w:val="412CA171"/>
    <w:rsid w:val="4132D681"/>
    <w:rsid w:val="4143DD72"/>
    <w:rsid w:val="415230EB"/>
    <w:rsid w:val="4171DF79"/>
    <w:rsid w:val="4174BEC7"/>
    <w:rsid w:val="4180FEA1"/>
    <w:rsid w:val="418ECB80"/>
    <w:rsid w:val="41C4519C"/>
    <w:rsid w:val="41D27EFD"/>
    <w:rsid w:val="41F56423"/>
    <w:rsid w:val="41FCBEE3"/>
    <w:rsid w:val="4215ECA0"/>
    <w:rsid w:val="421A6CC1"/>
    <w:rsid w:val="4226BBBA"/>
    <w:rsid w:val="423095ED"/>
    <w:rsid w:val="42441F3D"/>
    <w:rsid w:val="4263883C"/>
    <w:rsid w:val="42757E08"/>
    <w:rsid w:val="427DF647"/>
    <w:rsid w:val="428391AC"/>
    <w:rsid w:val="42B5F914"/>
    <w:rsid w:val="42CB8DAE"/>
    <w:rsid w:val="42D4F44D"/>
    <w:rsid w:val="42DADCC2"/>
    <w:rsid w:val="42F1BF85"/>
    <w:rsid w:val="42F7C4FE"/>
    <w:rsid w:val="4301316F"/>
    <w:rsid w:val="430B8D9D"/>
    <w:rsid w:val="431D2471"/>
    <w:rsid w:val="432AD091"/>
    <w:rsid w:val="4332EF37"/>
    <w:rsid w:val="433F2682"/>
    <w:rsid w:val="4345FDC4"/>
    <w:rsid w:val="43554278"/>
    <w:rsid w:val="4362E7C0"/>
    <w:rsid w:val="4377D48E"/>
    <w:rsid w:val="437B3F34"/>
    <w:rsid w:val="4381D96A"/>
    <w:rsid w:val="43866E26"/>
    <w:rsid w:val="438CB3C5"/>
    <w:rsid w:val="43A11784"/>
    <w:rsid w:val="43B3B721"/>
    <w:rsid w:val="43CD6C6A"/>
    <w:rsid w:val="43DDFC16"/>
    <w:rsid w:val="43ECFC78"/>
    <w:rsid w:val="43FF9614"/>
    <w:rsid w:val="44082D50"/>
    <w:rsid w:val="441650A2"/>
    <w:rsid w:val="4420533E"/>
    <w:rsid w:val="4421FFD1"/>
    <w:rsid w:val="44258392"/>
    <w:rsid w:val="4429D912"/>
    <w:rsid w:val="442E7BEC"/>
    <w:rsid w:val="443390C8"/>
    <w:rsid w:val="44368D3F"/>
    <w:rsid w:val="4441DC92"/>
    <w:rsid w:val="4450479D"/>
    <w:rsid w:val="447D3338"/>
    <w:rsid w:val="4481DD3F"/>
    <w:rsid w:val="4496BAC2"/>
    <w:rsid w:val="44A13AD2"/>
    <w:rsid w:val="44BE92D5"/>
    <w:rsid w:val="44C80D0D"/>
    <w:rsid w:val="44D24A56"/>
    <w:rsid w:val="44DF6F7E"/>
    <w:rsid w:val="44E54D9C"/>
    <w:rsid w:val="451F8894"/>
    <w:rsid w:val="452B4A1F"/>
    <w:rsid w:val="452CE695"/>
    <w:rsid w:val="4538EF91"/>
    <w:rsid w:val="453989F6"/>
    <w:rsid w:val="457175F3"/>
    <w:rsid w:val="4572FB26"/>
    <w:rsid w:val="457AF71B"/>
    <w:rsid w:val="45856C28"/>
    <w:rsid w:val="45938665"/>
    <w:rsid w:val="459C23D8"/>
    <w:rsid w:val="45A1BD18"/>
    <w:rsid w:val="45A2D59E"/>
    <w:rsid w:val="45A64A8F"/>
    <w:rsid w:val="45AAF17A"/>
    <w:rsid w:val="45B0B429"/>
    <w:rsid w:val="45B1529D"/>
    <w:rsid w:val="45B71C97"/>
    <w:rsid w:val="45CEF682"/>
    <w:rsid w:val="45E0100C"/>
    <w:rsid w:val="4616AAE3"/>
    <w:rsid w:val="46208FD8"/>
    <w:rsid w:val="4625FBB0"/>
    <w:rsid w:val="463374D0"/>
    <w:rsid w:val="46449B04"/>
    <w:rsid w:val="464B5A04"/>
    <w:rsid w:val="467460FF"/>
    <w:rsid w:val="46770F40"/>
    <w:rsid w:val="467AC96E"/>
    <w:rsid w:val="46843349"/>
    <w:rsid w:val="468C27D4"/>
    <w:rsid w:val="4694E9CB"/>
    <w:rsid w:val="46A1A3F8"/>
    <w:rsid w:val="46BA3DF2"/>
    <w:rsid w:val="46C706A6"/>
    <w:rsid w:val="46D0A96D"/>
    <w:rsid w:val="46D4676C"/>
    <w:rsid w:val="46D95E2A"/>
    <w:rsid w:val="46ED4364"/>
    <w:rsid w:val="46F21D11"/>
    <w:rsid w:val="4704C027"/>
    <w:rsid w:val="470B2D26"/>
    <w:rsid w:val="4712C87E"/>
    <w:rsid w:val="47131186"/>
    <w:rsid w:val="471C98E7"/>
    <w:rsid w:val="4725A82F"/>
    <w:rsid w:val="472E6F76"/>
    <w:rsid w:val="472F33FD"/>
    <w:rsid w:val="473122A8"/>
    <w:rsid w:val="473205AA"/>
    <w:rsid w:val="474E49ED"/>
    <w:rsid w:val="475A3ADB"/>
    <w:rsid w:val="47700637"/>
    <w:rsid w:val="4785D40A"/>
    <w:rsid w:val="47902B15"/>
    <w:rsid w:val="479C55B2"/>
    <w:rsid w:val="47AC5FA5"/>
    <w:rsid w:val="47BC63BF"/>
    <w:rsid w:val="47BDFFA7"/>
    <w:rsid w:val="47C1E691"/>
    <w:rsid w:val="47C99E17"/>
    <w:rsid w:val="47EE4395"/>
    <w:rsid w:val="481981B6"/>
    <w:rsid w:val="48271EA3"/>
    <w:rsid w:val="482C2369"/>
    <w:rsid w:val="483E5433"/>
    <w:rsid w:val="4843366D"/>
    <w:rsid w:val="4848C9C7"/>
    <w:rsid w:val="486E29B7"/>
    <w:rsid w:val="48806D68"/>
    <w:rsid w:val="488380C4"/>
    <w:rsid w:val="488B692A"/>
    <w:rsid w:val="48A52799"/>
    <w:rsid w:val="48A7367C"/>
    <w:rsid w:val="48BDF7DA"/>
    <w:rsid w:val="48BEB478"/>
    <w:rsid w:val="48C4385A"/>
    <w:rsid w:val="48DF4EAC"/>
    <w:rsid w:val="48E80042"/>
    <w:rsid w:val="48F500A2"/>
    <w:rsid w:val="4904D29B"/>
    <w:rsid w:val="491EBC16"/>
    <w:rsid w:val="492B7DCC"/>
    <w:rsid w:val="493A3146"/>
    <w:rsid w:val="494470AB"/>
    <w:rsid w:val="4944A86F"/>
    <w:rsid w:val="49677243"/>
    <w:rsid w:val="4997F706"/>
    <w:rsid w:val="499A0550"/>
    <w:rsid w:val="49A68ADA"/>
    <w:rsid w:val="49B4147A"/>
    <w:rsid w:val="49BCE4ED"/>
    <w:rsid w:val="49EE683F"/>
    <w:rsid w:val="49F3A4F6"/>
    <w:rsid w:val="49FC1D40"/>
    <w:rsid w:val="4A0421F8"/>
    <w:rsid w:val="4A09203A"/>
    <w:rsid w:val="4A0A565A"/>
    <w:rsid w:val="4A1BB5A1"/>
    <w:rsid w:val="4A3A7778"/>
    <w:rsid w:val="4A6011A8"/>
    <w:rsid w:val="4A63201D"/>
    <w:rsid w:val="4A7B5974"/>
    <w:rsid w:val="4A7C6667"/>
    <w:rsid w:val="4A7DA7AF"/>
    <w:rsid w:val="4A85E840"/>
    <w:rsid w:val="4A9AC503"/>
    <w:rsid w:val="4AA19D26"/>
    <w:rsid w:val="4ABBDAE3"/>
    <w:rsid w:val="4AC2AF92"/>
    <w:rsid w:val="4AD9B0E4"/>
    <w:rsid w:val="4AE0786D"/>
    <w:rsid w:val="4AE39D40"/>
    <w:rsid w:val="4AF1690E"/>
    <w:rsid w:val="4B08F908"/>
    <w:rsid w:val="4B1FFA54"/>
    <w:rsid w:val="4B4C9AFF"/>
    <w:rsid w:val="4B4E8233"/>
    <w:rsid w:val="4B504962"/>
    <w:rsid w:val="4B63C928"/>
    <w:rsid w:val="4B6CE6A7"/>
    <w:rsid w:val="4B746291"/>
    <w:rsid w:val="4B7FCA77"/>
    <w:rsid w:val="4B876FAE"/>
    <w:rsid w:val="4B936088"/>
    <w:rsid w:val="4B9A16FA"/>
    <w:rsid w:val="4BAA048B"/>
    <w:rsid w:val="4BC5A556"/>
    <w:rsid w:val="4BCA8C4C"/>
    <w:rsid w:val="4BD3AD5A"/>
    <w:rsid w:val="4BE237DB"/>
    <w:rsid w:val="4BF42699"/>
    <w:rsid w:val="4BF5989C"/>
    <w:rsid w:val="4BF6EA48"/>
    <w:rsid w:val="4C11A07D"/>
    <w:rsid w:val="4C383328"/>
    <w:rsid w:val="4C3A1611"/>
    <w:rsid w:val="4C50B05B"/>
    <w:rsid w:val="4C608C2B"/>
    <w:rsid w:val="4C65428D"/>
    <w:rsid w:val="4C6BA364"/>
    <w:rsid w:val="4C966C27"/>
    <w:rsid w:val="4CA59390"/>
    <w:rsid w:val="4CA61AD5"/>
    <w:rsid w:val="4CA9C140"/>
    <w:rsid w:val="4CAE4A64"/>
    <w:rsid w:val="4CBE74AC"/>
    <w:rsid w:val="4CCC8F1A"/>
    <w:rsid w:val="4CD8578B"/>
    <w:rsid w:val="4D02C211"/>
    <w:rsid w:val="4D085F6E"/>
    <w:rsid w:val="4D17DC99"/>
    <w:rsid w:val="4D20522B"/>
    <w:rsid w:val="4D258FFB"/>
    <w:rsid w:val="4D26838E"/>
    <w:rsid w:val="4D32F818"/>
    <w:rsid w:val="4D451387"/>
    <w:rsid w:val="4D47406D"/>
    <w:rsid w:val="4D69A0B9"/>
    <w:rsid w:val="4D6F8E6A"/>
    <w:rsid w:val="4D7401AB"/>
    <w:rsid w:val="4D74B7EC"/>
    <w:rsid w:val="4D7BEA5A"/>
    <w:rsid w:val="4D83013D"/>
    <w:rsid w:val="4D9C0894"/>
    <w:rsid w:val="4D9FF2EC"/>
    <w:rsid w:val="4DA0D578"/>
    <w:rsid w:val="4DA4322C"/>
    <w:rsid w:val="4DBB47A3"/>
    <w:rsid w:val="4DC532F2"/>
    <w:rsid w:val="4E127CE6"/>
    <w:rsid w:val="4E19CBBC"/>
    <w:rsid w:val="4E19FE52"/>
    <w:rsid w:val="4E2CC697"/>
    <w:rsid w:val="4E437C9F"/>
    <w:rsid w:val="4E626833"/>
    <w:rsid w:val="4E708B88"/>
    <w:rsid w:val="4E8896C4"/>
    <w:rsid w:val="4EA70D76"/>
    <w:rsid w:val="4EB0510B"/>
    <w:rsid w:val="4EB8FF59"/>
    <w:rsid w:val="4EC12D9D"/>
    <w:rsid w:val="4ED423CB"/>
    <w:rsid w:val="4ED73FFB"/>
    <w:rsid w:val="4ED99D72"/>
    <w:rsid w:val="4EDC93E4"/>
    <w:rsid w:val="4EE06C3C"/>
    <w:rsid w:val="4EEA5200"/>
    <w:rsid w:val="4EFAF9F4"/>
    <w:rsid w:val="4F061806"/>
    <w:rsid w:val="4F11E6AA"/>
    <w:rsid w:val="4F26B8DE"/>
    <w:rsid w:val="4F2BC389"/>
    <w:rsid w:val="4F3F0BAD"/>
    <w:rsid w:val="4F4882CF"/>
    <w:rsid w:val="4F493244"/>
    <w:rsid w:val="4F4A6EDD"/>
    <w:rsid w:val="4F51B9FA"/>
    <w:rsid w:val="4F54BEFD"/>
    <w:rsid w:val="4F61C9FE"/>
    <w:rsid w:val="4F70AB0C"/>
    <w:rsid w:val="4F80CB3B"/>
    <w:rsid w:val="4F936C38"/>
    <w:rsid w:val="4F9A5D81"/>
    <w:rsid w:val="4FAE6C4E"/>
    <w:rsid w:val="4FAEC76B"/>
    <w:rsid w:val="4FB69159"/>
    <w:rsid w:val="4FBD0085"/>
    <w:rsid w:val="4FC0E011"/>
    <w:rsid w:val="4FC39E67"/>
    <w:rsid w:val="50053FD9"/>
    <w:rsid w:val="5010ED1C"/>
    <w:rsid w:val="5018A2C9"/>
    <w:rsid w:val="502208F7"/>
    <w:rsid w:val="503E8B5C"/>
    <w:rsid w:val="504CDE43"/>
    <w:rsid w:val="5053329E"/>
    <w:rsid w:val="50571025"/>
    <w:rsid w:val="5063539C"/>
    <w:rsid w:val="506A306F"/>
    <w:rsid w:val="506A6A4E"/>
    <w:rsid w:val="506AC763"/>
    <w:rsid w:val="5071CFDE"/>
    <w:rsid w:val="509EB686"/>
    <w:rsid w:val="50A510EA"/>
    <w:rsid w:val="50CF0CA4"/>
    <w:rsid w:val="50D6D44F"/>
    <w:rsid w:val="50E084F3"/>
    <w:rsid w:val="50F6A7D8"/>
    <w:rsid w:val="50FFAB43"/>
    <w:rsid w:val="5119F7D6"/>
    <w:rsid w:val="512F794A"/>
    <w:rsid w:val="51638A86"/>
    <w:rsid w:val="5168514E"/>
    <w:rsid w:val="51BE875B"/>
    <w:rsid w:val="51C4D6B8"/>
    <w:rsid w:val="51CBB8AF"/>
    <w:rsid w:val="51D41A89"/>
    <w:rsid w:val="51DC77E5"/>
    <w:rsid w:val="51E14D16"/>
    <w:rsid w:val="51E7BB02"/>
    <w:rsid w:val="51FDD947"/>
    <w:rsid w:val="521EED6F"/>
    <w:rsid w:val="5251AB12"/>
    <w:rsid w:val="5265D695"/>
    <w:rsid w:val="5273BE0A"/>
    <w:rsid w:val="5289DC23"/>
    <w:rsid w:val="528AD2E6"/>
    <w:rsid w:val="528BE3A1"/>
    <w:rsid w:val="528C6F4F"/>
    <w:rsid w:val="5292AB0A"/>
    <w:rsid w:val="52A1545C"/>
    <w:rsid w:val="52B49C44"/>
    <w:rsid w:val="52E81C99"/>
    <w:rsid w:val="531DFFE2"/>
    <w:rsid w:val="532D212F"/>
    <w:rsid w:val="532E3DB0"/>
    <w:rsid w:val="533D0051"/>
    <w:rsid w:val="534DA4E6"/>
    <w:rsid w:val="534E0E08"/>
    <w:rsid w:val="535AA0AD"/>
    <w:rsid w:val="53736F10"/>
    <w:rsid w:val="53A8A143"/>
    <w:rsid w:val="53B7EEDC"/>
    <w:rsid w:val="53CA1AD2"/>
    <w:rsid w:val="53D1C376"/>
    <w:rsid w:val="53D34FBB"/>
    <w:rsid w:val="53D77B62"/>
    <w:rsid w:val="53F7E809"/>
    <w:rsid w:val="53FED567"/>
    <w:rsid w:val="5406D372"/>
    <w:rsid w:val="540FFE33"/>
    <w:rsid w:val="5413FFF7"/>
    <w:rsid w:val="54403F86"/>
    <w:rsid w:val="544FB899"/>
    <w:rsid w:val="546245F6"/>
    <w:rsid w:val="546B1C9E"/>
    <w:rsid w:val="546DBE6E"/>
    <w:rsid w:val="546E11E9"/>
    <w:rsid w:val="547E0A58"/>
    <w:rsid w:val="5492BFB6"/>
    <w:rsid w:val="54AB0E32"/>
    <w:rsid w:val="54AB18CB"/>
    <w:rsid w:val="54B4E568"/>
    <w:rsid w:val="54CBEEE6"/>
    <w:rsid w:val="54E2DE5D"/>
    <w:rsid w:val="54E34FFA"/>
    <w:rsid w:val="54E5207A"/>
    <w:rsid w:val="54F3D500"/>
    <w:rsid w:val="55189104"/>
    <w:rsid w:val="5526C459"/>
    <w:rsid w:val="55285F00"/>
    <w:rsid w:val="552CD8EC"/>
    <w:rsid w:val="553D2095"/>
    <w:rsid w:val="554B1E29"/>
    <w:rsid w:val="554E6CD0"/>
    <w:rsid w:val="555552BB"/>
    <w:rsid w:val="55578502"/>
    <w:rsid w:val="5564BD64"/>
    <w:rsid w:val="556B9AB2"/>
    <w:rsid w:val="5575187B"/>
    <w:rsid w:val="5581743F"/>
    <w:rsid w:val="55961A51"/>
    <w:rsid w:val="559740AB"/>
    <w:rsid w:val="55A0FC5A"/>
    <w:rsid w:val="55A4688A"/>
    <w:rsid w:val="55A4E404"/>
    <w:rsid w:val="55A7FEF4"/>
    <w:rsid w:val="55ACC167"/>
    <w:rsid w:val="55BF4202"/>
    <w:rsid w:val="55D0C9BB"/>
    <w:rsid w:val="55D1559C"/>
    <w:rsid w:val="55D31E08"/>
    <w:rsid w:val="55EE8CC6"/>
    <w:rsid w:val="55EEC158"/>
    <w:rsid w:val="55F8717C"/>
    <w:rsid w:val="55FA3216"/>
    <w:rsid w:val="55FCE003"/>
    <w:rsid w:val="5613AAE2"/>
    <w:rsid w:val="56168716"/>
    <w:rsid w:val="562BF411"/>
    <w:rsid w:val="563E78F8"/>
    <w:rsid w:val="564621F6"/>
    <w:rsid w:val="5646E52D"/>
    <w:rsid w:val="5653B948"/>
    <w:rsid w:val="5669A8E1"/>
    <w:rsid w:val="56778D8B"/>
    <w:rsid w:val="5677D439"/>
    <w:rsid w:val="56890EF4"/>
    <w:rsid w:val="569AB490"/>
    <w:rsid w:val="56A2AD94"/>
    <w:rsid w:val="56BB9848"/>
    <w:rsid w:val="56C2AAF2"/>
    <w:rsid w:val="56E182C2"/>
    <w:rsid w:val="56EB68AE"/>
    <w:rsid w:val="56F70604"/>
    <w:rsid w:val="5711C77B"/>
    <w:rsid w:val="572728A1"/>
    <w:rsid w:val="57330123"/>
    <w:rsid w:val="5737306F"/>
    <w:rsid w:val="573E3471"/>
    <w:rsid w:val="5742CAAE"/>
    <w:rsid w:val="574FC3D5"/>
    <w:rsid w:val="57547FA5"/>
    <w:rsid w:val="575B621A"/>
    <w:rsid w:val="5764E934"/>
    <w:rsid w:val="57695C97"/>
    <w:rsid w:val="576EEE69"/>
    <w:rsid w:val="57791A57"/>
    <w:rsid w:val="577FBB60"/>
    <w:rsid w:val="579CE325"/>
    <w:rsid w:val="57B301C2"/>
    <w:rsid w:val="57B3F2B1"/>
    <w:rsid w:val="57BAAAA7"/>
    <w:rsid w:val="57C19F69"/>
    <w:rsid w:val="57CC344A"/>
    <w:rsid w:val="57CF03BF"/>
    <w:rsid w:val="57DA64E1"/>
    <w:rsid w:val="57DAA107"/>
    <w:rsid w:val="57DB9C96"/>
    <w:rsid w:val="57DE2937"/>
    <w:rsid w:val="57E8D97C"/>
    <w:rsid w:val="57F2959D"/>
    <w:rsid w:val="5801B6A2"/>
    <w:rsid w:val="582AC88B"/>
    <w:rsid w:val="58556FA0"/>
    <w:rsid w:val="585F7F24"/>
    <w:rsid w:val="586EA317"/>
    <w:rsid w:val="587C46B3"/>
    <w:rsid w:val="587C6C9F"/>
    <w:rsid w:val="5882BEEB"/>
    <w:rsid w:val="5892D665"/>
    <w:rsid w:val="58947D1D"/>
    <w:rsid w:val="589A11D2"/>
    <w:rsid w:val="589CD8B9"/>
    <w:rsid w:val="58BC6226"/>
    <w:rsid w:val="58DA4DB4"/>
    <w:rsid w:val="58DFAF19"/>
    <w:rsid w:val="58E987D0"/>
    <w:rsid w:val="58F12BC0"/>
    <w:rsid w:val="58FDA368"/>
    <w:rsid w:val="592CD4AF"/>
    <w:rsid w:val="59441F7C"/>
    <w:rsid w:val="5961303F"/>
    <w:rsid w:val="596B7580"/>
    <w:rsid w:val="5973E3A7"/>
    <w:rsid w:val="5996A0DB"/>
    <w:rsid w:val="59AF2CC8"/>
    <w:rsid w:val="59BFEA75"/>
    <w:rsid w:val="59C86B3A"/>
    <w:rsid w:val="59E12CF7"/>
    <w:rsid w:val="59F86752"/>
    <w:rsid w:val="5A0129A0"/>
    <w:rsid w:val="5A0D5E06"/>
    <w:rsid w:val="5A0F69F2"/>
    <w:rsid w:val="5A1BA509"/>
    <w:rsid w:val="5A1E975F"/>
    <w:rsid w:val="5A334B86"/>
    <w:rsid w:val="5A480320"/>
    <w:rsid w:val="5A4981CB"/>
    <w:rsid w:val="5A6B1CFF"/>
    <w:rsid w:val="5A721270"/>
    <w:rsid w:val="5A7AD0F4"/>
    <w:rsid w:val="5A8871C1"/>
    <w:rsid w:val="5A92E346"/>
    <w:rsid w:val="5A934911"/>
    <w:rsid w:val="5A9B5A26"/>
    <w:rsid w:val="5ACCAA90"/>
    <w:rsid w:val="5ADAC3C6"/>
    <w:rsid w:val="5AF4F3C2"/>
    <w:rsid w:val="5B015FC1"/>
    <w:rsid w:val="5B089D57"/>
    <w:rsid w:val="5B0C0EB3"/>
    <w:rsid w:val="5B1A6151"/>
    <w:rsid w:val="5B27C492"/>
    <w:rsid w:val="5B28635F"/>
    <w:rsid w:val="5B462AB2"/>
    <w:rsid w:val="5B490E24"/>
    <w:rsid w:val="5B555934"/>
    <w:rsid w:val="5B62D42F"/>
    <w:rsid w:val="5B761DC3"/>
    <w:rsid w:val="5B8DCAF8"/>
    <w:rsid w:val="5BA6D273"/>
    <w:rsid w:val="5BA90AD6"/>
    <w:rsid w:val="5BAC1076"/>
    <w:rsid w:val="5BB3B17F"/>
    <w:rsid w:val="5BBC98BE"/>
    <w:rsid w:val="5BEEA85C"/>
    <w:rsid w:val="5BFBD669"/>
    <w:rsid w:val="5BFFE03A"/>
    <w:rsid w:val="5C0FAD93"/>
    <w:rsid w:val="5C15890D"/>
    <w:rsid w:val="5C1B53D9"/>
    <w:rsid w:val="5C2623A4"/>
    <w:rsid w:val="5C2DD4B6"/>
    <w:rsid w:val="5C353D21"/>
    <w:rsid w:val="5C3A006E"/>
    <w:rsid w:val="5C3E7335"/>
    <w:rsid w:val="5C403D08"/>
    <w:rsid w:val="5C40C5A7"/>
    <w:rsid w:val="5C41C408"/>
    <w:rsid w:val="5C6149BE"/>
    <w:rsid w:val="5C8C846B"/>
    <w:rsid w:val="5C9B7D56"/>
    <w:rsid w:val="5CA23BEB"/>
    <w:rsid w:val="5CAE8AE1"/>
    <w:rsid w:val="5CE111A2"/>
    <w:rsid w:val="5CE580A2"/>
    <w:rsid w:val="5CF58A47"/>
    <w:rsid w:val="5D13EF47"/>
    <w:rsid w:val="5D2BF2E2"/>
    <w:rsid w:val="5D2EF666"/>
    <w:rsid w:val="5D2F13EF"/>
    <w:rsid w:val="5D372CFE"/>
    <w:rsid w:val="5D42A2D4"/>
    <w:rsid w:val="5D4AED7F"/>
    <w:rsid w:val="5D5506A9"/>
    <w:rsid w:val="5D63CF4B"/>
    <w:rsid w:val="5D712000"/>
    <w:rsid w:val="5D727D68"/>
    <w:rsid w:val="5D761D87"/>
    <w:rsid w:val="5D768CBE"/>
    <w:rsid w:val="5D88B8E1"/>
    <w:rsid w:val="5DA54589"/>
    <w:rsid w:val="5DAE85ED"/>
    <w:rsid w:val="5DB6A04B"/>
    <w:rsid w:val="5DB71449"/>
    <w:rsid w:val="5DC0B665"/>
    <w:rsid w:val="5DC5EB50"/>
    <w:rsid w:val="5DCB825C"/>
    <w:rsid w:val="5DF556D4"/>
    <w:rsid w:val="5E03F000"/>
    <w:rsid w:val="5E044B30"/>
    <w:rsid w:val="5E0E54F6"/>
    <w:rsid w:val="5E0E5F21"/>
    <w:rsid w:val="5E271A22"/>
    <w:rsid w:val="5E308F75"/>
    <w:rsid w:val="5E313E59"/>
    <w:rsid w:val="5E345B70"/>
    <w:rsid w:val="5E3BE1B6"/>
    <w:rsid w:val="5E4766E0"/>
    <w:rsid w:val="5E5614D8"/>
    <w:rsid w:val="5E80EC5D"/>
    <w:rsid w:val="5E910B47"/>
    <w:rsid w:val="5EA8913C"/>
    <w:rsid w:val="5ED5397B"/>
    <w:rsid w:val="5EDDCBAC"/>
    <w:rsid w:val="5EE74D6D"/>
    <w:rsid w:val="5EEB9EE4"/>
    <w:rsid w:val="5F175FE5"/>
    <w:rsid w:val="5F2F1BE9"/>
    <w:rsid w:val="5F3D4E34"/>
    <w:rsid w:val="5F45F4EB"/>
    <w:rsid w:val="5F755552"/>
    <w:rsid w:val="5F8521D7"/>
    <w:rsid w:val="5F8FD98B"/>
    <w:rsid w:val="5FAA2834"/>
    <w:rsid w:val="5FBDBD82"/>
    <w:rsid w:val="5FDACB94"/>
    <w:rsid w:val="5FDDB8CC"/>
    <w:rsid w:val="5FE2B63A"/>
    <w:rsid w:val="5FE92F38"/>
    <w:rsid w:val="5FF170CF"/>
    <w:rsid w:val="600711C3"/>
    <w:rsid w:val="601153D5"/>
    <w:rsid w:val="60244028"/>
    <w:rsid w:val="60363A7C"/>
    <w:rsid w:val="6056E437"/>
    <w:rsid w:val="606DFBEE"/>
    <w:rsid w:val="606FC78A"/>
    <w:rsid w:val="60861E2E"/>
    <w:rsid w:val="608B130B"/>
    <w:rsid w:val="60911705"/>
    <w:rsid w:val="609A90C5"/>
    <w:rsid w:val="60BEC170"/>
    <w:rsid w:val="60C36965"/>
    <w:rsid w:val="60D5104C"/>
    <w:rsid w:val="60F1CBCA"/>
    <w:rsid w:val="60FEBAF6"/>
    <w:rsid w:val="610EC78E"/>
    <w:rsid w:val="613EA1E4"/>
    <w:rsid w:val="61540279"/>
    <w:rsid w:val="6157D785"/>
    <w:rsid w:val="6158E8A1"/>
    <w:rsid w:val="61672251"/>
    <w:rsid w:val="616C908E"/>
    <w:rsid w:val="6177767A"/>
    <w:rsid w:val="61885D29"/>
    <w:rsid w:val="61C3E1C9"/>
    <w:rsid w:val="61C41DC4"/>
    <w:rsid w:val="61C7EF28"/>
    <w:rsid w:val="61CDAD9B"/>
    <w:rsid w:val="61D643CA"/>
    <w:rsid w:val="61EA1B43"/>
    <w:rsid w:val="61ECDAC6"/>
    <w:rsid w:val="621DE14F"/>
    <w:rsid w:val="62204EF5"/>
    <w:rsid w:val="6231BD02"/>
    <w:rsid w:val="6231D12D"/>
    <w:rsid w:val="623A993A"/>
    <w:rsid w:val="623C6415"/>
    <w:rsid w:val="623F15B0"/>
    <w:rsid w:val="624EA4E8"/>
    <w:rsid w:val="62535199"/>
    <w:rsid w:val="625B75D0"/>
    <w:rsid w:val="6266A1D1"/>
    <w:rsid w:val="6276DEBD"/>
    <w:rsid w:val="62A1B6FA"/>
    <w:rsid w:val="62A7D118"/>
    <w:rsid w:val="62B3F2C7"/>
    <w:rsid w:val="62BD4EF8"/>
    <w:rsid w:val="62C6482D"/>
    <w:rsid w:val="62E1FC92"/>
    <w:rsid w:val="62F9CB70"/>
    <w:rsid w:val="62FC11D3"/>
    <w:rsid w:val="6307E1C4"/>
    <w:rsid w:val="63258E18"/>
    <w:rsid w:val="6334FE9A"/>
    <w:rsid w:val="63397449"/>
    <w:rsid w:val="6357B7B6"/>
    <w:rsid w:val="636A997A"/>
    <w:rsid w:val="636CF1B8"/>
    <w:rsid w:val="636FEFCD"/>
    <w:rsid w:val="6385B807"/>
    <w:rsid w:val="638B2D75"/>
    <w:rsid w:val="63AAE035"/>
    <w:rsid w:val="63B9E76A"/>
    <w:rsid w:val="63CD5F18"/>
    <w:rsid w:val="63DDD7FF"/>
    <w:rsid w:val="63E28AF1"/>
    <w:rsid w:val="640F2EED"/>
    <w:rsid w:val="640FE919"/>
    <w:rsid w:val="6412A96F"/>
    <w:rsid w:val="6414577F"/>
    <w:rsid w:val="64146192"/>
    <w:rsid w:val="641A7468"/>
    <w:rsid w:val="6425C922"/>
    <w:rsid w:val="642939EA"/>
    <w:rsid w:val="6436D93C"/>
    <w:rsid w:val="64417D2D"/>
    <w:rsid w:val="6450704D"/>
    <w:rsid w:val="64591F59"/>
    <w:rsid w:val="6474860A"/>
    <w:rsid w:val="648B500B"/>
    <w:rsid w:val="6490B802"/>
    <w:rsid w:val="649725D9"/>
    <w:rsid w:val="64ACBA8B"/>
    <w:rsid w:val="64B0E433"/>
    <w:rsid w:val="64C0D7A7"/>
    <w:rsid w:val="64CC31A9"/>
    <w:rsid w:val="64DBAA33"/>
    <w:rsid w:val="64DC4899"/>
    <w:rsid w:val="64E1804C"/>
    <w:rsid w:val="64E1D826"/>
    <w:rsid w:val="64E589BE"/>
    <w:rsid w:val="64F53D65"/>
    <w:rsid w:val="64FF6A55"/>
    <w:rsid w:val="65032B41"/>
    <w:rsid w:val="650E9B0E"/>
    <w:rsid w:val="65148E12"/>
    <w:rsid w:val="65166DB9"/>
    <w:rsid w:val="65430E93"/>
    <w:rsid w:val="65444829"/>
    <w:rsid w:val="65498310"/>
    <w:rsid w:val="654C8423"/>
    <w:rsid w:val="65748085"/>
    <w:rsid w:val="657AF296"/>
    <w:rsid w:val="659D5ABA"/>
    <w:rsid w:val="65A6D6D3"/>
    <w:rsid w:val="65A7A00B"/>
    <w:rsid w:val="65AA33F4"/>
    <w:rsid w:val="65AA8500"/>
    <w:rsid w:val="65C0301D"/>
    <w:rsid w:val="65C5BFD9"/>
    <w:rsid w:val="65C7188E"/>
    <w:rsid w:val="65E00FBD"/>
    <w:rsid w:val="65E78639"/>
    <w:rsid w:val="65EE35EE"/>
    <w:rsid w:val="660EA689"/>
    <w:rsid w:val="6640AA1F"/>
    <w:rsid w:val="664A51E4"/>
    <w:rsid w:val="66608635"/>
    <w:rsid w:val="66653D08"/>
    <w:rsid w:val="66658609"/>
    <w:rsid w:val="668279F2"/>
    <w:rsid w:val="6695486A"/>
    <w:rsid w:val="66B888BA"/>
    <w:rsid w:val="66C7C865"/>
    <w:rsid w:val="66D64403"/>
    <w:rsid w:val="66D88B0F"/>
    <w:rsid w:val="66E96F2A"/>
    <w:rsid w:val="66EE5BAD"/>
    <w:rsid w:val="66F19415"/>
    <w:rsid w:val="66F82CD1"/>
    <w:rsid w:val="66F9A0DD"/>
    <w:rsid w:val="66F9FC63"/>
    <w:rsid w:val="67049009"/>
    <w:rsid w:val="67263C03"/>
    <w:rsid w:val="672F999D"/>
    <w:rsid w:val="673CA1C0"/>
    <w:rsid w:val="6745EB0A"/>
    <w:rsid w:val="67487E52"/>
    <w:rsid w:val="674F7BF6"/>
    <w:rsid w:val="675E61E5"/>
    <w:rsid w:val="675EFBD5"/>
    <w:rsid w:val="67742E2C"/>
    <w:rsid w:val="6782E32D"/>
    <w:rsid w:val="67980DC3"/>
    <w:rsid w:val="67A8D67D"/>
    <w:rsid w:val="67A98DE7"/>
    <w:rsid w:val="67B404A1"/>
    <w:rsid w:val="67B613B5"/>
    <w:rsid w:val="67BEA1C9"/>
    <w:rsid w:val="67E11898"/>
    <w:rsid w:val="67FD3423"/>
    <w:rsid w:val="680102D6"/>
    <w:rsid w:val="680AD9F6"/>
    <w:rsid w:val="680DBF14"/>
    <w:rsid w:val="68134992"/>
    <w:rsid w:val="6823F7D0"/>
    <w:rsid w:val="6827FF4C"/>
    <w:rsid w:val="6831163D"/>
    <w:rsid w:val="68443394"/>
    <w:rsid w:val="684D641D"/>
    <w:rsid w:val="68A03B52"/>
    <w:rsid w:val="68A0BC2E"/>
    <w:rsid w:val="68AFA091"/>
    <w:rsid w:val="68CCD3BA"/>
    <w:rsid w:val="68DA36BC"/>
    <w:rsid w:val="68E7EFA9"/>
    <w:rsid w:val="68FF764F"/>
    <w:rsid w:val="6905EA8B"/>
    <w:rsid w:val="69310E2B"/>
    <w:rsid w:val="6942975A"/>
    <w:rsid w:val="69466F62"/>
    <w:rsid w:val="694EBC1E"/>
    <w:rsid w:val="695A1880"/>
    <w:rsid w:val="695B2AEC"/>
    <w:rsid w:val="6962B916"/>
    <w:rsid w:val="6966BCF5"/>
    <w:rsid w:val="6968F9F7"/>
    <w:rsid w:val="6986F70F"/>
    <w:rsid w:val="69910BD9"/>
    <w:rsid w:val="69B0014D"/>
    <w:rsid w:val="69BF080F"/>
    <w:rsid w:val="69C4F6AA"/>
    <w:rsid w:val="69D190B1"/>
    <w:rsid w:val="69D28801"/>
    <w:rsid w:val="69F7643B"/>
    <w:rsid w:val="6A0A7E7E"/>
    <w:rsid w:val="6A160BA8"/>
    <w:rsid w:val="6A298FE1"/>
    <w:rsid w:val="6A41F981"/>
    <w:rsid w:val="6A531B8C"/>
    <w:rsid w:val="6A579B10"/>
    <w:rsid w:val="6A587E16"/>
    <w:rsid w:val="6AA0C684"/>
    <w:rsid w:val="6AA21661"/>
    <w:rsid w:val="6AC72DAE"/>
    <w:rsid w:val="6ADFC887"/>
    <w:rsid w:val="6AEED137"/>
    <w:rsid w:val="6AFFE9F1"/>
    <w:rsid w:val="6B020AF4"/>
    <w:rsid w:val="6B26536C"/>
    <w:rsid w:val="6B2A8634"/>
    <w:rsid w:val="6B2EC60A"/>
    <w:rsid w:val="6B3637FA"/>
    <w:rsid w:val="6B39FF0B"/>
    <w:rsid w:val="6B437A4E"/>
    <w:rsid w:val="6B45F2D3"/>
    <w:rsid w:val="6B467455"/>
    <w:rsid w:val="6B4C9CBA"/>
    <w:rsid w:val="6B5437FC"/>
    <w:rsid w:val="6B57E7ED"/>
    <w:rsid w:val="6B641121"/>
    <w:rsid w:val="6B69F025"/>
    <w:rsid w:val="6B761F8B"/>
    <w:rsid w:val="6B80D582"/>
    <w:rsid w:val="6B9EC442"/>
    <w:rsid w:val="6BB0CEE5"/>
    <w:rsid w:val="6BB414AB"/>
    <w:rsid w:val="6BB6912F"/>
    <w:rsid w:val="6BC17A3E"/>
    <w:rsid w:val="6BC3DE6D"/>
    <w:rsid w:val="6BD33412"/>
    <w:rsid w:val="6BE247A7"/>
    <w:rsid w:val="6BED19F4"/>
    <w:rsid w:val="6BEF10FC"/>
    <w:rsid w:val="6C2D64C5"/>
    <w:rsid w:val="6C32448B"/>
    <w:rsid w:val="6C55FBB0"/>
    <w:rsid w:val="6C5D1603"/>
    <w:rsid w:val="6C642623"/>
    <w:rsid w:val="6C68A672"/>
    <w:rsid w:val="6C7F5782"/>
    <w:rsid w:val="6C965DB5"/>
    <w:rsid w:val="6C9947BD"/>
    <w:rsid w:val="6CA8BDFA"/>
    <w:rsid w:val="6CA95794"/>
    <w:rsid w:val="6CAA2ED3"/>
    <w:rsid w:val="6CB1BEE5"/>
    <w:rsid w:val="6CB30B93"/>
    <w:rsid w:val="6CC9DD17"/>
    <w:rsid w:val="6CEAD234"/>
    <w:rsid w:val="6CEB56D5"/>
    <w:rsid w:val="6CED0B59"/>
    <w:rsid w:val="6CED0E0D"/>
    <w:rsid w:val="6CFCBE41"/>
    <w:rsid w:val="6CFDA9B6"/>
    <w:rsid w:val="6D1CC870"/>
    <w:rsid w:val="6D1EF0D4"/>
    <w:rsid w:val="6D2365CE"/>
    <w:rsid w:val="6D315AEA"/>
    <w:rsid w:val="6D3A766F"/>
    <w:rsid w:val="6D4A0401"/>
    <w:rsid w:val="6D4D15F4"/>
    <w:rsid w:val="6D56BAA9"/>
    <w:rsid w:val="6D6637AC"/>
    <w:rsid w:val="6D69C981"/>
    <w:rsid w:val="6D727B20"/>
    <w:rsid w:val="6D76B22A"/>
    <w:rsid w:val="6D79D3B9"/>
    <w:rsid w:val="6DADE474"/>
    <w:rsid w:val="6DB0E671"/>
    <w:rsid w:val="6DBD9EC9"/>
    <w:rsid w:val="6DCD91C6"/>
    <w:rsid w:val="6DE1869E"/>
    <w:rsid w:val="6E099525"/>
    <w:rsid w:val="6E0F9C18"/>
    <w:rsid w:val="6E15AF3D"/>
    <w:rsid w:val="6E26AA4D"/>
    <w:rsid w:val="6E38E95D"/>
    <w:rsid w:val="6E48DF51"/>
    <w:rsid w:val="6E607349"/>
    <w:rsid w:val="6E788E68"/>
    <w:rsid w:val="6E8DEE72"/>
    <w:rsid w:val="6EA69C7A"/>
    <w:rsid w:val="6EAC4F3C"/>
    <w:rsid w:val="6EE8D817"/>
    <w:rsid w:val="6F08C021"/>
    <w:rsid w:val="6F304F07"/>
    <w:rsid w:val="6F3268A8"/>
    <w:rsid w:val="6F332FFB"/>
    <w:rsid w:val="6F45DC2A"/>
    <w:rsid w:val="6F51EC5E"/>
    <w:rsid w:val="6F5A0F3D"/>
    <w:rsid w:val="6F6A6AD9"/>
    <w:rsid w:val="6F87DB20"/>
    <w:rsid w:val="6F988099"/>
    <w:rsid w:val="6FC88974"/>
    <w:rsid w:val="6FCA18BD"/>
    <w:rsid w:val="6FCB24BF"/>
    <w:rsid w:val="6FCB2CF6"/>
    <w:rsid w:val="6FD7E64F"/>
    <w:rsid w:val="6FDD9A09"/>
    <w:rsid w:val="6FFA11B6"/>
    <w:rsid w:val="6FFEA91C"/>
    <w:rsid w:val="701B84E9"/>
    <w:rsid w:val="7020CE09"/>
    <w:rsid w:val="7025EA77"/>
    <w:rsid w:val="702D65EB"/>
    <w:rsid w:val="705A8551"/>
    <w:rsid w:val="7066B8CA"/>
    <w:rsid w:val="706BFF33"/>
    <w:rsid w:val="706CA24B"/>
    <w:rsid w:val="707D15A3"/>
    <w:rsid w:val="70960A0A"/>
    <w:rsid w:val="70A0B836"/>
    <w:rsid w:val="70A482C7"/>
    <w:rsid w:val="70AEA000"/>
    <w:rsid w:val="70D29D2A"/>
    <w:rsid w:val="70EF9612"/>
    <w:rsid w:val="71063C8B"/>
    <w:rsid w:val="71193CDB"/>
    <w:rsid w:val="712E7C13"/>
    <w:rsid w:val="7144324E"/>
    <w:rsid w:val="715B158F"/>
    <w:rsid w:val="71748E31"/>
    <w:rsid w:val="717FD741"/>
    <w:rsid w:val="718F0DC8"/>
    <w:rsid w:val="719189A7"/>
    <w:rsid w:val="7193622B"/>
    <w:rsid w:val="719EA253"/>
    <w:rsid w:val="71A8C237"/>
    <w:rsid w:val="71BB62D5"/>
    <w:rsid w:val="71C94833"/>
    <w:rsid w:val="71CB19DC"/>
    <w:rsid w:val="71CB9DAC"/>
    <w:rsid w:val="71E695E9"/>
    <w:rsid w:val="71EB9386"/>
    <w:rsid w:val="71F4585C"/>
    <w:rsid w:val="71F4968A"/>
    <w:rsid w:val="720DA014"/>
    <w:rsid w:val="72118C5A"/>
    <w:rsid w:val="723FC4FB"/>
    <w:rsid w:val="7241653C"/>
    <w:rsid w:val="7241A1A5"/>
    <w:rsid w:val="724AA925"/>
    <w:rsid w:val="7256FEDE"/>
    <w:rsid w:val="727839B1"/>
    <w:rsid w:val="7279D92E"/>
    <w:rsid w:val="7282699D"/>
    <w:rsid w:val="72886F00"/>
    <w:rsid w:val="7288D8F6"/>
    <w:rsid w:val="728FB530"/>
    <w:rsid w:val="72911DF6"/>
    <w:rsid w:val="72978C44"/>
    <w:rsid w:val="729E0FA5"/>
    <w:rsid w:val="72A023E9"/>
    <w:rsid w:val="72AF36BD"/>
    <w:rsid w:val="72CD2ABA"/>
    <w:rsid w:val="72CE0B00"/>
    <w:rsid w:val="72CFC198"/>
    <w:rsid w:val="72D3576E"/>
    <w:rsid w:val="72DF6734"/>
    <w:rsid w:val="72E199C1"/>
    <w:rsid w:val="72F4C073"/>
    <w:rsid w:val="731AF2AB"/>
    <w:rsid w:val="731BBC41"/>
    <w:rsid w:val="731EA09A"/>
    <w:rsid w:val="732C7AED"/>
    <w:rsid w:val="732F8397"/>
    <w:rsid w:val="73320DE4"/>
    <w:rsid w:val="73352C9B"/>
    <w:rsid w:val="735ED8F4"/>
    <w:rsid w:val="736729B4"/>
    <w:rsid w:val="736A4559"/>
    <w:rsid w:val="73757821"/>
    <w:rsid w:val="7381009C"/>
    <w:rsid w:val="73998760"/>
    <w:rsid w:val="73B1B473"/>
    <w:rsid w:val="73B4B665"/>
    <w:rsid w:val="73CC6732"/>
    <w:rsid w:val="73D9CCBD"/>
    <w:rsid w:val="73ED44E6"/>
    <w:rsid w:val="73FE78A6"/>
    <w:rsid w:val="74090353"/>
    <w:rsid w:val="74140E97"/>
    <w:rsid w:val="74156BAD"/>
    <w:rsid w:val="741FE9E0"/>
    <w:rsid w:val="742A20E5"/>
    <w:rsid w:val="743876AA"/>
    <w:rsid w:val="743C461F"/>
    <w:rsid w:val="7442136D"/>
    <w:rsid w:val="7456CBF9"/>
    <w:rsid w:val="745BA01A"/>
    <w:rsid w:val="74609DFA"/>
    <w:rsid w:val="746650EC"/>
    <w:rsid w:val="746C1B62"/>
    <w:rsid w:val="746F6F62"/>
    <w:rsid w:val="74753F0E"/>
    <w:rsid w:val="74846D74"/>
    <w:rsid w:val="749058AF"/>
    <w:rsid w:val="749ACD3D"/>
    <w:rsid w:val="749DACBB"/>
    <w:rsid w:val="749E3C29"/>
    <w:rsid w:val="749E81FE"/>
    <w:rsid w:val="74B2C84F"/>
    <w:rsid w:val="74B47764"/>
    <w:rsid w:val="74B6FC83"/>
    <w:rsid w:val="74BE2420"/>
    <w:rsid w:val="74C16ED2"/>
    <w:rsid w:val="74CF6EB2"/>
    <w:rsid w:val="74D42B9F"/>
    <w:rsid w:val="7505374F"/>
    <w:rsid w:val="7505FA93"/>
    <w:rsid w:val="750D4BFD"/>
    <w:rsid w:val="7514CF66"/>
    <w:rsid w:val="754A507D"/>
    <w:rsid w:val="7569572D"/>
    <w:rsid w:val="75721DBD"/>
    <w:rsid w:val="7584E3C9"/>
    <w:rsid w:val="7588A094"/>
    <w:rsid w:val="759FCDFC"/>
    <w:rsid w:val="75AF890F"/>
    <w:rsid w:val="75AFDEF8"/>
    <w:rsid w:val="75B17DD7"/>
    <w:rsid w:val="75B220A2"/>
    <w:rsid w:val="75CA8F5C"/>
    <w:rsid w:val="75CF0840"/>
    <w:rsid w:val="75E91E1D"/>
    <w:rsid w:val="7605EF35"/>
    <w:rsid w:val="7616D14D"/>
    <w:rsid w:val="76175B07"/>
    <w:rsid w:val="7629F603"/>
    <w:rsid w:val="7636AC26"/>
    <w:rsid w:val="7669236F"/>
    <w:rsid w:val="766C834D"/>
    <w:rsid w:val="76750978"/>
    <w:rsid w:val="767A648F"/>
    <w:rsid w:val="7687F473"/>
    <w:rsid w:val="768E2F81"/>
    <w:rsid w:val="76BC7BD2"/>
    <w:rsid w:val="76E263BC"/>
    <w:rsid w:val="76EA2D03"/>
    <w:rsid w:val="7718CBD2"/>
    <w:rsid w:val="771A4591"/>
    <w:rsid w:val="7720D014"/>
    <w:rsid w:val="7729B844"/>
    <w:rsid w:val="772A8449"/>
    <w:rsid w:val="772B4F2B"/>
    <w:rsid w:val="77352C8C"/>
    <w:rsid w:val="7735B7E3"/>
    <w:rsid w:val="7755FD2F"/>
    <w:rsid w:val="775C9674"/>
    <w:rsid w:val="775F2D57"/>
    <w:rsid w:val="7774B331"/>
    <w:rsid w:val="77769663"/>
    <w:rsid w:val="777987CE"/>
    <w:rsid w:val="7783D98E"/>
    <w:rsid w:val="7787904E"/>
    <w:rsid w:val="77885369"/>
    <w:rsid w:val="77AAA28B"/>
    <w:rsid w:val="77B38DC9"/>
    <w:rsid w:val="77BE4EF9"/>
    <w:rsid w:val="77F8FD42"/>
    <w:rsid w:val="77FC9771"/>
    <w:rsid w:val="780B92D0"/>
    <w:rsid w:val="7823FF77"/>
    <w:rsid w:val="7827B668"/>
    <w:rsid w:val="7859AC52"/>
    <w:rsid w:val="7875F687"/>
    <w:rsid w:val="7879B89F"/>
    <w:rsid w:val="788390C7"/>
    <w:rsid w:val="788CC482"/>
    <w:rsid w:val="78967A6D"/>
    <w:rsid w:val="78C4EA3E"/>
    <w:rsid w:val="78EEC2B1"/>
    <w:rsid w:val="78F57961"/>
    <w:rsid w:val="78FAA11D"/>
    <w:rsid w:val="790995BF"/>
    <w:rsid w:val="790D7FB0"/>
    <w:rsid w:val="794FC7D9"/>
    <w:rsid w:val="79504BA4"/>
    <w:rsid w:val="7957D2A6"/>
    <w:rsid w:val="7965C78E"/>
    <w:rsid w:val="796C8561"/>
    <w:rsid w:val="796CC5D1"/>
    <w:rsid w:val="796EA35A"/>
    <w:rsid w:val="7974AA16"/>
    <w:rsid w:val="797D0004"/>
    <w:rsid w:val="7985E178"/>
    <w:rsid w:val="798676F3"/>
    <w:rsid w:val="7986DB99"/>
    <w:rsid w:val="798C89FE"/>
    <w:rsid w:val="79CF70A4"/>
    <w:rsid w:val="79D604A9"/>
    <w:rsid w:val="79D75165"/>
    <w:rsid w:val="79EEAE25"/>
    <w:rsid w:val="79F965DF"/>
    <w:rsid w:val="79FDD2B9"/>
    <w:rsid w:val="7A322944"/>
    <w:rsid w:val="7A3822DB"/>
    <w:rsid w:val="7A471549"/>
    <w:rsid w:val="7A6A7D01"/>
    <w:rsid w:val="7A6BE30D"/>
    <w:rsid w:val="7A753764"/>
    <w:rsid w:val="7A7540BC"/>
    <w:rsid w:val="7A7A4268"/>
    <w:rsid w:val="7A8188EA"/>
    <w:rsid w:val="7A955F80"/>
    <w:rsid w:val="7AA83CF9"/>
    <w:rsid w:val="7AA8781E"/>
    <w:rsid w:val="7ABC6A5A"/>
    <w:rsid w:val="7AC51368"/>
    <w:rsid w:val="7AC524BA"/>
    <w:rsid w:val="7AD364B2"/>
    <w:rsid w:val="7AFAA0E0"/>
    <w:rsid w:val="7AFC0E3B"/>
    <w:rsid w:val="7B08E56D"/>
    <w:rsid w:val="7B160727"/>
    <w:rsid w:val="7B213044"/>
    <w:rsid w:val="7B22ABFA"/>
    <w:rsid w:val="7B2D4166"/>
    <w:rsid w:val="7B2E6655"/>
    <w:rsid w:val="7B3027D9"/>
    <w:rsid w:val="7B3736E3"/>
    <w:rsid w:val="7B4BBB6F"/>
    <w:rsid w:val="7B7F5174"/>
    <w:rsid w:val="7B8DD5C3"/>
    <w:rsid w:val="7B99F199"/>
    <w:rsid w:val="7BB66904"/>
    <w:rsid w:val="7BBAAD90"/>
    <w:rsid w:val="7BBACA59"/>
    <w:rsid w:val="7BBC1DB7"/>
    <w:rsid w:val="7BBD9770"/>
    <w:rsid w:val="7BBF9DA2"/>
    <w:rsid w:val="7BD2FD55"/>
    <w:rsid w:val="7BF3C19B"/>
    <w:rsid w:val="7C1E9CBB"/>
    <w:rsid w:val="7C39BC28"/>
    <w:rsid w:val="7C3AA021"/>
    <w:rsid w:val="7C4270C0"/>
    <w:rsid w:val="7C4BA607"/>
    <w:rsid w:val="7C4D8ABF"/>
    <w:rsid w:val="7C4E64A7"/>
    <w:rsid w:val="7C5155C4"/>
    <w:rsid w:val="7C5448C6"/>
    <w:rsid w:val="7C564B1B"/>
    <w:rsid w:val="7C5B8752"/>
    <w:rsid w:val="7C6F255B"/>
    <w:rsid w:val="7C6FF25D"/>
    <w:rsid w:val="7C7006AE"/>
    <w:rsid w:val="7CB7964D"/>
    <w:rsid w:val="7CBD06E4"/>
    <w:rsid w:val="7CBEEE45"/>
    <w:rsid w:val="7CC51DFE"/>
    <w:rsid w:val="7CC5CFC3"/>
    <w:rsid w:val="7CC64989"/>
    <w:rsid w:val="7CCAB3E6"/>
    <w:rsid w:val="7CCB18CF"/>
    <w:rsid w:val="7CD21503"/>
    <w:rsid w:val="7D375FDB"/>
    <w:rsid w:val="7D671CD7"/>
    <w:rsid w:val="7D6B92EB"/>
    <w:rsid w:val="7D7C8E42"/>
    <w:rsid w:val="7D80F61C"/>
    <w:rsid w:val="7D8127C8"/>
    <w:rsid w:val="7D9257DB"/>
    <w:rsid w:val="7DA310C5"/>
    <w:rsid w:val="7DB65067"/>
    <w:rsid w:val="7DB6A491"/>
    <w:rsid w:val="7DBA23CE"/>
    <w:rsid w:val="7DBAEC0E"/>
    <w:rsid w:val="7DC68AB8"/>
    <w:rsid w:val="7DDA1BE6"/>
    <w:rsid w:val="7DE4853A"/>
    <w:rsid w:val="7DE82AD7"/>
    <w:rsid w:val="7DEB6FC7"/>
    <w:rsid w:val="7DF2A1B3"/>
    <w:rsid w:val="7E03EC94"/>
    <w:rsid w:val="7E41670A"/>
    <w:rsid w:val="7E451975"/>
    <w:rsid w:val="7E48409C"/>
    <w:rsid w:val="7E51AE0A"/>
    <w:rsid w:val="7E64528E"/>
    <w:rsid w:val="7E65F509"/>
    <w:rsid w:val="7E6B50F0"/>
    <w:rsid w:val="7E7CFAA8"/>
    <w:rsid w:val="7E8A328F"/>
    <w:rsid w:val="7E932C14"/>
    <w:rsid w:val="7EA978A2"/>
    <w:rsid w:val="7EC136E7"/>
    <w:rsid w:val="7EC1638A"/>
    <w:rsid w:val="7ECCC31E"/>
    <w:rsid w:val="7EE96FEE"/>
    <w:rsid w:val="7EEB86D4"/>
    <w:rsid w:val="7EF72B2B"/>
    <w:rsid w:val="7F041339"/>
    <w:rsid w:val="7F0CD417"/>
    <w:rsid w:val="7F154511"/>
    <w:rsid w:val="7F2E0AA0"/>
    <w:rsid w:val="7F441459"/>
    <w:rsid w:val="7F4DFB7B"/>
    <w:rsid w:val="7F54EDAA"/>
    <w:rsid w:val="7F625B19"/>
    <w:rsid w:val="7F6314B4"/>
    <w:rsid w:val="7F6BFB5C"/>
    <w:rsid w:val="7F728620"/>
    <w:rsid w:val="7F7A90F3"/>
    <w:rsid w:val="7F7C7C29"/>
    <w:rsid w:val="7F89ADFC"/>
    <w:rsid w:val="7F8CFCD9"/>
    <w:rsid w:val="7FAC2682"/>
    <w:rsid w:val="7FAE9D5E"/>
    <w:rsid w:val="7FB55A64"/>
    <w:rsid w:val="7FB78C2E"/>
    <w:rsid w:val="7FB93982"/>
    <w:rsid w:val="7FBEC194"/>
    <w:rsid w:val="7FBF58C3"/>
    <w:rsid w:val="7FD8A9E3"/>
    <w:rsid w:val="7FDA00D3"/>
    <w:rsid w:val="7FE3DA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 w:eastAsia="ja-JP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1"/>
    <o:shapelayout v:ext="edit">
      <o:idmap v:ext="edit" data="1"/>
    </o:shapelayout>
  </w:shapeDefaults>
  <w:decimalSymbol w:val=","/>
  <w:listSeparator w:val=","/>
  <w14:docId w14:val="36257F0A"/>
  <w15:chartTrackingRefBased/>
  <w15:docId w15:val="{463C6AB5-3031-450C-9849-A422D46D08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6B7E"/>
  </w:style>
  <w:style w:type="paragraph" w:styleId="Heading1">
    <w:name w:val="heading 1"/>
    <w:basedOn w:val="Normal"/>
    <w:link w:val="Heading1Char"/>
    <w:uiPriority w:val="9"/>
    <w:qFormat/>
    <w:rsid w:val="00716F09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US" w:bidi="ne-N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16F09"/>
    <w:rPr>
      <w:rFonts w:ascii="Times New Roman" w:eastAsia="Times New Roman" w:hAnsi="Times New Roman" w:cs="Times New Roman"/>
      <w:b/>
      <w:bCs/>
      <w:kern w:val="36"/>
      <w:sz w:val="48"/>
      <w:szCs w:val="48"/>
      <w:lang w:val="en-US" w:bidi="ne-NP"/>
    </w:rPr>
  </w:style>
  <w:style w:type="paragraph" w:styleId="ListParagraph">
    <w:name w:val="List Paragraph"/>
    <w:basedOn w:val="Normal"/>
    <w:link w:val="ListParagraphChar"/>
    <w:uiPriority w:val="34"/>
    <w:qFormat/>
    <w:rsid w:val="00113D3B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8F5061"/>
  </w:style>
  <w:style w:type="table" w:styleId="TableGrid">
    <w:name w:val="Table Grid"/>
    <w:basedOn w:val="TableNormal"/>
    <w:uiPriority w:val="39"/>
    <w:rsid w:val="006A4C6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nl-NL"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-Accent1">
    <w:name w:val="Grid Table 1 Light Accent 1"/>
    <w:basedOn w:val="TableNormal"/>
    <w:uiPriority w:val="46"/>
    <w:rsid w:val="006A4C6B"/>
    <w:pPr>
      <w:spacing w:after="0" w:line="240" w:lineRule="auto"/>
    </w:pPr>
    <w:rPr>
      <w:rFonts w:ascii="Times New Roman" w:eastAsia="Times New Roman" w:hAnsi="Times New Roman" w:cs="Times New Roman"/>
      <w:lang w:val="nl-NL" w:eastAsia="nl-NL"/>
    </w:r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e24kjd">
    <w:name w:val="e24kjd"/>
    <w:basedOn w:val="DefaultParagraphFont"/>
    <w:rsid w:val="00780C04"/>
  </w:style>
  <w:style w:type="paragraph" w:customStyle="1" w:styleId="EndNoteBibliographyTitle">
    <w:name w:val="EndNote Bibliography Title"/>
    <w:basedOn w:val="Normal"/>
    <w:link w:val="EndNoteBibliographyTitleChar"/>
    <w:rsid w:val="008F5061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8F5061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F5061"/>
    <w:pPr>
      <w:numPr>
        <w:numId w:val="2"/>
      </w:num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ListParagraphChar"/>
    <w:link w:val="EndNoteBibliography"/>
    <w:rsid w:val="008F5061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FB59E1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FB59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B59E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B59E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B59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B59E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B59E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59E1"/>
    <w:rPr>
      <w:rFonts w:ascii="Segoe UI" w:hAnsi="Segoe UI" w:cs="Segoe UI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FB59E1"/>
    <w:rPr>
      <w:i/>
      <w:iCs/>
    </w:rPr>
  </w:style>
  <w:style w:type="character" w:styleId="Strong">
    <w:name w:val="Strong"/>
    <w:basedOn w:val="DefaultParagraphFont"/>
    <w:uiPriority w:val="22"/>
    <w:qFormat/>
    <w:rsid w:val="00FB59E1"/>
    <w:rPr>
      <w:b/>
      <w:bCs/>
    </w:rPr>
  </w:style>
  <w:style w:type="character" w:customStyle="1" w:styleId="anchor-text">
    <w:name w:val="anchor-text"/>
    <w:basedOn w:val="DefaultParagraphFont"/>
    <w:rsid w:val="00FB59E1"/>
  </w:style>
  <w:style w:type="character" w:customStyle="1" w:styleId="period">
    <w:name w:val="period"/>
    <w:basedOn w:val="DefaultParagraphFont"/>
    <w:rsid w:val="00716F09"/>
  </w:style>
  <w:style w:type="character" w:customStyle="1" w:styleId="cit">
    <w:name w:val="cit"/>
    <w:basedOn w:val="DefaultParagraphFont"/>
    <w:rsid w:val="00716F09"/>
  </w:style>
  <w:style w:type="character" w:customStyle="1" w:styleId="citation-doi">
    <w:name w:val="citation-doi"/>
    <w:basedOn w:val="DefaultParagraphFont"/>
    <w:rsid w:val="00716F09"/>
  </w:style>
  <w:style w:type="paragraph" w:customStyle="1" w:styleId="msonormal0">
    <w:name w:val="msonormal"/>
    <w:basedOn w:val="Normal"/>
    <w:rsid w:val="008A22D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nl-BE" w:bidi="ne-NP"/>
    </w:rPr>
  </w:style>
  <w:style w:type="paragraph" w:customStyle="1" w:styleId="xl65">
    <w:name w:val="xl65"/>
    <w:basedOn w:val="Normal"/>
    <w:rsid w:val="008A22D9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val="en-US" w:eastAsia="nl-BE" w:bidi="ne-NP"/>
    </w:rPr>
  </w:style>
  <w:style w:type="paragraph" w:customStyle="1" w:styleId="xl66">
    <w:name w:val="xl66"/>
    <w:basedOn w:val="Normal"/>
    <w:rsid w:val="008A22D9"/>
    <w:pP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val="en-US" w:eastAsia="nl-BE" w:bidi="ne-NP"/>
    </w:rPr>
  </w:style>
  <w:style w:type="paragraph" w:customStyle="1" w:styleId="xl67">
    <w:name w:val="xl67"/>
    <w:basedOn w:val="Normal"/>
    <w:rsid w:val="008A22D9"/>
    <w:pP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val="en-US" w:eastAsia="nl-BE" w:bidi="ne-NP"/>
    </w:rPr>
  </w:style>
  <w:style w:type="paragraph" w:customStyle="1" w:styleId="xl68">
    <w:name w:val="xl68"/>
    <w:basedOn w:val="Normal"/>
    <w:rsid w:val="008A22D9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val="en-US" w:eastAsia="nl-BE" w:bidi="ne-NP"/>
    </w:rPr>
  </w:style>
  <w:style w:type="paragraph" w:customStyle="1" w:styleId="xl69">
    <w:name w:val="xl69"/>
    <w:basedOn w:val="Normal"/>
    <w:rsid w:val="008A22D9"/>
    <w:pP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  <w:lang w:val="en-US" w:eastAsia="nl-BE" w:bidi="ne-NP"/>
    </w:rPr>
  </w:style>
  <w:style w:type="paragraph" w:customStyle="1" w:styleId="xl70">
    <w:name w:val="xl70"/>
    <w:basedOn w:val="Normal"/>
    <w:rsid w:val="008A22D9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  <w:lang w:val="en-US" w:eastAsia="nl-BE" w:bidi="ne-NP"/>
    </w:rPr>
  </w:style>
  <w:style w:type="paragraph" w:customStyle="1" w:styleId="xl71">
    <w:name w:val="xl71"/>
    <w:basedOn w:val="Normal"/>
    <w:rsid w:val="008A22D9"/>
    <w:pP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u w:val="single"/>
      <w:lang w:val="en-US" w:eastAsia="nl-BE" w:bidi="ne-NP"/>
    </w:rPr>
  </w:style>
  <w:style w:type="paragraph" w:customStyle="1" w:styleId="xl72">
    <w:name w:val="xl72"/>
    <w:basedOn w:val="Normal"/>
    <w:rsid w:val="008A22D9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u w:val="single"/>
      <w:lang w:val="en-US" w:eastAsia="nl-BE" w:bidi="ne-NP"/>
    </w:rPr>
  </w:style>
  <w:style w:type="paragraph" w:customStyle="1" w:styleId="xl73">
    <w:name w:val="xl73"/>
    <w:basedOn w:val="Normal"/>
    <w:rsid w:val="008A22D9"/>
    <w:pPr>
      <w:pBdr>
        <w:right w:val="single" w:sz="12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val="en-US" w:eastAsia="nl-BE" w:bidi="ne-NP"/>
    </w:rPr>
  </w:style>
  <w:style w:type="paragraph" w:customStyle="1" w:styleId="xl74">
    <w:name w:val="xl74"/>
    <w:basedOn w:val="Normal"/>
    <w:rsid w:val="008A22D9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4"/>
      <w:szCs w:val="24"/>
      <w:lang w:val="en-US" w:eastAsia="nl-BE" w:bidi="ne-NP"/>
    </w:rPr>
  </w:style>
  <w:style w:type="paragraph" w:customStyle="1" w:styleId="xl75">
    <w:name w:val="xl75"/>
    <w:basedOn w:val="Normal"/>
    <w:rsid w:val="008A22D9"/>
    <w:pPr>
      <w:pBdr>
        <w:left w:val="single" w:sz="12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val="en-US" w:eastAsia="nl-BE" w:bidi="ne-NP"/>
    </w:rPr>
  </w:style>
  <w:style w:type="paragraph" w:customStyle="1" w:styleId="xl76">
    <w:name w:val="xl76"/>
    <w:basedOn w:val="Normal"/>
    <w:rsid w:val="008A22D9"/>
    <w:pPr>
      <w:pBdr>
        <w:left w:val="single" w:sz="12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  <w:lang w:val="en-US" w:eastAsia="nl-BE" w:bidi="ne-NP"/>
    </w:rPr>
  </w:style>
  <w:style w:type="paragraph" w:customStyle="1" w:styleId="xl77">
    <w:name w:val="xl77"/>
    <w:basedOn w:val="Normal"/>
    <w:rsid w:val="008A22D9"/>
    <w:pPr>
      <w:pBdr>
        <w:left w:val="single" w:sz="12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val="en-US" w:eastAsia="nl-BE" w:bidi="ne-NP"/>
    </w:rPr>
  </w:style>
  <w:style w:type="paragraph" w:customStyle="1" w:styleId="xl78">
    <w:name w:val="xl78"/>
    <w:basedOn w:val="Normal"/>
    <w:rsid w:val="008A22D9"/>
    <w:pPr>
      <w:pBdr>
        <w:right w:val="single" w:sz="8" w:space="0" w:color="D9D9D9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4"/>
      <w:szCs w:val="24"/>
      <w:lang w:val="en-US" w:eastAsia="nl-BE" w:bidi="ne-NP"/>
    </w:rPr>
  </w:style>
  <w:style w:type="paragraph" w:customStyle="1" w:styleId="xl79">
    <w:name w:val="xl79"/>
    <w:basedOn w:val="Normal"/>
    <w:rsid w:val="008A22D9"/>
    <w:pPr>
      <w:pBdr>
        <w:right w:val="single" w:sz="8" w:space="0" w:color="D9D9D9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sz w:val="24"/>
      <w:szCs w:val="24"/>
      <w:lang w:val="en-US" w:eastAsia="nl-BE" w:bidi="ne-NP"/>
    </w:rPr>
  </w:style>
  <w:style w:type="paragraph" w:customStyle="1" w:styleId="xl80">
    <w:name w:val="xl80"/>
    <w:basedOn w:val="Normal"/>
    <w:rsid w:val="008A22D9"/>
    <w:pPr>
      <w:pBdr>
        <w:left w:val="single" w:sz="12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val="en-US" w:eastAsia="nl-BE" w:bidi="ne-NP"/>
    </w:rPr>
  </w:style>
  <w:style w:type="paragraph" w:customStyle="1" w:styleId="xl81">
    <w:name w:val="xl81"/>
    <w:basedOn w:val="Normal"/>
    <w:rsid w:val="008A22D9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4"/>
      <w:szCs w:val="24"/>
      <w:u w:val="single"/>
      <w:lang w:val="en-US" w:eastAsia="nl-BE" w:bidi="ne-NP"/>
    </w:rPr>
  </w:style>
  <w:style w:type="character" w:customStyle="1" w:styleId="style21">
    <w:name w:val="style21"/>
    <w:basedOn w:val="DefaultParagraphFont"/>
    <w:uiPriority w:val="99"/>
    <w:rsid w:val="008A22D9"/>
    <w:rPr>
      <w:rFonts w:ascii="Verdana" w:hAnsi="Verdana" w:cs="Times New Roman"/>
    </w:rPr>
  </w:style>
  <w:style w:type="paragraph" w:styleId="NormalWeb">
    <w:name w:val="Normal (Web)"/>
    <w:basedOn w:val="Normal"/>
    <w:uiPriority w:val="99"/>
    <w:rsid w:val="008A22D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rsid w:val="008A22D9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8A22D9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rsid w:val="008A22D9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8A22D9"/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ilfuvd">
    <w:name w:val="ilfuvd"/>
    <w:basedOn w:val="DefaultParagraphFont"/>
    <w:rsid w:val="008A22D9"/>
  </w:style>
  <w:style w:type="character" w:customStyle="1" w:styleId="price">
    <w:name w:val="price"/>
    <w:basedOn w:val="DefaultParagraphFont"/>
    <w:rsid w:val="008A22D9"/>
  </w:style>
  <w:style w:type="paragraph" w:customStyle="1" w:styleId="xl82">
    <w:name w:val="xl82"/>
    <w:basedOn w:val="Normal"/>
    <w:rsid w:val="008A22D9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  <w:lang w:eastAsia="nl-BE" w:bidi="ne-NP"/>
    </w:rPr>
  </w:style>
  <w:style w:type="paragraph" w:customStyle="1" w:styleId="xl83">
    <w:name w:val="xl83"/>
    <w:basedOn w:val="Normal"/>
    <w:rsid w:val="008A22D9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563C1"/>
      <w:sz w:val="24"/>
      <w:szCs w:val="24"/>
      <w:u w:val="single"/>
      <w:lang w:eastAsia="nl-BE" w:bidi="ne-NP"/>
    </w:rPr>
  </w:style>
  <w:style w:type="paragraph" w:customStyle="1" w:styleId="xl84">
    <w:name w:val="xl84"/>
    <w:basedOn w:val="Normal"/>
    <w:rsid w:val="008A22D9"/>
    <w:pPr>
      <w:pBdr>
        <w:top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  <w:lang w:eastAsia="nl-BE" w:bidi="ne-NP"/>
    </w:rPr>
  </w:style>
  <w:style w:type="paragraph" w:customStyle="1" w:styleId="xl85">
    <w:name w:val="xl85"/>
    <w:basedOn w:val="Normal"/>
    <w:rsid w:val="008A22D9"/>
    <w:pPr>
      <w:pBdr>
        <w:top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  <w:lang w:eastAsia="nl-BE" w:bidi="ne-NP"/>
    </w:rPr>
  </w:style>
  <w:style w:type="paragraph" w:customStyle="1" w:styleId="xl86">
    <w:name w:val="xl86"/>
    <w:basedOn w:val="Normal"/>
    <w:rsid w:val="008A22D9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  <w:lang w:eastAsia="nl-BE" w:bidi="ne-NP"/>
    </w:rPr>
  </w:style>
  <w:style w:type="paragraph" w:customStyle="1" w:styleId="xl87">
    <w:name w:val="xl87"/>
    <w:basedOn w:val="Normal"/>
    <w:rsid w:val="008A22D9"/>
    <w:pPr>
      <w:pBdr>
        <w:top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  <w:lang w:eastAsia="nl-BE" w:bidi="ne-NP"/>
    </w:rPr>
  </w:style>
  <w:style w:type="paragraph" w:customStyle="1" w:styleId="xl88">
    <w:name w:val="xl88"/>
    <w:basedOn w:val="Normal"/>
    <w:rsid w:val="008A22D9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  <w:lang w:eastAsia="nl-BE" w:bidi="ne-NP"/>
    </w:rPr>
  </w:style>
  <w:style w:type="paragraph" w:customStyle="1" w:styleId="xl89">
    <w:name w:val="xl89"/>
    <w:basedOn w:val="Normal"/>
    <w:rsid w:val="008A22D9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  <w:lang w:eastAsia="nl-BE" w:bidi="ne-NP"/>
    </w:rPr>
  </w:style>
  <w:style w:type="paragraph" w:customStyle="1" w:styleId="xl90">
    <w:name w:val="xl90"/>
    <w:basedOn w:val="Normal"/>
    <w:rsid w:val="008A22D9"/>
    <w:pPr>
      <w:pBdr>
        <w:top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  <w:lang w:eastAsia="nl-BE" w:bidi="ne-NP"/>
    </w:rPr>
  </w:style>
  <w:style w:type="paragraph" w:customStyle="1" w:styleId="xl91">
    <w:name w:val="xl91"/>
    <w:basedOn w:val="Normal"/>
    <w:rsid w:val="008A22D9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color w:val="0563C1"/>
      <w:sz w:val="24"/>
      <w:szCs w:val="24"/>
      <w:lang w:eastAsia="nl-BE" w:bidi="ne-NP"/>
    </w:rPr>
  </w:style>
  <w:style w:type="paragraph" w:customStyle="1" w:styleId="xl92">
    <w:name w:val="xl92"/>
    <w:basedOn w:val="Normal"/>
    <w:rsid w:val="008A22D9"/>
    <w:pPr>
      <w:shd w:val="clear" w:color="000000" w:fill="808080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color w:val="FFFFFF"/>
      <w:sz w:val="28"/>
      <w:szCs w:val="28"/>
      <w:lang w:eastAsia="nl-BE" w:bidi="ne-NP"/>
    </w:rPr>
  </w:style>
  <w:style w:type="paragraph" w:customStyle="1" w:styleId="xl93">
    <w:name w:val="xl93"/>
    <w:basedOn w:val="Normal"/>
    <w:rsid w:val="008A22D9"/>
    <w:pPr>
      <w:pBdr>
        <w:top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  <w:lang w:eastAsia="nl-BE" w:bidi="ne-NP"/>
    </w:rPr>
  </w:style>
  <w:style w:type="paragraph" w:customStyle="1" w:styleId="xl94">
    <w:name w:val="xl94"/>
    <w:basedOn w:val="Normal"/>
    <w:rsid w:val="008A22D9"/>
    <w:pPr>
      <w:pBdr>
        <w:top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  <w:lang w:eastAsia="nl-BE" w:bidi="ne-NP"/>
    </w:rPr>
  </w:style>
  <w:style w:type="paragraph" w:customStyle="1" w:styleId="xl95">
    <w:name w:val="xl95"/>
    <w:basedOn w:val="Normal"/>
    <w:rsid w:val="008A22D9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  <w:lang w:eastAsia="nl-BE" w:bidi="ne-NP"/>
    </w:rPr>
  </w:style>
  <w:style w:type="paragraph" w:customStyle="1" w:styleId="xl96">
    <w:name w:val="xl96"/>
    <w:basedOn w:val="Normal"/>
    <w:rsid w:val="008A22D9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  <w:lang w:eastAsia="nl-BE" w:bidi="ne-NP"/>
    </w:rPr>
  </w:style>
  <w:style w:type="paragraph" w:customStyle="1" w:styleId="xl97">
    <w:name w:val="xl97"/>
    <w:basedOn w:val="Normal"/>
    <w:rsid w:val="008A22D9"/>
    <w:pPr>
      <w:pBdr>
        <w:top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  <w:lang w:eastAsia="nl-BE" w:bidi="ne-NP"/>
    </w:rPr>
  </w:style>
  <w:style w:type="paragraph" w:customStyle="1" w:styleId="xl98">
    <w:name w:val="xl98"/>
    <w:basedOn w:val="Normal"/>
    <w:rsid w:val="008A22D9"/>
    <w:pPr>
      <w:pBdr>
        <w:top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  <w:lang w:eastAsia="nl-BE" w:bidi="ne-NP"/>
    </w:rPr>
  </w:style>
  <w:style w:type="paragraph" w:customStyle="1" w:styleId="xl99">
    <w:name w:val="xl99"/>
    <w:basedOn w:val="Normal"/>
    <w:rsid w:val="008A22D9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u w:val="single"/>
      <w:lang w:eastAsia="nl-BE" w:bidi="ne-NP"/>
    </w:rPr>
  </w:style>
  <w:style w:type="paragraph" w:customStyle="1" w:styleId="xl100">
    <w:name w:val="xl100"/>
    <w:basedOn w:val="Normal"/>
    <w:rsid w:val="008A22D9"/>
    <w:pP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nl-BE" w:bidi="ne-NP"/>
    </w:rPr>
  </w:style>
  <w:style w:type="paragraph" w:customStyle="1" w:styleId="xl101">
    <w:name w:val="xl101"/>
    <w:basedOn w:val="Normal"/>
    <w:rsid w:val="008A22D9"/>
    <w:pPr>
      <w:pBdr>
        <w:top w:val="single" w:sz="8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nl-BE" w:bidi="ne-NP"/>
    </w:rPr>
  </w:style>
  <w:style w:type="paragraph" w:customStyle="1" w:styleId="xl102">
    <w:name w:val="xl102"/>
    <w:basedOn w:val="Normal"/>
    <w:rsid w:val="008A22D9"/>
    <w:pPr>
      <w:pBdr>
        <w:top w:val="single" w:sz="8" w:space="0" w:color="auto"/>
        <w:left w:val="single" w:sz="8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nl-BE" w:bidi="ne-NP"/>
    </w:rPr>
  </w:style>
  <w:style w:type="paragraph" w:customStyle="1" w:styleId="xl103">
    <w:name w:val="xl103"/>
    <w:basedOn w:val="Normal"/>
    <w:rsid w:val="008A22D9"/>
    <w:pPr>
      <w:pBdr>
        <w:top w:val="single" w:sz="8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u w:val="single"/>
      <w:lang w:eastAsia="nl-BE" w:bidi="ne-NP"/>
    </w:rPr>
  </w:style>
  <w:style w:type="paragraph" w:customStyle="1" w:styleId="xl104">
    <w:name w:val="xl104"/>
    <w:basedOn w:val="Normal"/>
    <w:rsid w:val="008A22D9"/>
    <w:pPr>
      <w:pBdr>
        <w:top w:val="single" w:sz="8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nl-BE" w:bidi="ne-NP"/>
    </w:rPr>
  </w:style>
  <w:style w:type="paragraph" w:customStyle="1" w:styleId="xl105">
    <w:name w:val="xl105"/>
    <w:basedOn w:val="Normal"/>
    <w:rsid w:val="008A22D9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nl-BE" w:bidi="ne-NP"/>
    </w:rPr>
  </w:style>
  <w:style w:type="paragraph" w:customStyle="1" w:styleId="xl106">
    <w:name w:val="xl106"/>
    <w:basedOn w:val="Normal"/>
    <w:rsid w:val="008A22D9"/>
    <w:pPr>
      <w:pBdr>
        <w:top w:val="single" w:sz="4" w:space="0" w:color="auto"/>
        <w:left w:val="single" w:sz="8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nl-BE" w:bidi="ne-NP"/>
    </w:rPr>
  </w:style>
  <w:style w:type="paragraph" w:customStyle="1" w:styleId="xl107">
    <w:name w:val="xl107"/>
    <w:basedOn w:val="Normal"/>
    <w:rsid w:val="008A22D9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u w:val="single"/>
      <w:lang w:eastAsia="nl-BE" w:bidi="ne-NP"/>
    </w:rPr>
  </w:style>
  <w:style w:type="paragraph" w:customStyle="1" w:styleId="xl108">
    <w:name w:val="xl108"/>
    <w:basedOn w:val="Normal"/>
    <w:rsid w:val="008A22D9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nl-BE" w:bidi="ne-NP"/>
    </w:rPr>
  </w:style>
  <w:style w:type="paragraph" w:customStyle="1" w:styleId="xl109">
    <w:name w:val="xl109"/>
    <w:basedOn w:val="Normal"/>
    <w:rsid w:val="008A22D9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nl-BE" w:bidi="ne-NP"/>
    </w:rPr>
  </w:style>
  <w:style w:type="paragraph" w:customStyle="1" w:styleId="xl110">
    <w:name w:val="xl110"/>
    <w:basedOn w:val="Normal"/>
    <w:rsid w:val="008A22D9"/>
    <w:pPr>
      <w:pBdr>
        <w:left w:val="single" w:sz="8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nl-BE" w:bidi="ne-NP"/>
    </w:rPr>
  </w:style>
  <w:style w:type="paragraph" w:customStyle="1" w:styleId="xl111">
    <w:name w:val="xl111"/>
    <w:basedOn w:val="Normal"/>
    <w:rsid w:val="008A22D9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u w:val="single"/>
      <w:lang w:eastAsia="nl-BE" w:bidi="ne-NP"/>
    </w:rPr>
  </w:style>
  <w:style w:type="paragraph" w:customStyle="1" w:styleId="xl112">
    <w:name w:val="xl112"/>
    <w:basedOn w:val="Normal"/>
    <w:rsid w:val="008A22D9"/>
    <w:pPr>
      <w:pBdr>
        <w:top w:val="single" w:sz="4" w:space="0" w:color="auto"/>
        <w:bottom w:val="single" w:sz="4" w:space="0" w:color="auto"/>
      </w:pBdr>
      <w:shd w:val="clear" w:color="000000" w:fill="92D050"/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nl-BE" w:bidi="ne-NP"/>
    </w:rPr>
  </w:style>
  <w:style w:type="paragraph" w:customStyle="1" w:styleId="xl113">
    <w:name w:val="xl113"/>
    <w:basedOn w:val="Normal"/>
    <w:rsid w:val="008A22D9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u w:val="single"/>
      <w:lang w:eastAsia="nl-BE" w:bidi="ne-NP"/>
    </w:rPr>
  </w:style>
  <w:style w:type="paragraph" w:customStyle="1" w:styleId="xl114">
    <w:name w:val="xl114"/>
    <w:basedOn w:val="Normal"/>
    <w:rsid w:val="008A22D9"/>
    <w:pPr>
      <w:pBdr>
        <w:top w:val="single" w:sz="4" w:space="0" w:color="auto"/>
        <w:left w:val="single" w:sz="8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nl-BE" w:bidi="ne-NP"/>
    </w:rPr>
  </w:style>
  <w:style w:type="paragraph" w:customStyle="1" w:styleId="xl115">
    <w:name w:val="xl115"/>
    <w:basedOn w:val="Normal"/>
    <w:rsid w:val="008A22D9"/>
    <w:pPr>
      <w:pBdr>
        <w:top w:val="single" w:sz="8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u w:val="single"/>
      <w:lang w:eastAsia="nl-BE" w:bidi="ne-NP"/>
    </w:rPr>
  </w:style>
  <w:style w:type="paragraph" w:customStyle="1" w:styleId="xl116">
    <w:name w:val="xl116"/>
    <w:basedOn w:val="Normal"/>
    <w:rsid w:val="008A22D9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nl-BE" w:bidi="ne-NP"/>
    </w:rPr>
  </w:style>
  <w:style w:type="paragraph" w:customStyle="1" w:styleId="xl117">
    <w:name w:val="xl117"/>
    <w:basedOn w:val="Normal"/>
    <w:rsid w:val="008A22D9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nl-BE" w:bidi="ne-NP"/>
    </w:rPr>
  </w:style>
  <w:style w:type="paragraph" w:customStyle="1" w:styleId="xl118">
    <w:name w:val="xl118"/>
    <w:basedOn w:val="Normal"/>
    <w:rsid w:val="008A22D9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nl-BE" w:bidi="ne-NP"/>
    </w:rPr>
  </w:style>
  <w:style w:type="paragraph" w:customStyle="1" w:styleId="xl119">
    <w:name w:val="xl119"/>
    <w:basedOn w:val="Normal"/>
    <w:rsid w:val="008A22D9"/>
    <w:pPr>
      <w:pBdr>
        <w:top w:val="single" w:sz="4" w:space="0" w:color="auto"/>
        <w:left w:val="single" w:sz="8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nl-BE" w:bidi="ne-NP"/>
    </w:rPr>
  </w:style>
  <w:style w:type="paragraph" w:customStyle="1" w:styleId="xl120">
    <w:name w:val="xl120"/>
    <w:basedOn w:val="Normal"/>
    <w:rsid w:val="008A22D9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nl-BE" w:bidi="ne-NP"/>
    </w:rPr>
  </w:style>
  <w:style w:type="paragraph" w:customStyle="1" w:styleId="xl121">
    <w:name w:val="xl121"/>
    <w:basedOn w:val="Normal"/>
    <w:rsid w:val="008A22D9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u w:val="single"/>
      <w:lang w:eastAsia="nl-BE" w:bidi="ne-NP"/>
    </w:rPr>
  </w:style>
  <w:style w:type="paragraph" w:customStyle="1" w:styleId="xl122">
    <w:name w:val="xl122"/>
    <w:basedOn w:val="Normal"/>
    <w:rsid w:val="008A22D9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u w:val="single"/>
      <w:lang w:eastAsia="nl-BE" w:bidi="ne-NP"/>
    </w:rPr>
  </w:style>
  <w:style w:type="paragraph" w:customStyle="1" w:styleId="xl123">
    <w:name w:val="xl123"/>
    <w:basedOn w:val="Normal"/>
    <w:rsid w:val="008A22D9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nl-BE" w:bidi="ne-NP"/>
    </w:rPr>
  </w:style>
  <w:style w:type="paragraph" w:customStyle="1" w:styleId="xl124">
    <w:name w:val="xl124"/>
    <w:basedOn w:val="Normal"/>
    <w:rsid w:val="008A22D9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u w:val="single"/>
      <w:lang w:eastAsia="nl-BE" w:bidi="ne-NP"/>
    </w:rPr>
  </w:style>
  <w:style w:type="paragraph" w:customStyle="1" w:styleId="xl125">
    <w:name w:val="xl125"/>
    <w:basedOn w:val="Normal"/>
    <w:rsid w:val="008A22D9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nl-BE" w:bidi="ne-NP"/>
    </w:rPr>
  </w:style>
  <w:style w:type="paragraph" w:customStyle="1" w:styleId="xl126">
    <w:name w:val="xl126"/>
    <w:basedOn w:val="Normal"/>
    <w:rsid w:val="008A22D9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nl-BE" w:bidi="ne-NP"/>
    </w:rPr>
  </w:style>
  <w:style w:type="paragraph" w:customStyle="1" w:styleId="xl127">
    <w:name w:val="xl127"/>
    <w:basedOn w:val="Normal"/>
    <w:rsid w:val="008A22D9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u w:val="single"/>
      <w:lang w:eastAsia="nl-BE" w:bidi="ne-NP"/>
    </w:rPr>
  </w:style>
  <w:style w:type="paragraph" w:customStyle="1" w:styleId="xl128">
    <w:name w:val="xl128"/>
    <w:basedOn w:val="Normal"/>
    <w:rsid w:val="008A22D9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4"/>
      <w:szCs w:val="24"/>
      <w:u w:val="single"/>
      <w:lang w:eastAsia="nl-BE" w:bidi="ne-NP"/>
    </w:rPr>
  </w:style>
  <w:style w:type="paragraph" w:customStyle="1" w:styleId="xl129">
    <w:name w:val="xl129"/>
    <w:basedOn w:val="Normal"/>
    <w:rsid w:val="008A22D9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nl-BE" w:bidi="ne-NP"/>
    </w:rPr>
  </w:style>
  <w:style w:type="paragraph" w:customStyle="1" w:styleId="xl130">
    <w:name w:val="xl130"/>
    <w:basedOn w:val="Normal"/>
    <w:rsid w:val="008A22D9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u w:val="single"/>
      <w:lang w:eastAsia="nl-BE" w:bidi="ne-NP"/>
    </w:rPr>
  </w:style>
  <w:style w:type="paragraph" w:customStyle="1" w:styleId="xl131">
    <w:name w:val="xl131"/>
    <w:basedOn w:val="Normal"/>
    <w:rsid w:val="008A22D9"/>
    <w:pPr>
      <w:pBdr>
        <w:top w:val="single" w:sz="4" w:space="0" w:color="auto"/>
        <w:left w:val="single" w:sz="8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4"/>
      <w:szCs w:val="24"/>
      <w:lang w:eastAsia="nl-BE" w:bidi="ne-NP"/>
    </w:rPr>
  </w:style>
  <w:style w:type="paragraph" w:customStyle="1" w:styleId="xl132">
    <w:name w:val="xl132"/>
    <w:basedOn w:val="Normal"/>
    <w:rsid w:val="008A22D9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nl-BE" w:bidi="ne-NP"/>
    </w:rPr>
  </w:style>
  <w:style w:type="paragraph" w:customStyle="1" w:styleId="xl133">
    <w:name w:val="xl133"/>
    <w:basedOn w:val="Normal"/>
    <w:rsid w:val="008A22D9"/>
    <w:pPr>
      <w:pBdr>
        <w:left w:val="single" w:sz="8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nl-BE" w:bidi="ne-NP"/>
    </w:rPr>
  </w:style>
  <w:style w:type="paragraph" w:customStyle="1" w:styleId="xl134">
    <w:name w:val="xl134"/>
    <w:basedOn w:val="Normal"/>
    <w:rsid w:val="008A22D9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  <w:lang w:eastAsia="nl-BE" w:bidi="ne-NP"/>
    </w:rPr>
  </w:style>
  <w:style w:type="paragraph" w:customStyle="1" w:styleId="xl135">
    <w:name w:val="xl135"/>
    <w:basedOn w:val="Normal"/>
    <w:rsid w:val="008A22D9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nl-BE" w:bidi="ne-NP"/>
    </w:rPr>
  </w:style>
  <w:style w:type="paragraph" w:customStyle="1" w:styleId="xl136">
    <w:name w:val="xl136"/>
    <w:basedOn w:val="Normal"/>
    <w:rsid w:val="008A22D9"/>
    <w:pPr>
      <w:pBdr>
        <w:top w:val="single" w:sz="8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nl-BE" w:bidi="ne-NP"/>
    </w:rPr>
  </w:style>
  <w:style w:type="paragraph" w:customStyle="1" w:styleId="xl137">
    <w:name w:val="xl137"/>
    <w:basedOn w:val="Normal"/>
    <w:rsid w:val="008A22D9"/>
    <w:pPr>
      <w:pBdr>
        <w:top w:val="single" w:sz="8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nl-BE" w:bidi="ne-NP"/>
    </w:rPr>
  </w:style>
  <w:style w:type="paragraph" w:customStyle="1" w:styleId="xl138">
    <w:name w:val="xl138"/>
    <w:basedOn w:val="Normal"/>
    <w:rsid w:val="008A22D9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563C1"/>
      <w:sz w:val="24"/>
      <w:szCs w:val="24"/>
      <w:u w:val="single"/>
      <w:lang w:eastAsia="nl-BE" w:bidi="ne-NP"/>
    </w:rPr>
  </w:style>
  <w:style w:type="paragraph" w:customStyle="1" w:styleId="xl139">
    <w:name w:val="xl139"/>
    <w:basedOn w:val="Normal"/>
    <w:rsid w:val="008A22D9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563C1"/>
      <w:sz w:val="24"/>
      <w:szCs w:val="24"/>
      <w:u w:val="single"/>
      <w:lang w:eastAsia="nl-BE" w:bidi="ne-NP"/>
    </w:rPr>
  </w:style>
  <w:style w:type="paragraph" w:customStyle="1" w:styleId="xl140">
    <w:name w:val="xl140"/>
    <w:basedOn w:val="Normal"/>
    <w:rsid w:val="008A22D9"/>
    <w:pPr>
      <w:pBdr>
        <w:top w:val="single" w:sz="8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563C1"/>
      <w:sz w:val="24"/>
      <w:szCs w:val="24"/>
      <w:u w:val="single"/>
      <w:lang w:eastAsia="nl-BE" w:bidi="ne-NP"/>
    </w:rPr>
  </w:style>
  <w:style w:type="paragraph" w:customStyle="1" w:styleId="xl141">
    <w:name w:val="xl141"/>
    <w:basedOn w:val="Normal"/>
    <w:rsid w:val="008A22D9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563C1"/>
      <w:sz w:val="24"/>
      <w:szCs w:val="24"/>
      <w:u w:val="single"/>
      <w:lang w:eastAsia="nl-BE" w:bidi="ne-NP"/>
    </w:rPr>
  </w:style>
  <w:style w:type="paragraph" w:customStyle="1" w:styleId="xl142">
    <w:name w:val="xl142"/>
    <w:basedOn w:val="Normal"/>
    <w:rsid w:val="008A22D9"/>
    <w:pPr>
      <w:pBdr>
        <w:top w:val="single" w:sz="8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563C1"/>
      <w:sz w:val="24"/>
      <w:szCs w:val="24"/>
      <w:u w:val="single"/>
      <w:lang w:eastAsia="nl-BE" w:bidi="ne-NP"/>
    </w:rPr>
  </w:style>
  <w:style w:type="paragraph" w:customStyle="1" w:styleId="xl143">
    <w:name w:val="xl143"/>
    <w:basedOn w:val="Normal"/>
    <w:rsid w:val="008A22D9"/>
    <w:pPr>
      <w:pBdr>
        <w:left w:val="single" w:sz="8" w:space="0" w:color="auto"/>
        <w:bottom w:val="single" w:sz="8" w:space="0" w:color="auto"/>
      </w:pBdr>
      <w:shd w:val="clear" w:color="000000" w:fill="DDEBF7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  <w:lang w:eastAsia="nl-BE" w:bidi="ne-NP"/>
    </w:rPr>
  </w:style>
  <w:style w:type="paragraph" w:customStyle="1" w:styleId="xl144">
    <w:name w:val="xl144"/>
    <w:basedOn w:val="Normal"/>
    <w:rsid w:val="008A22D9"/>
    <w:pPr>
      <w:pBdr>
        <w:bottom w:val="single" w:sz="8" w:space="0" w:color="auto"/>
      </w:pBdr>
      <w:shd w:val="clear" w:color="000000" w:fill="DDEBF7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  <w:lang w:eastAsia="nl-BE" w:bidi="ne-NP"/>
    </w:rPr>
  </w:style>
  <w:style w:type="paragraph" w:customStyle="1" w:styleId="xl145">
    <w:name w:val="xl145"/>
    <w:basedOn w:val="Normal"/>
    <w:rsid w:val="008A22D9"/>
    <w:pPr>
      <w:pBdr>
        <w:bottom w:val="single" w:sz="8" w:space="0" w:color="auto"/>
        <w:right w:val="single" w:sz="8" w:space="0" w:color="auto"/>
      </w:pBdr>
      <w:shd w:val="clear" w:color="000000" w:fill="DDEBF7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  <w:lang w:eastAsia="nl-BE" w:bidi="ne-NP"/>
    </w:rPr>
  </w:style>
  <w:style w:type="paragraph" w:customStyle="1" w:styleId="xl146">
    <w:name w:val="xl146"/>
    <w:basedOn w:val="Normal"/>
    <w:rsid w:val="008A22D9"/>
    <w:pPr>
      <w:pBdr>
        <w:top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  <w:lang w:eastAsia="nl-BE" w:bidi="ne-NP"/>
    </w:rPr>
  </w:style>
  <w:style w:type="paragraph" w:customStyle="1" w:styleId="xxmsonormal">
    <w:name w:val="x_xmsonormal"/>
    <w:basedOn w:val="Normal"/>
    <w:rsid w:val="00522C99"/>
    <w:pPr>
      <w:spacing w:after="0" w:line="240" w:lineRule="auto"/>
    </w:pPr>
    <w:rPr>
      <w:rFonts w:ascii="Times New Roman" w:hAnsi="Times New Roman" w:cs="Times New Roman"/>
      <w:sz w:val="24"/>
      <w:szCs w:val="24"/>
      <w:lang w:val="en-US" w:bidi="ne-NP"/>
    </w:rPr>
  </w:style>
  <w:style w:type="paragraph" w:customStyle="1" w:styleId="xxmsolistparagraph">
    <w:name w:val="x_xmsolistparagraph"/>
    <w:basedOn w:val="Normal"/>
    <w:rsid w:val="00522C99"/>
    <w:pPr>
      <w:spacing w:after="0" w:line="240" w:lineRule="auto"/>
      <w:ind w:left="720"/>
    </w:pPr>
    <w:rPr>
      <w:rFonts w:ascii="Times New Roman" w:hAnsi="Times New Roman" w:cs="Times New Roman"/>
      <w:sz w:val="24"/>
      <w:szCs w:val="24"/>
      <w:lang w:val="en-US" w:bidi="ne-NP"/>
    </w:rPr>
  </w:style>
  <w:style w:type="paragraph" w:styleId="BodyText">
    <w:name w:val="Body Text"/>
    <w:basedOn w:val="Normal"/>
    <w:link w:val="BodyTextChar"/>
    <w:uiPriority w:val="1"/>
    <w:qFormat/>
    <w:rsid w:val="003A12EF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uiPriority w:val="99"/>
    <w:rsid w:val="003A12EF"/>
    <w:rPr>
      <w:rFonts w:ascii="Times New Roman" w:eastAsiaTheme="minorEastAsia" w:hAnsi="Times New Roman" w:cs="Times New Roman"/>
      <w:sz w:val="24"/>
      <w:szCs w:val="24"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10247"/>
    <w:rPr>
      <w:color w:val="605E5C"/>
      <w:shd w:val="clear" w:color="auto" w:fill="E1DFDD"/>
    </w:rPr>
  </w:style>
  <w:style w:type="character" w:customStyle="1" w:styleId="tlid-translation">
    <w:name w:val="tlid-translation"/>
    <w:basedOn w:val="DefaultParagraphFont"/>
    <w:rsid w:val="00536481"/>
  </w:style>
  <w:style w:type="character" w:customStyle="1" w:styleId="hgkelc">
    <w:name w:val="hgkelc"/>
    <w:basedOn w:val="DefaultParagraphFont"/>
    <w:rsid w:val="00761FA9"/>
  </w:style>
  <w:style w:type="character" w:customStyle="1" w:styleId="secondary-date">
    <w:name w:val="secondary-date"/>
    <w:basedOn w:val="DefaultParagraphFont"/>
    <w:rsid w:val="000901DA"/>
  </w:style>
  <w:style w:type="character" w:customStyle="1" w:styleId="authors-list-item">
    <w:name w:val="authors-list-item"/>
    <w:basedOn w:val="DefaultParagraphFont"/>
    <w:rsid w:val="000901DA"/>
  </w:style>
  <w:style w:type="character" w:customStyle="1" w:styleId="author-sup-separator">
    <w:name w:val="author-sup-separator"/>
    <w:basedOn w:val="DefaultParagraphFont"/>
    <w:rsid w:val="000901DA"/>
  </w:style>
  <w:style w:type="paragraph" w:styleId="Revision">
    <w:name w:val="Revision"/>
    <w:hidden/>
    <w:uiPriority w:val="99"/>
    <w:semiHidden/>
    <w:rsid w:val="00E267C7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220789"/>
    <w:rPr>
      <w:color w:val="954F72" w:themeColor="followedHyperlink"/>
      <w:u w:val="single"/>
    </w:rPr>
  </w:style>
  <w:style w:type="character" w:customStyle="1" w:styleId="UnresolvedMention2">
    <w:name w:val="Unresolved Mention2"/>
    <w:basedOn w:val="DefaultParagraphFont"/>
    <w:uiPriority w:val="99"/>
    <w:rsid w:val="00F24D89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rsid w:val="005D03D4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253D44"/>
    <w:rPr>
      <w:color w:val="605E5C"/>
      <w:shd w:val="clear" w:color="auto" w:fill="E1DFDD"/>
    </w:rPr>
  </w:style>
  <w:style w:type="paragraph" w:styleId="PlainText">
    <w:name w:val="Plain Text"/>
    <w:basedOn w:val="Normal"/>
    <w:link w:val="PlainTextChar"/>
    <w:uiPriority w:val="99"/>
    <w:unhideWhenUsed/>
    <w:rsid w:val="00D53920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D53920"/>
    <w:rPr>
      <w:rFonts w:ascii="Consolas" w:hAnsi="Consolas" w:cs="Consolas"/>
      <w:sz w:val="21"/>
      <w:szCs w:val="21"/>
    </w:rPr>
  </w:style>
  <w:style w:type="paragraph" w:customStyle="1" w:styleId="Default">
    <w:name w:val="Default"/>
    <w:basedOn w:val="Normal"/>
    <w:rsid w:val="004919A9"/>
    <w:pPr>
      <w:autoSpaceDE w:val="0"/>
      <w:autoSpaceDN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eastAsia="nl-BE"/>
    </w:rPr>
  </w:style>
  <w:style w:type="character" w:customStyle="1" w:styleId="UnresolvedMention5">
    <w:name w:val="Unresolved Mention5"/>
    <w:basedOn w:val="DefaultParagraphFont"/>
    <w:uiPriority w:val="99"/>
    <w:rsid w:val="002A0D60"/>
    <w:rPr>
      <w:color w:val="605E5C"/>
      <w:shd w:val="clear" w:color="auto" w:fill="E1DFDD"/>
    </w:rPr>
  </w:style>
  <w:style w:type="character" w:customStyle="1" w:styleId="identifier">
    <w:name w:val="identifier"/>
    <w:basedOn w:val="DefaultParagraphFont"/>
    <w:rsid w:val="00142553"/>
  </w:style>
  <w:style w:type="paragraph" w:styleId="Caption">
    <w:name w:val="caption"/>
    <w:basedOn w:val="Normal"/>
    <w:next w:val="Normal"/>
    <w:uiPriority w:val="35"/>
    <w:unhideWhenUsed/>
    <w:qFormat/>
    <w:rsid w:val="0092088D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2438CD"/>
    <w:rPr>
      <w:color w:val="605E5C"/>
      <w:shd w:val="clear" w:color="auto" w:fill="E1DFDD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03FE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fr-FR" w:eastAsia="fr-F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03FE2"/>
    <w:rPr>
      <w:rFonts w:ascii="Courier New" w:eastAsia="Times New Roman" w:hAnsi="Courier New" w:cs="Courier New"/>
      <w:sz w:val="20"/>
      <w:szCs w:val="20"/>
      <w:lang w:val="fr-FR" w:eastAsia="fr-FR"/>
    </w:rPr>
  </w:style>
  <w:style w:type="character" w:customStyle="1" w:styleId="y2iqfc">
    <w:name w:val="y2iqfc"/>
    <w:basedOn w:val="DefaultParagraphFont"/>
    <w:rsid w:val="00F03FE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2679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01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39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50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47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66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754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19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37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794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4664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7204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4379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8702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6581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6198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17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1398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1588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1308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4291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7245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8235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0922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74569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707257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508327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703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8138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4313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657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932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83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2604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4262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2406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8964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5207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1750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3225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7331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408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855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866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597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146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421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364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2977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9773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8173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5322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0921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1060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7097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16523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93422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32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249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318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52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1587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3898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0858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6858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735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489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181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3388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618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6603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5617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3319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7533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081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36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8048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0435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4558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320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157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900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278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827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6683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7946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3251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0575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4032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0170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6293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5720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12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8913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4651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4224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9308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448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654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422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113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3691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7918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2020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6647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320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3504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4166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4527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797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455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7427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1981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03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7167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3549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6017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7755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1408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6828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866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3046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header" Target="header6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5.xml"/><Relationship Id="rId2" Type="http://schemas.openxmlformats.org/officeDocument/2006/relationships/numbering" Target="numbering.xml"/><Relationship Id="rId16" Type="http://schemas.microsoft.com/office/2020/10/relationships/intelligence" Target="intelligence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4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3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FC1CBC7-1733-4AFB-9F0E-71938E7FFE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0</TotalTime>
  <Pages>7</Pages>
  <Words>3802</Words>
  <Characters>21675</Characters>
  <Application>Microsoft Office Word</Application>
  <DocSecurity>0</DocSecurity>
  <Lines>180</Lines>
  <Paragraphs>5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KULeuven</Company>
  <LinksUpToDate>false</LinksUpToDate>
  <CharactersWithSpaces>25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esbet Van Bulck</dc:creator>
  <cp:keywords/>
  <dc:description/>
  <cp:lastModifiedBy>Philip Moons</cp:lastModifiedBy>
  <cp:revision>218</cp:revision>
  <dcterms:created xsi:type="dcterms:W3CDTF">2023-10-26T11:10:00Z</dcterms:created>
  <dcterms:modified xsi:type="dcterms:W3CDTF">2025-01-02T15:55:00Z</dcterms:modified>
</cp:coreProperties>
</file>